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ACEECEB" w14:textId="4F63EAF5" w:rsidR="005D7AEE" w:rsidRDefault="005D7AEE" w:rsidP="00FE5EDB">
      <w:pPr>
        <w:rPr>
          <w:rFonts w:cs="Times New Roman"/>
          <w:b/>
          <w:u w:val="single"/>
        </w:rPr>
      </w:pPr>
      <w:bookmarkStart w:id="0" w:name="_GoBack"/>
      <w:bookmarkEnd w:id="0"/>
      <w:r>
        <w:rPr>
          <w:rFonts w:cs="Times New Roman"/>
          <w:b/>
          <w:u w:val="single"/>
        </w:rPr>
        <w:t>Morphological Data</w:t>
      </w:r>
    </w:p>
    <w:p w14:paraId="47398EF2" w14:textId="77777777" w:rsidR="005D7AEE" w:rsidRPr="005D7AEE" w:rsidRDefault="005D7AEE" w:rsidP="00FE5EDB">
      <w:pPr>
        <w:rPr>
          <w:rFonts w:cs="Times New Roman"/>
          <w:b/>
          <w:u w:val="single"/>
        </w:rPr>
      </w:pPr>
    </w:p>
    <w:p w14:paraId="6B523740" w14:textId="77777777" w:rsidR="00810C53" w:rsidRPr="00810C53" w:rsidRDefault="00FE5EDB" w:rsidP="00FE5EDB">
      <w:pPr>
        <w:rPr>
          <w:rFonts w:cs="Times New Roman"/>
          <w:i/>
        </w:rPr>
      </w:pPr>
      <w:r w:rsidRPr="00810C53">
        <w:rPr>
          <w:rFonts w:cs="Times New Roman"/>
          <w:i/>
        </w:rPr>
        <w:t>Glen Rose Form</w:t>
      </w:r>
    </w:p>
    <w:p w14:paraId="0ED811AC" w14:textId="05A7B14E" w:rsidR="00FE5EDB" w:rsidRPr="00CB0BD9" w:rsidRDefault="00FE5EDB" w:rsidP="00FE5EDB">
      <w:pPr>
        <w:rPr>
          <w:rFonts w:ascii="Courier New" w:hAnsi="Courier New" w:cs="Courier New"/>
        </w:rPr>
      </w:pPr>
      <w:r w:rsidRPr="00CB0BD9">
        <w:rPr>
          <w:rFonts w:ascii="Courier New" w:hAnsi="Courier New" w:cs="Courier New"/>
        </w:rPr>
        <w:t xml:space="preserve">????? </w:t>
      </w:r>
      <w:proofErr w:type="gramStart"/>
      <w:r w:rsidRPr="00CB0BD9">
        <w:rPr>
          <w:rFonts w:ascii="Courier New" w:hAnsi="Courier New" w:cs="Courier New"/>
        </w:rPr>
        <w:t>?1</w:t>
      </w:r>
      <w:proofErr w:type="gramEnd"/>
      <w:r w:rsidRPr="00CB0BD9">
        <w:rPr>
          <w:rFonts w:ascii="Courier New" w:hAnsi="Courier New" w:cs="Courier New"/>
        </w:rPr>
        <w:t>??? ????? ????? 00000 00??? 0000? 000?? 0??</w:t>
      </w:r>
      <w:proofErr w:type="gramStart"/>
      <w:r w:rsidRPr="00CB0BD9">
        <w:rPr>
          <w:rFonts w:ascii="Courier New" w:hAnsi="Courier New" w:cs="Courier New"/>
        </w:rPr>
        <w:t>?</w:t>
      </w:r>
      <w:proofErr w:type="gramEnd"/>
      <w:r w:rsidRPr="00CB0BD9">
        <w:rPr>
          <w:rFonts w:ascii="Courier New" w:hAnsi="Courier New" w:cs="Courier New"/>
        </w:rPr>
        <w:t>1 010</w:t>
      </w:r>
      <w:proofErr w:type="gramStart"/>
      <w:r w:rsidRPr="00CB0BD9">
        <w:rPr>
          <w:rFonts w:ascii="Courier New" w:hAnsi="Courier New" w:cs="Courier New"/>
        </w:rPr>
        <w:t>?0</w:t>
      </w:r>
      <w:proofErr w:type="gramEnd"/>
      <w:r w:rsidRPr="00CB0BD9">
        <w:rPr>
          <w:rFonts w:ascii="Courier New" w:hAnsi="Courier New" w:cs="Courier New"/>
        </w:rPr>
        <w:t xml:space="preserve"> 00??? ??</w:t>
      </w:r>
      <w:proofErr w:type="gramStart"/>
      <w:r w:rsidRPr="00CB0BD9">
        <w:rPr>
          <w:rFonts w:ascii="Courier New" w:hAnsi="Courier New" w:cs="Courier New"/>
        </w:rPr>
        <w:t>?</w:t>
      </w:r>
      <w:proofErr w:type="gramEnd"/>
      <w:r w:rsidRPr="00CB0BD9">
        <w:rPr>
          <w:rFonts w:ascii="Courier New" w:hAnsi="Courier New" w:cs="Courier New"/>
        </w:rPr>
        <w:t>01 0</w:t>
      </w:r>
      <w:proofErr w:type="gramStart"/>
      <w:r w:rsidRPr="00CB0BD9">
        <w:rPr>
          <w:rFonts w:ascii="Courier New" w:hAnsi="Courier New" w:cs="Courier New"/>
        </w:rPr>
        <w:t>?0</w:t>
      </w:r>
      <w:proofErr w:type="gramEnd"/>
      <w:r w:rsidRPr="00CB0BD9">
        <w:rPr>
          <w:rFonts w:ascii="Courier New" w:hAnsi="Courier New" w:cs="Courier New"/>
        </w:rPr>
        <w:t>?? ????? 0????</w:t>
      </w:r>
      <w:r w:rsidR="00F170A0">
        <w:rPr>
          <w:rFonts w:ascii="Courier New" w:hAnsi="Courier New" w:cs="Courier New"/>
        </w:rPr>
        <w:br/>
      </w:r>
      <w:proofErr w:type="gramStart"/>
      <w:r w:rsidRPr="00CB0BD9">
        <w:rPr>
          <w:rFonts w:ascii="Courier New" w:hAnsi="Courier New" w:cs="Courier New"/>
        </w:rPr>
        <w:t>?0000 ?0000</w:t>
      </w:r>
      <w:proofErr w:type="gramEnd"/>
      <w:r w:rsidRPr="00CB0BD9">
        <w:rPr>
          <w:rFonts w:ascii="Courier New" w:hAnsi="Courier New" w:cs="Courier New"/>
        </w:rPr>
        <w:t xml:space="preserve"> 00000 </w:t>
      </w:r>
      <w:proofErr w:type="spellStart"/>
      <w:r w:rsidRPr="00CB0BD9">
        <w:rPr>
          <w:rFonts w:ascii="Courier New" w:hAnsi="Courier New" w:cs="Courier New"/>
        </w:rPr>
        <w:t>00000</w:t>
      </w:r>
      <w:proofErr w:type="spellEnd"/>
      <w:r w:rsidRPr="00CB0BD9">
        <w:rPr>
          <w:rFonts w:ascii="Courier New" w:hAnsi="Courier New" w:cs="Courier New"/>
        </w:rPr>
        <w:t xml:space="preserve"> ?0000 ?0000 00000 10000 00100 20000 ?110? ??</w:t>
      </w:r>
      <w:proofErr w:type="gramStart"/>
      <w:r w:rsidRPr="00CB0BD9">
        <w:rPr>
          <w:rFonts w:ascii="Courier New" w:hAnsi="Courier New" w:cs="Courier New"/>
        </w:rPr>
        <w:t>?</w:t>
      </w:r>
      <w:proofErr w:type="gramEnd"/>
      <w:r w:rsidRPr="00CB0BD9">
        <w:rPr>
          <w:rFonts w:ascii="Courier New" w:hAnsi="Courier New" w:cs="Courier New"/>
        </w:rPr>
        <w:t>1? ?</w:t>
      </w:r>
      <w:proofErr w:type="gramStart"/>
      <w:r w:rsidRPr="00CB0BD9">
        <w:rPr>
          <w:rFonts w:ascii="Courier New" w:hAnsi="Courier New" w:cs="Courier New"/>
        </w:rPr>
        <w:t>?</w:t>
      </w:r>
      <w:proofErr w:type="gramEnd"/>
      <w:r w:rsidRPr="00CB0BD9">
        <w:rPr>
          <w:rFonts w:ascii="Courier New" w:hAnsi="Courier New" w:cs="Courier New"/>
        </w:rPr>
        <w:t>0</w:t>
      </w:r>
      <w:proofErr w:type="gramStart"/>
      <w:r w:rsidRPr="00CB0BD9">
        <w:rPr>
          <w:rFonts w:ascii="Courier New" w:hAnsi="Courier New" w:cs="Courier New"/>
        </w:rPr>
        <w:t>?0</w:t>
      </w:r>
      <w:proofErr w:type="gramEnd"/>
      <w:r w:rsidRPr="00CB0BD9">
        <w:rPr>
          <w:rFonts w:ascii="Courier New" w:hAnsi="Courier New" w:cs="Courier New"/>
        </w:rPr>
        <w:t xml:space="preserve"> 00000 0?000 000?? 01??? 00100 0?</w:t>
      </w:r>
      <w:proofErr w:type="gramStart"/>
      <w:r w:rsidRPr="00CB0BD9">
        <w:rPr>
          <w:rFonts w:ascii="Courier New" w:hAnsi="Courier New" w:cs="Courier New"/>
        </w:rPr>
        <w:t>?</w:t>
      </w:r>
      <w:proofErr w:type="gramEnd"/>
      <w:r w:rsidRPr="00CB0BD9">
        <w:rPr>
          <w:rFonts w:ascii="Courier New" w:hAnsi="Courier New" w:cs="Courier New"/>
        </w:rPr>
        <w:t>0</w:t>
      </w:r>
    </w:p>
    <w:p w14:paraId="3D24812F" w14:textId="77777777" w:rsidR="00D0478A" w:rsidRDefault="00D0478A" w:rsidP="00FE5EDB">
      <w:pPr>
        <w:rPr>
          <w:rFonts w:cs="Times New Roman"/>
          <w:i/>
        </w:rPr>
      </w:pPr>
    </w:p>
    <w:p w14:paraId="62A4C7F7" w14:textId="77777777" w:rsidR="00810C53" w:rsidRPr="00810C53" w:rsidRDefault="00FE5EDB" w:rsidP="00FE5EDB">
      <w:pPr>
        <w:rPr>
          <w:rFonts w:cs="Times New Roman"/>
          <w:i/>
        </w:rPr>
      </w:pPr>
      <w:proofErr w:type="spellStart"/>
      <w:r w:rsidRPr="00810C53">
        <w:rPr>
          <w:rFonts w:cs="Times New Roman"/>
          <w:i/>
        </w:rPr>
        <w:t>Bernissartia</w:t>
      </w:r>
      <w:proofErr w:type="spellEnd"/>
      <w:r w:rsidRPr="00810C53">
        <w:rPr>
          <w:rFonts w:cs="Times New Roman"/>
          <w:i/>
        </w:rPr>
        <w:t xml:space="preserve"> </w:t>
      </w:r>
      <w:proofErr w:type="spellStart"/>
      <w:r w:rsidRPr="00810C53">
        <w:rPr>
          <w:rFonts w:cs="Times New Roman"/>
          <w:i/>
        </w:rPr>
        <w:t>fagesii</w:t>
      </w:r>
      <w:proofErr w:type="spellEnd"/>
    </w:p>
    <w:p w14:paraId="122AB9D8" w14:textId="34C14683" w:rsidR="00FE5EDB" w:rsidRPr="00CB0BD9" w:rsidRDefault="00FE5EDB" w:rsidP="00FE5EDB">
      <w:pPr>
        <w:rPr>
          <w:rFonts w:ascii="Courier New" w:hAnsi="Courier New" w:cs="Courier New"/>
        </w:rPr>
      </w:pPr>
      <w:r w:rsidRPr="00CB0BD9">
        <w:rPr>
          <w:rFonts w:ascii="Courier New" w:hAnsi="Courier New" w:cs="Courier New"/>
        </w:rPr>
        <w:t xml:space="preserve">????? </w:t>
      </w:r>
      <w:proofErr w:type="gramStart"/>
      <w:r w:rsidRPr="00CB0BD9">
        <w:rPr>
          <w:rFonts w:ascii="Courier New" w:hAnsi="Courier New" w:cs="Courier New"/>
        </w:rPr>
        <w:t>?0</w:t>
      </w:r>
      <w:proofErr w:type="gramEnd"/>
      <w:r w:rsidRPr="00CB0BD9">
        <w:rPr>
          <w:rFonts w:ascii="Courier New" w:hAnsi="Courier New" w:cs="Courier New"/>
        </w:rPr>
        <w:t>??? 01111 0210? 00</w:t>
      </w:r>
      <w:proofErr w:type="gramStart"/>
      <w:r w:rsidRPr="00CB0BD9">
        <w:rPr>
          <w:rFonts w:ascii="Courier New" w:hAnsi="Courier New" w:cs="Courier New"/>
        </w:rPr>
        <w:t>?0</w:t>
      </w:r>
      <w:proofErr w:type="gramEnd"/>
      <w:r w:rsidRPr="00CB0BD9">
        <w:rPr>
          <w:rFonts w:ascii="Courier New" w:hAnsi="Courier New" w:cs="Courier New"/>
        </w:rPr>
        <w:t>? 000?? 0000? 10001 0??</w:t>
      </w:r>
      <w:proofErr w:type="gramStart"/>
      <w:r w:rsidRPr="00CB0BD9">
        <w:rPr>
          <w:rFonts w:ascii="Courier New" w:hAnsi="Courier New" w:cs="Courier New"/>
        </w:rPr>
        <w:t>?</w:t>
      </w:r>
      <w:proofErr w:type="gramEnd"/>
      <w:r w:rsidRPr="00CB0BD9">
        <w:rPr>
          <w:rFonts w:ascii="Courier New" w:hAnsi="Courier New" w:cs="Courier New"/>
        </w:rPr>
        <w:t>0 010</w:t>
      </w:r>
      <w:proofErr w:type="gramStart"/>
      <w:r w:rsidRPr="00CB0BD9">
        <w:rPr>
          <w:rFonts w:ascii="Courier New" w:hAnsi="Courier New" w:cs="Courier New"/>
        </w:rPr>
        <w:t>?0</w:t>
      </w:r>
      <w:proofErr w:type="gramEnd"/>
      <w:r w:rsidRPr="00CB0BD9">
        <w:rPr>
          <w:rFonts w:ascii="Courier New" w:hAnsi="Courier New" w:cs="Courier New"/>
        </w:rPr>
        <w:t xml:space="preserve"> 00??? ???</w:t>
      </w:r>
      <w:proofErr w:type="gramStart"/>
      <w:r w:rsidRPr="00CB0BD9">
        <w:rPr>
          <w:rFonts w:ascii="Courier New" w:hAnsi="Courier New" w:cs="Courier New"/>
        </w:rPr>
        <w:t>?</w:t>
      </w:r>
      <w:proofErr w:type="gramEnd"/>
      <w:r w:rsidRPr="00CB0BD9">
        <w:rPr>
          <w:rFonts w:ascii="Courier New" w:hAnsi="Courier New" w:cs="Courier New"/>
        </w:rPr>
        <w:t>1 0</w:t>
      </w:r>
      <w:proofErr w:type="gramStart"/>
      <w:r w:rsidRPr="00CB0BD9">
        <w:rPr>
          <w:rFonts w:ascii="Courier New" w:hAnsi="Courier New" w:cs="Courier New"/>
        </w:rPr>
        <w:t>?0</w:t>
      </w:r>
      <w:proofErr w:type="gramEnd"/>
      <w:r w:rsidRPr="00CB0BD9">
        <w:rPr>
          <w:rFonts w:ascii="Courier New" w:hAnsi="Courier New" w:cs="Courier New"/>
        </w:rPr>
        <w:t>?0 0?001</w:t>
      </w:r>
      <w:r w:rsidR="00F170A0">
        <w:rPr>
          <w:rFonts w:ascii="Courier New" w:hAnsi="Courier New" w:cs="Courier New"/>
        </w:rPr>
        <w:t xml:space="preserve"> </w:t>
      </w:r>
      <w:r w:rsidRPr="00CB0BD9">
        <w:rPr>
          <w:rFonts w:ascii="Courier New" w:hAnsi="Courier New" w:cs="Courier New"/>
        </w:rPr>
        <w:t xml:space="preserve">?1??? </w:t>
      </w:r>
      <w:r w:rsidR="00F170A0">
        <w:rPr>
          <w:rFonts w:ascii="Courier New" w:hAnsi="Courier New" w:cs="Courier New"/>
        </w:rPr>
        <w:br/>
      </w:r>
      <w:proofErr w:type="gramStart"/>
      <w:r w:rsidRPr="00CB0BD9">
        <w:rPr>
          <w:rFonts w:ascii="Courier New" w:hAnsi="Courier New" w:cs="Courier New"/>
        </w:rPr>
        <w:t>?000</w:t>
      </w:r>
      <w:proofErr w:type="gramEnd"/>
      <w:r w:rsidRPr="00CB0BD9">
        <w:rPr>
          <w:rFonts w:ascii="Courier New" w:hAnsi="Courier New" w:cs="Courier New"/>
        </w:rPr>
        <w:t xml:space="preserve">? 0000? </w:t>
      </w:r>
      <w:proofErr w:type="gramStart"/>
      <w:r w:rsidRPr="00CB0BD9">
        <w:rPr>
          <w:rFonts w:ascii="Courier New" w:hAnsi="Courier New" w:cs="Courier New"/>
        </w:rPr>
        <w:t>00030 ?00</w:t>
      </w:r>
      <w:proofErr w:type="gramEnd"/>
      <w:r w:rsidRPr="00CB0BD9">
        <w:rPr>
          <w:rFonts w:ascii="Courier New" w:hAnsi="Courier New" w:cs="Courier New"/>
        </w:rPr>
        <w:t>?? ??</w:t>
      </w:r>
      <w:proofErr w:type="gramStart"/>
      <w:r w:rsidRPr="00CB0BD9">
        <w:rPr>
          <w:rFonts w:ascii="Courier New" w:hAnsi="Courier New" w:cs="Courier New"/>
        </w:rPr>
        <w:t>?10 ?</w:t>
      </w:r>
      <w:proofErr w:type="gramEnd"/>
      <w:r w:rsidRPr="00CB0BD9">
        <w:rPr>
          <w:rFonts w:ascii="Courier New" w:hAnsi="Courier New" w:cs="Courier New"/>
        </w:rPr>
        <w:t>???</w:t>
      </w:r>
      <w:proofErr w:type="gramStart"/>
      <w:r w:rsidRPr="00CB0BD9">
        <w:rPr>
          <w:rFonts w:ascii="Courier New" w:hAnsi="Courier New" w:cs="Courier New"/>
        </w:rPr>
        <w:t>1 ?0000</w:t>
      </w:r>
      <w:proofErr w:type="gramEnd"/>
      <w:r w:rsidRPr="00CB0BD9">
        <w:rPr>
          <w:rFonts w:ascii="Courier New" w:hAnsi="Courier New" w:cs="Courier New"/>
        </w:rPr>
        <w:t xml:space="preserve"> ?000</w:t>
      </w:r>
      <w:r w:rsidR="00F170A0">
        <w:rPr>
          <w:rFonts w:ascii="Courier New" w:hAnsi="Courier New" w:cs="Courier New"/>
        </w:rPr>
        <w:t xml:space="preserve">? </w:t>
      </w:r>
      <w:proofErr w:type="gramStart"/>
      <w:r w:rsidR="00F170A0">
        <w:rPr>
          <w:rFonts w:ascii="Courier New" w:hAnsi="Courier New" w:cs="Courier New"/>
        </w:rPr>
        <w:t>?0100</w:t>
      </w:r>
      <w:proofErr w:type="gramEnd"/>
      <w:r w:rsidR="00F170A0">
        <w:rPr>
          <w:rFonts w:ascii="Courier New" w:hAnsi="Courier New" w:cs="Courier New"/>
        </w:rPr>
        <w:t xml:space="preserve"> ?0??0 0000? 0</w:t>
      </w:r>
      <w:proofErr w:type="gramStart"/>
      <w:r w:rsidR="00F170A0">
        <w:rPr>
          <w:rFonts w:ascii="Courier New" w:hAnsi="Courier New" w:cs="Courier New"/>
        </w:rPr>
        <w:t>?0</w:t>
      </w:r>
      <w:proofErr w:type="gramEnd"/>
      <w:r w:rsidR="00F170A0">
        <w:rPr>
          <w:rFonts w:ascii="Courier New" w:hAnsi="Courier New" w:cs="Courier New"/>
        </w:rPr>
        <w:t>?? 0</w:t>
      </w:r>
      <w:proofErr w:type="gramStart"/>
      <w:r w:rsidR="00F170A0">
        <w:rPr>
          <w:rFonts w:ascii="Courier New" w:hAnsi="Courier New" w:cs="Courier New"/>
        </w:rPr>
        <w:t>?0</w:t>
      </w:r>
      <w:proofErr w:type="gramEnd"/>
      <w:r w:rsidR="00F170A0">
        <w:rPr>
          <w:rFonts w:ascii="Courier New" w:hAnsi="Courier New" w:cs="Courier New"/>
        </w:rPr>
        <w:t xml:space="preserve">?0 </w:t>
      </w:r>
      <w:r w:rsidRPr="00CB0BD9">
        <w:rPr>
          <w:rFonts w:ascii="Courier New" w:hAnsi="Courier New" w:cs="Courier New"/>
        </w:rPr>
        <w:t xml:space="preserve">010?0 ??00? </w:t>
      </w:r>
      <w:r w:rsidR="00F170A0">
        <w:rPr>
          <w:rFonts w:ascii="Courier New" w:hAnsi="Courier New" w:cs="Courier New"/>
        </w:rPr>
        <w:br/>
      </w:r>
      <w:proofErr w:type="gramStart"/>
      <w:r w:rsidRPr="00CB0BD9">
        <w:rPr>
          <w:rFonts w:ascii="Courier New" w:hAnsi="Courier New" w:cs="Courier New"/>
        </w:rPr>
        <w:t>?0</w:t>
      </w:r>
      <w:proofErr w:type="gramEnd"/>
      <w:r w:rsidRPr="00CB0BD9">
        <w:rPr>
          <w:rFonts w:ascii="Courier New" w:hAnsi="Courier New" w:cs="Courier New"/>
        </w:rPr>
        <w:t>??? ????? 00</w:t>
      </w:r>
      <w:proofErr w:type="gramStart"/>
      <w:r w:rsidRPr="00CB0BD9">
        <w:rPr>
          <w:rFonts w:ascii="Courier New" w:hAnsi="Courier New" w:cs="Courier New"/>
        </w:rPr>
        <w:t>?00</w:t>
      </w:r>
      <w:proofErr w:type="gramEnd"/>
      <w:r w:rsidRPr="00CB0BD9">
        <w:rPr>
          <w:rFonts w:ascii="Courier New" w:hAnsi="Courier New" w:cs="Courier New"/>
        </w:rPr>
        <w:t xml:space="preserve"> 000?</w:t>
      </w:r>
    </w:p>
    <w:p w14:paraId="3C7CAE5C" w14:textId="77777777" w:rsidR="00D0478A" w:rsidRDefault="00D0478A" w:rsidP="00FE5EDB">
      <w:pPr>
        <w:rPr>
          <w:rFonts w:cs="Times New Roman"/>
          <w:i/>
        </w:rPr>
      </w:pPr>
    </w:p>
    <w:p w14:paraId="2B17A5A1" w14:textId="77777777" w:rsidR="00810C53" w:rsidRPr="00810C53" w:rsidRDefault="00FE5EDB" w:rsidP="00FE5EDB">
      <w:pPr>
        <w:rPr>
          <w:rFonts w:cs="Times New Roman"/>
          <w:i/>
        </w:rPr>
      </w:pPr>
      <w:proofErr w:type="spellStart"/>
      <w:r w:rsidRPr="00810C53">
        <w:rPr>
          <w:rFonts w:cs="Times New Roman"/>
          <w:i/>
        </w:rPr>
        <w:t>Hylaeochampsa</w:t>
      </w:r>
      <w:proofErr w:type="spellEnd"/>
      <w:r w:rsidRPr="00810C53">
        <w:rPr>
          <w:rFonts w:cs="Times New Roman"/>
          <w:i/>
        </w:rPr>
        <w:t xml:space="preserve"> </w:t>
      </w:r>
      <w:proofErr w:type="spellStart"/>
      <w:r w:rsidRPr="00810C53">
        <w:rPr>
          <w:rFonts w:cs="Times New Roman"/>
          <w:i/>
        </w:rPr>
        <w:t>vectiana</w:t>
      </w:r>
      <w:proofErr w:type="spellEnd"/>
    </w:p>
    <w:p w14:paraId="0C285C74" w14:textId="40FD50C4" w:rsidR="00FE5EDB" w:rsidRPr="00CB0BD9" w:rsidRDefault="00FE5EDB" w:rsidP="00FE5EDB">
      <w:pPr>
        <w:rPr>
          <w:rFonts w:ascii="Courier New" w:hAnsi="Courier New" w:cs="Courier New"/>
        </w:rPr>
      </w:pPr>
      <w:r w:rsidRPr="00CB0BD9">
        <w:rPr>
          <w:rFonts w:ascii="Courier New" w:hAnsi="Courier New" w:cs="Courier New"/>
        </w:rPr>
        <w:t xml:space="preserve">????? ????? ????? ????? ????? ????? ????? ????? ????? ????? ????? ????? ????? ????? 0???? </w:t>
      </w:r>
      <w:r w:rsidR="00F170A0">
        <w:rPr>
          <w:rFonts w:ascii="Courier New" w:hAnsi="Courier New" w:cs="Courier New"/>
        </w:rPr>
        <w:br/>
      </w:r>
      <w:proofErr w:type="gramStart"/>
      <w:r w:rsidRPr="00CB0BD9">
        <w:rPr>
          <w:rFonts w:ascii="Courier New" w:hAnsi="Courier New" w:cs="Courier New"/>
        </w:rPr>
        <w:t>?0</w:t>
      </w:r>
      <w:proofErr w:type="gramEnd"/>
      <w:r w:rsidRPr="00CB0BD9">
        <w:rPr>
          <w:rFonts w:ascii="Courier New" w:hAnsi="Courier New" w:cs="Courier New"/>
        </w:rPr>
        <w:t>??? ????? 0</w:t>
      </w:r>
      <w:proofErr w:type="gramStart"/>
      <w:r w:rsidRPr="00CB0BD9">
        <w:rPr>
          <w:rFonts w:ascii="Courier New" w:hAnsi="Courier New" w:cs="Courier New"/>
        </w:rPr>
        <w:t>?0</w:t>
      </w:r>
      <w:proofErr w:type="gramEnd"/>
      <w:r w:rsidRPr="00CB0BD9">
        <w:rPr>
          <w:rFonts w:ascii="Courier New" w:hAnsi="Courier New" w:cs="Courier New"/>
        </w:rPr>
        <w:t>?? 000</w:t>
      </w:r>
      <w:proofErr w:type="gramStart"/>
      <w:r w:rsidRPr="00CB0BD9">
        <w:rPr>
          <w:rFonts w:ascii="Courier New" w:hAnsi="Courier New" w:cs="Courier New"/>
        </w:rPr>
        <w:t>?0</w:t>
      </w:r>
      <w:proofErr w:type="gramEnd"/>
      <w:r w:rsidRPr="00CB0BD9">
        <w:rPr>
          <w:rFonts w:ascii="Courier New" w:hAnsi="Courier New" w:cs="Courier New"/>
        </w:rPr>
        <w:t xml:space="preserve"> 0??</w:t>
      </w:r>
      <w:proofErr w:type="gramStart"/>
      <w:r w:rsidRPr="00CB0BD9">
        <w:rPr>
          <w:rFonts w:ascii="Courier New" w:hAnsi="Courier New" w:cs="Courier New"/>
        </w:rPr>
        <w:t>00 ?0</w:t>
      </w:r>
      <w:proofErr w:type="gramEnd"/>
      <w:r w:rsidRPr="00CB0BD9">
        <w:rPr>
          <w:rFonts w:ascii="Courier New" w:hAnsi="Courier New" w:cs="Courier New"/>
        </w:rPr>
        <w:t>?00 00000 10010 00?0? 10100 0020? ??</w:t>
      </w:r>
      <w:proofErr w:type="gramStart"/>
      <w:r w:rsidRPr="00CB0BD9">
        <w:rPr>
          <w:rFonts w:ascii="Courier New" w:hAnsi="Courier New" w:cs="Courier New"/>
        </w:rPr>
        <w:t>?</w:t>
      </w:r>
      <w:proofErr w:type="gramEnd"/>
      <w:r w:rsidRPr="00CB0BD9">
        <w:rPr>
          <w:rFonts w:ascii="Courier New" w:hAnsi="Courier New" w:cs="Courier New"/>
        </w:rPr>
        <w:t>1? 0</w:t>
      </w:r>
      <w:proofErr w:type="gramStart"/>
      <w:r w:rsidRPr="00CB0BD9">
        <w:rPr>
          <w:rFonts w:ascii="Courier New" w:hAnsi="Courier New" w:cs="Courier New"/>
        </w:rPr>
        <w:t>?000</w:t>
      </w:r>
      <w:proofErr w:type="gramEnd"/>
      <w:r w:rsidRPr="00CB0BD9">
        <w:rPr>
          <w:rFonts w:ascii="Courier New" w:hAnsi="Courier New" w:cs="Courier New"/>
        </w:rPr>
        <w:t xml:space="preserve"> 01010 00000 00??? </w:t>
      </w:r>
      <w:proofErr w:type="gramStart"/>
      <w:r w:rsidRPr="00CB0BD9">
        <w:rPr>
          <w:rFonts w:ascii="Courier New" w:hAnsi="Courier New" w:cs="Courier New"/>
        </w:rPr>
        <w:t>?1</w:t>
      </w:r>
      <w:proofErr w:type="gramEnd"/>
      <w:r w:rsidRPr="00CB0BD9">
        <w:rPr>
          <w:rFonts w:ascii="Courier New" w:hAnsi="Courier New" w:cs="Courier New"/>
        </w:rPr>
        <w:t>?00 00100 00?0</w:t>
      </w:r>
    </w:p>
    <w:p w14:paraId="1639C170" w14:textId="77777777" w:rsidR="00D0478A" w:rsidRDefault="00D0478A" w:rsidP="00FE5EDB">
      <w:pPr>
        <w:rPr>
          <w:rFonts w:cs="Times New Roman"/>
          <w:i/>
        </w:rPr>
      </w:pPr>
    </w:p>
    <w:p w14:paraId="486FC528" w14:textId="77777777" w:rsidR="00810C53" w:rsidRPr="00810C53" w:rsidRDefault="00FE5EDB" w:rsidP="00FE5EDB">
      <w:pPr>
        <w:rPr>
          <w:rFonts w:cs="Times New Roman"/>
          <w:i/>
        </w:rPr>
      </w:pPr>
      <w:proofErr w:type="spellStart"/>
      <w:r w:rsidRPr="00810C53">
        <w:rPr>
          <w:rFonts w:cs="Times New Roman"/>
          <w:i/>
        </w:rPr>
        <w:t>Borealosuchus</w:t>
      </w:r>
      <w:proofErr w:type="spellEnd"/>
      <w:r w:rsidRPr="00810C53">
        <w:rPr>
          <w:rFonts w:cs="Times New Roman"/>
          <w:i/>
        </w:rPr>
        <w:t xml:space="preserve"> </w:t>
      </w:r>
      <w:proofErr w:type="spellStart"/>
      <w:r w:rsidRPr="00810C53">
        <w:rPr>
          <w:rFonts w:cs="Times New Roman"/>
          <w:i/>
        </w:rPr>
        <w:t>formidabilis</w:t>
      </w:r>
      <w:proofErr w:type="spellEnd"/>
    </w:p>
    <w:p w14:paraId="036F7E79" w14:textId="5110424C" w:rsidR="00FE5EDB" w:rsidRPr="00CB0BD9" w:rsidRDefault="00FE5EDB" w:rsidP="00FE5EDB">
      <w:pPr>
        <w:rPr>
          <w:rFonts w:ascii="Courier New" w:hAnsi="Courier New" w:cs="Courier New"/>
        </w:rPr>
      </w:pPr>
      <w:r w:rsidRPr="00CB0BD9">
        <w:rPr>
          <w:rFonts w:ascii="Courier New" w:hAnsi="Courier New" w:cs="Courier New"/>
        </w:rPr>
        <w:t>000?? 00</w:t>
      </w:r>
      <w:proofErr w:type="gramStart"/>
      <w:r w:rsidRPr="00CB0BD9">
        <w:rPr>
          <w:rFonts w:ascii="Courier New" w:hAnsi="Courier New" w:cs="Courier New"/>
        </w:rPr>
        <w:t>?0</w:t>
      </w:r>
      <w:proofErr w:type="gramEnd"/>
      <w:r w:rsidRPr="00CB0BD9">
        <w:rPr>
          <w:rFonts w:ascii="Courier New" w:hAnsi="Courier New" w:cs="Courier New"/>
        </w:rPr>
        <w:t xml:space="preserve">? </w:t>
      </w:r>
      <w:proofErr w:type="gramStart"/>
      <w:r w:rsidRPr="00CB0BD9">
        <w:rPr>
          <w:rFonts w:ascii="Courier New" w:hAnsi="Courier New" w:cs="Courier New"/>
        </w:rPr>
        <w:t>11001 00101 00000 01000 0001?</w:t>
      </w:r>
      <w:proofErr w:type="gramEnd"/>
      <w:r w:rsidRPr="00CB0BD9">
        <w:rPr>
          <w:rFonts w:ascii="Courier New" w:hAnsi="Courier New" w:cs="Courier New"/>
        </w:rPr>
        <w:t xml:space="preserve"> 000</w:t>
      </w:r>
      <w:proofErr w:type="gramStart"/>
      <w:r w:rsidRPr="00CB0BD9">
        <w:rPr>
          <w:rFonts w:ascii="Courier New" w:hAnsi="Courier New" w:cs="Courier New"/>
        </w:rPr>
        <w:t>?2</w:t>
      </w:r>
      <w:proofErr w:type="gramEnd"/>
      <w:r w:rsidRPr="00CB0BD9">
        <w:rPr>
          <w:rFonts w:ascii="Courier New" w:hAnsi="Courier New" w:cs="Courier New"/>
        </w:rPr>
        <w:t xml:space="preserve"> 0???</w:t>
      </w:r>
      <w:proofErr w:type="gramStart"/>
      <w:r w:rsidRPr="00CB0BD9">
        <w:rPr>
          <w:rFonts w:ascii="Courier New" w:hAnsi="Courier New" w:cs="Courier New"/>
        </w:rPr>
        <w:t>0 11020 0000?</w:t>
      </w:r>
      <w:proofErr w:type="gramEnd"/>
      <w:r w:rsidRPr="00CB0BD9">
        <w:rPr>
          <w:rFonts w:ascii="Courier New" w:hAnsi="Courier New" w:cs="Courier New"/>
        </w:rPr>
        <w:t xml:space="preserve"> 000</w:t>
      </w:r>
      <w:proofErr w:type="gramStart"/>
      <w:r w:rsidRPr="00CB0BD9">
        <w:rPr>
          <w:rFonts w:ascii="Courier New" w:hAnsi="Courier New" w:cs="Courier New"/>
        </w:rPr>
        <w:t>?1</w:t>
      </w:r>
      <w:proofErr w:type="gramEnd"/>
      <w:r w:rsidRPr="00CB0BD9">
        <w:rPr>
          <w:rFonts w:ascii="Courier New" w:hAnsi="Courier New" w:cs="Courier New"/>
        </w:rPr>
        <w:t xml:space="preserve"> 10000 00010 0001? </w:t>
      </w:r>
      <w:r w:rsidR="00F170A0">
        <w:rPr>
          <w:rFonts w:ascii="Courier New" w:hAnsi="Courier New" w:cs="Courier New"/>
        </w:rPr>
        <w:br/>
      </w:r>
      <w:proofErr w:type="gramStart"/>
      <w:r w:rsidRPr="00CB0BD9">
        <w:rPr>
          <w:rFonts w:ascii="Courier New" w:hAnsi="Courier New" w:cs="Courier New"/>
        </w:rPr>
        <w:t>?0002</w:t>
      </w:r>
      <w:proofErr w:type="gramEnd"/>
      <w:r w:rsidRPr="00CB0BD9">
        <w:rPr>
          <w:rFonts w:ascii="Courier New" w:hAnsi="Courier New" w:cs="Courier New"/>
        </w:rPr>
        <w:t xml:space="preserve"> 0000? 00231 </w:t>
      </w:r>
      <w:proofErr w:type="gramStart"/>
      <w:r w:rsidRPr="00CB0BD9">
        <w:rPr>
          <w:rFonts w:ascii="Courier New" w:hAnsi="Courier New" w:cs="Courier New"/>
        </w:rPr>
        <w:t>00000 ?0000</w:t>
      </w:r>
      <w:proofErr w:type="gramEnd"/>
      <w:r w:rsidRPr="00CB0BD9">
        <w:rPr>
          <w:rFonts w:ascii="Courier New" w:hAnsi="Courier New" w:cs="Courier New"/>
        </w:rPr>
        <w:t xml:space="preserve"> 10000 00010 10010 00101 00201 ?1000 000?0 0?000 01010 </w:t>
      </w:r>
      <w:proofErr w:type="spellStart"/>
      <w:r w:rsidRPr="00CB0BD9">
        <w:rPr>
          <w:rFonts w:ascii="Courier New" w:hAnsi="Courier New" w:cs="Courier New"/>
        </w:rPr>
        <w:t>01010</w:t>
      </w:r>
      <w:proofErr w:type="spellEnd"/>
      <w:r w:rsidRPr="00CB0BD9">
        <w:rPr>
          <w:rFonts w:ascii="Courier New" w:hAnsi="Courier New" w:cs="Courier New"/>
        </w:rPr>
        <w:t xml:space="preserve"> 00??? ??</w:t>
      </w:r>
      <w:proofErr w:type="gramStart"/>
      <w:r w:rsidRPr="00CB0BD9">
        <w:rPr>
          <w:rFonts w:ascii="Courier New" w:hAnsi="Courier New" w:cs="Courier New"/>
        </w:rPr>
        <w:t>?</w:t>
      </w:r>
      <w:proofErr w:type="gramEnd"/>
      <w:r w:rsidRPr="00CB0BD9">
        <w:rPr>
          <w:rFonts w:ascii="Courier New" w:hAnsi="Courier New" w:cs="Courier New"/>
        </w:rPr>
        <w:t>00 00110 0000</w:t>
      </w:r>
    </w:p>
    <w:p w14:paraId="40BE9A23" w14:textId="77777777" w:rsidR="00D0478A" w:rsidRDefault="00D0478A" w:rsidP="00FE5EDB">
      <w:pPr>
        <w:rPr>
          <w:rFonts w:cs="Times New Roman"/>
          <w:i/>
        </w:rPr>
      </w:pPr>
    </w:p>
    <w:p w14:paraId="263E9492" w14:textId="77777777" w:rsidR="00810C53" w:rsidRPr="004C3866" w:rsidRDefault="00FE5EDB" w:rsidP="00FE5EDB">
      <w:pPr>
        <w:rPr>
          <w:rFonts w:cs="Times New Roman"/>
          <w:i/>
        </w:rPr>
      </w:pPr>
      <w:proofErr w:type="spellStart"/>
      <w:r w:rsidRPr="004C3866">
        <w:rPr>
          <w:rFonts w:cs="Times New Roman"/>
          <w:i/>
        </w:rPr>
        <w:t>Borealosuchus</w:t>
      </w:r>
      <w:proofErr w:type="spellEnd"/>
      <w:r w:rsidRPr="004C3866">
        <w:rPr>
          <w:rFonts w:cs="Times New Roman"/>
          <w:i/>
        </w:rPr>
        <w:t xml:space="preserve"> </w:t>
      </w:r>
      <w:proofErr w:type="spellStart"/>
      <w:r w:rsidRPr="004C3866">
        <w:rPr>
          <w:rFonts w:cs="Times New Roman"/>
          <w:i/>
        </w:rPr>
        <w:t>wilsoni</w:t>
      </w:r>
      <w:proofErr w:type="spellEnd"/>
    </w:p>
    <w:p w14:paraId="6753A180" w14:textId="75BAECCC" w:rsidR="00FE5EDB" w:rsidRPr="00CB0BD9" w:rsidRDefault="00FE5EDB" w:rsidP="00FE5EDB">
      <w:pPr>
        <w:rPr>
          <w:rFonts w:ascii="Courier New" w:hAnsi="Courier New" w:cs="Courier New"/>
        </w:rPr>
      </w:pPr>
      <w:r w:rsidRPr="00CB0BD9">
        <w:rPr>
          <w:rFonts w:ascii="Courier New" w:hAnsi="Courier New" w:cs="Courier New"/>
        </w:rPr>
        <w:t xml:space="preserve">????? </w:t>
      </w:r>
      <w:proofErr w:type="gramStart"/>
      <w:r w:rsidRPr="00CB0BD9">
        <w:rPr>
          <w:rFonts w:ascii="Courier New" w:hAnsi="Courier New" w:cs="Courier New"/>
        </w:rPr>
        <w:t>?0</w:t>
      </w:r>
      <w:proofErr w:type="gramEnd"/>
      <w:r w:rsidRPr="00CB0BD9">
        <w:rPr>
          <w:rFonts w:ascii="Courier New" w:hAnsi="Courier New" w:cs="Courier New"/>
        </w:rPr>
        <w:t>??? ????? ?</w:t>
      </w:r>
      <w:proofErr w:type="gramStart"/>
      <w:r w:rsidRPr="00CB0BD9">
        <w:rPr>
          <w:rFonts w:ascii="Courier New" w:hAnsi="Courier New" w:cs="Courier New"/>
        </w:rPr>
        <w:t>?101 00000 010??</w:t>
      </w:r>
      <w:proofErr w:type="gramEnd"/>
      <w:r w:rsidRPr="00CB0BD9">
        <w:rPr>
          <w:rFonts w:ascii="Courier New" w:hAnsi="Courier New" w:cs="Courier New"/>
        </w:rPr>
        <w:t xml:space="preserve"> 00</w:t>
      </w:r>
      <w:proofErr w:type="gramStart"/>
      <w:r w:rsidRPr="00CB0BD9">
        <w:rPr>
          <w:rFonts w:ascii="Courier New" w:hAnsi="Courier New" w:cs="Courier New"/>
        </w:rPr>
        <w:t>?1</w:t>
      </w:r>
      <w:proofErr w:type="gramEnd"/>
      <w:r w:rsidRPr="00CB0BD9">
        <w:rPr>
          <w:rFonts w:ascii="Courier New" w:hAnsi="Courier New" w:cs="Courier New"/>
        </w:rPr>
        <w:t>? 000</w:t>
      </w:r>
      <w:proofErr w:type="gramStart"/>
      <w:r w:rsidRPr="00CB0BD9">
        <w:rPr>
          <w:rFonts w:ascii="Courier New" w:hAnsi="Courier New" w:cs="Courier New"/>
        </w:rPr>
        <w:t>?2</w:t>
      </w:r>
      <w:proofErr w:type="gramEnd"/>
      <w:r w:rsidRPr="00CB0BD9">
        <w:rPr>
          <w:rFonts w:ascii="Courier New" w:hAnsi="Courier New" w:cs="Courier New"/>
        </w:rPr>
        <w:t xml:space="preserve"> 0???0 1002? </w:t>
      </w:r>
      <w:proofErr w:type="gramStart"/>
      <w:r w:rsidRPr="00CB0BD9">
        <w:rPr>
          <w:rFonts w:ascii="Courier New" w:hAnsi="Courier New" w:cs="Courier New"/>
        </w:rPr>
        <w:t>?100</w:t>
      </w:r>
      <w:proofErr w:type="gramEnd"/>
      <w:r w:rsidRPr="00CB0BD9">
        <w:rPr>
          <w:rFonts w:ascii="Courier New" w:hAnsi="Courier New" w:cs="Courier New"/>
        </w:rPr>
        <w:t>? 0</w:t>
      </w:r>
      <w:proofErr w:type="gramStart"/>
      <w:r w:rsidRPr="00CB0BD9">
        <w:rPr>
          <w:rFonts w:ascii="Courier New" w:hAnsi="Courier New" w:cs="Courier New"/>
        </w:rPr>
        <w:t>?001</w:t>
      </w:r>
      <w:proofErr w:type="gramEnd"/>
      <w:r w:rsidRPr="00CB0BD9">
        <w:rPr>
          <w:rFonts w:ascii="Courier New" w:hAnsi="Courier New" w:cs="Courier New"/>
        </w:rPr>
        <w:t xml:space="preserve"> 10000 02010 00??? </w:t>
      </w:r>
      <w:r w:rsidR="00F170A0">
        <w:rPr>
          <w:rFonts w:ascii="Courier New" w:hAnsi="Courier New" w:cs="Courier New"/>
        </w:rPr>
        <w:br/>
      </w:r>
      <w:proofErr w:type="gramStart"/>
      <w:r w:rsidRPr="00CB0BD9">
        <w:rPr>
          <w:rFonts w:ascii="Courier New" w:hAnsi="Courier New" w:cs="Courier New"/>
        </w:rPr>
        <w:t>?0002</w:t>
      </w:r>
      <w:proofErr w:type="gramEnd"/>
      <w:r w:rsidRPr="00CB0BD9">
        <w:rPr>
          <w:rFonts w:ascii="Courier New" w:hAnsi="Courier New" w:cs="Courier New"/>
        </w:rPr>
        <w:t xml:space="preserve"> 0?0?? </w:t>
      </w:r>
      <w:proofErr w:type="gramStart"/>
      <w:r w:rsidRPr="00CB0BD9">
        <w:rPr>
          <w:rFonts w:ascii="Courier New" w:hAnsi="Courier New" w:cs="Courier New"/>
        </w:rPr>
        <w:t>?0231</w:t>
      </w:r>
      <w:proofErr w:type="gramEnd"/>
      <w:r w:rsidRPr="00CB0BD9">
        <w:rPr>
          <w:rFonts w:ascii="Courier New" w:hAnsi="Courier New" w:cs="Courier New"/>
        </w:rPr>
        <w:t xml:space="preserve"> 000?? ??</w:t>
      </w:r>
      <w:proofErr w:type="gramStart"/>
      <w:r w:rsidRPr="00CB0BD9">
        <w:rPr>
          <w:rFonts w:ascii="Courier New" w:hAnsi="Courier New" w:cs="Courier New"/>
        </w:rPr>
        <w:t>?</w:t>
      </w:r>
      <w:proofErr w:type="gramEnd"/>
      <w:r w:rsidRPr="00CB0BD9">
        <w:rPr>
          <w:rFonts w:ascii="Courier New" w:hAnsi="Courier New" w:cs="Courier New"/>
        </w:rPr>
        <w:t>00 1</w:t>
      </w:r>
      <w:proofErr w:type="gramStart"/>
      <w:r w:rsidRPr="00CB0BD9">
        <w:rPr>
          <w:rFonts w:ascii="Courier New" w:hAnsi="Courier New" w:cs="Courier New"/>
        </w:rPr>
        <w:t>?0</w:t>
      </w:r>
      <w:proofErr w:type="gramEnd"/>
      <w:r w:rsidRPr="00CB0BD9">
        <w:rPr>
          <w:rFonts w:ascii="Courier New" w:hAnsi="Courier New" w:cs="Courier New"/>
        </w:rPr>
        <w:t>?0 ?0010 10010 00101 00201 0100? 00010 0?</w:t>
      </w:r>
      <w:proofErr w:type="gramStart"/>
      <w:r w:rsidRPr="00CB0BD9">
        <w:rPr>
          <w:rFonts w:ascii="Courier New" w:hAnsi="Courier New" w:cs="Courier New"/>
        </w:rPr>
        <w:t>?</w:t>
      </w:r>
      <w:proofErr w:type="gramEnd"/>
      <w:r w:rsidRPr="00CB0BD9">
        <w:rPr>
          <w:rFonts w:ascii="Courier New" w:hAnsi="Courier New" w:cs="Courier New"/>
        </w:rPr>
        <w:t>00 11010 01010 000</w:t>
      </w:r>
      <w:proofErr w:type="gramStart"/>
      <w:r w:rsidRPr="00CB0BD9">
        <w:rPr>
          <w:rFonts w:ascii="Courier New" w:hAnsi="Courier New" w:cs="Courier New"/>
        </w:rPr>
        <w:t>?0</w:t>
      </w:r>
      <w:proofErr w:type="gramEnd"/>
      <w:r w:rsidRPr="00CB0BD9">
        <w:rPr>
          <w:rFonts w:ascii="Courier New" w:hAnsi="Courier New" w:cs="Courier New"/>
        </w:rPr>
        <w:t xml:space="preserve"> 0???0 0011? 00</w:t>
      </w:r>
      <w:proofErr w:type="gramStart"/>
      <w:r w:rsidRPr="00CB0BD9">
        <w:rPr>
          <w:rFonts w:ascii="Courier New" w:hAnsi="Courier New" w:cs="Courier New"/>
        </w:rPr>
        <w:t>?0</w:t>
      </w:r>
      <w:proofErr w:type="gramEnd"/>
    </w:p>
    <w:p w14:paraId="6B2C103F" w14:textId="77777777" w:rsidR="00D0478A" w:rsidRDefault="00D0478A" w:rsidP="00FE5EDB">
      <w:pPr>
        <w:rPr>
          <w:rFonts w:cs="Times New Roman"/>
          <w:i/>
        </w:rPr>
      </w:pPr>
    </w:p>
    <w:p w14:paraId="562CCB63" w14:textId="77777777" w:rsidR="00810C53" w:rsidRPr="004C3866" w:rsidRDefault="00FE5EDB" w:rsidP="00FE5EDB">
      <w:pPr>
        <w:rPr>
          <w:rFonts w:cs="Times New Roman"/>
          <w:i/>
        </w:rPr>
      </w:pPr>
      <w:proofErr w:type="spellStart"/>
      <w:r w:rsidRPr="004C3866">
        <w:rPr>
          <w:rFonts w:cs="Times New Roman"/>
          <w:i/>
        </w:rPr>
        <w:t>Borealosuchus</w:t>
      </w:r>
      <w:proofErr w:type="spellEnd"/>
      <w:r w:rsidRPr="004C3866">
        <w:rPr>
          <w:rFonts w:cs="Times New Roman"/>
          <w:i/>
        </w:rPr>
        <w:t xml:space="preserve"> </w:t>
      </w:r>
      <w:proofErr w:type="spellStart"/>
      <w:r w:rsidRPr="004C3866">
        <w:rPr>
          <w:rFonts w:cs="Times New Roman"/>
          <w:i/>
        </w:rPr>
        <w:t>acutidentatus</w:t>
      </w:r>
      <w:proofErr w:type="spellEnd"/>
    </w:p>
    <w:p w14:paraId="0E679886" w14:textId="1F1B4CD1" w:rsidR="00FE5EDB" w:rsidRPr="00CB0BD9" w:rsidRDefault="00FE5EDB" w:rsidP="00FE5EDB">
      <w:pPr>
        <w:rPr>
          <w:rFonts w:ascii="Courier New" w:hAnsi="Courier New" w:cs="Courier New"/>
        </w:rPr>
      </w:pPr>
      <w:r w:rsidRPr="00CB0BD9">
        <w:rPr>
          <w:rFonts w:ascii="Courier New" w:hAnsi="Courier New" w:cs="Courier New"/>
        </w:rPr>
        <w:t>????? ????? ????? ????? ????? ?</w:t>
      </w:r>
      <w:proofErr w:type="gramStart"/>
      <w:r w:rsidRPr="00CB0BD9">
        <w:rPr>
          <w:rFonts w:ascii="Courier New" w:hAnsi="Courier New" w:cs="Courier New"/>
        </w:rPr>
        <w:t>?</w:t>
      </w:r>
      <w:proofErr w:type="gramEnd"/>
      <w:r w:rsidRPr="00CB0BD9">
        <w:rPr>
          <w:rFonts w:ascii="Courier New" w:hAnsi="Courier New" w:cs="Courier New"/>
        </w:rPr>
        <w:t xml:space="preserve">0?? ????? ????? ????? </w:t>
      </w:r>
      <w:proofErr w:type="gramStart"/>
      <w:r w:rsidRPr="00CB0BD9">
        <w:rPr>
          <w:rFonts w:ascii="Courier New" w:hAnsi="Courier New" w:cs="Courier New"/>
        </w:rPr>
        <w:t>?002</w:t>
      </w:r>
      <w:proofErr w:type="gramEnd"/>
      <w:r w:rsidRPr="00CB0BD9">
        <w:rPr>
          <w:rFonts w:ascii="Courier New" w:hAnsi="Courier New" w:cs="Courier New"/>
        </w:rPr>
        <w:t xml:space="preserve">? ????? ????? </w:t>
      </w:r>
      <w:proofErr w:type="gramStart"/>
      <w:r w:rsidRPr="00CB0BD9">
        <w:rPr>
          <w:rFonts w:ascii="Courier New" w:hAnsi="Courier New" w:cs="Courier New"/>
        </w:rPr>
        <w:t>?000</w:t>
      </w:r>
      <w:proofErr w:type="gramEnd"/>
      <w:r w:rsidRPr="00CB0BD9">
        <w:rPr>
          <w:rFonts w:ascii="Courier New" w:hAnsi="Courier New" w:cs="Courier New"/>
        </w:rPr>
        <w:t xml:space="preserve">? ????? 0???? </w:t>
      </w:r>
      <w:r w:rsidR="00F170A0">
        <w:rPr>
          <w:rFonts w:ascii="Courier New" w:hAnsi="Courier New" w:cs="Courier New"/>
        </w:rPr>
        <w:br/>
      </w:r>
      <w:proofErr w:type="gramStart"/>
      <w:r w:rsidRPr="00CB0BD9">
        <w:rPr>
          <w:rFonts w:ascii="Courier New" w:hAnsi="Courier New" w:cs="Courier New"/>
        </w:rPr>
        <w:t>?0002</w:t>
      </w:r>
      <w:proofErr w:type="gramEnd"/>
      <w:r w:rsidRPr="00CB0BD9">
        <w:rPr>
          <w:rFonts w:ascii="Courier New" w:hAnsi="Courier New" w:cs="Courier New"/>
        </w:rPr>
        <w:t xml:space="preserve"> 0?00? </w:t>
      </w:r>
      <w:proofErr w:type="gramStart"/>
      <w:r w:rsidRPr="00CB0BD9">
        <w:rPr>
          <w:rFonts w:ascii="Courier New" w:hAnsi="Courier New" w:cs="Courier New"/>
        </w:rPr>
        <w:t>?0231</w:t>
      </w:r>
      <w:proofErr w:type="gramEnd"/>
      <w:r w:rsidRPr="00CB0BD9">
        <w:rPr>
          <w:rFonts w:ascii="Courier New" w:hAnsi="Courier New" w:cs="Courier New"/>
        </w:rPr>
        <w:t xml:space="preserve"> 000?? ??</w:t>
      </w:r>
      <w:proofErr w:type="gramStart"/>
      <w:r w:rsidRPr="00CB0BD9">
        <w:rPr>
          <w:rFonts w:ascii="Courier New" w:hAnsi="Courier New" w:cs="Courier New"/>
        </w:rPr>
        <w:t>?00 ?</w:t>
      </w:r>
      <w:proofErr w:type="gramEnd"/>
      <w:r w:rsidRPr="00CB0BD9">
        <w:rPr>
          <w:rFonts w:ascii="Courier New" w:hAnsi="Courier New" w:cs="Courier New"/>
        </w:rPr>
        <w:t>???</w:t>
      </w:r>
      <w:proofErr w:type="gramStart"/>
      <w:r w:rsidRPr="00CB0BD9">
        <w:rPr>
          <w:rFonts w:ascii="Courier New" w:hAnsi="Courier New" w:cs="Courier New"/>
        </w:rPr>
        <w:t>0 ?0</w:t>
      </w:r>
      <w:proofErr w:type="gramEnd"/>
      <w:r w:rsidRPr="00CB0BD9">
        <w:rPr>
          <w:rFonts w:ascii="Courier New" w:hAnsi="Courier New" w:cs="Courier New"/>
        </w:rPr>
        <w:t>??</w:t>
      </w:r>
      <w:proofErr w:type="gramStart"/>
      <w:r w:rsidRPr="00CB0BD9">
        <w:rPr>
          <w:rFonts w:ascii="Courier New" w:hAnsi="Courier New" w:cs="Courier New"/>
        </w:rPr>
        <w:t>0 ?</w:t>
      </w:r>
      <w:proofErr w:type="gramEnd"/>
      <w:r w:rsidRPr="00CB0BD9">
        <w:rPr>
          <w:rFonts w:ascii="Courier New" w:hAnsi="Courier New" w:cs="Courier New"/>
        </w:rPr>
        <w:t>???? ?</w:t>
      </w:r>
      <w:proofErr w:type="gramStart"/>
      <w:r w:rsidRPr="00CB0BD9">
        <w:rPr>
          <w:rFonts w:ascii="Courier New" w:hAnsi="Courier New" w:cs="Courier New"/>
        </w:rPr>
        <w:t>?</w:t>
      </w:r>
      <w:proofErr w:type="gramEnd"/>
      <w:r w:rsidRPr="00CB0BD9">
        <w:rPr>
          <w:rFonts w:ascii="Courier New" w:hAnsi="Courier New" w:cs="Courier New"/>
        </w:rPr>
        <w:t>1?? 002</w:t>
      </w:r>
      <w:proofErr w:type="gramStart"/>
      <w:r w:rsidRPr="00CB0BD9">
        <w:rPr>
          <w:rFonts w:ascii="Courier New" w:hAnsi="Courier New" w:cs="Courier New"/>
        </w:rPr>
        <w:t>?1</w:t>
      </w:r>
      <w:proofErr w:type="gramEnd"/>
      <w:r w:rsidRPr="00CB0BD9">
        <w:rPr>
          <w:rFonts w:ascii="Courier New" w:hAnsi="Courier New" w:cs="Courier New"/>
        </w:rPr>
        <w:t xml:space="preserve"> ?100? 0</w:t>
      </w:r>
      <w:proofErr w:type="gramStart"/>
      <w:r w:rsidRPr="00CB0BD9">
        <w:rPr>
          <w:rFonts w:ascii="Courier New" w:hAnsi="Courier New" w:cs="Courier New"/>
        </w:rPr>
        <w:t>?0</w:t>
      </w:r>
      <w:proofErr w:type="gramEnd"/>
      <w:r w:rsidRPr="00CB0BD9">
        <w:rPr>
          <w:rFonts w:ascii="Courier New" w:hAnsi="Courier New" w:cs="Courier New"/>
        </w:rPr>
        <w:t>?0 ??0</w:t>
      </w:r>
      <w:proofErr w:type="gramStart"/>
      <w:r w:rsidRPr="00CB0BD9">
        <w:rPr>
          <w:rFonts w:ascii="Courier New" w:hAnsi="Courier New" w:cs="Courier New"/>
        </w:rPr>
        <w:t>?0</w:t>
      </w:r>
      <w:proofErr w:type="gramEnd"/>
      <w:r w:rsidRPr="00CB0BD9">
        <w:rPr>
          <w:rFonts w:ascii="Courier New" w:hAnsi="Courier New" w:cs="Courier New"/>
        </w:rPr>
        <w:t xml:space="preserve"> 11010 ?1010 00??? ???</w:t>
      </w:r>
      <w:proofErr w:type="gramStart"/>
      <w:r w:rsidRPr="00CB0BD9">
        <w:rPr>
          <w:rFonts w:ascii="Courier New" w:hAnsi="Courier New" w:cs="Courier New"/>
        </w:rPr>
        <w:t>?</w:t>
      </w:r>
      <w:proofErr w:type="gramEnd"/>
      <w:r w:rsidRPr="00CB0BD9">
        <w:rPr>
          <w:rFonts w:ascii="Courier New" w:hAnsi="Courier New" w:cs="Courier New"/>
        </w:rPr>
        <w:t>0 0?</w:t>
      </w:r>
      <w:proofErr w:type="gramStart"/>
      <w:r w:rsidRPr="00CB0BD9">
        <w:rPr>
          <w:rFonts w:ascii="Courier New" w:hAnsi="Courier New" w:cs="Courier New"/>
        </w:rPr>
        <w:t>?</w:t>
      </w:r>
      <w:proofErr w:type="gramEnd"/>
      <w:r w:rsidRPr="00CB0BD9">
        <w:rPr>
          <w:rFonts w:ascii="Courier New" w:hAnsi="Courier New" w:cs="Courier New"/>
        </w:rPr>
        <w:t>1? 00</w:t>
      </w:r>
      <w:proofErr w:type="gramStart"/>
      <w:r w:rsidRPr="00CB0BD9">
        <w:rPr>
          <w:rFonts w:ascii="Courier New" w:hAnsi="Courier New" w:cs="Courier New"/>
        </w:rPr>
        <w:t>?0</w:t>
      </w:r>
      <w:proofErr w:type="gramEnd"/>
    </w:p>
    <w:p w14:paraId="1478316F" w14:textId="77777777" w:rsidR="00D0478A" w:rsidRDefault="00D0478A" w:rsidP="00FE5EDB">
      <w:pPr>
        <w:rPr>
          <w:rFonts w:cs="Times New Roman"/>
          <w:i/>
        </w:rPr>
      </w:pPr>
    </w:p>
    <w:p w14:paraId="1259E1FC" w14:textId="77777777" w:rsidR="00810C53" w:rsidRPr="004C3866" w:rsidRDefault="00FE5EDB" w:rsidP="00FE5EDB">
      <w:pPr>
        <w:rPr>
          <w:rFonts w:cs="Times New Roman"/>
          <w:i/>
        </w:rPr>
      </w:pPr>
      <w:proofErr w:type="spellStart"/>
      <w:r w:rsidRPr="004C3866">
        <w:rPr>
          <w:rFonts w:cs="Times New Roman"/>
          <w:i/>
        </w:rPr>
        <w:t>Borealosuchus</w:t>
      </w:r>
      <w:proofErr w:type="spellEnd"/>
      <w:r w:rsidRPr="004C3866">
        <w:rPr>
          <w:rFonts w:cs="Times New Roman"/>
          <w:i/>
        </w:rPr>
        <w:t xml:space="preserve"> </w:t>
      </w:r>
      <w:proofErr w:type="spellStart"/>
      <w:r w:rsidRPr="004C3866">
        <w:rPr>
          <w:rFonts w:cs="Times New Roman"/>
          <w:i/>
        </w:rPr>
        <w:t>sternbergii</w:t>
      </w:r>
      <w:proofErr w:type="spellEnd"/>
    </w:p>
    <w:p w14:paraId="37530B2C" w14:textId="755EA765" w:rsidR="00FE5EDB" w:rsidRPr="00CB0BD9" w:rsidRDefault="00FE5EDB" w:rsidP="00FE5EDB">
      <w:pPr>
        <w:rPr>
          <w:rFonts w:ascii="Courier New" w:hAnsi="Courier New" w:cs="Courier New"/>
        </w:rPr>
      </w:pPr>
      <w:r w:rsidRPr="00CB0BD9">
        <w:rPr>
          <w:rFonts w:ascii="Courier New" w:hAnsi="Courier New" w:cs="Courier New"/>
        </w:rPr>
        <w:t>0000? 0000? 11001 0</w:t>
      </w:r>
      <w:proofErr w:type="gramStart"/>
      <w:r w:rsidRPr="00CB0BD9">
        <w:rPr>
          <w:rFonts w:ascii="Courier New" w:hAnsi="Courier New" w:cs="Courier New"/>
        </w:rPr>
        <w:t>?101</w:t>
      </w:r>
      <w:proofErr w:type="gramEnd"/>
      <w:r w:rsidRPr="00CB0BD9">
        <w:rPr>
          <w:rFonts w:ascii="Courier New" w:hAnsi="Courier New" w:cs="Courier New"/>
        </w:rPr>
        <w:t xml:space="preserve"> 00000 01000 0001? 00??? 0??</w:t>
      </w:r>
      <w:proofErr w:type="gramStart"/>
      <w:r w:rsidRPr="00CB0BD9">
        <w:rPr>
          <w:rFonts w:ascii="Courier New" w:hAnsi="Courier New" w:cs="Courier New"/>
        </w:rPr>
        <w:t>?</w:t>
      </w:r>
      <w:proofErr w:type="gramEnd"/>
      <w:r w:rsidRPr="00CB0BD9">
        <w:rPr>
          <w:rFonts w:ascii="Courier New" w:hAnsi="Courier New" w:cs="Courier New"/>
        </w:rPr>
        <w:t>0 11020 00000 0</w:t>
      </w:r>
      <w:proofErr w:type="gramStart"/>
      <w:r w:rsidRPr="00CB0BD9">
        <w:rPr>
          <w:rFonts w:ascii="Courier New" w:hAnsi="Courier New" w:cs="Courier New"/>
        </w:rPr>
        <w:t>?000</w:t>
      </w:r>
      <w:proofErr w:type="gramEnd"/>
      <w:r w:rsidRPr="00CB0BD9">
        <w:rPr>
          <w:rFonts w:ascii="Courier New" w:hAnsi="Courier New" w:cs="Courier New"/>
        </w:rPr>
        <w:t xml:space="preserve"> 10000 00010 0000? </w:t>
      </w:r>
      <w:r w:rsidR="00F170A0">
        <w:rPr>
          <w:rFonts w:ascii="Courier New" w:hAnsi="Courier New" w:cs="Courier New"/>
        </w:rPr>
        <w:br/>
      </w:r>
      <w:proofErr w:type="gramStart"/>
      <w:r w:rsidRPr="00CB0BD9">
        <w:rPr>
          <w:rFonts w:ascii="Courier New" w:hAnsi="Courier New" w:cs="Courier New"/>
        </w:rPr>
        <w:t>?0002</w:t>
      </w:r>
      <w:proofErr w:type="gramEnd"/>
      <w:r w:rsidRPr="00CB0BD9">
        <w:rPr>
          <w:rFonts w:ascii="Courier New" w:hAnsi="Courier New" w:cs="Courier New"/>
        </w:rPr>
        <w:t xml:space="preserve"> 00000 00131 00000 01000 1?0?0 00001 11010 00101 00001 1100? 00010 0</w:t>
      </w:r>
      <w:proofErr w:type="gramStart"/>
      <w:r w:rsidRPr="00CB0BD9">
        <w:rPr>
          <w:rFonts w:ascii="Courier New" w:hAnsi="Courier New" w:cs="Courier New"/>
        </w:rPr>
        <w:t>?000</w:t>
      </w:r>
      <w:proofErr w:type="gramEnd"/>
      <w:r w:rsidRPr="00CB0BD9">
        <w:rPr>
          <w:rFonts w:ascii="Courier New" w:hAnsi="Courier New" w:cs="Courier New"/>
        </w:rPr>
        <w:t xml:space="preserve"> 00010 01010 00000 ?1?00 00110 0000</w:t>
      </w:r>
    </w:p>
    <w:p w14:paraId="620D1C34" w14:textId="77777777" w:rsidR="00D0478A" w:rsidRDefault="00D0478A" w:rsidP="00FE5EDB">
      <w:pPr>
        <w:rPr>
          <w:rFonts w:cs="Times New Roman"/>
          <w:i/>
        </w:rPr>
      </w:pPr>
    </w:p>
    <w:p w14:paraId="1FB19E8B" w14:textId="77777777" w:rsidR="00810C53" w:rsidRPr="004C3866" w:rsidRDefault="00FE5EDB" w:rsidP="00FE5EDB">
      <w:pPr>
        <w:rPr>
          <w:rFonts w:cs="Times New Roman"/>
          <w:i/>
        </w:rPr>
      </w:pPr>
      <w:proofErr w:type="spellStart"/>
      <w:r w:rsidRPr="004C3866">
        <w:rPr>
          <w:rFonts w:cs="Times New Roman"/>
          <w:i/>
        </w:rPr>
        <w:t>Eothoracosaurus</w:t>
      </w:r>
      <w:proofErr w:type="spellEnd"/>
      <w:r w:rsidRPr="004C3866">
        <w:rPr>
          <w:rFonts w:cs="Times New Roman"/>
          <w:i/>
        </w:rPr>
        <w:t xml:space="preserve"> </w:t>
      </w:r>
      <w:proofErr w:type="spellStart"/>
      <w:r w:rsidRPr="004C3866">
        <w:rPr>
          <w:rFonts w:cs="Times New Roman"/>
          <w:i/>
        </w:rPr>
        <w:t>mississippiensis</w:t>
      </w:r>
      <w:proofErr w:type="spellEnd"/>
    </w:p>
    <w:p w14:paraId="07E05D32" w14:textId="77781657" w:rsidR="00FE5EDB" w:rsidRPr="00CB0BD9" w:rsidRDefault="00FE5EDB" w:rsidP="00FE5EDB">
      <w:pPr>
        <w:rPr>
          <w:rFonts w:ascii="Courier New" w:hAnsi="Courier New" w:cs="Courier New"/>
        </w:rPr>
      </w:pPr>
      <w:r w:rsidRPr="00CB0BD9">
        <w:rPr>
          <w:rFonts w:ascii="Courier New" w:hAnsi="Courier New" w:cs="Courier New"/>
        </w:rPr>
        <w:t xml:space="preserve">????? </w:t>
      </w:r>
      <w:proofErr w:type="gramStart"/>
      <w:r w:rsidRPr="00CB0BD9">
        <w:rPr>
          <w:rFonts w:ascii="Courier New" w:hAnsi="Courier New" w:cs="Courier New"/>
        </w:rPr>
        <w:t>?0</w:t>
      </w:r>
      <w:proofErr w:type="gramEnd"/>
      <w:r w:rsidRPr="00CB0BD9">
        <w:rPr>
          <w:rFonts w:ascii="Courier New" w:hAnsi="Courier New" w:cs="Courier New"/>
        </w:rPr>
        <w:t>??? ????? ???</w:t>
      </w:r>
      <w:proofErr w:type="gramStart"/>
      <w:r w:rsidRPr="00CB0BD9">
        <w:rPr>
          <w:rFonts w:ascii="Courier New" w:hAnsi="Courier New" w:cs="Courier New"/>
        </w:rPr>
        <w:t>?1 ?</w:t>
      </w:r>
      <w:proofErr w:type="gramEnd"/>
      <w:r w:rsidRPr="00CB0BD9">
        <w:rPr>
          <w:rFonts w:ascii="Courier New" w:hAnsi="Courier New" w:cs="Courier New"/>
        </w:rPr>
        <w:t>?</w:t>
      </w:r>
      <w:proofErr w:type="gramStart"/>
      <w:r w:rsidRPr="00CB0BD9">
        <w:rPr>
          <w:rFonts w:ascii="Courier New" w:hAnsi="Courier New" w:cs="Courier New"/>
        </w:rPr>
        <w:t>000 ?</w:t>
      </w:r>
      <w:proofErr w:type="gramEnd"/>
      <w:r w:rsidRPr="00CB0BD9">
        <w:rPr>
          <w:rFonts w:ascii="Courier New" w:hAnsi="Courier New" w:cs="Courier New"/>
        </w:rPr>
        <w:t>???? ?</w:t>
      </w:r>
      <w:proofErr w:type="gramStart"/>
      <w:r w:rsidRPr="00CB0BD9">
        <w:rPr>
          <w:rFonts w:ascii="Courier New" w:hAnsi="Courier New" w:cs="Courier New"/>
        </w:rPr>
        <w:t>?</w:t>
      </w:r>
      <w:proofErr w:type="gramEnd"/>
      <w:r w:rsidRPr="00CB0BD9">
        <w:rPr>
          <w:rFonts w:ascii="Courier New" w:hAnsi="Courier New" w:cs="Courier New"/>
        </w:rPr>
        <w:t xml:space="preserve">00? 00??? 0???? 122?? </w:t>
      </w:r>
      <w:proofErr w:type="gramStart"/>
      <w:r w:rsidRPr="00CB0BD9">
        <w:rPr>
          <w:rFonts w:ascii="Courier New" w:hAnsi="Courier New" w:cs="Courier New"/>
        </w:rPr>
        <w:t>?3</w:t>
      </w:r>
      <w:proofErr w:type="gramEnd"/>
      <w:r w:rsidRPr="00CB0BD9">
        <w:rPr>
          <w:rFonts w:ascii="Courier New" w:hAnsi="Courier New" w:cs="Courier New"/>
        </w:rPr>
        <w:t>??? ??</w:t>
      </w:r>
      <w:proofErr w:type="gramStart"/>
      <w:r w:rsidRPr="00CB0BD9">
        <w:rPr>
          <w:rFonts w:ascii="Courier New" w:hAnsi="Courier New" w:cs="Courier New"/>
        </w:rPr>
        <w:t>?</w:t>
      </w:r>
      <w:proofErr w:type="gramEnd"/>
      <w:r w:rsidRPr="00CB0BD9">
        <w:rPr>
          <w:rFonts w:ascii="Courier New" w:hAnsi="Courier New" w:cs="Courier New"/>
        </w:rPr>
        <w:t>0? ???</w:t>
      </w:r>
      <w:proofErr w:type="gramStart"/>
      <w:r w:rsidRPr="00CB0BD9">
        <w:rPr>
          <w:rFonts w:ascii="Courier New" w:hAnsi="Courier New" w:cs="Courier New"/>
        </w:rPr>
        <w:t>?</w:t>
      </w:r>
      <w:proofErr w:type="gramEnd"/>
      <w:r w:rsidRPr="00CB0BD9">
        <w:rPr>
          <w:rFonts w:ascii="Courier New" w:hAnsi="Courier New" w:cs="Courier New"/>
        </w:rPr>
        <w:t>0 0</w:t>
      </w:r>
      <w:proofErr w:type="gramStart"/>
      <w:r w:rsidRPr="00CB0BD9">
        <w:rPr>
          <w:rFonts w:ascii="Courier New" w:hAnsi="Courier New" w:cs="Courier New"/>
        </w:rPr>
        <w:t>?011</w:t>
      </w:r>
      <w:proofErr w:type="gramEnd"/>
      <w:r w:rsidRPr="00CB0BD9">
        <w:rPr>
          <w:rFonts w:ascii="Courier New" w:hAnsi="Courier New" w:cs="Courier New"/>
        </w:rPr>
        <w:t xml:space="preserve"> ?0??? </w:t>
      </w:r>
      <w:r w:rsidR="00F170A0">
        <w:rPr>
          <w:rFonts w:ascii="Courier New" w:hAnsi="Courier New" w:cs="Courier New"/>
        </w:rPr>
        <w:br/>
      </w:r>
      <w:proofErr w:type="gramStart"/>
      <w:r w:rsidRPr="00CB0BD9">
        <w:rPr>
          <w:rFonts w:ascii="Courier New" w:hAnsi="Courier New" w:cs="Courier New"/>
        </w:rPr>
        <w:t>?0012</w:t>
      </w:r>
      <w:proofErr w:type="gramEnd"/>
      <w:r w:rsidRPr="00CB0BD9">
        <w:rPr>
          <w:rFonts w:ascii="Courier New" w:hAnsi="Courier New" w:cs="Courier New"/>
        </w:rPr>
        <w:t xml:space="preserve"> 000?? 10250 0000? </w:t>
      </w:r>
      <w:proofErr w:type="gramStart"/>
      <w:r w:rsidRPr="00CB0BD9">
        <w:rPr>
          <w:rFonts w:ascii="Courier New" w:hAnsi="Courier New" w:cs="Courier New"/>
        </w:rPr>
        <w:t>?0000</w:t>
      </w:r>
      <w:proofErr w:type="gramEnd"/>
      <w:r w:rsidRPr="00CB0BD9">
        <w:rPr>
          <w:rFonts w:ascii="Courier New" w:hAnsi="Courier New" w:cs="Courier New"/>
        </w:rPr>
        <w:t xml:space="preserve"> ????</w:t>
      </w:r>
      <w:proofErr w:type="gramStart"/>
      <w:r w:rsidRPr="00CB0BD9">
        <w:rPr>
          <w:rFonts w:ascii="Courier New" w:hAnsi="Courier New" w:cs="Courier New"/>
        </w:rPr>
        <w:t>0 00010 10010 00???</w:t>
      </w:r>
      <w:proofErr w:type="gramEnd"/>
      <w:r w:rsidRPr="00CB0BD9">
        <w:rPr>
          <w:rFonts w:ascii="Courier New" w:hAnsi="Courier New" w:cs="Courier New"/>
        </w:rPr>
        <w:t xml:space="preserve"> </w:t>
      </w:r>
      <w:proofErr w:type="gramStart"/>
      <w:r w:rsidRPr="00CB0BD9">
        <w:rPr>
          <w:rFonts w:ascii="Courier New" w:hAnsi="Courier New" w:cs="Courier New"/>
        </w:rPr>
        <w:t>?00</w:t>
      </w:r>
      <w:proofErr w:type="gramEnd"/>
      <w:r w:rsidRPr="00CB0BD9">
        <w:rPr>
          <w:rFonts w:ascii="Courier New" w:hAnsi="Courier New" w:cs="Courier New"/>
        </w:rPr>
        <w:t>?0 0000? ?</w:t>
      </w:r>
      <w:proofErr w:type="gramStart"/>
      <w:r w:rsidRPr="00CB0BD9">
        <w:rPr>
          <w:rFonts w:ascii="Courier New" w:hAnsi="Courier New" w:cs="Courier New"/>
        </w:rPr>
        <w:t>?</w:t>
      </w:r>
      <w:proofErr w:type="gramEnd"/>
      <w:r w:rsidRPr="00CB0BD9">
        <w:rPr>
          <w:rFonts w:ascii="Courier New" w:hAnsi="Courier New" w:cs="Courier New"/>
        </w:rPr>
        <w:t>01? ?</w:t>
      </w:r>
      <w:proofErr w:type="gramStart"/>
      <w:r w:rsidRPr="00CB0BD9">
        <w:rPr>
          <w:rFonts w:ascii="Courier New" w:hAnsi="Courier New" w:cs="Courier New"/>
        </w:rPr>
        <w:t>?</w:t>
      </w:r>
      <w:proofErr w:type="gramEnd"/>
      <w:r w:rsidRPr="00CB0BD9">
        <w:rPr>
          <w:rFonts w:ascii="Courier New" w:hAnsi="Courier New" w:cs="Courier New"/>
        </w:rPr>
        <w:t xml:space="preserve">100 </w:t>
      </w:r>
      <w:proofErr w:type="gramStart"/>
      <w:r w:rsidRPr="00CB0BD9">
        <w:rPr>
          <w:rFonts w:ascii="Courier New" w:hAnsi="Courier New" w:cs="Courier New"/>
        </w:rPr>
        <w:t>00010 ?001</w:t>
      </w:r>
      <w:proofErr w:type="gramEnd"/>
      <w:r w:rsidRPr="00CB0BD9">
        <w:rPr>
          <w:rFonts w:ascii="Courier New" w:hAnsi="Courier New" w:cs="Courier New"/>
        </w:rPr>
        <w:t>? 00??? ????? 00010 0000</w:t>
      </w:r>
    </w:p>
    <w:p w14:paraId="2BFFEF87" w14:textId="77777777" w:rsidR="00D0478A" w:rsidRDefault="00D0478A" w:rsidP="00FE5EDB">
      <w:pPr>
        <w:rPr>
          <w:rFonts w:cs="Times New Roman"/>
          <w:i/>
        </w:rPr>
      </w:pPr>
    </w:p>
    <w:p w14:paraId="67427AC4" w14:textId="77777777" w:rsidR="00810C53" w:rsidRPr="004C3866" w:rsidRDefault="00FE5EDB" w:rsidP="00FE5EDB">
      <w:pPr>
        <w:rPr>
          <w:rFonts w:cs="Times New Roman"/>
          <w:i/>
        </w:rPr>
      </w:pPr>
      <w:proofErr w:type="spellStart"/>
      <w:r w:rsidRPr="004C3866">
        <w:rPr>
          <w:rFonts w:cs="Times New Roman"/>
          <w:i/>
        </w:rPr>
        <w:t>Thoracosaurus</w:t>
      </w:r>
      <w:proofErr w:type="spellEnd"/>
      <w:r w:rsidRPr="004C3866">
        <w:rPr>
          <w:rFonts w:cs="Times New Roman"/>
          <w:i/>
        </w:rPr>
        <w:t xml:space="preserve"> </w:t>
      </w:r>
      <w:proofErr w:type="spellStart"/>
      <w:r w:rsidRPr="004C3866">
        <w:rPr>
          <w:rFonts w:cs="Times New Roman"/>
          <w:i/>
        </w:rPr>
        <w:t>neocesariensis</w:t>
      </w:r>
      <w:proofErr w:type="spellEnd"/>
    </w:p>
    <w:p w14:paraId="45640235" w14:textId="54FE0D47" w:rsidR="00FE5EDB" w:rsidRPr="00CB0BD9" w:rsidRDefault="00FE5EDB" w:rsidP="00FE5EDB">
      <w:pPr>
        <w:rPr>
          <w:rFonts w:ascii="Courier New" w:hAnsi="Courier New" w:cs="Courier New"/>
        </w:rPr>
      </w:pPr>
      <w:r w:rsidRPr="00CB0BD9">
        <w:rPr>
          <w:rFonts w:ascii="Courier New" w:hAnsi="Courier New" w:cs="Courier New"/>
        </w:rPr>
        <w:t xml:space="preserve">????? </w:t>
      </w:r>
      <w:proofErr w:type="gramStart"/>
      <w:r w:rsidRPr="00CB0BD9">
        <w:rPr>
          <w:rFonts w:ascii="Courier New" w:hAnsi="Courier New" w:cs="Courier New"/>
        </w:rPr>
        <w:t>?0</w:t>
      </w:r>
      <w:proofErr w:type="gramEnd"/>
      <w:r w:rsidRPr="00CB0BD9">
        <w:rPr>
          <w:rFonts w:ascii="Courier New" w:hAnsi="Courier New" w:cs="Courier New"/>
        </w:rPr>
        <w:t>??? ??</w:t>
      </w:r>
      <w:proofErr w:type="gramStart"/>
      <w:r w:rsidRPr="00CB0BD9">
        <w:rPr>
          <w:rFonts w:ascii="Courier New" w:hAnsi="Courier New" w:cs="Courier New"/>
        </w:rPr>
        <w:t>?</w:t>
      </w:r>
      <w:proofErr w:type="gramEnd"/>
      <w:r w:rsidRPr="00CB0BD9">
        <w:rPr>
          <w:rFonts w:ascii="Courier New" w:hAnsi="Courier New" w:cs="Courier New"/>
        </w:rPr>
        <w:t>11 1</w:t>
      </w:r>
      <w:proofErr w:type="gramStart"/>
      <w:r w:rsidRPr="00CB0BD9">
        <w:rPr>
          <w:rFonts w:ascii="Courier New" w:hAnsi="Courier New" w:cs="Courier New"/>
        </w:rPr>
        <w:t>?1</w:t>
      </w:r>
      <w:proofErr w:type="gramEnd"/>
      <w:r w:rsidRPr="00CB0BD9">
        <w:rPr>
          <w:rFonts w:ascii="Courier New" w:hAnsi="Courier New" w:cs="Courier New"/>
        </w:rPr>
        <w:t>?1 0???? 001?? 0?</w:t>
      </w:r>
      <w:proofErr w:type="gramStart"/>
      <w:r w:rsidRPr="00CB0BD9">
        <w:rPr>
          <w:rFonts w:ascii="Courier New" w:hAnsi="Courier New" w:cs="Courier New"/>
        </w:rPr>
        <w:t>?</w:t>
      </w:r>
      <w:proofErr w:type="gramEnd"/>
      <w:r w:rsidRPr="00CB0BD9">
        <w:rPr>
          <w:rFonts w:ascii="Courier New" w:hAnsi="Courier New" w:cs="Courier New"/>
        </w:rPr>
        <w:t>0? 00??? 0??</w:t>
      </w:r>
      <w:proofErr w:type="gramStart"/>
      <w:r w:rsidRPr="00CB0BD9">
        <w:rPr>
          <w:rFonts w:ascii="Courier New" w:hAnsi="Courier New" w:cs="Courier New"/>
        </w:rPr>
        <w:t>?</w:t>
      </w:r>
      <w:proofErr w:type="gramEnd"/>
      <w:r w:rsidRPr="00CB0BD9">
        <w:rPr>
          <w:rFonts w:ascii="Courier New" w:hAnsi="Courier New" w:cs="Courier New"/>
        </w:rPr>
        <w:t xml:space="preserve">1 122?? </w:t>
      </w:r>
      <w:proofErr w:type="gramStart"/>
      <w:r w:rsidRPr="00CB0BD9">
        <w:rPr>
          <w:rFonts w:ascii="Courier New" w:hAnsi="Courier New" w:cs="Courier New"/>
        </w:rPr>
        <w:t>?3</w:t>
      </w:r>
      <w:proofErr w:type="gramEnd"/>
      <w:r w:rsidRPr="00CB0BD9">
        <w:rPr>
          <w:rFonts w:ascii="Courier New" w:hAnsi="Courier New" w:cs="Courier New"/>
        </w:rPr>
        <w:t>??? ????? 10</w:t>
      </w:r>
      <w:proofErr w:type="gramStart"/>
      <w:r w:rsidRPr="00CB0BD9">
        <w:rPr>
          <w:rFonts w:ascii="Courier New" w:hAnsi="Courier New" w:cs="Courier New"/>
        </w:rPr>
        <w:t>?00</w:t>
      </w:r>
      <w:proofErr w:type="gramEnd"/>
      <w:r w:rsidRPr="00CB0BD9">
        <w:rPr>
          <w:rFonts w:ascii="Courier New" w:hAnsi="Courier New" w:cs="Courier New"/>
        </w:rPr>
        <w:t xml:space="preserve"> 0?01? 0???? </w:t>
      </w:r>
      <w:r w:rsidR="00F170A0">
        <w:rPr>
          <w:rFonts w:ascii="Courier New" w:hAnsi="Courier New" w:cs="Courier New"/>
        </w:rPr>
        <w:br/>
      </w:r>
      <w:proofErr w:type="gramStart"/>
      <w:r w:rsidRPr="00CB0BD9">
        <w:rPr>
          <w:rFonts w:ascii="Courier New" w:hAnsi="Courier New" w:cs="Courier New"/>
        </w:rPr>
        <w:t>?0012</w:t>
      </w:r>
      <w:proofErr w:type="gramEnd"/>
      <w:r w:rsidRPr="00CB0BD9">
        <w:rPr>
          <w:rFonts w:ascii="Courier New" w:hAnsi="Courier New" w:cs="Courier New"/>
        </w:rPr>
        <w:t xml:space="preserve"> 0000? 10250 </w:t>
      </w:r>
      <w:proofErr w:type="gramStart"/>
      <w:r w:rsidRPr="00CB0BD9">
        <w:rPr>
          <w:rFonts w:ascii="Courier New" w:hAnsi="Courier New" w:cs="Courier New"/>
        </w:rPr>
        <w:t>00000 ?</w:t>
      </w:r>
      <w:proofErr w:type="gramEnd"/>
      <w:r w:rsidRPr="00CB0BD9">
        <w:rPr>
          <w:rFonts w:ascii="Courier New" w:hAnsi="Courier New" w:cs="Courier New"/>
        </w:rPr>
        <w:t>?000 0</w:t>
      </w:r>
      <w:proofErr w:type="gramStart"/>
      <w:r w:rsidRPr="00CB0BD9">
        <w:rPr>
          <w:rFonts w:ascii="Courier New" w:hAnsi="Courier New" w:cs="Courier New"/>
        </w:rPr>
        <w:t>?0</w:t>
      </w:r>
      <w:proofErr w:type="gramEnd"/>
      <w:r w:rsidRPr="00CB0BD9">
        <w:rPr>
          <w:rFonts w:ascii="Courier New" w:hAnsi="Courier New" w:cs="Courier New"/>
        </w:rPr>
        <w:t xml:space="preserve">?0 00010 10010 000?0 00000 0010? </w:t>
      </w:r>
      <w:proofErr w:type="gramStart"/>
      <w:r w:rsidRPr="00CB0BD9">
        <w:rPr>
          <w:rFonts w:ascii="Courier New" w:hAnsi="Courier New" w:cs="Courier New"/>
        </w:rPr>
        <w:t>00010 ?</w:t>
      </w:r>
      <w:proofErr w:type="gramEnd"/>
      <w:r w:rsidRPr="00CB0BD9">
        <w:rPr>
          <w:rFonts w:ascii="Courier New" w:hAnsi="Courier New" w:cs="Courier New"/>
        </w:rPr>
        <w:t>?1</w:t>
      </w:r>
      <w:proofErr w:type="gramStart"/>
      <w:r w:rsidRPr="00CB0BD9">
        <w:rPr>
          <w:rFonts w:ascii="Courier New" w:hAnsi="Courier New" w:cs="Courier New"/>
        </w:rPr>
        <w:t>?0</w:t>
      </w:r>
      <w:proofErr w:type="gramEnd"/>
      <w:r w:rsidRPr="00CB0BD9">
        <w:rPr>
          <w:rFonts w:ascii="Courier New" w:hAnsi="Courier New" w:cs="Courier New"/>
        </w:rPr>
        <w:t xml:space="preserve"> 00010 </w:t>
      </w:r>
      <w:proofErr w:type="spellStart"/>
      <w:r w:rsidRPr="00CB0BD9">
        <w:rPr>
          <w:rFonts w:ascii="Courier New" w:hAnsi="Courier New" w:cs="Courier New"/>
        </w:rPr>
        <w:t>00010</w:t>
      </w:r>
      <w:proofErr w:type="spellEnd"/>
      <w:r w:rsidRPr="00CB0BD9">
        <w:rPr>
          <w:rFonts w:ascii="Courier New" w:hAnsi="Courier New" w:cs="Courier New"/>
        </w:rPr>
        <w:t xml:space="preserve"> 00000 00?00 00?10 0000</w:t>
      </w:r>
    </w:p>
    <w:p w14:paraId="1494D275" w14:textId="77777777" w:rsidR="00D0478A" w:rsidRDefault="00D0478A" w:rsidP="00FE5EDB">
      <w:pPr>
        <w:rPr>
          <w:rFonts w:cs="Times New Roman"/>
          <w:i/>
        </w:rPr>
      </w:pPr>
    </w:p>
    <w:p w14:paraId="3DDCDC38" w14:textId="77777777" w:rsidR="00810C53" w:rsidRPr="004C3866" w:rsidRDefault="00FE5EDB" w:rsidP="00FE5EDB">
      <w:pPr>
        <w:rPr>
          <w:rFonts w:cs="Times New Roman"/>
          <w:i/>
        </w:rPr>
      </w:pPr>
      <w:proofErr w:type="spellStart"/>
      <w:r w:rsidRPr="004C3866">
        <w:rPr>
          <w:rFonts w:cs="Times New Roman"/>
          <w:i/>
        </w:rPr>
        <w:t>Thoracosaurus</w:t>
      </w:r>
      <w:proofErr w:type="spellEnd"/>
      <w:r w:rsidRPr="004C3866">
        <w:rPr>
          <w:rFonts w:cs="Times New Roman"/>
          <w:i/>
        </w:rPr>
        <w:t xml:space="preserve"> </w:t>
      </w:r>
      <w:proofErr w:type="spellStart"/>
      <w:r w:rsidRPr="004C3866">
        <w:rPr>
          <w:rFonts w:cs="Times New Roman"/>
          <w:i/>
        </w:rPr>
        <w:t>macrorhynchus</w:t>
      </w:r>
      <w:proofErr w:type="spellEnd"/>
    </w:p>
    <w:p w14:paraId="28B58A31" w14:textId="3150386E" w:rsidR="00FE5EDB" w:rsidRPr="00CB0BD9" w:rsidRDefault="00FE5EDB" w:rsidP="00FE5EDB">
      <w:pPr>
        <w:rPr>
          <w:rFonts w:ascii="Courier New" w:hAnsi="Courier New" w:cs="Courier New"/>
        </w:rPr>
      </w:pPr>
      <w:r w:rsidRPr="00CB0BD9">
        <w:rPr>
          <w:rFonts w:ascii="Courier New" w:hAnsi="Courier New" w:cs="Courier New"/>
        </w:rPr>
        <w:t xml:space="preserve">????? </w:t>
      </w:r>
      <w:proofErr w:type="gramStart"/>
      <w:r w:rsidRPr="00CB0BD9">
        <w:rPr>
          <w:rFonts w:ascii="Courier New" w:hAnsi="Courier New" w:cs="Courier New"/>
        </w:rPr>
        <w:t>?0</w:t>
      </w:r>
      <w:proofErr w:type="gramEnd"/>
      <w:r w:rsidRPr="00CB0BD9">
        <w:rPr>
          <w:rFonts w:ascii="Courier New" w:hAnsi="Courier New" w:cs="Courier New"/>
        </w:rPr>
        <w:t>??? 0</w:t>
      </w:r>
      <w:proofErr w:type="gramStart"/>
      <w:r w:rsidRPr="00CB0BD9">
        <w:rPr>
          <w:rFonts w:ascii="Courier New" w:hAnsi="Courier New" w:cs="Courier New"/>
        </w:rPr>
        <w:t>?111</w:t>
      </w:r>
      <w:proofErr w:type="gramEnd"/>
      <w:r w:rsidRPr="00CB0BD9">
        <w:rPr>
          <w:rFonts w:ascii="Courier New" w:hAnsi="Courier New" w:cs="Courier New"/>
        </w:rPr>
        <w:t xml:space="preserve"> 1?1?1 ????? 00??? 0???? 00??? 0??</w:t>
      </w:r>
      <w:proofErr w:type="gramStart"/>
      <w:r w:rsidRPr="00CB0BD9">
        <w:rPr>
          <w:rFonts w:ascii="Courier New" w:hAnsi="Courier New" w:cs="Courier New"/>
        </w:rPr>
        <w:t>?1 ?22</w:t>
      </w:r>
      <w:proofErr w:type="gramEnd"/>
      <w:r w:rsidRPr="00CB0BD9">
        <w:rPr>
          <w:rFonts w:ascii="Courier New" w:hAnsi="Courier New" w:cs="Courier New"/>
        </w:rPr>
        <w:t xml:space="preserve">?? </w:t>
      </w:r>
      <w:proofErr w:type="gramStart"/>
      <w:r w:rsidRPr="00CB0BD9">
        <w:rPr>
          <w:rFonts w:ascii="Courier New" w:hAnsi="Courier New" w:cs="Courier New"/>
        </w:rPr>
        <w:t>?3</w:t>
      </w:r>
      <w:proofErr w:type="gramEnd"/>
      <w:r w:rsidRPr="00CB0BD9">
        <w:rPr>
          <w:rFonts w:ascii="Courier New" w:hAnsi="Courier New" w:cs="Courier New"/>
        </w:rPr>
        <w:t>??? ??</w:t>
      </w:r>
      <w:proofErr w:type="gramStart"/>
      <w:r w:rsidRPr="00CB0BD9">
        <w:rPr>
          <w:rFonts w:ascii="Courier New" w:hAnsi="Courier New" w:cs="Courier New"/>
        </w:rPr>
        <w:t>?</w:t>
      </w:r>
      <w:proofErr w:type="gramEnd"/>
      <w:r w:rsidRPr="00CB0BD9">
        <w:rPr>
          <w:rFonts w:ascii="Courier New" w:hAnsi="Courier New" w:cs="Courier New"/>
        </w:rPr>
        <w:t xml:space="preserve">0? </w:t>
      </w:r>
      <w:proofErr w:type="gramStart"/>
      <w:r w:rsidRPr="00CB0BD9">
        <w:rPr>
          <w:rFonts w:ascii="Courier New" w:hAnsi="Courier New" w:cs="Courier New"/>
        </w:rPr>
        <w:t>10000 00011 00???</w:t>
      </w:r>
      <w:proofErr w:type="gramEnd"/>
      <w:r w:rsidRPr="00CB0BD9">
        <w:rPr>
          <w:rFonts w:ascii="Courier New" w:hAnsi="Courier New" w:cs="Courier New"/>
        </w:rPr>
        <w:t xml:space="preserve"> </w:t>
      </w:r>
      <w:r w:rsidR="00F170A0">
        <w:rPr>
          <w:rFonts w:ascii="Courier New" w:hAnsi="Courier New" w:cs="Courier New"/>
        </w:rPr>
        <w:br/>
      </w:r>
      <w:proofErr w:type="gramStart"/>
      <w:r w:rsidRPr="00CB0BD9">
        <w:rPr>
          <w:rFonts w:ascii="Courier New" w:hAnsi="Courier New" w:cs="Courier New"/>
        </w:rPr>
        <w:t>?0012</w:t>
      </w:r>
      <w:proofErr w:type="gramEnd"/>
      <w:r w:rsidRPr="00CB0BD9">
        <w:rPr>
          <w:rFonts w:ascii="Courier New" w:hAnsi="Courier New" w:cs="Courier New"/>
        </w:rPr>
        <w:t xml:space="preserve"> 00?0? 10250 </w:t>
      </w:r>
      <w:proofErr w:type="gramStart"/>
      <w:r w:rsidRPr="00CB0BD9">
        <w:rPr>
          <w:rFonts w:ascii="Courier New" w:hAnsi="Courier New" w:cs="Courier New"/>
        </w:rPr>
        <w:t>00000 ?</w:t>
      </w:r>
      <w:proofErr w:type="gramEnd"/>
      <w:r w:rsidRPr="00CB0BD9">
        <w:rPr>
          <w:rFonts w:ascii="Courier New" w:hAnsi="Courier New" w:cs="Courier New"/>
        </w:rPr>
        <w:t>?000 0</w:t>
      </w:r>
      <w:proofErr w:type="gramStart"/>
      <w:r w:rsidRPr="00CB0BD9">
        <w:rPr>
          <w:rFonts w:ascii="Courier New" w:hAnsi="Courier New" w:cs="Courier New"/>
        </w:rPr>
        <w:t>?0</w:t>
      </w:r>
      <w:proofErr w:type="gramEnd"/>
      <w:r w:rsidRPr="00CB0BD9">
        <w:rPr>
          <w:rFonts w:ascii="Courier New" w:hAnsi="Courier New" w:cs="Courier New"/>
        </w:rPr>
        <w:t>?0 00010 10010 00011 00000 0010? 00010 0</w:t>
      </w:r>
      <w:proofErr w:type="gramStart"/>
      <w:r w:rsidRPr="00CB0BD9">
        <w:rPr>
          <w:rFonts w:ascii="Courier New" w:hAnsi="Courier New" w:cs="Courier New"/>
        </w:rPr>
        <w:t>?100</w:t>
      </w:r>
      <w:proofErr w:type="gramEnd"/>
      <w:r w:rsidRPr="00CB0BD9">
        <w:rPr>
          <w:rFonts w:ascii="Courier New" w:hAnsi="Courier New" w:cs="Courier New"/>
        </w:rPr>
        <w:t xml:space="preserve"> 01010 ?0010 000?? </w:t>
      </w:r>
      <w:proofErr w:type="gramStart"/>
      <w:r w:rsidRPr="00CB0BD9">
        <w:rPr>
          <w:rFonts w:ascii="Courier New" w:hAnsi="Courier New" w:cs="Courier New"/>
        </w:rPr>
        <w:t>?0</w:t>
      </w:r>
      <w:proofErr w:type="gramEnd"/>
      <w:r w:rsidRPr="00CB0BD9">
        <w:rPr>
          <w:rFonts w:ascii="Courier New" w:hAnsi="Courier New" w:cs="Courier New"/>
        </w:rPr>
        <w:t>??0 00010 0000</w:t>
      </w:r>
    </w:p>
    <w:p w14:paraId="26E42A97" w14:textId="77777777" w:rsidR="00D0478A" w:rsidRDefault="00D0478A" w:rsidP="00FE5EDB">
      <w:pPr>
        <w:rPr>
          <w:rFonts w:cs="Times New Roman"/>
          <w:i/>
        </w:rPr>
      </w:pPr>
    </w:p>
    <w:p w14:paraId="784FE973" w14:textId="77777777" w:rsidR="00810C53" w:rsidRPr="004C3866" w:rsidRDefault="00FE5EDB" w:rsidP="00FE5EDB">
      <w:pPr>
        <w:rPr>
          <w:rFonts w:cs="Times New Roman"/>
          <w:i/>
        </w:rPr>
      </w:pPr>
      <w:proofErr w:type="spellStart"/>
      <w:r w:rsidRPr="004C3866">
        <w:rPr>
          <w:rFonts w:cs="Times New Roman"/>
          <w:i/>
        </w:rPr>
        <w:t>Eosuchus</w:t>
      </w:r>
      <w:proofErr w:type="spellEnd"/>
      <w:r w:rsidRPr="004C3866">
        <w:rPr>
          <w:rFonts w:cs="Times New Roman"/>
          <w:i/>
        </w:rPr>
        <w:t xml:space="preserve"> minor</w:t>
      </w:r>
    </w:p>
    <w:p w14:paraId="57833298" w14:textId="6D91B36B" w:rsidR="00FE5EDB" w:rsidRPr="00CB0BD9" w:rsidRDefault="00FE5EDB" w:rsidP="00FE5EDB">
      <w:pPr>
        <w:rPr>
          <w:rFonts w:ascii="Courier New" w:hAnsi="Courier New" w:cs="Courier New"/>
        </w:rPr>
      </w:pPr>
      <w:r w:rsidRPr="00CB0BD9">
        <w:rPr>
          <w:rFonts w:ascii="Courier New" w:hAnsi="Courier New" w:cs="Courier New"/>
        </w:rPr>
        <w:t xml:space="preserve">????? </w:t>
      </w:r>
      <w:proofErr w:type="gramStart"/>
      <w:r w:rsidRPr="00CB0BD9">
        <w:rPr>
          <w:rFonts w:ascii="Courier New" w:hAnsi="Courier New" w:cs="Courier New"/>
        </w:rPr>
        <w:t>?0</w:t>
      </w:r>
      <w:proofErr w:type="gramEnd"/>
      <w:r w:rsidRPr="00CB0BD9">
        <w:rPr>
          <w:rFonts w:ascii="Courier New" w:hAnsi="Courier New" w:cs="Courier New"/>
        </w:rPr>
        <w:t>??? 0?</w:t>
      </w:r>
      <w:proofErr w:type="gramStart"/>
      <w:r w:rsidRPr="00CB0BD9">
        <w:rPr>
          <w:rFonts w:ascii="Courier New" w:hAnsi="Courier New" w:cs="Courier New"/>
        </w:rPr>
        <w:t>?</w:t>
      </w:r>
      <w:proofErr w:type="gramEnd"/>
      <w:r w:rsidRPr="00CB0BD9">
        <w:rPr>
          <w:rFonts w:ascii="Courier New" w:hAnsi="Courier New" w:cs="Courier New"/>
        </w:rPr>
        <w:t>11 1??</w:t>
      </w:r>
      <w:proofErr w:type="gramStart"/>
      <w:r w:rsidRPr="00CB0BD9">
        <w:rPr>
          <w:rFonts w:ascii="Courier New" w:hAnsi="Courier New" w:cs="Courier New"/>
        </w:rPr>
        <w:t>?1 ?00</w:t>
      </w:r>
      <w:proofErr w:type="gramEnd"/>
      <w:r w:rsidRPr="00CB0BD9">
        <w:rPr>
          <w:rFonts w:ascii="Courier New" w:hAnsi="Courier New" w:cs="Courier New"/>
        </w:rPr>
        <w:t>?0 ?01?? 0000? 000?? 0??</w:t>
      </w:r>
      <w:proofErr w:type="gramStart"/>
      <w:r w:rsidRPr="00CB0BD9">
        <w:rPr>
          <w:rFonts w:ascii="Courier New" w:hAnsi="Courier New" w:cs="Courier New"/>
        </w:rPr>
        <w:t>?</w:t>
      </w:r>
      <w:proofErr w:type="gramEnd"/>
      <w:r w:rsidRPr="00CB0BD9">
        <w:rPr>
          <w:rFonts w:ascii="Courier New" w:hAnsi="Courier New" w:cs="Courier New"/>
        </w:rPr>
        <w:t>1 122?? 0300? 0000? 10</w:t>
      </w:r>
      <w:proofErr w:type="gramStart"/>
      <w:r w:rsidRPr="00CB0BD9">
        <w:rPr>
          <w:rFonts w:ascii="Courier New" w:hAnsi="Courier New" w:cs="Courier New"/>
        </w:rPr>
        <w:t>?00</w:t>
      </w:r>
      <w:proofErr w:type="gramEnd"/>
      <w:r w:rsidRPr="00CB0BD9">
        <w:rPr>
          <w:rFonts w:ascii="Courier New" w:hAnsi="Courier New" w:cs="Courier New"/>
        </w:rPr>
        <w:t xml:space="preserve"> 00011 00??? </w:t>
      </w:r>
      <w:r w:rsidR="00F170A0">
        <w:rPr>
          <w:rFonts w:ascii="Courier New" w:hAnsi="Courier New" w:cs="Courier New"/>
        </w:rPr>
        <w:br/>
      </w:r>
      <w:proofErr w:type="gramStart"/>
      <w:r w:rsidRPr="00CB0BD9">
        <w:rPr>
          <w:rFonts w:ascii="Courier New" w:hAnsi="Courier New" w:cs="Courier New"/>
        </w:rPr>
        <w:t>?0012</w:t>
      </w:r>
      <w:proofErr w:type="gramEnd"/>
      <w:r w:rsidRPr="00CB0BD9">
        <w:rPr>
          <w:rFonts w:ascii="Courier New" w:hAnsi="Courier New" w:cs="Courier New"/>
        </w:rPr>
        <w:t xml:space="preserve"> 0000? 1025? </w:t>
      </w:r>
      <w:proofErr w:type="gramStart"/>
      <w:r w:rsidRPr="00CB0BD9">
        <w:rPr>
          <w:rFonts w:ascii="Courier New" w:hAnsi="Courier New" w:cs="Courier New"/>
        </w:rPr>
        <w:t>00000 ?0000</w:t>
      </w:r>
      <w:proofErr w:type="gramEnd"/>
      <w:r w:rsidRPr="00CB0BD9">
        <w:rPr>
          <w:rFonts w:ascii="Courier New" w:hAnsi="Courier New" w:cs="Courier New"/>
        </w:rPr>
        <w:t xml:space="preserve"> ?0000 00010 10010 000?1 00000 0010? ?</w:t>
      </w:r>
      <w:proofErr w:type="gramStart"/>
      <w:r w:rsidRPr="00CB0BD9">
        <w:rPr>
          <w:rFonts w:ascii="Courier New" w:hAnsi="Courier New" w:cs="Courier New"/>
        </w:rPr>
        <w:t>?</w:t>
      </w:r>
      <w:proofErr w:type="gramEnd"/>
      <w:r w:rsidRPr="00CB0BD9">
        <w:rPr>
          <w:rFonts w:ascii="Courier New" w:hAnsi="Courier New" w:cs="Courier New"/>
        </w:rPr>
        <w:t>010 0</w:t>
      </w:r>
      <w:proofErr w:type="gramStart"/>
      <w:r w:rsidRPr="00CB0BD9">
        <w:rPr>
          <w:rFonts w:ascii="Courier New" w:hAnsi="Courier New" w:cs="Courier New"/>
        </w:rPr>
        <w:t>?10</w:t>
      </w:r>
      <w:proofErr w:type="gramEnd"/>
      <w:r w:rsidRPr="00CB0BD9">
        <w:rPr>
          <w:rFonts w:ascii="Courier New" w:hAnsi="Courier New" w:cs="Courier New"/>
        </w:rPr>
        <w:t xml:space="preserve">? 10010 0001? 0100? </w:t>
      </w:r>
      <w:proofErr w:type="gramStart"/>
      <w:r w:rsidRPr="00CB0BD9">
        <w:rPr>
          <w:rFonts w:ascii="Courier New" w:hAnsi="Courier New" w:cs="Courier New"/>
        </w:rPr>
        <w:t>?1</w:t>
      </w:r>
      <w:proofErr w:type="gramEnd"/>
      <w:r w:rsidRPr="00CB0BD9">
        <w:rPr>
          <w:rFonts w:ascii="Courier New" w:hAnsi="Courier New" w:cs="Courier New"/>
        </w:rPr>
        <w:t>??? 01010 1301</w:t>
      </w:r>
    </w:p>
    <w:p w14:paraId="1A42B907" w14:textId="77777777" w:rsidR="00D0478A" w:rsidRDefault="00D0478A" w:rsidP="00FE5EDB">
      <w:pPr>
        <w:rPr>
          <w:rFonts w:cs="Times New Roman"/>
          <w:i/>
        </w:rPr>
      </w:pPr>
    </w:p>
    <w:p w14:paraId="018B3CEA" w14:textId="77777777" w:rsidR="00810C53" w:rsidRPr="004C3866" w:rsidRDefault="00FE5EDB" w:rsidP="00FE5EDB">
      <w:pPr>
        <w:rPr>
          <w:rFonts w:cs="Times New Roman"/>
          <w:i/>
        </w:rPr>
      </w:pPr>
      <w:proofErr w:type="spellStart"/>
      <w:r w:rsidRPr="004C3866">
        <w:rPr>
          <w:rFonts w:cs="Times New Roman"/>
          <w:i/>
        </w:rPr>
        <w:t>Eosuchus</w:t>
      </w:r>
      <w:proofErr w:type="spellEnd"/>
      <w:r w:rsidRPr="004C3866">
        <w:rPr>
          <w:rFonts w:cs="Times New Roman"/>
          <w:i/>
        </w:rPr>
        <w:t xml:space="preserve"> </w:t>
      </w:r>
      <w:proofErr w:type="spellStart"/>
      <w:r w:rsidRPr="004C3866">
        <w:rPr>
          <w:rFonts w:cs="Times New Roman"/>
          <w:i/>
        </w:rPr>
        <w:t>lerichei</w:t>
      </w:r>
      <w:proofErr w:type="spellEnd"/>
    </w:p>
    <w:p w14:paraId="5F38E548" w14:textId="661A61B4" w:rsidR="00FE5EDB" w:rsidRPr="00CB0BD9" w:rsidRDefault="00FE5EDB" w:rsidP="00FE5EDB">
      <w:pPr>
        <w:rPr>
          <w:rFonts w:ascii="Courier New" w:hAnsi="Courier New" w:cs="Courier New"/>
        </w:rPr>
      </w:pPr>
      <w:r w:rsidRPr="00CB0BD9">
        <w:rPr>
          <w:rFonts w:ascii="Courier New" w:hAnsi="Courier New" w:cs="Courier New"/>
        </w:rPr>
        <w:t xml:space="preserve">????? </w:t>
      </w:r>
      <w:proofErr w:type="gramStart"/>
      <w:r w:rsidRPr="00CB0BD9">
        <w:rPr>
          <w:rFonts w:ascii="Courier New" w:hAnsi="Courier New" w:cs="Courier New"/>
        </w:rPr>
        <w:t>?0</w:t>
      </w:r>
      <w:proofErr w:type="gramEnd"/>
      <w:r w:rsidRPr="00CB0BD9">
        <w:rPr>
          <w:rFonts w:ascii="Courier New" w:hAnsi="Courier New" w:cs="Courier New"/>
        </w:rPr>
        <w:t>??? ??</w:t>
      </w:r>
      <w:proofErr w:type="gramStart"/>
      <w:r w:rsidRPr="00CB0BD9">
        <w:rPr>
          <w:rFonts w:ascii="Courier New" w:hAnsi="Courier New" w:cs="Courier New"/>
        </w:rPr>
        <w:t>?01 ?</w:t>
      </w:r>
      <w:proofErr w:type="gramEnd"/>
      <w:r w:rsidRPr="00CB0BD9">
        <w:rPr>
          <w:rFonts w:ascii="Courier New" w:hAnsi="Courier New" w:cs="Courier New"/>
        </w:rPr>
        <w:t>???</w:t>
      </w:r>
      <w:proofErr w:type="gramStart"/>
      <w:r w:rsidRPr="00CB0BD9">
        <w:rPr>
          <w:rFonts w:ascii="Courier New" w:hAnsi="Courier New" w:cs="Courier New"/>
        </w:rPr>
        <w:t>1 ?</w:t>
      </w:r>
      <w:proofErr w:type="gramEnd"/>
      <w:r w:rsidRPr="00CB0BD9">
        <w:rPr>
          <w:rFonts w:ascii="Courier New" w:hAnsi="Courier New" w:cs="Courier New"/>
        </w:rPr>
        <w:t>???? ?</w:t>
      </w:r>
      <w:proofErr w:type="gramStart"/>
      <w:r w:rsidRPr="00CB0BD9">
        <w:rPr>
          <w:rFonts w:ascii="Courier New" w:hAnsi="Courier New" w:cs="Courier New"/>
        </w:rPr>
        <w:t>?</w:t>
      </w:r>
      <w:proofErr w:type="gramEnd"/>
      <w:r w:rsidRPr="00CB0BD9">
        <w:rPr>
          <w:rFonts w:ascii="Courier New" w:hAnsi="Courier New" w:cs="Courier New"/>
        </w:rPr>
        <w:t>1?? ????? 0???? ???</w:t>
      </w:r>
      <w:proofErr w:type="gramStart"/>
      <w:r w:rsidRPr="00CB0BD9">
        <w:rPr>
          <w:rFonts w:ascii="Courier New" w:hAnsi="Courier New" w:cs="Courier New"/>
        </w:rPr>
        <w:t>?</w:t>
      </w:r>
      <w:proofErr w:type="gramEnd"/>
      <w:r w:rsidRPr="00CB0BD9">
        <w:rPr>
          <w:rFonts w:ascii="Courier New" w:hAnsi="Courier New" w:cs="Courier New"/>
        </w:rPr>
        <w:t xml:space="preserve">1 122?? </w:t>
      </w:r>
      <w:proofErr w:type="gramStart"/>
      <w:r w:rsidRPr="00CB0BD9">
        <w:rPr>
          <w:rFonts w:ascii="Courier New" w:hAnsi="Courier New" w:cs="Courier New"/>
        </w:rPr>
        <w:t>?3</w:t>
      </w:r>
      <w:proofErr w:type="gramEnd"/>
      <w:r w:rsidRPr="00CB0BD9">
        <w:rPr>
          <w:rFonts w:ascii="Courier New" w:hAnsi="Courier New" w:cs="Courier New"/>
        </w:rPr>
        <w:t xml:space="preserve">??? ????? ????? ????? 0???? </w:t>
      </w:r>
      <w:r w:rsidR="00F170A0">
        <w:rPr>
          <w:rFonts w:ascii="Courier New" w:hAnsi="Courier New" w:cs="Courier New"/>
        </w:rPr>
        <w:br/>
      </w:r>
      <w:proofErr w:type="gramStart"/>
      <w:r w:rsidRPr="00CB0BD9">
        <w:rPr>
          <w:rFonts w:ascii="Courier New" w:hAnsi="Courier New" w:cs="Courier New"/>
        </w:rPr>
        <w:t>?0012</w:t>
      </w:r>
      <w:proofErr w:type="gramEnd"/>
      <w:r w:rsidRPr="00CB0BD9">
        <w:rPr>
          <w:rFonts w:ascii="Courier New" w:hAnsi="Courier New" w:cs="Courier New"/>
        </w:rPr>
        <w:t xml:space="preserve"> 0000? 10250 </w:t>
      </w:r>
      <w:proofErr w:type="gramStart"/>
      <w:r w:rsidRPr="00CB0BD9">
        <w:rPr>
          <w:rFonts w:ascii="Courier New" w:hAnsi="Courier New" w:cs="Courier New"/>
        </w:rPr>
        <w:t>00000 ?0000</w:t>
      </w:r>
      <w:proofErr w:type="gramEnd"/>
      <w:r w:rsidRPr="00CB0BD9">
        <w:rPr>
          <w:rFonts w:ascii="Courier New" w:hAnsi="Courier New" w:cs="Courier New"/>
        </w:rPr>
        <w:t xml:space="preserve"> 0???0 00010 10010 00001 </w:t>
      </w:r>
      <w:proofErr w:type="gramStart"/>
      <w:r w:rsidRPr="00CB0BD9">
        <w:rPr>
          <w:rFonts w:ascii="Courier New" w:hAnsi="Courier New" w:cs="Courier New"/>
        </w:rPr>
        <w:t>00000 ?010</w:t>
      </w:r>
      <w:proofErr w:type="gramEnd"/>
      <w:r w:rsidRPr="00CB0BD9">
        <w:rPr>
          <w:rFonts w:ascii="Courier New" w:hAnsi="Courier New" w:cs="Courier New"/>
        </w:rPr>
        <w:t>? 000</w:t>
      </w:r>
      <w:proofErr w:type="gramStart"/>
      <w:r w:rsidRPr="00CB0BD9">
        <w:rPr>
          <w:rFonts w:ascii="Courier New" w:hAnsi="Courier New" w:cs="Courier New"/>
        </w:rPr>
        <w:t>?0</w:t>
      </w:r>
      <w:proofErr w:type="gramEnd"/>
      <w:r w:rsidRPr="00CB0BD9">
        <w:rPr>
          <w:rFonts w:ascii="Courier New" w:hAnsi="Courier New" w:cs="Courier New"/>
        </w:rPr>
        <w:t xml:space="preserve"> ??10? 20010 00010 </w:t>
      </w:r>
      <w:r w:rsidR="00F170A0">
        <w:rPr>
          <w:rFonts w:ascii="Courier New" w:hAnsi="Courier New" w:cs="Courier New"/>
        </w:rPr>
        <w:br/>
      </w:r>
      <w:proofErr w:type="gramStart"/>
      <w:r w:rsidRPr="00CB0BD9">
        <w:rPr>
          <w:rFonts w:ascii="Courier New" w:hAnsi="Courier New" w:cs="Courier New"/>
        </w:rPr>
        <w:t>?1</w:t>
      </w:r>
      <w:proofErr w:type="gramEnd"/>
      <w:r w:rsidRPr="00CB0BD9">
        <w:rPr>
          <w:rFonts w:ascii="Courier New" w:hAnsi="Courier New" w:cs="Courier New"/>
        </w:rPr>
        <w:t>??? ????? 0</w:t>
      </w:r>
      <w:proofErr w:type="gramStart"/>
      <w:r w:rsidRPr="00CB0BD9">
        <w:rPr>
          <w:rFonts w:ascii="Courier New" w:hAnsi="Courier New" w:cs="Courier New"/>
        </w:rPr>
        <w:t>?01</w:t>
      </w:r>
      <w:proofErr w:type="gramEnd"/>
      <w:r w:rsidRPr="00CB0BD9">
        <w:rPr>
          <w:rFonts w:ascii="Courier New" w:hAnsi="Courier New" w:cs="Courier New"/>
        </w:rPr>
        <w:t>? 1301</w:t>
      </w:r>
    </w:p>
    <w:p w14:paraId="0CC0F0AD" w14:textId="77777777" w:rsidR="00D0478A" w:rsidRDefault="00D0478A" w:rsidP="00FE5EDB">
      <w:pPr>
        <w:rPr>
          <w:rFonts w:cs="Times New Roman"/>
          <w:i/>
        </w:rPr>
      </w:pPr>
    </w:p>
    <w:p w14:paraId="0EDE46E4" w14:textId="77777777" w:rsidR="00810C53" w:rsidRPr="004C3866" w:rsidRDefault="00FE5EDB" w:rsidP="00FE5EDB">
      <w:pPr>
        <w:rPr>
          <w:rFonts w:cs="Times New Roman"/>
          <w:i/>
        </w:rPr>
      </w:pPr>
      <w:proofErr w:type="spellStart"/>
      <w:r w:rsidRPr="004C3866">
        <w:rPr>
          <w:rFonts w:cs="Times New Roman"/>
          <w:i/>
        </w:rPr>
        <w:t>Eogavialis</w:t>
      </w:r>
      <w:proofErr w:type="spellEnd"/>
      <w:r w:rsidRPr="004C3866">
        <w:rPr>
          <w:rFonts w:cs="Times New Roman"/>
          <w:i/>
        </w:rPr>
        <w:t xml:space="preserve"> </w:t>
      </w:r>
      <w:proofErr w:type="spellStart"/>
      <w:r w:rsidRPr="004C3866">
        <w:rPr>
          <w:rFonts w:cs="Times New Roman"/>
          <w:i/>
        </w:rPr>
        <w:t>africanus</w:t>
      </w:r>
      <w:proofErr w:type="spellEnd"/>
    </w:p>
    <w:p w14:paraId="24C0E2DC" w14:textId="1D2327AF" w:rsidR="00FE5EDB" w:rsidRPr="00CB0BD9" w:rsidRDefault="00FE5EDB" w:rsidP="00FE5EDB">
      <w:pPr>
        <w:rPr>
          <w:rFonts w:ascii="Courier New" w:hAnsi="Courier New" w:cs="Courier New"/>
        </w:rPr>
      </w:pPr>
      <w:r w:rsidRPr="00CB0BD9">
        <w:rPr>
          <w:rFonts w:ascii="Courier New" w:hAnsi="Courier New" w:cs="Courier New"/>
        </w:rPr>
        <w:t>????? ??</w:t>
      </w:r>
      <w:proofErr w:type="gramStart"/>
      <w:r w:rsidRPr="00CB0BD9">
        <w:rPr>
          <w:rFonts w:ascii="Courier New" w:hAnsi="Courier New" w:cs="Courier New"/>
        </w:rPr>
        <w:t>?</w:t>
      </w:r>
      <w:proofErr w:type="gramEnd"/>
      <w:r w:rsidRPr="00CB0BD9">
        <w:rPr>
          <w:rFonts w:ascii="Courier New" w:hAnsi="Courier New" w:cs="Courier New"/>
        </w:rPr>
        <w:t>1? ???</w:t>
      </w:r>
      <w:proofErr w:type="gramStart"/>
      <w:r w:rsidRPr="00CB0BD9">
        <w:rPr>
          <w:rFonts w:ascii="Courier New" w:hAnsi="Courier New" w:cs="Courier New"/>
        </w:rPr>
        <w:t>?</w:t>
      </w:r>
      <w:proofErr w:type="gramEnd"/>
      <w:r w:rsidRPr="00CB0BD9">
        <w:rPr>
          <w:rFonts w:ascii="Courier New" w:hAnsi="Courier New" w:cs="Courier New"/>
        </w:rPr>
        <w:t>1 1??</w:t>
      </w:r>
      <w:proofErr w:type="gramStart"/>
      <w:r w:rsidRPr="00CB0BD9">
        <w:rPr>
          <w:rFonts w:ascii="Courier New" w:hAnsi="Courier New" w:cs="Courier New"/>
        </w:rPr>
        <w:t>?</w:t>
      </w:r>
      <w:proofErr w:type="gramEnd"/>
      <w:r w:rsidRPr="00CB0BD9">
        <w:rPr>
          <w:rFonts w:ascii="Courier New" w:hAnsi="Courier New" w:cs="Courier New"/>
        </w:rPr>
        <w:t>1 0???? ????? 0???? ????? 0??</w:t>
      </w:r>
      <w:proofErr w:type="gramStart"/>
      <w:r w:rsidRPr="00CB0BD9">
        <w:rPr>
          <w:rFonts w:ascii="Courier New" w:hAnsi="Courier New" w:cs="Courier New"/>
        </w:rPr>
        <w:t>?</w:t>
      </w:r>
      <w:proofErr w:type="gramEnd"/>
      <w:r w:rsidRPr="00CB0BD9">
        <w:rPr>
          <w:rFonts w:ascii="Courier New" w:hAnsi="Courier New" w:cs="Courier New"/>
        </w:rPr>
        <w:t>1 122?? 03??? ?</w:t>
      </w:r>
      <w:proofErr w:type="gramStart"/>
      <w:r w:rsidRPr="00CB0BD9">
        <w:rPr>
          <w:rFonts w:ascii="Courier New" w:hAnsi="Courier New" w:cs="Courier New"/>
        </w:rPr>
        <w:t>?</w:t>
      </w:r>
      <w:proofErr w:type="gramEnd"/>
      <w:r w:rsidRPr="00CB0BD9">
        <w:rPr>
          <w:rFonts w:ascii="Courier New" w:hAnsi="Courier New" w:cs="Courier New"/>
        </w:rPr>
        <w:t>10? 10000 0?</w:t>
      </w:r>
      <w:proofErr w:type="gramStart"/>
      <w:r w:rsidRPr="00CB0BD9">
        <w:rPr>
          <w:rFonts w:ascii="Courier New" w:hAnsi="Courier New" w:cs="Courier New"/>
        </w:rPr>
        <w:t>?</w:t>
      </w:r>
      <w:proofErr w:type="gramEnd"/>
      <w:r w:rsidRPr="00CB0BD9">
        <w:rPr>
          <w:rFonts w:ascii="Courier New" w:hAnsi="Courier New" w:cs="Courier New"/>
        </w:rPr>
        <w:t xml:space="preserve">11 01??? </w:t>
      </w:r>
      <w:r w:rsidR="00F170A0">
        <w:rPr>
          <w:rFonts w:ascii="Courier New" w:hAnsi="Courier New" w:cs="Courier New"/>
        </w:rPr>
        <w:br/>
      </w:r>
      <w:proofErr w:type="gramStart"/>
      <w:r w:rsidRPr="00CB0BD9">
        <w:rPr>
          <w:rFonts w:ascii="Courier New" w:hAnsi="Courier New" w:cs="Courier New"/>
        </w:rPr>
        <w:t>?0012</w:t>
      </w:r>
      <w:proofErr w:type="gramEnd"/>
      <w:r w:rsidRPr="00CB0BD9">
        <w:rPr>
          <w:rFonts w:ascii="Courier New" w:hAnsi="Courier New" w:cs="Courier New"/>
        </w:rPr>
        <w:t xml:space="preserve"> 000?0 1025? </w:t>
      </w:r>
      <w:proofErr w:type="gramStart"/>
      <w:r w:rsidRPr="00CB0BD9">
        <w:rPr>
          <w:rFonts w:ascii="Courier New" w:hAnsi="Courier New" w:cs="Courier New"/>
        </w:rPr>
        <w:t>00000 ?0000</w:t>
      </w:r>
      <w:proofErr w:type="gramEnd"/>
      <w:r w:rsidRPr="00CB0BD9">
        <w:rPr>
          <w:rFonts w:ascii="Courier New" w:hAnsi="Courier New" w:cs="Courier New"/>
        </w:rPr>
        <w:t xml:space="preserve"> 00000 00010 10010 00001 00000 0021? 00010 0</w:t>
      </w:r>
      <w:proofErr w:type="gramStart"/>
      <w:r w:rsidRPr="00CB0BD9">
        <w:rPr>
          <w:rFonts w:ascii="Courier New" w:hAnsi="Courier New" w:cs="Courier New"/>
        </w:rPr>
        <w:t>?100</w:t>
      </w:r>
      <w:proofErr w:type="gramEnd"/>
      <w:r w:rsidRPr="00CB0BD9">
        <w:rPr>
          <w:rFonts w:ascii="Courier New" w:hAnsi="Courier New" w:cs="Courier New"/>
        </w:rPr>
        <w:t xml:space="preserve"> 10010 00010 100?0 00??0 01010 1000</w:t>
      </w:r>
    </w:p>
    <w:p w14:paraId="60DDD9FD" w14:textId="77777777" w:rsidR="00D0478A" w:rsidRDefault="00D0478A" w:rsidP="00FE5EDB">
      <w:pPr>
        <w:rPr>
          <w:rFonts w:cs="Times New Roman"/>
          <w:i/>
        </w:rPr>
      </w:pPr>
    </w:p>
    <w:p w14:paraId="6C58707C" w14:textId="77777777" w:rsidR="00810C53" w:rsidRPr="004C3866" w:rsidRDefault="00FE5EDB" w:rsidP="00FE5EDB">
      <w:pPr>
        <w:rPr>
          <w:rFonts w:cs="Times New Roman"/>
          <w:i/>
        </w:rPr>
      </w:pPr>
      <w:proofErr w:type="spellStart"/>
      <w:r w:rsidRPr="004C3866">
        <w:rPr>
          <w:rFonts w:cs="Times New Roman"/>
          <w:i/>
        </w:rPr>
        <w:t>Argochampsa</w:t>
      </w:r>
      <w:proofErr w:type="spellEnd"/>
      <w:r w:rsidRPr="004C3866">
        <w:rPr>
          <w:rFonts w:cs="Times New Roman"/>
          <w:i/>
        </w:rPr>
        <w:t xml:space="preserve"> </w:t>
      </w:r>
      <w:proofErr w:type="spellStart"/>
      <w:r w:rsidRPr="004C3866">
        <w:rPr>
          <w:rFonts w:cs="Times New Roman"/>
          <w:i/>
        </w:rPr>
        <w:t>krebsi</w:t>
      </w:r>
      <w:proofErr w:type="spellEnd"/>
    </w:p>
    <w:p w14:paraId="16CBD463" w14:textId="68B630A0" w:rsidR="00FE5EDB" w:rsidRPr="00CB0BD9" w:rsidRDefault="00FE5EDB" w:rsidP="00FE5EDB">
      <w:pPr>
        <w:rPr>
          <w:rFonts w:ascii="Courier New" w:hAnsi="Courier New" w:cs="Courier New"/>
        </w:rPr>
      </w:pPr>
      <w:r w:rsidRPr="00CB0BD9">
        <w:rPr>
          <w:rFonts w:ascii="Courier New" w:hAnsi="Courier New" w:cs="Courier New"/>
        </w:rPr>
        <w:t xml:space="preserve">????? </w:t>
      </w:r>
      <w:proofErr w:type="gramStart"/>
      <w:r w:rsidRPr="00CB0BD9">
        <w:rPr>
          <w:rFonts w:ascii="Courier New" w:hAnsi="Courier New" w:cs="Courier New"/>
        </w:rPr>
        <w:t>?0</w:t>
      </w:r>
      <w:proofErr w:type="gramEnd"/>
      <w:r w:rsidRPr="00CB0BD9">
        <w:rPr>
          <w:rFonts w:ascii="Courier New" w:hAnsi="Courier New" w:cs="Courier New"/>
        </w:rPr>
        <w:t>??? 0111? ???</w:t>
      </w:r>
      <w:proofErr w:type="gramStart"/>
      <w:r w:rsidRPr="00CB0BD9">
        <w:rPr>
          <w:rFonts w:ascii="Courier New" w:hAnsi="Courier New" w:cs="Courier New"/>
        </w:rPr>
        <w:t>?1 ?</w:t>
      </w:r>
      <w:proofErr w:type="gramEnd"/>
      <w:r w:rsidRPr="00CB0BD9">
        <w:rPr>
          <w:rFonts w:ascii="Courier New" w:hAnsi="Courier New" w:cs="Courier New"/>
        </w:rPr>
        <w:t>???? 0</w:t>
      </w:r>
      <w:proofErr w:type="gramStart"/>
      <w:r w:rsidRPr="00CB0BD9">
        <w:rPr>
          <w:rFonts w:ascii="Courier New" w:hAnsi="Courier New" w:cs="Courier New"/>
        </w:rPr>
        <w:t>?1</w:t>
      </w:r>
      <w:proofErr w:type="gramEnd"/>
      <w:r w:rsidRPr="00CB0BD9">
        <w:rPr>
          <w:rFonts w:ascii="Courier New" w:hAnsi="Courier New" w:cs="Courier New"/>
        </w:rPr>
        <w:t>?? ??</w:t>
      </w:r>
      <w:proofErr w:type="gramStart"/>
      <w:r w:rsidRPr="00CB0BD9">
        <w:rPr>
          <w:rFonts w:ascii="Courier New" w:hAnsi="Courier New" w:cs="Courier New"/>
        </w:rPr>
        <w:t>?</w:t>
      </w:r>
      <w:proofErr w:type="gramEnd"/>
      <w:r w:rsidRPr="00CB0BD9">
        <w:rPr>
          <w:rFonts w:ascii="Courier New" w:hAnsi="Courier New" w:cs="Courier New"/>
        </w:rPr>
        <w:t>0? ????? ???</w:t>
      </w:r>
      <w:proofErr w:type="gramStart"/>
      <w:r w:rsidRPr="00CB0BD9">
        <w:rPr>
          <w:rFonts w:ascii="Courier New" w:hAnsi="Courier New" w:cs="Courier New"/>
        </w:rPr>
        <w:t>?</w:t>
      </w:r>
      <w:proofErr w:type="gramEnd"/>
      <w:r w:rsidRPr="00CB0BD9">
        <w:rPr>
          <w:rFonts w:ascii="Courier New" w:hAnsi="Courier New" w:cs="Courier New"/>
        </w:rPr>
        <w:t xml:space="preserve">1 12??? </w:t>
      </w:r>
      <w:proofErr w:type="gramStart"/>
      <w:r w:rsidRPr="00CB0BD9">
        <w:rPr>
          <w:rFonts w:ascii="Courier New" w:hAnsi="Courier New" w:cs="Courier New"/>
        </w:rPr>
        <w:t>?3</w:t>
      </w:r>
      <w:proofErr w:type="gramEnd"/>
      <w:r w:rsidRPr="00CB0BD9">
        <w:rPr>
          <w:rFonts w:ascii="Courier New" w:hAnsi="Courier New" w:cs="Courier New"/>
        </w:rPr>
        <w:t xml:space="preserve">??? ????? ????? ????? 0???? </w:t>
      </w:r>
      <w:r w:rsidR="00F170A0">
        <w:rPr>
          <w:rFonts w:ascii="Courier New" w:hAnsi="Courier New" w:cs="Courier New"/>
        </w:rPr>
        <w:br/>
      </w:r>
      <w:proofErr w:type="gramStart"/>
      <w:r w:rsidRPr="00CB0BD9">
        <w:rPr>
          <w:rFonts w:ascii="Courier New" w:hAnsi="Courier New" w:cs="Courier New"/>
        </w:rPr>
        <w:t>?0012</w:t>
      </w:r>
      <w:proofErr w:type="gramEnd"/>
      <w:r w:rsidRPr="00CB0BD9">
        <w:rPr>
          <w:rFonts w:ascii="Courier New" w:hAnsi="Courier New" w:cs="Courier New"/>
        </w:rPr>
        <w:t xml:space="preserve"> ?000? 10250 </w:t>
      </w:r>
      <w:proofErr w:type="gramStart"/>
      <w:r w:rsidRPr="00CB0BD9">
        <w:rPr>
          <w:rFonts w:ascii="Courier New" w:hAnsi="Courier New" w:cs="Courier New"/>
        </w:rPr>
        <w:t>00000 ?</w:t>
      </w:r>
      <w:proofErr w:type="gramEnd"/>
      <w:r w:rsidRPr="00CB0BD9">
        <w:rPr>
          <w:rFonts w:ascii="Courier New" w:hAnsi="Courier New" w:cs="Courier New"/>
        </w:rPr>
        <w:t>?</w:t>
      </w:r>
      <w:proofErr w:type="gramStart"/>
      <w:r w:rsidRPr="00CB0BD9">
        <w:rPr>
          <w:rFonts w:ascii="Courier New" w:hAnsi="Courier New" w:cs="Courier New"/>
        </w:rPr>
        <w:t>000 ?</w:t>
      </w:r>
      <w:proofErr w:type="gramEnd"/>
      <w:r w:rsidRPr="00CB0BD9">
        <w:rPr>
          <w:rFonts w:ascii="Courier New" w:hAnsi="Courier New" w:cs="Courier New"/>
        </w:rPr>
        <w:t>???0 0</w:t>
      </w:r>
      <w:proofErr w:type="gramStart"/>
      <w:r w:rsidRPr="00CB0BD9">
        <w:rPr>
          <w:rFonts w:ascii="Courier New" w:hAnsi="Courier New" w:cs="Courier New"/>
        </w:rPr>
        <w:t>?010</w:t>
      </w:r>
      <w:proofErr w:type="gramEnd"/>
      <w:r w:rsidRPr="00CB0BD9">
        <w:rPr>
          <w:rFonts w:ascii="Courier New" w:hAnsi="Courier New" w:cs="Courier New"/>
        </w:rPr>
        <w:t xml:space="preserve"> ?0?10 000?1 00001 0010? ?</w:t>
      </w:r>
      <w:proofErr w:type="gramStart"/>
      <w:r w:rsidRPr="00CB0BD9">
        <w:rPr>
          <w:rFonts w:ascii="Courier New" w:hAnsi="Courier New" w:cs="Courier New"/>
        </w:rPr>
        <w:t>?</w:t>
      </w:r>
      <w:proofErr w:type="gramEnd"/>
      <w:r w:rsidRPr="00CB0BD9">
        <w:rPr>
          <w:rFonts w:ascii="Courier New" w:hAnsi="Courier New" w:cs="Courier New"/>
        </w:rPr>
        <w:t>0?? ??</w:t>
      </w:r>
      <w:proofErr w:type="gramStart"/>
      <w:r w:rsidRPr="00CB0BD9">
        <w:rPr>
          <w:rFonts w:ascii="Courier New" w:hAnsi="Courier New" w:cs="Courier New"/>
        </w:rPr>
        <w:t>?00 11010 00010 0010?</w:t>
      </w:r>
      <w:proofErr w:type="gramEnd"/>
      <w:r w:rsidRPr="00CB0BD9">
        <w:rPr>
          <w:rFonts w:ascii="Courier New" w:hAnsi="Courier New" w:cs="Courier New"/>
        </w:rPr>
        <w:t xml:space="preserve"> </w:t>
      </w:r>
      <w:proofErr w:type="gramStart"/>
      <w:r w:rsidRPr="00CB0BD9">
        <w:rPr>
          <w:rFonts w:ascii="Courier New" w:hAnsi="Courier New" w:cs="Courier New"/>
        </w:rPr>
        <w:t>?0</w:t>
      </w:r>
      <w:proofErr w:type="gramEnd"/>
      <w:r w:rsidRPr="00CB0BD9">
        <w:rPr>
          <w:rFonts w:ascii="Courier New" w:hAnsi="Courier New" w:cs="Courier New"/>
        </w:rPr>
        <w:t>??</w:t>
      </w:r>
      <w:proofErr w:type="gramStart"/>
      <w:r w:rsidRPr="00CB0BD9">
        <w:rPr>
          <w:rFonts w:ascii="Courier New" w:hAnsi="Courier New" w:cs="Courier New"/>
        </w:rPr>
        <w:t>0 ?</w:t>
      </w:r>
      <w:proofErr w:type="gramEnd"/>
      <w:r w:rsidRPr="00CB0BD9">
        <w:rPr>
          <w:rFonts w:ascii="Courier New" w:hAnsi="Courier New" w:cs="Courier New"/>
        </w:rPr>
        <w:t>??1? 10??</w:t>
      </w:r>
    </w:p>
    <w:p w14:paraId="3A00A124" w14:textId="77777777" w:rsidR="00D0478A" w:rsidRDefault="00D0478A" w:rsidP="00FE5EDB">
      <w:pPr>
        <w:rPr>
          <w:rFonts w:cs="Times New Roman"/>
          <w:i/>
        </w:rPr>
      </w:pPr>
    </w:p>
    <w:p w14:paraId="016F0304" w14:textId="77777777" w:rsidR="00810C53" w:rsidRPr="004C3866" w:rsidRDefault="00FE5EDB" w:rsidP="00FE5EDB">
      <w:pPr>
        <w:rPr>
          <w:rFonts w:cs="Times New Roman"/>
          <w:i/>
        </w:rPr>
      </w:pPr>
      <w:proofErr w:type="spellStart"/>
      <w:r w:rsidRPr="004C3866">
        <w:rPr>
          <w:rFonts w:cs="Times New Roman"/>
          <w:i/>
        </w:rPr>
        <w:t>Aktiogavialis</w:t>
      </w:r>
      <w:proofErr w:type="spellEnd"/>
      <w:r w:rsidRPr="004C3866">
        <w:rPr>
          <w:rFonts w:cs="Times New Roman"/>
          <w:i/>
        </w:rPr>
        <w:t xml:space="preserve"> </w:t>
      </w:r>
      <w:proofErr w:type="spellStart"/>
      <w:r w:rsidRPr="004C3866">
        <w:rPr>
          <w:rFonts w:cs="Times New Roman"/>
          <w:i/>
        </w:rPr>
        <w:t>puertoricensis</w:t>
      </w:r>
      <w:proofErr w:type="spellEnd"/>
    </w:p>
    <w:p w14:paraId="249F91DD" w14:textId="1EDF1D58" w:rsidR="00FE5EDB" w:rsidRPr="00CB0BD9" w:rsidRDefault="00FE5EDB" w:rsidP="00FE5EDB">
      <w:pPr>
        <w:rPr>
          <w:rFonts w:ascii="Courier New" w:hAnsi="Courier New" w:cs="Courier New"/>
        </w:rPr>
      </w:pPr>
      <w:r w:rsidRPr="00CB0BD9">
        <w:rPr>
          <w:rFonts w:ascii="Courier New" w:hAnsi="Courier New" w:cs="Courier New"/>
        </w:rPr>
        <w:t>????? ????? ????? ????? ????? ????? ????? ????? ????? ????</w:t>
      </w:r>
      <w:r w:rsidR="00737978">
        <w:rPr>
          <w:rFonts w:ascii="Courier New" w:hAnsi="Courier New" w:cs="Courier New"/>
        </w:rPr>
        <w:t>? ????? ????? ????? ????? ?????</w:t>
      </w:r>
      <w:r w:rsidRPr="00CB0BD9">
        <w:rPr>
          <w:rFonts w:ascii="Courier New" w:hAnsi="Courier New" w:cs="Courier New"/>
        </w:rPr>
        <w:t>????? ????? ????? ????? ????? ????? ????? ???</w:t>
      </w:r>
      <w:proofErr w:type="gramStart"/>
      <w:r w:rsidRPr="00CB0BD9">
        <w:rPr>
          <w:rFonts w:ascii="Courier New" w:hAnsi="Courier New" w:cs="Courier New"/>
        </w:rPr>
        <w:t>?0 ?0</w:t>
      </w:r>
      <w:proofErr w:type="gramEnd"/>
      <w:r w:rsidRPr="00CB0BD9">
        <w:rPr>
          <w:rFonts w:ascii="Courier New" w:hAnsi="Courier New" w:cs="Courier New"/>
        </w:rPr>
        <w:t>??? ????? ?</w:t>
      </w:r>
      <w:proofErr w:type="gramStart"/>
      <w:r w:rsidRPr="00CB0BD9">
        <w:rPr>
          <w:rFonts w:ascii="Courier New" w:hAnsi="Courier New" w:cs="Courier New"/>
        </w:rPr>
        <w:t>?</w:t>
      </w:r>
      <w:proofErr w:type="gramEnd"/>
      <w:r w:rsidRPr="00CB0BD9">
        <w:rPr>
          <w:rFonts w:ascii="Courier New" w:hAnsi="Courier New" w:cs="Courier New"/>
        </w:rPr>
        <w:t>2?? ????? ??</w:t>
      </w:r>
      <w:proofErr w:type="gramStart"/>
      <w:r w:rsidRPr="00CB0BD9">
        <w:rPr>
          <w:rFonts w:ascii="Courier New" w:hAnsi="Courier New" w:cs="Courier New"/>
        </w:rPr>
        <w:t>?00 11010 000??</w:t>
      </w:r>
      <w:proofErr w:type="gramEnd"/>
      <w:r w:rsidRPr="00CB0BD9">
        <w:rPr>
          <w:rFonts w:ascii="Courier New" w:hAnsi="Courier New" w:cs="Courier New"/>
        </w:rPr>
        <w:t xml:space="preserve"> 0</w:t>
      </w:r>
      <w:proofErr w:type="gramStart"/>
      <w:r w:rsidRPr="00CB0BD9">
        <w:rPr>
          <w:rFonts w:ascii="Courier New" w:hAnsi="Courier New" w:cs="Courier New"/>
        </w:rPr>
        <w:t>?001</w:t>
      </w:r>
      <w:proofErr w:type="gramEnd"/>
      <w:r w:rsidRPr="00CB0BD9">
        <w:rPr>
          <w:rFonts w:ascii="Courier New" w:hAnsi="Courier New" w:cs="Courier New"/>
        </w:rPr>
        <w:t xml:space="preserve"> ?0??? 210?? 1???</w:t>
      </w:r>
    </w:p>
    <w:p w14:paraId="4532C0F0" w14:textId="77777777" w:rsidR="00D0478A" w:rsidRDefault="00D0478A" w:rsidP="00FE5EDB">
      <w:pPr>
        <w:rPr>
          <w:rFonts w:cs="Times New Roman"/>
          <w:i/>
        </w:rPr>
      </w:pPr>
    </w:p>
    <w:p w14:paraId="7E83B2A8" w14:textId="77777777" w:rsidR="00810C53" w:rsidRPr="004C3866" w:rsidRDefault="00FE5EDB" w:rsidP="00FE5EDB">
      <w:pPr>
        <w:rPr>
          <w:rFonts w:cs="Times New Roman"/>
          <w:i/>
        </w:rPr>
      </w:pPr>
      <w:proofErr w:type="spellStart"/>
      <w:r w:rsidRPr="004C3866">
        <w:rPr>
          <w:rFonts w:cs="Times New Roman"/>
          <w:i/>
        </w:rPr>
        <w:t>Piscogavialis</w:t>
      </w:r>
      <w:proofErr w:type="spellEnd"/>
      <w:r w:rsidRPr="004C3866">
        <w:rPr>
          <w:rFonts w:cs="Times New Roman"/>
          <w:i/>
        </w:rPr>
        <w:t xml:space="preserve"> </w:t>
      </w:r>
      <w:proofErr w:type="spellStart"/>
      <w:r w:rsidRPr="004C3866">
        <w:rPr>
          <w:rFonts w:cs="Times New Roman"/>
          <w:i/>
        </w:rPr>
        <w:t>jugaliperforatus</w:t>
      </w:r>
      <w:proofErr w:type="spellEnd"/>
    </w:p>
    <w:p w14:paraId="18AB9218" w14:textId="70757E5A" w:rsidR="00FE5EDB" w:rsidRPr="00CB0BD9" w:rsidRDefault="00FE5EDB" w:rsidP="00FE5EDB">
      <w:pPr>
        <w:rPr>
          <w:rFonts w:ascii="Courier New" w:hAnsi="Courier New" w:cs="Courier New"/>
        </w:rPr>
      </w:pPr>
      <w:r w:rsidRPr="00CB0BD9">
        <w:rPr>
          <w:rFonts w:ascii="Courier New" w:hAnsi="Courier New" w:cs="Courier New"/>
        </w:rPr>
        <w:t>????? ????? ????? ????? ????? ????? 1???? ????? ???</w:t>
      </w:r>
      <w:proofErr w:type="gramStart"/>
      <w:r w:rsidRPr="00CB0BD9">
        <w:rPr>
          <w:rFonts w:ascii="Courier New" w:hAnsi="Courier New" w:cs="Courier New"/>
        </w:rPr>
        <w:t>?</w:t>
      </w:r>
      <w:proofErr w:type="gramEnd"/>
      <w:r w:rsidRPr="00CB0BD9">
        <w:rPr>
          <w:rFonts w:ascii="Courier New" w:hAnsi="Courier New" w:cs="Courier New"/>
        </w:rPr>
        <w:t>1 1</w:t>
      </w:r>
      <w:proofErr w:type="gramStart"/>
      <w:r w:rsidRPr="00CB0BD9">
        <w:rPr>
          <w:rFonts w:ascii="Courier New" w:hAnsi="Courier New" w:cs="Courier New"/>
        </w:rPr>
        <w:t>?2</w:t>
      </w:r>
      <w:proofErr w:type="gramEnd"/>
      <w:r w:rsidRPr="00CB0BD9">
        <w:rPr>
          <w:rFonts w:ascii="Courier New" w:hAnsi="Courier New" w:cs="Courier New"/>
        </w:rPr>
        <w:t xml:space="preserve">?? </w:t>
      </w:r>
      <w:proofErr w:type="gramStart"/>
      <w:r w:rsidRPr="00CB0BD9">
        <w:rPr>
          <w:rFonts w:ascii="Courier New" w:hAnsi="Courier New" w:cs="Courier New"/>
        </w:rPr>
        <w:t>?3</w:t>
      </w:r>
      <w:proofErr w:type="gramEnd"/>
      <w:r w:rsidRPr="00CB0BD9">
        <w:rPr>
          <w:rFonts w:ascii="Courier New" w:hAnsi="Courier New" w:cs="Courier New"/>
        </w:rPr>
        <w:t>??? ?</w:t>
      </w:r>
      <w:proofErr w:type="gramStart"/>
      <w:r w:rsidRPr="00CB0BD9">
        <w:rPr>
          <w:rFonts w:ascii="Courier New" w:hAnsi="Courier New" w:cs="Courier New"/>
        </w:rPr>
        <w:t>?</w:t>
      </w:r>
      <w:proofErr w:type="gramEnd"/>
      <w:r w:rsidRPr="00CB0BD9">
        <w:rPr>
          <w:rFonts w:ascii="Courier New" w:hAnsi="Courier New" w:cs="Courier New"/>
        </w:rPr>
        <w:t>000 1???? ??</w:t>
      </w:r>
      <w:proofErr w:type="gramStart"/>
      <w:r w:rsidRPr="00CB0BD9">
        <w:rPr>
          <w:rFonts w:ascii="Courier New" w:hAnsi="Courier New" w:cs="Courier New"/>
        </w:rPr>
        <w:t>?10 ?</w:t>
      </w:r>
      <w:proofErr w:type="gramEnd"/>
      <w:r w:rsidRPr="00CB0BD9">
        <w:rPr>
          <w:rFonts w:ascii="Courier New" w:hAnsi="Courier New" w:cs="Courier New"/>
        </w:rPr>
        <w:t xml:space="preserve">???? </w:t>
      </w:r>
      <w:r w:rsidR="00737978">
        <w:rPr>
          <w:rFonts w:ascii="Courier New" w:hAnsi="Courier New" w:cs="Courier New"/>
        </w:rPr>
        <w:br/>
      </w:r>
      <w:proofErr w:type="gramStart"/>
      <w:r w:rsidRPr="00CB0BD9">
        <w:rPr>
          <w:rFonts w:ascii="Courier New" w:hAnsi="Courier New" w:cs="Courier New"/>
        </w:rPr>
        <w:t>?0012</w:t>
      </w:r>
      <w:proofErr w:type="gramEnd"/>
      <w:r w:rsidRPr="00CB0BD9">
        <w:rPr>
          <w:rFonts w:ascii="Courier New" w:hAnsi="Courier New" w:cs="Courier New"/>
        </w:rPr>
        <w:t xml:space="preserve"> 00100 10250 00000 ?0000 ????0 00010 10010 </w:t>
      </w:r>
      <w:proofErr w:type="gramStart"/>
      <w:r w:rsidRPr="00CB0BD9">
        <w:rPr>
          <w:rFonts w:ascii="Courier New" w:hAnsi="Courier New" w:cs="Courier New"/>
        </w:rPr>
        <w:t>00000 ?0000</w:t>
      </w:r>
      <w:proofErr w:type="gramEnd"/>
      <w:r w:rsidRPr="00CB0BD9">
        <w:rPr>
          <w:rFonts w:ascii="Courier New" w:hAnsi="Courier New" w:cs="Courier New"/>
        </w:rPr>
        <w:t xml:space="preserve"> 0011? 1</w:t>
      </w:r>
      <w:proofErr w:type="gramStart"/>
      <w:r w:rsidRPr="00CB0BD9">
        <w:rPr>
          <w:rFonts w:ascii="Courier New" w:hAnsi="Courier New" w:cs="Courier New"/>
        </w:rPr>
        <w:t>?000</w:t>
      </w:r>
      <w:proofErr w:type="gramEnd"/>
      <w:r w:rsidRPr="00CB0BD9">
        <w:rPr>
          <w:rFonts w:ascii="Courier New" w:hAnsi="Courier New" w:cs="Courier New"/>
        </w:rPr>
        <w:t xml:space="preserve"> 10100 20010 00020 0?0?1 ?0?0? 2?</w:t>
      </w:r>
      <w:proofErr w:type="gramStart"/>
      <w:r w:rsidRPr="00CB0BD9">
        <w:rPr>
          <w:rFonts w:ascii="Courier New" w:hAnsi="Courier New" w:cs="Courier New"/>
        </w:rPr>
        <w:t>?</w:t>
      </w:r>
      <w:proofErr w:type="gramEnd"/>
      <w:r w:rsidRPr="00CB0BD9">
        <w:rPr>
          <w:rFonts w:ascii="Courier New" w:hAnsi="Courier New" w:cs="Courier New"/>
        </w:rPr>
        <w:t>1? 100?</w:t>
      </w:r>
    </w:p>
    <w:p w14:paraId="47208F61" w14:textId="77777777" w:rsidR="00D0478A" w:rsidRDefault="00D0478A" w:rsidP="00FE5EDB">
      <w:pPr>
        <w:rPr>
          <w:rFonts w:cs="Times New Roman"/>
          <w:i/>
        </w:rPr>
      </w:pPr>
    </w:p>
    <w:p w14:paraId="576A644D" w14:textId="77777777" w:rsidR="00810C53" w:rsidRPr="004C3866" w:rsidRDefault="00FE5EDB" w:rsidP="00FE5EDB">
      <w:pPr>
        <w:rPr>
          <w:rFonts w:cs="Times New Roman"/>
          <w:i/>
        </w:rPr>
      </w:pPr>
      <w:proofErr w:type="spellStart"/>
      <w:r w:rsidRPr="004C3866">
        <w:rPr>
          <w:rFonts w:cs="Times New Roman"/>
          <w:i/>
        </w:rPr>
        <w:t>Gryposuchus</w:t>
      </w:r>
      <w:proofErr w:type="spellEnd"/>
      <w:r w:rsidRPr="004C3866">
        <w:rPr>
          <w:rFonts w:cs="Times New Roman"/>
          <w:i/>
        </w:rPr>
        <w:t xml:space="preserve"> </w:t>
      </w:r>
      <w:proofErr w:type="spellStart"/>
      <w:r w:rsidRPr="004C3866">
        <w:rPr>
          <w:rFonts w:cs="Times New Roman"/>
          <w:i/>
        </w:rPr>
        <w:t>colombianus</w:t>
      </w:r>
      <w:proofErr w:type="spellEnd"/>
    </w:p>
    <w:p w14:paraId="09106F26" w14:textId="667D242D" w:rsidR="00FE5EDB" w:rsidRPr="00CB0BD9" w:rsidRDefault="00FE5EDB" w:rsidP="00FE5EDB">
      <w:pPr>
        <w:rPr>
          <w:rFonts w:ascii="Courier New" w:hAnsi="Courier New" w:cs="Courier New"/>
        </w:rPr>
      </w:pPr>
      <w:r w:rsidRPr="00CB0BD9">
        <w:rPr>
          <w:rFonts w:ascii="Courier New" w:hAnsi="Courier New" w:cs="Courier New"/>
        </w:rPr>
        <w:t xml:space="preserve">????? </w:t>
      </w:r>
      <w:proofErr w:type="gramStart"/>
      <w:r w:rsidRPr="00CB0BD9">
        <w:rPr>
          <w:rFonts w:ascii="Courier New" w:hAnsi="Courier New" w:cs="Courier New"/>
        </w:rPr>
        <w:t>?0</w:t>
      </w:r>
      <w:proofErr w:type="gramEnd"/>
      <w:r w:rsidRPr="00CB0BD9">
        <w:rPr>
          <w:rFonts w:ascii="Courier New" w:hAnsi="Courier New" w:cs="Courier New"/>
        </w:rPr>
        <w:t>??? 001?? ???</w:t>
      </w:r>
      <w:proofErr w:type="gramStart"/>
      <w:r w:rsidRPr="00CB0BD9">
        <w:rPr>
          <w:rFonts w:ascii="Courier New" w:hAnsi="Courier New" w:cs="Courier New"/>
        </w:rPr>
        <w:t>?1 ?</w:t>
      </w:r>
      <w:proofErr w:type="gramEnd"/>
      <w:r w:rsidRPr="00CB0BD9">
        <w:rPr>
          <w:rFonts w:ascii="Courier New" w:hAnsi="Courier New" w:cs="Courier New"/>
        </w:rPr>
        <w:t>?</w:t>
      </w:r>
      <w:proofErr w:type="gramStart"/>
      <w:r w:rsidRPr="00CB0BD9">
        <w:rPr>
          <w:rFonts w:ascii="Courier New" w:hAnsi="Courier New" w:cs="Courier New"/>
        </w:rPr>
        <w:t>000 ?</w:t>
      </w:r>
      <w:proofErr w:type="gramEnd"/>
      <w:r w:rsidRPr="00CB0BD9">
        <w:rPr>
          <w:rFonts w:ascii="Courier New" w:hAnsi="Courier New" w:cs="Courier New"/>
        </w:rPr>
        <w:t>???? ????? ????? 0??</w:t>
      </w:r>
      <w:proofErr w:type="gramStart"/>
      <w:r w:rsidRPr="00CB0BD9">
        <w:rPr>
          <w:rFonts w:ascii="Courier New" w:hAnsi="Courier New" w:cs="Courier New"/>
        </w:rPr>
        <w:t>?</w:t>
      </w:r>
      <w:proofErr w:type="gramEnd"/>
      <w:r w:rsidRPr="00CB0BD9">
        <w:rPr>
          <w:rFonts w:ascii="Courier New" w:hAnsi="Courier New" w:cs="Courier New"/>
        </w:rPr>
        <w:t>1 1223? 03010 0</w:t>
      </w:r>
      <w:proofErr w:type="gramStart"/>
      <w:r w:rsidRPr="00CB0BD9">
        <w:rPr>
          <w:rFonts w:ascii="Courier New" w:hAnsi="Courier New" w:cs="Courier New"/>
        </w:rPr>
        <w:t>?000</w:t>
      </w:r>
      <w:proofErr w:type="gramEnd"/>
      <w:r w:rsidRPr="00CB0BD9">
        <w:rPr>
          <w:rFonts w:ascii="Courier New" w:hAnsi="Courier New" w:cs="Courier New"/>
        </w:rPr>
        <w:t xml:space="preserve"> 10000 00011 00??? </w:t>
      </w:r>
      <w:r w:rsidR="00737978">
        <w:rPr>
          <w:rFonts w:ascii="Courier New" w:hAnsi="Courier New" w:cs="Courier New"/>
        </w:rPr>
        <w:br/>
      </w:r>
      <w:proofErr w:type="gramStart"/>
      <w:r w:rsidRPr="00CB0BD9">
        <w:rPr>
          <w:rFonts w:ascii="Courier New" w:hAnsi="Courier New" w:cs="Courier New"/>
        </w:rPr>
        <w:t>?0012</w:t>
      </w:r>
      <w:proofErr w:type="gramEnd"/>
      <w:r w:rsidRPr="00CB0BD9">
        <w:rPr>
          <w:rFonts w:ascii="Courier New" w:hAnsi="Courier New" w:cs="Courier New"/>
        </w:rPr>
        <w:t xml:space="preserve"> 0000? 1025? </w:t>
      </w:r>
      <w:proofErr w:type="gramStart"/>
      <w:r w:rsidRPr="00CB0BD9">
        <w:rPr>
          <w:rFonts w:ascii="Courier New" w:hAnsi="Courier New" w:cs="Courier New"/>
        </w:rPr>
        <w:t>00000 ?0</w:t>
      </w:r>
      <w:proofErr w:type="gramEnd"/>
      <w:r w:rsidRPr="00CB0BD9">
        <w:rPr>
          <w:rFonts w:ascii="Courier New" w:hAnsi="Courier New" w:cs="Courier New"/>
        </w:rPr>
        <w:t>?00 ??0</w:t>
      </w:r>
      <w:proofErr w:type="gramStart"/>
      <w:r w:rsidRPr="00CB0BD9">
        <w:rPr>
          <w:rFonts w:ascii="Courier New" w:hAnsi="Courier New" w:cs="Courier New"/>
        </w:rPr>
        <w:t>?0</w:t>
      </w:r>
      <w:proofErr w:type="gramEnd"/>
      <w:r w:rsidRPr="00CB0BD9">
        <w:rPr>
          <w:rFonts w:ascii="Courier New" w:hAnsi="Courier New" w:cs="Courier New"/>
        </w:rPr>
        <w:t xml:space="preserve"> 00010 10010 00001 10000 0021? 00010 0</w:t>
      </w:r>
      <w:proofErr w:type="gramStart"/>
      <w:r w:rsidRPr="00CB0BD9">
        <w:rPr>
          <w:rFonts w:ascii="Courier New" w:hAnsi="Courier New" w:cs="Courier New"/>
        </w:rPr>
        <w:t>?100</w:t>
      </w:r>
      <w:proofErr w:type="gramEnd"/>
      <w:r w:rsidRPr="00CB0BD9">
        <w:rPr>
          <w:rFonts w:ascii="Courier New" w:hAnsi="Courier New" w:cs="Courier New"/>
        </w:rPr>
        <w:t xml:space="preserve"> 11010 00020 00001 00?00 21010 1000</w:t>
      </w:r>
    </w:p>
    <w:p w14:paraId="47294E0F" w14:textId="77777777" w:rsidR="00D0478A" w:rsidRDefault="00D0478A" w:rsidP="00FE5EDB">
      <w:pPr>
        <w:rPr>
          <w:rFonts w:cs="Times New Roman"/>
          <w:i/>
        </w:rPr>
      </w:pPr>
    </w:p>
    <w:p w14:paraId="5403CE95" w14:textId="77777777" w:rsidR="00810C53" w:rsidRPr="004C3866" w:rsidRDefault="00FE5EDB" w:rsidP="00FE5EDB">
      <w:pPr>
        <w:rPr>
          <w:rFonts w:cs="Times New Roman"/>
          <w:i/>
        </w:rPr>
      </w:pPr>
      <w:proofErr w:type="spellStart"/>
      <w:r w:rsidRPr="004C3866">
        <w:rPr>
          <w:rFonts w:cs="Times New Roman"/>
          <w:i/>
        </w:rPr>
        <w:t>Ikanogavialis</w:t>
      </w:r>
      <w:proofErr w:type="spellEnd"/>
      <w:r w:rsidRPr="004C3866">
        <w:rPr>
          <w:rFonts w:cs="Times New Roman"/>
          <w:i/>
        </w:rPr>
        <w:t xml:space="preserve"> </w:t>
      </w:r>
      <w:proofErr w:type="spellStart"/>
      <w:r w:rsidRPr="004C3866">
        <w:rPr>
          <w:rFonts w:cs="Times New Roman"/>
          <w:i/>
        </w:rPr>
        <w:t>gameroi</w:t>
      </w:r>
      <w:proofErr w:type="spellEnd"/>
    </w:p>
    <w:p w14:paraId="5684C2C5" w14:textId="2711F45D" w:rsidR="00FE5EDB" w:rsidRPr="00CB0BD9" w:rsidRDefault="00FE5EDB" w:rsidP="00FE5EDB">
      <w:pPr>
        <w:rPr>
          <w:rFonts w:ascii="Courier New" w:hAnsi="Courier New" w:cs="Courier New"/>
        </w:rPr>
      </w:pPr>
      <w:r w:rsidRPr="00CB0BD9">
        <w:rPr>
          <w:rFonts w:ascii="Courier New" w:hAnsi="Courier New" w:cs="Courier New"/>
        </w:rPr>
        <w:t>????? ????? ????? ????? ????? ????? ????? ????? ???</w:t>
      </w:r>
      <w:proofErr w:type="gramStart"/>
      <w:r w:rsidRPr="00CB0BD9">
        <w:rPr>
          <w:rFonts w:ascii="Courier New" w:hAnsi="Courier New" w:cs="Courier New"/>
        </w:rPr>
        <w:t>?</w:t>
      </w:r>
      <w:proofErr w:type="gramEnd"/>
      <w:r w:rsidRPr="00CB0BD9">
        <w:rPr>
          <w:rFonts w:ascii="Courier New" w:hAnsi="Courier New" w:cs="Courier New"/>
        </w:rPr>
        <w:t xml:space="preserve">1 1223? </w:t>
      </w:r>
      <w:proofErr w:type="gramStart"/>
      <w:r w:rsidRPr="00CB0BD9">
        <w:rPr>
          <w:rFonts w:ascii="Courier New" w:hAnsi="Courier New" w:cs="Courier New"/>
        </w:rPr>
        <w:t>?3</w:t>
      </w:r>
      <w:proofErr w:type="gramEnd"/>
      <w:r w:rsidRPr="00CB0BD9">
        <w:rPr>
          <w:rFonts w:ascii="Courier New" w:hAnsi="Courier New" w:cs="Courier New"/>
        </w:rPr>
        <w:t>??? ??</w:t>
      </w:r>
      <w:proofErr w:type="gramStart"/>
      <w:r w:rsidRPr="00CB0BD9">
        <w:rPr>
          <w:rFonts w:ascii="Courier New" w:hAnsi="Courier New" w:cs="Courier New"/>
        </w:rPr>
        <w:t>?</w:t>
      </w:r>
      <w:proofErr w:type="gramEnd"/>
      <w:r w:rsidRPr="00CB0BD9">
        <w:rPr>
          <w:rFonts w:ascii="Courier New" w:hAnsi="Courier New" w:cs="Courier New"/>
        </w:rPr>
        <w:t>0? 10</w:t>
      </w:r>
      <w:proofErr w:type="gramStart"/>
      <w:r w:rsidRPr="00CB0BD9">
        <w:rPr>
          <w:rFonts w:ascii="Courier New" w:hAnsi="Courier New" w:cs="Courier New"/>
        </w:rPr>
        <w:t>?0</w:t>
      </w:r>
      <w:proofErr w:type="gramEnd"/>
      <w:r w:rsidRPr="00CB0BD9">
        <w:rPr>
          <w:rFonts w:ascii="Courier New" w:hAnsi="Courier New" w:cs="Courier New"/>
        </w:rPr>
        <w:t>? 0</w:t>
      </w:r>
      <w:proofErr w:type="gramStart"/>
      <w:r w:rsidRPr="00CB0BD9">
        <w:rPr>
          <w:rFonts w:ascii="Courier New" w:hAnsi="Courier New" w:cs="Courier New"/>
        </w:rPr>
        <w:t>?0</w:t>
      </w:r>
      <w:proofErr w:type="gramEnd"/>
      <w:r w:rsidRPr="00CB0BD9">
        <w:rPr>
          <w:rFonts w:ascii="Courier New" w:hAnsi="Courier New" w:cs="Courier New"/>
        </w:rPr>
        <w:t xml:space="preserve">?? </w:t>
      </w:r>
      <w:proofErr w:type="gramStart"/>
      <w:r w:rsidRPr="00CB0BD9">
        <w:rPr>
          <w:rFonts w:ascii="Courier New" w:hAnsi="Courier New" w:cs="Courier New"/>
        </w:rPr>
        <w:t>?0</w:t>
      </w:r>
      <w:proofErr w:type="gramEnd"/>
      <w:r w:rsidRPr="00CB0BD9">
        <w:rPr>
          <w:rFonts w:ascii="Courier New" w:hAnsi="Courier New" w:cs="Courier New"/>
        </w:rPr>
        <w:t xml:space="preserve">??? </w:t>
      </w:r>
      <w:r w:rsidR="00737978">
        <w:rPr>
          <w:rFonts w:ascii="Courier New" w:hAnsi="Courier New" w:cs="Courier New"/>
        </w:rPr>
        <w:br/>
      </w:r>
      <w:proofErr w:type="gramStart"/>
      <w:r w:rsidRPr="00CB0BD9">
        <w:rPr>
          <w:rFonts w:ascii="Courier New" w:hAnsi="Courier New" w:cs="Courier New"/>
        </w:rPr>
        <w:t>?0002</w:t>
      </w:r>
      <w:proofErr w:type="gramEnd"/>
      <w:r w:rsidRPr="00CB0BD9">
        <w:rPr>
          <w:rFonts w:ascii="Courier New" w:hAnsi="Courier New" w:cs="Courier New"/>
        </w:rPr>
        <w:t xml:space="preserve"> 0000? 1025? 000?? ??</w:t>
      </w:r>
      <w:proofErr w:type="gramStart"/>
      <w:r w:rsidRPr="00CB0BD9">
        <w:rPr>
          <w:rFonts w:ascii="Courier New" w:hAnsi="Courier New" w:cs="Courier New"/>
        </w:rPr>
        <w:t>?00 ?</w:t>
      </w:r>
      <w:proofErr w:type="gramEnd"/>
      <w:r w:rsidRPr="00CB0BD9">
        <w:rPr>
          <w:rFonts w:ascii="Courier New" w:hAnsi="Courier New" w:cs="Courier New"/>
        </w:rPr>
        <w:t>???? 0</w:t>
      </w:r>
      <w:proofErr w:type="gramStart"/>
      <w:r w:rsidRPr="00CB0BD9">
        <w:rPr>
          <w:rFonts w:ascii="Courier New" w:hAnsi="Courier New" w:cs="Courier New"/>
        </w:rPr>
        <w:t>?01</w:t>
      </w:r>
      <w:proofErr w:type="gramEnd"/>
      <w:r w:rsidRPr="00CB0BD9">
        <w:rPr>
          <w:rFonts w:ascii="Courier New" w:hAnsi="Courier New" w:cs="Courier New"/>
        </w:rPr>
        <w:t>? ?</w:t>
      </w:r>
      <w:proofErr w:type="gramStart"/>
      <w:r w:rsidRPr="00CB0BD9">
        <w:rPr>
          <w:rFonts w:ascii="Courier New" w:hAnsi="Courier New" w:cs="Courier New"/>
        </w:rPr>
        <w:t>?010 ?</w:t>
      </w:r>
      <w:proofErr w:type="gramEnd"/>
      <w:r w:rsidRPr="00CB0BD9">
        <w:rPr>
          <w:rFonts w:ascii="Courier New" w:hAnsi="Courier New" w:cs="Courier New"/>
        </w:rPr>
        <w:t>???? 100</w:t>
      </w:r>
      <w:proofErr w:type="gramStart"/>
      <w:r w:rsidRPr="00CB0BD9">
        <w:rPr>
          <w:rFonts w:ascii="Courier New" w:hAnsi="Courier New" w:cs="Courier New"/>
        </w:rPr>
        <w:t>?0</w:t>
      </w:r>
      <w:proofErr w:type="gramEnd"/>
      <w:r w:rsidRPr="00CB0BD9">
        <w:rPr>
          <w:rFonts w:ascii="Courier New" w:hAnsi="Courier New" w:cs="Courier New"/>
        </w:rPr>
        <w:t xml:space="preserve"> 0021? ???</w:t>
      </w:r>
      <w:proofErr w:type="gramStart"/>
      <w:r w:rsidRPr="00CB0BD9">
        <w:rPr>
          <w:rFonts w:ascii="Courier New" w:hAnsi="Courier New" w:cs="Courier New"/>
        </w:rPr>
        <w:t>?0 ?</w:t>
      </w:r>
      <w:proofErr w:type="gramEnd"/>
      <w:r w:rsidRPr="00CB0BD9">
        <w:rPr>
          <w:rFonts w:ascii="Courier New" w:hAnsi="Courier New" w:cs="Courier New"/>
        </w:rPr>
        <w:t>???? 210</w:t>
      </w:r>
      <w:proofErr w:type="gramStart"/>
      <w:r w:rsidRPr="00CB0BD9">
        <w:rPr>
          <w:rFonts w:ascii="Courier New" w:hAnsi="Courier New" w:cs="Courier New"/>
        </w:rPr>
        <w:t>?0</w:t>
      </w:r>
      <w:proofErr w:type="gramEnd"/>
      <w:r w:rsidRPr="00CB0BD9">
        <w:rPr>
          <w:rFonts w:ascii="Courier New" w:hAnsi="Courier New" w:cs="Courier New"/>
        </w:rPr>
        <w:t xml:space="preserve"> 00020 00??? ???</w:t>
      </w:r>
      <w:proofErr w:type="gramStart"/>
      <w:r w:rsidRPr="00CB0BD9">
        <w:rPr>
          <w:rFonts w:ascii="Courier New" w:hAnsi="Courier New" w:cs="Courier New"/>
        </w:rPr>
        <w:t>?0 21010 100?</w:t>
      </w:r>
      <w:proofErr w:type="gramEnd"/>
    </w:p>
    <w:p w14:paraId="16A47CC7" w14:textId="77777777" w:rsidR="00D0478A" w:rsidRDefault="00D0478A" w:rsidP="00FE5EDB">
      <w:pPr>
        <w:rPr>
          <w:rFonts w:cs="Times New Roman"/>
          <w:i/>
        </w:rPr>
      </w:pPr>
    </w:p>
    <w:p w14:paraId="155C1640" w14:textId="77777777" w:rsidR="00810C53" w:rsidRPr="00810C53" w:rsidRDefault="00FE5EDB" w:rsidP="00FE5EDB">
      <w:pPr>
        <w:rPr>
          <w:rFonts w:cs="Times New Roman"/>
          <w:i/>
        </w:rPr>
      </w:pPr>
      <w:proofErr w:type="spellStart"/>
      <w:r w:rsidRPr="00810C53">
        <w:rPr>
          <w:rFonts w:cs="Times New Roman"/>
          <w:i/>
        </w:rPr>
        <w:t>Siquisiquesuchus</w:t>
      </w:r>
      <w:proofErr w:type="spellEnd"/>
      <w:r w:rsidRPr="00810C53">
        <w:rPr>
          <w:rFonts w:cs="Times New Roman"/>
          <w:i/>
        </w:rPr>
        <w:t xml:space="preserve"> </w:t>
      </w:r>
      <w:proofErr w:type="spellStart"/>
      <w:r w:rsidRPr="00810C53">
        <w:rPr>
          <w:rFonts w:cs="Times New Roman"/>
          <w:i/>
        </w:rPr>
        <w:t>venezuelensis</w:t>
      </w:r>
      <w:proofErr w:type="spellEnd"/>
    </w:p>
    <w:p w14:paraId="3E30E1B9" w14:textId="76D851D3" w:rsidR="00FE5EDB" w:rsidRPr="00CB0BD9" w:rsidRDefault="00FE5EDB" w:rsidP="00FE5EDB">
      <w:pPr>
        <w:rPr>
          <w:rFonts w:ascii="Courier New" w:hAnsi="Courier New" w:cs="Courier New"/>
        </w:rPr>
      </w:pPr>
      <w:r w:rsidRPr="00CB0BD9">
        <w:rPr>
          <w:rFonts w:ascii="Courier New" w:hAnsi="Courier New" w:cs="Courier New"/>
        </w:rPr>
        <w:t xml:space="preserve">????? </w:t>
      </w:r>
      <w:proofErr w:type="gramStart"/>
      <w:r w:rsidRPr="00CB0BD9">
        <w:rPr>
          <w:rFonts w:ascii="Courier New" w:hAnsi="Courier New" w:cs="Courier New"/>
        </w:rPr>
        <w:t>?0</w:t>
      </w:r>
      <w:proofErr w:type="gramEnd"/>
      <w:r w:rsidRPr="00CB0BD9">
        <w:rPr>
          <w:rFonts w:ascii="Courier New" w:hAnsi="Courier New" w:cs="Courier New"/>
        </w:rPr>
        <w:t>??? ????? ???</w:t>
      </w:r>
      <w:proofErr w:type="gramStart"/>
      <w:r w:rsidRPr="00CB0BD9">
        <w:rPr>
          <w:rFonts w:ascii="Courier New" w:hAnsi="Courier New" w:cs="Courier New"/>
        </w:rPr>
        <w:t>?1 ?</w:t>
      </w:r>
      <w:proofErr w:type="gramEnd"/>
      <w:r w:rsidRPr="00CB0BD9">
        <w:rPr>
          <w:rFonts w:ascii="Courier New" w:hAnsi="Courier New" w:cs="Courier New"/>
        </w:rPr>
        <w:t>???? ????? ??</w:t>
      </w:r>
      <w:proofErr w:type="gramStart"/>
      <w:r w:rsidRPr="00CB0BD9">
        <w:rPr>
          <w:rFonts w:ascii="Courier New" w:hAnsi="Courier New" w:cs="Courier New"/>
        </w:rPr>
        <w:t>?</w:t>
      </w:r>
      <w:proofErr w:type="gramEnd"/>
      <w:r w:rsidRPr="00CB0BD9">
        <w:rPr>
          <w:rFonts w:ascii="Courier New" w:hAnsi="Courier New" w:cs="Courier New"/>
        </w:rPr>
        <w:t>0? ????? ???</w:t>
      </w:r>
      <w:proofErr w:type="gramStart"/>
      <w:r w:rsidRPr="00CB0BD9">
        <w:rPr>
          <w:rFonts w:ascii="Courier New" w:hAnsi="Courier New" w:cs="Courier New"/>
        </w:rPr>
        <w:t>?</w:t>
      </w:r>
      <w:proofErr w:type="gramEnd"/>
      <w:r w:rsidRPr="00CB0BD9">
        <w:rPr>
          <w:rFonts w:ascii="Courier New" w:hAnsi="Courier New" w:cs="Courier New"/>
        </w:rPr>
        <w:t xml:space="preserve">1 1223? </w:t>
      </w:r>
      <w:proofErr w:type="gramStart"/>
      <w:r w:rsidRPr="00CB0BD9">
        <w:rPr>
          <w:rFonts w:ascii="Courier New" w:hAnsi="Courier New" w:cs="Courier New"/>
        </w:rPr>
        <w:t>?300</w:t>
      </w:r>
      <w:proofErr w:type="gramEnd"/>
      <w:r w:rsidRPr="00CB0BD9">
        <w:rPr>
          <w:rFonts w:ascii="Courier New" w:hAnsi="Courier New" w:cs="Courier New"/>
        </w:rPr>
        <w:t>? 0???? ????? 0</w:t>
      </w:r>
      <w:proofErr w:type="gramStart"/>
      <w:r w:rsidRPr="00CB0BD9">
        <w:rPr>
          <w:rFonts w:ascii="Courier New" w:hAnsi="Courier New" w:cs="Courier New"/>
        </w:rPr>
        <w:t>?01</w:t>
      </w:r>
      <w:proofErr w:type="gramEnd"/>
      <w:r w:rsidRPr="00CB0BD9">
        <w:rPr>
          <w:rFonts w:ascii="Courier New" w:hAnsi="Courier New" w:cs="Courier New"/>
        </w:rPr>
        <w:t xml:space="preserve">? ????? </w:t>
      </w:r>
      <w:r w:rsidR="00737978">
        <w:rPr>
          <w:rFonts w:ascii="Courier New" w:hAnsi="Courier New" w:cs="Courier New"/>
        </w:rPr>
        <w:br/>
      </w:r>
      <w:proofErr w:type="gramStart"/>
      <w:r w:rsidRPr="00CB0BD9">
        <w:rPr>
          <w:rFonts w:ascii="Courier New" w:hAnsi="Courier New" w:cs="Courier New"/>
        </w:rPr>
        <w:t>?001</w:t>
      </w:r>
      <w:proofErr w:type="gramEnd"/>
      <w:r w:rsidRPr="00CB0BD9">
        <w:rPr>
          <w:rFonts w:ascii="Courier New" w:hAnsi="Courier New" w:cs="Courier New"/>
        </w:rPr>
        <w:t>? 000?? 1025? 000?? ??</w:t>
      </w:r>
      <w:proofErr w:type="gramStart"/>
      <w:r w:rsidRPr="00CB0BD9">
        <w:rPr>
          <w:rFonts w:ascii="Courier New" w:hAnsi="Courier New" w:cs="Courier New"/>
        </w:rPr>
        <w:t>?00 ?</w:t>
      </w:r>
      <w:proofErr w:type="gramEnd"/>
      <w:r w:rsidRPr="00CB0BD9">
        <w:rPr>
          <w:rFonts w:ascii="Courier New" w:hAnsi="Courier New" w:cs="Courier New"/>
        </w:rPr>
        <w:t xml:space="preserve">???0 </w:t>
      </w:r>
      <w:proofErr w:type="gramStart"/>
      <w:r w:rsidRPr="00CB0BD9">
        <w:rPr>
          <w:rFonts w:ascii="Courier New" w:hAnsi="Courier New" w:cs="Courier New"/>
        </w:rPr>
        <w:t>00010 ?</w:t>
      </w:r>
      <w:proofErr w:type="gramEnd"/>
      <w:r w:rsidRPr="00CB0BD9">
        <w:rPr>
          <w:rFonts w:ascii="Courier New" w:hAnsi="Courier New" w:cs="Courier New"/>
        </w:rPr>
        <w:t>?01? ????? ???</w:t>
      </w:r>
      <w:proofErr w:type="gramStart"/>
      <w:r w:rsidRPr="00CB0BD9">
        <w:rPr>
          <w:rFonts w:ascii="Courier New" w:hAnsi="Courier New" w:cs="Courier New"/>
        </w:rPr>
        <w:t>?</w:t>
      </w:r>
      <w:proofErr w:type="gramEnd"/>
      <w:r w:rsidRPr="00CB0BD9">
        <w:rPr>
          <w:rFonts w:ascii="Courier New" w:hAnsi="Courier New" w:cs="Courier New"/>
        </w:rPr>
        <w:t>0 0021? ?</w:t>
      </w:r>
      <w:proofErr w:type="gramStart"/>
      <w:r w:rsidRPr="00CB0BD9">
        <w:rPr>
          <w:rFonts w:ascii="Courier New" w:hAnsi="Courier New" w:cs="Courier New"/>
        </w:rPr>
        <w:t>?</w:t>
      </w:r>
      <w:proofErr w:type="gramEnd"/>
      <w:r w:rsidRPr="00CB0BD9">
        <w:rPr>
          <w:rFonts w:ascii="Courier New" w:hAnsi="Courier New" w:cs="Courier New"/>
        </w:rPr>
        <w:t>0?? ?</w:t>
      </w:r>
      <w:proofErr w:type="gramStart"/>
      <w:r w:rsidRPr="00CB0BD9">
        <w:rPr>
          <w:rFonts w:ascii="Courier New" w:hAnsi="Courier New" w:cs="Courier New"/>
        </w:rPr>
        <w:t>?</w:t>
      </w:r>
      <w:proofErr w:type="gramEnd"/>
      <w:r w:rsidRPr="00CB0BD9">
        <w:rPr>
          <w:rFonts w:ascii="Courier New" w:hAnsi="Courier New" w:cs="Courier New"/>
        </w:rPr>
        <w:t>1</w:t>
      </w:r>
      <w:proofErr w:type="gramStart"/>
      <w:r w:rsidRPr="00CB0BD9">
        <w:rPr>
          <w:rFonts w:ascii="Courier New" w:hAnsi="Courier New" w:cs="Courier New"/>
        </w:rPr>
        <w:t>?0</w:t>
      </w:r>
      <w:proofErr w:type="gramEnd"/>
      <w:r w:rsidRPr="00CB0BD9">
        <w:rPr>
          <w:rFonts w:ascii="Courier New" w:hAnsi="Courier New" w:cs="Courier New"/>
        </w:rPr>
        <w:t xml:space="preserve"> ??</w:t>
      </w:r>
      <w:proofErr w:type="gramStart"/>
      <w:r w:rsidRPr="00CB0BD9">
        <w:rPr>
          <w:rFonts w:ascii="Courier New" w:hAnsi="Courier New" w:cs="Courier New"/>
        </w:rPr>
        <w:t>010 ?002</w:t>
      </w:r>
      <w:proofErr w:type="gramEnd"/>
      <w:r w:rsidRPr="00CB0BD9">
        <w:rPr>
          <w:rFonts w:ascii="Courier New" w:hAnsi="Courier New" w:cs="Courier New"/>
        </w:rPr>
        <w:t>? 00??? ???</w:t>
      </w:r>
      <w:proofErr w:type="gramStart"/>
      <w:r w:rsidRPr="00CB0BD9">
        <w:rPr>
          <w:rFonts w:ascii="Courier New" w:hAnsi="Courier New" w:cs="Courier New"/>
        </w:rPr>
        <w:t>?0 21010 100?</w:t>
      </w:r>
      <w:proofErr w:type="gramEnd"/>
    </w:p>
    <w:p w14:paraId="3F53A447" w14:textId="77777777" w:rsidR="00D0478A" w:rsidRDefault="00D0478A" w:rsidP="00FE5EDB">
      <w:pPr>
        <w:rPr>
          <w:rFonts w:cs="Times New Roman"/>
          <w:i/>
        </w:rPr>
      </w:pPr>
    </w:p>
    <w:p w14:paraId="09BBA11D" w14:textId="77777777" w:rsidR="00810C53" w:rsidRPr="00810C53" w:rsidRDefault="00FE5EDB" w:rsidP="00FE5EDB">
      <w:pPr>
        <w:rPr>
          <w:rFonts w:cs="Times New Roman"/>
          <w:i/>
        </w:rPr>
      </w:pPr>
      <w:r w:rsidRPr="00810C53">
        <w:rPr>
          <w:rFonts w:cs="Times New Roman"/>
          <w:i/>
        </w:rPr>
        <w:t xml:space="preserve">Gavialis </w:t>
      </w:r>
      <w:proofErr w:type="spellStart"/>
      <w:r w:rsidRPr="00810C53">
        <w:rPr>
          <w:rFonts w:cs="Times New Roman"/>
          <w:i/>
        </w:rPr>
        <w:t>lewisi</w:t>
      </w:r>
      <w:proofErr w:type="spellEnd"/>
    </w:p>
    <w:p w14:paraId="74504E18" w14:textId="63C7F4C6" w:rsidR="00FE5EDB" w:rsidRPr="00CB0BD9" w:rsidRDefault="00FE5EDB" w:rsidP="00FE5EDB">
      <w:pPr>
        <w:rPr>
          <w:rFonts w:ascii="Courier New" w:hAnsi="Courier New" w:cs="Courier New"/>
        </w:rPr>
      </w:pPr>
      <w:r w:rsidRPr="00CB0BD9">
        <w:rPr>
          <w:rFonts w:ascii="Courier New" w:hAnsi="Courier New" w:cs="Courier New"/>
        </w:rPr>
        <w:t>????? ????? ????? ???</w:t>
      </w:r>
      <w:proofErr w:type="gramStart"/>
      <w:r w:rsidRPr="00CB0BD9">
        <w:rPr>
          <w:rFonts w:ascii="Courier New" w:hAnsi="Courier New" w:cs="Courier New"/>
        </w:rPr>
        <w:t>?</w:t>
      </w:r>
      <w:proofErr w:type="gramEnd"/>
      <w:r w:rsidRPr="00CB0BD9">
        <w:rPr>
          <w:rFonts w:ascii="Courier New" w:hAnsi="Courier New" w:cs="Courier New"/>
        </w:rPr>
        <w:t xml:space="preserve">1 0???? ????? ????? ????? ????? </w:t>
      </w:r>
      <w:proofErr w:type="gramStart"/>
      <w:r w:rsidRPr="00CB0BD9">
        <w:rPr>
          <w:rFonts w:ascii="Courier New" w:hAnsi="Courier New" w:cs="Courier New"/>
        </w:rPr>
        <w:t>?22</w:t>
      </w:r>
      <w:proofErr w:type="gramEnd"/>
      <w:r w:rsidRPr="00CB0BD9">
        <w:rPr>
          <w:rFonts w:ascii="Courier New" w:hAnsi="Courier New" w:cs="Courier New"/>
        </w:rPr>
        <w:t xml:space="preserve">?? </w:t>
      </w:r>
      <w:proofErr w:type="gramStart"/>
      <w:r w:rsidRPr="00CB0BD9">
        <w:rPr>
          <w:rFonts w:ascii="Courier New" w:hAnsi="Courier New" w:cs="Courier New"/>
        </w:rPr>
        <w:t>?3</w:t>
      </w:r>
      <w:proofErr w:type="gramEnd"/>
      <w:r w:rsidRPr="00CB0BD9">
        <w:rPr>
          <w:rFonts w:ascii="Courier New" w:hAnsi="Courier New" w:cs="Courier New"/>
        </w:rPr>
        <w:t>??? ??</w:t>
      </w:r>
      <w:proofErr w:type="gramStart"/>
      <w:r w:rsidRPr="00CB0BD9">
        <w:rPr>
          <w:rFonts w:ascii="Courier New" w:hAnsi="Courier New" w:cs="Courier New"/>
        </w:rPr>
        <w:t>?</w:t>
      </w:r>
      <w:proofErr w:type="gramEnd"/>
      <w:r w:rsidRPr="00CB0BD9">
        <w:rPr>
          <w:rFonts w:ascii="Courier New" w:hAnsi="Courier New" w:cs="Courier New"/>
        </w:rPr>
        <w:t>0? 10000 0?</w:t>
      </w:r>
      <w:proofErr w:type="gramStart"/>
      <w:r w:rsidRPr="00CB0BD9">
        <w:rPr>
          <w:rFonts w:ascii="Courier New" w:hAnsi="Courier New" w:cs="Courier New"/>
        </w:rPr>
        <w:t>?</w:t>
      </w:r>
      <w:proofErr w:type="gramEnd"/>
      <w:r w:rsidRPr="00CB0BD9">
        <w:rPr>
          <w:rFonts w:ascii="Courier New" w:hAnsi="Courier New" w:cs="Courier New"/>
        </w:rPr>
        <w:t xml:space="preserve">1? 0???? </w:t>
      </w:r>
      <w:r w:rsidR="00737978">
        <w:rPr>
          <w:rFonts w:ascii="Courier New" w:hAnsi="Courier New" w:cs="Courier New"/>
        </w:rPr>
        <w:br/>
      </w:r>
      <w:proofErr w:type="gramStart"/>
      <w:r w:rsidRPr="00CB0BD9">
        <w:rPr>
          <w:rFonts w:ascii="Courier New" w:hAnsi="Courier New" w:cs="Courier New"/>
        </w:rPr>
        <w:t>?00</w:t>
      </w:r>
      <w:proofErr w:type="gramEnd"/>
      <w:r w:rsidRPr="00CB0BD9">
        <w:rPr>
          <w:rFonts w:ascii="Courier New" w:hAnsi="Courier New" w:cs="Courier New"/>
        </w:rPr>
        <w:t>?3 0???? ?</w:t>
      </w:r>
      <w:proofErr w:type="gramStart"/>
      <w:r w:rsidRPr="00CB0BD9">
        <w:rPr>
          <w:rFonts w:ascii="Courier New" w:hAnsi="Courier New" w:cs="Courier New"/>
        </w:rPr>
        <w:t>?</w:t>
      </w:r>
      <w:proofErr w:type="gramEnd"/>
      <w:r w:rsidRPr="00CB0BD9">
        <w:rPr>
          <w:rFonts w:ascii="Courier New" w:hAnsi="Courier New" w:cs="Courier New"/>
        </w:rPr>
        <w:t>2?? 0??</w:t>
      </w:r>
      <w:proofErr w:type="gramStart"/>
      <w:r w:rsidRPr="00CB0BD9">
        <w:rPr>
          <w:rFonts w:ascii="Courier New" w:hAnsi="Courier New" w:cs="Courier New"/>
        </w:rPr>
        <w:t>?0 ?0</w:t>
      </w:r>
      <w:proofErr w:type="gramEnd"/>
      <w:r w:rsidRPr="00CB0BD9">
        <w:rPr>
          <w:rFonts w:ascii="Courier New" w:hAnsi="Courier New" w:cs="Courier New"/>
        </w:rPr>
        <w:t>?00 ??0</w:t>
      </w:r>
      <w:proofErr w:type="gramStart"/>
      <w:r w:rsidRPr="00CB0BD9">
        <w:rPr>
          <w:rFonts w:ascii="Courier New" w:hAnsi="Courier New" w:cs="Courier New"/>
        </w:rPr>
        <w:t>?0</w:t>
      </w:r>
      <w:proofErr w:type="gramEnd"/>
      <w:r w:rsidRPr="00CB0BD9">
        <w:rPr>
          <w:rFonts w:ascii="Courier New" w:hAnsi="Courier New" w:cs="Courier New"/>
        </w:rPr>
        <w:t xml:space="preserve"> 000?0 ?0010 0?0?1 ???00 0021? 00010 0</w:t>
      </w:r>
      <w:proofErr w:type="gramStart"/>
      <w:r w:rsidRPr="00CB0BD9">
        <w:rPr>
          <w:rFonts w:ascii="Courier New" w:hAnsi="Courier New" w:cs="Courier New"/>
        </w:rPr>
        <w:t>?100</w:t>
      </w:r>
      <w:proofErr w:type="gramEnd"/>
      <w:r w:rsidRPr="00CB0BD9">
        <w:rPr>
          <w:rFonts w:ascii="Courier New" w:hAnsi="Courier New" w:cs="Courier New"/>
        </w:rPr>
        <w:t xml:space="preserve"> ??0</w:t>
      </w:r>
      <w:proofErr w:type="gramStart"/>
      <w:r w:rsidRPr="00CB0BD9">
        <w:rPr>
          <w:rFonts w:ascii="Courier New" w:hAnsi="Courier New" w:cs="Courier New"/>
        </w:rPr>
        <w:t>?0</w:t>
      </w:r>
      <w:proofErr w:type="gramEnd"/>
      <w:r w:rsidRPr="00CB0BD9">
        <w:rPr>
          <w:rFonts w:ascii="Courier New" w:hAnsi="Courier New" w:cs="Courier New"/>
        </w:rPr>
        <w:t xml:space="preserve"> 00010 000?? ??</w:t>
      </w:r>
      <w:proofErr w:type="gramStart"/>
      <w:r w:rsidRPr="00CB0BD9">
        <w:rPr>
          <w:rFonts w:ascii="Courier New" w:hAnsi="Courier New" w:cs="Courier New"/>
        </w:rPr>
        <w:t>?</w:t>
      </w:r>
      <w:proofErr w:type="gramEnd"/>
      <w:r w:rsidRPr="00CB0BD9">
        <w:rPr>
          <w:rFonts w:ascii="Courier New" w:hAnsi="Courier New" w:cs="Courier New"/>
        </w:rPr>
        <w:t>00 21010 1000</w:t>
      </w:r>
    </w:p>
    <w:p w14:paraId="06D2044C" w14:textId="77777777" w:rsidR="00D0478A" w:rsidRDefault="00D0478A" w:rsidP="00FE5EDB">
      <w:pPr>
        <w:rPr>
          <w:rFonts w:cs="Times New Roman"/>
          <w:i/>
        </w:rPr>
      </w:pPr>
    </w:p>
    <w:p w14:paraId="63315E34" w14:textId="77777777" w:rsidR="00810C53" w:rsidRPr="00810C53" w:rsidRDefault="00FE5EDB" w:rsidP="00FE5EDB">
      <w:pPr>
        <w:rPr>
          <w:rFonts w:cs="Times New Roman"/>
          <w:i/>
        </w:rPr>
      </w:pPr>
      <w:r w:rsidRPr="00810C53">
        <w:rPr>
          <w:rFonts w:cs="Times New Roman"/>
          <w:i/>
        </w:rPr>
        <w:t>Gavialis gangeticus</w:t>
      </w:r>
    </w:p>
    <w:p w14:paraId="47D0F165" w14:textId="77F7D2AB" w:rsidR="00FE5EDB" w:rsidRPr="00CB0BD9" w:rsidRDefault="00FE5EDB" w:rsidP="00FE5EDB">
      <w:pPr>
        <w:rPr>
          <w:rFonts w:ascii="Courier New" w:hAnsi="Courier New" w:cs="Courier New"/>
        </w:rPr>
      </w:pPr>
      <w:r w:rsidRPr="00CB0BD9">
        <w:rPr>
          <w:rFonts w:ascii="Courier New" w:hAnsi="Courier New" w:cs="Courier New"/>
        </w:rPr>
        <w:t xml:space="preserve">0200? 0000? 00111 10111 00000 00110 </w:t>
      </w:r>
      <w:proofErr w:type="gramStart"/>
      <w:r w:rsidRPr="00CB0BD9">
        <w:rPr>
          <w:rFonts w:ascii="Courier New" w:hAnsi="Courier New" w:cs="Courier New"/>
        </w:rPr>
        <w:t>00000 ?0000</w:t>
      </w:r>
      <w:proofErr w:type="gramEnd"/>
      <w:r w:rsidRPr="00CB0BD9">
        <w:rPr>
          <w:rFonts w:ascii="Courier New" w:hAnsi="Courier New" w:cs="Courier New"/>
        </w:rPr>
        <w:t xml:space="preserve"> 00001 12230 03000 00000 10000 00011 00010 00013 00000 1025? 00000 </w:t>
      </w:r>
      <w:proofErr w:type="spellStart"/>
      <w:r w:rsidRPr="00CB0BD9">
        <w:rPr>
          <w:rFonts w:ascii="Courier New" w:hAnsi="Courier New" w:cs="Courier New"/>
        </w:rPr>
        <w:t>00000</w:t>
      </w:r>
      <w:proofErr w:type="spellEnd"/>
      <w:r w:rsidRPr="00CB0BD9">
        <w:rPr>
          <w:rFonts w:ascii="Courier New" w:hAnsi="Courier New" w:cs="Courier New"/>
        </w:rPr>
        <w:t xml:space="preserve"> </w:t>
      </w:r>
      <w:proofErr w:type="spellStart"/>
      <w:r w:rsidRPr="00CB0BD9">
        <w:rPr>
          <w:rFonts w:ascii="Courier New" w:hAnsi="Courier New" w:cs="Courier New"/>
        </w:rPr>
        <w:t>00000</w:t>
      </w:r>
      <w:proofErr w:type="spellEnd"/>
      <w:r w:rsidRPr="00CB0BD9">
        <w:rPr>
          <w:rFonts w:ascii="Courier New" w:hAnsi="Courier New" w:cs="Courier New"/>
        </w:rPr>
        <w:t xml:space="preserve"> 00010 10010 00001 10000 00210 00010 00100 11010 00010 00000 </w:t>
      </w:r>
      <w:proofErr w:type="spellStart"/>
      <w:r w:rsidRPr="00CB0BD9">
        <w:rPr>
          <w:rFonts w:ascii="Courier New" w:hAnsi="Courier New" w:cs="Courier New"/>
        </w:rPr>
        <w:t>00000</w:t>
      </w:r>
      <w:proofErr w:type="spellEnd"/>
      <w:r w:rsidRPr="00CB0BD9">
        <w:rPr>
          <w:rFonts w:ascii="Courier New" w:hAnsi="Courier New" w:cs="Courier New"/>
        </w:rPr>
        <w:t xml:space="preserve"> 21010 1000</w:t>
      </w:r>
    </w:p>
    <w:p w14:paraId="41FB9C8B" w14:textId="77777777" w:rsidR="00D0478A" w:rsidRDefault="00D0478A" w:rsidP="00FE5EDB">
      <w:pPr>
        <w:rPr>
          <w:rFonts w:cs="Times New Roman"/>
          <w:i/>
        </w:rPr>
      </w:pPr>
    </w:p>
    <w:p w14:paraId="59734071" w14:textId="77777777" w:rsidR="00810C53" w:rsidRPr="00810C53" w:rsidRDefault="00FE5EDB" w:rsidP="00FE5EDB">
      <w:pPr>
        <w:rPr>
          <w:rFonts w:cs="Times New Roman"/>
          <w:i/>
        </w:rPr>
      </w:pPr>
      <w:r w:rsidRPr="00810C53">
        <w:rPr>
          <w:rFonts w:cs="Times New Roman"/>
          <w:i/>
        </w:rPr>
        <w:t>Gavialis gangeticus 2</w:t>
      </w:r>
    </w:p>
    <w:p w14:paraId="35C98124" w14:textId="357C0CC9" w:rsidR="00FE5EDB" w:rsidRPr="00CB0BD9" w:rsidRDefault="00FE5EDB" w:rsidP="00FE5EDB">
      <w:pPr>
        <w:rPr>
          <w:rFonts w:ascii="Courier New" w:hAnsi="Courier New" w:cs="Courier New"/>
        </w:rPr>
      </w:pPr>
      <w:r w:rsidRPr="00CB0BD9">
        <w:rPr>
          <w:rFonts w:ascii="Courier New" w:hAnsi="Courier New" w:cs="Courier New"/>
        </w:rPr>
        <w:t xml:space="preserve">0200? 0000? 00111 10111 00000 00110 </w:t>
      </w:r>
      <w:proofErr w:type="gramStart"/>
      <w:r w:rsidRPr="00CB0BD9">
        <w:rPr>
          <w:rFonts w:ascii="Courier New" w:hAnsi="Courier New" w:cs="Courier New"/>
        </w:rPr>
        <w:t>00000 ?0000</w:t>
      </w:r>
      <w:proofErr w:type="gramEnd"/>
      <w:r w:rsidRPr="00CB0BD9">
        <w:rPr>
          <w:rFonts w:ascii="Courier New" w:hAnsi="Courier New" w:cs="Courier New"/>
        </w:rPr>
        <w:t xml:space="preserve"> 00001 12230 03000 00000 10000 00011 00010 00013 00000 1025? 00000 </w:t>
      </w:r>
      <w:proofErr w:type="spellStart"/>
      <w:r w:rsidRPr="00CB0BD9">
        <w:rPr>
          <w:rFonts w:ascii="Courier New" w:hAnsi="Courier New" w:cs="Courier New"/>
        </w:rPr>
        <w:t>00000</w:t>
      </w:r>
      <w:proofErr w:type="spellEnd"/>
      <w:r w:rsidRPr="00CB0BD9">
        <w:rPr>
          <w:rFonts w:ascii="Courier New" w:hAnsi="Courier New" w:cs="Courier New"/>
        </w:rPr>
        <w:t xml:space="preserve"> </w:t>
      </w:r>
      <w:proofErr w:type="spellStart"/>
      <w:r w:rsidRPr="00CB0BD9">
        <w:rPr>
          <w:rFonts w:ascii="Courier New" w:hAnsi="Courier New" w:cs="Courier New"/>
        </w:rPr>
        <w:t>00000</w:t>
      </w:r>
      <w:proofErr w:type="spellEnd"/>
      <w:r w:rsidRPr="00CB0BD9">
        <w:rPr>
          <w:rFonts w:ascii="Courier New" w:hAnsi="Courier New" w:cs="Courier New"/>
        </w:rPr>
        <w:t xml:space="preserve"> 00010 10010 00001 10000 00210 00010 00100 11010 00010 00000 </w:t>
      </w:r>
      <w:proofErr w:type="spellStart"/>
      <w:r w:rsidRPr="00CB0BD9">
        <w:rPr>
          <w:rFonts w:ascii="Courier New" w:hAnsi="Courier New" w:cs="Courier New"/>
        </w:rPr>
        <w:t>00000</w:t>
      </w:r>
      <w:proofErr w:type="spellEnd"/>
      <w:r w:rsidRPr="00CB0BD9">
        <w:rPr>
          <w:rFonts w:ascii="Courier New" w:hAnsi="Courier New" w:cs="Courier New"/>
        </w:rPr>
        <w:t xml:space="preserve"> 21010 1000</w:t>
      </w:r>
    </w:p>
    <w:p w14:paraId="6CB15E87" w14:textId="77777777" w:rsidR="00D0478A" w:rsidRDefault="00D0478A" w:rsidP="00FE5EDB">
      <w:pPr>
        <w:rPr>
          <w:rFonts w:cs="Times New Roman"/>
          <w:i/>
        </w:rPr>
      </w:pPr>
    </w:p>
    <w:p w14:paraId="489C506B" w14:textId="0A82E6F6" w:rsidR="00810C53" w:rsidRPr="00810C53" w:rsidRDefault="00810C53" w:rsidP="00FE5EDB">
      <w:pPr>
        <w:rPr>
          <w:rFonts w:cs="Times New Roman"/>
          <w:i/>
        </w:rPr>
      </w:pPr>
      <w:proofErr w:type="spellStart"/>
      <w:r>
        <w:rPr>
          <w:rFonts w:cs="Times New Roman"/>
          <w:i/>
        </w:rPr>
        <w:t>Boverisuchus</w:t>
      </w:r>
      <w:proofErr w:type="spellEnd"/>
      <w:r w:rsidR="00FE5EDB" w:rsidRPr="00810C53">
        <w:rPr>
          <w:rFonts w:cs="Times New Roman"/>
          <w:i/>
        </w:rPr>
        <w:t xml:space="preserve"> </w:t>
      </w:r>
      <w:proofErr w:type="spellStart"/>
      <w:r w:rsidR="00FE5EDB" w:rsidRPr="00810C53">
        <w:rPr>
          <w:rFonts w:cs="Times New Roman"/>
          <w:i/>
        </w:rPr>
        <w:t>vorax</w:t>
      </w:r>
      <w:proofErr w:type="spellEnd"/>
    </w:p>
    <w:p w14:paraId="0E6C0691" w14:textId="09064A24" w:rsidR="00FE5EDB" w:rsidRPr="00CB0BD9" w:rsidRDefault="00FE5EDB" w:rsidP="00FE5EDB">
      <w:pPr>
        <w:rPr>
          <w:rFonts w:ascii="Courier New" w:hAnsi="Courier New" w:cs="Courier New"/>
        </w:rPr>
      </w:pPr>
      <w:r w:rsidRPr="00CB0BD9">
        <w:rPr>
          <w:rFonts w:ascii="Courier New" w:hAnsi="Courier New" w:cs="Courier New"/>
        </w:rPr>
        <w:t xml:space="preserve">????? </w:t>
      </w:r>
      <w:proofErr w:type="gramStart"/>
      <w:r w:rsidRPr="00CB0BD9">
        <w:rPr>
          <w:rFonts w:ascii="Courier New" w:hAnsi="Courier New" w:cs="Courier New"/>
        </w:rPr>
        <w:t>?0</w:t>
      </w:r>
      <w:proofErr w:type="gramEnd"/>
      <w:r w:rsidRPr="00CB0BD9">
        <w:rPr>
          <w:rFonts w:ascii="Courier New" w:hAnsi="Courier New" w:cs="Courier New"/>
        </w:rPr>
        <w:t>??? 01001 001</w:t>
      </w:r>
      <w:proofErr w:type="gramStart"/>
      <w:r w:rsidRPr="00CB0BD9">
        <w:rPr>
          <w:rFonts w:ascii="Courier New" w:hAnsi="Courier New" w:cs="Courier New"/>
        </w:rPr>
        <w:t>?1</w:t>
      </w:r>
      <w:proofErr w:type="gramEnd"/>
      <w:r w:rsidRPr="00CB0BD9">
        <w:rPr>
          <w:rFonts w:ascii="Courier New" w:hAnsi="Courier New" w:cs="Courier New"/>
        </w:rPr>
        <w:t xml:space="preserve"> ?0000 011?? 0100? 10??? 1??</w:t>
      </w:r>
      <w:proofErr w:type="gramStart"/>
      <w:r w:rsidRPr="00CB0BD9">
        <w:rPr>
          <w:rFonts w:ascii="Courier New" w:hAnsi="Courier New" w:cs="Courier New"/>
        </w:rPr>
        <w:t>?</w:t>
      </w:r>
      <w:proofErr w:type="gramEnd"/>
      <w:r w:rsidRPr="00CB0BD9">
        <w:rPr>
          <w:rFonts w:ascii="Courier New" w:hAnsi="Courier New" w:cs="Courier New"/>
        </w:rPr>
        <w:t>1 110</w:t>
      </w:r>
      <w:proofErr w:type="gramStart"/>
      <w:r w:rsidRPr="00CB0BD9">
        <w:rPr>
          <w:rFonts w:ascii="Courier New" w:hAnsi="Courier New" w:cs="Courier New"/>
        </w:rPr>
        <w:t>?0</w:t>
      </w:r>
      <w:proofErr w:type="gramEnd"/>
      <w:r w:rsidRPr="00CB0BD9">
        <w:rPr>
          <w:rFonts w:ascii="Courier New" w:hAnsi="Courier New" w:cs="Courier New"/>
        </w:rPr>
        <w:t xml:space="preserve"> 00??? ?</w:t>
      </w:r>
      <w:proofErr w:type="gramStart"/>
      <w:r w:rsidRPr="00CB0BD9">
        <w:rPr>
          <w:rFonts w:ascii="Courier New" w:hAnsi="Courier New" w:cs="Courier New"/>
        </w:rPr>
        <w:t>?</w:t>
      </w:r>
      <w:proofErr w:type="gramEnd"/>
      <w:r w:rsidRPr="00CB0BD9">
        <w:rPr>
          <w:rFonts w:ascii="Courier New" w:hAnsi="Courier New" w:cs="Courier New"/>
        </w:rPr>
        <w:t>0?? 10000 01</w:t>
      </w:r>
      <w:proofErr w:type="gramStart"/>
      <w:r w:rsidRPr="00CB0BD9">
        <w:rPr>
          <w:rFonts w:ascii="Courier New" w:hAnsi="Courier New" w:cs="Courier New"/>
        </w:rPr>
        <w:t>?1</w:t>
      </w:r>
      <w:proofErr w:type="gramEnd"/>
      <w:r w:rsidRPr="00CB0BD9">
        <w:rPr>
          <w:rFonts w:ascii="Courier New" w:hAnsi="Courier New" w:cs="Courier New"/>
        </w:rPr>
        <w:t xml:space="preserve">? 0???? </w:t>
      </w:r>
      <w:r w:rsidR="00737978">
        <w:rPr>
          <w:rFonts w:ascii="Courier New" w:hAnsi="Courier New" w:cs="Courier New"/>
        </w:rPr>
        <w:br/>
      </w:r>
      <w:proofErr w:type="gramStart"/>
      <w:r w:rsidRPr="00CB0BD9">
        <w:rPr>
          <w:rFonts w:ascii="Courier New" w:hAnsi="Courier New" w:cs="Courier New"/>
        </w:rPr>
        <w:t>?2101</w:t>
      </w:r>
      <w:proofErr w:type="gramEnd"/>
      <w:r w:rsidRPr="00CB0BD9">
        <w:rPr>
          <w:rFonts w:ascii="Courier New" w:hAnsi="Courier New" w:cs="Courier New"/>
        </w:rPr>
        <w:t xml:space="preserve"> 0000? 00030 </w:t>
      </w:r>
      <w:proofErr w:type="gramStart"/>
      <w:r w:rsidRPr="00CB0BD9">
        <w:rPr>
          <w:rFonts w:ascii="Courier New" w:hAnsi="Courier New" w:cs="Courier New"/>
        </w:rPr>
        <w:t>00100 ?0000</w:t>
      </w:r>
      <w:proofErr w:type="gramEnd"/>
      <w:r w:rsidRPr="00CB0BD9">
        <w:rPr>
          <w:rFonts w:ascii="Courier New" w:hAnsi="Courier New" w:cs="Courier New"/>
        </w:rPr>
        <w:t xml:space="preserve"> ??0</w:t>
      </w:r>
      <w:proofErr w:type="gramStart"/>
      <w:r w:rsidRPr="00CB0BD9">
        <w:rPr>
          <w:rFonts w:ascii="Courier New" w:hAnsi="Courier New" w:cs="Courier New"/>
        </w:rPr>
        <w:t>?0</w:t>
      </w:r>
      <w:proofErr w:type="gramEnd"/>
      <w:r w:rsidRPr="00CB0BD9">
        <w:rPr>
          <w:rFonts w:ascii="Courier New" w:hAnsi="Courier New" w:cs="Courier New"/>
        </w:rPr>
        <w:t xml:space="preserve"> 00000 10010 00101 00001 1110? ?</w:t>
      </w:r>
      <w:proofErr w:type="gramStart"/>
      <w:r w:rsidRPr="00CB0BD9">
        <w:rPr>
          <w:rFonts w:ascii="Courier New" w:hAnsi="Courier New" w:cs="Courier New"/>
        </w:rPr>
        <w:t>?</w:t>
      </w:r>
      <w:proofErr w:type="gramEnd"/>
      <w:r w:rsidRPr="00CB0BD9">
        <w:rPr>
          <w:rFonts w:ascii="Courier New" w:hAnsi="Courier New" w:cs="Courier New"/>
        </w:rPr>
        <w:t>010 0</w:t>
      </w:r>
      <w:proofErr w:type="gramStart"/>
      <w:r w:rsidRPr="00CB0BD9">
        <w:rPr>
          <w:rFonts w:ascii="Courier New" w:hAnsi="Courier New" w:cs="Courier New"/>
        </w:rPr>
        <w:t>?010</w:t>
      </w:r>
      <w:proofErr w:type="gramEnd"/>
      <w:r w:rsidRPr="00CB0BD9">
        <w:rPr>
          <w:rFonts w:ascii="Courier New" w:hAnsi="Courier New" w:cs="Courier New"/>
        </w:rPr>
        <w:t xml:space="preserve"> 00010 01010 00??? 01?</w:t>
      </w:r>
      <w:proofErr w:type="gramStart"/>
      <w:r w:rsidRPr="00CB0BD9">
        <w:rPr>
          <w:rFonts w:ascii="Courier New" w:hAnsi="Courier New" w:cs="Courier New"/>
        </w:rPr>
        <w:t>?</w:t>
      </w:r>
      <w:proofErr w:type="gramEnd"/>
      <w:r w:rsidRPr="00CB0BD9">
        <w:rPr>
          <w:rFonts w:ascii="Courier New" w:hAnsi="Courier New" w:cs="Courier New"/>
        </w:rPr>
        <w:t>1 00110 0200</w:t>
      </w:r>
    </w:p>
    <w:p w14:paraId="6B845FAB" w14:textId="77777777" w:rsidR="00D0478A" w:rsidRDefault="00D0478A" w:rsidP="00FE5EDB">
      <w:pPr>
        <w:rPr>
          <w:rFonts w:cs="Times New Roman"/>
          <w:i/>
        </w:rPr>
      </w:pPr>
    </w:p>
    <w:p w14:paraId="0D16FFAF" w14:textId="77777777" w:rsidR="00810C53" w:rsidRPr="00810C53" w:rsidRDefault="00FE5EDB" w:rsidP="00FE5EDB">
      <w:pPr>
        <w:rPr>
          <w:rFonts w:cs="Times New Roman"/>
          <w:i/>
        </w:rPr>
      </w:pPr>
      <w:proofErr w:type="spellStart"/>
      <w:r w:rsidRPr="00810C53">
        <w:rPr>
          <w:rFonts w:cs="Times New Roman"/>
          <w:i/>
        </w:rPr>
        <w:t>Boverisuchus</w:t>
      </w:r>
      <w:proofErr w:type="spellEnd"/>
      <w:r w:rsidRPr="00810C53">
        <w:rPr>
          <w:rFonts w:cs="Times New Roman"/>
          <w:i/>
        </w:rPr>
        <w:t xml:space="preserve"> </w:t>
      </w:r>
      <w:proofErr w:type="spellStart"/>
      <w:r w:rsidRPr="00810C53">
        <w:rPr>
          <w:rFonts w:cs="Times New Roman"/>
          <w:i/>
        </w:rPr>
        <w:t>magnifrons</w:t>
      </w:r>
      <w:proofErr w:type="spellEnd"/>
    </w:p>
    <w:p w14:paraId="61449CE6" w14:textId="5157045E" w:rsidR="00FE5EDB" w:rsidRPr="00CB0BD9" w:rsidRDefault="00FE5EDB" w:rsidP="00FE5EDB">
      <w:pPr>
        <w:rPr>
          <w:rFonts w:ascii="Courier New" w:hAnsi="Courier New" w:cs="Courier New"/>
        </w:rPr>
      </w:pPr>
      <w:r w:rsidRPr="00CB0BD9">
        <w:rPr>
          <w:rFonts w:ascii="Courier New" w:hAnsi="Courier New" w:cs="Courier New"/>
        </w:rPr>
        <w:t>????? ????? ??</w:t>
      </w:r>
      <w:proofErr w:type="gramStart"/>
      <w:r w:rsidRPr="00CB0BD9">
        <w:rPr>
          <w:rFonts w:ascii="Courier New" w:hAnsi="Courier New" w:cs="Courier New"/>
        </w:rPr>
        <w:t>?</w:t>
      </w:r>
      <w:proofErr w:type="gramEnd"/>
      <w:r w:rsidRPr="00CB0BD9">
        <w:rPr>
          <w:rFonts w:ascii="Courier New" w:hAnsi="Courier New" w:cs="Courier New"/>
        </w:rPr>
        <w:t>0? 0??</w:t>
      </w:r>
      <w:proofErr w:type="gramStart"/>
      <w:r w:rsidRPr="00CB0BD9">
        <w:rPr>
          <w:rFonts w:ascii="Courier New" w:hAnsi="Courier New" w:cs="Courier New"/>
        </w:rPr>
        <w:t>?1 ?000</w:t>
      </w:r>
      <w:proofErr w:type="gramEnd"/>
      <w:r w:rsidRPr="00CB0BD9">
        <w:rPr>
          <w:rFonts w:ascii="Courier New" w:hAnsi="Courier New" w:cs="Courier New"/>
        </w:rPr>
        <w:t>? 0???? 0100? 1??</w:t>
      </w:r>
      <w:proofErr w:type="gramStart"/>
      <w:r w:rsidRPr="00CB0BD9">
        <w:rPr>
          <w:rFonts w:ascii="Courier New" w:hAnsi="Courier New" w:cs="Courier New"/>
        </w:rPr>
        <w:t>?1 ?</w:t>
      </w:r>
      <w:proofErr w:type="gramEnd"/>
      <w:r w:rsidRPr="00CB0BD9">
        <w:rPr>
          <w:rFonts w:ascii="Courier New" w:hAnsi="Courier New" w:cs="Courier New"/>
        </w:rPr>
        <w:t>???</w:t>
      </w:r>
      <w:proofErr w:type="gramStart"/>
      <w:r w:rsidRPr="00CB0BD9">
        <w:rPr>
          <w:rFonts w:ascii="Courier New" w:hAnsi="Courier New" w:cs="Courier New"/>
        </w:rPr>
        <w:t>1 11020 00???</w:t>
      </w:r>
      <w:proofErr w:type="gramEnd"/>
      <w:r w:rsidRPr="00CB0BD9">
        <w:rPr>
          <w:rFonts w:ascii="Courier New" w:hAnsi="Courier New" w:cs="Courier New"/>
        </w:rPr>
        <w:t xml:space="preserve"> ??</w:t>
      </w:r>
      <w:proofErr w:type="gramStart"/>
      <w:r w:rsidRPr="00CB0BD9">
        <w:rPr>
          <w:rFonts w:ascii="Courier New" w:hAnsi="Courier New" w:cs="Courier New"/>
        </w:rPr>
        <w:t>?</w:t>
      </w:r>
      <w:proofErr w:type="gramEnd"/>
      <w:r w:rsidRPr="00CB0BD9">
        <w:rPr>
          <w:rFonts w:ascii="Courier New" w:hAnsi="Courier New" w:cs="Courier New"/>
        </w:rPr>
        <w:t>0? 1???? 0?</w:t>
      </w:r>
      <w:proofErr w:type="gramStart"/>
      <w:r w:rsidRPr="00CB0BD9">
        <w:rPr>
          <w:rFonts w:ascii="Courier New" w:hAnsi="Courier New" w:cs="Courier New"/>
        </w:rPr>
        <w:t>?</w:t>
      </w:r>
      <w:proofErr w:type="gramEnd"/>
      <w:r w:rsidRPr="00CB0BD9">
        <w:rPr>
          <w:rFonts w:ascii="Courier New" w:hAnsi="Courier New" w:cs="Courier New"/>
        </w:rPr>
        <w:t xml:space="preserve">1? 1???? </w:t>
      </w:r>
      <w:r w:rsidR="00737978">
        <w:rPr>
          <w:rFonts w:ascii="Courier New" w:hAnsi="Courier New" w:cs="Courier New"/>
        </w:rPr>
        <w:br/>
      </w:r>
      <w:proofErr w:type="gramStart"/>
      <w:r w:rsidRPr="00CB0BD9">
        <w:rPr>
          <w:rFonts w:ascii="Courier New" w:hAnsi="Courier New" w:cs="Courier New"/>
        </w:rPr>
        <w:t>?21</w:t>
      </w:r>
      <w:proofErr w:type="gramEnd"/>
      <w:r w:rsidRPr="00CB0BD9">
        <w:rPr>
          <w:rFonts w:ascii="Courier New" w:hAnsi="Courier New" w:cs="Courier New"/>
        </w:rPr>
        <w:t xml:space="preserve">?2 00000 00030 001?? </w:t>
      </w:r>
      <w:proofErr w:type="gramStart"/>
      <w:r w:rsidRPr="00CB0BD9">
        <w:rPr>
          <w:rFonts w:ascii="Courier New" w:hAnsi="Courier New" w:cs="Courier New"/>
        </w:rPr>
        <w:t>?0000</w:t>
      </w:r>
      <w:proofErr w:type="gramEnd"/>
      <w:r w:rsidRPr="00CB0BD9">
        <w:rPr>
          <w:rFonts w:ascii="Courier New" w:hAnsi="Courier New" w:cs="Courier New"/>
        </w:rPr>
        <w:t xml:space="preserve"> ????0 00000 10010 10?</w:t>
      </w:r>
      <w:proofErr w:type="gramStart"/>
      <w:r w:rsidRPr="00CB0BD9">
        <w:rPr>
          <w:rFonts w:ascii="Courier New" w:hAnsi="Courier New" w:cs="Courier New"/>
        </w:rPr>
        <w:t>?1 00001 1110?</w:t>
      </w:r>
      <w:proofErr w:type="gramEnd"/>
      <w:r w:rsidRPr="00CB0BD9">
        <w:rPr>
          <w:rFonts w:ascii="Courier New" w:hAnsi="Courier New" w:cs="Courier New"/>
        </w:rPr>
        <w:t xml:space="preserve"> 0</w:t>
      </w:r>
      <w:proofErr w:type="gramStart"/>
      <w:r w:rsidRPr="00CB0BD9">
        <w:rPr>
          <w:rFonts w:ascii="Courier New" w:hAnsi="Courier New" w:cs="Courier New"/>
        </w:rPr>
        <w:t>?0</w:t>
      </w:r>
      <w:proofErr w:type="gramEnd"/>
      <w:r w:rsidRPr="00CB0BD9">
        <w:rPr>
          <w:rFonts w:ascii="Courier New" w:hAnsi="Courier New" w:cs="Courier New"/>
        </w:rPr>
        <w:t xml:space="preserve">?0 </w:t>
      </w:r>
      <w:proofErr w:type="spellStart"/>
      <w:r w:rsidRPr="00CB0BD9">
        <w:rPr>
          <w:rFonts w:ascii="Courier New" w:hAnsi="Courier New" w:cs="Courier New"/>
        </w:rPr>
        <w:t>0?0?0</w:t>
      </w:r>
      <w:proofErr w:type="spellEnd"/>
      <w:r w:rsidRPr="00CB0BD9">
        <w:rPr>
          <w:rFonts w:ascii="Courier New" w:hAnsi="Courier New" w:cs="Courier New"/>
        </w:rPr>
        <w:t xml:space="preserve"> 10010 ?1010 0???? ????? ??</w:t>
      </w:r>
      <w:proofErr w:type="gramStart"/>
      <w:r w:rsidRPr="00CB0BD9">
        <w:rPr>
          <w:rFonts w:ascii="Courier New" w:hAnsi="Courier New" w:cs="Courier New"/>
        </w:rPr>
        <w:t>?</w:t>
      </w:r>
      <w:proofErr w:type="gramEnd"/>
      <w:r w:rsidRPr="00CB0BD9">
        <w:rPr>
          <w:rFonts w:ascii="Courier New" w:hAnsi="Courier New" w:cs="Courier New"/>
        </w:rPr>
        <w:t>10 0200</w:t>
      </w:r>
    </w:p>
    <w:p w14:paraId="5057226C" w14:textId="77777777" w:rsidR="00D0478A" w:rsidRDefault="00D0478A" w:rsidP="00FE5EDB">
      <w:pPr>
        <w:rPr>
          <w:rFonts w:cs="Times New Roman"/>
          <w:i/>
        </w:rPr>
      </w:pPr>
    </w:p>
    <w:p w14:paraId="684195C8" w14:textId="77777777" w:rsidR="00810C53" w:rsidRPr="00810C53" w:rsidRDefault="00FE5EDB" w:rsidP="00FE5EDB">
      <w:pPr>
        <w:rPr>
          <w:rFonts w:cs="Times New Roman"/>
          <w:i/>
        </w:rPr>
      </w:pPr>
      <w:proofErr w:type="spellStart"/>
      <w:r w:rsidRPr="00810C53">
        <w:rPr>
          <w:rFonts w:cs="Times New Roman"/>
          <w:i/>
        </w:rPr>
        <w:t>Boverisuchus</w:t>
      </w:r>
      <w:proofErr w:type="spellEnd"/>
      <w:r w:rsidRPr="00810C53">
        <w:rPr>
          <w:rFonts w:cs="Times New Roman"/>
          <w:i/>
        </w:rPr>
        <w:t xml:space="preserve"> </w:t>
      </w:r>
      <w:proofErr w:type="spellStart"/>
      <w:r w:rsidRPr="00810C53">
        <w:rPr>
          <w:rFonts w:cs="Times New Roman"/>
          <w:i/>
        </w:rPr>
        <w:t>hengdongensis</w:t>
      </w:r>
      <w:proofErr w:type="spellEnd"/>
    </w:p>
    <w:p w14:paraId="2044148C" w14:textId="124F7A52" w:rsidR="00FE5EDB" w:rsidRPr="00CB0BD9" w:rsidRDefault="00FE5EDB" w:rsidP="00FE5EDB">
      <w:pPr>
        <w:rPr>
          <w:rFonts w:ascii="Courier New" w:hAnsi="Courier New" w:cs="Courier New"/>
        </w:rPr>
      </w:pPr>
      <w:r w:rsidRPr="00CB0BD9">
        <w:rPr>
          <w:rFonts w:ascii="Courier New" w:hAnsi="Courier New" w:cs="Courier New"/>
        </w:rPr>
        <w:t>????? ????? ????? ???</w:t>
      </w:r>
      <w:proofErr w:type="gramStart"/>
      <w:r w:rsidRPr="00CB0BD9">
        <w:rPr>
          <w:rFonts w:ascii="Courier New" w:hAnsi="Courier New" w:cs="Courier New"/>
        </w:rPr>
        <w:t>?1 ?</w:t>
      </w:r>
      <w:proofErr w:type="gramEnd"/>
      <w:r w:rsidRPr="00CB0BD9">
        <w:rPr>
          <w:rFonts w:ascii="Courier New" w:hAnsi="Courier New" w:cs="Courier New"/>
        </w:rPr>
        <w:t>???? ????? ????? ????? ???</w:t>
      </w:r>
      <w:proofErr w:type="gramStart"/>
      <w:r w:rsidRPr="00CB0BD9">
        <w:rPr>
          <w:rFonts w:ascii="Courier New" w:hAnsi="Courier New" w:cs="Courier New"/>
        </w:rPr>
        <w:t>?</w:t>
      </w:r>
      <w:proofErr w:type="gramEnd"/>
      <w:r w:rsidRPr="00CB0BD9">
        <w:rPr>
          <w:rFonts w:ascii="Courier New" w:hAnsi="Courier New" w:cs="Courier New"/>
        </w:rPr>
        <w:t xml:space="preserve">1 110?? </w:t>
      </w:r>
      <w:proofErr w:type="gramStart"/>
      <w:r w:rsidRPr="00CB0BD9">
        <w:rPr>
          <w:rFonts w:ascii="Courier New" w:hAnsi="Courier New" w:cs="Courier New"/>
        </w:rPr>
        <w:t>?1</w:t>
      </w:r>
      <w:proofErr w:type="gramEnd"/>
      <w:r w:rsidRPr="00CB0BD9">
        <w:rPr>
          <w:rFonts w:ascii="Courier New" w:hAnsi="Courier New" w:cs="Courier New"/>
        </w:rPr>
        <w:t>??? ????? 1???? 0</w:t>
      </w:r>
      <w:proofErr w:type="gramStart"/>
      <w:r w:rsidRPr="00CB0BD9">
        <w:rPr>
          <w:rFonts w:ascii="Courier New" w:hAnsi="Courier New" w:cs="Courier New"/>
        </w:rPr>
        <w:t>?01</w:t>
      </w:r>
      <w:proofErr w:type="gramEnd"/>
      <w:r w:rsidRPr="00CB0BD9">
        <w:rPr>
          <w:rFonts w:ascii="Courier New" w:hAnsi="Courier New" w:cs="Courier New"/>
        </w:rPr>
        <w:t xml:space="preserve">? 0???? </w:t>
      </w:r>
      <w:r w:rsidR="00737978">
        <w:rPr>
          <w:rFonts w:ascii="Courier New" w:hAnsi="Courier New" w:cs="Courier New"/>
        </w:rPr>
        <w:br/>
      </w:r>
      <w:proofErr w:type="gramStart"/>
      <w:r w:rsidRPr="00CB0BD9">
        <w:rPr>
          <w:rFonts w:ascii="Courier New" w:hAnsi="Courier New" w:cs="Courier New"/>
        </w:rPr>
        <w:t>?2001</w:t>
      </w:r>
      <w:proofErr w:type="gramEnd"/>
      <w:r w:rsidRPr="00CB0BD9">
        <w:rPr>
          <w:rFonts w:ascii="Courier New" w:hAnsi="Courier New" w:cs="Courier New"/>
        </w:rPr>
        <w:t xml:space="preserve"> 0???? </w:t>
      </w:r>
      <w:proofErr w:type="gramStart"/>
      <w:r w:rsidRPr="00CB0BD9">
        <w:rPr>
          <w:rFonts w:ascii="Courier New" w:hAnsi="Courier New" w:cs="Courier New"/>
        </w:rPr>
        <w:t>?0130</w:t>
      </w:r>
      <w:proofErr w:type="gramEnd"/>
      <w:r w:rsidRPr="00CB0BD9">
        <w:rPr>
          <w:rFonts w:ascii="Courier New" w:hAnsi="Courier New" w:cs="Courier New"/>
        </w:rPr>
        <w:t xml:space="preserve"> 0???? ?</w:t>
      </w:r>
      <w:proofErr w:type="gramStart"/>
      <w:r w:rsidRPr="00CB0BD9">
        <w:rPr>
          <w:rFonts w:ascii="Courier New" w:hAnsi="Courier New" w:cs="Courier New"/>
        </w:rPr>
        <w:t>?</w:t>
      </w:r>
      <w:proofErr w:type="gramEnd"/>
      <w:r w:rsidRPr="00CB0BD9">
        <w:rPr>
          <w:rFonts w:ascii="Courier New" w:hAnsi="Courier New" w:cs="Courier New"/>
        </w:rPr>
        <w:t>0</w:t>
      </w:r>
      <w:proofErr w:type="gramStart"/>
      <w:r w:rsidRPr="00CB0BD9">
        <w:rPr>
          <w:rFonts w:ascii="Courier New" w:hAnsi="Courier New" w:cs="Courier New"/>
        </w:rPr>
        <w:t>?0</w:t>
      </w:r>
      <w:proofErr w:type="gramEnd"/>
      <w:r w:rsidRPr="00CB0BD9">
        <w:rPr>
          <w:rFonts w:ascii="Courier New" w:hAnsi="Courier New" w:cs="Courier New"/>
        </w:rPr>
        <w:t xml:space="preserve"> ????</w:t>
      </w:r>
      <w:proofErr w:type="gramStart"/>
      <w:r w:rsidRPr="00CB0BD9">
        <w:rPr>
          <w:rFonts w:ascii="Courier New" w:hAnsi="Courier New" w:cs="Courier New"/>
        </w:rPr>
        <w:t>0 ?</w:t>
      </w:r>
      <w:proofErr w:type="gramEnd"/>
      <w:r w:rsidRPr="00CB0BD9">
        <w:rPr>
          <w:rFonts w:ascii="Courier New" w:hAnsi="Courier New" w:cs="Courier New"/>
        </w:rPr>
        <w:t xml:space="preserve">???0 1001? ????? </w:t>
      </w:r>
      <w:proofErr w:type="gramStart"/>
      <w:r w:rsidRPr="00CB0BD9">
        <w:rPr>
          <w:rFonts w:ascii="Courier New" w:hAnsi="Courier New" w:cs="Courier New"/>
        </w:rPr>
        <w:t>?0</w:t>
      </w:r>
      <w:proofErr w:type="gramEnd"/>
      <w:r w:rsidRPr="00CB0BD9">
        <w:rPr>
          <w:rFonts w:ascii="Courier New" w:hAnsi="Courier New" w:cs="Courier New"/>
        </w:rPr>
        <w:t>??</w:t>
      </w:r>
      <w:proofErr w:type="gramStart"/>
      <w:r w:rsidRPr="00CB0BD9">
        <w:rPr>
          <w:rFonts w:ascii="Courier New" w:hAnsi="Courier New" w:cs="Courier New"/>
        </w:rPr>
        <w:t>1 ?100</w:t>
      </w:r>
      <w:proofErr w:type="gramEnd"/>
      <w:r w:rsidRPr="00CB0BD9">
        <w:rPr>
          <w:rFonts w:ascii="Courier New" w:hAnsi="Courier New" w:cs="Courier New"/>
        </w:rPr>
        <w:t>? ????? ?</w:t>
      </w:r>
      <w:proofErr w:type="gramStart"/>
      <w:r w:rsidRPr="00CB0BD9">
        <w:rPr>
          <w:rFonts w:ascii="Courier New" w:hAnsi="Courier New" w:cs="Courier New"/>
        </w:rPr>
        <w:t>?</w:t>
      </w:r>
      <w:proofErr w:type="gramEnd"/>
      <w:r w:rsidRPr="00CB0BD9">
        <w:rPr>
          <w:rFonts w:ascii="Courier New" w:hAnsi="Courier New" w:cs="Courier New"/>
        </w:rPr>
        <w:t>0</w:t>
      </w:r>
      <w:proofErr w:type="gramStart"/>
      <w:r w:rsidRPr="00CB0BD9">
        <w:rPr>
          <w:rFonts w:ascii="Courier New" w:hAnsi="Courier New" w:cs="Courier New"/>
        </w:rPr>
        <w:t>?0</w:t>
      </w:r>
      <w:proofErr w:type="gramEnd"/>
      <w:r w:rsidRPr="00CB0BD9">
        <w:rPr>
          <w:rFonts w:ascii="Courier New" w:hAnsi="Courier New" w:cs="Courier New"/>
        </w:rPr>
        <w:t xml:space="preserve"> ?0010 0?010 0???? </w:t>
      </w:r>
      <w:proofErr w:type="gramStart"/>
      <w:r w:rsidRPr="00CB0BD9">
        <w:rPr>
          <w:rFonts w:ascii="Courier New" w:hAnsi="Courier New" w:cs="Courier New"/>
        </w:rPr>
        <w:t>?1</w:t>
      </w:r>
      <w:proofErr w:type="gramEnd"/>
      <w:r w:rsidRPr="00CB0BD9">
        <w:rPr>
          <w:rFonts w:ascii="Courier New" w:hAnsi="Courier New" w:cs="Courier New"/>
        </w:rPr>
        <w:t>??? ??</w:t>
      </w:r>
      <w:proofErr w:type="gramStart"/>
      <w:r w:rsidRPr="00CB0BD9">
        <w:rPr>
          <w:rFonts w:ascii="Courier New" w:hAnsi="Courier New" w:cs="Courier New"/>
        </w:rPr>
        <w:t>?10 ?110</w:t>
      </w:r>
      <w:proofErr w:type="gramEnd"/>
    </w:p>
    <w:p w14:paraId="39D07A74" w14:textId="77777777" w:rsidR="00D0478A" w:rsidRDefault="00D0478A" w:rsidP="00FE5EDB">
      <w:pPr>
        <w:rPr>
          <w:rFonts w:cs="Times New Roman"/>
          <w:i/>
        </w:rPr>
      </w:pPr>
    </w:p>
    <w:p w14:paraId="08E23F4D" w14:textId="77777777" w:rsidR="00810C53" w:rsidRPr="00810C53" w:rsidRDefault="00FE5EDB" w:rsidP="00FE5EDB">
      <w:pPr>
        <w:rPr>
          <w:rFonts w:cs="Times New Roman"/>
          <w:i/>
        </w:rPr>
      </w:pPr>
      <w:proofErr w:type="spellStart"/>
      <w:r w:rsidRPr="00810C53">
        <w:rPr>
          <w:rFonts w:cs="Times New Roman"/>
          <w:i/>
        </w:rPr>
        <w:t>Planocrania</w:t>
      </w:r>
      <w:proofErr w:type="spellEnd"/>
      <w:r w:rsidRPr="00810C53">
        <w:rPr>
          <w:rFonts w:cs="Times New Roman"/>
          <w:i/>
        </w:rPr>
        <w:t xml:space="preserve"> </w:t>
      </w:r>
      <w:proofErr w:type="spellStart"/>
      <w:r w:rsidRPr="00810C53">
        <w:rPr>
          <w:rFonts w:cs="Times New Roman"/>
          <w:i/>
        </w:rPr>
        <w:t>datangensis</w:t>
      </w:r>
      <w:proofErr w:type="spellEnd"/>
    </w:p>
    <w:p w14:paraId="6ED51566" w14:textId="5D5D2638" w:rsidR="00FE5EDB" w:rsidRPr="00CB0BD9" w:rsidRDefault="00FE5EDB" w:rsidP="00FE5EDB">
      <w:pPr>
        <w:rPr>
          <w:rFonts w:ascii="Courier New" w:hAnsi="Courier New" w:cs="Courier New"/>
        </w:rPr>
      </w:pPr>
      <w:r w:rsidRPr="00CB0BD9">
        <w:rPr>
          <w:rFonts w:ascii="Courier New" w:hAnsi="Courier New" w:cs="Courier New"/>
        </w:rPr>
        <w:t>????? ????? ????? ????</w:t>
      </w:r>
      <w:r w:rsidR="00810C53">
        <w:rPr>
          <w:rFonts w:ascii="Courier New" w:hAnsi="Courier New" w:cs="Courier New"/>
        </w:rPr>
        <w:t>? ????? ????? ????? ????? ???</w:t>
      </w:r>
      <w:proofErr w:type="gramStart"/>
      <w:r w:rsidR="00810C53">
        <w:rPr>
          <w:rFonts w:ascii="Courier New" w:hAnsi="Courier New" w:cs="Courier New"/>
        </w:rPr>
        <w:t>?</w:t>
      </w:r>
      <w:proofErr w:type="gramEnd"/>
      <w:r w:rsidR="00810C53">
        <w:rPr>
          <w:rFonts w:ascii="Courier New" w:hAnsi="Courier New" w:cs="Courier New"/>
        </w:rPr>
        <w:t xml:space="preserve">1 </w:t>
      </w:r>
      <w:proofErr w:type="spellStart"/>
      <w:r w:rsidRPr="00CB0BD9">
        <w:rPr>
          <w:rFonts w:ascii="Courier New" w:hAnsi="Courier New" w:cs="Courier New"/>
        </w:rPr>
        <w:t>1</w:t>
      </w:r>
      <w:proofErr w:type="spellEnd"/>
      <w:r w:rsidRPr="00CB0BD9">
        <w:rPr>
          <w:rFonts w:ascii="Courier New" w:hAnsi="Courier New" w:cs="Courier New"/>
        </w:rPr>
        <w:t xml:space="preserve">???? </w:t>
      </w:r>
      <w:proofErr w:type="gramStart"/>
      <w:r w:rsidRPr="00CB0BD9">
        <w:rPr>
          <w:rFonts w:ascii="Courier New" w:hAnsi="Courier New" w:cs="Courier New"/>
        </w:rPr>
        <w:t>?0</w:t>
      </w:r>
      <w:proofErr w:type="gramEnd"/>
      <w:r w:rsidRPr="00CB0BD9">
        <w:rPr>
          <w:rFonts w:ascii="Courier New" w:hAnsi="Courier New" w:cs="Courier New"/>
        </w:rPr>
        <w:t>??? ????? ????? ????? ?????</w:t>
      </w:r>
      <w:r w:rsidR="00810C53">
        <w:rPr>
          <w:rFonts w:ascii="Courier New" w:hAnsi="Courier New" w:cs="Courier New"/>
        </w:rPr>
        <w:br/>
      </w:r>
      <w:proofErr w:type="gramStart"/>
      <w:r w:rsidRPr="00CB0BD9">
        <w:rPr>
          <w:rFonts w:ascii="Courier New" w:hAnsi="Courier New" w:cs="Courier New"/>
        </w:rPr>
        <w:t>?</w:t>
      </w:r>
      <w:proofErr w:type="gramEnd"/>
      <w:r w:rsidRPr="00CB0BD9">
        <w:rPr>
          <w:rFonts w:ascii="Courier New" w:hAnsi="Courier New" w:cs="Courier New"/>
        </w:rPr>
        <w:t xml:space="preserve">2001 000?? 10030 </w:t>
      </w:r>
      <w:proofErr w:type="gramStart"/>
      <w:r w:rsidRPr="00CB0BD9">
        <w:rPr>
          <w:rFonts w:ascii="Courier New" w:hAnsi="Courier New" w:cs="Courier New"/>
        </w:rPr>
        <w:t>00000 ?</w:t>
      </w:r>
      <w:proofErr w:type="gramEnd"/>
      <w:r w:rsidRPr="00CB0BD9">
        <w:rPr>
          <w:rFonts w:ascii="Courier New" w:hAnsi="Courier New" w:cs="Courier New"/>
        </w:rPr>
        <w:t>?0</w:t>
      </w:r>
      <w:proofErr w:type="gramStart"/>
      <w:r w:rsidRPr="00CB0BD9">
        <w:rPr>
          <w:rFonts w:ascii="Courier New" w:hAnsi="Courier New" w:cs="Courier New"/>
        </w:rPr>
        <w:t>?0</w:t>
      </w:r>
      <w:proofErr w:type="gramEnd"/>
      <w:r w:rsidRPr="00CB0BD9">
        <w:rPr>
          <w:rFonts w:ascii="Courier New" w:hAnsi="Courier New" w:cs="Courier New"/>
        </w:rPr>
        <w:t xml:space="preserve"> ????? ?</w:t>
      </w:r>
      <w:proofErr w:type="gramStart"/>
      <w:r w:rsidRPr="00CB0BD9">
        <w:rPr>
          <w:rFonts w:ascii="Courier New" w:hAnsi="Courier New" w:cs="Courier New"/>
        </w:rPr>
        <w:t>?000 ?</w:t>
      </w:r>
      <w:proofErr w:type="gramEnd"/>
      <w:r w:rsidRPr="00CB0BD9">
        <w:rPr>
          <w:rFonts w:ascii="Courier New" w:hAnsi="Courier New" w:cs="Courier New"/>
        </w:rPr>
        <w:t xml:space="preserve">?01? ????? </w:t>
      </w:r>
      <w:proofErr w:type="gramStart"/>
      <w:r w:rsidRPr="00CB0BD9">
        <w:rPr>
          <w:rFonts w:ascii="Courier New" w:hAnsi="Courier New" w:cs="Courier New"/>
        </w:rPr>
        <w:t>?0</w:t>
      </w:r>
      <w:proofErr w:type="gramEnd"/>
      <w:r w:rsidRPr="00CB0BD9">
        <w:rPr>
          <w:rFonts w:ascii="Courier New" w:hAnsi="Courier New" w:cs="Courier New"/>
        </w:rPr>
        <w:t>??</w:t>
      </w:r>
      <w:proofErr w:type="gramStart"/>
      <w:r w:rsidRPr="00CB0BD9">
        <w:rPr>
          <w:rFonts w:ascii="Courier New" w:hAnsi="Courier New" w:cs="Courier New"/>
        </w:rPr>
        <w:t>1 ?110</w:t>
      </w:r>
      <w:proofErr w:type="gramEnd"/>
      <w:r w:rsidRPr="00CB0BD9">
        <w:rPr>
          <w:rFonts w:ascii="Courier New" w:hAnsi="Courier New" w:cs="Courier New"/>
        </w:rPr>
        <w:t>? ????? ?</w:t>
      </w:r>
      <w:proofErr w:type="gramStart"/>
      <w:r w:rsidRPr="00CB0BD9">
        <w:rPr>
          <w:rFonts w:ascii="Courier New" w:hAnsi="Courier New" w:cs="Courier New"/>
        </w:rPr>
        <w:t>?</w:t>
      </w:r>
      <w:proofErr w:type="gramEnd"/>
      <w:r w:rsidRPr="00CB0BD9">
        <w:rPr>
          <w:rFonts w:ascii="Courier New" w:hAnsi="Courier New" w:cs="Courier New"/>
        </w:rPr>
        <w:t>0</w:t>
      </w:r>
      <w:proofErr w:type="gramStart"/>
      <w:r w:rsidRPr="00CB0BD9">
        <w:rPr>
          <w:rFonts w:ascii="Courier New" w:hAnsi="Courier New" w:cs="Courier New"/>
        </w:rPr>
        <w:t>?0</w:t>
      </w:r>
      <w:proofErr w:type="gramEnd"/>
      <w:r w:rsidRPr="00CB0BD9">
        <w:rPr>
          <w:rFonts w:ascii="Courier New" w:hAnsi="Courier New" w:cs="Courier New"/>
        </w:rPr>
        <w:t xml:space="preserve"> 00010 010?? 0???? ????? ??</w:t>
      </w:r>
      <w:proofErr w:type="gramStart"/>
      <w:r w:rsidRPr="00CB0BD9">
        <w:rPr>
          <w:rFonts w:ascii="Courier New" w:hAnsi="Courier New" w:cs="Courier New"/>
        </w:rPr>
        <w:t>?10 ?</w:t>
      </w:r>
      <w:proofErr w:type="gramEnd"/>
      <w:r w:rsidRPr="00CB0BD9">
        <w:rPr>
          <w:rFonts w:ascii="Courier New" w:hAnsi="Courier New" w:cs="Courier New"/>
        </w:rPr>
        <w:t>??0</w:t>
      </w:r>
    </w:p>
    <w:p w14:paraId="0DF6793A" w14:textId="77777777" w:rsidR="00D0478A" w:rsidRDefault="00D0478A" w:rsidP="00FE5EDB">
      <w:pPr>
        <w:rPr>
          <w:rFonts w:cs="Times New Roman"/>
          <w:i/>
        </w:rPr>
      </w:pPr>
    </w:p>
    <w:p w14:paraId="7B8DFE7E" w14:textId="671C15EE" w:rsidR="00CB0BD9" w:rsidRPr="00810C53" w:rsidRDefault="00FE5EDB" w:rsidP="00FE5EDB">
      <w:pPr>
        <w:rPr>
          <w:rFonts w:cs="Times New Roman"/>
          <w:i/>
        </w:rPr>
      </w:pPr>
      <w:proofErr w:type="spellStart"/>
      <w:r w:rsidRPr="00810C53">
        <w:rPr>
          <w:rFonts w:cs="Times New Roman"/>
          <w:i/>
        </w:rPr>
        <w:t>Leidyosuchus</w:t>
      </w:r>
      <w:proofErr w:type="spellEnd"/>
      <w:r w:rsidRPr="00810C53">
        <w:rPr>
          <w:rFonts w:cs="Times New Roman"/>
          <w:i/>
        </w:rPr>
        <w:t xml:space="preserve"> </w:t>
      </w:r>
      <w:r w:rsidR="00CB0BD9" w:rsidRPr="00810C53">
        <w:rPr>
          <w:rFonts w:cs="Times New Roman"/>
          <w:i/>
        </w:rPr>
        <w:t>Canadensis</w:t>
      </w:r>
    </w:p>
    <w:p w14:paraId="7FA2E263" w14:textId="0E144C0C" w:rsidR="00FE5EDB" w:rsidRPr="00CB0BD9" w:rsidRDefault="00FE5EDB" w:rsidP="00FE5EDB">
      <w:pPr>
        <w:rPr>
          <w:rFonts w:ascii="Courier New" w:hAnsi="Courier New" w:cs="Courier New"/>
        </w:rPr>
      </w:pPr>
      <w:r w:rsidRPr="00CB0BD9">
        <w:rPr>
          <w:rFonts w:ascii="Courier New" w:hAnsi="Courier New" w:cs="Courier New"/>
        </w:rPr>
        <w:t xml:space="preserve">????? </w:t>
      </w:r>
      <w:proofErr w:type="gramStart"/>
      <w:r w:rsidRPr="00CB0BD9">
        <w:rPr>
          <w:rFonts w:ascii="Courier New" w:hAnsi="Courier New" w:cs="Courier New"/>
        </w:rPr>
        <w:t>?0</w:t>
      </w:r>
      <w:proofErr w:type="gramEnd"/>
      <w:r w:rsidRPr="00CB0BD9">
        <w:rPr>
          <w:rFonts w:ascii="Courier New" w:hAnsi="Courier New" w:cs="Courier New"/>
        </w:rPr>
        <w:t>??? ???</w:t>
      </w:r>
      <w:proofErr w:type="gramStart"/>
      <w:r w:rsidRPr="00CB0BD9">
        <w:rPr>
          <w:rFonts w:ascii="Courier New" w:hAnsi="Courier New" w:cs="Courier New"/>
        </w:rPr>
        <w:t>?1 ?</w:t>
      </w:r>
      <w:proofErr w:type="gramEnd"/>
      <w:r w:rsidRPr="00CB0BD9">
        <w:rPr>
          <w:rFonts w:ascii="Courier New" w:hAnsi="Courier New" w:cs="Courier New"/>
        </w:rPr>
        <w:t>???</w:t>
      </w:r>
      <w:proofErr w:type="gramStart"/>
      <w:r w:rsidRPr="00CB0BD9">
        <w:rPr>
          <w:rFonts w:ascii="Courier New" w:hAnsi="Courier New" w:cs="Courier New"/>
        </w:rPr>
        <w:t>1 00000 11???</w:t>
      </w:r>
      <w:proofErr w:type="gramEnd"/>
      <w:r w:rsidRPr="00CB0BD9">
        <w:rPr>
          <w:rFonts w:ascii="Courier New" w:hAnsi="Courier New" w:cs="Courier New"/>
        </w:rPr>
        <w:t xml:space="preserve"> 10</w:t>
      </w:r>
      <w:proofErr w:type="gramStart"/>
      <w:r w:rsidRPr="00CB0BD9">
        <w:rPr>
          <w:rFonts w:ascii="Courier New" w:hAnsi="Courier New" w:cs="Courier New"/>
        </w:rPr>
        <w:t>?0</w:t>
      </w:r>
      <w:proofErr w:type="gramEnd"/>
      <w:r w:rsidRPr="00CB0BD9">
        <w:rPr>
          <w:rFonts w:ascii="Courier New" w:hAnsi="Courier New" w:cs="Courier New"/>
        </w:rPr>
        <w:t>? 11?</w:t>
      </w:r>
      <w:proofErr w:type="gramStart"/>
      <w:r w:rsidRPr="00CB0BD9">
        <w:rPr>
          <w:rFonts w:ascii="Courier New" w:hAnsi="Courier New" w:cs="Courier New"/>
        </w:rPr>
        <w:t>?</w:t>
      </w:r>
      <w:proofErr w:type="gramEnd"/>
      <w:r w:rsidRPr="00CB0BD9">
        <w:rPr>
          <w:rFonts w:ascii="Courier New" w:hAnsi="Courier New" w:cs="Courier New"/>
        </w:rPr>
        <w:t>1 1??</w:t>
      </w:r>
      <w:proofErr w:type="gramStart"/>
      <w:r w:rsidRPr="00CB0BD9">
        <w:rPr>
          <w:rFonts w:ascii="Courier New" w:hAnsi="Courier New" w:cs="Courier New"/>
        </w:rPr>
        <w:t>?</w:t>
      </w:r>
      <w:proofErr w:type="gramEnd"/>
      <w:r w:rsidRPr="00CB0BD9">
        <w:rPr>
          <w:rFonts w:ascii="Courier New" w:hAnsi="Courier New" w:cs="Courier New"/>
        </w:rPr>
        <w:t>0 110</w:t>
      </w:r>
      <w:proofErr w:type="gramStart"/>
      <w:r w:rsidRPr="00CB0BD9">
        <w:rPr>
          <w:rFonts w:ascii="Courier New" w:hAnsi="Courier New" w:cs="Courier New"/>
        </w:rPr>
        <w:t>?0</w:t>
      </w:r>
      <w:proofErr w:type="gramEnd"/>
      <w:r w:rsidRPr="00CB0BD9">
        <w:rPr>
          <w:rFonts w:ascii="Courier New" w:hAnsi="Courier New" w:cs="Courier New"/>
        </w:rPr>
        <w:t xml:space="preserve"> 0000? 0</w:t>
      </w:r>
      <w:proofErr w:type="gramStart"/>
      <w:r w:rsidRPr="00CB0BD9">
        <w:rPr>
          <w:rFonts w:ascii="Courier New" w:hAnsi="Courier New" w:cs="Courier New"/>
        </w:rPr>
        <w:t>?01</w:t>
      </w:r>
      <w:proofErr w:type="gramEnd"/>
      <w:r w:rsidRPr="00CB0BD9">
        <w:rPr>
          <w:rFonts w:ascii="Courier New" w:hAnsi="Courier New" w:cs="Courier New"/>
        </w:rPr>
        <w:t xml:space="preserve">? </w:t>
      </w:r>
      <w:proofErr w:type="gramStart"/>
      <w:r w:rsidRPr="00CB0BD9">
        <w:rPr>
          <w:rFonts w:ascii="Courier New" w:hAnsi="Courier New" w:cs="Courier New"/>
        </w:rPr>
        <w:t>10000 00111 01???</w:t>
      </w:r>
      <w:proofErr w:type="gramEnd"/>
      <w:r w:rsidRPr="00CB0BD9">
        <w:rPr>
          <w:rFonts w:ascii="Courier New" w:hAnsi="Courier New" w:cs="Courier New"/>
        </w:rPr>
        <w:t xml:space="preserve"> </w:t>
      </w:r>
      <w:r w:rsidR="00737978">
        <w:rPr>
          <w:rFonts w:ascii="Courier New" w:hAnsi="Courier New" w:cs="Courier New"/>
        </w:rPr>
        <w:br/>
      </w:r>
      <w:proofErr w:type="gramStart"/>
      <w:r w:rsidRPr="00CB0BD9">
        <w:rPr>
          <w:rFonts w:ascii="Courier New" w:hAnsi="Courier New" w:cs="Courier New"/>
        </w:rPr>
        <w:t>?0001</w:t>
      </w:r>
      <w:proofErr w:type="gramEnd"/>
      <w:r w:rsidRPr="00CB0BD9">
        <w:rPr>
          <w:rFonts w:ascii="Courier New" w:hAnsi="Courier New" w:cs="Courier New"/>
        </w:rPr>
        <w:t xml:space="preserve"> 00000 00030 00000 00010 10001 00001 11010 00101 00001 1100? 01010 01001 00010 01010 00000 01</w:t>
      </w:r>
      <w:proofErr w:type="gramStart"/>
      <w:r w:rsidRPr="00CB0BD9">
        <w:rPr>
          <w:rFonts w:ascii="Courier New" w:hAnsi="Courier New" w:cs="Courier New"/>
        </w:rPr>
        <w:t>?00</w:t>
      </w:r>
      <w:proofErr w:type="gramEnd"/>
      <w:r w:rsidRPr="00CB0BD9">
        <w:rPr>
          <w:rFonts w:ascii="Courier New" w:hAnsi="Courier New" w:cs="Courier New"/>
        </w:rPr>
        <w:t xml:space="preserve"> 00110 0110</w:t>
      </w:r>
    </w:p>
    <w:p w14:paraId="43956BAE" w14:textId="77777777" w:rsidR="00D0478A" w:rsidRDefault="00D0478A" w:rsidP="00FE5EDB">
      <w:pPr>
        <w:rPr>
          <w:rFonts w:cs="Times New Roman"/>
          <w:i/>
        </w:rPr>
      </w:pPr>
    </w:p>
    <w:p w14:paraId="385A5097" w14:textId="77777777" w:rsidR="00CB0BD9" w:rsidRPr="00810C53" w:rsidRDefault="00FE5EDB" w:rsidP="00FE5EDB">
      <w:pPr>
        <w:rPr>
          <w:rFonts w:cs="Times New Roman"/>
          <w:i/>
        </w:rPr>
      </w:pPr>
      <w:proofErr w:type="spellStart"/>
      <w:r w:rsidRPr="00810C53">
        <w:rPr>
          <w:rFonts w:cs="Times New Roman"/>
          <w:i/>
        </w:rPr>
        <w:t>Diplocynodon</w:t>
      </w:r>
      <w:proofErr w:type="spellEnd"/>
      <w:r w:rsidRPr="00810C53">
        <w:rPr>
          <w:rFonts w:cs="Times New Roman"/>
          <w:i/>
        </w:rPr>
        <w:t xml:space="preserve"> </w:t>
      </w:r>
      <w:proofErr w:type="spellStart"/>
      <w:r w:rsidRPr="00810C53">
        <w:rPr>
          <w:rFonts w:cs="Times New Roman"/>
          <w:i/>
        </w:rPr>
        <w:t>hantoniensis</w:t>
      </w:r>
      <w:proofErr w:type="spellEnd"/>
    </w:p>
    <w:p w14:paraId="26D3E561" w14:textId="3BB61AF0" w:rsidR="00FE5EDB" w:rsidRPr="00CB0BD9" w:rsidRDefault="00FE5EDB" w:rsidP="00FE5EDB">
      <w:pPr>
        <w:rPr>
          <w:rFonts w:ascii="Courier New" w:hAnsi="Courier New" w:cs="Courier New"/>
        </w:rPr>
      </w:pPr>
      <w:r w:rsidRPr="00CB0BD9">
        <w:rPr>
          <w:rFonts w:ascii="Courier New" w:hAnsi="Courier New" w:cs="Courier New"/>
        </w:rPr>
        <w:t xml:space="preserve">100?? </w:t>
      </w:r>
      <w:proofErr w:type="gramStart"/>
      <w:r w:rsidRPr="00CB0BD9">
        <w:rPr>
          <w:rFonts w:ascii="Courier New" w:hAnsi="Courier New" w:cs="Courier New"/>
        </w:rPr>
        <w:t>?1</w:t>
      </w:r>
      <w:proofErr w:type="gramEnd"/>
      <w:r w:rsidRPr="00CB0BD9">
        <w:rPr>
          <w:rFonts w:ascii="Courier New" w:hAnsi="Courier New" w:cs="Courier New"/>
        </w:rPr>
        <w:t xml:space="preserve">?1? </w:t>
      </w:r>
      <w:proofErr w:type="gramStart"/>
      <w:r w:rsidRPr="00CB0BD9">
        <w:rPr>
          <w:rFonts w:ascii="Courier New" w:hAnsi="Courier New" w:cs="Courier New"/>
        </w:rPr>
        <w:t>01000 01001 00001 111??</w:t>
      </w:r>
      <w:proofErr w:type="gramEnd"/>
      <w:r w:rsidRPr="00CB0BD9">
        <w:rPr>
          <w:rFonts w:ascii="Courier New" w:hAnsi="Courier New" w:cs="Courier New"/>
        </w:rPr>
        <w:t xml:space="preserve"> 1400? 101</w:t>
      </w:r>
      <w:proofErr w:type="gramStart"/>
      <w:r w:rsidRPr="00CB0BD9">
        <w:rPr>
          <w:rFonts w:ascii="Courier New" w:hAnsi="Courier New" w:cs="Courier New"/>
        </w:rPr>
        <w:t>?2</w:t>
      </w:r>
      <w:proofErr w:type="gramEnd"/>
      <w:r w:rsidRPr="00CB0BD9">
        <w:rPr>
          <w:rFonts w:ascii="Courier New" w:hAnsi="Courier New" w:cs="Courier New"/>
        </w:rPr>
        <w:t xml:space="preserve"> 1???</w:t>
      </w:r>
      <w:proofErr w:type="gramStart"/>
      <w:r w:rsidRPr="00CB0BD9">
        <w:rPr>
          <w:rFonts w:ascii="Courier New" w:hAnsi="Courier New" w:cs="Courier New"/>
        </w:rPr>
        <w:t>0 11021 010??</w:t>
      </w:r>
      <w:proofErr w:type="gramEnd"/>
      <w:r w:rsidRPr="00CB0BD9">
        <w:rPr>
          <w:rFonts w:ascii="Courier New" w:hAnsi="Courier New" w:cs="Courier New"/>
        </w:rPr>
        <w:t xml:space="preserve"> ?</w:t>
      </w:r>
      <w:proofErr w:type="gramStart"/>
      <w:r w:rsidRPr="00CB0BD9">
        <w:rPr>
          <w:rFonts w:ascii="Courier New" w:hAnsi="Courier New" w:cs="Courier New"/>
        </w:rPr>
        <w:t>?011 10000 01111 01???</w:t>
      </w:r>
      <w:proofErr w:type="gramEnd"/>
      <w:r w:rsidRPr="00CB0BD9">
        <w:rPr>
          <w:rFonts w:ascii="Courier New" w:hAnsi="Courier New" w:cs="Courier New"/>
        </w:rPr>
        <w:t xml:space="preserve"> </w:t>
      </w:r>
      <w:r w:rsidR="00737978">
        <w:rPr>
          <w:rFonts w:ascii="Courier New" w:hAnsi="Courier New" w:cs="Courier New"/>
        </w:rPr>
        <w:br/>
      </w:r>
      <w:proofErr w:type="gramStart"/>
      <w:r w:rsidRPr="00CB0BD9">
        <w:rPr>
          <w:rFonts w:ascii="Courier New" w:hAnsi="Courier New" w:cs="Courier New"/>
        </w:rPr>
        <w:t>?0012</w:t>
      </w:r>
      <w:proofErr w:type="gramEnd"/>
      <w:r w:rsidRPr="00CB0BD9">
        <w:rPr>
          <w:rFonts w:ascii="Courier New" w:hAnsi="Courier New" w:cs="Courier New"/>
        </w:rPr>
        <w:t xml:space="preserve"> 0?000 ?1130 0?000 ?1010 1?0?0 00000 10110 00101 00001 1100? 11010 0</w:t>
      </w:r>
      <w:proofErr w:type="gramStart"/>
      <w:r w:rsidRPr="00CB0BD9">
        <w:rPr>
          <w:rFonts w:ascii="Courier New" w:hAnsi="Courier New" w:cs="Courier New"/>
        </w:rPr>
        <w:t>?001</w:t>
      </w:r>
      <w:proofErr w:type="gramEnd"/>
      <w:r w:rsidRPr="00CB0BD9">
        <w:rPr>
          <w:rFonts w:ascii="Courier New" w:hAnsi="Courier New" w:cs="Courier New"/>
        </w:rPr>
        <w:t xml:space="preserve"> 01010 11010 00??</w:t>
      </w:r>
      <w:proofErr w:type="gramStart"/>
      <w:r w:rsidRPr="00CB0BD9">
        <w:rPr>
          <w:rFonts w:ascii="Courier New" w:hAnsi="Courier New" w:cs="Courier New"/>
        </w:rPr>
        <w:t>0 ?1</w:t>
      </w:r>
      <w:proofErr w:type="gramEnd"/>
      <w:r w:rsidRPr="00CB0BD9">
        <w:rPr>
          <w:rFonts w:ascii="Courier New" w:hAnsi="Courier New" w:cs="Courier New"/>
        </w:rPr>
        <w:t>??0 0011? 0110</w:t>
      </w:r>
    </w:p>
    <w:p w14:paraId="5650C23C" w14:textId="77777777" w:rsidR="00D0478A" w:rsidRDefault="00D0478A" w:rsidP="00FE5EDB">
      <w:pPr>
        <w:rPr>
          <w:rFonts w:cs="Times New Roman"/>
          <w:i/>
        </w:rPr>
      </w:pPr>
    </w:p>
    <w:p w14:paraId="53EB68C9" w14:textId="77777777" w:rsidR="00CB0BD9" w:rsidRPr="00810C53" w:rsidRDefault="00FE5EDB" w:rsidP="00FE5EDB">
      <w:pPr>
        <w:rPr>
          <w:rFonts w:cs="Times New Roman"/>
          <w:i/>
        </w:rPr>
      </w:pPr>
      <w:proofErr w:type="spellStart"/>
      <w:r w:rsidRPr="00810C53">
        <w:rPr>
          <w:rFonts w:cs="Times New Roman"/>
          <w:i/>
        </w:rPr>
        <w:t>Diplocynodon</w:t>
      </w:r>
      <w:proofErr w:type="spellEnd"/>
      <w:r w:rsidRPr="00810C53">
        <w:rPr>
          <w:rFonts w:cs="Times New Roman"/>
          <w:i/>
        </w:rPr>
        <w:t xml:space="preserve"> </w:t>
      </w:r>
      <w:proofErr w:type="spellStart"/>
      <w:r w:rsidRPr="00810C53">
        <w:rPr>
          <w:rFonts w:cs="Times New Roman"/>
          <w:i/>
        </w:rPr>
        <w:t>ratelii</w:t>
      </w:r>
      <w:proofErr w:type="spellEnd"/>
    </w:p>
    <w:p w14:paraId="2A1385FE" w14:textId="543433F7" w:rsidR="00FE5EDB" w:rsidRPr="00CB0BD9" w:rsidRDefault="00FE5EDB" w:rsidP="00FE5EDB">
      <w:pPr>
        <w:rPr>
          <w:rFonts w:ascii="Courier New" w:hAnsi="Courier New" w:cs="Courier New"/>
        </w:rPr>
      </w:pPr>
      <w:r w:rsidRPr="00CB0BD9">
        <w:rPr>
          <w:rFonts w:ascii="Courier New" w:hAnsi="Courier New" w:cs="Courier New"/>
        </w:rPr>
        <w:t xml:space="preserve">????? </w:t>
      </w:r>
      <w:proofErr w:type="gramStart"/>
      <w:r w:rsidRPr="00CB0BD9">
        <w:rPr>
          <w:rFonts w:ascii="Courier New" w:hAnsi="Courier New" w:cs="Courier New"/>
        </w:rPr>
        <w:t>?0</w:t>
      </w:r>
      <w:proofErr w:type="gramEnd"/>
      <w:r w:rsidRPr="00CB0BD9">
        <w:rPr>
          <w:rFonts w:ascii="Courier New" w:hAnsi="Courier New" w:cs="Courier New"/>
        </w:rPr>
        <w:t>??? ??</w:t>
      </w:r>
      <w:proofErr w:type="gramStart"/>
      <w:r w:rsidRPr="00CB0BD9">
        <w:rPr>
          <w:rFonts w:ascii="Courier New" w:hAnsi="Courier New" w:cs="Courier New"/>
        </w:rPr>
        <w:t>?</w:t>
      </w:r>
      <w:proofErr w:type="gramEnd"/>
      <w:r w:rsidRPr="00CB0BD9">
        <w:rPr>
          <w:rFonts w:ascii="Courier New" w:hAnsi="Courier New" w:cs="Courier New"/>
        </w:rPr>
        <w:t>00 0??</w:t>
      </w:r>
      <w:proofErr w:type="gramStart"/>
      <w:r w:rsidRPr="00CB0BD9">
        <w:rPr>
          <w:rFonts w:ascii="Courier New" w:hAnsi="Courier New" w:cs="Courier New"/>
        </w:rPr>
        <w:t>?</w:t>
      </w:r>
      <w:proofErr w:type="gramEnd"/>
      <w:r w:rsidRPr="00CB0BD9">
        <w:rPr>
          <w:rFonts w:ascii="Courier New" w:hAnsi="Courier New" w:cs="Courier New"/>
        </w:rPr>
        <w:t>1 0</w:t>
      </w:r>
      <w:proofErr w:type="gramStart"/>
      <w:r w:rsidRPr="00CB0BD9">
        <w:rPr>
          <w:rFonts w:ascii="Courier New" w:hAnsi="Courier New" w:cs="Courier New"/>
        </w:rPr>
        <w:t>?00</w:t>
      </w:r>
      <w:proofErr w:type="gramEnd"/>
      <w:r w:rsidRPr="00CB0BD9">
        <w:rPr>
          <w:rFonts w:ascii="Courier New" w:hAnsi="Courier New" w:cs="Courier New"/>
        </w:rPr>
        <w:t>? 11100 1400? 10?</w:t>
      </w:r>
      <w:proofErr w:type="gramStart"/>
      <w:r w:rsidRPr="00CB0BD9">
        <w:rPr>
          <w:rFonts w:ascii="Courier New" w:hAnsi="Courier New" w:cs="Courier New"/>
        </w:rPr>
        <w:t>?</w:t>
      </w:r>
      <w:proofErr w:type="gramEnd"/>
      <w:r w:rsidRPr="00CB0BD9">
        <w:rPr>
          <w:rFonts w:ascii="Courier New" w:hAnsi="Courier New" w:cs="Courier New"/>
        </w:rPr>
        <w:t>2 1??</w:t>
      </w:r>
      <w:proofErr w:type="gramStart"/>
      <w:r w:rsidRPr="00CB0BD9">
        <w:rPr>
          <w:rFonts w:ascii="Courier New" w:hAnsi="Courier New" w:cs="Courier New"/>
        </w:rPr>
        <w:t>?0 10021 01???</w:t>
      </w:r>
      <w:proofErr w:type="gramEnd"/>
      <w:r w:rsidRPr="00CB0BD9">
        <w:rPr>
          <w:rFonts w:ascii="Courier New" w:hAnsi="Courier New" w:cs="Courier New"/>
        </w:rPr>
        <w:t xml:space="preserve"> ?</w:t>
      </w:r>
      <w:proofErr w:type="gramStart"/>
      <w:r w:rsidRPr="00CB0BD9">
        <w:rPr>
          <w:rFonts w:ascii="Courier New" w:hAnsi="Courier New" w:cs="Courier New"/>
        </w:rPr>
        <w:t>?011 10000 01111 01???</w:t>
      </w:r>
      <w:proofErr w:type="gramEnd"/>
      <w:r w:rsidRPr="00CB0BD9">
        <w:rPr>
          <w:rFonts w:ascii="Courier New" w:hAnsi="Courier New" w:cs="Courier New"/>
        </w:rPr>
        <w:t xml:space="preserve"> </w:t>
      </w:r>
      <w:r w:rsidR="00737978">
        <w:rPr>
          <w:rFonts w:ascii="Courier New" w:hAnsi="Courier New" w:cs="Courier New"/>
        </w:rPr>
        <w:br/>
      </w:r>
      <w:proofErr w:type="gramStart"/>
      <w:r w:rsidRPr="00CB0BD9">
        <w:rPr>
          <w:rFonts w:ascii="Courier New" w:hAnsi="Courier New" w:cs="Courier New"/>
        </w:rPr>
        <w:t>?0012</w:t>
      </w:r>
      <w:proofErr w:type="gramEnd"/>
      <w:r w:rsidRPr="00CB0BD9">
        <w:rPr>
          <w:rFonts w:ascii="Courier New" w:hAnsi="Courier New" w:cs="Courier New"/>
        </w:rPr>
        <w:t xml:space="preserve"> 00000 01230 00000 01010 ??0</w:t>
      </w:r>
      <w:proofErr w:type="gramStart"/>
      <w:r w:rsidRPr="00CB0BD9">
        <w:rPr>
          <w:rFonts w:ascii="Courier New" w:hAnsi="Courier New" w:cs="Courier New"/>
        </w:rPr>
        <w:t>?0</w:t>
      </w:r>
      <w:proofErr w:type="gramEnd"/>
      <w:r w:rsidRPr="00CB0BD9">
        <w:rPr>
          <w:rFonts w:ascii="Courier New" w:hAnsi="Courier New" w:cs="Courier New"/>
        </w:rPr>
        <w:t xml:space="preserve"> 00000 11110 00101 00001 1100? </w:t>
      </w:r>
      <w:proofErr w:type="gramStart"/>
      <w:r w:rsidRPr="00CB0BD9">
        <w:rPr>
          <w:rFonts w:ascii="Courier New" w:hAnsi="Courier New" w:cs="Courier New"/>
        </w:rPr>
        <w:t>?1010</w:t>
      </w:r>
      <w:proofErr w:type="gramEnd"/>
      <w:r w:rsidRPr="00CB0BD9">
        <w:rPr>
          <w:rFonts w:ascii="Courier New" w:hAnsi="Courier New" w:cs="Courier New"/>
        </w:rPr>
        <w:t xml:space="preserve"> 01000 00010 11010 00000 01?10 00110 0110</w:t>
      </w:r>
    </w:p>
    <w:p w14:paraId="73385155" w14:textId="77777777" w:rsidR="00D0478A" w:rsidRDefault="00D0478A" w:rsidP="00FE5EDB">
      <w:pPr>
        <w:rPr>
          <w:rFonts w:cs="Times New Roman"/>
          <w:i/>
        </w:rPr>
      </w:pPr>
    </w:p>
    <w:p w14:paraId="34ADFB19" w14:textId="77777777" w:rsidR="00CB0BD9" w:rsidRPr="00810C53" w:rsidRDefault="00FE5EDB" w:rsidP="00FE5EDB">
      <w:pPr>
        <w:rPr>
          <w:rFonts w:cs="Times New Roman"/>
          <w:i/>
        </w:rPr>
      </w:pPr>
      <w:proofErr w:type="spellStart"/>
      <w:r w:rsidRPr="00810C53">
        <w:rPr>
          <w:rFonts w:cs="Times New Roman"/>
          <w:i/>
        </w:rPr>
        <w:t>Diplocynodon</w:t>
      </w:r>
      <w:proofErr w:type="spellEnd"/>
      <w:r w:rsidRPr="00810C53">
        <w:rPr>
          <w:rFonts w:cs="Times New Roman"/>
          <w:i/>
        </w:rPr>
        <w:t xml:space="preserve"> </w:t>
      </w:r>
      <w:proofErr w:type="spellStart"/>
      <w:r w:rsidRPr="00810C53">
        <w:rPr>
          <w:rFonts w:cs="Times New Roman"/>
          <w:i/>
        </w:rPr>
        <w:t>darwini</w:t>
      </w:r>
      <w:proofErr w:type="spellEnd"/>
    </w:p>
    <w:p w14:paraId="4A082D40" w14:textId="71BA6F35" w:rsidR="00FE5EDB" w:rsidRPr="00CB0BD9" w:rsidRDefault="00FE5EDB" w:rsidP="00FE5EDB">
      <w:pPr>
        <w:rPr>
          <w:rFonts w:ascii="Courier New" w:hAnsi="Courier New" w:cs="Courier New"/>
        </w:rPr>
      </w:pPr>
      <w:r w:rsidRPr="00CB0BD9">
        <w:rPr>
          <w:rFonts w:ascii="Courier New" w:hAnsi="Courier New" w:cs="Courier New"/>
        </w:rPr>
        <w:t>1000? 1001? 01000 0</w:t>
      </w:r>
      <w:proofErr w:type="gramStart"/>
      <w:r w:rsidRPr="00CB0BD9">
        <w:rPr>
          <w:rFonts w:ascii="Courier New" w:hAnsi="Courier New" w:cs="Courier New"/>
        </w:rPr>
        <w:t>?001</w:t>
      </w:r>
      <w:proofErr w:type="gramEnd"/>
      <w:r w:rsidRPr="00CB0BD9">
        <w:rPr>
          <w:rFonts w:ascii="Courier New" w:hAnsi="Courier New" w:cs="Courier New"/>
        </w:rPr>
        <w:t xml:space="preserve"> 0000? 111?? 1400? 10112 1??</w:t>
      </w:r>
      <w:proofErr w:type="gramStart"/>
      <w:r w:rsidRPr="00CB0BD9">
        <w:rPr>
          <w:rFonts w:ascii="Courier New" w:hAnsi="Courier New" w:cs="Courier New"/>
        </w:rPr>
        <w:t>?0 11020 010??</w:t>
      </w:r>
      <w:proofErr w:type="gramEnd"/>
      <w:r w:rsidRPr="00CB0BD9">
        <w:rPr>
          <w:rFonts w:ascii="Courier New" w:hAnsi="Courier New" w:cs="Courier New"/>
        </w:rPr>
        <w:t xml:space="preserve"> 0</w:t>
      </w:r>
      <w:proofErr w:type="gramStart"/>
      <w:r w:rsidRPr="00CB0BD9">
        <w:rPr>
          <w:rFonts w:ascii="Courier New" w:hAnsi="Courier New" w:cs="Courier New"/>
        </w:rPr>
        <w:t>?01</w:t>
      </w:r>
      <w:proofErr w:type="gramEnd"/>
      <w:r w:rsidRPr="00CB0BD9">
        <w:rPr>
          <w:rFonts w:ascii="Courier New" w:hAnsi="Courier New" w:cs="Courier New"/>
        </w:rPr>
        <w:t xml:space="preserve">? </w:t>
      </w:r>
      <w:proofErr w:type="gramStart"/>
      <w:r w:rsidRPr="00CB0BD9">
        <w:rPr>
          <w:rFonts w:ascii="Courier New" w:hAnsi="Courier New" w:cs="Courier New"/>
        </w:rPr>
        <w:t>10000 01111 0100?</w:t>
      </w:r>
      <w:proofErr w:type="gramEnd"/>
      <w:r w:rsidRPr="00CB0BD9">
        <w:rPr>
          <w:rFonts w:ascii="Courier New" w:hAnsi="Courier New" w:cs="Courier New"/>
        </w:rPr>
        <w:t xml:space="preserve"> </w:t>
      </w:r>
      <w:r w:rsidR="00737978">
        <w:rPr>
          <w:rFonts w:ascii="Courier New" w:hAnsi="Courier New" w:cs="Courier New"/>
        </w:rPr>
        <w:br/>
      </w:r>
      <w:proofErr w:type="gramStart"/>
      <w:r w:rsidRPr="00CB0BD9">
        <w:rPr>
          <w:rFonts w:ascii="Courier New" w:hAnsi="Courier New" w:cs="Courier New"/>
        </w:rPr>
        <w:t>?0002</w:t>
      </w:r>
      <w:proofErr w:type="gramEnd"/>
      <w:r w:rsidRPr="00CB0BD9">
        <w:rPr>
          <w:rFonts w:ascii="Courier New" w:hAnsi="Courier New" w:cs="Courier New"/>
        </w:rPr>
        <w:t xml:space="preserve"> 0000? 01030 </w:t>
      </w:r>
      <w:proofErr w:type="gramStart"/>
      <w:r w:rsidRPr="00CB0BD9">
        <w:rPr>
          <w:rFonts w:ascii="Courier New" w:hAnsi="Courier New" w:cs="Courier New"/>
        </w:rPr>
        <w:t>00000 ?0</w:t>
      </w:r>
      <w:proofErr w:type="gramEnd"/>
      <w:r w:rsidRPr="00CB0BD9">
        <w:rPr>
          <w:rFonts w:ascii="Courier New" w:hAnsi="Courier New" w:cs="Courier New"/>
        </w:rPr>
        <w:t>??</w:t>
      </w:r>
      <w:proofErr w:type="gramStart"/>
      <w:r w:rsidRPr="00CB0BD9">
        <w:rPr>
          <w:rFonts w:ascii="Courier New" w:hAnsi="Courier New" w:cs="Courier New"/>
        </w:rPr>
        <w:t>0 ?</w:t>
      </w:r>
      <w:proofErr w:type="gramEnd"/>
      <w:r w:rsidRPr="00CB0BD9">
        <w:rPr>
          <w:rFonts w:ascii="Courier New" w:hAnsi="Courier New" w:cs="Courier New"/>
        </w:rPr>
        <w:t>?0</w:t>
      </w:r>
      <w:proofErr w:type="gramStart"/>
      <w:r w:rsidRPr="00CB0BD9">
        <w:rPr>
          <w:rFonts w:ascii="Courier New" w:hAnsi="Courier New" w:cs="Courier New"/>
        </w:rPr>
        <w:t>?0</w:t>
      </w:r>
      <w:proofErr w:type="gramEnd"/>
      <w:r w:rsidRPr="00CB0BD9">
        <w:rPr>
          <w:rFonts w:ascii="Courier New" w:hAnsi="Courier New" w:cs="Courier New"/>
        </w:rPr>
        <w:t xml:space="preserve"> 00000 1111? 00101 000</w:t>
      </w:r>
      <w:proofErr w:type="gramStart"/>
      <w:r w:rsidRPr="00CB0BD9">
        <w:rPr>
          <w:rFonts w:ascii="Courier New" w:hAnsi="Courier New" w:cs="Courier New"/>
        </w:rPr>
        <w:t>?1</w:t>
      </w:r>
      <w:proofErr w:type="gramEnd"/>
      <w:r w:rsidRPr="00CB0BD9">
        <w:rPr>
          <w:rFonts w:ascii="Courier New" w:hAnsi="Courier New" w:cs="Courier New"/>
        </w:rPr>
        <w:t xml:space="preserve"> 1100? 11010 0</w:t>
      </w:r>
      <w:proofErr w:type="gramStart"/>
      <w:r w:rsidRPr="00CB0BD9">
        <w:rPr>
          <w:rFonts w:ascii="Courier New" w:hAnsi="Courier New" w:cs="Courier New"/>
        </w:rPr>
        <w:t>?011</w:t>
      </w:r>
      <w:proofErr w:type="gramEnd"/>
      <w:r w:rsidRPr="00CB0BD9">
        <w:rPr>
          <w:rFonts w:ascii="Courier New" w:hAnsi="Courier New" w:cs="Courier New"/>
        </w:rPr>
        <w:t xml:space="preserve"> 01010 11010 00??? ???</w:t>
      </w:r>
      <w:proofErr w:type="gramStart"/>
      <w:r w:rsidRPr="00CB0BD9">
        <w:rPr>
          <w:rFonts w:ascii="Courier New" w:hAnsi="Courier New" w:cs="Courier New"/>
        </w:rPr>
        <w:t>?</w:t>
      </w:r>
      <w:proofErr w:type="gramEnd"/>
      <w:r w:rsidRPr="00CB0BD9">
        <w:rPr>
          <w:rFonts w:ascii="Courier New" w:hAnsi="Courier New" w:cs="Courier New"/>
        </w:rPr>
        <w:t>0 00110 0110</w:t>
      </w:r>
    </w:p>
    <w:p w14:paraId="52952C67" w14:textId="77777777" w:rsidR="00D0478A" w:rsidRDefault="00D0478A" w:rsidP="00FE5EDB">
      <w:pPr>
        <w:rPr>
          <w:rFonts w:cs="Times New Roman"/>
          <w:i/>
        </w:rPr>
      </w:pPr>
    </w:p>
    <w:p w14:paraId="3EFBDB0D" w14:textId="77777777" w:rsidR="00CB0BD9" w:rsidRPr="00810C53" w:rsidRDefault="00FE5EDB" w:rsidP="00FE5EDB">
      <w:pPr>
        <w:rPr>
          <w:rFonts w:cs="Times New Roman"/>
          <w:i/>
        </w:rPr>
      </w:pPr>
      <w:proofErr w:type="spellStart"/>
      <w:r w:rsidRPr="00810C53">
        <w:rPr>
          <w:rFonts w:cs="Times New Roman"/>
          <w:i/>
        </w:rPr>
        <w:t>Baryphracta</w:t>
      </w:r>
      <w:proofErr w:type="spellEnd"/>
      <w:r w:rsidRPr="00810C53">
        <w:rPr>
          <w:rFonts w:cs="Times New Roman"/>
          <w:i/>
        </w:rPr>
        <w:t xml:space="preserve"> </w:t>
      </w:r>
      <w:proofErr w:type="spellStart"/>
      <w:r w:rsidRPr="00810C53">
        <w:rPr>
          <w:rFonts w:cs="Times New Roman"/>
          <w:i/>
        </w:rPr>
        <w:t>deponiae</w:t>
      </w:r>
      <w:proofErr w:type="spellEnd"/>
    </w:p>
    <w:p w14:paraId="36BCD122" w14:textId="18493459" w:rsidR="00FE5EDB" w:rsidRPr="00CB0BD9" w:rsidRDefault="00FE5EDB" w:rsidP="00FE5EDB">
      <w:pPr>
        <w:rPr>
          <w:rFonts w:ascii="Courier New" w:hAnsi="Courier New" w:cs="Courier New"/>
        </w:rPr>
      </w:pPr>
      <w:r w:rsidRPr="00CB0BD9">
        <w:rPr>
          <w:rFonts w:ascii="Courier New" w:hAnsi="Courier New" w:cs="Courier New"/>
        </w:rPr>
        <w:t xml:space="preserve">100?? </w:t>
      </w:r>
      <w:proofErr w:type="gramStart"/>
      <w:r w:rsidRPr="00CB0BD9">
        <w:rPr>
          <w:rFonts w:ascii="Courier New" w:hAnsi="Courier New" w:cs="Courier New"/>
        </w:rPr>
        <w:t>?0</w:t>
      </w:r>
      <w:proofErr w:type="gramEnd"/>
      <w:r w:rsidRPr="00CB0BD9">
        <w:rPr>
          <w:rFonts w:ascii="Courier New" w:hAnsi="Courier New" w:cs="Courier New"/>
        </w:rPr>
        <w:t>??? ???</w:t>
      </w:r>
      <w:proofErr w:type="gramStart"/>
      <w:r w:rsidRPr="00CB0BD9">
        <w:rPr>
          <w:rFonts w:ascii="Courier New" w:hAnsi="Courier New" w:cs="Courier New"/>
        </w:rPr>
        <w:t>?0 ?</w:t>
      </w:r>
      <w:proofErr w:type="gramEnd"/>
      <w:r w:rsidRPr="00CB0BD9">
        <w:rPr>
          <w:rFonts w:ascii="Courier New" w:hAnsi="Courier New" w:cs="Courier New"/>
        </w:rPr>
        <w:t>???</w:t>
      </w:r>
      <w:proofErr w:type="gramStart"/>
      <w:r w:rsidRPr="00CB0BD9">
        <w:rPr>
          <w:rFonts w:ascii="Courier New" w:hAnsi="Courier New" w:cs="Courier New"/>
        </w:rPr>
        <w:t>1 ?0</w:t>
      </w:r>
      <w:proofErr w:type="gramEnd"/>
      <w:r w:rsidRPr="00CB0BD9">
        <w:rPr>
          <w:rFonts w:ascii="Courier New" w:hAnsi="Courier New" w:cs="Courier New"/>
        </w:rPr>
        <w:t>??? 1???? 14</w:t>
      </w:r>
      <w:proofErr w:type="gramStart"/>
      <w:r w:rsidRPr="00CB0BD9">
        <w:rPr>
          <w:rFonts w:ascii="Courier New" w:hAnsi="Courier New" w:cs="Courier New"/>
        </w:rPr>
        <w:t>?0</w:t>
      </w:r>
      <w:proofErr w:type="gramEnd"/>
      <w:r w:rsidRPr="00CB0BD9">
        <w:rPr>
          <w:rFonts w:ascii="Courier New" w:hAnsi="Courier New" w:cs="Courier New"/>
        </w:rPr>
        <w:t>? 10?</w:t>
      </w:r>
      <w:proofErr w:type="gramStart"/>
      <w:r w:rsidRPr="00CB0BD9">
        <w:rPr>
          <w:rFonts w:ascii="Courier New" w:hAnsi="Courier New" w:cs="Courier New"/>
        </w:rPr>
        <w:t>?</w:t>
      </w:r>
      <w:proofErr w:type="gramEnd"/>
      <w:r w:rsidRPr="00CB0BD9">
        <w:rPr>
          <w:rFonts w:ascii="Courier New" w:hAnsi="Courier New" w:cs="Courier New"/>
        </w:rPr>
        <w:t>2 1???? 1</w:t>
      </w:r>
      <w:proofErr w:type="gramStart"/>
      <w:r w:rsidRPr="00CB0BD9">
        <w:rPr>
          <w:rFonts w:ascii="Courier New" w:hAnsi="Courier New" w:cs="Courier New"/>
        </w:rPr>
        <w:t>?02</w:t>
      </w:r>
      <w:proofErr w:type="gramEnd"/>
      <w:r w:rsidRPr="00CB0BD9">
        <w:rPr>
          <w:rFonts w:ascii="Courier New" w:hAnsi="Courier New" w:cs="Courier New"/>
        </w:rPr>
        <w:t xml:space="preserve">? </w:t>
      </w:r>
      <w:proofErr w:type="gramStart"/>
      <w:r w:rsidRPr="00CB0BD9">
        <w:rPr>
          <w:rFonts w:ascii="Courier New" w:hAnsi="Courier New" w:cs="Courier New"/>
        </w:rPr>
        <w:t>?0</w:t>
      </w:r>
      <w:proofErr w:type="gramEnd"/>
      <w:r w:rsidRPr="00CB0BD9">
        <w:rPr>
          <w:rFonts w:ascii="Courier New" w:hAnsi="Courier New" w:cs="Courier New"/>
        </w:rPr>
        <w:t>??? ?</w:t>
      </w:r>
      <w:proofErr w:type="gramStart"/>
      <w:r w:rsidRPr="00CB0BD9">
        <w:rPr>
          <w:rFonts w:ascii="Courier New" w:hAnsi="Courier New" w:cs="Courier New"/>
        </w:rPr>
        <w:t>?</w:t>
      </w:r>
      <w:proofErr w:type="gramEnd"/>
      <w:r w:rsidRPr="00CB0BD9">
        <w:rPr>
          <w:rFonts w:ascii="Courier New" w:hAnsi="Courier New" w:cs="Courier New"/>
        </w:rPr>
        <w:t>01? 10?</w:t>
      </w:r>
      <w:proofErr w:type="gramStart"/>
      <w:r w:rsidRPr="00CB0BD9">
        <w:rPr>
          <w:rFonts w:ascii="Courier New" w:hAnsi="Courier New" w:cs="Courier New"/>
        </w:rPr>
        <w:t>?0 ?</w:t>
      </w:r>
      <w:proofErr w:type="gramEnd"/>
      <w:r w:rsidRPr="00CB0BD9">
        <w:rPr>
          <w:rFonts w:ascii="Courier New" w:hAnsi="Courier New" w:cs="Courier New"/>
        </w:rPr>
        <w:t xml:space="preserve">?111 0???? </w:t>
      </w:r>
      <w:r w:rsidR="00737978">
        <w:rPr>
          <w:rFonts w:ascii="Courier New" w:hAnsi="Courier New" w:cs="Courier New"/>
        </w:rPr>
        <w:br/>
      </w:r>
      <w:proofErr w:type="gramStart"/>
      <w:r w:rsidRPr="00CB0BD9">
        <w:rPr>
          <w:rFonts w:ascii="Courier New" w:hAnsi="Courier New" w:cs="Courier New"/>
        </w:rPr>
        <w:t>?001</w:t>
      </w:r>
      <w:proofErr w:type="gramEnd"/>
      <w:r w:rsidRPr="00CB0BD9">
        <w:rPr>
          <w:rFonts w:ascii="Courier New" w:hAnsi="Courier New" w:cs="Courier New"/>
        </w:rPr>
        <w:t xml:space="preserve">? </w:t>
      </w:r>
      <w:proofErr w:type="gramStart"/>
      <w:r w:rsidRPr="00CB0BD9">
        <w:rPr>
          <w:rFonts w:ascii="Courier New" w:hAnsi="Courier New" w:cs="Courier New"/>
        </w:rPr>
        <w:t>?00</w:t>
      </w:r>
      <w:proofErr w:type="gramEnd"/>
      <w:r w:rsidRPr="00CB0BD9">
        <w:rPr>
          <w:rFonts w:ascii="Courier New" w:hAnsi="Courier New" w:cs="Courier New"/>
        </w:rPr>
        <w:t>?? 01030 000</w:t>
      </w:r>
      <w:proofErr w:type="gramStart"/>
      <w:r w:rsidRPr="00CB0BD9">
        <w:rPr>
          <w:rFonts w:ascii="Courier New" w:hAnsi="Courier New" w:cs="Courier New"/>
        </w:rPr>
        <w:t>?0</w:t>
      </w:r>
      <w:proofErr w:type="gramEnd"/>
      <w:r w:rsidRPr="00CB0BD9">
        <w:rPr>
          <w:rFonts w:ascii="Courier New" w:hAnsi="Courier New" w:cs="Courier New"/>
        </w:rPr>
        <w:t xml:space="preserve"> ????</w:t>
      </w:r>
      <w:proofErr w:type="gramStart"/>
      <w:r w:rsidRPr="00CB0BD9">
        <w:rPr>
          <w:rFonts w:ascii="Courier New" w:hAnsi="Courier New" w:cs="Courier New"/>
        </w:rPr>
        <w:t>0 ?</w:t>
      </w:r>
      <w:proofErr w:type="gramEnd"/>
      <w:r w:rsidRPr="00CB0BD9">
        <w:rPr>
          <w:rFonts w:ascii="Courier New" w:hAnsi="Courier New" w:cs="Courier New"/>
        </w:rPr>
        <w:t>???? 0</w:t>
      </w:r>
      <w:proofErr w:type="gramStart"/>
      <w:r w:rsidRPr="00CB0BD9">
        <w:rPr>
          <w:rFonts w:ascii="Courier New" w:hAnsi="Courier New" w:cs="Courier New"/>
        </w:rPr>
        <w:t>?000</w:t>
      </w:r>
      <w:proofErr w:type="gramEnd"/>
      <w:r w:rsidRPr="00CB0BD9">
        <w:rPr>
          <w:rFonts w:ascii="Courier New" w:hAnsi="Courier New" w:cs="Courier New"/>
        </w:rPr>
        <w:t xml:space="preserve"> 1?110 00?01 000?1 1100? 11010 0</w:t>
      </w:r>
      <w:proofErr w:type="gramStart"/>
      <w:r w:rsidRPr="00CB0BD9">
        <w:rPr>
          <w:rFonts w:ascii="Courier New" w:hAnsi="Courier New" w:cs="Courier New"/>
        </w:rPr>
        <w:t>?0</w:t>
      </w:r>
      <w:proofErr w:type="gramEnd"/>
      <w:r w:rsidRPr="00CB0BD9">
        <w:rPr>
          <w:rFonts w:ascii="Courier New" w:hAnsi="Courier New" w:cs="Courier New"/>
        </w:rPr>
        <w:t>?? 011</w:t>
      </w:r>
      <w:proofErr w:type="gramStart"/>
      <w:r w:rsidRPr="00CB0BD9">
        <w:rPr>
          <w:rFonts w:ascii="Courier New" w:hAnsi="Courier New" w:cs="Courier New"/>
        </w:rPr>
        <w:t>?0</w:t>
      </w:r>
      <w:proofErr w:type="gramEnd"/>
      <w:r w:rsidRPr="00CB0BD9">
        <w:rPr>
          <w:rFonts w:ascii="Courier New" w:hAnsi="Courier New" w:cs="Courier New"/>
        </w:rPr>
        <w:t xml:space="preserve"> ?101? 00??? ????? ??</w:t>
      </w:r>
      <w:proofErr w:type="gramStart"/>
      <w:r w:rsidRPr="00CB0BD9">
        <w:rPr>
          <w:rFonts w:ascii="Courier New" w:hAnsi="Courier New" w:cs="Courier New"/>
        </w:rPr>
        <w:t>?</w:t>
      </w:r>
      <w:proofErr w:type="gramEnd"/>
      <w:r w:rsidRPr="00CB0BD9">
        <w:rPr>
          <w:rFonts w:ascii="Courier New" w:hAnsi="Courier New" w:cs="Courier New"/>
        </w:rPr>
        <w:t xml:space="preserve">1? </w:t>
      </w:r>
      <w:proofErr w:type="gramStart"/>
      <w:r w:rsidRPr="00CB0BD9">
        <w:rPr>
          <w:rFonts w:ascii="Courier New" w:hAnsi="Courier New" w:cs="Courier New"/>
        </w:rPr>
        <w:t>?110</w:t>
      </w:r>
      <w:proofErr w:type="gramEnd"/>
    </w:p>
    <w:p w14:paraId="293CD1C3" w14:textId="77777777" w:rsidR="00D0478A" w:rsidRDefault="00D0478A" w:rsidP="00FE5EDB">
      <w:pPr>
        <w:rPr>
          <w:rFonts w:cs="Times New Roman"/>
          <w:i/>
        </w:rPr>
      </w:pPr>
    </w:p>
    <w:p w14:paraId="1A02C29A" w14:textId="77777777" w:rsidR="00CB0BD9" w:rsidRPr="00810C53" w:rsidRDefault="00FE5EDB" w:rsidP="00FE5EDB">
      <w:pPr>
        <w:rPr>
          <w:rFonts w:cs="Times New Roman"/>
          <w:i/>
        </w:rPr>
      </w:pPr>
      <w:proofErr w:type="spellStart"/>
      <w:r w:rsidRPr="00810C53">
        <w:rPr>
          <w:rFonts w:cs="Times New Roman"/>
          <w:i/>
        </w:rPr>
        <w:t>Stangerochampsa</w:t>
      </w:r>
      <w:proofErr w:type="spellEnd"/>
      <w:r w:rsidRPr="00810C53">
        <w:rPr>
          <w:rFonts w:cs="Times New Roman"/>
          <w:i/>
        </w:rPr>
        <w:t xml:space="preserve"> </w:t>
      </w:r>
      <w:proofErr w:type="spellStart"/>
      <w:r w:rsidRPr="00810C53">
        <w:rPr>
          <w:rFonts w:cs="Times New Roman"/>
          <w:i/>
        </w:rPr>
        <w:t>mccabei</w:t>
      </w:r>
      <w:proofErr w:type="spellEnd"/>
    </w:p>
    <w:p w14:paraId="04AFD9E0" w14:textId="4B6A09FB" w:rsidR="00FE5EDB" w:rsidRPr="00CB0BD9" w:rsidRDefault="00FE5EDB" w:rsidP="00FE5EDB">
      <w:pPr>
        <w:rPr>
          <w:rFonts w:ascii="Courier New" w:hAnsi="Courier New" w:cs="Courier New"/>
        </w:rPr>
      </w:pPr>
      <w:r w:rsidRPr="00CB0BD9">
        <w:rPr>
          <w:rFonts w:ascii="Courier New" w:hAnsi="Courier New" w:cs="Courier New"/>
        </w:rPr>
        <w:t>????? 10??? 01001 0</w:t>
      </w:r>
      <w:proofErr w:type="gramStart"/>
      <w:r w:rsidRPr="00CB0BD9">
        <w:rPr>
          <w:rFonts w:ascii="Courier New" w:hAnsi="Courier New" w:cs="Courier New"/>
        </w:rPr>
        <w:t>?001</w:t>
      </w:r>
      <w:proofErr w:type="gramEnd"/>
      <w:r w:rsidRPr="00CB0BD9">
        <w:rPr>
          <w:rFonts w:ascii="Courier New" w:hAnsi="Courier New" w:cs="Courier New"/>
        </w:rPr>
        <w:t xml:space="preserve"> 00000 11100 1000? 01?</w:t>
      </w:r>
      <w:proofErr w:type="gramStart"/>
      <w:r w:rsidRPr="00CB0BD9">
        <w:rPr>
          <w:rFonts w:ascii="Courier New" w:hAnsi="Courier New" w:cs="Courier New"/>
        </w:rPr>
        <w:t>?</w:t>
      </w:r>
      <w:proofErr w:type="gramEnd"/>
      <w:r w:rsidRPr="00CB0BD9">
        <w:rPr>
          <w:rFonts w:ascii="Courier New" w:hAnsi="Courier New" w:cs="Courier New"/>
        </w:rPr>
        <w:t>1 1??</w:t>
      </w:r>
      <w:proofErr w:type="gramStart"/>
      <w:r w:rsidRPr="00CB0BD9">
        <w:rPr>
          <w:rFonts w:ascii="Courier New" w:hAnsi="Courier New" w:cs="Courier New"/>
        </w:rPr>
        <w:t>?1 11010 100??</w:t>
      </w:r>
      <w:proofErr w:type="gramEnd"/>
      <w:r w:rsidRPr="00CB0BD9">
        <w:rPr>
          <w:rFonts w:ascii="Courier New" w:hAnsi="Courier New" w:cs="Courier New"/>
        </w:rPr>
        <w:t xml:space="preserve"> ?</w:t>
      </w:r>
      <w:proofErr w:type="gramStart"/>
      <w:r w:rsidRPr="00CB0BD9">
        <w:rPr>
          <w:rFonts w:ascii="Courier New" w:hAnsi="Courier New" w:cs="Courier New"/>
        </w:rPr>
        <w:t>?</w:t>
      </w:r>
      <w:proofErr w:type="gramEnd"/>
      <w:r w:rsidRPr="00CB0BD9">
        <w:rPr>
          <w:rFonts w:ascii="Courier New" w:hAnsi="Courier New" w:cs="Courier New"/>
        </w:rPr>
        <w:t>011 11100 00</w:t>
      </w:r>
      <w:proofErr w:type="gramStart"/>
      <w:r w:rsidRPr="00CB0BD9">
        <w:rPr>
          <w:rFonts w:ascii="Courier New" w:hAnsi="Courier New" w:cs="Courier New"/>
        </w:rPr>
        <w:t>?11</w:t>
      </w:r>
      <w:proofErr w:type="gramEnd"/>
      <w:r w:rsidRPr="00CB0BD9">
        <w:rPr>
          <w:rFonts w:ascii="Courier New" w:hAnsi="Courier New" w:cs="Courier New"/>
        </w:rPr>
        <w:t xml:space="preserve"> 0???? </w:t>
      </w:r>
      <w:r w:rsidR="00737978">
        <w:rPr>
          <w:rFonts w:ascii="Courier New" w:hAnsi="Courier New" w:cs="Courier New"/>
        </w:rPr>
        <w:br/>
      </w:r>
      <w:proofErr w:type="gramStart"/>
      <w:r w:rsidRPr="00CB0BD9">
        <w:rPr>
          <w:rFonts w:ascii="Courier New" w:hAnsi="Courier New" w:cs="Courier New"/>
        </w:rPr>
        <w:t>?0011</w:t>
      </w:r>
      <w:proofErr w:type="gramEnd"/>
      <w:r w:rsidRPr="00CB0BD9">
        <w:rPr>
          <w:rFonts w:ascii="Courier New" w:hAnsi="Courier New" w:cs="Courier New"/>
        </w:rPr>
        <w:t xml:space="preserve"> 0002? 11020 </w:t>
      </w:r>
      <w:proofErr w:type="gramStart"/>
      <w:r w:rsidRPr="00CB0BD9">
        <w:rPr>
          <w:rFonts w:ascii="Courier New" w:hAnsi="Courier New" w:cs="Courier New"/>
        </w:rPr>
        <w:t>00000 ?0010</w:t>
      </w:r>
      <w:proofErr w:type="gramEnd"/>
      <w:r w:rsidRPr="00CB0BD9">
        <w:rPr>
          <w:rFonts w:ascii="Courier New" w:hAnsi="Courier New" w:cs="Courier New"/>
        </w:rPr>
        <w:t xml:space="preserve"> ????</w:t>
      </w:r>
      <w:proofErr w:type="gramStart"/>
      <w:r w:rsidRPr="00CB0BD9">
        <w:rPr>
          <w:rFonts w:ascii="Courier New" w:hAnsi="Courier New" w:cs="Courier New"/>
        </w:rPr>
        <w:t>0 00000 01111 00101 20011 1100?</w:t>
      </w:r>
      <w:proofErr w:type="gramEnd"/>
      <w:r w:rsidRPr="00CB0BD9">
        <w:rPr>
          <w:rFonts w:ascii="Courier New" w:hAnsi="Courier New" w:cs="Courier New"/>
        </w:rPr>
        <w:t xml:space="preserve"> 11020 0</w:t>
      </w:r>
      <w:proofErr w:type="gramStart"/>
      <w:r w:rsidRPr="00CB0BD9">
        <w:rPr>
          <w:rFonts w:ascii="Courier New" w:hAnsi="Courier New" w:cs="Courier New"/>
        </w:rPr>
        <w:t>?0</w:t>
      </w:r>
      <w:proofErr w:type="gramEnd"/>
      <w:r w:rsidRPr="00CB0BD9">
        <w:rPr>
          <w:rFonts w:ascii="Courier New" w:hAnsi="Courier New" w:cs="Courier New"/>
        </w:rPr>
        <w:t>?1 10010 21010 00??</w:t>
      </w:r>
      <w:proofErr w:type="gramStart"/>
      <w:r w:rsidRPr="00CB0BD9">
        <w:rPr>
          <w:rFonts w:ascii="Courier New" w:hAnsi="Courier New" w:cs="Courier New"/>
        </w:rPr>
        <w:t>1 ?1</w:t>
      </w:r>
      <w:proofErr w:type="gramEnd"/>
      <w:r w:rsidRPr="00CB0BD9">
        <w:rPr>
          <w:rFonts w:ascii="Courier New" w:hAnsi="Courier New" w:cs="Courier New"/>
        </w:rPr>
        <w:t>??0 00110 0110</w:t>
      </w:r>
    </w:p>
    <w:p w14:paraId="1D47FF28" w14:textId="77777777" w:rsidR="00D0478A" w:rsidRDefault="00D0478A" w:rsidP="00FE5EDB">
      <w:pPr>
        <w:rPr>
          <w:rFonts w:cs="Times New Roman"/>
          <w:i/>
        </w:rPr>
      </w:pPr>
    </w:p>
    <w:p w14:paraId="1BC8915E" w14:textId="77777777" w:rsidR="00CB0BD9" w:rsidRPr="00810C53" w:rsidRDefault="00FE5EDB" w:rsidP="00FE5EDB">
      <w:pPr>
        <w:rPr>
          <w:rFonts w:cs="Times New Roman"/>
          <w:i/>
        </w:rPr>
      </w:pPr>
      <w:proofErr w:type="spellStart"/>
      <w:r w:rsidRPr="00810C53">
        <w:rPr>
          <w:rFonts w:cs="Times New Roman"/>
          <w:i/>
        </w:rPr>
        <w:t>Albertochampsa</w:t>
      </w:r>
      <w:proofErr w:type="spellEnd"/>
      <w:r w:rsidRPr="00810C53">
        <w:rPr>
          <w:rFonts w:cs="Times New Roman"/>
          <w:i/>
        </w:rPr>
        <w:t xml:space="preserve"> </w:t>
      </w:r>
      <w:proofErr w:type="spellStart"/>
      <w:r w:rsidRPr="00810C53">
        <w:rPr>
          <w:rFonts w:cs="Times New Roman"/>
          <w:i/>
        </w:rPr>
        <w:t>langstoni</w:t>
      </w:r>
      <w:proofErr w:type="spellEnd"/>
    </w:p>
    <w:p w14:paraId="694615A7" w14:textId="306E9E4B" w:rsidR="00FE5EDB" w:rsidRPr="00CB0BD9" w:rsidRDefault="00FE5EDB" w:rsidP="00FE5EDB">
      <w:pPr>
        <w:rPr>
          <w:rFonts w:ascii="Courier New" w:hAnsi="Courier New" w:cs="Courier New"/>
        </w:rPr>
      </w:pPr>
      <w:r w:rsidRPr="00CB0BD9">
        <w:rPr>
          <w:rFonts w:ascii="Courier New" w:hAnsi="Courier New" w:cs="Courier New"/>
        </w:rPr>
        <w:t>????? ????? ????? ????? ????? ????? ????? ????? ????? ????</w:t>
      </w:r>
      <w:r w:rsidR="00737978">
        <w:rPr>
          <w:rFonts w:ascii="Courier New" w:hAnsi="Courier New" w:cs="Courier New"/>
        </w:rPr>
        <w:t>? ????? ????? ????? ????? ?????</w:t>
      </w:r>
      <w:proofErr w:type="gramStart"/>
      <w:r w:rsidRPr="00CB0BD9">
        <w:rPr>
          <w:rFonts w:ascii="Courier New" w:hAnsi="Courier New" w:cs="Courier New"/>
        </w:rPr>
        <w:t>?</w:t>
      </w:r>
      <w:proofErr w:type="gramEnd"/>
      <w:r w:rsidRPr="00CB0BD9">
        <w:rPr>
          <w:rFonts w:ascii="Courier New" w:hAnsi="Courier New" w:cs="Courier New"/>
        </w:rPr>
        <w:t>001? 0</w:t>
      </w:r>
      <w:proofErr w:type="gramStart"/>
      <w:r w:rsidRPr="00CB0BD9">
        <w:rPr>
          <w:rFonts w:ascii="Courier New" w:hAnsi="Courier New" w:cs="Courier New"/>
        </w:rPr>
        <w:t>?0</w:t>
      </w:r>
      <w:proofErr w:type="gramEnd"/>
      <w:r w:rsidRPr="00CB0BD9">
        <w:rPr>
          <w:rFonts w:ascii="Courier New" w:hAnsi="Courier New" w:cs="Courier New"/>
        </w:rPr>
        <w:t>?? 11020 000</w:t>
      </w:r>
      <w:proofErr w:type="gramStart"/>
      <w:r w:rsidRPr="00CB0BD9">
        <w:rPr>
          <w:rFonts w:ascii="Courier New" w:hAnsi="Courier New" w:cs="Courier New"/>
        </w:rPr>
        <w:t>?0</w:t>
      </w:r>
      <w:proofErr w:type="gramEnd"/>
      <w:r w:rsidRPr="00CB0BD9">
        <w:rPr>
          <w:rFonts w:ascii="Courier New" w:hAnsi="Courier New" w:cs="Courier New"/>
        </w:rPr>
        <w:t xml:space="preserve"> ??</w:t>
      </w:r>
      <w:proofErr w:type="gramStart"/>
      <w:r w:rsidRPr="00CB0BD9">
        <w:rPr>
          <w:rFonts w:ascii="Courier New" w:hAnsi="Courier New" w:cs="Courier New"/>
        </w:rPr>
        <w:t>010 ?</w:t>
      </w:r>
      <w:proofErr w:type="gramEnd"/>
      <w:r w:rsidRPr="00CB0BD9">
        <w:rPr>
          <w:rFonts w:ascii="Courier New" w:hAnsi="Courier New" w:cs="Courier New"/>
        </w:rPr>
        <w:t>???0 0?</w:t>
      </w:r>
      <w:proofErr w:type="gramStart"/>
      <w:r w:rsidRPr="00CB0BD9">
        <w:rPr>
          <w:rFonts w:ascii="Courier New" w:hAnsi="Courier New" w:cs="Courier New"/>
        </w:rPr>
        <w:t>?00 01111 0010?</w:t>
      </w:r>
      <w:proofErr w:type="gramEnd"/>
      <w:r w:rsidRPr="00CB0BD9">
        <w:rPr>
          <w:rFonts w:ascii="Courier New" w:hAnsi="Courier New" w:cs="Courier New"/>
        </w:rPr>
        <w:t xml:space="preserve"> 200</w:t>
      </w:r>
      <w:proofErr w:type="gramStart"/>
      <w:r w:rsidRPr="00CB0BD9">
        <w:rPr>
          <w:rFonts w:ascii="Courier New" w:hAnsi="Courier New" w:cs="Courier New"/>
        </w:rPr>
        <w:t>?1</w:t>
      </w:r>
      <w:proofErr w:type="gramEnd"/>
      <w:r w:rsidRPr="00CB0BD9">
        <w:rPr>
          <w:rFonts w:ascii="Courier New" w:hAnsi="Courier New" w:cs="Courier New"/>
        </w:rPr>
        <w:t xml:space="preserve"> 1100? ?</w:t>
      </w:r>
      <w:proofErr w:type="gramStart"/>
      <w:r w:rsidRPr="00CB0BD9">
        <w:rPr>
          <w:rFonts w:ascii="Courier New" w:hAnsi="Courier New" w:cs="Courier New"/>
        </w:rPr>
        <w:t>?</w:t>
      </w:r>
      <w:proofErr w:type="gramEnd"/>
      <w:r w:rsidRPr="00CB0BD9">
        <w:rPr>
          <w:rFonts w:ascii="Courier New" w:hAnsi="Courier New" w:cs="Courier New"/>
        </w:rPr>
        <w:t>0</w:t>
      </w:r>
      <w:proofErr w:type="gramStart"/>
      <w:r w:rsidRPr="00CB0BD9">
        <w:rPr>
          <w:rFonts w:ascii="Courier New" w:hAnsi="Courier New" w:cs="Courier New"/>
        </w:rPr>
        <w:t>?0</w:t>
      </w:r>
      <w:proofErr w:type="gramEnd"/>
      <w:r w:rsidRPr="00CB0BD9">
        <w:rPr>
          <w:rFonts w:ascii="Courier New" w:hAnsi="Courier New" w:cs="Courier New"/>
        </w:rPr>
        <w:t xml:space="preserve"> ??0</w:t>
      </w:r>
      <w:proofErr w:type="gramStart"/>
      <w:r w:rsidRPr="00CB0BD9">
        <w:rPr>
          <w:rFonts w:ascii="Courier New" w:hAnsi="Courier New" w:cs="Courier New"/>
        </w:rPr>
        <w:t>?1</w:t>
      </w:r>
      <w:proofErr w:type="gramEnd"/>
      <w:r w:rsidRPr="00CB0BD9">
        <w:rPr>
          <w:rFonts w:ascii="Courier New" w:hAnsi="Courier New" w:cs="Courier New"/>
        </w:rPr>
        <w:t xml:space="preserve"> 10010 21010 0???? ???</w:t>
      </w:r>
      <w:proofErr w:type="gramStart"/>
      <w:r w:rsidRPr="00CB0BD9">
        <w:rPr>
          <w:rFonts w:ascii="Courier New" w:hAnsi="Courier New" w:cs="Courier New"/>
        </w:rPr>
        <w:t>?0 00110 001?</w:t>
      </w:r>
      <w:proofErr w:type="gramEnd"/>
    </w:p>
    <w:p w14:paraId="6E1468C9" w14:textId="77777777" w:rsidR="00D0478A" w:rsidRDefault="00D0478A" w:rsidP="00FE5EDB">
      <w:pPr>
        <w:rPr>
          <w:rFonts w:cs="Times New Roman"/>
          <w:i/>
        </w:rPr>
      </w:pPr>
    </w:p>
    <w:p w14:paraId="14DEE159" w14:textId="5EFF3379" w:rsidR="00CB0BD9" w:rsidRPr="00810C53" w:rsidRDefault="00FE5EDB" w:rsidP="00FE5EDB">
      <w:pPr>
        <w:rPr>
          <w:rFonts w:cs="Times New Roman"/>
          <w:i/>
        </w:rPr>
      </w:pPr>
      <w:proofErr w:type="spellStart"/>
      <w:r w:rsidRPr="00810C53">
        <w:rPr>
          <w:rFonts w:cs="Times New Roman"/>
          <w:i/>
        </w:rPr>
        <w:t>Brachychampsa</w:t>
      </w:r>
      <w:proofErr w:type="spellEnd"/>
      <w:r w:rsidRPr="00810C53">
        <w:rPr>
          <w:rFonts w:cs="Times New Roman"/>
          <w:i/>
        </w:rPr>
        <w:t xml:space="preserve"> </w:t>
      </w:r>
      <w:proofErr w:type="spellStart"/>
      <w:proofErr w:type="gramStart"/>
      <w:r w:rsidR="00CB0BD9" w:rsidRPr="00810C53">
        <w:rPr>
          <w:rFonts w:cs="Times New Roman"/>
          <w:i/>
        </w:rPr>
        <w:t>montana</w:t>
      </w:r>
      <w:proofErr w:type="spellEnd"/>
      <w:proofErr w:type="gramEnd"/>
    </w:p>
    <w:p w14:paraId="40B9991C" w14:textId="1EBB64E3" w:rsidR="00FE5EDB" w:rsidRPr="00CB0BD9" w:rsidRDefault="00FE5EDB" w:rsidP="00FE5EDB">
      <w:pPr>
        <w:rPr>
          <w:rFonts w:ascii="Courier New" w:hAnsi="Courier New" w:cs="Courier New"/>
        </w:rPr>
      </w:pPr>
      <w:r w:rsidRPr="00CB0BD9">
        <w:rPr>
          <w:rFonts w:ascii="Courier New" w:hAnsi="Courier New" w:cs="Courier New"/>
        </w:rPr>
        <w:t>1010? 1001? 1100? ?</w:t>
      </w:r>
      <w:proofErr w:type="gramStart"/>
      <w:r w:rsidRPr="00CB0BD9">
        <w:rPr>
          <w:rFonts w:ascii="Courier New" w:hAnsi="Courier New" w:cs="Courier New"/>
        </w:rPr>
        <w:t>?001 ?</w:t>
      </w:r>
      <w:proofErr w:type="gramEnd"/>
      <w:r w:rsidRPr="00CB0BD9">
        <w:rPr>
          <w:rFonts w:ascii="Courier New" w:hAnsi="Courier New" w:cs="Courier New"/>
        </w:rPr>
        <w:t xml:space="preserve">?000 </w:t>
      </w:r>
      <w:proofErr w:type="gramStart"/>
      <w:r w:rsidRPr="00CB0BD9">
        <w:rPr>
          <w:rFonts w:ascii="Courier New" w:hAnsi="Courier New" w:cs="Courier New"/>
        </w:rPr>
        <w:t>11100 ?000</w:t>
      </w:r>
      <w:proofErr w:type="gramEnd"/>
      <w:r w:rsidRPr="00CB0BD9">
        <w:rPr>
          <w:rFonts w:ascii="Courier New" w:hAnsi="Courier New" w:cs="Courier New"/>
        </w:rPr>
        <w:t>? 10311 1??</w:t>
      </w:r>
      <w:proofErr w:type="gramStart"/>
      <w:r w:rsidRPr="00CB0BD9">
        <w:rPr>
          <w:rFonts w:ascii="Courier New" w:hAnsi="Courier New" w:cs="Courier New"/>
        </w:rPr>
        <w:t>?1 11011 01???</w:t>
      </w:r>
      <w:proofErr w:type="gramEnd"/>
      <w:r w:rsidRPr="00CB0BD9">
        <w:rPr>
          <w:rFonts w:ascii="Courier New" w:hAnsi="Courier New" w:cs="Courier New"/>
        </w:rPr>
        <w:t xml:space="preserve"> ?</w:t>
      </w:r>
      <w:proofErr w:type="gramStart"/>
      <w:r w:rsidRPr="00CB0BD9">
        <w:rPr>
          <w:rFonts w:ascii="Courier New" w:hAnsi="Courier New" w:cs="Courier New"/>
        </w:rPr>
        <w:t>?</w:t>
      </w:r>
      <w:proofErr w:type="gramEnd"/>
      <w:r w:rsidRPr="00CB0BD9">
        <w:rPr>
          <w:rFonts w:ascii="Courier New" w:hAnsi="Courier New" w:cs="Courier New"/>
        </w:rPr>
        <w:t>011 10</w:t>
      </w:r>
      <w:proofErr w:type="gramStart"/>
      <w:r w:rsidRPr="00CB0BD9">
        <w:rPr>
          <w:rFonts w:ascii="Courier New" w:hAnsi="Courier New" w:cs="Courier New"/>
        </w:rPr>
        <w:t>?00</w:t>
      </w:r>
      <w:proofErr w:type="gramEnd"/>
      <w:r w:rsidRPr="00CB0BD9">
        <w:rPr>
          <w:rFonts w:ascii="Courier New" w:hAnsi="Courier New" w:cs="Courier New"/>
        </w:rPr>
        <w:t xml:space="preserve"> 00111 0100? </w:t>
      </w:r>
      <w:r w:rsidR="00737978">
        <w:rPr>
          <w:rFonts w:ascii="Courier New" w:hAnsi="Courier New" w:cs="Courier New"/>
        </w:rPr>
        <w:br/>
      </w:r>
      <w:proofErr w:type="gramStart"/>
      <w:r w:rsidRPr="00CB0BD9">
        <w:rPr>
          <w:rFonts w:ascii="Courier New" w:hAnsi="Courier New" w:cs="Courier New"/>
        </w:rPr>
        <w:t>?0011</w:t>
      </w:r>
      <w:proofErr w:type="gramEnd"/>
      <w:r w:rsidRPr="00CB0BD9">
        <w:rPr>
          <w:rFonts w:ascii="Courier New" w:hAnsi="Courier New" w:cs="Courier New"/>
        </w:rPr>
        <w:t xml:space="preserve"> 0002? 11010 </w:t>
      </w:r>
      <w:proofErr w:type="gramStart"/>
      <w:r w:rsidRPr="00CB0BD9">
        <w:rPr>
          <w:rFonts w:ascii="Courier New" w:hAnsi="Courier New" w:cs="Courier New"/>
        </w:rPr>
        <w:t>00000 ?0010</w:t>
      </w:r>
      <w:proofErr w:type="gramEnd"/>
      <w:r w:rsidRPr="00CB0BD9">
        <w:rPr>
          <w:rFonts w:ascii="Courier New" w:hAnsi="Courier New" w:cs="Courier New"/>
        </w:rPr>
        <w:t xml:space="preserve"> 1?0?0 10000 01111 00101 20011 1100? 11020 0</w:t>
      </w:r>
      <w:proofErr w:type="gramStart"/>
      <w:r w:rsidRPr="00CB0BD9">
        <w:rPr>
          <w:rFonts w:ascii="Courier New" w:hAnsi="Courier New" w:cs="Courier New"/>
        </w:rPr>
        <w:t>?011</w:t>
      </w:r>
      <w:proofErr w:type="gramEnd"/>
      <w:r w:rsidRPr="00CB0BD9">
        <w:rPr>
          <w:rFonts w:ascii="Courier New" w:hAnsi="Courier New" w:cs="Courier New"/>
        </w:rPr>
        <w:t xml:space="preserve"> 10010 11010 20001 01?00 00110 0110</w:t>
      </w:r>
    </w:p>
    <w:p w14:paraId="2004DD42" w14:textId="77777777" w:rsidR="00D0478A" w:rsidRDefault="00D0478A" w:rsidP="00FE5EDB">
      <w:pPr>
        <w:rPr>
          <w:rFonts w:cs="Times New Roman"/>
          <w:i/>
        </w:rPr>
      </w:pPr>
    </w:p>
    <w:p w14:paraId="0060132B" w14:textId="77777777" w:rsidR="00CB0BD9" w:rsidRPr="00810C53" w:rsidRDefault="00FE5EDB" w:rsidP="00FE5EDB">
      <w:pPr>
        <w:rPr>
          <w:rFonts w:cs="Times New Roman"/>
          <w:i/>
        </w:rPr>
      </w:pPr>
      <w:proofErr w:type="spellStart"/>
      <w:r w:rsidRPr="00810C53">
        <w:rPr>
          <w:rFonts w:cs="Times New Roman"/>
          <w:i/>
        </w:rPr>
        <w:t>Brachychampsa</w:t>
      </w:r>
      <w:proofErr w:type="spellEnd"/>
      <w:r w:rsidRPr="00810C53">
        <w:rPr>
          <w:rFonts w:cs="Times New Roman"/>
          <w:i/>
        </w:rPr>
        <w:t xml:space="preserve"> </w:t>
      </w:r>
      <w:proofErr w:type="spellStart"/>
      <w:r w:rsidRPr="00810C53">
        <w:rPr>
          <w:rFonts w:cs="Times New Roman"/>
          <w:i/>
        </w:rPr>
        <w:t>sealeyi</w:t>
      </w:r>
      <w:proofErr w:type="spellEnd"/>
    </w:p>
    <w:p w14:paraId="2B33A12A" w14:textId="161A1070" w:rsidR="00FE5EDB" w:rsidRPr="00CB0BD9" w:rsidRDefault="00FE5EDB" w:rsidP="00FE5EDB">
      <w:pPr>
        <w:rPr>
          <w:rFonts w:ascii="Courier New" w:hAnsi="Courier New" w:cs="Courier New"/>
        </w:rPr>
      </w:pPr>
      <w:r w:rsidRPr="00CB0BD9">
        <w:rPr>
          <w:rFonts w:ascii="Courier New" w:hAnsi="Courier New" w:cs="Courier New"/>
        </w:rPr>
        <w:t>????? ????? ????? ????? ????? ????? ????? 10??? 1??</w:t>
      </w:r>
      <w:proofErr w:type="gramStart"/>
      <w:r w:rsidRPr="00CB0BD9">
        <w:rPr>
          <w:rFonts w:ascii="Courier New" w:hAnsi="Courier New" w:cs="Courier New"/>
        </w:rPr>
        <w:t>?</w:t>
      </w:r>
      <w:proofErr w:type="gramEnd"/>
      <w:r w:rsidRPr="00CB0BD9">
        <w:rPr>
          <w:rFonts w:ascii="Courier New" w:hAnsi="Courier New" w:cs="Courier New"/>
        </w:rPr>
        <w:t xml:space="preserve">1 1101? </w:t>
      </w:r>
      <w:proofErr w:type="gramStart"/>
      <w:r w:rsidRPr="00CB0BD9">
        <w:rPr>
          <w:rFonts w:ascii="Courier New" w:hAnsi="Courier New" w:cs="Courier New"/>
        </w:rPr>
        <w:t>?0</w:t>
      </w:r>
      <w:proofErr w:type="gramEnd"/>
      <w:r w:rsidRPr="00CB0BD9">
        <w:rPr>
          <w:rFonts w:ascii="Courier New" w:hAnsi="Courier New" w:cs="Courier New"/>
        </w:rPr>
        <w:t>??? ???</w:t>
      </w:r>
      <w:proofErr w:type="gramStart"/>
      <w:r w:rsidRPr="00CB0BD9">
        <w:rPr>
          <w:rFonts w:ascii="Courier New" w:hAnsi="Courier New" w:cs="Courier New"/>
        </w:rPr>
        <w:t>?</w:t>
      </w:r>
      <w:proofErr w:type="gramEnd"/>
      <w:r w:rsidRPr="00CB0BD9">
        <w:rPr>
          <w:rFonts w:ascii="Courier New" w:hAnsi="Courier New" w:cs="Courier New"/>
        </w:rPr>
        <w:t>1 1?</w:t>
      </w:r>
      <w:proofErr w:type="gramStart"/>
      <w:r w:rsidRPr="00CB0BD9">
        <w:rPr>
          <w:rFonts w:ascii="Courier New" w:hAnsi="Courier New" w:cs="Courier New"/>
        </w:rPr>
        <w:t>?</w:t>
      </w:r>
      <w:proofErr w:type="gramEnd"/>
      <w:r w:rsidRPr="00CB0BD9">
        <w:rPr>
          <w:rFonts w:ascii="Courier New" w:hAnsi="Courier New" w:cs="Courier New"/>
        </w:rPr>
        <w:t xml:space="preserve">00 </w:t>
      </w:r>
      <w:proofErr w:type="gramStart"/>
      <w:r w:rsidRPr="00CB0BD9">
        <w:rPr>
          <w:rFonts w:ascii="Courier New" w:hAnsi="Courier New" w:cs="Courier New"/>
        </w:rPr>
        <w:t>00111 ?1</w:t>
      </w:r>
      <w:proofErr w:type="gramEnd"/>
      <w:r w:rsidRPr="00CB0BD9">
        <w:rPr>
          <w:rFonts w:ascii="Courier New" w:hAnsi="Courier New" w:cs="Courier New"/>
        </w:rPr>
        <w:t xml:space="preserve">??? </w:t>
      </w:r>
      <w:r w:rsidR="00737978">
        <w:rPr>
          <w:rFonts w:ascii="Courier New" w:hAnsi="Courier New" w:cs="Courier New"/>
        </w:rPr>
        <w:br/>
      </w:r>
      <w:proofErr w:type="gramStart"/>
      <w:r w:rsidRPr="00CB0BD9">
        <w:rPr>
          <w:rFonts w:ascii="Courier New" w:hAnsi="Courier New" w:cs="Courier New"/>
        </w:rPr>
        <w:t>?001</w:t>
      </w:r>
      <w:proofErr w:type="gramEnd"/>
      <w:r w:rsidRPr="00CB0BD9">
        <w:rPr>
          <w:rFonts w:ascii="Courier New" w:hAnsi="Courier New" w:cs="Courier New"/>
        </w:rPr>
        <w:t>? 0002? 11010 0000? ?</w:t>
      </w:r>
      <w:proofErr w:type="gramStart"/>
      <w:r w:rsidRPr="00CB0BD9">
        <w:rPr>
          <w:rFonts w:ascii="Courier New" w:hAnsi="Courier New" w:cs="Courier New"/>
        </w:rPr>
        <w:t>?</w:t>
      </w:r>
      <w:proofErr w:type="gramEnd"/>
      <w:r w:rsidRPr="00CB0BD9">
        <w:rPr>
          <w:rFonts w:ascii="Courier New" w:hAnsi="Courier New" w:cs="Courier New"/>
        </w:rPr>
        <w:t>01? ????? ?</w:t>
      </w:r>
      <w:proofErr w:type="gramStart"/>
      <w:r w:rsidRPr="00CB0BD9">
        <w:rPr>
          <w:rFonts w:ascii="Courier New" w:hAnsi="Courier New" w:cs="Courier New"/>
        </w:rPr>
        <w:t>?</w:t>
      </w:r>
      <w:proofErr w:type="gramEnd"/>
      <w:r w:rsidRPr="00CB0BD9">
        <w:rPr>
          <w:rFonts w:ascii="Courier New" w:hAnsi="Courier New" w:cs="Courier New"/>
        </w:rPr>
        <w:t>00? ????? ?</w:t>
      </w:r>
      <w:proofErr w:type="gramStart"/>
      <w:r w:rsidRPr="00CB0BD9">
        <w:rPr>
          <w:rFonts w:ascii="Courier New" w:hAnsi="Courier New" w:cs="Courier New"/>
        </w:rPr>
        <w:t>?</w:t>
      </w:r>
      <w:proofErr w:type="gramEnd"/>
      <w:r w:rsidRPr="00CB0BD9">
        <w:rPr>
          <w:rFonts w:ascii="Courier New" w:hAnsi="Courier New" w:cs="Courier New"/>
        </w:rPr>
        <w:t>10? 20011 0100? ????? ????? 100?? ????? 2???? ????? ??</w:t>
      </w:r>
      <w:proofErr w:type="gramStart"/>
      <w:r w:rsidRPr="00CB0BD9">
        <w:rPr>
          <w:rFonts w:ascii="Courier New" w:hAnsi="Courier New" w:cs="Courier New"/>
        </w:rPr>
        <w:t>?</w:t>
      </w:r>
      <w:proofErr w:type="gramEnd"/>
      <w:r w:rsidRPr="00CB0BD9">
        <w:rPr>
          <w:rFonts w:ascii="Courier New" w:hAnsi="Courier New" w:cs="Courier New"/>
        </w:rPr>
        <w:t xml:space="preserve">1? </w:t>
      </w:r>
      <w:proofErr w:type="gramStart"/>
      <w:r w:rsidRPr="00CB0BD9">
        <w:rPr>
          <w:rFonts w:ascii="Courier New" w:hAnsi="Courier New" w:cs="Courier New"/>
        </w:rPr>
        <w:t>?110</w:t>
      </w:r>
      <w:proofErr w:type="gramEnd"/>
    </w:p>
    <w:p w14:paraId="75A8F8BA" w14:textId="77777777" w:rsidR="00D0478A" w:rsidRDefault="00D0478A" w:rsidP="00FE5EDB">
      <w:pPr>
        <w:rPr>
          <w:rFonts w:cs="Times New Roman"/>
          <w:i/>
        </w:rPr>
      </w:pPr>
    </w:p>
    <w:p w14:paraId="7284A76B" w14:textId="77777777" w:rsidR="00CB0BD9" w:rsidRPr="00CB0BD9" w:rsidRDefault="00FE5EDB" w:rsidP="00FE5EDB">
      <w:pPr>
        <w:rPr>
          <w:rFonts w:cs="Times New Roman"/>
          <w:i/>
        </w:rPr>
      </w:pPr>
      <w:r w:rsidRPr="00CB0BD9">
        <w:rPr>
          <w:rFonts w:cs="Times New Roman"/>
          <w:i/>
        </w:rPr>
        <w:t xml:space="preserve">Alligator </w:t>
      </w:r>
      <w:proofErr w:type="spellStart"/>
      <w:r w:rsidRPr="00CB0BD9">
        <w:rPr>
          <w:rFonts w:cs="Times New Roman"/>
          <w:i/>
        </w:rPr>
        <w:t>sinensis</w:t>
      </w:r>
      <w:proofErr w:type="spellEnd"/>
    </w:p>
    <w:p w14:paraId="76BA8180" w14:textId="6617B678" w:rsidR="00FE5EDB" w:rsidRPr="00CB0BD9" w:rsidRDefault="00FE5EDB" w:rsidP="00FE5EDB">
      <w:pPr>
        <w:rPr>
          <w:rFonts w:ascii="Courier New" w:hAnsi="Courier New" w:cs="Courier New"/>
        </w:rPr>
      </w:pPr>
      <w:r w:rsidRPr="00CB0BD9">
        <w:rPr>
          <w:rFonts w:ascii="Courier New" w:hAnsi="Courier New" w:cs="Courier New"/>
        </w:rPr>
        <w:t>1010? 1101? 11001 01001 01101 11100 11000 11211 11101 10000 120</w:t>
      </w:r>
      <w:proofErr w:type="gramStart"/>
      <w:r w:rsidRPr="00CB0BD9">
        <w:rPr>
          <w:rFonts w:ascii="Courier New" w:hAnsi="Courier New" w:cs="Courier New"/>
        </w:rPr>
        <w:t>?0</w:t>
      </w:r>
      <w:proofErr w:type="gramEnd"/>
      <w:r w:rsidRPr="00CB0BD9">
        <w:rPr>
          <w:rFonts w:ascii="Courier New" w:hAnsi="Courier New" w:cs="Courier New"/>
        </w:rPr>
        <w:t xml:space="preserve"> 01011 20000 01111 01??1 10010 01000 01020 00000 00010 11001 00000 01111 00101 10111 11100 11020 01011 20010 21010 10001 11100 00110 0110</w:t>
      </w:r>
    </w:p>
    <w:p w14:paraId="6E5AE9E9" w14:textId="77777777" w:rsidR="00D0478A" w:rsidRDefault="00D0478A" w:rsidP="00FE5EDB">
      <w:pPr>
        <w:rPr>
          <w:rFonts w:cs="Times New Roman"/>
          <w:i/>
        </w:rPr>
      </w:pPr>
    </w:p>
    <w:p w14:paraId="318461BA" w14:textId="77777777" w:rsidR="00CB0BD9" w:rsidRPr="00CB0BD9" w:rsidRDefault="00FE5EDB" w:rsidP="00FE5EDB">
      <w:pPr>
        <w:rPr>
          <w:rFonts w:cs="Times New Roman"/>
          <w:i/>
        </w:rPr>
      </w:pPr>
      <w:r w:rsidRPr="00CB0BD9">
        <w:rPr>
          <w:rFonts w:cs="Times New Roman"/>
          <w:i/>
        </w:rPr>
        <w:t xml:space="preserve">Alligator </w:t>
      </w:r>
      <w:proofErr w:type="spellStart"/>
      <w:r w:rsidRPr="00CB0BD9">
        <w:rPr>
          <w:rFonts w:cs="Times New Roman"/>
          <w:i/>
        </w:rPr>
        <w:t>mississippiensis</w:t>
      </w:r>
      <w:proofErr w:type="spellEnd"/>
    </w:p>
    <w:p w14:paraId="6C070302" w14:textId="3EA5F18A" w:rsidR="00FE5EDB" w:rsidRPr="00CB0BD9" w:rsidRDefault="00FE5EDB" w:rsidP="00FE5EDB">
      <w:pPr>
        <w:rPr>
          <w:rFonts w:ascii="Courier New" w:hAnsi="Courier New" w:cs="Courier New"/>
        </w:rPr>
      </w:pPr>
      <w:r w:rsidRPr="00CB0BD9">
        <w:rPr>
          <w:rFonts w:ascii="Courier New" w:hAnsi="Courier New" w:cs="Courier New"/>
        </w:rPr>
        <w:t xml:space="preserve">1010? 1001? 01001 00001 01101 11100 11000 11210 11001 10001 12010 01011 20001 01111 01001 10010 01000 01020 00000 00010 11100 00000 01111 00101 10111 11100 11020 01011 21010 </w:t>
      </w:r>
      <w:proofErr w:type="spellStart"/>
      <w:r w:rsidRPr="00CB0BD9">
        <w:rPr>
          <w:rFonts w:ascii="Courier New" w:hAnsi="Courier New" w:cs="Courier New"/>
        </w:rPr>
        <w:t>21010</w:t>
      </w:r>
      <w:proofErr w:type="spellEnd"/>
      <w:r w:rsidRPr="00CB0BD9">
        <w:rPr>
          <w:rFonts w:ascii="Courier New" w:hAnsi="Courier New" w:cs="Courier New"/>
        </w:rPr>
        <w:t xml:space="preserve"> 10001 11100 00110 0110</w:t>
      </w:r>
    </w:p>
    <w:p w14:paraId="30CC70AE" w14:textId="77777777" w:rsidR="00D0478A" w:rsidRDefault="00D0478A" w:rsidP="00FE5EDB">
      <w:pPr>
        <w:rPr>
          <w:rFonts w:cs="Times New Roman"/>
          <w:i/>
        </w:rPr>
      </w:pPr>
    </w:p>
    <w:p w14:paraId="752046F0" w14:textId="77777777" w:rsidR="00CB0BD9" w:rsidRPr="00CB0BD9" w:rsidRDefault="00FE5EDB" w:rsidP="00FE5EDB">
      <w:pPr>
        <w:rPr>
          <w:rFonts w:cs="Times New Roman"/>
          <w:i/>
        </w:rPr>
      </w:pPr>
      <w:r w:rsidRPr="00CB0BD9">
        <w:rPr>
          <w:rFonts w:cs="Times New Roman"/>
          <w:i/>
        </w:rPr>
        <w:t xml:space="preserve">Alligator </w:t>
      </w:r>
      <w:proofErr w:type="spellStart"/>
      <w:r w:rsidRPr="00CB0BD9">
        <w:rPr>
          <w:rFonts w:cs="Times New Roman"/>
          <w:i/>
        </w:rPr>
        <w:t>mississippiensis</w:t>
      </w:r>
      <w:proofErr w:type="spellEnd"/>
      <w:r w:rsidRPr="00CB0BD9">
        <w:rPr>
          <w:rFonts w:cs="Times New Roman"/>
          <w:i/>
        </w:rPr>
        <w:t xml:space="preserve"> 2</w:t>
      </w:r>
    </w:p>
    <w:p w14:paraId="640B5923" w14:textId="724E5DAB" w:rsidR="00FE5EDB" w:rsidRPr="00CB0BD9" w:rsidRDefault="00FE5EDB" w:rsidP="00FE5EDB">
      <w:pPr>
        <w:rPr>
          <w:rFonts w:ascii="Courier New" w:hAnsi="Courier New" w:cs="Courier New"/>
        </w:rPr>
      </w:pPr>
      <w:r w:rsidRPr="00CB0BD9">
        <w:rPr>
          <w:rFonts w:ascii="Courier New" w:hAnsi="Courier New" w:cs="Courier New"/>
        </w:rPr>
        <w:t xml:space="preserve">1010? 1001? 01001 00001 01101 11100 11000 11210 11001 10001 12010 01011 20001 01111 01001 10010 01000 01020 00000 00010 11100 00000 01111 00101 10111 11100 11020 01011 21010 </w:t>
      </w:r>
      <w:proofErr w:type="spellStart"/>
      <w:r w:rsidRPr="00CB0BD9">
        <w:rPr>
          <w:rFonts w:ascii="Courier New" w:hAnsi="Courier New" w:cs="Courier New"/>
        </w:rPr>
        <w:t>21010</w:t>
      </w:r>
      <w:proofErr w:type="spellEnd"/>
      <w:r w:rsidRPr="00CB0BD9">
        <w:rPr>
          <w:rFonts w:ascii="Courier New" w:hAnsi="Courier New" w:cs="Courier New"/>
        </w:rPr>
        <w:t xml:space="preserve"> 10001 11100 00110 0110</w:t>
      </w:r>
    </w:p>
    <w:p w14:paraId="2E0B7F61" w14:textId="77777777" w:rsidR="00D0478A" w:rsidRDefault="00D0478A" w:rsidP="00FE5EDB">
      <w:pPr>
        <w:rPr>
          <w:rFonts w:cs="Times New Roman"/>
          <w:i/>
        </w:rPr>
      </w:pPr>
    </w:p>
    <w:p w14:paraId="52769BD7" w14:textId="77777777" w:rsidR="00CB0BD9" w:rsidRPr="00CB0BD9" w:rsidRDefault="00FE5EDB" w:rsidP="00FE5EDB">
      <w:pPr>
        <w:rPr>
          <w:rFonts w:cs="Times New Roman"/>
          <w:i/>
        </w:rPr>
      </w:pPr>
      <w:r w:rsidRPr="00CB0BD9">
        <w:rPr>
          <w:rFonts w:cs="Times New Roman"/>
          <w:i/>
        </w:rPr>
        <w:t xml:space="preserve">Alligator </w:t>
      </w:r>
      <w:proofErr w:type="spellStart"/>
      <w:r w:rsidRPr="00CB0BD9">
        <w:rPr>
          <w:rFonts w:cs="Times New Roman"/>
          <w:i/>
        </w:rPr>
        <w:t>mississippiensis</w:t>
      </w:r>
      <w:proofErr w:type="spellEnd"/>
      <w:r w:rsidRPr="00CB0BD9">
        <w:rPr>
          <w:rFonts w:cs="Times New Roman"/>
          <w:i/>
        </w:rPr>
        <w:t xml:space="preserve"> 3</w:t>
      </w:r>
    </w:p>
    <w:p w14:paraId="226785D5" w14:textId="2B455A0D" w:rsidR="00FE5EDB" w:rsidRPr="00CB0BD9" w:rsidRDefault="00FE5EDB" w:rsidP="00FE5EDB">
      <w:pPr>
        <w:rPr>
          <w:rFonts w:ascii="Courier New" w:hAnsi="Courier New" w:cs="Courier New"/>
        </w:rPr>
      </w:pPr>
      <w:r w:rsidRPr="00CB0BD9">
        <w:rPr>
          <w:rFonts w:ascii="Courier New" w:hAnsi="Courier New" w:cs="Courier New"/>
        </w:rPr>
        <w:t xml:space="preserve">1010? 1001? 01001 00001 01101 11100 11000 11210 11001 10001 12010 01011 20001 01111 01001 10010 01000 01020 00000 00010 11100 00000 01111 00101 10111 11100 11020 01011 21010 </w:t>
      </w:r>
      <w:proofErr w:type="spellStart"/>
      <w:r w:rsidRPr="00CB0BD9">
        <w:rPr>
          <w:rFonts w:ascii="Courier New" w:hAnsi="Courier New" w:cs="Courier New"/>
        </w:rPr>
        <w:t>21010</w:t>
      </w:r>
      <w:proofErr w:type="spellEnd"/>
      <w:r w:rsidRPr="00CB0BD9">
        <w:rPr>
          <w:rFonts w:ascii="Courier New" w:hAnsi="Courier New" w:cs="Courier New"/>
        </w:rPr>
        <w:t xml:space="preserve"> 10001 11100 00110 0110</w:t>
      </w:r>
    </w:p>
    <w:p w14:paraId="0A22809C" w14:textId="77777777" w:rsidR="00D0478A" w:rsidRDefault="00D0478A" w:rsidP="00FE5EDB">
      <w:pPr>
        <w:rPr>
          <w:rFonts w:cs="Times New Roman"/>
          <w:i/>
        </w:rPr>
      </w:pPr>
    </w:p>
    <w:p w14:paraId="493A19BF" w14:textId="77777777" w:rsidR="00CB0BD9" w:rsidRPr="00CB0BD9" w:rsidRDefault="00FE5EDB" w:rsidP="00FE5EDB">
      <w:pPr>
        <w:rPr>
          <w:rFonts w:cs="Times New Roman"/>
          <w:i/>
        </w:rPr>
      </w:pPr>
      <w:r w:rsidRPr="00CB0BD9">
        <w:rPr>
          <w:rFonts w:cs="Times New Roman"/>
          <w:i/>
        </w:rPr>
        <w:t xml:space="preserve">Alligator </w:t>
      </w:r>
      <w:proofErr w:type="spellStart"/>
      <w:r w:rsidRPr="00CB0BD9">
        <w:rPr>
          <w:rFonts w:cs="Times New Roman"/>
          <w:i/>
        </w:rPr>
        <w:t>mefferdi</w:t>
      </w:r>
      <w:proofErr w:type="spellEnd"/>
    </w:p>
    <w:p w14:paraId="7886085A" w14:textId="00F56678" w:rsidR="00FE5EDB" w:rsidRPr="00CB0BD9" w:rsidRDefault="00FE5EDB" w:rsidP="00FE5EDB">
      <w:pPr>
        <w:rPr>
          <w:rFonts w:ascii="Courier New" w:hAnsi="Courier New" w:cs="Courier New"/>
        </w:rPr>
      </w:pPr>
      <w:r w:rsidRPr="00CB0BD9">
        <w:rPr>
          <w:rFonts w:ascii="Courier New" w:hAnsi="Courier New" w:cs="Courier New"/>
        </w:rPr>
        <w:t xml:space="preserve">????? ????? ????? ????? ????? </w:t>
      </w:r>
      <w:proofErr w:type="gramStart"/>
      <w:r w:rsidRPr="00CB0BD9">
        <w:rPr>
          <w:rFonts w:ascii="Courier New" w:hAnsi="Courier New" w:cs="Courier New"/>
        </w:rPr>
        <w:t>?1</w:t>
      </w:r>
      <w:proofErr w:type="gramEnd"/>
      <w:r w:rsidRPr="00CB0BD9">
        <w:rPr>
          <w:rFonts w:ascii="Courier New" w:hAnsi="Courier New" w:cs="Courier New"/>
        </w:rPr>
        <w:t>??? ????? 11??? ???</w:t>
      </w:r>
      <w:proofErr w:type="gramStart"/>
      <w:r w:rsidRPr="00CB0BD9">
        <w:rPr>
          <w:rFonts w:ascii="Courier New" w:hAnsi="Courier New" w:cs="Courier New"/>
        </w:rPr>
        <w:t>?1 10000 12010 00011 20001 01111 0100?</w:t>
      </w:r>
      <w:proofErr w:type="gramEnd"/>
      <w:r w:rsidRPr="00CB0BD9">
        <w:rPr>
          <w:rFonts w:ascii="Courier New" w:hAnsi="Courier New" w:cs="Courier New"/>
        </w:rPr>
        <w:t xml:space="preserve"> </w:t>
      </w:r>
      <w:r w:rsidR="00737978">
        <w:rPr>
          <w:rFonts w:ascii="Courier New" w:hAnsi="Courier New" w:cs="Courier New"/>
        </w:rPr>
        <w:br/>
      </w:r>
      <w:proofErr w:type="gramStart"/>
      <w:r w:rsidRPr="00CB0BD9">
        <w:rPr>
          <w:rFonts w:ascii="Courier New" w:hAnsi="Courier New" w:cs="Courier New"/>
        </w:rPr>
        <w:t>?0010</w:t>
      </w:r>
      <w:proofErr w:type="gramEnd"/>
      <w:r w:rsidRPr="00CB0BD9">
        <w:rPr>
          <w:rFonts w:ascii="Courier New" w:hAnsi="Courier New" w:cs="Courier New"/>
        </w:rPr>
        <w:t xml:space="preserve"> 0100? 01020 </w:t>
      </w:r>
      <w:proofErr w:type="gramStart"/>
      <w:r w:rsidRPr="00CB0BD9">
        <w:rPr>
          <w:rFonts w:ascii="Courier New" w:hAnsi="Courier New" w:cs="Courier New"/>
        </w:rPr>
        <w:t>00000 ?0</w:t>
      </w:r>
      <w:proofErr w:type="gramEnd"/>
      <w:r w:rsidRPr="00CB0BD9">
        <w:rPr>
          <w:rFonts w:ascii="Courier New" w:hAnsi="Courier New" w:cs="Courier New"/>
        </w:rPr>
        <w:t>?10 1?1?0 00000 0?111 00101 10111 1110? 11020 0</w:t>
      </w:r>
      <w:proofErr w:type="gramStart"/>
      <w:r w:rsidRPr="00CB0BD9">
        <w:rPr>
          <w:rFonts w:ascii="Courier New" w:hAnsi="Courier New" w:cs="Courier New"/>
        </w:rPr>
        <w:t>?011</w:t>
      </w:r>
      <w:proofErr w:type="gramEnd"/>
      <w:r w:rsidRPr="00CB0BD9">
        <w:rPr>
          <w:rFonts w:ascii="Courier New" w:hAnsi="Courier New" w:cs="Courier New"/>
        </w:rPr>
        <w:t xml:space="preserve"> 21010 </w:t>
      </w:r>
      <w:proofErr w:type="spellStart"/>
      <w:r w:rsidRPr="00CB0BD9">
        <w:rPr>
          <w:rFonts w:ascii="Courier New" w:hAnsi="Courier New" w:cs="Courier New"/>
        </w:rPr>
        <w:t>21010</w:t>
      </w:r>
      <w:proofErr w:type="spellEnd"/>
      <w:r w:rsidRPr="00CB0BD9">
        <w:rPr>
          <w:rFonts w:ascii="Courier New" w:hAnsi="Courier New" w:cs="Courier New"/>
        </w:rPr>
        <w:t xml:space="preserve"> 10??</w:t>
      </w:r>
      <w:proofErr w:type="gramStart"/>
      <w:r w:rsidRPr="00CB0BD9">
        <w:rPr>
          <w:rFonts w:ascii="Courier New" w:hAnsi="Courier New" w:cs="Courier New"/>
        </w:rPr>
        <w:t>1 ?</w:t>
      </w:r>
      <w:proofErr w:type="gramEnd"/>
      <w:r w:rsidRPr="00CB0BD9">
        <w:rPr>
          <w:rFonts w:ascii="Courier New" w:hAnsi="Courier New" w:cs="Courier New"/>
        </w:rPr>
        <w:t>??00 00110 0110</w:t>
      </w:r>
    </w:p>
    <w:p w14:paraId="68ACA860" w14:textId="77777777" w:rsidR="00D0478A" w:rsidRDefault="00D0478A" w:rsidP="00FE5EDB">
      <w:pPr>
        <w:rPr>
          <w:rFonts w:cs="Times New Roman"/>
          <w:i/>
        </w:rPr>
      </w:pPr>
    </w:p>
    <w:p w14:paraId="3BA02398" w14:textId="77777777" w:rsidR="00CB0BD9" w:rsidRPr="00CB0BD9" w:rsidRDefault="00FE5EDB" w:rsidP="00FE5EDB">
      <w:pPr>
        <w:rPr>
          <w:rFonts w:cs="Times New Roman"/>
          <w:i/>
        </w:rPr>
      </w:pPr>
      <w:r w:rsidRPr="00CB0BD9">
        <w:rPr>
          <w:rFonts w:cs="Times New Roman"/>
          <w:i/>
        </w:rPr>
        <w:t xml:space="preserve">Alligator </w:t>
      </w:r>
      <w:proofErr w:type="spellStart"/>
      <w:r w:rsidRPr="00CB0BD9">
        <w:rPr>
          <w:rFonts w:cs="Times New Roman"/>
          <w:i/>
        </w:rPr>
        <w:t>thomsoni</w:t>
      </w:r>
      <w:proofErr w:type="spellEnd"/>
    </w:p>
    <w:p w14:paraId="48FB6BF1" w14:textId="6168AB89" w:rsidR="00FE5EDB" w:rsidRPr="00CB0BD9" w:rsidRDefault="00FE5EDB" w:rsidP="00FE5EDB">
      <w:pPr>
        <w:rPr>
          <w:rFonts w:ascii="Courier New" w:hAnsi="Courier New" w:cs="Courier New"/>
        </w:rPr>
      </w:pPr>
      <w:r w:rsidRPr="00CB0BD9">
        <w:rPr>
          <w:rFonts w:ascii="Courier New" w:hAnsi="Courier New" w:cs="Courier New"/>
        </w:rPr>
        <w:t>????? ????? ????? ???</w:t>
      </w:r>
      <w:proofErr w:type="gramStart"/>
      <w:r w:rsidRPr="00CB0BD9">
        <w:rPr>
          <w:rFonts w:ascii="Courier New" w:hAnsi="Courier New" w:cs="Courier New"/>
        </w:rPr>
        <w:t>?1 ?</w:t>
      </w:r>
      <w:proofErr w:type="gramEnd"/>
      <w:r w:rsidRPr="00CB0BD9">
        <w:rPr>
          <w:rFonts w:ascii="Courier New" w:hAnsi="Courier New" w:cs="Courier New"/>
        </w:rPr>
        <w:t>???? ????? ??</w:t>
      </w:r>
      <w:proofErr w:type="gramStart"/>
      <w:r w:rsidRPr="00CB0BD9">
        <w:rPr>
          <w:rFonts w:ascii="Courier New" w:hAnsi="Courier New" w:cs="Courier New"/>
        </w:rPr>
        <w:t>?</w:t>
      </w:r>
      <w:proofErr w:type="gramEnd"/>
      <w:r w:rsidRPr="00CB0BD9">
        <w:rPr>
          <w:rFonts w:ascii="Courier New" w:hAnsi="Courier New" w:cs="Courier New"/>
        </w:rPr>
        <w:t>0? 1???? ???</w:t>
      </w:r>
      <w:proofErr w:type="gramStart"/>
      <w:r w:rsidRPr="00CB0BD9">
        <w:rPr>
          <w:rFonts w:ascii="Courier New" w:hAnsi="Courier New" w:cs="Courier New"/>
        </w:rPr>
        <w:t>?</w:t>
      </w:r>
      <w:proofErr w:type="gramEnd"/>
      <w:r w:rsidRPr="00CB0BD9">
        <w:rPr>
          <w:rFonts w:ascii="Courier New" w:hAnsi="Courier New" w:cs="Courier New"/>
        </w:rPr>
        <w:t xml:space="preserve">1 </w:t>
      </w:r>
      <w:proofErr w:type="gramStart"/>
      <w:r w:rsidRPr="00CB0BD9">
        <w:rPr>
          <w:rFonts w:ascii="Courier New" w:hAnsi="Courier New" w:cs="Courier New"/>
        </w:rPr>
        <w:t>10000 ?2</w:t>
      </w:r>
      <w:proofErr w:type="gramEnd"/>
      <w:r w:rsidRPr="00CB0BD9">
        <w:rPr>
          <w:rFonts w:ascii="Courier New" w:hAnsi="Courier New" w:cs="Courier New"/>
        </w:rPr>
        <w:t>??? ?</w:t>
      </w:r>
      <w:proofErr w:type="gramStart"/>
      <w:r w:rsidRPr="00CB0BD9">
        <w:rPr>
          <w:rFonts w:ascii="Courier New" w:hAnsi="Courier New" w:cs="Courier New"/>
        </w:rPr>
        <w:t>?011 20001 00111 01???</w:t>
      </w:r>
      <w:proofErr w:type="gramEnd"/>
      <w:r w:rsidRPr="00CB0BD9">
        <w:rPr>
          <w:rFonts w:ascii="Courier New" w:hAnsi="Courier New" w:cs="Courier New"/>
        </w:rPr>
        <w:t xml:space="preserve"> </w:t>
      </w:r>
      <w:r w:rsidR="00737978">
        <w:rPr>
          <w:rFonts w:ascii="Courier New" w:hAnsi="Courier New" w:cs="Courier New"/>
        </w:rPr>
        <w:br/>
      </w:r>
      <w:proofErr w:type="gramStart"/>
      <w:r w:rsidRPr="00CB0BD9">
        <w:rPr>
          <w:rFonts w:ascii="Courier New" w:hAnsi="Courier New" w:cs="Courier New"/>
        </w:rPr>
        <w:t>?0010</w:t>
      </w:r>
      <w:proofErr w:type="gramEnd"/>
      <w:r w:rsidRPr="00CB0BD9">
        <w:rPr>
          <w:rFonts w:ascii="Courier New" w:hAnsi="Courier New" w:cs="Courier New"/>
        </w:rPr>
        <w:t xml:space="preserve"> 01000 01020 0090? </w:t>
      </w:r>
      <w:proofErr w:type="gramStart"/>
      <w:r w:rsidRPr="00CB0BD9">
        <w:rPr>
          <w:rFonts w:ascii="Courier New" w:hAnsi="Courier New" w:cs="Courier New"/>
        </w:rPr>
        <w:t>?0010</w:t>
      </w:r>
      <w:proofErr w:type="gramEnd"/>
      <w:r w:rsidRPr="00CB0BD9">
        <w:rPr>
          <w:rFonts w:ascii="Courier New" w:hAnsi="Courier New" w:cs="Courier New"/>
        </w:rPr>
        <w:t xml:space="preserve"> 1?1?0 00000 ????</w:t>
      </w:r>
      <w:proofErr w:type="gramStart"/>
      <w:r w:rsidRPr="00CB0BD9">
        <w:rPr>
          <w:rFonts w:ascii="Courier New" w:hAnsi="Courier New" w:cs="Courier New"/>
        </w:rPr>
        <w:t>1 ?</w:t>
      </w:r>
      <w:proofErr w:type="gramEnd"/>
      <w:r w:rsidRPr="00CB0BD9">
        <w:rPr>
          <w:rFonts w:ascii="Courier New" w:hAnsi="Courier New" w:cs="Courier New"/>
        </w:rPr>
        <w:t>???? 10111 1110? 1</w:t>
      </w:r>
      <w:proofErr w:type="gramStart"/>
      <w:r w:rsidRPr="00CB0BD9">
        <w:rPr>
          <w:rFonts w:ascii="Courier New" w:hAnsi="Courier New" w:cs="Courier New"/>
        </w:rPr>
        <w:t>?020</w:t>
      </w:r>
      <w:proofErr w:type="gramEnd"/>
      <w:r w:rsidRPr="00CB0BD9">
        <w:rPr>
          <w:rFonts w:ascii="Courier New" w:hAnsi="Courier New" w:cs="Courier New"/>
        </w:rPr>
        <w:t xml:space="preserve"> 0101? 21010 </w:t>
      </w:r>
      <w:proofErr w:type="spellStart"/>
      <w:r w:rsidRPr="00CB0BD9">
        <w:rPr>
          <w:rFonts w:ascii="Courier New" w:hAnsi="Courier New" w:cs="Courier New"/>
        </w:rPr>
        <w:t>21010</w:t>
      </w:r>
      <w:proofErr w:type="spellEnd"/>
      <w:r w:rsidRPr="00CB0BD9">
        <w:rPr>
          <w:rFonts w:ascii="Courier New" w:hAnsi="Courier New" w:cs="Courier New"/>
        </w:rPr>
        <w:t xml:space="preserve"> 1</w:t>
      </w:r>
      <w:proofErr w:type="gramStart"/>
      <w:r w:rsidRPr="00CB0BD9">
        <w:rPr>
          <w:rFonts w:ascii="Courier New" w:hAnsi="Courier New" w:cs="Courier New"/>
        </w:rPr>
        <w:t>?001</w:t>
      </w:r>
      <w:proofErr w:type="gramEnd"/>
      <w:r w:rsidRPr="00CB0BD9">
        <w:rPr>
          <w:rFonts w:ascii="Courier New" w:hAnsi="Courier New" w:cs="Courier New"/>
        </w:rPr>
        <w:t xml:space="preserve"> ?11?0 00110 0110</w:t>
      </w:r>
    </w:p>
    <w:p w14:paraId="42C4648F" w14:textId="77777777" w:rsidR="00D0478A" w:rsidRDefault="00D0478A" w:rsidP="00FE5EDB">
      <w:pPr>
        <w:rPr>
          <w:rFonts w:cs="Times New Roman"/>
          <w:i/>
        </w:rPr>
      </w:pPr>
    </w:p>
    <w:p w14:paraId="713B546A" w14:textId="77777777" w:rsidR="00CB0BD9" w:rsidRPr="00CB0BD9" w:rsidRDefault="00FE5EDB" w:rsidP="00FE5EDB">
      <w:pPr>
        <w:rPr>
          <w:rFonts w:cs="Times New Roman"/>
          <w:i/>
        </w:rPr>
      </w:pPr>
      <w:r w:rsidRPr="00CB0BD9">
        <w:rPr>
          <w:rFonts w:cs="Times New Roman"/>
          <w:i/>
        </w:rPr>
        <w:t xml:space="preserve">Alligator </w:t>
      </w:r>
      <w:proofErr w:type="spellStart"/>
      <w:r w:rsidRPr="00CB0BD9">
        <w:rPr>
          <w:rFonts w:cs="Times New Roman"/>
          <w:i/>
        </w:rPr>
        <w:t>olseni</w:t>
      </w:r>
      <w:proofErr w:type="spellEnd"/>
    </w:p>
    <w:p w14:paraId="7068D124" w14:textId="07898B7A" w:rsidR="00FE5EDB" w:rsidRPr="00CB0BD9" w:rsidRDefault="00FE5EDB" w:rsidP="00FE5EDB">
      <w:pPr>
        <w:rPr>
          <w:rFonts w:ascii="Courier New" w:hAnsi="Courier New" w:cs="Courier New"/>
        </w:rPr>
      </w:pPr>
      <w:r w:rsidRPr="00CB0BD9">
        <w:rPr>
          <w:rFonts w:ascii="Courier New" w:hAnsi="Courier New" w:cs="Courier New"/>
        </w:rPr>
        <w:t xml:space="preserve">????? </w:t>
      </w:r>
      <w:proofErr w:type="gramStart"/>
      <w:r w:rsidRPr="00CB0BD9">
        <w:rPr>
          <w:rFonts w:ascii="Courier New" w:hAnsi="Courier New" w:cs="Courier New"/>
        </w:rPr>
        <w:t>?0</w:t>
      </w:r>
      <w:proofErr w:type="gramEnd"/>
      <w:r w:rsidRPr="00CB0BD9">
        <w:rPr>
          <w:rFonts w:ascii="Courier New" w:hAnsi="Courier New" w:cs="Courier New"/>
        </w:rPr>
        <w:t>?1? ???</w:t>
      </w:r>
      <w:proofErr w:type="gramStart"/>
      <w:r w:rsidRPr="00CB0BD9">
        <w:rPr>
          <w:rFonts w:ascii="Courier New" w:hAnsi="Courier New" w:cs="Courier New"/>
        </w:rPr>
        <w:t>?</w:t>
      </w:r>
      <w:proofErr w:type="gramEnd"/>
      <w:r w:rsidRPr="00CB0BD9">
        <w:rPr>
          <w:rFonts w:ascii="Courier New" w:hAnsi="Courier New" w:cs="Courier New"/>
        </w:rPr>
        <w:t>1 0??</w:t>
      </w:r>
      <w:proofErr w:type="gramStart"/>
      <w:r w:rsidRPr="00CB0BD9">
        <w:rPr>
          <w:rFonts w:ascii="Courier New" w:hAnsi="Courier New" w:cs="Courier New"/>
        </w:rPr>
        <w:t>?1 ?1001</w:t>
      </w:r>
      <w:proofErr w:type="gramEnd"/>
      <w:r w:rsidRPr="00CB0BD9">
        <w:rPr>
          <w:rFonts w:ascii="Courier New" w:hAnsi="Courier New" w:cs="Courier New"/>
        </w:rPr>
        <w:t xml:space="preserve"> 111?? </w:t>
      </w:r>
      <w:proofErr w:type="gramStart"/>
      <w:r w:rsidRPr="00CB0BD9">
        <w:rPr>
          <w:rFonts w:ascii="Courier New" w:hAnsi="Courier New" w:cs="Courier New"/>
        </w:rPr>
        <w:t>?100</w:t>
      </w:r>
      <w:proofErr w:type="gramEnd"/>
      <w:r w:rsidRPr="00CB0BD9">
        <w:rPr>
          <w:rFonts w:ascii="Courier New" w:hAnsi="Courier New" w:cs="Courier New"/>
        </w:rPr>
        <w:t>? 11??? ???</w:t>
      </w:r>
      <w:proofErr w:type="gramStart"/>
      <w:r w:rsidRPr="00CB0BD9">
        <w:rPr>
          <w:rFonts w:ascii="Courier New" w:hAnsi="Courier New" w:cs="Courier New"/>
        </w:rPr>
        <w:t>?1 10100 10???</w:t>
      </w:r>
      <w:proofErr w:type="gramEnd"/>
      <w:r w:rsidRPr="00CB0BD9">
        <w:rPr>
          <w:rFonts w:ascii="Courier New" w:hAnsi="Courier New" w:cs="Courier New"/>
        </w:rPr>
        <w:t xml:space="preserve"> ?</w:t>
      </w:r>
      <w:proofErr w:type="gramStart"/>
      <w:r w:rsidRPr="00CB0BD9">
        <w:rPr>
          <w:rFonts w:ascii="Courier New" w:hAnsi="Courier New" w:cs="Courier New"/>
        </w:rPr>
        <w:t>?011 20000 00111 01???</w:t>
      </w:r>
      <w:proofErr w:type="gramEnd"/>
      <w:r w:rsidRPr="00CB0BD9">
        <w:rPr>
          <w:rFonts w:ascii="Courier New" w:hAnsi="Courier New" w:cs="Courier New"/>
        </w:rPr>
        <w:t xml:space="preserve"> </w:t>
      </w:r>
      <w:r w:rsidR="00737978">
        <w:rPr>
          <w:rFonts w:ascii="Courier New" w:hAnsi="Courier New" w:cs="Courier New"/>
        </w:rPr>
        <w:br/>
      </w:r>
      <w:proofErr w:type="gramStart"/>
      <w:r w:rsidRPr="00CB0BD9">
        <w:rPr>
          <w:rFonts w:ascii="Courier New" w:hAnsi="Courier New" w:cs="Courier New"/>
        </w:rPr>
        <w:t>?0010</w:t>
      </w:r>
      <w:proofErr w:type="gramEnd"/>
      <w:r w:rsidRPr="00CB0BD9">
        <w:rPr>
          <w:rFonts w:ascii="Courier New" w:hAnsi="Courier New" w:cs="Courier New"/>
        </w:rPr>
        <w:t xml:space="preserve"> 01000 ?1020 0??</w:t>
      </w:r>
      <w:proofErr w:type="gramStart"/>
      <w:r w:rsidRPr="00CB0BD9">
        <w:rPr>
          <w:rFonts w:ascii="Courier New" w:hAnsi="Courier New" w:cs="Courier New"/>
        </w:rPr>
        <w:t>00 ?</w:t>
      </w:r>
      <w:proofErr w:type="gramEnd"/>
      <w:r w:rsidRPr="00CB0BD9">
        <w:rPr>
          <w:rFonts w:ascii="Courier New" w:hAnsi="Courier New" w:cs="Courier New"/>
        </w:rPr>
        <w:t>??</w:t>
      </w:r>
      <w:proofErr w:type="gramStart"/>
      <w:r w:rsidRPr="00CB0BD9">
        <w:rPr>
          <w:rFonts w:ascii="Courier New" w:hAnsi="Courier New" w:cs="Courier New"/>
        </w:rPr>
        <w:t>10 ?</w:t>
      </w:r>
      <w:proofErr w:type="gramEnd"/>
      <w:r w:rsidRPr="00CB0BD9">
        <w:rPr>
          <w:rFonts w:ascii="Courier New" w:hAnsi="Courier New" w:cs="Courier New"/>
        </w:rPr>
        <w:t>?0</w:t>
      </w:r>
      <w:proofErr w:type="gramStart"/>
      <w:r w:rsidRPr="00CB0BD9">
        <w:rPr>
          <w:rFonts w:ascii="Courier New" w:hAnsi="Courier New" w:cs="Courier New"/>
        </w:rPr>
        <w:t>?0</w:t>
      </w:r>
      <w:proofErr w:type="gramEnd"/>
      <w:r w:rsidRPr="00CB0BD9">
        <w:rPr>
          <w:rFonts w:ascii="Courier New" w:hAnsi="Courier New" w:cs="Courier New"/>
        </w:rPr>
        <w:t xml:space="preserve"> ?0001 01111 10101 10111 1110? 11020 0</w:t>
      </w:r>
      <w:proofErr w:type="gramStart"/>
      <w:r w:rsidRPr="00CB0BD9">
        <w:rPr>
          <w:rFonts w:ascii="Courier New" w:hAnsi="Courier New" w:cs="Courier New"/>
        </w:rPr>
        <w:t>?011</w:t>
      </w:r>
      <w:proofErr w:type="gramEnd"/>
      <w:r w:rsidRPr="00CB0BD9">
        <w:rPr>
          <w:rFonts w:ascii="Courier New" w:hAnsi="Courier New" w:cs="Courier New"/>
        </w:rPr>
        <w:t xml:space="preserve"> 20010 21010 10??? ??</w:t>
      </w:r>
      <w:proofErr w:type="gramStart"/>
      <w:r w:rsidRPr="00CB0BD9">
        <w:rPr>
          <w:rFonts w:ascii="Courier New" w:hAnsi="Courier New" w:cs="Courier New"/>
        </w:rPr>
        <w:t>?</w:t>
      </w:r>
      <w:proofErr w:type="gramEnd"/>
      <w:r w:rsidRPr="00CB0BD9">
        <w:rPr>
          <w:rFonts w:ascii="Courier New" w:hAnsi="Courier New" w:cs="Courier New"/>
        </w:rPr>
        <w:t>00 00</w:t>
      </w:r>
      <w:proofErr w:type="gramStart"/>
      <w:r w:rsidRPr="00CB0BD9">
        <w:rPr>
          <w:rFonts w:ascii="Courier New" w:hAnsi="Courier New" w:cs="Courier New"/>
        </w:rPr>
        <w:t>?1</w:t>
      </w:r>
      <w:proofErr w:type="gramEnd"/>
      <w:r w:rsidRPr="00CB0BD9">
        <w:rPr>
          <w:rFonts w:ascii="Courier New" w:hAnsi="Courier New" w:cs="Courier New"/>
        </w:rPr>
        <w:t>? 0110</w:t>
      </w:r>
    </w:p>
    <w:p w14:paraId="03529B31" w14:textId="77777777" w:rsidR="00D0478A" w:rsidRDefault="00D0478A" w:rsidP="00FE5EDB">
      <w:pPr>
        <w:rPr>
          <w:rFonts w:cs="Times New Roman"/>
          <w:i/>
        </w:rPr>
      </w:pPr>
    </w:p>
    <w:p w14:paraId="260AA9F8" w14:textId="77777777" w:rsidR="00CB0BD9" w:rsidRPr="00CB0BD9" w:rsidRDefault="00FE5EDB" w:rsidP="00FE5EDB">
      <w:pPr>
        <w:rPr>
          <w:rFonts w:cs="Times New Roman"/>
          <w:i/>
        </w:rPr>
      </w:pPr>
      <w:r w:rsidRPr="00CB0BD9">
        <w:rPr>
          <w:rFonts w:cs="Times New Roman"/>
          <w:i/>
        </w:rPr>
        <w:t xml:space="preserve">Alligator </w:t>
      </w:r>
      <w:proofErr w:type="spellStart"/>
      <w:r w:rsidRPr="00CB0BD9">
        <w:rPr>
          <w:rFonts w:cs="Times New Roman"/>
          <w:i/>
        </w:rPr>
        <w:t>mcgrewi</w:t>
      </w:r>
      <w:proofErr w:type="spellEnd"/>
    </w:p>
    <w:p w14:paraId="002C550F" w14:textId="42B88B0E" w:rsidR="00FE5EDB" w:rsidRPr="00CB0BD9" w:rsidRDefault="00FE5EDB" w:rsidP="00FE5EDB">
      <w:pPr>
        <w:rPr>
          <w:rFonts w:ascii="Courier New" w:hAnsi="Courier New" w:cs="Courier New"/>
        </w:rPr>
      </w:pPr>
      <w:r w:rsidRPr="00CB0BD9">
        <w:rPr>
          <w:rFonts w:ascii="Courier New" w:hAnsi="Courier New" w:cs="Courier New"/>
        </w:rPr>
        <w:t>1000? 0001? 01001 0</w:t>
      </w:r>
      <w:proofErr w:type="gramStart"/>
      <w:r w:rsidRPr="00CB0BD9">
        <w:rPr>
          <w:rFonts w:ascii="Courier New" w:hAnsi="Courier New" w:cs="Courier New"/>
        </w:rPr>
        <w:t>?001</w:t>
      </w:r>
      <w:proofErr w:type="gramEnd"/>
      <w:r w:rsidRPr="00CB0BD9">
        <w:rPr>
          <w:rFonts w:ascii="Courier New" w:hAnsi="Courier New" w:cs="Courier New"/>
        </w:rPr>
        <w:t xml:space="preserve"> 00001 11?10 1??0? 11??? 1??</w:t>
      </w:r>
      <w:proofErr w:type="gramStart"/>
      <w:r w:rsidRPr="00CB0BD9">
        <w:rPr>
          <w:rFonts w:ascii="Courier New" w:hAnsi="Courier New" w:cs="Courier New"/>
        </w:rPr>
        <w:t>?</w:t>
      </w:r>
      <w:proofErr w:type="gramEnd"/>
      <w:r w:rsidRPr="00CB0BD9">
        <w:rPr>
          <w:rFonts w:ascii="Courier New" w:hAnsi="Courier New" w:cs="Courier New"/>
        </w:rPr>
        <w:t>1 11100 10</w:t>
      </w:r>
      <w:proofErr w:type="gramStart"/>
      <w:r w:rsidRPr="00CB0BD9">
        <w:rPr>
          <w:rFonts w:ascii="Courier New" w:hAnsi="Courier New" w:cs="Courier New"/>
        </w:rPr>
        <w:t>?10</w:t>
      </w:r>
      <w:proofErr w:type="gramEnd"/>
      <w:r w:rsidRPr="00CB0BD9">
        <w:rPr>
          <w:rFonts w:ascii="Courier New" w:hAnsi="Courier New" w:cs="Courier New"/>
        </w:rPr>
        <w:t xml:space="preserve"> 0?011 10000 01111 01??? </w:t>
      </w:r>
      <w:r w:rsidR="00737978">
        <w:rPr>
          <w:rFonts w:ascii="Courier New" w:hAnsi="Courier New" w:cs="Courier New"/>
        </w:rPr>
        <w:br/>
      </w:r>
      <w:proofErr w:type="gramStart"/>
      <w:r w:rsidRPr="00CB0BD9">
        <w:rPr>
          <w:rFonts w:ascii="Courier New" w:hAnsi="Courier New" w:cs="Courier New"/>
        </w:rPr>
        <w:t>?0000</w:t>
      </w:r>
      <w:proofErr w:type="gramEnd"/>
      <w:r w:rsidRPr="00CB0BD9">
        <w:rPr>
          <w:rFonts w:ascii="Courier New" w:hAnsi="Courier New" w:cs="Courier New"/>
        </w:rPr>
        <w:t xml:space="preserve"> 0100? 01020 </w:t>
      </w:r>
      <w:proofErr w:type="gramStart"/>
      <w:r w:rsidRPr="00CB0BD9">
        <w:rPr>
          <w:rFonts w:ascii="Courier New" w:hAnsi="Courier New" w:cs="Courier New"/>
        </w:rPr>
        <w:t>00000 ?0010</w:t>
      </w:r>
      <w:proofErr w:type="gramEnd"/>
      <w:r w:rsidRPr="00CB0BD9">
        <w:rPr>
          <w:rFonts w:ascii="Courier New" w:hAnsi="Courier New" w:cs="Courier New"/>
        </w:rPr>
        <w:t xml:space="preserve"> 1?001 00000 01111 00101 10111 11000 11020 0?011 20010 21010 10?01 ???00 00110 0110</w:t>
      </w:r>
    </w:p>
    <w:p w14:paraId="13186718" w14:textId="77777777" w:rsidR="00D0478A" w:rsidRDefault="00D0478A" w:rsidP="00FE5EDB">
      <w:pPr>
        <w:rPr>
          <w:rFonts w:cs="Times New Roman"/>
          <w:i/>
        </w:rPr>
      </w:pPr>
    </w:p>
    <w:p w14:paraId="47F567D2" w14:textId="77777777" w:rsidR="00CB0BD9" w:rsidRPr="00CB0BD9" w:rsidRDefault="00FE5EDB" w:rsidP="00FE5EDB">
      <w:pPr>
        <w:rPr>
          <w:rFonts w:cs="Times New Roman"/>
          <w:i/>
        </w:rPr>
      </w:pPr>
      <w:r w:rsidRPr="00CB0BD9">
        <w:rPr>
          <w:rFonts w:cs="Times New Roman"/>
          <w:i/>
        </w:rPr>
        <w:t xml:space="preserve">Alligator </w:t>
      </w:r>
      <w:proofErr w:type="spellStart"/>
      <w:r w:rsidRPr="00CB0BD9">
        <w:rPr>
          <w:rFonts w:cs="Times New Roman"/>
          <w:i/>
        </w:rPr>
        <w:t>prenasalis</w:t>
      </w:r>
      <w:proofErr w:type="spellEnd"/>
    </w:p>
    <w:p w14:paraId="3FC7C10B" w14:textId="3CBB79B8" w:rsidR="00FE5EDB" w:rsidRPr="00CB0BD9" w:rsidRDefault="00FE5EDB" w:rsidP="00FE5EDB">
      <w:pPr>
        <w:rPr>
          <w:rFonts w:ascii="Courier New" w:hAnsi="Courier New" w:cs="Courier New"/>
        </w:rPr>
      </w:pPr>
      <w:r w:rsidRPr="00CB0BD9">
        <w:rPr>
          <w:rFonts w:ascii="Courier New" w:hAnsi="Courier New" w:cs="Courier New"/>
        </w:rPr>
        <w:t xml:space="preserve">????? </w:t>
      </w:r>
      <w:proofErr w:type="gramStart"/>
      <w:r w:rsidRPr="00CB0BD9">
        <w:rPr>
          <w:rFonts w:ascii="Courier New" w:hAnsi="Courier New" w:cs="Courier New"/>
        </w:rPr>
        <w:t>?0</w:t>
      </w:r>
      <w:proofErr w:type="gramEnd"/>
      <w:r w:rsidRPr="00CB0BD9">
        <w:rPr>
          <w:rFonts w:ascii="Courier New" w:hAnsi="Courier New" w:cs="Courier New"/>
        </w:rPr>
        <w:t>?1? ????? 0??</w:t>
      </w:r>
      <w:proofErr w:type="gramStart"/>
      <w:r w:rsidRPr="00CB0BD9">
        <w:rPr>
          <w:rFonts w:ascii="Courier New" w:hAnsi="Courier New" w:cs="Courier New"/>
        </w:rPr>
        <w:t>?1 00001 111??</w:t>
      </w:r>
      <w:proofErr w:type="gramEnd"/>
      <w:r w:rsidRPr="00CB0BD9">
        <w:rPr>
          <w:rFonts w:ascii="Courier New" w:hAnsi="Courier New" w:cs="Courier New"/>
        </w:rPr>
        <w:t xml:space="preserve"> 1000? 11211 1??</w:t>
      </w:r>
      <w:proofErr w:type="gramStart"/>
      <w:r w:rsidRPr="00CB0BD9">
        <w:rPr>
          <w:rFonts w:ascii="Courier New" w:hAnsi="Courier New" w:cs="Courier New"/>
        </w:rPr>
        <w:t>?1 11110 10???</w:t>
      </w:r>
      <w:proofErr w:type="gramEnd"/>
      <w:r w:rsidRPr="00CB0BD9">
        <w:rPr>
          <w:rFonts w:ascii="Courier New" w:hAnsi="Courier New" w:cs="Courier New"/>
        </w:rPr>
        <w:t xml:space="preserve"> ?</w:t>
      </w:r>
      <w:proofErr w:type="gramStart"/>
      <w:r w:rsidRPr="00CB0BD9">
        <w:rPr>
          <w:rFonts w:ascii="Courier New" w:hAnsi="Courier New" w:cs="Courier New"/>
        </w:rPr>
        <w:t>?011 10000 01111 0100?</w:t>
      </w:r>
      <w:proofErr w:type="gramEnd"/>
      <w:r w:rsidRPr="00CB0BD9">
        <w:rPr>
          <w:rFonts w:ascii="Courier New" w:hAnsi="Courier New" w:cs="Courier New"/>
        </w:rPr>
        <w:t xml:space="preserve"> </w:t>
      </w:r>
      <w:r w:rsidR="00737978">
        <w:rPr>
          <w:rFonts w:ascii="Courier New" w:hAnsi="Courier New" w:cs="Courier New"/>
        </w:rPr>
        <w:br/>
      </w:r>
      <w:proofErr w:type="gramStart"/>
      <w:r w:rsidRPr="00CB0BD9">
        <w:rPr>
          <w:rFonts w:ascii="Courier New" w:hAnsi="Courier New" w:cs="Courier New"/>
        </w:rPr>
        <w:t>?0000</w:t>
      </w:r>
      <w:proofErr w:type="gramEnd"/>
      <w:r w:rsidRPr="00CB0BD9">
        <w:rPr>
          <w:rFonts w:ascii="Courier New" w:hAnsi="Courier New" w:cs="Courier New"/>
        </w:rPr>
        <w:t xml:space="preserve"> 0100? 01020 </w:t>
      </w:r>
      <w:proofErr w:type="gramStart"/>
      <w:r w:rsidRPr="00CB0BD9">
        <w:rPr>
          <w:rFonts w:ascii="Courier New" w:hAnsi="Courier New" w:cs="Courier New"/>
        </w:rPr>
        <w:t>00000 ?0010</w:t>
      </w:r>
      <w:proofErr w:type="gramEnd"/>
      <w:r w:rsidRPr="00CB0BD9">
        <w:rPr>
          <w:rFonts w:ascii="Courier New" w:hAnsi="Courier New" w:cs="Courier New"/>
        </w:rPr>
        <w:t xml:space="preserve"> 11001 00000 01111 00101 10111 1100? 11020 0</w:t>
      </w:r>
      <w:proofErr w:type="gramStart"/>
      <w:r w:rsidRPr="00CB0BD9">
        <w:rPr>
          <w:rFonts w:ascii="Courier New" w:hAnsi="Courier New" w:cs="Courier New"/>
        </w:rPr>
        <w:t>?011</w:t>
      </w:r>
      <w:proofErr w:type="gramEnd"/>
      <w:r w:rsidRPr="00CB0BD9">
        <w:rPr>
          <w:rFonts w:ascii="Courier New" w:hAnsi="Courier New" w:cs="Courier New"/>
        </w:rPr>
        <w:t xml:space="preserve"> 20010 21010 00001 ?1?00 00110 0110</w:t>
      </w:r>
    </w:p>
    <w:p w14:paraId="2A37B15B" w14:textId="77777777" w:rsidR="00D0478A" w:rsidRDefault="00D0478A" w:rsidP="00FE5EDB">
      <w:pPr>
        <w:rPr>
          <w:rFonts w:cs="Times New Roman"/>
          <w:i/>
        </w:rPr>
      </w:pPr>
    </w:p>
    <w:p w14:paraId="621BA4D1" w14:textId="77777777" w:rsidR="00CB0BD9" w:rsidRDefault="00FE5EDB" w:rsidP="00FE5EDB">
      <w:pPr>
        <w:rPr>
          <w:rFonts w:ascii="Courier New" w:hAnsi="Courier New" w:cs="Courier New"/>
        </w:rPr>
      </w:pPr>
      <w:proofErr w:type="spellStart"/>
      <w:r w:rsidRPr="00CB0BD9">
        <w:rPr>
          <w:rFonts w:cs="Times New Roman"/>
          <w:i/>
        </w:rPr>
        <w:t>Ceratosuchus</w:t>
      </w:r>
      <w:proofErr w:type="spellEnd"/>
      <w:r w:rsidRPr="00CB0BD9">
        <w:rPr>
          <w:rFonts w:cs="Times New Roman"/>
          <w:i/>
        </w:rPr>
        <w:t xml:space="preserve"> </w:t>
      </w:r>
      <w:proofErr w:type="spellStart"/>
      <w:r w:rsidRPr="00CB0BD9">
        <w:rPr>
          <w:rFonts w:cs="Times New Roman"/>
          <w:i/>
        </w:rPr>
        <w:t>burdoshi</w:t>
      </w:r>
      <w:proofErr w:type="spellEnd"/>
    </w:p>
    <w:p w14:paraId="6D459D5C" w14:textId="558AFD95" w:rsidR="00FE5EDB" w:rsidRPr="00CB0BD9" w:rsidRDefault="00FE5EDB" w:rsidP="00FE5EDB">
      <w:pPr>
        <w:rPr>
          <w:rFonts w:ascii="Courier New" w:hAnsi="Courier New" w:cs="Courier New"/>
        </w:rPr>
      </w:pPr>
      <w:r w:rsidRPr="00CB0BD9">
        <w:rPr>
          <w:rFonts w:ascii="Courier New" w:hAnsi="Courier New" w:cs="Courier New"/>
        </w:rPr>
        <w:t>????? ????? ????? ????? ????? ????? ??</w:t>
      </w:r>
      <w:proofErr w:type="gramStart"/>
      <w:r w:rsidRPr="00CB0BD9">
        <w:rPr>
          <w:rFonts w:ascii="Courier New" w:hAnsi="Courier New" w:cs="Courier New"/>
        </w:rPr>
        <w:t>?</w:t>
      </w:r>
      <w:proofErr w:type="gramEnd"/>
      <w:r w:rsidRPr="00CB0BD9">
        <w:rPr>
          <w:rFonts w:ascii="Courier New" w:hAnsi="Courier New" w:cs="Courier New"/>
        </w:rPr>
        <w:t>0? 1???? ???</w:t>
      </w:r>
      <w:proofErr w:type="gramStart"/>
      <w:r w:rsidRPr="00CB0BD9">
        <w:rPr>
          <w:rFonts w:ascii="Courier New" w:hAnsi="Courier New" w:cs="Courier New"/>
        </w:rPr>
        <w:t>?</w:t>
      </w:r>
      <w:proofErr w:type="gramEnd"/>
      <w:r w:rsidRPr="00CB0BD9">
        <w:rPr>
          <w:rFonts w:ascii="Courier New" w:hAnsi="Courier New" w:cs="Courier New"/>
        </w:rPr>
        <w:t xml:space="preserve">1 1111? </w:t>
      </w:r>
      <w:proofErr w:type="gramStart"/>
      <w:r w:rsidRPr="00CB0BD9">
        <w:rPr>
          <w:rFonts w:ascii="Courier New" w:hAnsi="Courier New" w:cs="Courier New"/>
        </w:rPr>
        <w:t>?0</w:t>
      </w:r>
      <w:proofErr w:type="gramEnd"/>
      <w:r w:rsidRPr="00CB0BD9">
        <w:rPr>
          <w:rFonts w:ascii="Courier New" w:hAnsi="Courier New" w:cs="Courier New"/>
        </w:rPr>
        <w:t>??? ?</w:t>
      </w:r>
      <w:proofErr w:type="gramStart"/>
      <w:r w:rsidRPr="00CB0BD9">
        <w:rPr>
          <w:rFonts w:ascii="Courier New" w:hAnsi="Courier New" w:cs="Courier New"/>
        </w:rPr>
        <w:t>?</w:t>
      </w:r>
      <w:proofErr w:type="gramEnd"/>
      <w:r w:rsidRPr="00CB0BD9">
        <w:rPr>
          <w:rFonts w:ascii="Courier New" w:hAnsi="Courier New" w:cs="Courier New"/>
        </w:rPr>
        <w:t>01? 10?</w:t>
      </w:r>
      <w:proofErr w:type="gramStart"/>
      <w:r w:rsidRPr="00CB0BD9">
        <w:rPr>
          <w:rFonts w:ascii="Courier New" w:hAnsi="Courier New" w:cs="Courier New"/>
        </w:rPr>
        <w:t>?</w:t>
      </w:r>
      <w:proofErr w:type="gramEnd"/>
      <w:r w:rsidRPr="00CB0BD9">
        <w:rPr>
          <w:rFonts w:ascii="Courier New" w:hAnsi="Courier New" w:cs="Courier New"/>
        </w:rPr>
        <w:t>0 0</w:t>
      </w:r>
      <w:proofErr w:type="gramStart"/>
      <w:r w:rsidRPr="00CB0BD9">
        <w:rPr>
          <w:rFonts w:ascii="Courier New" w:hAnsi="Courier New" w:cs="Courier New"/>
        </w:rPr>
        <w:t>?11</w:t>
      </w:r>
      <w:proofErr w:type="gramEnd"/>
      <w:r w:rsidRPr="00CB0BD9">
        <w:rPr>
          <w:rFonts w:ascii="Courier New" w:hAnsi="Courier New" w:cs="Courier New"/>
        </w:rPr>
        <w:t xml:space="preserve">? 01??? </w:t>
      </w:r>
      <w:r w:rsidR="00737978">
        <w:rPr>
          <w:rFonts w:ascii="Courier New" w:hAnsi="Courier New" w:cs="Courier New"/>
        </w:rPr>
        <w:br/>
      </w:r>
      <w:proofErr w:type="gramStart"/>
      <w:r w:rsidRPr="00CB0BD9">
        <w:rPr>
          <w:rFonts w:ascii="Courier New" w:hAnsi="Courier New" w:cs="Courier New"/>
        </w:rPr>
        <w:t>?0001</w:t>
      </w:r>
      <w:proofErr w:type="gramEnd"/>
      <w:r w:rsidRPr="00CB0BD9">
        <w:rPr>
          <w:rFonts w:ascii="Courier New" w:hAnsi="Courier New" w:cs="Courier New"/>
        </w:rPr>
        <w:t xml:space="preserve"> 0?01? 01020 </w:t>
      </w:r>
      <w:proofErr w:type="gramStart"/>
      <w:r w:rsidRPr="00CB0BD9">
        <w:rPr>
          <w:rFonts w:ascii="Courier New" w:hAnsi="Courier New" w:cs="Courier New"/>
        </w:rPr>
        <w:t>00000 ?</w:t>
      </w:r>
      <w:proofErr w:type="gramEnd"/>
      <w:r w:rsidRPr="00CB0BD9">
        <w:rPr>
          <w:rFonts w:ascii="Courier New" w:hAnsi="Courier New" w:cs="Courier New"/>
        </w:rPr>
        <w:t>??</w:t>
      </w:r>
      <w:proofErr w:type="gramStart"/>
      <w:r w:rsidRPr="00CB0BD9">
        <w:rPr>
          <w:rFonts w:ascii="Courier New" w:hAnsi="Courier New" w:cs="Courier New"/>
        </w:rPr>
        <w:t>10 ?</w:t>
      </w:r>
      <w:proofErr w:type="gramEnd"/>
      <w:r w:rsidRPr="00CB0BD9">
        <w:rPr>
          <w:rFonts w:ascii="Courier New" w:hAnsi="Courier New" w:cs="Courier New"/>
        </w:rPr>
        <w:t>?0?? ?</w:t>
      </w:r>
      <w:proofErr w:type="gramStart"/>
      <w:r w:rsidRPr="00CB0BD9">
        <w:rPr>
          <w:rFonts w:ascii="Courier New" w:hAnsi="Courier New" w:cs="Courier New"/>
        </w:rPr>
        <w:t>?</w:t>
      </w:r>
      <w:proofErr w:type="gramEnd"/>
      <w:r w:rsidRPr="00CB0BD9">
        <w:rPr>
          <w:rFonts w:ascii="Courier New" w:hAnsi="Courier New" w:cs="Courier New"/>
        </w:rPr>
        <w:t>00? ?</w:t>
      </w:r>
      <w:proofErr w:type="gramStart"/>
      <w:r w:rsidRPr="00CB0BD9">
        <w:rPr>
          <w:rFonts w:ascii="Courier New" w:hAnsi="Courier New" w:cs="Courier New"/>
        </w:rPr>
        <w:t>?</w:t>
      </w:r>
      <w:proofErr w:type="gramEnd"/>
      <w:r w:rsidRPr="00CB0BD9">
        <w:rPr>
          <w:rFonts w:ascii="Courier New" w:hAnsi="Courier New" w:cs="Courier New"/>
        </w:rPr>
        <w:t>01? ?</w:t>
      </w:r>
      <w:proofErr w:type="gramStart"/>
      <w:r w:rsidRPr="00CB0BD9">
        <w:rPr>
          <w:rFonts w:ascii="Courier New" w:hAnsi="Courier New" w:cs="Courier New"/>
        </w:rPr>
        <w:t>?</w:t>
      </w:r>
      <w:proofErr w:type="gramEnd"/>
      <w:r w:rsidRPr="00CB0BD9">
        <w:rPr>
          <w:rFonts w:ascii="Courier New" w:hAnsi="Courier New" w:cs="Courier New"/>
        </w:rPr>
        <w:t>1</w:t>
      </w:r>
      <w:proofErr w:type="gramStart"/>
      <w:r w:rsidRPr="00CB0BD9">
        <w:rPr>
          <w:rFonts w:ascii="Courier New" w:hAnsi="Courier New" w:cs="Courier New"/>
        </w:rPr>
        <w:t>?1</w:t>
      </w:r>
      <w:proofErr w:type="gramEnd"/>
      <w:r w:rsidRPr="00CB0BD9">
        <w:rPr>
          <w:rFonts w:ascii="Courier New" w:hAnsi="Courier New" w:cs="Courier New"/>
        </w:rPr>
        <w:t xml:space="preserve"> ??0</w:t>
      </w:r>
      <w:proofErr w:type="gramStart"/>
      <w:r w:rsidRPr="00CB0BD9">
        <w:rPr>
          <w:rFonts w:ascii="Courier New" w:hAnsi="Courier New" w:cs="Courier New"/>
        </w:rPr>
        <w:t>?1</w:t>
      </w:r>
      <w:proofErr w:type="gramEnd"/>
      <w:r w:rsidRPr="00CB0BD9">
        <w:rPr>
          <w:rFonts w:ascii="Courier New" w:hAnsi="Courier New" w:cs="Courier New"/>
        </w:rPr>
        <w:t xml:space="preserve"> 1100? ????? ?</w:t>
      </w:r>
      <w:proofErr w:type="gramStart"/>
      <w:r w:rsidRPr="00CB0BD9">
        <w:rPr>
          <w:rFonts w:ascii="Courier New" w:hAnsi="Courier New" w:cs="Courier New"/>
        </w:rPr>
        <w:t>?</w:t>
      </w:r>
      <w:proofErr w:type="gramEnd"/>
      <w:r w:rsidRPr="00CB0BD9">
        <w:rPr>
          <w:rFonts w:ascii="Courier New" w:hAnsi="Courier New" w:cs="Courier New"/>
        </w:rPr>
        <w:t>0?? ?</w:t>
      </w:r>
      <w:proofErr w:type="gramStart"/>
      <w:r w:rsidRPr="00CB0BD9">
        <w:rPr>
          <w:rFonts w:ascii="Courier New" w:hAnsi="Courier New" w:cs="Courier New"/>
        </w:rPr>
        <w:t>?010 ?111</w:t>
      </w:r>
      <w:proofErr w:type="gramEnd"/>
      <w:r w:rsidRPr="00CB0BD9">
        <w:rPr>
          <w:rFonts w:ascii="Courier New" w:hAnsi="Courier New" w:cs="Courier New"/>
        </w:rPr>
        <w:t xml:space="preserve">? </w:t>
      </w:r>
      <w:r w:rsidR="00737978">
        <w:rPr>
          <w:rFonts w:ascii="Courier New" w:hAnsi="Courier New" w:cs="Courier New"/>
        </w:rPr>
        <w:br/>
      </w:r>
      <w:r w:rsidRPr="00CB0BD9">
        <w:rPr>
          <w:rFonts w:ascii="Courier New" w:hAnsi="Courier New" w:cs="Courier New"/>
        </w:rPr>
        <w:t>????? ????? 0?</w:t>
      </w:r>
      <w:proofErr w:type="gramStart"/>
      <w:r w:rsidRPr="00CB0BD9">
        <w:rPr>
          <w:rFonts w:ascii="Courier New" w:hAnsi="Courier New" w:cs="Courier New"/>
        </w:rPr>
        <w:t>?</w:t>
      </w:r>
      <w:proofErr w:type="gramEnd"/>
      <w:r w:rsidRPr="00CB0BD9">
        <w:rPr>
          <w:rFonts w:ascii="Courier New" w:hAnsi="Courier New" w:cs="Courier New"/>
        </w:rPr>
        <w:t>10 0110</w:t>
      </w:r>
    </w:p>
    <w:p w14:paraId="359BABED" w14:textId="77777777" w:rsidR="00D0478A" w:rsidRDefault="00D0478A" w:rsidP="00FE5EDB">
      <w:pPr>
        <w:rPr>
          <w:rFonts w:cs="Times New Roman"/>
          <w:i/>
        </w:rPr>
      </w:pPr>
    </w:p>
    <w:p w14:paraId="4705A4FC" w14:textId="77777777" w:rsidR="00CB0BD9" w:rsidRPr="00CB0BD9" w:rsidRDefault="00FE5EDB" w:rsidP="00FE5EDB">
      <w:pPr>
        <w:rPr>
          <w:rFonts w:cs="Times New Roman"/>
          <w:i/>
        </w:rPr>
      </w:pPr>
      <w:proofErr w:type="spellStart"/>
      <w:r w:rsidRPr="00CB0BD9">
        <w:rPr>
          <w:rFonts w:cs="Times New Roman"/>
          <w:i/>
        </w:rPr>
        <w:t>Hassiacosuchus</w:t>
      </w:r>
      <w:proofErr w:type="spellEnd"/>
      <w:r w:rsidRPr="00CB0BD9">
        <w:rPr>
          <w:rFonts w:cs="Times New Roman"/>
          <w:i/>
        </w:rPr>
        <w:t xml:space="preserve"> </w:t>
      </w:r>
      <w:proofErr w:type="spellStart"/>
      <w:r w:rsidRPr="00CB0BD9">
        <w:rPr>
          <w:rFonts w:cs="Times New Roman"/>
          <w:i/>
        </w:rPr>
        <w:t>haupti</w:t>
      </w:r>
      <w:proofErr w:type="spellEnd"/>
    </w:p>
    <w:p w14:paraId="22B2BCE6" w14:textId="502F3264" w:rsidR="00FE5EDB" w:rsidRPr="00CB0BD9" w:rsidRDefault="00FE5EDB" w:rsidP="00FE5EDB">
      <w:pPr>
        <w:rPr>
          <w:rFonts w:ascii="Courier New" w:hAnsi="Courier New" w:cs="Courier New"/>
        </w:rPr>
      </w:pPr>
      <w:r w:rsidRPr="00CB0BD9">
        <w:rPr>
          <w:rFonts w:ascii="Courier New" w:hAnsi="Courier New" w:cs="Courier New"/>
        </w:rPr>
        <w:t xml:space="preserve">001?? </w:t>
      </w:r>
      <w:proofErr w:type="gramStart"/>
      <w:r w:rsidRPr="00CB0BD9">
        <w:rPr>
          <w:rFonts w:ascii="Courier New" w:hAnsi="Courier New" w:cs="Courier New"/>
        </w:rPr>
        <w:t>?0</w:t>
      </w:r>
      <w:proofErr w:type="gramEnd"/>
      <w:r w:rsidRPr="00CB0BD9">
        <w:rPr>
          <w:rFonts w:ascii="Courier New" w:hAnsi="Courier New" w:cs="Courier New"/>
        </w:rPr>
        <w:t>?1? ????? 0??</w:t>
      </w:r>
      <w:proofErr w:type="gramStart"/>
      <w:r w:rsidRPr="00CB0BD9">
        <w:rPr>
          <w:rFonts w:ascii="Courier New" w:hAnsi="Courier New" w:cs="Courier New"/>
        </w:rPr>
        <w:t>?1 ?000</w:t>
      </w:r>
      <w:proofErr w:type="gramEnd"/>
      <w:r w:rsidRPr="00CB0BD9">
        <w:rPr>
          <w:rFonts w:ascii="Courier New" w:hAnsi="Courier New" w:cs="Courier New"/>
        </w:rPr>
        <w:t>? 111?? ??</w:t>
      </w:r>
      <w:proofErr w:type="gramStart"/>
      <w:r w:rsidRPr="00CB0BD9">
        <w:rPr>
          <w:rFonts w:ascii="Courier New" w:hAnsi="Courier New" w:cs="Courier New"/>
        </w:rPr>
        <w:t>?</w:t>
      </w:r>
      <w:proofErr w:type="gramEnd"/>
      <w:r w:rsidRPr="00CB0BD9">
        <w:rPr>
          <w:rFonts w:ascii="Courier New" w:hAnsi="Courier New" w:cs="Courier New"/>
        </w:rPr>
        <w:t xml:space="preserve">0? </w:t>
      </w:r>
      <w:proofErr w:type="gramStart"/>
      <w:r w:rsidRPr="00CB0BD9">
        <w:rPr>
          <w:rFonts w:ascii="Courier New" w:hAnsi="Courier New" w:cs="Courier New"/>
        </w:rPr>
        <w:t>?11</w:t>
      </w:r>
      <w:proofErr w:type="gramEnd"/>
      <w:r w:rsidRPr="00CB0BD9">
        <w:rPr>
          <w:rFonts w:ascii="Courier New" w:hAnsi="Courier New" w:cs="Courier New"/>
        </w:rPr>
        <w:t xml:space="preserve">?1 1???1 </w:t>
      </w:r>
      <w:proofErr w:type="gramStart"/>
      <w:r w:rsidRPr="00CB0BD9">
        <w:rPr>
          <w:rFonts w:ascii="Courier New" w:hAnsi="Courier New" w:cs="Courier New"/>
        </w:rPr>
        <w:t>11110 ?0</w:t>
      </w:r>
      <w:proofErr w:type="gramEnd"/>
      <w:r w:rsidRPr="00CB0BD9">
        <w:rPr>
          <w:rFonts w:ascii="Courier New" w:hAnsi="Courier New" w:cs="Courier New"/>
        </w:rPr>
        <w:t>??? ?</w:t>
      </w:r>
      <w:proofErr w:type="gramStart"/>
      <w:r w:rsidRPr="00CB0BD9">
        <w:rPr>
          <w:rFonts w:ascii="Courier New" w:hAnsi="Courier New" w:cs="Courier New"/>
        </w:rPr>
        <w:t>?</w:t>
      </w:r>
      <w:proofErr w:type="gramEnd"/>
      <w:r w:rsidRPr="00CB0BD9">
        <w:rPr>
          <w:rFonts w:ascii="Courier New" w:hAnsi="Courier New" w:cs="Courier New"/>
        </w:rPr>
        <w:t>01? 10?</w:t>
      </w:r>
      <w:proofErr w:type="gramStart"/>
      <w:r w:rsidRPr="00CB0BD9">
        <w:rPr>
          <w:rFonts w:ascii="Courier New" w:hAnsi="Courier New" w:cs="Courier New"/>
        </w:rPr>
        <w:t>?0 ?</w:t>
      </w:r>
      <w:proofErr w:type="gramEnd"/>
      <w:r w:rsidRPr="00CB0BD9">
        <w:rPr>
          <w:rFonts w:ascii="Courier New" w:hAnsi="Courier New" w:cs="Courier New"/>
        </w:rPr>
        <w:t xml:space="preserve">?111 01??? </w:t>
      </w:r>
      <w:r w:rsidR="00737978">
        <w:rPr>
          <w:rFonts w:ascii="Courier New" w:hAnsi="Courier New" w:cs="Courier New"/>
        </w:rPr>
        <w:br/>
      </w:r>
      <w:proofErr w:type="gramStart"/>
      <w:r w:rsidRPr="00CB0BD9">
        <w:rPr>
          <w:rFonts w:ascii="Courier New" w:hAnsi="Courier New" w:cs="Courier New"/>
        </w:rPr>
        <w:t>?0001</w:t>
      </w:r>
      <w:proofErr w:type="gramEnd"/>
      <w:r w:rsidRPr="00CB0BD9">
        <w:rPr>
          <w:rFonts w:ascii="Courier New" w:hAnsi="Courier New" w:cs="Courier New"/>
        </w:rPr>
        <w:t xml:space="preserve"> 00??? 010</w:t>
      </w:r>
      <w:proofErr w:type="gramStart"/>
      <w:r w:rsidRPr="00CB0BD9">
        <w:rPr>
          <w:rFonts w:ascii="Courier New" w:hAnsi="Courier New" w:cs="Courier New"/>
        </w:rPr>
        <w:t>?0</w:t>
      </w:r>
      <w:proofErr w:type="gramEnd"/>
      <w:r w:rsidRPr="00CB0BD9">
        <w:rPr>
          <w:rFonts w:ascii="Courier New" w:hAnsi="Courier New" w:cs="Courier New"/>
        </w:rPr>
        <w:t xml:space="preserve"> 000?? ???</w:t>
      </w:r>
      <w:proofErr w:type="gramStart"/>
      <w:r w:rsidRPr="00CB0BD9">
        <w:rPr>
          <w:rFonts w:ascii="Courier New" w:hAnsi="Courier New" w:cs="Courier New"/>
        </w:rPr>
        <w:t>?</w:t>
      </w:r>
      <w:proofErr w:type="gramEnd"/>
      <w:r w:rsidRPr="00CB0BD9">
        <w:rPr>
          <w:rFonts w:ascii="Courier New" w:hAnsi="Courier New" w:cs="Courier New"/>
        </w:rPr>
        <w:t>0 1</w:t>
      </w:r>
      <w:proofErr w:type="gramStart"/>
      <w:r w:rsidRPr="00CB0BD9">
        <w:rPr>
          <w:rFonts w:ascii="Courier New" w:hAnsi="Courier New" w:cs="Courier New"/>
        </w:rPr>
        <w:t>?0</w:t>
      </w:r>
      <w:proofErr w:type="gramEnd"/>
      <w:r w:rsidRPr="00CB0BD9">
        <w:rPr>
          <w:rFonts w:ascii="Courier New" w:hAnsi="Courier New" w:cs="Courier New"/>
        </w:rPr>
        <w:t>?? ???</w:t>
      </w:r>
      <w:proofErr w:type="gramStart"/>
      <w:r w:rsidRPr="00CB0BD9">
        <w:rPr>
          <w:rFonts w:ascii="Courier New" w:hAnsi="Courier New" w:cs="Courier New"/>
        </w:rPr>
        <w:t>?0 ?</w:t>
      </w:r>
      <w:proofErr w:type="gramEnd"/>
      <w:r w:rsidRPr="00CB0BD9">
        <w:rPr>
          <w:rFonts w:ascii="Courier New" w:hAnsi="Courier New" w:cs="Courier New"/>
        </w:rPr>
        <w:t>???? ???</w:t>
      </w:r>
      <w:proofErr w:type="gramStart"/>
      <w:r w:rsidRPr="00CB0BD9">
        <w:rPr>
          <w:rFonts w:ascii="Courier New" w:hAnsi="Courier New" w:cs="Courier New"/>
        </w:rPr>
        <w:t>?</w:t>
      </w:r>
      <w:proofErr w:type="gramEnd"/>
      <w:r w:rsidRPr="00CB0BD9">
        <w:rPr>
          <w:rFonts w:ascii="Courier New" w:hAnsi="Courier New" w:cs="Courier New"/>
        </w:rPr>
        <w:t>1 100</w:t>
      </w:r>
      <w:proofErr w:type="gramStart"/>
      <w:r w:rsidRPr="00CB0BD9">
        <w:rPr>
          <w:rFonts w:ascii="Courier New" w:hAnsi="Courier New" w:cs="Courier New"/>
        </w:rPr>
        <w:t>?1</w:t>
      </w:r>
      <w:proofErr w:type="gramEnd"/>
      <w:r w:rsidRPr="00CB0BD9">
        <w:rPr>
          <w:rFonts w:ascii="Courier New" w:hAnsi="Courier New" w:cs="Courier New"/>
        </w:rPr>
        <w:t xml:space="preserve"> 1100? 1</w:t>
      </w:r>
      <w:proofErr w:type="gramStart"/>
      <w:r w:rsidRPr="00CB0BD9">
        <w:rPr>
          <w:rFonts w:ascii="Courier New" w:hAnsi="Courier New" w:cs="Courier New"/>
        </w:rPr>
        <w:t>?020</w:t>
      </w:r>
      <w:proofErr w:type="gramEnd"/>
      <w:r w:rsidRPr="00CB0BD9">
        <w:rPr>
          <w:rFonts w:ascii="Courier New" w:hAnsi="Courier New" w:cs="Courier New"/>
        </w:rPr>
        <w:t xml:space="preserve"> 0?011 20010 21010 1???? ???</w:t>
      </w:r>
      <w:proofErr w:type="gramStart"/>
      <w:r w:rsidRPr="00CB0BD9">
        <w:rPr>
          <w:rFonts w:ascii="Courier New" w:hAnsi="Courier New" w:cs="Courier New"/>
        </w:rPr>
        <w:t>?0 ?</w:t>
      </w:r>
      <w:proofErr w:type="gramEnd"/>
      <w:r w:rsidRPr="00CB0BD9">
        <w:rPr>
          <w:rFonts w:ascii="Courier New" w:hAnsi="Courier New" w:cs="Courier New"/>
        </w:rPr>
        <w:t>??10 0110</w:t>
      </w:r>
    </w:p>
    <w:p w14:paraId="301F81F5" w14:textId="77777777" w:rsidR="00D0478A" w:rsidRDefault="00D0478A" w:rsidP="00FE5EDB">
      <w:pPr>
        <w:rPr>
          <w:rFonts w:cs="Times New Roman"/>
          <w:i/>
        </w:rPr>
      </w:pPr>
    </w:p>
    <w:p w14:paraId="0FD0DEC6" w14:textId="77777777" w:rsidR="00CB0BD9" w:rsidRPr="00CB0BD9" w:rsidRDefault="00FE5EDB" w:rsidP="00FE5EDB">
      <w:pPr>
        <w:rPr>
          <w:rFonts w:cs="Times New Roman"/>
          <w:i/>
        </w:rPr>
      </w:pPr>
      <w:proofErr w:type="spellStart"/>
      <w:r w:rsidRPr="00CB0BD9">
        <w:rPr>
          <w:rFonts w:cs="Times New Roman"/>
          <w:i/>
        </w:rPr>
        <w:t>Caimanosuchus</w:t>
      </w:r>
      <w:proofErr w:type="spellEnd"/>
      <w:r w:rsidRPr="00CB0BD9">
        <w:rPr>
          <w:rFonts w:cs="Times New Roman"/>
          <w:i/>
        </w:rPr>
        <w:t xml:space="preserve"> </w:t>
      </w:r>
      <w:proofErr w:type="spellStart"/>
      <w:r w:rsidRPr="00CB0BD9">
        <w:rPr>
          <w:rFonts w:cs="Times New Roman"/>
          <w:i/>
        </w:rPr>
        <w:t>brevirostris</w:t>
      </w:r>
      <w:proofErr w:type="spellEnd"/>
    </w:p>
    <w:p w14:paraId="3E057B60" w14:textId="3DAD0A6F" w:rsidR="00FE5EDB" w:rsidRPr="00CB0BD9" w:rsidRDefault="00FE5EDB" w:rsidP="00FE5EDB">
      <w:pPr>
        <w:rPr>
          <w:rFonts w:ascii="Courier New" w:hAnsi="Courier New" w:cs="Courier New"/>
        </w:rPr>
      </w:pPr>
      <w:r w:rsidRPr="00CB0BD9">
        <w:rPr>
          <w:rFonts w:ascii="Courier New" w:hAnsi="Courier New" w:cs="Courier New"/>
        </w:rPr>
        <w:t>????? ????? ????? ???</w:t>
      </w:r>
      <w:proofErr w:type="gramStart"/>
      <w:r w:rsidRPr="00CB0BD9">
        <w:rPr>
          <w:rFonts w:ascii="Courier New" w:hAnsi="Courier New" w:cs="Courier New"/>
        </w:rPr>
        <w:t>?1 ?000</w:t>
      </w:r>
      <w:proofErr w:type="gramEnd"/>
      <w:r w:rsidRPr="00CB0BD9">
        <w:rPr>
          <w:rFonts w:ascii="Courier New" w:hAnsi="Courier New" w:cs="Courier New"/>
        </w:rPr>
        <w:t>? 1</w:t>
      </w:r>
      <w:proofErr w:type="gramStart"/>
      <w:r w:rsidRPr="00CB0BD9">
        <w:rPr>
          <w:rFonts w:ascii="Courier New" w:hAnsi="Courier New" w:cs="Courier New"/>
        </w:rPr>
        <w:t>?1</w:t>
      </w:r>
      <w:proofErr w:type="gramEnd"/>
      <w:r w:rsidRPr="00CB0BD9">
        <w:rPr>
          <w:rFonts w:ascii="Courier New" w:hAnsi="Courier New" w:cs="Courier New"/>
        </w:rPr>
        <w:t>?? 1000? 11?</w:t>
      </w:r>
      <w:proofErr w:type="gramStart"/>
      <w:r w:rsidRPr="00CB0BD9">
        <w:rPr>
          <w:rFonts w:ascii="Courier New" w:hAnsi="Courier New" w:cs="Courier New"/>
        </w:rPr>
        <w:t>?</w:t>
      </w:r>
      <w:proofErr w:type="gramEnd"/>
      <w:r w:rsidRPr="00CB0BD9">
        <w:rPr>
          <w:rFonts w:ascii="Courier New" w:hAnsi="Courier New" w:cs="Courier New"/>
        </w:rPr>
        <w:t>1 1??</w:t>
      </w:r>
      <w:proofErr w:type="gramStart"/>
      <w:r w:rsidRPr="00CB0BD9">
        <w:rPr>
          <w:rFonts w:ascii="Courier New" w:hAnsi="Courier New" w:cs="Courier New"/>
        </w:rPr>
        <w:t>?1 11110 10???</w:t>
      </w:r>
      <w:proofErr w:type="gramEnd"/>
      <w:r w:rsidRPr="00CB0BD9">
        <w:rPr>
          <w:rFonts w:ascii="Courier New" w:hAnsi="Courier New" w:cs="Courier New"/>
        </w:rPr>
        <w:t xml:space="preserve"> ?</w:t>
      </w:r>
      <w:proofErr w:type="gramStart"/>
      <w:r w:rsidRPr="00CB0BD9">
        <w:rPr>
          <w:rFonts w:ascii="Courier New" w:hAnsi="Courier New" w:cs="Courier New"/>
        </w:rPr>
        <w:t>?</w:t>
      </w:r>
      <w:proofErr w:type="gramEnd"/>
      <w:r w:rsidRPr="00CB0BD9">
        <w:rPr>
          <w:rFonts w:ascii="Courier New" w:hAnsi="Courier New" w:cs="Courier New"/>
        </w:rPr>
        <w:t>011 11??? ?</w:t>
      </w:r>
      <w:proofErr w:type="gramStart"/>
      <w:r w:rsidRPr="00CB0BD9">
        <w:rPr>
          <w:rFonts w:ascii="Courier New" w:hAnsi="Courier New" w:cs="Courier New"/>
        </w:rPr>
        <w:t>?111 ?</w:t>
      </w:r>
      <w:proofErr w:type="gramEnd"/>
      <w:r w:rsidRPr="00CB0BD9">
        <w:rPr>
          <w:rFonts w:ascii="Courier New" w:hAnsi="Courier New" w:cs="Courier New"/>
        </w:rPr>
        <w:t xml:space="preserve">???? </w:t>
      </w:r>
      <w:r w:rsidR="00737978">
        <w:rPr>
          <w:rFonts w:ascii="Courier New" w:hAnsi="Courier New" w:cs="Courier New"/>
        </w:rPr>
        <w:br/>
      </w:r>
      <w:proofErr w:type="gramStart"/>
      <w:r w:rsidRPr="00CB0BD9">
        <w:rPr>
          <w:rFonts w:ascii="Courier New" w:hAnsi="Courier New" w:cs="Courier New"/>
        </w:rPr>
        <w:t>?0001</w:t>
      </w:r>
      <w:proofErr w:type="gramEnd"/>
      <w:r w:rsidRPr="00CB0BD9">
        <w:rPr>
          <w:rFonts w:ascii="Courier New" w:hAnsi="Courier New" w:cs="Courier New"/>
        </w:rPr>
        <w:t xml:space="preserve"> 00??? 010?? 000?? ???</w:t>
      </w:r>
      <w:proofErr w:type="gramStart"/>
      <w:r w:rsidRPr="00CB0BD9">
        <w:rPr>
          <w:rFonts w:ascii="Courier New" w:hAnsi="Courier New" w:cs="Courier New"/>
        </w:rPr>
        <w:t>?0 ?</w:t>
      </w:r>
      <w:proofErr w:type="gramEnd"/>
      <w:r w:rsidRPr="00CB0BD9">
        <w:rPr>
          <w:rFonts w:ascii="Courier New" w:hAnsi="Courier New" w:cs="Courier New"/>
        </w:rPr>
        <w:t>???? ????? ????? ????? 000</w:t>
      </w:r>
      <w:proofErr w:type="gramStart"/>
      <w:r w:rsidRPr="00CB0BD9">
        <w:rPr>
          <w:rFonts w:ascii="Courier New" w:hAnsi="Courier New" w:cs="Courier New"/>
        </w:rPr>
        <w:t>?1</w:t>
      </w:r>
      <w:proofErr w:type="gramEnd"/>
      <w:r w:rsidRPr="00CB0BD9">
        <w:rPr>
          <w:rFonts w:ascii="Courier New" w:hAnsi="Courier New" w:cs="Courier New"/>
        </w:rPr>
        <w:t xml:space="preserve"> 1100? ?</w:t>
      </w:r>
      <w:proofErr w:type="gramStart"/>
      <w:r w:rsidRPr="00CB0BD9">
        <w:rPr>
          <w:rFonts w:ascii="Courier New" w:hAnsi="Courier New" w:cs="Courier New"/>
        </w:rPr>
        <w:t>?</w:t>
      </w:r>
      <w:proofErr w:type="gramEnd"/>
      <w:r w:rsidRPr="00CB0BD9">
        <w:rPr>
          <w:rFonts w:ascii="Courier New" w:hAnsi="Courier New" w:cs="Courier New"/>
        </w:rPr>
        <w:t>0?? ?</w:t>
      </w:r>
      <w:proofErr w:type="gramStart"/>
      <w:r w:rsidRPr="00CB0BD9">
        <w:rPr>
          <w:rFonts w:ascii="Courier New" w:hAnsi="Courier New" w:cs="Courier New"/>
        </w:rPr>
        <w:t>?</w:t>
      </w:r>
      <w:proofErr w:type="gramEnd"/>
      <w:r w:rsidRPr="00CB0BD9">
        <w:rPr>
          <w:rFonts w:ascii="Courier New" w:hAnsi="Courier New" w:cs="Courier New"/>
        </w:rPr>
        <w:t xml:space="preserve">0?? 2001? </w:t>
      </w:r>
      <w:proofErr w:type="gramStart"/>
      <w:r w:rsidRPr="00CB0BD9">
        <w:rPr>
          <w:rFonts w:ascii="Courier New" w:hAnsi="Courier New" w:cs="Courier New"/>
        </w:rPr>
        <w:t>?1010</w:t>
      </w:r>
      <w:proofErr w:type="gramEnd"/>
      <w:r w:rsidRPr="00CB0BD9">
        <w:rPr>
          <w:rFonts w:ascii="Courier New" w:hAnsi="Courier New" w:cs="Courier New"/>
        </w:rPr>
        <w:t xml:space="preserve"> 1???? ????? ??</w:t>
      </w:r>
      <w:proofErr w:type="gramStart"/>
      <w:r w:rsidRPr="00CB0BD9">
        <w:rPr>
          <w:rFonts w:ascii="Courier New" w:hAnsi="Courier New" w:cs="Courier New"/>
        </w:rPr>
        <w:t>?</w:t>
      </w:r>
      <w:proofErr w:type="gramEnd"/>
      <w:r w:rsidRPr="00CB0BD9">
        <w:rPr>
          <w:rFonts w:ascii="Courier New" w:hAnsi="Courier New" w:cs="Courier New"/>
        </w:rPr>
        <w:t xml:space="preserve">1? </w:t>
      </w:r>
      <w:proofErr w:type="gramStart"/>
      <w:r w:rsidRPr="00CB0BD9">
        <w:rPr>
          <w:rFonts w:ascii="Courier New" w:hAnsi="Courier New" w:cs="Courier New"/>
        </w:rPr>
        <w:t>?110</w:t>
      </w:r>
      <w:proofErr w:type="gramEnd"/>
    </w:p>
    <w:p w14:paraId="43C96C32" w14:textId="77777777" w:rsidR="00D0478A" w:rsidRDefault="00D0478A" w:rsidP="00FE5EDB">
      <w:pPr>
        <w:rPr>
          <w:rFonts w:cs="Times New Roman"/>
          <w:i/>
        </w:rPr>
      </w:pPr>
    </w:p>
    <w:p w14:paraId="2B04D2A8" w14:textId="77777777" w:rsidR="00CB0BD9" w:rsidRPr="00CB0BD9" w:rsidRDefault="00FE5EDB" w:rsidP="00FE5EDB">
      <w:pPr>
        <w:rPr>
          <w:rFonts w:cs="Times New Roman"/>
          <w:i/>
        </w:rPr>
      </w:pPr>
      <w:proofErr w:type="spellStart"/>
      <w:r w:rsidRPr="00CB0BD9">
        <w:rPr>
          <w:rFonts w:cs="Times New Roman"/>
          <w:i/>
        </w:rPr>
        <w:t>Allognathosuchus</w:t>
      </w:r>
      <w:proofErr w:type="spellEnd"/>
      <w:r w:rsidRPr="00CB0BD9">
        <w:rPr>
          <w:rFonts w:cs="Times New Roman"/>
          <w:i/>
        </w:rPr>
        <w:t xml:space="preserve"> </w:t>
      </w:r>
      <w:proofErr w:type="spellStart"/>
      <w:r w:rsidRPr="00CB0BD9">
        <w:rPr>
          <w:rFonts w:cs="Times New Roman"/>
          <w:i/>
        </w:rPr>
        <w:t>polyodon</w:t>
      </w:r>
      <w:proofErr w:type="spellEnd"/>
    </w:p>
    <w:p w14:paraId="735AF813" w14:textId="735E5099" w:rsidR="00FE5EDB" w:rsidRPr="00CB0BD9" w:rsidRDefault="00FE5EDB" w:rsidP="00FE5EDB">
      <w:pPr>
        <w:rPr>
          <w:rFonts w:ascii="Courier New" w:hAnsi="Courier New" w:cs="Courier New"/>
        </w:rPr>
      </w:pPr>
      <w:r w:rsidRPr="00CB0BD9">
        <w:rPr>
          <w:rFonts w:ascii="Courier New" w:hAnsi="Courier New" w:cs="Courier New"/>
        </w:rPr>
        <w:t>????? ????? ????? ????? ????? ????? ????? ????? ???</w:t>
      </w:r>
      <w:proofErr w:type="gramStart"/>
      <w:r w:rsidRPr="00CB0BD9">
        <w:rPr>
          <w:rFonts w:ascii="Courier New" w:hAnsi="Courier New" w:cs="Courier New"/>
        </w:rPr>
        <w:t>?1 11110 10???</w:t>
      </w:r>
      <w:proofErr w:type="gramEnd"/>
      <w:r w:rsidRPr="00CB0BD9">
        <w:rPr>
          <w:rFonts w:ascii="Courier New" w:hAnsi="Courier New" w:cs="Courier New"/>
        </w:rPr>
        <w:t xml:space="preserve"> ?</w:t>
      </w:r>
      <w:proofErr w:type="gramStart"/>
      <w:r w:rsidRPr="00CB0BD9">
        <w:rPr>
          <w:rFonts w:ascii="Courier New" w:hAnsi="Courier New" w:cs="Courier New"/>
        </w:rPr>
        <w:t>?</w:t>
      </w:r>
      <w:proofErr w:type="gramEnd"/>
      <w:r w:rsidRPr="00CB0BD9">
        <w:rPr>
          <w:rFonts w:ascii="Courier New" w:hAnsi="Courier New" w:cs="Courier New"/>
        </w:rPr>
        <w:t>01? 11?</w:t>
      </w:r>
      <w:proofErr w:type="gramStart"/>
      <w:r w:rsidRPr="00CB0BD9">
        <w:rPr>
          <w:rFonts w:ascii="Courier New" w:hAnsi="Courier New" w:cs="Courier New"/>
        </w:rPr>
        <w:t>?</w:t>
      </w:r>
      <w:proofErr w:type="gramEnd"/>
      <w:r w:rsidRPr="00CB0BD9">
        <w:rPr>
          <w:rFonts w:ascii="Courier New" w:hAnsi="Courier New" w:cs="Courier New"/>
        </w:rPr>
        <w:t>0 0</w:t>
      </w:r>
      <w:proofErr w:type="gramStart"/>
      <w:r w:rsidRPr="00CB0BD9">
        <w:rPr>
          <w:rFonts w:ascii="Courier New" w:hAnsi="Courier New" w:cs="Courier New"/>
        </w:rPr>
        <w:t>?111</w:t>
      </w:r>
      <w:proofErr w:type="gramEnd"/>
      <w:r w:rsidRPr="00CB0BD9">
        <w:rPr>
          <w:rFonts w:ascii="Courier New" w:hAnsi="Courier New" w:cs="Courier New"/>
        </w:rPr>
        <w:t xml:space="preserve"> ?1??? </w:t>
      </w:r>
      <w:r w:rsidR="00737978">
        <w:rPr>
          <w:rFonts w:ascii="Courier New" w:hAnsi="Courier New" w:cs="Courier New"/>
        </w:rPr>
        <w:br/>
      </w:r>
      <w:proofErr w:type="gramStart"/>
      <w:r w:rsidRPr="00CB0BD9">
        <w:rPr>
          <w:rFonts w:ascii="Courier New" w:hAnsi="Courier New" w:cs="Courier New"/>
        </w:rPr>
        <w:t>?0001</w:t>
      </w:r>
      <w:proofErr w:type="gramEnd"/>
      <w:r w:rsidRPr="00CB0BD9">
        <w:rPr>
          <w:rFonts w:ascii="Courier New" w:hAnsi="Courier New" w:cs="Courier New"/>
        </w:rPr>
        <w:t xml:space="preserve"> 000?? 01020 000</w:t>
      </w:r>
      <w:proofErr w:type="gramStart"/>
      <w:r w:rsidRPr="00CB0BD9">
        <w:rPr>
          <w:rFonts w:ascii="Courier New" w:hAnsi="Courier New" w:cs="Courier New"/>
        </w:rPr>
        <w:t>?0</w:t>
      </w:r>
      <w:proofErr w:type="gramEnd"/>
      <w:r w:rsidRPr="00CB0BD9">
        <w:rPr>
          <w:rFonts w:ascii="Courier New" w:hAnsi="Courier New" w:cs="Courier New"/>
        </w:rPr>
        <w:t xml:space="preserve"> ????</w:t>
      </w:r>
      <w:proofErr w:type="gramStart"/>
      <w:r w:rsidRPr="00CB0BD9">
        <w:rPr>
          <w:rFonts w:ascii="Courier New" w:hAnsi="Courier New" w:cs="Courier New"/>
        </w:rPr>
        <w:t>0 ?</w:t>
      </w:r>
      <w:proofErr w:type="gramEnd"/>
      <w:r w:rsidRPr="00CB0BD9">
        <w:rPr>
          <w:rFonts w:ascii="Courier New" w:hAnsi="Courier New" w:cs="Courier New"/>
        </w:rPr>
        <w:t>?0</w:t>
      </w:r>
      <w:proofErr w:type="gramStart"/>
      <w:r w:rsidRPr="00CB0BD9">
        <w:rPr>
          <w:rFonts w:ascii="Courier New" w:hAnsi="Courier New" w:cs="Courier New"/>
        </w:rPr>
        <w:t>?0</w:t>
      </w:r>
      <w:proofErr w:type="gramEnd"/>
      <w:r w:rsidRPr="00CB0BD9">
        <w:rPr>
          <w:rFonts w:ascii="Courier New" w:hAnsi="Courier New" w:cs="Courier New"/>
        </w:rPr>
        <w:t xml:space="preserve"> 0?00? 0</w:t>
      </w:r>
      <w:proofErr w:type="gramStart"/>
      <w:r w:rsidRPr="00CB0BD9">
        <w:rPr>
          <w:rFonts w:ascii="Courier New" w:hAnsi="Courier New" w:cs="Courier New"/>
        </w:rPr>
        <w:t>?111</w:t>
      </w:r>
      <w:proofErr w:type="gramEnd"/>
      <w:r w:rsidRPr="00CB0BD9">
        <w:rPr>
          <w:rFonts w:ascii="Courier New" w:hAnsi="Courier New" w:cs="Courier New"/>
        </w:rPr>
        <w:t xml:space="preserve"> 001?1 ?01?1 1100? ????? ?</w:t>
      </w:r>
      <w:proofErr w:type="gramStart"/>
      <w:r w:rsidRPr="00CB0BD9">
        <w:rPr>
          <w:rFonts w:ascii="Courier New" w:hAnsi="Courier New" w:cs="Courier New"/>
        </w:rPr>
        <w:t>?</w:t>
      </w:r>
      <w:proofErr w:type="gramEnd"/>
      <w:r w:rsidRPr="00CB0BD9">
        <w:rPr>
          <w:rFonts w:ascii="Courier New" w:hAnsi="Courier New" w:cs="Courier New"/>
        </w:rPr>
        <w:t xml:space="preserve">0?? </w:t>
      </w:r>
      <w:proofErr w:type="gramStart"/>
      <w:r w:rsidRPr="00CB0BD9">
        <w:rPr>
          <w:rFonts w:ascii="Courier New" w:hAnsi="Courier New" w:cs="Courier New"/>
        </w:rPr>
        <w:t>20010 ?101</w:t>
      </w:r>
      <w:proofErr w:type="gramEnd"/>
      <w:r w:rsidRPr="00CB0BD9">
        <w:rPr>
          <w:rFonts w:ascii="Courier New" w:hAnsi="Courier New" w:cs="Courier New"/>
        </w:rPr>
        <w:t xml:space="preserve">? </w:t>
      </w:r>
      <w:r w:rsidR="00737978">
        <w:rPr>
          <w:rFonts w:ascii="Courier New" w:hAnsi="Courier New" w:cs="Courier New"/>
        </w:rPr>
        <w:br/>
      </w:r>
      <w:r w:rsidRPr="00CB0BD9">
        <w:rPr>
          <w:rFonts w:ascii="Courier New" w:hAnsi="Courier New" w:cs="Courier New"/>
        </w:rPr>
        <w:t>????? ????? ??</w:t>
      </w:r>
      <w:proofErr w:type="gramStart"/>
      <w:r w:rsidRPr="00CB0BD9">
        <w:rPr>
          <w:rFonts w:ascii="Courier New" w:hAnsi="Courier New" w:cs="Courier New"/>
        </w:rPr>
        <w:t>?</w:t>
      </w:r>
      <w:proofErr w:type="gramEnd"/>
      <w:r w:rsidRPr="00CB0BD9">
        <w:rPr>
          <w:rFonts w:ascii="Courier New" w:hAnsi="Courier New" w:cs="Courier New"/>
        </w:rPr>
        <w:t xml:space="preserve">1? </w:t>
      </w:r>
      <w:proofErr w:type="gramStart"/>
      <w:r w:rsidRPr="00CB0BD9">
        <w:rPr>
          <w:rFonts w:ascii="Courier New" w:hAnsi="Courier New" w:cs="Courier New"/>
        </w:rPr>
        <w:t>?11</w:t>
      </w:r>
      <w:proofErr w:type="gramEnd"/>
      <w:r w:rsidRPr="00CB0BD9">
        <w:rPr>
          <w:rFonts w:ascii="Courier New" w:hAnsi="Courier New" w:cs="Courier New"/>
        </w:rPr>
        <w:t>?</w:t>
      </w:r>
    </w:p>
    <w:p w14:paraId="21488BFD" w14:textId="77777777" w:rsidR="00D0478A" w:rsidRDefault="00D0478A" w:rsidP="00FE5EDB">
      <w:pPr>
        <w:rPr>
          <w:rFonts w:cs="Times New Roman"/>
          <w:i/>
        </w:rPr>
      </w:pPr>
    </w:p>
    <w:p w14:paraId="15EF65C4" w14:textId="77777777" w:rsidR="00CB0BD9" w:rsidRPr="00CB0BD9" w:rsidRDefault="00FE5EDB" w:rsidP="00FE5EDB">
      <w:pPr>
        <w:rPr>
          <w:rFonts w:cs="Times New Roman"/>
          <w:i/>
        </w:rPr>
      </w:pPr>
      <w:proofErr w:type="spellStart"/>
      <w:r w:rsidRPr="00CB0BD9">
        <w:rPr>
          <w:rFonts w:cs="Times New Roman"/>
          <w:i/>
        </w:rPr>
        <w:t>Allognathosuchus</w:t>
      </w:r>
      <w:proofErr w:type="spellEnd"/>
      <w:r w:rsidRPr="00CB0BD9">
        <w:rPr>
          <w:rFonts w:cs="Times New Roman"/>
          <w:i/>
        </w:rPr>
        <w:t xml:space="preserve"> </w:t>
      </w:r>
      <w:proofErr w:type="spellStart"/>
      <w:r w:rsidRPr="00CB0BD9">
        <w:rPr>
          <w:rFonts w:cs="Times New Roman"/>
          <w:i/>
        </w:rPr>
        <w:t>wartheni</w:t>
      </w:r>
      <w:proofErr w:type="spellEnd"/>
    </w:p>
    <w:p w14:paraId="03EBE7D1" w14:textId="2FC7891D" w:rsidR="00FE5EDB" w:rsidRPr="00CB0BD9" w:rsidRDefault="00FE5EDB" w:rsidP="00FE5EDB">
      <w:pPr>
        <w:rPr>
          <w:rFonts w:ascii="Courier New" w:hAnsi="Courier New" w:cs="Courier New"/>
        </w:rPr>
      </w:pPr>
      <w:r w:rsidRPr="00CB0BD9">
        <w:rPr>
          <w:rFonts w:ascii="Courier New" w:hAnsi="Courier New" w:cs="Courier New"/>
        </w:rPr>
        <w:t xml:space="preserve">????? </w:t>
      </w:r>
      <w:proofErr w:type="gramStart"/>
      <w:r w:rsidRPr="00CB0BD9">
        <w:rPr>
          <w:rFonts w:ascii="Courier New" w:hAnsi="Courier New" w:cs="Courier New"/>
        </w:rPr>
        <w:t>?0</w:t>
      </w:r>
      <w:proofErr w:type="gramEnd"/>
      <w:r w:rsidRPr="00CB0BD9">
        <w:rPr>
          <w:rFonts w:ascii="Courier New" w:hAnsi="Courier New" w:cs="Courier New"/>
        </w:rPr>
        <w:t>??? ????? ????? 0000? 111?? 1000? 11??? 1??</w:t>
      </w:r>
      <w:proofErr w:type="gramStart"/>
      <w:r w:rsidRPr="00CB0BD9">
        <w:rPr>
          <w:rFonts w:ascii="Courier New" w:hAnsi="Courier New" w:cs="Courier New"/>
        </w:rPr>
        <w:t>?</w:t>
      </w:r>
      <w:proofErr w:type="gramEnd"/>
      <w:r w:rsidRPr="00CB0BD9">
        <w:rPr>
          <w:rFonts w:ascii="Courier New" w:hAnsi="Courier New" w:cs="Courier New"/>
        </w:rPr>
        <w:t>1 11110 10</w:t>
      </w:r>
      <w:proofErr w:type="gramStart"/>
      <w:r w:rsidRPr="00CB0BD9">
        <w:rPr>
          <w:rFonts w:ascii="Courier New" w:hAnsi="Courier New" w:cs="Courier New"/>
        </w:rPr>
        <w:t>?10</w:t>
      </w:r>
      <w:proofErr w:type="gramEnd"/>
      <w:r w:rsidRPr="00CB0BD9">
        <w:rPr>
          <w:rFonts w:ascii="Courier New" w:hAnsi="Courier New" w:cs="Courier New"/>
        </w:rPr>
        <w:t xml:space="preserve"> 0?011 110</w:t>
      </w:r>
      <w:r w:rsidR="00F170A0">
        <w:rPr>
          <w:rFonts w:ascii="Courier New" w:hAnsi="Courier New" w:cs="Courier New"/>
        </w:rPr>
        <w:t xml:space="preserve">00 00111 </w:t>
      </w:r>
      <w:r w:rsidRPr="00CB0BD9">
        <w:rPr>
          <w:rFonts w:ascii="Courier New" w:hAnsi="Courier New" w:cs="Courier New"/>
        </w:rPr>
        <w:t>01???</w:t>
      </w:r>
      <w:r w:rsidR="00F170A0">
        <w:rPr>
          <w:rFonts w:ascii="Courier New" w:hAnsi="Courier New" w:cs="Courier New"/>
        </w:rPr>
        <w:br/>
      </w:r>
      <w:r w:rsidRPr="00CB0BD9">
        <w:rPr>
          <w:rFonts w:ascii="Courier New" w:hAnsi="Courier New" w:cs="Courier New"/>
        </w:rPr>
        <w:t>?0001 0000? 01020 00000 00010 1</w:t>
      </w:r>
      <w:proofErr w:type="gramStart"/>
      <w:r w:rsidRPr="00CB0BD9">
        <w:rPr>
          <w:rFonts w:ascii="Courier New" w:hAnsi="Courier New" w:cs="Courier New"/>
        </w:rPr>
        <w:t>?0</w:t>
      </w:r>
      <w:proofErr w:type="gramEnd"/>
      <w:r w:rsidRPr="00CB0BD9">
        <w:rPr>
          <w:rFonts w:ascii="Courier New" w:hAnsi="Courier New" w:cs="Courier New"/>
        </w:rPr>
        <w:t>?0 00000 ?0111 001?1 10111 1100? 11020 0</w:t>
      </w:r>
      <w:proofErr w:type="gramStart"/>
      <w:r w:rsidRPr="00CB0BD9">
        <w:rPr>
          <w:rFonts w:ascii="Courier New" w:hAnsi="Courier New" w:cs="Courier New"/>
        </w:rPr>
        <w:t>?011</w:t>
      </w:r>
      <w:proofErr w:type="gramEnd"/>
      <w:r w:rsidRPr="00CB0BD9">
        <w:rPr>
          <w:rFonts w:ascii="Courier New" w:hAnsi="Courier New" w:cs="Courier New"/>
        </w:rPr>
        <w:t xml:space="preserve"> 20010 21010 000?1 ?1?00 00110 011?</w:t>
      </w:r>
    </w:p>
    <w:p w14:paraId="772F29DF" w14:textId="77777777" w:rsidR="00D0478A" w:rsidRDefault="00D0478A" w:rsidP="00FE5EDB">
      <w:pPr>
        <w:rPr>
          <w:rFonts w:cs="Times New Roman"/>
          <w:i/>
        </w:rPr>
      </w:pPr>
    </w:p>
    <w:p w14:paraId="5ED44DE3" w14:textId="77777777" w:rsidR="00CB0BD9" w:rsidRPr="00CB0BD9" w:rsidRDefault="00FE5EDB" w:rsidP="00FE5EDB">
      <w:pPr>
        <w:rPr>
          <w:rFonts w:cs="Times New Roman"/>
          <w:i/>
        </w:rPr>
      </w:pPr>
      <w:proofErr w:type="spellStart"/>
      <w:r w:rsidRPr="00CB0BD9">
        <w:rPr>
          <w:rFonts w:cs="Times New Roman"/>
          <w:i/>
        </w:rPr>
        <w:t>Navajosuchus</w:t>
      </w:r>
      <w:proofErr w:type="spellEnd"/>
      <w:r w:rsidRPr="00CB0BD9">
        <w:rPr>
          <w:rFonts w:cs="Times New Roman"/>
          <w:i/>
        </w:rPr>
        <w:t xml:space="preserve"> </w:t>
      </w:r>
      <w:proofErr w:type="spellStart"/>
      <w:r w:rsidRPr="00CB0BD9">
        <w:rPr>
          <w:rFonts w:cs="Times New Roman"/>
          <w:i/>
        </w:rPr>
        <w:t>mooki</w:t>
      </w:r>
      <w:proofErr w:type="spellEnd"/>
    </w:p>
    <w:p w14:paraId="0C28FA98" w14:textId="4DA13A3C" w:rsidR="00FE5EDB" w:rsidRPr="00CB0BD9" w:rsidRDefault="00FE5EDB" w:rsidP="00FE5EDB">
      <w:pPr>
        <w:rPr>
          <w:rFonts w:ascii="Courier New" w:hAnsi="Courier New" w:cs="Courier New"/>
        </w:rPr>
      </w:pPr>
      <w:r w:rsidRPr="00CB0BD9">
        <w:rPr>
          <w:rFonts w:ascii="Courier New" w:hAnsi="Courier New" w:cs="Courier New"/>
        </w:rPr>
        <w:t xml:space="preserve">????? </w:t>
      </w:r>
      <w:proofErr w:type="gramStart"/>
      <w:r w:rsidRPr="00CB0BD9">
        <w:rPr>
          <w:rFonts w:ascii="Courier New" w:hAnsi="Courier New" w:cs="Courier New"/>
        </w:rPr>
        <w:t>?0</w:t>
      </w:r>
      <w:proofErr w:type="gramEnd"/>
      <w:r w:rsidRPr="00CB0BD9">
        <w:rPr>
          <w:rFonts w:ascii="Courier New" w:hAnsi="Courier New" w:cs="Courier New"/>
        </w:rPr>
        <w:t>?1? ????? 0???? 00??? 111?? 1?</w:t>
      </w:r>
      <w:proofErr w:type="gramStart"/>
      <w:r w:rsidRPr="00CB0BD9">
        <w:rPr>
          <w:rFonts w:ascii="Courier New" w:hAnsi="Courier New" w:cs="Courier New"/>
        </w:rPr>
        <w:t>?</w:t>
      </w:r>
      <w:proofErr w:type="gramEnd"/>
      <w:r w:rsidRPr="00CB0BD9">
        <w:rPr>
          <w:rFonts w:ascii="Courier New" w:hAnsi="Courier New" w:cs="Courier New"/>
        </w:rPr>
        <w:t>0? 11111 1??</w:t>
      </w:r>
      <w:proofErr w:type="gramStart"/>
      <w:r w:rsidRPr="00CB0BD9">
        <w:rPr>
          <w:rFonts w:ascii="Courier New" w:hAnsi="Courier New" w:cs="Courier New"/>
        </w:rPr>
        <w:t>?</w:t>
      </w:r>
      <w:r w:rsidR="00F170A0">
        <w:rPr>
          <w:rFonts w:ascii="Courier New" w:hAnsi="Courier New" w:cs="Courier New"/>
        </w:rPr>
        <w:t>1 11110 10???</w:t>
      </w:r>
      <w:proofErr w:type="gramEnd"/>
      <w:r w:rsidR="00F170A0">
        <w:rPr>
          <w:rFonts w:ascii="Courier New" w:hAnsi="Courier New" w:cs="Courier New"/>
        </w:rPr>
        <w:t xml:space="preserve"> ?</w:t>
      </w:r>
      <w:proofErr w:type="gramStart"/>
      <w:r w:rsidR="00F170A0">
        <w:rPr>
          <w:rFonts w:ascii="Courier New" w:hAnsi="Courier New" w:cs="Courier New"/>
        </w:rPr>
        <w:t>?</w:t>
      </w:r>
      <w:proofErr w:type="gramEnd"/>
      <w:r w:rsidR="00F170A0">
        <w:rPr>
          <w:rFonts w:ascii="Courier New" w:hAnsi="Courier New" w:cs="Courier New"/>
        </w:rPr>
        <w:t>01? 10?</w:t>
      </w:r>
      <w:proofErr w:type="gramStart"/>
      <w:r w:rsidR="00F170A0">
        <w:rPr>
          <w:rFonts w:ascii="Courier New" w:hAnsi="Courier New" w:cs="Courier New"/>
        </w:rPr>
        <w:t>?</w:t>
      </w:r>
      <w:proofErr w:type="gramEnd"/>
      <w:r w:rsidR="00F170A0">
        <w:rPr>
          <w:rFonts w:ascii="Courier New" w:hAnsi="Courier New" w:cs="Courier New"/>
        </w:rPr>
        <w:t>0 0?</w:t>
      </w:r>
      <w:proofErr w:type="gramStart"/>
      <w:r w:rsidR="00F170A0">
        <w:rPr>
          <w:rFonts w:ascii="Courier New" w:hAnsi="Courier New" w:cs="Courier New"/>
        </w:rPr>
        <w:t>?</w:t>
      </w:r>
      <w:proofErr w:type="gramEnd"/>
      <w:r w:rsidR="00F170A0">
        <w:rPr>
          <w:rFonts w:ascii="Courier New" w:hAnsi="Courier New" w:cs="Courier New"/>
        </w:rPr>
        <w:t xml:space="preserve">11 </w:t>
      </w:r>
      <w:r w:rsidRPr="00CB0BD9">
        <w:rPr>
          <w:rFonts w:ascii="Courier New" w:hAnsi="Courier New" w:cs="Courier New"/>
        </w:rPr>
        <w:t>0????</w:t>
      </w:r>
      <w:r w:rsidR="00F170A0">
        <w:rPr>
          <w:rFonts w:ascii="Courier New" w:hAnsi="Courier New" w:cs="Courier New"/>
        </w:rPr>
        <w:br/>
      </w:r>
      <w:proofErr w:type="gramStart"/>
      <w:r w:rsidRPr="00CB0BD9">
        <w:rPr>
          <w:rFonts w:ascii="Courier New" w:hAnsi="Courier New" w:cs="Courier New"/>
        </w:rPr>
        <w:t>?</w:t>
      </w:r>
      <w:proofErr w:type="gramEnd"/>
      <w:r w:rsidRPr="00CB0BD9">
        <w:rPr>
          <w:rFonts w:ascii="Courier New" w:hAnsi="Courier New" w:cs="Courier New"/>
        </w:rPr>
        <w:t xml:space="preserve">0001 </w:t>
      </w:r>
      <w:proofErr w:type="spellStart"/>
      <w:r w:rsidRPr="00CB0BD9">
        <w:rPr>
          <w:rFonts w:ascii="Courier New" w:hAnsi="Courier New" w:cs="Courier New"/>
        </w:rPr>
        <w:t>0001</w:t>
      </w:r>
      <w:proofErr w:type="spellEnd"/>
      <w:r w:rsidRPr="00CB0BD9">
        <w:rPr>
          <w:rFonts w:ascii="Courier New" w:hAnsi="Courier New" w:cs="Courier New"/>
        </w:rPr>
        <w:t xml:space="preserve">? 01020 000?? </w:t>
      </w:r>
      <w:proofErr w:type="gramStart"/>
      <w:r w:rsidRPr="00CB0BD9">
        <w:rPr>
          <w:rFonts w:ascii="Courier New" w:hAnsi="Courier New" w:cs="Courier New"/>
        </w:rPr>
        <w:t>?0</w:t>
      </w:r>
      <w:proofErr w:type="gramEnd"/>
      <w:r w:rsidRPr="00CB0BD9">
        <w:rPr>
          <w:rFonts w:ascii="Courier New" w:hAnsi="Courier New" w:cs="Courier New"/>
        </w:rPr>
        <w:t xml:space="preserve">?10 ??0?? </w:t>
      </w:r>
      <w:proofErr w:type="gramStart"/>
      <w:r w:rsidRPr="00CB0BD9">
        <w:rPr>
          <w:rFonts w:ascii="Courier New" w:hAnsi="Courier New" w:cs="Courier New"/>
        </w:rPr>
        <w:t>?00</w:t>
      </w:r>
      <w:proofErr w:type="gramEnd"/>
      <w:r w:rsidRPr="00CB0BD9">
        <w:rPr>
          <w:rFonts w:ascii="Courier New" w:hAnsi="Courier New" w:cs="Courier New"/>
        </w:rPr>
        <w:t>?0 0?111 00101 10011 1100? ?</w:t>
      </w:r>
      <w:proofErr w:type="gramStart"/>
      <w:r w:rsidRPr="00CB0BD9">
        <w:rPr>
          <w:rFonts w:ascii="Courier New" w:hAnsi="Courier New" w:cs="Courier New"/>
        </w:rPr>
        <w:t>?020 ?</w:t>
      </w:r>
      <w:proofErr w:type="gramEnd"/>
      <w:r w:rsidRPr="00CB0BD9">
        <w:rPr>
          <w:rFonts w:ascii="Courier New" w:hAnsi="Courier New" w:cs="Courier New"/>
        </w:rPr>
        <w:t>?011 2</w:t>
      </w:r>
      <w:proofErr w:type="gramStart"/>
      <w:r w:rsidRPr="00CB0BD9">
        <w:rPr>
          <w:rFonts w:ascii="Courier New" w:hAnsi="Courier New" w:cs="Courier New"/>
        </w:rPr>
        <w:t>?010</w:t>
      </w:r>
      <w:proofErr w:type="gramEnd"/>
      <w:r w:rsidRPr="00CB0BD9">
        <w:rPr>
          <w:rFonts w:ascii="Courier New" w:hAnsi="Courier New" w:cs="Courier New"/>
        </w:rPr>
        <w:t xml:space="preserve"> 21010 00??? </w:t>
      </w:r>
      <w:proofErr w:type="gramStart"/>
      <w:r w:rsidRPr="00CB0BD9">
        <w:rPr>
          <w:rFonts w:ascii="Courier New" w:hAnsi="Courier New" w:cs="Courier New"/>
        </w:rPr>
        <w:t>?1</w:t>
      </w:r>
      <w:proofErr w:type="gramEnd"/>
      <w:r w:rsidRPr="00CB0BD9">
        <w:rPr>
          <w:rFonts w:ascii="Courier New" w:hAnsi="Courier New" w:cs="Courier New"/>
        </w:rPr>
        <w:t>??0 0?</w:t>
      </w:r>
      <w:proofErr w:type="gramStart"/>
      <w:r w:rsidRPr="00CB0BD9">
        <w:rPr>
          <w:rFonts w:ascii="Courier New" w:hAnsi="Courier New" w:cs="Courier New"/>
        </w:rPr>
        <w:t>?</w:t>
      </w:r>
      <w:proofErr w:type="gramEnd"/>
      <w:r w:rsidRPr="00CB0BD9">
        <w:rPr>
          <w:rFonts w:ascii="Courier New" w:hAnsi="Courier New" w:cs="Courier New"/>
        </w:rPr>
        <w:t>10 0110</w:t>
      </w:r>
    </w:p>
    <w:p w14:paraId="67663C5B" w14:textId="77777777" w:rsidR="00D0478A" w:rsidRDefault="00D0478A" w:rsidP="00FE5EDB">
      <w:pPr>
        <w:rPr>
          <w:rFonts w:cs="Times New Roman"/>
          <w:i/>
        </w:rPr>
      </w:pPr>
    </w:p>
    <w:p w14:paraId="44D76B41" w14:textId="77777777" w:rsidR="00CB0BD9" w:rsidRPr="00CB0BD9" w:rsidRDefault="00FE5EDB" w:rsidP="00FE5EDB">
      <w:pPr>
        <w:rPr>
          <w:rFonts w:cs="Times New Roman"/>
          <w:i/>
        </w:rPr>
      </w:pPr>
      <w:proofErr w:type="spellStart"/>
      <w:r w:rsidRPr="00CB0BD9">
        <w:rPr>
          <w:rFonts w:cs="Times New Roman"/>
          <w:i/>
        </w:rPr>
        <w:t>Wannaganosuchus</w:t>
      </w:r>
      <w:proofErr w:type="spellEnd"/>
      <w:r w:rsidRPr="00CB0BD9">
        <w:rPr>
          <w:rFonts w:cs="Times New Roman"/>
          <w:i/>
        </w:rPr>
        <w:t xml:space="preserve"> </w:t>
      </w:r>
      <w:proofErr w:type="spellStart"/>
      <w:r w:rsidRPr="00CB0BD9">
        <w:rPr>
          <w:rFonts w:cs="Times New Roman"/>
          <w:i/>
        </w:rPr>
        <w:t>brachymanus</w:t>
      </w:r>
      <w:proofErr w:type="spellEnd"/>
    </w:p>
    <w:p w14:paraId="1B225F81" w14:textId="39C3FC93" w:rsidR="00FE5EDB" w:rsidRPr="00CB0BD9" w:rsidRDefault="00FE5EDB" w:rsidP="00FE5EDB">
      <w:pPr>
        <w:rPr>
          <w:rFonts w:ascii="Courier New" w:hAnsi="Courier New" w:cs="Courier New"/>
        </w:rPr>
      </w:pPr>
      <w:r w:rsidRPr="00CB0BD9">
        <w:rPr>
          <w:rFonts w:ascii="Courier New" w:hAnsi="Courier New" w:cs="Courier New"/>
        </w:rPr>
        <w:t xml:space="preserve">????? </w:t>
      </w:r>
      <w:proofErr w:type="gramStart"/>
      <w:r w:rsidRPr="00CB0BD9">
        <w:rPr>
          <w:rFonts w:ascii="Courier New" w:hAnsi="Courier New" w:cs="Courier New"/>
        </w:rPr>
        <w:t>?0</w:t>
      </w:r>
      <w:proofErr w:type="gramEnd"/>
      <w:r w:rsidRPr="00CB0BD9">
        <w:rPr>
          <w:rFonts w:ascii="Courier New" w:hAnsi="Courier New" w:cs="Courier New"/>
        </w:rPr>
        <w:t>??? 1</w:t>
      </w:r>
      <w:proofErr w:type="gramStart"/>
      <w:r w:rsidRPr="00CB0BD9">
        <w:rPr>
          <w:rFonts w:ascii="Courier New" w:hAnsi="Courier New" w:cs="Courier New"/>
        </w:rPr>
        <w:t>?00</w:t>
      </w:r>
      <w:proofErr w:type="gramEnd"/>
      <w:r w:rsidRPr="00CB0BD9">
        <w:rPr>
          <w:rFonts w:ascii="Courier New" w:hAnsi="Courier New" w:cs="Courier New"/>
        </w:rPr>
        <w:t>? 0??</w:t>
      </w:r>
      <w:proofErr w:type="gramStart"/>
      <w:r w:rsidRPr="00CB0BD9">
        <w:rPr>
          <w:rFonts w:ascii="Courier New" w:hAnsi="Courier New" w:cs="Courier New"/>
        </w:rPr>
        <w:t>?</w:t>
      </w:r>
      <w:proofErr w:type="gramEnd"/>
      <w:r w:rsidRPr="00CB0BD9">
        <w:rPr>
          <w:rFonts w:ascii="Courier New" w:hAnsi="Courier New" w:cs="Courier New"/>
        </w:rPr>
        <w:t>1 0000? 11100 1000? 11??? 1??</w:t>
      </w:r>
      <w:proofErr w:type="gramStart"/>
      <w:r w:rsidRPr="00CB0BD9">
        <w:rPr>
          <w:rFonts w:ascii="Courier New" w:hAnsi="Courier New" w:cs="Courier New"/>
        </w:rPr>
        <w:t>?</w:t>
      </w:r>
      <w:proofErr w:type="gramEnd"/>
      <w:r w:rsidR="00F170A0">
        <w:rPr>
          <w:rFonts w:ascii="Courier New" w:hAnsi="Courier New" w:cs="Courier New"/>
        </w:rPr>
        <w:t xml:space="preserve">1 </w:t>
      </w:r>
      <w:proofErr w:type="gramStart"/>
      <w:r w:rsidR="00F170A0">
        <w:rPr>
          <w:rFonts w:ascii="Courier New" w:hAnsi="Courier New" w:cs="Courier New"/>
        </w:rPr>
        <w:t>11110 ?0</w:t>
      </w:r>
      <w:proofErr w:type="gramEnd"/>
      <w:r w:rsidR="00F170A0">
        <w:rPr>
          <w:rFonts w:ascii="Courier New" w:hAnsi="Courier New" w:cs="Courier New"/>
        </w:rPr>
        <w:t>??? ?</w:t>
      </w:r>
      <w:proofErr w:type="gramStart"/>
      <w:r w:rsidR="00F170A0">
        <w:rPr>
          <w:rFonts w:ascii="Courier New" w:hAnsi="Courier New" w:cs="Courier New"/>
        </w:rPr>
        <w:t>?</w:t>
      </w:r>
      <w:proofErr w:type="gramEnd"/>
      <w:r w:rsidR="00F170A0">
        <w:rPr>
          <w:rFonts w:ascii="Courier New" w:hAnsi="Courier New" w:cs="Courier New"/>
        </w:rPr>
        <w:t>0?? 100</w:t>
      </w:r>
      <w:proofErr w:type="gramStart"/>
      <w:r w:rsidR="00F170A0">
        <w:rPr>
          <w:rFonts w:ascii="Courier New" w:hAnsi="Courier New" w:cs="Courier New"/>
        </w:rPr>
        <w:t>?0</w:t>
      </w:r>
      <w:proofErr w:type="gramEnd"/>
      <w:r w:rsidR="00F170A0">
        <w:rPr>
          <w:rFonts w:ascii="Courier New" w:hAnsi="Courier New" w:cs="Courier New"/>
        </w:rPr>
        <w:t xml:space="preserve"> 0?11? </w:t>
      </w:r>
      <w:r w:rsidRPr="00CB0BD9">
        <w:rPr>
          <w:rFonts w:ascii="Courier New" w:hAnsi="Courier New" w:cs="Courier New"/>
        </w:rPr>
        <w:t>0????</w:t>
      </w:r>
      <w:r w:rsidR="00F170A0">
        <w:rPr>
          <w:rFonts w:ascii="Courier New" w:hAnsi="Courier New" w:cs="Courier New"/>
        </w:rPr>
        <w:br/>
      </w:r>
      <w:proofErr w:type="gramStart"/>
      <w:r w:rsidRPr="00CB0BD9">
        <w:rPr>
          <w:rFonts w:ascii="Courier New" w:hAnsi="Courier New" w:cs="Courier New"/>
        </w:rPr>
        <w:t>?</w:t>
      </w:r>
      <w:proofErr w:type="gramEnd"/>
      <w:r w:rsidRPr="00CB0BD9">
        <w:rPr>
          <w:rFonts w:ascii="Courier New" w:hAnsi="Courier New" w:cs="Courier New"/>
        </w:rPr>
        <w:t xml:space="preserve">0011 0000? </w:t>
      </w:r>
      <w:proofErr w:type="gramStart"/>
      <w:r w:rsidRPr="00CB0BD9">
        <w:rPr>
          <w:rFonts w:ascii="Courier New" w:hAnsi="Courier New" w:cs="Courier New"/>
        </w:rPr>
        <w:t>?1020</w:t>
      </w:r>
      <w:proofErr w:type="gramEnd"/>
      <w:r w:rsidRPr="00CB0BD9">
        <w:rPr>
          <w:rFonts w:ascii="Courier New" w:hAnsi="Courier New" w:cs="Courier New"/>
        </w:rPr>
        <w:t xml:space="preserve"> 0??</w:t>
      </w:r>
      <w:proofErr w:type="gramStart"/>
      <w:r w:rsidRPr="00CB0BD9">
        <w:rPr>
          <w:rFonts w:ascii="Courier New" w:hAnsi="Courier New" w:cs="Courier New"/>
        </w:rPr>
        <w:t>00 ?</w:t>
      </w:r>
      <w:proofErr w:type="gramEnd"/>
      <w:r w:rsidRPr="00CB0BD9">
        <w:rPr>
          <w:rFonts w:ascii="Courier New" w:hAnsi="Courier New" w:cs="Courier New"/>
        </w:rPr>
        <w:t>??</w:t>
      </w:r>
      <w:proofErr w:type="gramStart"/>
      <w:r w:rsidRPr="00CB0BD9">
        <w:rPr>
          <w:rFonts w:ascii="Courier New" w:hAnsi="Courier New" w:cs="Courier New"/>
        </w:rPr>
        <w:t>10 ?</w:t>
      </w:r>
      <w:proofErr w:type="gramEnd"/>
      <w:r w:rsidRPr="00CB0BD9">
        <w:rPr>
          <w:rFonts w:ascii="Courier New" w:hAnsi="Courier New" w:cs="Courier New"/>
        </w:rPr>
        <w:t>?0</w:t>
      </w:r>
      <w:proofErr w:type="gramStart"/>
      <w:r w:rsidRPr="00CB0BD9">
        <w:rPr>
          <w:rFonts w:ascii="Courier New" w:hAnsi="Courier New" w:cs="Courier New"/>
        </w:rPr>
        <w:t>?1</w:t>
      </w:r>
      <w:proofErr w:type="gramEnd"/>
      <w:r w:rsidRPr="00CB0BD9">
        <w:rPr>
          <w:rFonts w:ascii="Courier New" w:hAnsi="Courier New" w:cs="Courier New"/>
        </w:rPr>
        <w:t xml:space="preserve"> 00000 ???1? </w:t>
      </w:r>
      <w:proofErr w:type="gramStart"/>
      <w:r w:rsidRPr="00CB0BD9">
        <w:rPr>
          <w:rFonts w:ascii="Courier New" w:hAnsi="Courier New" w:cs="Courier New"/>
        </w:rPr>
        <w:t>?01</w:t>
      </w:r>
      <w:proofErr w:type="gramEnd"/>
      <w:r w:rsidRPr="00CB0BD9">
        <w:rPr>
          <w:rFonts w:ascii="Courier New" w:hAnsi="Courier New" w:cs="Courier New"/>
        </w:rPr>
        <w:t>?1 101?1 1100? ????? ?</w:t>
      </w:r>
      <w:proofErr w:type="gramStart"/>
      <w:r w:rsidRPr="00CB0BD9">
        <w:rPr>
          <w:rFonts w:ascii="Courier New" w:hAnsi="Courier New" w:cs="Courier New"/>
        </w:rPr>
        <w:t>?</w:t>
      </w:r>
      <w:proofErr w:type="gramEnd"/>
      <w:r w:rsidRPr="00CB0BD9">
        <w:rPr>
          <w:rFonts w:ascii="Courier New" w:hAnsi="Courier New" w:cs="Courier New"/>
        </w:rPr>
        <w:t>0</w:t>
      </w:r>
      <w:proofErr w:type="gramStart"/>
      <w:r w:rsidRPr="00CB0BD9">
        <w:rPr>
          <w:rFonts w:ascii="Courier New" w:hAnsi="Courier New" w:cs="Courier New"/>
        </w:rPr>
        <w:t>?1</w:t>
      </w:r>
      <w:proofErr w:type="gramEnd"/>
      <w:r w:rsidRPr="00CB0BD9">
        <w:rPr>
          <w:rFonts w:ascii="Courier New" w:hAnsi="Courier New" w:cs="Courier New"/>
        </w:rPr>
        <w:t xml:space="preserve"> 2001? </w:t>
      </w:r>
      <w:proofErr w:type="gramStart"/>
      <w:r w:rsidRPr="00CB0BD9">
        <w:rPr>
          <w:rFonts w:ascii="Courier New" w:hAnsi="Courier New" w:cs="Courier New"/>
        </w:rPr>
        <w:t>?1010</w:t>
      </w:r>
      <w:proofErr w:type="gramEnd"/>
      <w:r w:rsidRPr="00CB0BD9">
        <w:rPr>
          <w:rFonts w:ascii="Courier New" w:hAnsi="Courier New" w:cs="Courier New"/>
        </w:rPr>
        <w:t xml:space="preserve"> 00??? ????? 0011? 0110</w:t>
      </w:r>
    </w:p>
    <w:p w14:paraId="58266213" w14:textId="77777777" w:rsidR="00D0478A" w:rsidRDefault="00D0478A" w:rsidP="00FE5EDB">
      <w:pPr>
        <w:rPr>
          <w:rFonts w:cs="Times New Roman"/>
          <w:i/>
        </w:rPr>
      </w:pPr>
    </w:p>
    <w:p w14:paraId="4FA06A45" w14:textId="77777777" w:rsidR="00CB0BD9" w:rsidRPr="00CB0BD9" w:rsidRDefault="00FE5EDB" w:rsidP="00FE5EDB">
      <w:pPr>
        <w:rPr>
          <w:rFonts w:cs="Times New Roman"/>
          <w:i/>
        </w:rPr>
      </w:pPr>
      <w:proofErr w:type="spellStart"/>
      <w:r w:rsidRPr="00CB0BD9">
        <w:rPr>
          <w:rFonts w:cs="Times New Roman"/>
          <w:i/>
        </w:rPr>
        <w:t>Procaimanoidea</w:t>
      </w:r>
      <w:proofErr w:type="spellEnd"/>
      <w:r w:rsidRPr="00CB0BD9">
        <w:rPr>
          <w:rFonts w:cs="Times New Roman"/>
          <w:i/>
        </w:rPr>
        <w:t xml:space="preserve"> </w:t>
      </w:r>
      <w:proofErr w:type="spellStart"/>
      <w:r w:rsidRPr="00CB0BD9">
        <w:rPr>
          <w:rFonts w:cs="Times New Roman"/>
          <w:i/>
        </w:rPr>
        <w:t>kayi</w:t>
      </w:r>
      <w:proofErr w:type="spellEnd"/>
    </w:p>
    <w:p w14:paraId="10B699E1" w14:textId="663FC7F7" w:rsidR="00FE5EDB" w:rsidRPr="00CB0BD9" w:rsidRDefault="00FE5EDB" w:rsidP="00FE5EDB">
      <w:pPr>
        <w:rPr>
          <w:rFonts w:ascii="Courier New" w:hAnsi="Courier New" w:cs="Courier New"/>
        </w:rPr>
      </w:pPr>
      <w:r w:rsidRPr="00CB0BD9">
        <w:rPr>
          <w:rFonts w:ascii="Courier New" w:hAnsi="Courier New" w:cs="Courier New"/>
        </w:rPr>
        <w:t>????? 10</w:t>
      </w:r>
      <w:proofErr w:type="gramStart"/>
      <w:r w:rsidRPr="00CB0BD9">
        <w:rPr>
          <w:rFonts w:ascii="Courier New" w:hAnsi="Courier New" w:cs="Courier New"/>
        </w:rPr>
        <w:t>?1</w:t>
      </w:r>
      <w:proofErr w:type="gramEnd"/>
      <w:r w:rsidRPr="00CB0BD9">
        <w:rPr>
          <w:rFonts w:ascii="Courier New" w:hAnsi="Courier New" w:cs="Courier New"/>
        </w:rPr>
        <w:t>? ????? 0??</w:t>
      </w:r>
      <w:proofErr w:type="gramStart"/>
      <w:r w:rsidRPr="00CB0BD9">
        <w:rPr>
          <w:rFonts w:ascii="Courier New" w:hAnsi="Courier New" w:cs="Courier New"/>
        </w:rPr>
        <w:t>?</w:t>
      </w:r>
      <w:proofErr w:type="gramEnd"/>
      <w:r w:rsidRPr="00CB0BD9">
        <w:rPr>
          <w:rFonts w:ascii="Courier New" w:hAnsi="Courier New" w:cs="Courier New"/>
        </w:rPr>
        <w:t>1 0</w:t>
      </w:r>
      <w:proofErr w:type="gramStart"/>
      <w:r w:rsidRPr="00CB0BD9">
        <w:rPr>
          <w:rFonts w:ascii="Courier New" w:hAnsi="Courier New" w:cs="Courier New"/>
        </w:rPr>
        <w:t>?00</w:t>
      </w:r>
      <w:proofErr w:type="gramEnd"/>
      <w:r w:rsidRPr="00CB0BD9">
        <w:rPr>
          <w:rFonts w:ascii="Courier New" w:hAnsi="Courier New" w:cs="Courier New"/>
        </w:rPr>
        <w:t>? 111?? 10</w:t>
      </w:r>
      <w:proofErr w:type="gramStart"/>
      <w:r w:rsidRPr="00CB0BD9">
        <w:rPr>
          <w:rFonts w:ascii="Courier New" w:hAnsi="Courier New" w:cs="Courier New"/>
        </w:rPr>
        <w:t>?0</w:t>
      </w:r>
      <w:proofErr w:type="gramEnd"/>
      <w:r w:rsidRPr="00CB0BD9">
        <w:rPr>
          <w:rFonts w:ascii="Courier New" w:hAnsi="Courier New" w:cs="Courier New"/>
        </w:rPr>
        <w:t>? 11212 1???</w:t>
      </w:r>
      <w:r w:rsidR="00F170A0">
        <w:rPr>
          <w:rFonts w:ascii="Courier New" w:hAnsi="Courier New" w:cs="Courier New"/>
        </w:rPr>
        <w:t xml:space="preserve">? </w:t>
      </w:r>
      <w:proofErr w:type="gramStart"/>
      <w:r w:rsidR="00F170A0">
        <w:rPr>
          <w:rFonts w:ascii="Courier New" w:hAnsi="Courier New" w:cs="Courier New"/>
        </w:rPr>
        <w:t>?010</w:t>
      </w:r>
      <w:proofErr w:type="gramEnd"/>
      <w:r w:rsidR="00F170A0">
        <w:rPr>
          <w:rFonts w:ascii="Courier New" w:hAnsi="Courier New" w:cs="Courier New"/>
        </w:rPr>
        <w:t>? 1?</w:t>
      </w:r>
      <w:proofErr w:type="gramStart"/>
      <w:r w:rsidR="00F170A0">
        <w:rPr>
          <w:rFonts w:ascii="Courier New" w:hAnsi="Courier New" w:cs="Courier New"/>
        </w:rPr>
        <w:t>?</w:t>
      </w:r>
      <w:proofErr w:type="gramEnd"/>
      <w:r w:rsidR="00F170A0">
        <w:rPr>
          <w:rFonts w:ascii="Courier New" w:hAnsi="Courier New" w:cs="Courier New"/>
        </w:rPr>
        <w:t>10 0</w:t>
      </w:r>
      <w:proofErr w:type="gramStart"/>
      <w:r w:rsidR="00F170A0">
        <w:rPr>
          <w:rFonts w:ascii="Courier New" w:hAnsi="Courier New" w:cs="Courier New"/>
        </w:rPr>
        <w:t>?01</w:t>
      </w:r>
      <w:proofErr w:type="gramEnd"/>
      <w:r w:rsidR="00F170A0">
        <w:rPr>
          <w:rFonts w:ascii="Courier New" w:hAnsi="Courier New" w:cs="Courier New"/>
        </w:rPr>
        <w:t xml:space="preserve">? 11000 00111 </w:t>
      </w:r>
      <w:r w:rsidRPr="00CB0BD9">
        <w:rPr>
          <w:rFonts w:ascii="Courier New" w:hAnsi="Courier New" w:cs="Courier New"/>
        </w:rPr>
        <w:t>0????</w:t>
      </w:r>
      <w:r w:rsidR="00F170A0">
        <w:rPr>
          <w:rFonts w:ascii="Courier New" w:hAnsi="Courier New" w:cs="Courier New"/>
        </w:rPr>
        <w:br/>
      </w:r>
      <w:proofErr w:type="gramStart"/>
      <w:r w:rsidRPr="00CB0BD9">
        <w:rPr>
          <w:rFonts w:ascii="Courier New" w:hAnsi="Courier New" w:cs="Courier New"/>
        </w:rPr>
        <w:t>?</w:t>
      </w:r>
      <w:proofErr w:type="gramEnd"/>
      <w:r w:rsidRPr="00CB0BD9">
        <w:rPr>
          <w:rFonts w:ascii="Courier New" w:hAnsi="Courier New" w:cs="Courier New"/>
        </w:rPr>
        <w:t xml:space="preserve">10?? </w:t>
      </w:r>
      <w:proofErr w:type="gramStart"/>
      <w:r w:rsidRPr="00CB0BD9">
        <w:rPr>
          <w:rFonts w:ascii="Courier New" w:hAnsi="Courier New" w:cs="Courier New"/>
        </w:rPr>
        <w:t>?0</w:t>
      </w:r>
      <w:proofErr w:type="gramEnd"/>
      <w:r w:rsidRPr="00CB0BD9">
        <w:rPr>
          <w:rFonts w:ascii="Courier New" w:hAnsi="Courier New" w:cs="Courier New"/>
        </w:rPr>
        <w:t>??? 010</w:t>
      </w:r>
      <w:proofErr w:type="gramStart"/>
      <w:r w:rsidRPr="00CB0BD9">
        <w:rPr>
          <w:rFonts w:ascii="Courier New" w:hAnsi="Courier New" w:cs="Courier New"/>
        </w:rPr>
        <w:t>?0</w:t>
      </w:r>
      <w:proofErr w:type="gramEnd"/>
      <w:r w:rsidRPr="00CB0BD9">
        <w:rPr>
          <w:rFonts w:ascii="Courier New" w:hAnsi="Courier New" w:cs="Courier New"/>
        </w:rPr>
        <w:t xml:space="preserve"> 000?? </w:t>
      </w:r>
      <w:proofErr w:type="gramStart"/>
      <w:r w:rsidRPr="00CB0BD9">
        <w:rPr>
          <w:rFonts w:ascii="Courier New" w:hAnsi="Courier New" w:cs="Courier New"/>
        </w:rPr>
        <w:t>?0</w:t>
      </w:r>
      <w:proofErr w:type="gramEnd"/>
      <w:r w:rsidRPr="00CB0BD9">
        <w:rPr>
          <w:rFonts w:ascii="Courier New" w:hAnsi="Courier New" w:cs="Courier New"/>
        </w:rPr>
        <w:t>?10 ??0</w:t>
      </w:r>
      <w:proofErr w:type="gramStart"/>
      <w:r w:rsidRPr="00CB0BD9">
        <w:rPr>
          <w:rFonts w:ascii="Courier New" w:hAnsi="Courier New" w:cs="Courier New"/>
        </w:rPr>
        <w:t>?0</w:t>
      </w:r>
      <w:proofErr w:type="gramEnd"/>
      <w:r w:rsidRPr="00CB0BD9">
        <w:rPr>
          <w:rFonts w:ascii="Courier New" w:hAnsi="Courier New" w:cs="Courier New"/>
        </w:rPr>
        <w:t xml:space="preserve"> 00000 00111 00?01 10111 11000 ??020 0</w:t>
      </w:r>
      <w:proofErr w:type="gramStart"/>
      <w:r w:rsidRPr="00CB0BD9">
        <w:rPr>
          <w:rFonts w:ascii="Courier New" w:hAnsi="Courier New" w:cs="Courier New"/>
        </w:rPr>
        <w:t>?011</w:t>
      </w:r>
      <w:proofErr w:type="gramEnd"/>
      <w:r w:rsidRPr="00CB0BD9">
        <w:rPr>
          <w:rFonts w:ascii="Courier New" w:hAnsi="Courier New" w:cs="Courier New"/>
        </w:rPr>
        <w:t xml:space="preserve"> 20010 21010 10??? ???</w:t>
      </w:r>
      <w:proofErr w:type="gramStart"/>
      <w:r w:rsidRPr="00CB0BD9">
        <w:rPr>
          <w:rFonts w:ascii="Courier New" w:hAnsi="Courier New" w:cs="Courier New"/>
        </w:rPr>
        <w:t>?</w:t>
      </w:r>
      <w:proofErr w:type="gramEnd"/>
      <w:r w:rsidRPr="00CB0BD9">
        <w:rPr>
          <w:rFonts w:ascii="Courier New" w:hAnsi="Courier New" w:cs="Courier New"/>
        </w:rPr>
        <w:t>0 00110 0110</w:t>
      </w:r>
    </w:p>
    <w:p w14:paraId="538D45C6" w14:textId="77777777" w:rsidR="00D0478A" w:rsidRDefault="00D0478A" w:rsidP="00FE5EDB">
      <w:pPr>
        <w:rPr>
          <w:rFonts w:cs="Times New Roman"/>
          <w:i/>
        </w:rPr>
      </w:pPr>
    </w:p>
    <w:p w14:paraId="3476A0A1" w14:textId="77777777" w:rsidR="00CB0BD9" w:rsidRPr="00CB0BD9" w:rsidRDefault="00FE5EDB" w:rsidP="00FE5EDB">
      <w:pPr>
        <w:rPr>
          <w:rFonts w:cs="Times New Roman"/>
          <w:i/>
        </w:rPr>
      </w:pPr>
      <w:proofErr w:type="spellStart"/>
      <w:r w:rsidRPr="00CB0BD9">
        <w:rPr>
          <w:rFonts w:cs="Times New Roman"/>
          <w:i/>
        </w:rPr>
        <w:t>Procaimanoidea</w:t>
      </w:r>
      <w:proofErr w:type="spellEnd"/>
      <w:r w:rsidRPr="00CB0BD9">
        <w:rPr>
          <w:rFonts w:cs="Times New Roman"/>
          <w:i/>
        </w:rPr>
        <w:t xml:space="preserve"> </w:t>
      </w:r>
      <w:proofErr w:type="spellStart"/>
      <w:r w:rsidRPr="00CB0BD9">
        <w:rPr>
          <w:rFonts w:cs="Times New Roman"/>
          <w:i/>
        </w:rPr>
        <w:t>utahensis</w:t>
      </w:r>
      <w:proofErr w:type="spellEnd"/>
    </w:p>
    <w:p w14:paraId="483A0130" w14:textId="12161735" w:rsidR="00FE5EDB" w:rsidRPr="00CB0BD9" w:rsidRDefault="00FE5EDB" w:rsidP="00FE5EDB">
      <w:pPr>
        <w:rPr>
          <w:rFonts w:ascii="Courier New" w:hAnsi="Courier New" w:cs="Courier New"/>
        </w:rPr>
      </w:pPr>
      <w:r w:rsidRPr="00CB0BD9">
        <w:rPr>
          <w:rFonts w:ascii="Courier New" w:hAnsi="Courier New" w:cs="Courier New"/>
        </w:rPr>
        <w:t>????? ????? ????? ????? ????? ????? ????? ????? ???</w:t>
      </w:r>
      <w:proofErr w:type="gramStart"/>
      <w:r w:rsidRPr="00CB0BD9">
        <w:rPr>
          <w:rFonts w:ascii="Courier New" w:hAnsi="Courier New" w:cs="Courier New"/>
        </w:rPr>
        <w:t>?</w:t>
      </w:r>
      <w:proofErr w:type="gramEnd"/>
      <w:r w:rsidR="00F170A0">
        <w:rPr>
          <w:rFonts w:ascii="Courier New" w:hAnsi="Courier New" w:cs="Courier New"/>
        </w:rPr>
        <w:t xml:space="preserve">1 </w:t>
      </w:r>
      <w:proofErr w:type="gramStart"/>
      <w:r w:rsidR="00F170A0">
        <w:rPr>
          <w:rFonts w:ascii="Courier New" w:hAnsi="Courier New" w:cs="Courier New"/>
        </w:rPr>
        <w:t>10100 ?00</w:t>
      </w:r>
      <w:proofErr w:type="gramEnd"/>
      <w:r w:rsidR="00F170A0">
        <w:rPr>
          <w:rFonts w:ascii="Courier New" w:hAnsi="Courier New" w:cs="Courier New"/>
        </w:rPr>
        <w:t xml:space="preserve">?? 01011 110?? 00111 </w:t>
      </w:r>
      <w:r w:rsidRPr="00CB0BD9">
        <w:rPr>
          <w:rFonts w:ascii="Courier New" w:hAnsi="Courier New" w:cs="Courier New"/>
        </w:rPr>
        <w:t>01???</w:t>
      </w:r>
      <w:r w:rsidR="00F170A0">
        <w:rPr>
          <w:rFonts w:ascii="Courier New" w:hAnsi="Courier New" w:cs="Courier New"/>
        </w:rPr>
        <w:br/>
      </w:r>
      <w:proofErr w:type="gramStart"/>
      <w:r w:rsidRPr="00CB0BD9">
        <w:rPr>
          <w:rFonts w:ascii="Courier New" w:hAnsi="Courier New" w:cs="Courier New"/>
        </w:rPr>
        <w:t>?</w:t>
      </w:r>
      <w:proofErr w:type="gramEnd"/>
      <w:r w:rsidRPr="00CB0BD9">
        <w:rPr>
          <w:rFonts w:ascii="Courier New" w:hAnsi="Courier New" w:cs="Courier New"/>
        </w:rPr>
        <w:t xml:space="preserve">1011 0100? </w:t>
      </w:r>
      <w:proofErr w:type="gramStart"/>
      <w:r w:rsidRPr="00CB0BD9">
        <w:rPr>
          <w:rFonts w:ascii="Courier New" w:hAnsi="Courier New" w:cs="Courier New"/>
        </w:rPr>
        <w:t>01020 ?0000</w:t>
      </w:r>
      <w:proofErr w:type="gramEnd"/>
      <w:r w:rsidRPr="00CB0BD9">
        <w:rPr>
          <w:rFonts w:ascii="Courier New" w:hAnsi="Courier New" w:cs="Courier New"/>
        </w:rPr>
        <w:t xml:space="preserve"> ??</w:t>
      </w:r>
      <w:proofErr w:type="gramStart"/>
      <w:r w:rsidRPr="00CB0BD9">
        <w:rPr>
          <w:rFonts w:ascii="Courier New" w:hAnsi="Courier New" w:cs="Courier New"/>
        </w:rPr>
        <w:t>010 ?</w:t>
      </w:r>
      <w:proofErr w:type="gramEnd"/>
      <w:r w:rsidRPr="00CB0BD9">
        <w:rPr>
          <w:rFonts w:ascii="Courier New" w:hAnsi="Courier New" w:cs="Courier New"/>
        </w:rPr>
        <w:t>???0 00000 0</w:t>
      </w:r>
      <w:proofErr w:type="gramStart"/>
      <w:r w:rsidRPr="00CB0BD9">
        <w:rPr>
          <w:rFonts w:ascii="Courier New" w:hAnsi="Courier New" w:cs="Courier New"/>
        </w:rPr>
        <w:t>?111</w:t>
      </w:r>
      <w:proofErr w:type="gramEnd"/>
      <w:r w:rsidRPr="00CB0BD9">
        <w:rPr>
          <w:rFonts w:ascii="Courier New" w:hAnsi="Courier New" w:cs="Courier New"/>
        </w:rPr>
        <w:t xml:space="preserve"> 00101 101?1 1100? 1</w:t>
      </w:r>
      <w:proofErr w:type="gramStart"/>
      <w:r w:rsidRPr="00CB0BD9">
        <w:rPr>
          <w:rFonts w:ascii="Courier New" w:hAnsi="Courier New" w:cs="Courier New"/>
        </w:rPr>
        <w:t>?020</w:t>
      </w:r>
      <w:proofErr w:type="gramEnd"/>
      <w:r w:rsidRPr="00CB0BD9">
        <w:rPr>
          <w:rFonts w:ascii="Courier New" w:hAnsi="Courier New" w:cs="Courier New"/>
        </w:rPr>
        <w:t xml:space="preserve"> 0?011 20010 ?1010 00??? ???</w:t>
      </w:r>
      <w:proofErr w:type="gramStart"/>
      <w:r w:rsidRPr="00CB0BD9">
        <w:rPr>
          <w:rFonts w:ascii="Courier New" w:hAnsi="Courier New" w:cs="Courier New"/>
        </w:rPr>
        <w:t>?</w:t>
      </w:r>
      <w:proofErr w:type="gramEnd"/>
      <w:r w:rsidRPr="00CB0BD9">
        <w:rPr>
          <w:rFonts w:ascii="Courier New" w:hAnsi="Courier New" w:cs="Courier New"/>
        </w:rPr>
        <w:t>0 00110 0110</w:t>
      </w:r>
    </w:p>
    <w:p w14:paraId="6DBA92B8" w14:textId="77777777" w:rsidR="00D0478A" w:rsidRDefault="00D0478A" w:rsidP="00FE5EDB">
      <w:pPr>
        <w:rPr>
          <w:rFonts w:cs="Times New Roman"/>
          <w:i/>
        </w:rPr>
      </w:pPr>
    </w:p>
    <w:p w14:paraId="5F4C2AE3" w14:textId="77777777" w:rsidR="00CB0BD9" w:rsidRPr="00CB0BD9" w:rsidRDefault="00FE5EDB" w:rsidP="00FE5EDB">
      <w:pPr>
        <w:rPr>
          <w:rFonts w:cs="Times New Roman"/>
          <w:i/>
        </w:rPr>
      </w:pPr>
      <w:proofErr w:type="spellStart"/>
      <w:r w:rsidRPr="00CB0BD9">
        <w:rPr>
          <w:rFonts w:cs="Times New Roman"/>
          <w:i/>
        </w:rPr>
        <w:t>Arambourgia</w:t>
      </w:r>
      <w:proofErr w:type="spellEnd"/>
      <w:r w:rsidRPr="00CB0BD9">
        <w:rPr>
          <w:rFonts w:cs="Times New Roman"/>
          <w:i/>
        </w:rPr>
        <w:t xml:space="preserve"> </w:t>
      </w:r>
      <w:proofErr w:type="spellStart"/>
      <w:r w:rsidRPr="00CB0BD9">
        <w:rPr>
          <w:rFonts w:cs="Times New Roman"/>
          <w:i/>
        </w:rPr>
        <w:t>gaudryi</w:t>
      </w:r>
      <w:proofErr w:type="spellEnd"/>
    </w:p>
    <w:p w14:paraId="744C6DF8" w14:textId="314B4CCE" w:rsidR="00FE5EDB" w:rsidRPr="00CB0BD9" w:rsidRDefault="00FE5EDB" w:rsidP="00FE5EDB">
      <w:pPr>
        <w:rPr>
          <w:rFonts w:ascii="Courier New" w:hAnsi="Courier New" w:cs="Courier New"/>
        </w:rPr>
      </w:pPr>
      <w:r w:rsidRPr="00CB0BD9">
        <w:rPr>
          <w:rFonts w:ascii="Courier New" w:hAnsi="Courier New" w:cs="Courier New"/>
        </w:rPr>
        <w:t>????? ????? ????? ????? ????? ????? ????? ????? ???</w:t>
      </w:r>
      <w:proofErr w:type="gramStart"/>
      <w:r w:rsidRPr="00CB0BD9">
        <w:rPr>
          <w:rFonts w:ascii="Courier New" w:hAnsi="Courier New" w:cs="Courier New"/>
        </w:rPr>
        <w:t>?</w:t>
      </w:r>
      <w:proofErr w:type="gramEnd"/>
      <w:r w:rsidR="00F170A0">
        <w:rPr>
          <w:rFonts w:ascii="Courier New" w:hAnsi="Courier New" w:cs="Courier New"/>
        </w:rPr>
        <w:t xml:space="preserve">1 1010? </w:t>
      </w:r>
      <w:proofErr w:type="gramStart"/>
      <w:r w:rsidR="00F170A0">
        <w:rPr>
          <w:rFonts w:ascii="Courier New" w:hAnsi="Courier New" w:cs="Courier New"/>
        </w:rPr>
        <w:t>?0</w:t>
      </w:r>
      <w:proofErr w:type="gramEnd"/>
      <w:r w:rsidR="00F170A0">
        <w:rPr>
          <w:rFonts w:ascii="Courier New" w:hAnsi="Courier New" w:cs="Courier New"/>
        </w:rPr>
        <w:t>??? ?</w:t>
      </w:r>
      <w:proofErr w:type="gramStart"/>
      <w:r w:rsidR="00F170A0">
        <w:rPr>
          <w:rFonts w:ascii="Courier New" w:hAnsi="Courier New" w:cs="Courier New"/>
        </w:rPr>
        <w:t>?</w:t>
      </w:r>
      <w:proofErr w:type="gramEnd"/>
      <w:r w:rsidR="00F170A0">
        <w:rPr>
          <w:rFonts w:ascii="Courier New" w:hAnsi="Courier New" w:cs="Courier New"/>
        </w:rPr>
        <w:t>01? 100</w:t>
      </w:r>
      <w:proofErr w:type="gramStart"/>
      <w:r w:rsidR="00F170A0">
        <w:rPr>
          <w:rFonts w:ascii="Courier New" w:hAnsi="Courier New" w:cs="Courier New"/>
        </w:rPr>
        <w:t>?0</w:t>
      </w:r>
      <w:proofErr w:type="gramEnd"/>
      <w:r w:rsidR="00F170A0">
        <w:rPr>
          <w:rFonts w:ascii="Courier New" w:hAnsi="Courier New" w:cs="Courier New"/>
        </w:rPr>
        <w:t xml:space="preserve"> ??111 </w:t>
      </w:r>
      <w:r w:rsidRPr="00CB0BD9">
        <w:rPr>
          <w:rFonts w:ascii="Courier New" w:hAnsi="Courier New" w:cs="Courier New"/>
        </w:rPr>
        <w:t>0????</w:t>
      </w:r>
      <w:r w:rsidR="00F170A0">
        <w:rPr>
          <w:rFonts w:ascii="Courier New" w:hAnsi="Courier New" w:cs="Courier New"/>
        </w:rPr>
        <w:br/>
      </w:r>
      <w:proofErr w:type="gramStart"/>
      <w:r w:rsidRPr="00CB0BD9">
        <w:rPr>
          <w:rFonts w:ascii="Courier New" w:hAnsi="Courier New" w:cs="Courier New"/>
        </w:rPr>
        <w:t>?1001 ?10</w:t>
      </w:r>
      <w:proofErr w:type="gramEnd"/>
      <w:r w:rsidRPr="00CB0BD9">
        <w:rPr>
          <w:rFonts w:ascii="Courier New" w:hAnsi="Courier New" w:cs="Courier New"/>
        </w:rPr>
        <w:t>?? 01020 000</w:t>
      </w:r>
      <w:proofErr w:type="gramStart"/>
      <w:r w:rsidRPr="00CB0BD9">
        <w:rPr>
          <w:rFonts w:ascii="Courier New" w:hAnsi="Courier New" w:cs="Courier New"/>
        </w:rPr>
        <w:t>?0</w:t>
      </w:r>
      <w:proofErr w:type="gramEnd"/>
      <w:r w:rsidRPr="00CB0BD9">
        <w:rPr>
          <w:rFonts w:ascii="Courier New" w:hAnsi="Courier New" w:cs="Courier New"/>
        </w:rPr>
        <w:t xml:space="preserve"> ???10 1000? </w:t>
      </w:r>
      <w:proofErr w:type="gramStart"/>
      <w:r w:rsidRPr="00CB0BD9">
        <w:rPr>
          <w:rFonts w:ascii="Courier New" w:hAnsi="Courier New" w:cs="Courier New"/>
        </w:rPr>
        <w:t>?000</w:t>
      </w:r>
      <w:proofErr w:type="gramEnd"/>
      <w:r w:rsidRPr="00CB0BD9">
        <w:rPr>
          <w:rFonts w:ascii="Courier New" w:hAnsi="Courier New" w:cs="Courier New"/>
        </w:rPr>
        <w:t>? ??</w:t>
      </w:r>
      <w:proofErr w:type="gramStart"/>
      <w:r w:rsidRPr="00CB0BD9">
        <w:rPr>
          <w:rFonts w:ascii="Courier New" w:hAnsi="Courier New" w:cs="Courier New"/>
        </w:rPr>
        <w:t>?11 ?0</w:t>
      </w:r>
      <w:proofErr w:type="gramEnd"/>
      <w:r w:rsidRPr="00CB0BD9">
        <w:rPr>
          <w:rFonts w:ascii="Courier New" w:hAnsi="Courier New" w:cs="Courier New"/>
        </w:rPr>
        <w:t>??1 101</w:t>
      </w:r>
      <w:proofErr w:type="gramStart"/>
      <w:r w:rsidRPr="00CB0BD9">
        <w:rPr>
          <w:rFonts w:ascii="Courier New" w:hAnsi="Courier New" w:cs="Courier New"/>
        </w:rPr>
        <w:t>?1</w:t>
      </w:r>
      <w:proofErr w:type="gramEnd"/>
      <w:r w:rsidRPr="00CB0BD9">
        <w:rPr>
          <w:rFonts w:ascii="Courier New" w:hAnsi="Courier New" w:cs="Courier New"/>
        </w:rPr>
        <w:t xml:space="preserve"> 1100? 1102? 0</w:t>
      </w:r>
      <w:proofErr w:type="gramStart"/>
      <w:r w:rsidRPr="00CB0BD9">
        <w:rPr>
          <w:rFonts w:ascii="Courier New" w:hAnsi="Courier New" w:cs="Courier New"/>
        </w:rPr>
        <w:t>?0</w:t>
      </w:r>
      <w:proofErr w:type="gramEnd"/>
      <w:r w:rsidRPr="00CB0BD9">
        <w:rPr>
          <w:rFonts w:ascii="Courier New" w:hAnsi="Courier New" w:cs="Courier New"/>
        </w:rPr>
        <w:t>?1 210?0 21010 0???? ????? 0011? 0110</w:t>
      </w:r>
    </w:p>
    <w:p w14:paraId="299B9C39" w14:textId="77777777" w:rsidR="00D0478A" w:rsidRDefault="00D0478A" w:rsidP="00FE5EDB">
      <w:pPr>
        <w:rPr>
          <w:rFonts w:cs="Times New Roman"/>
          <w:i/>
        </w:rPr>
      </w:pPr>
    </w:p>
    <w:p w14:paraId="1FB8583C" w14:textId="77777777" w:rsidR="00CB0BD9" w:rsidRPr="00CB0BD9" w:rsidRDefault="00FE5EDB" w:rsidP="00FE5EDB">
      <w:pPr>
        <w:rPr>
          <w:rFonts w:cs="Times New Roman"/>
          <w:i/>
        </w:rPr>
      </w:pPr>
      <w:proofErr w:type="spellStart"/>
      <w:r w:rsidRPr="00CB0BD9">
        <w:rPr>
          <w:rFonts w:cs="Times New Roman"/>
          <w:i/>
        </w:rPr>
        <w:t>Deinosuchus</w:t>
      </w:r>
      <w:proofErr w:type="spellEnd"/>
      <w:r w:rsidRPr="00CB0BD9">
        <w:rPr>
          <w:rFonts w:cs="Times New Roman"/>
          <w:i/>
        </w:rPr>
        <w:t xml:space="preserve"> </w:t>
      </w:r>
      <w:proofErr w:type="spellStart"/>
      <w:r w:rsidRPr="00CB0BD9">
        <w:rPr>
          <w:rFonts w:cs="Times New Roman"/>
          <w:i/>
        </w:rPr>
        <w:t>riograndensis</w:t>
      </w:r>
      <w:proofErr w:type="spellEnd"/>
    </w:p>
    <w:p w14:paraId="3323B3A3" w14:textId="69C4147E" w:rsidR="00FE5EDB" w:rsidRPr="00CB0BD9" w:rsidRDefault="00FE5EDB" w:rsidP="00FE5EDB">
      <w:pPr>
        <w:rPr>
          <w:rFonts w:ascii="Courier New" w:hAnsi="Courier New" w:cs="Courier New"/>
        </w:rPr>
      </w:pPr>
      <w:r w:rsidRPr="00CB0BD9">
        <w:rPr>
          <w:rFonts w:ascii="Courier New" w:hAnsi="Courier New" w:cs="Courier New"/>
        </w:rPr>
        <w:t xml:space="preserve">????? </w:t>
      </w:r>
      <w:proofErr w:type="gramStart"/>
      <w:r w:rsidRPr="00CB0BD9">
        <w:rPr>
          <w:rFonts w:ascii="Courier New" w:hAnsi="Courier New" w:cs="Courier New"/>
        </w:rPr>
        <w:t>?0</w:t>
      </w:r>
      <w:proofErr w:type="gramEnd"/>
      <w:r w:rsidRPr="00CB0BD9">
        <w:rPr>
          <w:rFonts w:ascii="Courier New" w:hAnsi="Courier New" w:cs="Courier New"/>
        </w:rPr>
        <w:t>??? ????? ???</w:t>
      </w:r>
      <w:proofErr w:type="gramStart"/>
      <w:r w:rsidRPr="00CB0BD9">
        <w:rPr>
          <w:rFonts w:ascii="Courier New" w:hAnsi="Courier New" w:cs="Courier New"/>
        </w:rPr>
        <w:t>?1 ?</w:t>
      </w:r>
      <w:proofErr w:type="gramEnd"/>
      <w:r w:rsidRPr="00CB0BD9">
        <w:rPr>
          <w:rFonts w:ascii="Courier New" w:hAnsi="Courier New" w:cs="Courier New"/>
        </w:rPr>
        <w:t>???? ????? ????? 00??? 1??</w:t>
      </w:r>
      <w:proofErr w:type="gramStart"/>
      <w:r w:rsidRPr="00CB0BD9">
        <w:rPr>
          <w:rFonts w:ascii="Courier New" w:hAnsi="Courier New" w:cs="Courier New"/>
        </w:rPr>
        <w:t>?</w:t>
      </w:r>
      <w:proofErr w:type="gramEnd"/>
      <w:r w:rsidR="00F170A0">
        <w:rPr>
          <w:rFonts w:ascii="Courier New" w:hAnsi="Courier New" w:cs="Courier New"/>
        </w:rPr>
        <w:t xml:space="preserve">0 110?? </w:t>
      </w:r>
      <w:proofErr w:type="gramStart"/>
      <w:r w:rsidR="00F170A0">
        <w:rPr>
          <w:rFonts w:ascii="Courier New" w:hAnsi="Courier New" w:cs="Courier New"/>
        </w:rPr>
        <w:t>?001</w:t>
      </w:r>
      <w:proofErr w:type="gramEnd"/>
      <w:r w:rsidR="00F170A0">
        <w:rPr>
          <w:rFonts w:ascii="Courier New" w:hAnsi="Courier New" w:cs="Courier New"/>
        </w:rPr>
        <w:t>? 0</w:t>
      </w:r>
      <w:proofErr w:type="gramStart"/>
      <w:r w:rsidR="00F170A0">
        <w:rPr>
          <w:rFonts w:ascii="Courier New" w:hAnsi="Courier New" w:cs="Courier New"/>
        </w:rPr>
        <w:t>?11</w:t>
      </w:r>
      <w:proofErr w:type="gramEnd"/>
      <w:r w:rsidR="00F170A0">
        <w:rPr>
          <w:rFonts w:ascii="Courier New" w:hAnsi="Courier New" w:cs="Courier New"/>
        </w:rPr>
        <w:t>? 10?</w:t>
      </w:r>
      <w:proofErr w:type="gramStart"/>
      <w:r w:rsidR="00F170A0">
        <w:rPr>
          <w:rFonts w:ascii="Courier New" w:hAnsi="Courier New" w:cs="Courier New"/>
        </w:rPr>
        <w:t>?0 ?</w:t>
      </w:r>
      <w:proofErr w:type="gramEnd"/>
      <w:r w:rsidR="00F170A0">
        <w:rPr>
          <w:rFonts w:ascii="Courier New" w:hAnsi="Courier New" w:cs="Courier New"/>
        </w:rPr>
        <w:t xml:space="preserve">?11? </w:t>
      </w:r>
      <w:r w:rsidRPr="00CB0BD9">
        <w:rPr>
          <w:rFonts w:ascii="Courier New" w:hAnsi="Courier New" w:cs="Courier New"/>
        </w:rPr>
        <w:t>0????</w:t>
      </w:r>
      <w:r w:rsidR="00F170A0">
        <w:rPr>
          <w:rFonts w:ascii="Courier New" w:hAnsi="Courier New" w:cs="Courier New"/>
        </w:rPr>
        <w:br/>
      </w:r>
      <w:proofErr w:type="gramStart"/>
      <w:r w:rsidRPr="00CB0BD9">
        <w:rPr>
          <w:rFonts w:ascii="Courier New" w:hAnsi="Courier New" w:cs="Courier New"/>
        </w:rPr>
        <w:t>?</w:t>
      </w:r>
      <w:proofErr w:type="gramEnd"/>
      <w:r w:rsidRPr="00CB0BD9">
        <w:rPr>
          <w:rFonts w:ascii="Courier New" w:hAnsi="Courier New" w:cs="Courier New"/>
        </w:rPr>
        <w:t>00?? 1???? ?</w:t>
      </w:r>
      <w:proofErr w:type="gramStart"/>
      <w:r w:rsidRPr="00CB0BD9">
        <w:rPr>
          <w:rFonts w:ascii="Courier New" w:hAnsi="Courier New" w:cs="Courier New"/>
        </w:rPr>
        <w:t>?</w:t>
      </w:r>
      <w:proofErr w:type="gramEnd"/>
      <w:r w:rsidRPr="00CB0BD9">
        <w:rPr>
          <w:rFonts w:ascii="Courier New" w:hAnsi="Courier New" w:cs="Courier New"/>
        </w:rPr>
        <w:t>0</w:t>
      </w:r>
      <w:proofErr w:type="gramStart"/>
      <w:r w:rsidRPr="00CB0BD9">
        <w:rPr>
          <w:rFonts w:ascii="Courier New" w:hAnsi="Courier New" w:cs="Courier New"/>
        </w:rPr>
        <w:t>?0</w:t>
      </w:r>
      <w:proofErr w:type="gramEnd"/>
      <w:r w:rsidRPr="00CB0BD9">
        <w:rPr>
          <w:rFonts w:ascii="Courier New" w:hAnsi="Courier New" w:cs="Courier New"/>
        </w:rPr>
        <w:t xml:space="preserve"> 000?? </w:t>
      </w:r>
      <w:proofErr w:type="gramStart"/>
      <w:r w:rsidRPr="00CB0BD9">
        <w:rPr>
          <w:rFonts w:ascii="Courier New" w:hAnsi="Courier New" w:cs="Courier New"/>
        </w:rPr>
        <w:t>?0</w:t>
      </w:r>
      <w:proofErr w:type="gramEnd"/>
      <w:r w:rsidRPr="00CB0BD9">
        <w:rPr>
          <w:rFonts w:ascii="Courier New" w:hAnsi="Courier New" w:cs="Courier New"/>
        </w:rPr>
        <w:t>??0 11</w:t>
      </w:r>
      <w:proofErr w:type="gramStart"/>
      <w:r w:rsidRPr="00CB0BD9">
        <w:rPr>
          <w:rFonts w:ascii="Courier New" w:hAnsi="Courier New" w:cs="Courier New"/>
        </w:rPr>
        <w:t>?00</w:t>
      </w:r>
      <w:proofErr w:type="gramEnd"/>
      <w:r w:rsidRPr="00CB0BD9">
        <w:rPr>
          <w:rFonts w:ascii="Courier New" w:hAnsi="Courier New" w:cs="Courier New"/>
        </w:rPr>
        <w:t xml:space="preserve"> ?0??? ????? ????? </w:t>
      </w:r>
      <w:proofErr w:type="gramStart"/>
      <w:r w:rsidRPr="00CB0BD9">
        <w:rPr>
          <w:rFonts w:ascii="Courier New" w:hAnsi="Courier New" w:cs="Courier New"/>
        </w:rPr>
        <w:t>?0001</w:t>
      </w:r>
      <w:proofErr w:type="gramEnd"/>
      <w:r w:rsidRPr="00CB0BD9">
        <w:rPr>
          <w:rFonts w:ascii="Courier New" w:hAnsi="Courier New" w:cs="Courier New"/>
        </w:rPr>
        <w:t xml:space="preserve"> 1120? 01221 0</w:t>
      </w:r>
      <w:proofErr w:type="gramStart"/>
      <w:r w:rsidRPr="00CB0BD9">
        <w:rPr>
          <w:rFonts w:ascii="Courier New" w:hAnsi="Courier New" w:cs="Courier New"/>
        </w:rPr>
        <w:t>?111</w:t>
      </w:r>
      <w:proofErr w:type="gramEnd"/>
      <w:r w:rsidRPr="00CB0BD9">
        <w:rPr>
          <w:rFonts w:ascii="Courier New" w:hAnsi="Courier New" w:cs="Courier New"/>
        </w:rPr>
        <w:t xml:space="preserve"> 00010 01?10 00??0 00</w:t>
      </w:r>
      <w:proofErr w:type="gramStart"/>
      <w:r w:rsidRPr="00CB0BD9">
        <w:rPr>
          <w:rFonts w:ascii="Courier New" w:hAnsi="Courier New" w:cs="Courier New"/>
        </w:rPr>
        <w:t>?0</w:t>
      </w:r>
      <w:proofErr w:type="gramEnd"/>
      <w:r w:rsidRPr="00CB0BD9">
        <w:rPr>
          <w:rFonts w:ascii="Courier New" w:hAnsi="Courier New" w:cs="Courier New"/>
        </w:rPr>
        <w:t>? ??</w:t>
      </w:r>
      <w:proofErr w:type="gramStart"/>
      <w:r w:rsidRPr="00CB0BD9">
        <w:rPr>
          <w:rFonts w:ascii="Courier New" w:hAnsi="Courier New" w:cs="Courier New"/>
        </w:rPr>
        <w:t>?</w:t>
      </w:r>
      <w:proofErr w:type="gramEnd"/>
      <w:r w:rsidRPr="00CB0BD9">
        <w:rPr>
          <w:rFonts w:ascii="Courier New" w:hAnsi="Courier New" w:cs="Courier New"/>
        </w:rPr>
        <w:t xml:space="preserve">1? </w:t>
      </w:r>
      <w:proofErr w:type="gramStart"/>
      <w:r w:rsidRPr="00CB0BD9">
        <w:rPr>
          <w:rFonts w:ascii="Courier New" w:hAnsi="Courier New" w:cs="Courier New"/>
        </w:rPr>
        <w:t>?110</w:t>
      </w:r>
      <w:proofErr w:type="gramEnd"/>
    </w:p>
    <w:p w14:paraId="51C50874" w14:textId="77777777" w:rsidR="00D0478A" w:rsidRDefault="00D0478A" w:rsidP="00FE5EDB">
      <w:pPr>
        <w:rPr>
          <w:rFonts w:cs="Times New Roman"/>
          <w:i/>
        </w:rPr>
      </w:pPr>
    </w:p>
    <w:p w14:paraId="7523C8F1" w14:textId="77777777" w:rsidR="00CB0BD9" w:rsidRPr="00CB0BD9" w:rsidRDefault="00FE5EDB" w:rsidP="00FE5EDB">
      <w:pPr>
        <w:rPr>
          <w:rFonts w:cs="Times New Roman"/>
          <w:i/>
        </w:rPr>
      </w:pPr>
      <w:proofErr w:type="spellStart"/>
      <w:r w:rsidRPr="00CB0BD9">
        <w:rPr>
          <w:rFonts w:cs="Times New Roman"/>
          <w:i/>
        </w:rPr>
        <w:t>Purussaurus</w:t>
      </w:r>
      <w:proofErr w:type="spellEnd"/>
      <w:r w:rsidRPr="00CB0BD9">
        <w:rPr>
          <w:rFonts w:cs="Times New Roman"/>
          <w:i/>
        </w:rPr>
        <w:t xml:space="preserve"> </w:t>
      </w:r>
      <w:proofErr w:type="spellStart"/>
      <w:r w:rsidRPr="00CB0BD9">
        <w:rPr>
          <w:rFonts w:cs="Times New Roman"/>
          <w:i/>
        </w:rPr>
        <w:t>neivensis</w:t>
      </w:r>
      <w:proofErr w:type="spellEnd"/>
    </w:p>
    <w:p w14:paraId="7BAF4775" w14:textId="3A44356C" w:rsidR="00FE5EDB" w:rsidRPr="00CB0BD9" w:rsidRDefault="00FE5EDB" w:rsidP="00FE5EDB">
      <w:pPr>
        <w:rPr>
          <w:rFonts w:ascii="Courier New" w:hAnsi="Courier New" w:cs="Courier New"/>
        </w:rPr>
      </w:pPr>
      <w:r w:rsidRPr="00CB0BD9">
        <w:rPr>
          <w:rFonts w:ascii="Courier New" w:hAnsi="Courier New" w:cs="Courier New"/>
        </w:rPr>
        <w:t>101?? 00</w:t>
      </w:r>
      <w:proofErr w:type="gramStart"/>
      <w:r w:rsidRPr="00CB0BD9">
        <w:rPr>
          <w:rFonts w:ascii="Courier New" w:hAnsi="Courier New" w:cs="Courier New"/>
        </w:rPr>
        <w:t>?1</w:t>
      </w:r>
      <w:proofErr w:type="gramEnd"/>
      <w:r w:rsidRPr="00CB0BD9">
        <w:rPr>
          <w:rFonts w:ascii="Courier New" w:hAnsi="Courier New" w:cs="Courier New"/>
        </w:rPr>
        <w:t>? 00001 0</w:t>
      </w:r>
      <w:proofErr w:type="gramStart"/>
      <w:r w:rsidRPr="00CB0BD9">
        <w:rPr>
          <w:rFonts w:ascii="Courier New" w:hAnsi="Courier New" w:cs="Courier New"/>
        </w:rPr>
        <w:t>?0</w:t>
      </w:r>
      <w:proofErr w:type="gramEnd"/>
      <w:r w:rsidRPr="00CB0BD9">
        <w:rPr>
          <w:rFonts w:ascii="Courier New" w:hAnsi="Courier New" w:cs="Courier New"/>
        </w:rPr>
        <w:t>?1 ????0 11??? ??</w:t>
      </w:r>
      <w:proofErr w:type="gramStart"/>
      <w:r w:rsidRPr="00CB0BD9">
        <w:rPr>
          <w:rFonts w:ascii="Courier New" w:hAnsi="Courier New" w:cs="Courier New"/>
        </w:rPr>
        <w:t>?</w:t>
      </w:r>
      <w:proofErr w:type="gramEnd"/>
      <w:r w:rsidRPr="00CB0BD9">
        <w:rPr>
          <w:rFonts w:ascii="Courier New" w:hAnsi="Courier New" w:cs="Courier New"/>
        </w:rPr>
        <w:t>0? 11??? 1??</w:t>
      </w:r>
      <w:proofErr w:type="gramStart"/>
      <w:r w:rsidRPr="00CB0BD9">
        <w:rPr>
          <w:rFonts w:ascii="Courier New" w:hAnsi="Courier New" w:cs="Courier New"/>
        </w:rPr>
        <w:t>?</w:t>
      </w:r>
      <w:r w:rsidR="00F170A0">
        <w:rPr>
          <w:rFonts w:ascii="Courier New" w:hAnsi="Courier New" w:cs="Courier New"/>
        </w:rPr>
        <w:t>1 ?00</w:t>
      </w:r>
      <w:proofErr w:type="gramEnd"/>
      <w:r w:rsidR="00F170A0">
        <w:rPr>
          <w:rFonts w:ascii="Courier New" w:hAnsi="Courier New" w:cs="Courier New"/>
        </w:rPr>
        <w:t>?? 1</w:t>
      </w:r>
      <w:proofErr w:type="gramStart"/>
      <w:r w:rsidR="00F170A0">
        <w:rPr>
          <w:rFonts w:ascii="Courier New" w:hAnsi="Courier New" w:cs="Courier New"/>
        </w:rPr>
        <w:t>?101</w:t>
      </w:r>
      <w:proofErr w:type="gramEnd"/>
      <w:r w:rsidR="00F170A0">
        <w:rPr>
          <w:rFonts w:ascii="Courier New" w:hAnsi="Courier New" w:cs="Courier New"/>
        </w:rPr>
        <w:t xml:space="preserve"> 0?111 20110 00110 </w:t>
      </w:r>
      <w:r w:rsidRPr="00CB0BD9">
        <w:rPr>
          <w:rFonts w:ascii="Courier New" w:hAnsi="Courier New" w:cs="Courier New"/>
        </w:rPr>
        <w:t>01???</w:t>
      </w:r>
      <w:r w:rsidR="00F170A0">
        <w:rPr>
          <w:rFonts w:ascii="Courier New" w:hAnsi="Courier New" w:cs="Courier New"/>
        </w:rPr>
        <w:br/>
      </w:r>
      <w:r w:rsidRPr="00CB0BD9">
        <w:rPr>
          <w:rFonts w:ascii="Courier New" w:hAnsi="Courier New" w:cs="Courier New"/>
        </w:rPr>
        <w:t xml:space="preserve">?0011 0001? 01020 </w:t>
      </w:r>
      <w:proofErr w:type="gramStart"/>
      <w:r w:rsidRPr="00CB0BD9">
        <w:rPr>
          <w:rFonts w:ascii="Courier New" w:hAnsi="Courier New" w:cs="Courier New"/>
        </w:rPr>
        <w:t>00000 ?0010</w:t>
      </w:r>
      <w:proofErr w:type="gramEnd"/>
      <w:r w:rsidRPr="00CB0BD9">
        <w:rPr>
          <w:rFonts w:ascii="Courier New" w:hAnsi="Courier New" w:cs="Courier New"/>
        </w:rPr>
        <w:t xml:space="preserve"> 1?0?0 ?0000 01111 01211 11111 1110? 11020 1</w:t>
      </w:r>
      <w:proofErr w:type="gramStart"/>
      <w:r w:rsidRPr="00CB0BD9">
        <w:rPr>
          <w:rFonts w:ascii="Courier New" w:hAnsi="Courier New" w:cs="Courier New"/>
        </w:rPr>
        <w:t>?011</w:t>
      </w:r>
      <w:proofErr w:type="gramEnd"/>
      <w:r w:rsidRPr="00CB0BD9">
        <w:rPr>
          <w:rFonts w:ascii="Courier New" w:hAnsi="Courier New" w:cs="Courier New"/>
        </w:rPr>
        <w:t xml:space="preserve"> 2011? 21010 20001 01?</w:t>
      </w:r>
      <w:proofErr w:type="gramStart"/>
      <w:r w:rsidRPr="00CB0BD9">
        <w:rPr>
          <w:rFonts w:ascii="Courier New" w:hAnsi="Courier New" w:cs="Courier New"/>
        </w:rPr>
        <w:t>?</w:t>
      </w:r>
      <w:proofErr w:type="gramEnd"/>
      <w:r w:rsidRPr="00CB0BD9">
        <w:rPr>
          <w:rFonts w:ascii="Courier New" w:hAnsi="Courier New" w:cs="Courier New"/>
        </w:rPr>
        <w:t>0 0?</w:t>
      </w:r>
      <w:proofErr w:type="gramStart"/>
      <w:r w:rsidRPr="00CB0BD9">
        <w:rPr>
          <w:rFonts w:ascii="Courier New" w:hAnsi="Courier New" w:cs="Courier New"/>
        </w:rPr>
        <w:t>?</w:t>
      </w:r>
      <w:proofErr w:type="gramEnd"/>
      <w:r w:rsidRPr="00CB0BD9">
        <w:rPr>
          <w:rFonts w:ascii="Courier New" w:hAnsi="Courier New" w:cs="Courier New"/>
        </w:rPr>
        <w:t>10 2110</w:t>
      </w:r>
    </w:p>
    <w:p w14:paraId="0EE22A80" w14:textId="77777777" w:rsidR="00D0478A" w:rsidRDefault="00D0478A" w:rsidP="00FE5EDB">
      <w:pPr>
        <w:rPr>
          <w:rFonts w:cs="Times New Roman"/>
          <w:i/>
        </w:rPr>
      </w:pPr>
    </w:p>
    <w:p w14:paraId="76CBF652" w14:textId="77777777" w:rsidR="00CB0BD9" w:rsidRPr="00CB0BD9" w:rsidRDefault="00FE5EDB" w:rsidP="00FE5EDB">
      <w:pPr>
        <w:rPr>
          <w:rFonts w:cs="Times New Roman"/>
          <w:i/>
        </w:rPr>
      </w:pPr>
      <w:proofErr w:type="spellStart"/>
      <w:r w:rsidRPr="00CB0BD9">
        <w:rPr>
          <w:rFonts w:cs="Times New Roman"/>
          <w:i/>
        </w:rPr>
        <w:t>Orthogenysuchus</w:t>
      </w:r>
      <w:proofErr w:type="spellEnd"/>
      <w:r w:rsidRPr="00CB0BD9">
        <w:rPr>
          <w:rFonts w:cs="Times New Roman"/>
          <w:i/>
        </w:rPr>
        <w:t xml:space="preserve"> </w:t>
      </w:r>
      <w:proofErr w:type="spellStart"/>
      <w:r w:rsidRPr="00CB0BD9">
        <w:rPr>
          <w:rFonts w:cs="Times New Roman"/>
          <w:i/>
        </w:rPr>
        <w:t>olseni</w:t>
      </w:r>
      <w:proofErr w:type="spellEnd"/>
    </w:p>
    <w:p w14:paraId="0E554C24" w14:textId="32154318" w:rsidR="00FE5EDB" w:rsidRPr="00CB0BD9" w:rsidRDefault="00FE5EDB" w:rsidP="00FE5EDB">
      <w:pPr>
        <w:rPr>
          <w:rFonts w:ascii="Courier New" w:hAnsi="Courier New" w:cs="Courier New"/>
        </w:rPr>
      </w:pPr>
      <w:r w:rsidRPr="00CB0BD9">
        <w:rPr>
          <w:rFonts w:ascii="Courier New" w:hAnsi="Courier New" w:cs="Courier New"/>
        </w:rPr>
        <w:t xml:space="preserve">????? ????? ????? ????? ????? ????? ????? ????? ????? </w:t>
      </w:r>
      <w:proofErr w:type="gramStart"/>
      <w:r w:rsidRPr="00CB0BD9">
        <w:rPr>
          <w:rFonts w:ascii="Courier New" w:hAnsi="Courier New" w:cs="Courier New"/>
        </w:rPr>
        <w:t>?00</w:t>
      </w:r>
      <w:proofErr w:type="gramEnd"/>
      <w:r w:rsidRPr="00CB0BD9">
        <w:rPr>
          <w:rFonts w:ascii="Courier New" w:hAnsi="Courier New" w:cs="Courier New"/>
        </w:rPr>
        <w:t>?? ????? ????? ????? ????? 0????</w:t>
      </w:r>
      <w:r w:rsidR="00F170A0">
        <w:rPr>
          <w:rFonts w:ascii="Courier New" w:hAnsi="Courier New" w:cs="Courier New"/>
        </w:rPr>
        <w:br/>
      </w:r>
      <w:proofErr w:type="gramStart"/>
      <w:r w:rsidRPr="00CB0BD9">
        <w:rPr>
          <w:rFonts w:ascii="Courier New" w:hAnsi="Courier New" w:cs="Courier New"/>
        </w:rPr>
        <w:t>?</w:t>
      </w:r>
      <w:proofErr w:type="gramEnd"/>
      <w:r w:rsidRPr="00CB0BD9">
        <w:rPr>
          <w:rFonts w:ascii="Courier New" w:hAnsi="Courier New" w:cs="Courier New"/>
        </w:rPr>
        <w:t>0012 1</w:t>
      </w:r>
      <w:proofErr w:type="gramStart"/>
      <w:r w:rsidRPr="00CB0BD9">
        <w:rPr>
          <w:rFonts w:ascii="Courier New" w:hAnsi="Courier New" w:cs="Courier New"/>
        </w:rPr>
        <w:t>?01</w:t>
      </w:r>
      <w:proofErr w:type="gramEnd"/>
      <w:r w:rsidRPr="00CB0BD9">
        <w:rPr>
          <w:rFonts w:ascii="Courier New" w:hAnsi="Courier New" w:cs="Courier New"/>
        </w:rPr>
        <w:t xml:space="preserve">? </w:t>
      </w:r>
      <w:proofErr w:type="gramStart"/>
      <w:r w:rsidRPr="00CB0BD9">
        <w:rPr>
          <w:rFonts w:ascii="Courier New" w:hAnsi="Courier New" w:cs="Courier New"/>
        </w:rPr>
        <w:t>?10</w:t>
      </w:r>
      <w:proofErr w:type="gramEnd"/>
      <w:r w:rsidRPr="00CB0BD9">
        <w:rPr>
          <w:rFonts w:ascii="Courier New" w:hAnsi="Courier New" w:cs="Courier New"/>
        </w:rPr>
        <w:t>?0 ?0??? ???</w:t>
      </w:r>
      <w:proofErr w:type="gramStart"/>
      <w:r w:rsidRPr="00CB0BD9">
        <w:rPr>
          <w:rFonts w:ascii="Courier New" w:hAnsi="Courier New" w:cs="Courier New"/>
        </w:rPr>
        <w:t>?</w:t>
      </w:r>
      <w:r w:rsidR="00F170A0">
        <w:rPr>
          <w:rFonts w:ascii="Courier New" w:hAnsi="Courier New" w:cs="Courier New"/>
        </w:rPr>
        <w:t>0 ?</w:t>
      </w:r>
      <w:proofErr w:type="gramEnd"/>
      <w:r w:rsidR="00F170A0">
        <w:rPr>
          <w:rFonts w:ascii="Courier New" w:hAnsi="Courier New" w:cs="Courier New"/>
        </w:rPr>
        <w:t>???0 1</w:t>
      </w:r>
      <w:proofErr w:type="gramStart"/>
      <w:r w:rsidR="00F170A0">
        <w:rPr>
          <w:rFonts w:ascii="Courier New" w:hAnsi="Courier New" w:cs="Courier New"/>
        </w:rPr>
        <w:t>?000</w:t>
      </w:r>
      <w:proofErr w:type="gramEnd"/>
      <w:r w:rsidR="00F170A0">
        <w:rPr>
          <w:rFonts w:ascii="Courier New" w:hAnsi="Courier New" w:cs="Courier New"/>
        </w:rPr>
        <w:t xml:space="preserve"> ????? ????? ????? </w:t>
      </w:r>
      <w:r w:rsidRPr="00CB0BD9">
        <w:rPr>
          <w:rFonts w:ascii="Courier New" w:hAnsi="Courier New" w:cs="Courier New"/>
        </w:rPr>
        <w:t>1110? ????? ?</w:t>
      </w:r>
      <w:proofErr w:type="gramStart"/>
      <w:r w:rsidRPr="00CB0BD9">
        <w:rPr>
          <w:rFonts w:ascii="Courier New" w:hAnsi="Courier New" w:cs="Courier New"/>
        </w:rPr>
        <w:t>?</w:t>
      </w:r>
      <w:proofErr w:type="gramEnd"/>
      <w:r w:rsidRPr="00CB0BD9">
        <w:rPr>
          <w:rFonts w:ascii="Courier New" w:hAnsi="Courier New" w:cs="Courier New"/>
        </w:rPr>
        <w:t>0??</w:t>
      </w:r>
      <w:r w:rsidR="00F170A0">
        <w:rPr>
          <w:rFonts w:ascii="Courier New" w:hAnsi="Courier New" w:cs="Courier New"/>
        </w:rPr>
        <w:t xml:space="preserve"> </w:t>
      </w:r>
      <w:r w:rsidRPr="00CB0BD9">
        <w:rPr>
          <w:rFonts w:ascii="Courier New" w:hAnsi="Courier New" w:cs="Courier New"/>
        </w:rPr>
        <w:t>?</w:t>
      </w:r>
      <w:proofErr w:type="gramStart"/>
      <w:r w:rsidRPr="00CB0BD9">
        <w:rPr>
          <w:rFonts w:ascii="Courier New" w:hAnsi="Courier New" w:cs="Courier New"/>
        </w:rPr>
        <w:t>?</w:t>
      </w:r>
      <w:proofErr w:type="gramEnd"/>
      <w:r w:rsidRPr="00CB0BD9">
        <w:rPr>
          <w:rFonts w:ascii="Courier New" w:hAnsi="Courier New" w:cs="Courier New"/>
        </w:rPr>
        <w:t xml:space="preserve">11? </w:t>
      </w:r>
      <w:proofErr w:type="gramStart"/>
      <w:r w:rsidRPr="00CB0BD9">
        <w:rPr>
          <w:rFonts w:ascii="Courier New" w:hAnsi="Courier New" w:cs="Courier New"/>
        </w:rPr>
        <w:t>?101</w:t>
      </w:r>
      <w:proofErr w:type="gramEnd"/>
      <w:r w:rsidRPr="00CB0BD9">
        <w:rPr>
          <w:rFonts w:ascii="Courier New" w:hAnsi="Courier New" w:cs="Courier New"/>
        </w:rPr>
        <w:t xml:space="preserve">? </w:t>
      </w:r>
      <w:r w:rsidR="00F170A0">
        <w:rPr>
          <w:rFonts w:ascii="Courier New" w:hAnsi="Courier New" w:cs="Courier New"/>
        </w:rPr>
        <w:br/>
      </w:r>
      <w:proofErr w:type="gramStart"/>
      <w:r w:rsidRPr="00CB0BD9">
        <w:rPr>
          <w:rFonts w:ascii="Courier New" w:hAnsi="Courier New" w:cs="Courier New"/>
        </w:rPr>
        <w:t>?0</w:t>
      </w:r>
      <w:proofErr w:type="gramEnd"/>
      <w:r w:rsidRPr="00CB0BD9">
        <w:rPr>
          <w:rFonts w:ascii="Courier New" w:hAnsi="Courier New" w:cs="Courier New"/>
        </w:rPr>
        <w:t xml:space="preserve">??? ????? ????? </w:t>
      </w:r>
      <w:proofErr w:type="gramStart"/>
      <w:r w:rsidRPr="00CB0BD9">
        <w:rPr>
          <w:rFonts w:ascii="Courier New" w:hAnsi="Courier New" w:cs="Courier New"/>
        </w:rPr>
        <w:t>?110</w:t>
      </w:r>
      <w:proofErr w:type="gramEnd"/>
    </w:p>
    <w:p w14:paraId="15853A9B" w14:textId="77777777" w:rsidR="00D0478A" w:rsidRDefault="00D0478A" w:rsidP="00FE5EDB">
      <w:pPr>
        <w:rPr>
          <w:rFonts w:cs="Times New Roman"/>
          <w:i/>
        </w:rPr>
      </w:pPr>
    </w:p>
    <w:p w14:paraId="15B78EE5" w14:textId="77777777" w:rsidR="00CB0BD9" w:rsidRPr="00CB0BD9" w:rsidRDefault="00FE5EDB" w:rsidP="00FE5EDB">
      <w:pPr>
        <w:rPr>
          <w:rFonts w:cs="Times New Roman"/>
          <w:i/>
        </w:rPr>
      </w:pPr>
      <w:proofErr w:type="spellStart"/>
      <w:r w:rsidRPr="00CB0BD9">
        <w:rPr>
          <w:rFonts w:cs="Times New Roman"/>
          <w:i/>
        </w:rPr>
        <w:t>Mourasuchus</w:t>
      </w:r>
      <w:proofErr w:type="spellEnd"/>
      <w:r w:rsidRPr="00CB0BD9">
        <w:rPr>
          <w:rFonts w:cs="Times New Roman"/>
          <w:i/>
        </w:rPr>
        <w:t xml:space="preserve"> </w:t>
      </w:r>
      <w:proofErr w:type="spellStart"/>
      <w:r w:rsidRPr="00CB0BD9">
        <w:rPr>
          <w:rFonts w:cs="Times New Roman"/>
          <w:i/>
        </w:rPr>
        <w:t>atopus</w:t>
      </w:r>
      <w:proofErr w:type="spellEnd"/>
    </w:p>
    <w:p w14:paraId="7956C5A2" w14:textId="2BAD3BEE" w:rsidR="00FE5EDB" w:rsidRPr="00CB0BD9" w:rsidRDefault="00FE5EDB" w:rsidP="00FE5EDB">
      <w:pPr>
        <w:rPr>
          <w:rFonts w:ascii="Courier New" w:hAnsi="Courier New" w:cs="Courier New"/>
        </w:rPr>
      </w:pPr>
      <w:r w:rsidRPr="00CB0BD9">
        <w:rPr>
          <w:rFonts w:ascii="Courier New" w:hAnsi="Courier New" w:cs="Courier New"/>
        </w:rPr>
        <w:t>10??? 00</w:t>
      </w:r>
      <w:proofErr w:type="gramStart"/>
      <w:r w:rsidRPr="00CB0BD9">
        <w:rPr>
          <w:rFonts w:ascii="Courier New" w:hAnsi="Courier New" w:cs="Courier New"/>
        </w:rPr>
        <w:t>?1</w:t>
      </w:r>
      <w:proofErr w:type="gramEnd"/>
      <w:r w:rsidRPr="00CB0BD9">
        <w:rPr>
          <w:rFonts w:ascii="Courier New" w:hAnsi="Courier New" w:cs="Courier New"/>
        </w:rPr>
        <w:t>? 00</w:t>
      </w:r>
      <w:proofErr w:type="gramStart"/>
      <w:r w:rsidRPr="00CB0BD9">
        <w:rPr>
          <w:rFonts w:ascii="Courier New" w:hAnsi="Courier New" w:cs="Courier New"/>
        </w:rPr>
        <w:t>?01</w:t>
      </w:r>
      <w:proofErr w:type="gramEnd"/>
      <w:r w:rsidRPr="00CB0BD9">
        <w:rPr>
          <w:rFonts w:ascii="Courier New" w:hAnsi="Courier New" w:cs="Courier New"/>
        </w:rPr>
        <w:t xml:space="preserve"> 0?001 ?10?0 11??? 1300? 11??? 1??</w:t>
      </w:r>
      <w:proofErr w:type="gramStart"/>
      <w:r w:rsidRPr="00CB0BD9">
        <w:rPr>
          <w:rFonts w:ascii="Courier New" w:hAnsi="Courier New" w:cs="Courier New"/>
        </w:rPr>
        <w:t>?</w:t>
      </w:r>
      <w:proofErr w:type="gramEnd"/>
      <w:r w:rsidRPr="00CB0BD9">
        <w:rPr>
          <w:rFonts w:ascii="Courier New" w:hAnsi="Courier New" w:cs="Courier New"/>
        </w:rPr>
        <w:t>1 102</w:t>
      </w:r>
      <w:proofErr w:type="gramStart"/>
      <w:r w:rsidRPr="00CB0BD9">
        <w:rPr>
          <w:rFonts w:ascii="Courier New" w:hAnsi="Courier New" w:cs="Courier New"/>
        </w:rPr>
        <w:t>?1</w:t>
      </w:r>
      <w:proofErr w:type="gramEnd"/>
      <w:r w:rsidRPr="00CB0BD9">
        <w:rPr>
          <w:rFonts w:ascii="Courier New" w:hAnsi="Courier New" w:cs="Courier New"/>
        </w:rPr>
        <w:t xml:space="preserve"> 12??? ?</w:t>
      </w:r>
      <w:proofErr w:type="gramStart"/>
      <w:r w:rsidRPr="00CB0BD9">
        <w:rPr>
          <w:rFonts w:ascii="Courier New" w:hAnsi="Courier New" w:cs="Courier New"/>
        </w:rPr>
        <w:t>?</w:t>
      </w:r>
      <w:proofErr w:type="gramEnd"/>
      <w:r w:rsidRPr="00CB0BD9">
        <w:rPr>
          <w:rFonts w:ascii="Courier New" w:hAnsi="Courier New" w:cs="Courier New"/>
        </w:rPr>
        <w:t>011 10</w:t>
      </w:r>
      <w:proofErr w:type="gramStart"/>
      <w:r w:rsidRPr="00CB0BD9">
        <w:rPr>
          <w:rFonts w:ascii="Courier New" w:hAnsi="Courier New" w:cs="Courier New"/>
        </w:rPr>
        <w:t>?10</w:t>
      </w:r>
      <w:proofErr w:type="gramEnd"/>
      <w:r w:rsidRPr="00CB0BD9">
        <w:rPr>
          <w:rFonts w:ascii="Courier New" w:hAnsi="Courier New" w:cs="Courier New"/>
        </w:rPr>
        <w:t xml:space="preserve"> 00110</w:t>
      </w:r>
      <w:r w:rsidR="00F170A0">
        <w:rPr>
          <w:rFonts w:ascii="Courier New" w:hAnsi="Courier New" w:cs="Courier New"/>
        </w:rPr>
        <w:t xml:space="preserve"> </w:t>
      </w:r>
      <w:r w:rsidRPr="00CB0BD9">
        <w:rPr>
          <w:rFonts w:ascii="Courier New" w:hAnsi="Courier New" w:cs="Courier New"/>
        </w:rPr>
        <w:t>00???</w:t>
      </w:r>
      <w:r w:rsidR="00F170A0">
        <w:rPr>
          <w:rFonts w:ascii="Courier New" w:hAnsi="Courier New" w:cs="Courier New"/>
        </w:rPr>
        <w:br/>
      </w:r>
      <w:r w:rsidRPr="00CB0BD9">
        <w:rPr>
          <w:rFonts w:ascii="Courier New" w:hAnsi="Courier New" w:cs="Courier New"/>
        </w:rPr>
        <w:t xml:space="preserve">?0012 1000? 11040 </w:t>
      </w:r>
      <w:proofErr w:type="gramStart"/>
      <w:r w:rsidRPr="00CB0BD9">
        <w:rPr>
          <w:rFonts w:ascii="Courier New" w:hAnsi="Courier New" w:cs="Courier New"/>
        </w:rPr>
        <w:t>00100 ?0010</w:t>
      </w:r>
      <w:proofErr w:type="gramEnd"/>
      <w:r w:rsidRPr="00CB0BD9">
        <w:rPr>
          <w:rFonts w:ascii="Courier New" w:hAnsi="Courier New" w:cs="Courier New"/>
        </w:rPr>
        <w:t xml:space="preserve"> 1?0?0 10000 01111 012?1 011?1 1110? 110</w:t>
      </w:r>
      <w:proofErr w:type="gramStart"/>
      <w:r w:rsidRPr="00CB0BD9">
        <w:rPr>
          <w:rFonts w:ascii="Courier New" w:hAnsi="Courier New" w:cs="Courier New"/>
        </w:rPr>
        <w:t>?0</w:t>
      </w:r>
      <w:proofErr w:type="gramEnd"/>
      <w:r w:rsidRPr="00CB0BD9">
        <w:rPr>
          <w:rFonts w:ascii="Courier New" w:hAnsi="Courier New" w:cs="Courier New"/>
        </w:rPr>
        <w:t xml:space="preserve"> 0???? 2111? </w:t>
      </w:r>
      <w:proofErr w:type="gramStart"/>
      <w:r w:rsidRPr="00CB0BD9">
        <w:rPr>
          <w:rFonts w:ascii="Courier New" w:hAnsi="Courier New" w:cs="Courier New"/>
        </w:rPr>
        <w:t>?111</w:t>
      </w:r>
      <w:proofErr w:type="gramEnd"/>
      <w:r w:rsidRPr="00CB0BD9">
        <w:rPr>
          <w:rFonts w:ascii="Courier New" w:hAnsi="Courier New" w:cs="Courier New"/>
        </w:rPr>
        <w:t xml:space="preserve">? 30??? </w:t>
      </w:r>
      <w:proofErr w:type="gramStart"/>
      <w:r w:rsidRPr="00CB0BD9">
        <w:rPr>
          <w:rFonts w:ascii="Courier New" w:hAnsi="Courier New" w:cs="Courier New"/>
        </w:rPr>
        <w:t>?1</w:t>
      </w:r>
      <w:proofErr w:type="gramEnd"/>
      <w:r w:rsidRPr="00CB0BD9">
        <w:rPr>
          <w:rFonts w:ascii="Courier New" w:hAnsi="Courier New" w:cs="Courier New"/>
        </w:rPr>
        <w:t xml:space="preserve">??? </w:t>
      </w:r>
      <w:proofErr w:type="gramStart"/>
      <w:r w:rsidRPr="00CB0BD9">
        <w:rPr>
          <w:rFonts w:ascii="Courier New" w:hAnsi="Courier New" w:cs="Courier New"/>
        </w:rPr>
        <w:t>00110 ?110</w:t>
      </w:r>
      <w:proofErr w:type="gramEnd"/>
    </w:p>
    <w:p w14:paraId="33261870" w14:textId="77777777" w:rsidR="00D0478A" w:rsidRDefault="00D0478A" w:rsidP="00FE5EDB">
      <w:pPr>
        <w:rPr>
          <w:rFonts w:cs="Times New Roman"/>
          <w:i/>
        </w:rPr>
      </w:pPr>
    </w:p>
    <w:p w14:paraId="2B98EED5" w14:textId="77777777" w:rsidR="00CB0BD9" w:rsidRPr="00CB0BD9" w:rsidRDefault="00FE5EDB" w:rsidP="00FE5EDB">
      <w:pPr>
        <w:rPr>
          <w:rFonts w:cs="Times New Roman"/>
          <w:i/>
        </w:rPr>
      </w:pPr>
      <w:proofErr w:type="spellStart"/>
      <w:r w:rsidRPr="00CB0BD9">
        <w:rPr>
          <w:rFonts w:cs="Times New Roman"/>
          <w:i/>
        </w:rPr>
        <w:t>Eocaiman</w:t>
      </w:r>
      <w:proofErr w:type="spellEnd"/>
      <w:r w:rsidRPr="00CB0BD9">
        <w:rPr>
          <w:rFonts w:cs="Times New Roman"/>
          <w:i/>
        </w:rPr>
        <w:t xml:space="preserve"> </w:t>
      </w:r>
      <w:proofErr w:type="spellStart"/>
      <w:r w:rsidRPr="00CB0BD9">
        <w:rPr>
          <w:rFonts w:cs="Times New Roman"/>
          <w:i/>
        </w:rPr>
        <w:t>cavernensis</w:t>
      </w:r>
      <w:proofErr w:type="spellEnd"/>
      <w:r w:rsidRPr="00CB0BD9">
        <w:rPr>
          <w:rFonts w:cs="Times New Roman"/>
          <w:i/>
        </w:rPr>
        <w:tab/>
      </w:r>
    </w:p>
    <w:p w14:paraId="10E8DFC6" w14:textId="719711C5" w:rsidR="00FE5EDB" w:rsidRPr="00CB0BD9" w:rsidRDefault="00FE5EDB" w:rsidP="00FE5EDB">
      <w:pPr>
        <w:rPr>
          <w:rFonts w:ascii="Courier New" w:hAnsi="Courier New" w:cs="Courier New"/>
        </w:rPr>
      </w:pPr>
      <w:r w:rsidRPr="00CB0BD9">
        <w:rPr>
          <w:rFonts w:ascii="Courier New" w:hAnsi="Courier New" w:cs="Courier New"/>
        </w:rPr>
        <w:t>????? ????? ????? ????? ????? ????? ????</w:t>
      </w:r>
      <w:r w:rsidR="00F170A0">
        <w:rPr>
          <w:rFonts w:ascii="Courier New" w:hAnsi="Courier New" w:cs="Courier New"/>
        </w:rPr>
        <w:t>? ????? ???</w:t>
      </w:r>
      <w:proofErr w:type="gramStart"/>
      <w:r w:rsidR="00F170A0">
        <w:rPr>
          <w:rFonts w:ascii="Courier New" w:hAnsi="Courier New" w:cs="Courier New"/>
        </w:rPr>
        <w:t>?</w:t>
      </w:r>
      <w:proofErr w:type="gramEnd"/>
      <w:r w:rsidR="00F170A0">
        <w:rPr>
          <w:rFonts w:ascii="Courier New" w:hAnsi="Courier New" w:cs="Courier New"/>
        </w:rPr>
        <w:t xml:space="preserve">1 110?? </w:t>
      </w:r>
      <w:proofErr w:type="gramStart"/>
      <w:r w:rsidR="00F170A0">
        <w:rPr>
          <w:rFonts w:ascii="Courier New" w:hAnsi="Courier New" w:cs="Courier New"/>
        </w:rPr>
        <w:t>?2</w:t>
      </w:r>
      <w:proofErr w:type="gramEnd"/>
      <w:r w:rsidR="00F170A0">
        <w:rPr>
          <w:rFonts w:ascii="Courier New" w:hAnsi="Courier New" w:cs="Courier New"/>
        </w:rPr>
        <w:t>??? ?</w:t>
      </w:r>
      <w:proofErr w:type="gramStart"/>
      <w:r w:rsidR="00F170A0">
        <w:rPr>
          <w:rFonts w:ascii="Courier New" w:hAnsi="Courier New" w:cs="Courier New"/>
        </w:rPr>
        <w:t>?</w:t>
      </w:r>
      <w:proofErr w:type="gramEnd"/>
      <w:r w:rsidR="00F170A0">
        <w:rPr>
          <w:rFonts w:ascii="Courier New" w:hAnsi="Courier New" w:cs="Courier New"/>
        </w:rPr>
        <w:t xml:space="preserve">11? </w:t>
      </w:r>
      <w:r w:rsidRPr="00CB0BD9">
        <w:rPr>
          <w:rFonts w:ascii="Courier New" w:hAnsi="Courier New" w:cs="Courier New"/>
        </w:rPr>
        <w:t>1????</w:t>
      </w:r>
      <w:r w:rsidR="00F170A0">
        <w:rPr>
          <w:rFonts w:ascii="Courier New" w:hAnsi="Courier New" w:cs="Courier New"/>
        </w:rPr>
        <w:t xml:space="preserve"> </w:t>
      </w:r>
      <w:r w:rsidRPr="00CB0BD9">
        <w:rPr>
          <w:rFonts w:ascii="Courier New" w:hAnsi="Courier New" w:cs="Courier New"/>
        </w:rPr>
        <w:t>?????</w:t>
      </w:r>
      <w:r w:rsidR="00F170A0">
        <w:rPr>
          <w:rFonts w:ascii="Courier New" w:hAnsi="Courier New" w:cs="Courier New"/>
        </w:rPr>
        <w:t xml:space="preserve"> </w:t>
      </w:r>
      <w:r w:rsidRPr="00CB0BD9">
        <w:rPr>
          <w:rFonts w:ascii="Courier New" w:hAnsi="Courier New" w:cs="Courier New"/>
        </w:rPr>
        <w:t>?????</w:t>
      </w:r>
      <w:r w:rsidR="00F170A0">
        <w:rPr>
          <w:rFonts w:ascii="Courier New" w:hAnsi="Courier New" w:cs="Courier New"/>
        </w:rPr>
        <w:br/>
      </w:r>
      <w:proofErr w:type="gramStart"/>
      <w:r w:rsidRPr="00CB0BD9">
        <w:rPr>
          <w:rFonts w:ascii="Courier New" w:hAnsi="Courier New" w:cs="Courier New"/>
        </w:rPr>
        <w:t>?</w:t>
      </w:r>
      <w:proofErr w:type="gramEnd"/>
      <w:r w:rsidRPr="00CB0BD9">
        <w:rPr>
          <w:rFonts w:ascii="Courier New" w:hAnsi="Courier New" w:cs="Courier New"/>
        </w:rPr>
        <w:t>00?? ????? ?</w:t>
      </w:r>
      <w:proofErr w:type="gramStart"/>
      <w:r w:rsidRPr="00CB0BD9">
        <w:rPr>
          <w:rFonts w:ascii="Courier New" w:hAnsi="Courier New" w:cs="Courier New"/>
        </w:rPr>
        <w:t>?</w:t>
      </w:r>
      <w:proofErr w:type="gramEnd"/>
      <w:r w:rsidRPr="00CB0BD9">
        <w:rPr>
          <w:rFonts w:ascii="Courier New" w:hAnsi="Courier New" w:cs="Courier New"/>
        </w:rPr>
        <w:t>0?? ????? ?</w:t>
      </w:r>
      <w:r w:rsidR="00F170A0">
        <w:rPr>
          <w:rFonts w:ascii="Courier New" w:hAnsi="Courier New" w:cs="Courier New"/>
        </w:rPr>
        <w:t>?</w:t>
      </w:r>
      <w:proofErr w:type="gramStart"/>
      <w:r w:rsidR="00F170A0">
        <w:rPr>
          <w:rFonts w:ascii="Courier New" w:hAnsi="Courier New" w:cs="Courier New"/>
        </w:rPr>
        <w:t>?</w:t>
      </w:r>
      <w:proofErr w:type="gramEnd"/>
      <w:r w:rsidR="00F170A0">
        <w:rPr>
          <w:rFonts w:ascii="Courier New" w:hAnsi="Courier New" w:cs="Courier New"/>
        </w:rPr>
        <w:t>1? ?</w:t>
      </w:r>
      <w:proofErr w:type="gramStart"/>
      <w:r w:rsidR="00F170A0">
        <w:rPr>
          <w:rFonts w:ascii="Courier New" w:hAnsi="Courier New" w:cs="Courier New"/>
        </w:rPr>
        <w:t>?</w:t>
      </w:r>
      <w:proofErr w:type="gramEnd"/>
      <w:r w:rsidR="00F170A0">
        <w:rPr>
          <w:rFonts w:ascii="Courier New" w:hAnsi="Courier New" w:cs="Courier New"/>
        </w:rPr>
        <w:t>0</w:t>
      </w:r>
      <w:proofErr w:type="gramStart"/>
      <w:r w:rsidR="00F170A0">
        <w:rPr>
          <w:rFonts w:ascii="Courier New" w:hAnsi="Courier New" w:cs="Courier New"/>
        </w:rPr>
        <w:t>?1</w:t>
      </w:r>
      <w:proofErr w:type="gramEnd"/>
      <w:r w:rsidR="00F170A0">
        <w:rPr>
          <w:rFonts w:ascii="Courier New" w:hAnsi="Courier New" w:cs="Courier New"/>
        </w:rPr>
        <w:t xml:space="preserve"> ??000 </w:t>
      </w:r>
      <w:r w:rsidRPr="00CB0BD9">
        <w:rPr>
          <w:rFonts w:ascii="Courier New" w:hAnsi="Courier New" w:cs="Courier New"/>
        </w:rPr>
        <w:t>0???? ??</w:t>
      </w:r>
      <w:proofErr w:type="gramStart"/>
      <w:r w:rsidRPr="00CB0BD9">
        <w:rPr>
          <w:rFonts w:ascii="Courier New" w:hAnsi="Courier New" w:cs="Courier New"/>
        </w:rPr>
        <w:t>?</w:t>
      </w:r>
      <w:proofErr w:type="gramEnd"/>
      <w:r w:rsidRPr="00CB0BD9">
        <w:rPr>
          <w:rFonts w:ascii="Courier New" w:hAnsi="Courier New" w:cs="Courier New"/>
        </w:rPr>
        <w:t>0? ???</w:t>
      </w:r>
      <w:proofErr w:type="gramStart"/>
      <w:r w:rsidRPr="00CB0BD9">
        <w:rPr>
          <w:rFonts w:ascii="Courier New" w:hAnsi="Courier New" w:cs="Courier New"/>
        </w:rPr>
        <w:t>?1 ?</w:t>
      </w:r>
      <w:proofErr w:type="gramEnd"/>
      <w:r w:rsidRPr="00CB0BD9">
        <w:rPr>
          <w:rFonts w:ascii="Courier New" w:hAnsi="Courier New" w:cs="Courier New"/>
        </w:rPr>
        <w:t>??0? ???</w:t>
      </w:r>
      <w:proofErr w:type="gramStart"/>
      <w:r w:rsidRPr="00CB0BD9">
        <w:rPr>
          <w:rFonts w:ascii="Courier New" w:hAnsi="Courier New" w:cs="Courier New"/>
        </w:rPr>
        <w:t>?0 ?</w:t>
      </w:r>
      <w:proofErr w:type="gramEnd"/>
      <w:r w:rsidRPr="00CB0BD9">
        <w:rPr>
          <w:rFonts w:ascii="Courier New" w:hAnsi="Courier New" w:cs="Courier New"/>
        </w:rPr>
        <w:t>???? ?</w:t>
      </w:r>
      <w:proofErr w:type="gramStart"/>
      <w:r w:rsidRPr="00CB0BD9">
        <w:rPr>
          <w:rFonts w:ascii="Courier New" w:hAnsi="Courier New" w:cs="Courier New"/>
        </w:rPr>
        <w:t>?</w:t>
      </w:r>
      <w:proofErr w:type="gramEnd"/>
      <w:r w:rsidRPr="00CB0BD9">
        <w:rPr>
          <w:rFonts w:ascii="Courier New" w:hAnsi="Courier New" w:cs="Courier New"/>
        </w:rPr>
        <w:t>0?? ??</w:t>
      </w:r>
      <w:proofErr w:type="gramStart"/>
      <w:r w:rsidRPr="00CB0BD9">
        <w:rPr>
          <w:rFonts w:ascii="Courier New" w:hAnsi="Courier New" w:cs="Courier New"/>
        </w:rPr>
        <w:t>?</w:t>
      </w:r>
      <w:proofErr w:type="gramEnd"/>
      <w:r w:rsidRPr="00CB0BD9">
        <w:rPr>
          <w:rFonts w:ascii="Courier New" w:hAnsi="Courier New" w:cs="Courier New"/>
        </w:rPr>
        <w:t>1? 3???? ????? 0?</w:t>
      </w:r>
      <w:proofErr w:type="gramStart"/>
      <w:r w:rsidRPr="00CB0BD9">
        <w:rPr>
          <w:rFonts w:ascii="Courier New" w:hAnsi="Courier New" w:cs="Courier New"/>
        </w:rPr>
        <w:t>?</w:t>
      </w:r>
      <w:proofErr w:type="gramEnd"/>
      <w:r w:rsidRPr="00CB0BD9">
        <w:rPr>
          <w:rFonts w:ascii="Courier New" w:hAnsi="Courier New" w:cs="Courier New"/>
        </w:rPr>
        <w:t>1? 2???</w:t>
      </w:r>
    </w:p>
    <w:p w14:paraId="57844924" w14:textId="77777777" w:rsidR="00D0478A" w:rsidRDefault="00D0478A" w:rsidP="00FE5EDB">
      <w:pPr>
        <w:rPr>
          <w:rFonts w:cs="Times New Roman"/>
          <w:i/>
        </w:rPr>
      </w:pPr>
    </w:p>
    <w:p w14:paraId="55705063" w14:textId="77777777" w:rsidR="00CB0BD9" w:rsidRPr="00CB0BD9" w:rsidRDefault="00FE5EDB" w:rsidP="00FE5EDB">
      <w:pPr>
        <w:rPr>
          <w:rFonts w:cs="Times New Roman"/>
          <w:i/>
        </w:rPr>
      </w:pPr>
      <w:r w:rsidRPr="00CB0BD9">
        <w:rPr>
          <w:rFonts w:cs="Times New Roman"/>
          <w:i/>
        </w:rPr>
        <w:t xml:space="preserve">Caiman </w:t>
      </w:r>
      <w:proofErr w:type="spellStart"/>
      <w:r w:rsidRPr="00CB0BD9">
        <w:rPr>
          <w:rFonts w:cs="Times New Roman"/>
          <w:i/>
        </w:rPr>
        <w:t>yacare</w:t>
      </w:r>
      <w:proofErr w:type="spellEnd"/>
    </w:p>
    <w:p w14:paraId="50DD7596" w14:textId="50C8BADC" w:rsidR="00FE5EDB" w:rsidRPr="00CB0BD9" w:rsidRDefault="00FE5EDB" w:rsidP="00FE5EDB">
      <w:pPr>
        <w:rPr>
          <w:rFonts w:ascii="Courier New" w:hAnsi="Courier New" w:cs="Courier New"/>
        </w:rPr>
      </w:pPr>
      <w:r w:rsidRPr="00CB0BD9">
        <w:rPr>
          <w:rFonts w:ascii="Courier New" w:hAnsi="Courier New" w:cs="Courier New"/>
        </w:rPr>
        <w:t>1011? 1001? 10001 00001 01011 11100 11000 11122 11101 10021 12101 01110 10110 20110 01011 10011 00000 01120 00000 00010 11001 00000 01111 01211 11011 11100 11020 11011 20111 21010 30001 01100 00110 2110</w:t>
      </w:r>
    </w:p>
    <w:p w14:paraId="08F6DCB9" w14:textId="77777777" w:rsidR="00D0478A" w:rsidRDefault="00D0478A" w:rsidP="00FE5EDB">
      <w:pPr>
        <w:rPr>
          <w:rFonts w:cs="Times New Roman"/>
          <w:i/>
        </w:rPr>
      </w:pPr>
    </w:p>
    <w:p w14:paraId="4B2634DA" w14:textId="77777777" w:rsidR="00CB0BD9" w:rsidRPr="00CB0BD9" w:rsidRDefault="00FE5EDB" w:rsidP="00FE5EDB">
      <w:pPr>
        <w:rPr>
          <w:rFonts w:cs="Times New Roman"/>
          <w:i/>
        </w:rPr>
      </w:pPr>
      <w:r w:rsidRPr="00CB0BD9">
        <w:rPr>
          <w:rFonts w:cs="Times New Roman"/>
          <w:i/>
        </w:rPr>
        <w:t xml:space="preserve">Caiman </w:t>
      </w:r>
      <w:proofErr w:type="spellStart"/>
      <w:r w:rsidRPr="00CB0BD9">
        <w:rPr>
          <w:rFonts w:cs="Times New Roman"/>
          <w:i/>
        </w:rPr>
        <w:t>crocodilus</w:t>
      </w:r>
      <w:proofErr w:type="spellEnd"/>
    </w:p>
    <w:p w14:paraId="5AF4E058" w14:textId="13C65B07" w:rsidR="00FE5EDB" w:rsidRPr="00CB0BD9" w:rsidRDefault="00FE5EDB" w:rsidP="00FE5EDB">
      <w:pPr>
        <w:rPr>
          <w:rFonts w:ascii="Courier New" w:hAnsi="Courier New" w:cs="Courier New"/>
        </w:rPr>
      </w:pPr>
      <w:r w:rsidRPr="00CB0BD9">
        <w:rPr>
          <w:rFonts w:ascii="Courier New" w:hAnsi="Courier New" w:cs="Courier New"/>
        </w:rPr>
        <w:t>1011? 1001? 10001 00001 01011 11100 11000 11122 11101 10021 12101 01110 10110 20110 01011 10011 00000 01120 00000 00010 11001 00000 01111 01211 10011 11100 11020 11011 20111 21010 30001 01100 00110 2110</w:t>
      </w:r>
    </w:p>
    <w:p w14:paraId="017E553D" w14:textId="77777777" w:rsidR="00D0478A" w:rsidRDefault="00D0478A" w:rsidP="00FE5EDB">
      <w:pPr>
        <w:rPr>
          <w:rFonts w:cs="Times New Roman"/>
          <w:i/>
        </w:rPr>
      </w:pPr>
    </w:p>
    <w:p w14:paraId="1162B923" w14:textId="77777777" w:rsidR="00CB0BD9" w:rsidRPr="00CB0BD9" w:rsidRDefault="00FE5EDB" w:rsidP="00FE5EDB">
      <w:pPr>
        <w:rPr>
          <w:rFonts w:cs="Times New Roman"/>
          <w:i/>
        </w:rPr>
      </w:pPr>
      <w:r w:rsidRPr="00CB0BD9">
        <w:rPr>
          <w:rFonts w:cs="Times New Roman"/>
          <w:i/>
        </w:rPr>
        <w:t xml:space="preserve">Caiman </w:t>
      </w:r>
      <w:proofErr w:type="spellStart"/>
      <w:r w:rsidRPr="00CB0BD9">
        <w:rPr>
          <w:rFonts w:cs="Times New Roman"/>
          <w:i/>
        </w:rPr>
        <w:t>latirostris</w:t>
      </w:r>
      <w:proofErr w:type="spellEnd"/>
    </w:p>
    <w:p w14:paraId="7F4F7C89" w14:textId="13652E63" w:rsidR="00FE5EDB" w:rsidRPr="00CB0BD9" w:rsidRDefault="00FE5EDB" w:rsidP="00FE5EDB">
      <w:pPr>
        <w:rPr>
          <w:rFonts w:ascii="Courier New" w:hAnsi="Courier New" w:cs="Courier New"/>
        </w:rPr>
      </w:pPr>
      <w:r w:rsidRPr="00CB0BD9">
        <w:rPr>
          <w:rFonts w:ascii="Courier New" w:hAnsi="Courier New" w:cs="Courier New"/>
        </w:rPr>
        <w:t>1011? 0001? 10001 00001 010</w:t>
      </w:r>
      <w:proofErr w:type="gramStart"/>
      <w:r w:rsidRPr="00CB0BD9">
        <w:rPr>
          <w:rFonts w:ascii="Courier New" w:hAnsi="Courier New" w:cs="Courier New"/>
        </w:rPr>
        <w:t>?1</w:t>
      </w:r>
      <w:proofErr w:type="gramEnd"/>
      <w:r w:rsidRPr="00CB0BD9">
        <w:rPr>
          <w:rFonts w:ascii="Courier New" w:hAnsi="Courier New" w:cs="Courier New"/>
        </w:rPr>
        <w:t xml:space="preserve"> 11100 11000 11122 12101 10021 12101 0111? 10110 20110 0??</w:t>
      </w:r>
      <w:proofErr w:type="gramStart"/>
      <w:r w:rsidRPr="00CB0BD9">
        <w:rPr>
          <w:rFonts w:ascii="Courier New" w:hAnsi="Courier New" w:cs="Courier New"/>
        </w:rPr>
        <w:t>?</w:t>
      </w:r>
      <w:proofErr w:type="gramEnd"/>
      <w:r w:rsidRPr="00CB0BD9">
        <w:rPr>
          <w:rFonts w:ascii="Courier New" w:hAnsi="Courier New" w:cs="Courier New"/>
        </w:rPr>
        <w:t>1 10011 00000 01020 01000 00010 11001 00000 01111 01211 10011 11100 11020 11011 21111 21010 30001 01100 00110 2110</w:t>
      </w:r>
    </w:p>
    <w:p w14:paraId="6698C931" w14:textId="77777777" w:rsidR="00D0478A" w:rsidRDefault="00D0478A" w:rsidP="00FE5EDB">
      <w:pPr>
        <w:rPr>
          <w:rFonts w:cs="Times New Roman"/>
          <w:i/>
        </w:rPr>
      </w:pPr>
    </w:p>
    <w:p w14:paraId="53B8002F" w14:textId="77777777" w:rsidR="00CB0BD9" w:rsidRPr="00CB0BD9" w:rsidRDefault="00FE5EDB" w:rsidP="00FE5EDB">
      <w:pPr>
        <w:rPr>
          <w:rFonts w:cs="Times New Roman"/>
          <w:i/>
        </w:rPr>
      </w:pPr>
      <w:r w:rsidRPr="00CB0BD9">
        <w:rPr>
          <w:rFonts w:cs="Times New Roman"/>
          <w:i/>
        </w:rPr>
        <w:t xml:space="preserve">Caiman </w:t>
      </w:r>
      <w:proofErr w:type="spellStart"/>
      <w:r w:rsidRPr="00CB0BD9">
        <w:rPr>
          <w:rFonts w:cs="Times New Roman"/>
          <w:i/>
        </w:rPr>
        <w:t>lutescens</w:t>
      </w:r>
      <w:proofErr w:type="spellEnd"/>
    </w:p>
    <w:p w14:paraId="27699B8B" w14:textId="2285A9EA" w:rsidR="00FE5EDB" w:rsidRPr="00CB0BD9" w:rsidRDefault="00FE5EDB" w:rsidP="00FE5EDB">
      <w:pPr>
        <w:rPr>
          <w:rFonts w:ascii="Courier New" w:hAnsi="Courier New" w:cs="Courier New"/>
        </w:rPr>
      </w:pPr>
      <w:r w:rsidRPr="00CB0BD9">
        <w:rPr>
          <w:rFonts w:ascii="Courier New" w:hAnsi="Courier New" w:cs="Courier New"/>
        </w:rPr>
        <w:t xml:space="preserve">????? ????? ????? ????? ????? ????? ????? ????? ????? </w:t>
      </w:r>
      <w:proofErr w:type="gramStart"/>
      <w:r w:rsidRPr="00CB0BD9">
        <w:rPr>
          <w:rFonts w:ascii="Courier New" w:hAnsi="Courier New" w:cs="Courier New"/>
        </w:rPr>
        <w:t>?0</w:t>
      </w:r>
      <w:proofErr w:type="gramEnd"/>
      <w:r w:rsidRPr="00CB0BD9">
        <w:rPr>
          <w:rFonts w:ascii="Courier New" w:hAnsi="Courier New" w:cs="Courier New"/>
        </w:rPr>
        <w:t>??? ????? ????? ????? ????? ?????</w:t>
      </w:r>
      <w:proofErr w:type="gramStart"/>
      <w:r w:rsidRPr="00CB0BD9">
        <w:rPr>
          <w:rFonts w:ascii="Courier New" w:hAnsi="Courier New" w:cs="Courier New"/>
        </w:rPr>
        <w:t>?</w:t>
      </w:r>
      <w:proofErr w:type="gramEnd"/>
      <w:r w:rsidRPr="00CB0BD9">
        <w:rPr>
          <w:rFonts w:ascii="Courier New" w:hAnsi="Courier New" w:cs="Courier New"/>
        </w:rPr>
        <w:t xml:space="preserve">0011 0000? 01020 </w:t>
      </w:r>
      <w:proofErr w:type="gramStart"/>
      <w:r w:rsidRPr="00CB0BD9">
        <w:rPr>
          <w:rFonts w:ascii="Courier New" w:hAnsi="Courier New" w:cs="Courier New"/>
        </w:rPr>
        <w:t>0100</w:t>
      </w:r>
      <w:r w:rsidR="00F170A0">
        <w:rPr>
          <w:rFonts w:ascii="Courier New" w:hAnsi="Courier New" w:cs="Courier New"/>
        </w:rPr>
        <w:t>0 ?0010</w:t>
      </w:r>
      <w:proofErr w:type="gramEnd"/>
      <w:r w:rsidR="00F170A0">
        <w:rPr>
          <w:rFonts w:ascii="Courier New" w:hAnsi="Courier New" w:cs="Courier New"/>
        </w:rPr>
        <w:t xml:space="preserve"> ????1 00000 01111 01211 </w:t>
      </w:r>
      <w:r w:rsidRPr="00CB0BD9">
        <w:rPr>
          <w:rFonts w:ascii="Courier New" w:hAnsi="Courier New" w:cs="Courier New"/>
        </w:rPr>
        <w:t>200</w:t>
      </w:r>
      <w:proofErr w:type="gramStart"/>
      <w:r w:rsidRPr="00CB0BD9">
        <w:rPr>
          <w:rFonts w:ascii="Courier New" w:hAnsi="Courier New" w:cs="Courier New"/>
        </w:rPr>
        <w:t>?1</w:t>
      </w:r>
      <w:proofErr w:type="gramEnd"/>
      <w:r w:rsidRPr="00CB0BD9">
        <w:rPr>
          <w:rFonts w:ascii="Courier New" w:hAnsi="Courier New" w:cs="Courier New"/>
        </w:rPr>
        <w:t xml:space="preserve"> ?110? ???</w:t>
      </w:r>
      <w:proofErr w:type="gramStart"/>
      <w:r w:rsidRPr="00CB0BD9">
        <w:rPr>
          <w:rFonts w:ascii="Courier New" w:hAnsi="Courier New" w:cs="Courier New"/>
        </w:rPr>
        <w:t>?0 ?</w:t>
      </w:r>
      <w:proofErr w:type="gramEnd"/>
      <w:r w:rsidRPr="00CB0BD9">
        <w:rPr>
          <w:rFonts w:ascii="Courier New" w:hAnsi="Courier New" w:cs="Courier New"/>
        </w:rPr>
        <w:t>???? ?</w:t>
      </w:r>
      <w:proofErr w:type="gramStart"/>
      <w:r w:rsidRPr="00CB0BD9">
        <w:rPr>
          <w:rFonts w:ascii="Courier New" w:hAnsi="Courier New" w:cs="Courier New"/>
        </w:rPr>
        <w:t>?</w:t>
      </w:r>
      <w:proofErr w:type="gramEnd"/>
      <w:r w:rsidRPr="00CB0BD9">
        <w:rPr>
          <w:rFonts w:ascii="Courier New" w:hAnsi="Courier New" w:cs="Courier New"/>
        </w:rPr>
        <w:t>1??</w:t>
      </w:r>
      <w:r w:rsidR="00F170A0">
        <w:rPr>
          <w:rFonts w:ascii="Courier New" w:hAnsi="Courier New" w:cs="Courier New"/>
        </w:rPr>
        <w:t xml:space="preserve"> </w:t>
      </w:r>
      <w:r w:rsidRPr="00CB0BD9">
        <w:rPr>
          <w:rFonts w:ascii="Courier New" w:hAnsi="Courier New" w:cs="Courier New"/>
        </w:rPr>
        <w:t>?</w:t>
      </w:r>
      <w:proofErr w:type="gramStart"/>
      <w:r w:rsidRPr="00CB0BD9">
        <w:rPr>
          <w:rFonts w:ascii="Courier New" w:hAnsi="Courier New" w:cs="Courier New"/>
        </w:rPr>
        <w:t>?</w:t>
      </w:r>
      <w:proofErr w:type="gramEnd"/>
      <w:r w:rsidRPr="00CB0BD9">
        <w:rPr>
          <w:rFonts w:ascii="Courier New" w:hAnsi="Courier New" w:cs="Courier New"/>
        </w:rPr>
        <w:t>0??</w:t>
      </w:r>
      <w:r w:rsidR="00F170A0">
        <w:rPr>
          <w:rFonts w:ascii="Courier New" w:hAnsi="Courier New" w:cs="Courier New"/>
        </w:rPr>
        <w:t xml:space="preserve"> </w:t>
      </w:r>
      <w:r w:rsidR="00F170A0">
        <w:rPr>
          <w:rFonts w:ascii="Courier New" w:hAnsi="Courier New" w:cs="Courier New"/>
        </w:rPr>
        <w:br/>
      </w:r>
      <w:r w:rsidRPr="00CB0BD9">
        <w:rPr>
          <w:rFonts w:ascii="Courier New" w:hAnsi="Courier New" w:cs="Courier New"/>
        </w:rPr>
        <w:t xml:space="preserve">????? ????? ????? </w:t>
      </w:r>
      <w:proofErr w:type="gramStart"/>
      <w:r w:rsidRPr="00CB0BD9">
        <w:rPr>
          <w:rFonts w:ascii="Courier New" w:hAnsi="Courier New" w:cs="Courier New"/>
        </w:rPr>
        <w:t>?110</w:t>
      </w:r>
      <w:proofErr w:type="gramEnd"/>
    </w:p>
    <w:p w14:paraId="0E6B5A4F" w14:textId="77777777" w:rsidR="00D0478A" w:rsidRDefault="00D0478A" w:rsidP="00FE5EDB">
      <w:pPr>
        <w:rPr>
          <w:rFonts w:cs="Times New Roman"/>
          <w:i/>
        </w:rPr>
      </w:pPr>
    </w:p>
    <w:p w14:paraId="51EAF0E9" w14:textId="77777777" w:rsidR="00CB0BD9" w:rsidRPr="00CB0BD9" w:rsidRDefault="00FE5EDB" w:rsidP="00FE5EDB">
      <w:pPr>
        <w:rPr>
          <w:rFonts w:cs="Times New Roman"/>
          <w:i/>
        </w:rPr>
      </w:pPr>
      <w:proofErr w:type="spellStart"/>
      <w:r w:rsidRPr="00CB0BD9">
        <w:rPr>
          <w:rFonts w:cs="Times New Roman"/>
          <w:i/>
        </w:rPr>
        <w:t>Melanosuchus</w:t>
      </w:r>
      <w:proofErr w:type="spellEnd"/>
      <w:r w:rsidRPr="00CB0BD9">
        <w:rPr>
          <w:rFonts w:cs="Times New Roman"/>
          <w:i/>
        </w:rPr>
        <w:t xml:space="preserve"> </w:t>
      </w:r>
      <w:proofErr w:type="spellStart"/>
      <w:r w:rsidRPr="00CB0BD9">
        <w:rPr>
          <w:rFonts w:cs="Times New Roman"/>
          <w:i/>
        </w:rPr>
        <w:t>fisheri</w:t>
      </w:r>
      <w:proofErr w:type="spellEnd"/>
    </w:p>
    <w:p w14:paraId="1980DC12" w14:textId="3C28EF31" w:rsidR="00FE5EDB" w:rsidRPr="00CB0BD9" w:rsidRDefault="00FE5EDB" w:rsidP="00FE5EDB">
      <w:pPr>
        <w:rPr>
          <w:rFonts w:ascii="Courier New" w:hAnsi="Courier New" w:cs="Courier New"/>
        </w:rPr>
      </w:pPr>
      <w:r w:rsidRPr="00CB0BD9">
        <w:rPr>
          <w:rFonts w:ascii="Courier New" w:hAnsi="Courier New" w:cs="Courier New"/>
        </w:rPr>
        <w:t xml:space="preserve">????? </w:t>
      </w:r>
      <w:proofErr w:type="gramStart"/>
      <w:r w:rsidRPr="00CB0BD9">
        <w:rPr>
          <w:rFonts w:ascii="Courier New" w:hAnsi="Courier New" w:cs="Courier New"/>
        </w:rPr>
        <w:t>?0</w:t>
      </w:r>
      <w:proofErr w:type="gramEnd"/>
      <w:r w:rsidRPr="00CB0BD9">
        <w:rPr>
          <w:rFonts w:ascii="Courier New" w:hAnsi="Courier New" w:cs="Courier New"/>
        </w:rPr>
        <w:t>??? ????? 0???? ????? ????? ????</w:t>
      </w:r>
      <w:r w:rsidR="00F170A0">
        <w:rPr>
          <w:rFonts w:ascii="Courier New" w:hAnsi="Courier New" w:cs="Courier New"/>
        </w:rPr>
        <w:t>? ????? ????? ?</w:t>
      </w:r>
      <w:proofErr w:type="gramStart"/>
      <w:r w:rsidR="00F170A0">
        <w:rPr>
          <w:rFonts w:ascii="Courier New" w:hAnsi="Courier New" w:cs="Courier New"/>
        </w:rPr>
        <w:t>?</w:t>
      </w:r>
      <w:proofErr w:type="gramEnd"/>
      <w:r w:rsidR="00F170A0">
        <w:rPr>
          <w:rFonts w:ascii="Courier New" w:hAnsi="Courier New" w:cs="Courier New"/>
        </w:rPr>
        <w:t>02? ????? ?</w:t>
      </w:r>
      <w:proofErr w:type="gramStart"/>
      <w:r w:rsidR="00F170A0">
        <w:rPr>
          <w:rFonts w:ascii="Courier New" w:hAnsi="Courier New" w:cs="Courier New"/>
        </w:rPr>
        <w:t>?</w:t>
      </w:r>
      <w:proofErr w:type="gramEnd"/>
      <w:r w:rsidR="00F170A0">
        <w:rPr>
          <w:rFonts w:ascii="Courier New" w:hAnsi="Courier New" w:cs="Courier New"/>
        </w:rPr>
        <w:t>1</w:t>
      </w:r>
      <w:proofErr w:type="gramStart"/>
      <w:r w:rsidR="00F170A0">
        <w:rPr>
          <w:rFonts w:ascii="Courier New" w:hAnsi="Courier New" w:cs="Courier New"/>
        </w:rPr>
        <w:t>?1</w:t>
      </w:r>
      <w:proofErr w:type="gramEnd"/>
      <w:r w:rsidR="00F170A0">
        <w:rPr>
          <w:rFonts w:ascii="Courier New" w:hAnsi="Courier New" w:cs="Courier New"/>
        </w:rPr>
        <w:t xml:space="preserve"> </w:t>
      </w:r>
      <w:r w:rsidRPr="00CB0BD9">
        <w:rPr>
          <w:rFonts w:ascii="Courier New" w:hAnsi="Courier New" w:cs="Courier New"/>
        </w:rPr>
        <w:t>1011? ??</w:t>
      </w:r>
      <w:proofErr w:type="gramStart"/>
      <w:r w:rsidRPr="00CB0BD9">
        <w:rPr>
          <w:rFonts w:ascii="Courier New" w:hAnsi="Courier New" w:cs="Courier New"/>
        </w:rPr>
        <w:t>?10 ?1</w:t>
      </w:r>
      <w:proofErr w:type="gramEnd"/>
      <w:r w:rsidRPr="00CB0BD9">
        <w:rPr>
          <w:rFonts w:ascii="Courier New" w:hAnsi="Courier New" w:cs="Courier New"/>
        </w:rPr>
        <w:t>???</w:t>
      </w:r>
      <w:r w:rsidR="00F170A0">
        <w:rPr>
          <w:rFonts w:ascii="Courier New" w:hAnsi="Courier New" w:cs="Courier New"/>
        </w:rPr>
        <w:br/>
      </w:r>
      <w:r w:rsidRPr="00CB0BD9">
        <w:rPr>
          <w:rFonts w:ascii="Courier New" w:hAnsi="Courier New" w:cs="Courier New"/>
        </w:rPr>
        <w:t xml:space="preserve">?001? 0000? </w:t>
      </w:r>
      <w:proofErr w:type="gramStart"/>
      <w:r w:rsidRPr="00CB0BD9">
        <w:rPr>
          <w:rFonts w:ascii="Courier New" w:hAnsi="Courier New" w:cs="Courier New"/>
        </w:rPr>
        <w:t>?1020</w:t>
      </w:r>
      <w:proofErr w:type="gramEnd"/>
      <w:r w:rsidRPr="00CB0BD9">
        <w:rPr>
          <w:rFonts w:ascii="Courier New" w:hAnsi="Courier New" w:cs="Courier New"/>
        </w:rPr>
        <w:t xml:space="preserve"> 01010 ???</w:t>
      </w:r>
      <w:proofErr w:type="gramStart"/>
      <w:r w:rsidRPr="00CB0BD9">
        <w:rPr>
          <w:rFonts w:ascii="Courier New" w:hAnsi="Courier New" w:cs="Courier New"/>
        </w:rPr>
        <w:t>10 ?</w:t>
      </w:r>
      <w:proofErr w:type="gramEnd"/>
      <w:r w:rsidRPr="00CB0BD9">
        <w:rPr>
          <w:rFonts w:ascii="Courier New" w:hAnsi="Courier New" w:cs="Courier New"/>
        </w:rPr>
        <w:t xml:space="preserve">?0?? </w:t>
      </w:r>
      <w:proofErr w:type="gramStart"/>
      <w:r w:rsidRPr="00CB0BD9">
        <w:rPr>
          <w:rFonts w:ascii="Courier New" w:hAnsi="Courier New" w:cs="Courier New"/>
        </w:rPr>
        <w:t>?0</w:t>
      </w:r>
      <w:proofErr w:type="gramEnd"/>
      <w:r w:rsidRPr="00CB0BD9">
        <w:rPr>
          <w:rFonts w:ascii="Courier New" w:hAnsi="Courier New" w:cs="Courier New"/>
        </w:rPr>
        <w:t xml:space="preserve">??? </w:t>
      </w:r>
      <w:proofErr w:type="gramStart"/>
      <w:r w:rsidRPr="00CB0BD9">
        <w:rPr>
          <w:rFonts w:ascii="Courier New" w:hAnsi="Courier New" w:cs="Courier New"/>
        </w:rPr>
        <w:t>?11</w:t>
      </w:r>
      <w:proofErr w:type="gramEnd"/>
      <w:r w:rsidRPr="00CB0BD9">
        <w:rPr>
          <w:rFonts w:ascii="Courier New" w:hAnsi="Courier New" w:cs="Courier New"/>
        </w:rPr>
        <w:t>?? ?</w:t>
      </w:r>
      <w:proofErr w:type="gramStart"/>
      <w:r w:rsidRPr="00CB0BD9">
        <w:rPr>
          <w:rFonts w:ascii="Courier New" w:hAnsi="Courier New" w:cs="Courier New"/>
        </w:rPr>
        <w:t>?</w:t>
      </w:r>
      <w:proofErr w:type="gramEnd"/>
      <w:r w:rsidRPr="00CB0BD9">
        <w:rPr>
          <w:rFonts w:ascii="Courier New" w:hAnsi="Courier New" w:cs="Courier New"/>
        </w:rPr>
        <w:t>2</w:t>
      </w:r>
      <w:proofErr w:type="gramStart"/>
      <w:r w:rsidRPr="00CB0BD9">
        <w:rPr>
          <w:rFonts w:ascii="Courier New" w:hAnsi="Courier New" w:cs="Courier New"/>
        </w:rPr>
        <w:t>?1</w:t>
      </w:r>
      <w:proofErr w:type="gramEnd"/>
      <w:r w:rsidRPr="00CB0BD9">
        <w:rPr>
          <w:rFonts w:ascii="Courier New" w:hAnsi="Courier New" w:cs="Courier New"/>
        </w:rPr>
        <w:t xml:space="preserve"> 1???1</w:t>
      </w:r>
      <w:r w:rsidR="00F170A0">
        <w:rPr>
          <w:rFonts w:ascii="Courier New" w:hAnsi="Courier New" w:cs="Courier New"/>
        </w:rPr>
        <w:t xml:space="preserve"> </w:t>
      </w:r>
      <w:r w:rsidRPr="00CB0BD9">
        <w:rPr>
          <w:rFonts w:ascii="Courier New" w:hAnsi="Courier New" w:cs="Courier New"/>
        </w:rPr>
        <w:t>1110? ????? ?</w:t>
      </w:r>
      <w:proofErr w:type="gramStart"/>
      <w:r w:rsidRPr="00CB0BD9">
        <w:rPr>
          <w:rFonts w:ascii="Courier New" w:hAnsi="Courier New" w:cs="Courier New"/>
        </w:rPr>
        <w:t>?</w:t>
      </w:r>
      <w:proofErr w:type="gramEnd"/>
      <w:r w:rsidRPr="00CB0BD9">
        <w:rPr>
          <w:rFonts w:ascii="Courier New" w:hAnsi="Courier New" w:cs="Courier New"/>
        </w:rPr>
        <w:t>0?? ?</w:t>
      </w:r>
      <w:proofErr w:type="gramStart"/>
      <w:r w:rsidRPr="00CB0BD9">
        <w:rPr>
          <w:rFonts w:ascii="Courier New" w:hAnsi="Courier New" w:cs="Courier New"/>
        </w:rPr>
        <w:t>?</w:t>
      </w:r>
      <w:proofErr w:type="gramEnd"/>
      <w:r w:rsidRPr="00CB0BD9">
        <w:rPr>
          <w:rFonts w:ascii="Courier New" w:hAnsi="Courier New" w:cs="Courier New"/>
        </w:rPr>
        <w:t xml:space="preserve">11? </w:t>
      </w:r>
      <w:proofErr w:type="gramStart"/>
      <w:r w:rsidRPr="00CB0BD9">
        <w:rPr>
          <w:rFonts w:ascii="Courier New" w:hAnsi="Courier New" w:cs="Courier New"/>
        </w:rPr>
        <w:t>?1010</w:t>
      </w:r>
      <w:proofErr w:type="gramEnd"/>
      <w:r w:rsidR="00F170A0">
        <w:rPr>
          <w:rFonts w:ascii="Courier New" w:hAnsi="Courier New" w:cs="Courier New"/>
        </w:rPr>
        <w:br/>
      </w:r>
      <w:r w:rsidRPr="00CB0BD9">
        <w:rPr>
          <w:rFonts w:ascii="Courier New" w:hAnsi="Courier New" w:cs="Courier New"/>
        </w:rPr>
        <w:t xml:space="preserve"> ????? ???</w:t>
      </w:r>
      <w:proofErr w:type="gramStart"/>
      <w:r w:rsidRPr="00CB0BD9">
        <w:rPr>
          <w:rFonts w:ascii="Courier New" w:hAnsi="Courier New" w:cs="Courier New"/>
        </w:rPr>
        <w:t>?</w:t>
      </w:r>
      <w:proofErr w:type="gramEnd"/>
      <w:r w:rsidRPr="00CB0BD9">
        <w:rPr>
          <w:rFonts w:ascii="Courier New" w:hAnsi="Courier New" w:cs="Courier New"/>
        </w:rPr>
        <w:t>0 0?</w:t>
      </w:r>
      <w:proofErr w:type="gramStart"/>
      <w:r w:rsidRPr="00CB0BD9">
        <w:rPr>
          <w:rFonts w:ascii="Courier New" w:hAnsi="Courier New" w:cs="Courier New"/>
        </w:rPr>
        <w:t>?</w:t>
      </w:r>
      <w:proofErr w:type="gramEnd"/>
      <w:r w:rsidRPr="00CB0BD9">
        <w:rPr>
          <w:rFonts w:ascii="Courier New" w:hAnsi="Courier New" w:cs="Courier New"/>
        </w:rPr>
        <w:t>1? 21</w:t>
      </w:r>
      <w:proofErr w:type="gramStart"/>
      <w:r w:rsidRPr="00CB0BD9">
        <w:rPr>
          <w:rFonts w:ascii="Courier New" w:hAnsi="Courier New" w:cs="Courier New"/>
        </w:rPr>
        <w:t>?0</w:t>
      </w:r>
      <w:proofErr w:type="gramEnd"/>
    </w:p>
    <w:p w14:paraId="47745128" w14:textId="77777777" w:rsidR="00D0478A" w:rsidRDefault="00D0478A" w:rsidP="00FE5EDB">
      <w:pPr>
        <w:rPr>
          <w:rFonts w:cs="Times New Roman"/>
          <w:i/>
        </w:rPr>
      </w:pPr>
    </w:p>
    <w:p w14:paraId="3EA94A7B" w14:textId="77777777" w:rsidR="00CB0BD9" w:rsidRPr="00CB0BD9" w:rsidRDefault="00FE5EDB" w:rsidP="00FE5EDB">
      <w:pPr>
        <w:rPr>
          <w:rFonts w:cs="Times New Roman"/>
          <w:i/>
        </w:rPr>
      </w:pPr>
      <w:proofErr w:type="spellStart"/>
      <w:r w:rsidRPr="00CB0BD9">
        <w:rPr>
          <w:rFonts w:cs="Times New Roman"/>
          <w:i/>
        </w:rPr>
        <w:t>Melanosuchus</w:t>
      </w:r>
      <w:proofErr w:type="spellEnd"/>
      <w:r w:rsidRPr="00CB0BD9">
        <w:rPr>
          <w:rFonts w:cs="Times New Roman"/>
          <w:i/>
        </w:rPr>
        <w:t xml:space="preserve"> </w:t>
      </w:r>
      <w:proofErr w:type="spellStart"/>
      <w:proofErr w:type="gramStart"/>
      <w:r w:rsidRPr="00CB0BD9">
        <w:rPr>
          <w:rFonts w:cs="Times New Roman"/>
          <w:i/>
        </w:rPr>
        <w:t>niger</w:t>
      </w:r>
      <w:proofErr w:type="spellEnd"/>
      <w:proofErr w:type="gramEnd"/>
    </w:p>
    <w:p w14:paraId="7F875755" w14:textId="7F9B183D" w:rsidR="00FE5EDB" w:rsidRPr="00CB0BD9" w:rsidRDefault="00FE5EDB" w:rsidP="00FE5EDB">
      <w:pPr>
        <w:rPr>
          <w:rFonts w:ascii="Courier New" w:hAnsi="Courier New" w:cs="Courier New"/>
        </w:rPr>
      </w:pPr>
      <w:r w:rsidRPr="00CB0BD9">
        <w:rPr>
          <w:rFonts w:ascii="Courier New" w:hAnsi="Courier New" w:cs="Courier New"/>
        </w:rPr>
        <w:t>1011? 1001? 1</w:t>
      </w:r>
      <w:proofErr w:type="gramStart"/>
      <w:r w:rsidRPr="00CB0BD9">
        <w:rPr>
          <w:rFonts w:ascii="Courier New" w:hAnsi="Courier New" w:cs="Courier New"/>
        </w:rPr>
        <w:t>?001</w:t>
      </w:r>
      <w:proofErr w:type="gramEnd"/>
      <w:r w:rsidRPr="00CB0BD9">
        <w:rPr>
          <w:rFonts w:ascii="Courier New" w:hAnsi="Courier New" w:cs="Courier New"/>
        </w:rPr>
        <w:t xml:space="preserve"> 00001 01011 11100 11000 11122 12101 10021 12101 01111 10110 20110 01??1 10011 00000 01020 01010 00010 11001 00000 01111 01211 10011 11100 11020 11011 21111 21010 30001 01100 00110 2110</w:t>
      </w:r>
    </w:p>
    <w:p w14:paraId="545A37CF" w14:textId="77777777" w:rsidR="00D0478A" w:rsidRDefault="00D0478A" w:rsidP="00FE5EDB">
      <w:pPr>
        <w:rPr>
          <w:rFonts w:cs="Times New Roman"/>
          <w:i/>
        </w:rPr>
      </w:pPr>
    </w:p>
    <w:p w14:paraId="7B95D903" w14:textId="77777777" w:rsidR="00CB0BD9" w:rsidRPr="00CB0BD9" w:rsidRDefault="00FE5EDB" w:rsidP="00FE5EDB">
      <w:pPr>
        <w:rPr>
          <w:rFonts w:cs="Times New Roman"/>
          <w:i/>
        </w:rPr>
      </w:pPr>
      <w:proofErr w:type="spellStart"/>
      <w:r w:rsidRPr="00CB0BD9">
        <w:rPr>
          <w:rFonts w:cs="Times New Roman"/>
          <w:i/>
        </w:rPr>
        <w:t>Paleosuchus</w:t>
      </w:r>
      <w:proofErr w:type="spellEnd"/>
      <w:r w:rsidRPr="00CB0BD9">
        <w:rPr>
          <w:rFonts w:cs="Times New Roman"/>
          <w:i/>
        </w:rPr>
        <w:t xml:space="preserve"> </w:t>
      </w:r>
      <w:proofErr w:type="spellStart"/>
      <w:r w:rsidRPr="00CB0BD9">
        <w:rPr>
          <w:rFonts w:cs="Times New Roman"/>
          <w:i/>
        </w:rPr>
        <w:t>trigonatus</w:t>
      </w:r>
      <w:proofErr w:type="spellEnd"/>
    </w:p>
    <w:p w14:paraId="062E4BF2" w14:textId="3EB3393B" w:rsidR="00FE5EDB" w:rsidRPr="00CB0BD9" w:rsidRDefault="00FE5EDB" w:rsidP="00FE5EDB">
      <w:pPr>
        <w:rPr>
          <w:rFonts w:ascii="Courier New" w:hAnsi="Courier New" w:cs="Courier New"/>
        </w:rPr>
      </w:pPr>
      <w:r w:rsidRPr="00CB0BD9">
        <w:rPr>
          <w:rFonts w:ascii="Courier New" w:hAnsi="Courier New" w:cs="Courier New"/>
        </w:rPr>
        <w:t xml:space="preserve">1001? 1111? </w:t>
      </w:r>
      <w:proofErr w:type="gramStart"/>
      <w:r w:rsidRPr="00CB0BD9">
        <w:rPr>
          <w:rFonts w:ascii="Courier New" w:hAnsi="Courier New" w:cs="Courier New"/>
        </w:rPr>
        <w:t xml:space="preserve">01001 </w:t>
      </w:r>
      <w:proofErr w:type="spellStart"/>
      <w:r w:rsidRPr="00CB0BD9">
        <w:rPr>
          <w:rFonts w:ascii="Courier New" w:hAnsi="Courier New" w:cs="Courier New"/>
        </w:rPr>
        <w:t>01001</w:t>
      </w:r>
      <w:proofErr w:type="spellEnd"/>
      <w:r w:rsidRPr="00CB0BD9">
        <w:rPr>
          <w:rFonts w:ascii="Courier New" w:hAnsi="Courier New" w:cs="Courier New"/>
        </w:rPr>
        <w:t xml:space="preserve"> 00011 11121 13000 11132 11201 10021 22211 11111 10110 00110 01011 11011 00100 01020 00000 00010 11000 10001 01111 </w:t>
      </w:r>
      <w:proofErr w:type="spellStart"/>
      <w:r w:rsidRPr="00CB0BD9">
        <w:rPr>
          <w:rFonts w:ascii="Courier New" w:hAnsi="Courier New" w:cs="Courier New"/>
        </w:rPr>
        <w:t>01111</w:t>
      </w:r>
      <w:proofErr w:type="spellEnd"/>
      <w:r w:rsidRPr="00CB0BD9">
        <w:rPr>
          <w:rFonts w:ascii="Courier New" w:hAnsi="Courier New" w:cs="Courier New"/>
        </w:rPr>
        <w:t xml:space="preserve"> 00011 11101 11020 11011 2111?</w:t>
      </w:r>
      <w:proofErr w:type="gramEnd"/>
      <w:r w:rsidRPr="00CB0BD9">
        <w:rPr>
          <w:rFonts w:ascii="Courier New" w:hAnsi="Courier New" w:cs="Courier New"/>
        </w:rPr>
        <w:t xml:space="preserve"> 21010 20001 01100 00110 2110</w:t>
      </w:r>
    </w:p>
    <w:p w14:paraId="241BD698" w14:textId="77777777" w:rsidR="00D0478A" w:rsidRDefault="00D0478A" w:rsidP="00FE5EDB">
      <w:pPr>
        <w:rPr>
          <w:rFonts w:cs="Times New Roman"/>
          <w:i/>
        </w:rPr>
      </w:pPr>
    </w:p>
    <w:p w14:paraId="381D8A63" w14:textId="77777777" w:rsidR="00CB0BD9" w:rsidRPr="00CB0BD9" w:rsidRDefault="00FE5EDB" w:rsidP="00FE5EDB">
      <w:pPr>
        <w:rPr>
          <w:rFonts w:cs="Times New Roman"/>
          <w:i/>
        </w:rPr>
      </w:pPr>
      <w:proofErr w:type="spellStart"/>
      <w:r w:rsidRPr="00CB0BD9">
        <w:rPr>
          <w:rFonts w:cs="Times New Roman"/>
          <w:i/>
        </w:rPr>
        <w:t>Paleosuchus</w:t>
      </w:r>
      <w:proofErr w:type="spellEnd"/>
      <w:r w:rsidRPr="00CB0BD9">
        <w:rPr>
          <w:rFonts w:cs="Times New Roman"/>
          <w:i/>
        </w:rPr>
        <w:t xml:space="preserve"> </w:t>
      </w:r>
      <w:proofErr w:type="spellStart"/>
      <w:r w:rsidRPr="00CB0BD9">
        <w:rPr>
          <w:rFonts w:cs="Times New Roman"/>
          <w:i/>
        </w:rPr>
        <w:t>palpebrosus</w:t>
      </w:r>
      <w:proofErr w:type="spellEnd"/>
    </w:p>
    <w:p w14:paraId="39244454" w14:textId="6052C1C4" w:rsidR="00FE5EDB" w:rsidRPr="00CB0BD9" w:rsidRDefault="00FE5EDB" w:rsidP="00FE5EDB">
      <w:pPr>
        <w:rPr>
          <w:rFonts w:ascii="Courier New" w:hAnsi="Courier New" w:cs="Courier New"/>
        </w:rPr>
      </w:pPr>
      <w:r w:rsidRPr="00CB0BD9">
        <w:rPr>
          <w:rFonts w:ascii="Courier New" w:hAnsi="Courier New" w:cs="Courier New"/>
        </w:rPr>
        <w:t>1001? 1111? 01001 01011 00011 11121 13000 11132 11201 10021 22211 1</w:t>
      </w:r>
      <w:proofErr w:type="gramStart"/>
      <w:r w:rsidRPr="00CB0BD9">
        <w:rPr>
          <w:rFonts w:ascii="Courier New" w:hAnsi="Courier New" w:cs="Courier New"/>
        </w:rPr>
        <w:t>?11</w:t>
      </w:r>
      <w:proofErr w:type="gramEnd"/>
      <w:r w:rsidRPr="00CB0BD9">
        <w:rPr>
          <w:rFonts w:ascii="Courier New" w:hAnsi="Courier New" w:cs="Courier New"/>
        </w:rPr>
        <w:t>? 10110 00110 0</w:t>
      </w:r>
      <w:proofErr w:type="gramStart"/>
      <w:r w:rsidRPr="00CB0BD9">
        <w:rPr>
          <w:rFonts w:ascii="Courier New" w:hAnsi="Courier New" w:cs="Courier New"/>
        </w:rPr>
        <w:t>?011</w:t>
      </w:r>
      <w:proofErr w:type="gramEnd"/>
      <w:r w:rsidRPr="00CB0BD9">
        <w:rPr>
          <w:rFonts w:ascii="Courier New" w:hAnsi="Courier New" w:cs="Courier New"/>
        </w:rPr>
        <w:t xml:space="preserve"> 11011 00100 01020 00000 00010 11000 10001 01111 </w:t>
      </w:r>
      <w:proofErr w:type="spellStart"/>
      <w:r w:rsidRPr="00CB0BD9">
        <w:rPr>
          <w:rFonts w:ascii="Courier New" w:hAnsi="Courier New" w:cs="Courier New"/>
        </w:rPr>
        <w:t>01111</w:t>
      </w:r>
      <w:proofErr w:type="spellEnd"/>
      <w:r w:rsidRPr="00CB0BD9">
        <w:rPr>
          <w:rFonts w:ascii="Courier New" w:hAnsi="Courier New" w:cs="Courier New"/>
        </w:rPr>
        <w:t xml:space="preserve"> 00011 11101 11020 11011 2111? 21010 20001 01100 00110 2110</w:t>
      </w:r>
    </w:p>
    <w:p w14:paraId="5B044941" w14:textId="77777777" w:rsidR="00D0478A" w:rsidRDefault="00D0478A" w:rsidP="00FE5EDB">
      <w:pPr>
        <w:rPr>
          <w:rFonts w:cs="Times New Roman"/>
          <w:i/>
        </w:rPr>
      </w:pPr>
    </w:p>
    <w:p w14:paraId="5C9AA3F6" w14:textId="77777777" w:rsidR="00CB0BD9" w:rsidRPr="00CB0BD9" w:rsidRDefault="00FE5EDB" w:rsidP="00FE5EDB">
      <w:pPr>
        <w:rPr>
          <w:rFonts w:cs="Times New Roman"/>
          <w:i/>
        </w:rPr>
      </w:pPr>
      <w:proofErr w:type="spellStart"/>
      <w:r w:rsidRPr="00CB0BD9">
        <w:rPr>
          <w:rFonts w:cs="Times New Roman"/>
          <w:i/>
        </w:rPr>
        <w:t>Paleosuchus</w:t>
      </w:r>
      <w:proofErr w:type="spellEnd"/>
      <w:r w:rsidRPr="00CB0BD9">
        <w:rPr>
          <w:rFonts w:cs="Times New Roman"/>
          <w:i/>
        </w:rPr>
        <w:t xml:space="preserve"> </w:t>
      </w:r>
      <w:proofErr w:type="spellStart"/>
      <w:r w:rsidRPr="00CB0BD9">
        <w:rPr>
          <w:rFonts w:cs="Times New Roman"/>
          <w:i/>
        </w:rPr>
        <w:t>palpebrosus</w:t>
      </w:r>
      <w:proofErr w:type="spellEnd"/>
      <w:r w:rsidRPr="00CB0BD9">
        <w:rPr>
          <w:rFonts w:cs="Times New Roman"/>
          <w:i/>
        </w:rPr>
        <w:t xml:space="preserve"> 2</w:t>
      </w:r>
    </w:p>
    <w:p w14:paraId="3F5E13F2" w14:textId="3390FCAB" w:rsidR="00FE5EDB" w:rsidRPr="00CB0BD9" w:rsidRDefault="00FE5EDB" w:rsidP="00FE5EDB">
      <w:pPr>
        <w:rPr>
          <w:rFonts w:ascii="Courier New" w:hAnsi="Courier New" w:cs="Courier New"/>
        </w:rPr>
      </w:pPr>
      <w:r w:rsidRPr="00CB0BD9">
        <w:rPr>
          <w:rFonts w:ascii="Courier New" w:hAnsi="Courier New" w:cs="Courier New"/>
        </w:rPr>
        <w:t>1001? 1111? 01001 01011 00011 11121 13000 11132 11201 10021 22211 1</w:t>
      </w:r>
      <w:proofErr w:type="gramStart"/>
      <w:r w:rsidRPr="00CB0BD9">
        <w:rPr>
          <w:rFonts w:ascii="Courier New" w:hAnsi="Courier New" w:cs="Courier New"/>
        </w:rPr>
        <w:t>?11</w:t>
      </w:r>
      <w:proofErr w:type="gramEnd"/>
      <w:r w:rsidRPr="00CB0BD9">
        <w:rPr>
          <w:rFonts w:ascii="Courier New" w:hAnsi="Courier New" w:cs="Courier New"/>
        </w:rPr>
        <w:t>? 10110 00110 0</w:t>
      </w:r>
      <w:proofErr w:type="gramStart"/>
      <w:r w:rsidRPr="00CB0BD9">
        <w:rPr>
          <w:rFonts w:ascii="Courier New" w:hAnsi="Courier New" w:cs="Courier New"/>
        </w:rPr>
        <w:t>?011</w:t>
      </w:r>
      <w:proofErr w:type="gramEnd"/>
      <w:r w:rsidRPr="00CB0BD9">
        <w:rPr>
          <w:rFonts w:ascii="Courier New" w:hAnsi="Courier New" w:cs="Courier New"/>
        </w:rPr>
        <w:t xml:space="preserve"> 11011 00100 01020 00000 00010 11000 10001 01111 </w:t>
      </w:r>
      <w:proofErr w:type="spellStart"/>
      <w:r w:rsidRPr="00CB0BD9">
        <w:rPr>
          <w:rFonts w:ascii="Courier New" w:hAnsi="Courier New" w:cs="Courier New"/>
        </w:rPr>
        <w:t>01111</w:t>
      </w:r>
      <w:proofErr w:type="spellEnd"/>
      <w:r w:rsidRPr="00CB0BD9">
        <w:rPr>
          <w:rFonts w:ascii="Courier New" w:hAnsi="Courier New" w:cs="Courier New"/>
        </w:rPr>
        <w:t xml:space="preserve"> 00011 11101 11020 11011 2111? 21010 20001 01100 00110 2110</w:t>
      </w:r>
    </w:p>
    <w:p w14:paraId="4E7B19C1" w14:textId="77777777" w:rsidR="00D0478A" w:rsidRDefault="00D0478A" w:rsidP="00FE5EDB">
      <w:pPr>
        <w:rPr>
          <w:rFonts w:cs="Times New Roman"/>
          <w:i/>
        </w:rPr>
      </w:pPr>
    </w:p>
    <w:p w14:paraId="6445F29E" w14:textId="77777777" w:rsidR="00CB0BD9" w:rsidRPr="00CB0BD9" w:rsidRDefault="00FE5EDB" w:rsidP="00FE5EDB">
      <w:pPr>
        <w:rPr>
          <w:rFonts w:cs="Times New Roman"/>
          <w:i/>
        </w:rPr>
      </w:pPr>
      <w:proofErr w:type="spellStart"/>
      <w:r w:rsidRPr="00CB0BD9">
        <w:rPr>
          <w:rFonts w:cs="Times New Roman"/>
          <w:i/>
        </w:rPr>
        <w:t>Paleosuchus</w:t>
      </w:r>
      <w:proofErr w:type="spellEnd"/>
      <w:r w:rsidRPr="00CB0BD9">
        <w:rPr>
          <w:rFonts w:cs="Times New Roman"/>
          <w:i/>
        </w:rPr>
        <w:t xml:space="preserve"> </w:t>
      </w:r>
      <w:proofErr w:type="spellStart"/>
      <w:r w:rsidRPr="00CB0BD9">
        <w:rPr>
          <w:rFonts w:cs="Times New Roman"/>
          <w:i/>
        </w:rPr>
        <w:t>palpebrosus</w:t>
      </w:r>
      <w:proofErr w:type="spellEnd"/>
      <w:r w:rsidRPr="00CB0BD9">
        <w:rPr>
          <w:rFonts w:cs="Times New Roman"/>
          <w:i/>
        </w:rPr>
        <w:t xml:space="preserve"> 3</w:t>
      </w:r>
    </w:p>
    <w:p w14:paraId="1730050E" w14:textId="6A797E1F" w:rsidR="00FE5EDB" w:rsidRPr="00CB0BD9" w:rsidRDefault="00FE5EDB" w:rsidP="00FE5EDB">
      <w:pPr>
        <w:rPr>
          <w:rFonts w:ascii="Courier New" w:hAnsi="Courier New" w:cs="Courier New"/>
        </w:rPr>
      </w:pPr>
      <w:r w:rsidRPr="00CB0BD9">
        <w:rPr>
          <w:rFonts w:ascii="Courier New" w:hAnsi="Courier New" w:cs="Courier New"/>
        </w:rPr>
        <w:t>1001? 1111? 01001 01011 00011 11121 13000 11132 11201 10021 22211 1</w:t>
      </w:r>
      <w:proofErr w:type="gramStart"/>
      <w:r w:rsidRPr="00CB0BD9">
        <w:rPr>
          <w:rFonts w:ascii="Courier New" w:hAnsi="Courier New" w:cs="Courier New"/>
        </w:rPr>
        <w:t>?11</w:t>
      </w:r>
      <w:proofErr w:type="gramEnd"/>
      <w:r w:rsidRPr="00CB0BD9">
        <w:rPr>
          <w:rFonts w:ascii="Courier New" w:hAnsi="Courier New" w:cs="Courier New"/>
        </w:rPr>
        <w:t>? 10110 00110 0</w:t>
      </w:r>
      <w:proofErr w:type="gramStart"/>
      <w:r w:rsidRPr="00CB0BD9">
        <w:rPr>
          <w:rFonts w:ascii="Courier New" w:hAnsi="Courier New" w:cs="Courier New"/>
        </w:rPr>
        <w:t>?011</w:t>
      </w:r>
      <w:proofErr w:type="gramEnd"/>
      <w:r w:rsidRPr="00CB0BD9">
        <w:rPr>
          <w:rFonts w:ascii="Courier New" w:hAnsi="Courier New" w:cs="Courier New"/>
        </w:rPr>
        <w:t xml:space="preserve"> 11011 00100 01020 00000 00010 11000 10001 01111 </w:t>
      </w:r>
      <w:proofErr w:type="spellStart"/>
      <w:r w:rsidRPr="00CB0BD9">
        <w:rPr>
          <w:rFonts w:ascii="Courier New" w:hAnsi="Courier New" w:cs="Courier New"/>
        </w:rPr>
        <w:t>01111</w:t>
      </w:r>
      <w:proofErr w:type="spellEnd"/>
      <w:r w:rsidRPr="00CB0BD9">
        <w:rPr>
          <w:rFonts w:ascii="Courier New" w:hAnsi="Courier New" w:cs="Courier New"/>
        </w:rPr>
        <w:t xml:space="preserve"> 00011 11101 11020 11011 2111? 21010 20001 01100 00110 2110</w:t>
      </w:r>
    </w:p>
    <w:p w14:paraId="6397E477" w14:textId="77777777" w:rsidR="00D0478A" w:rsidRDefault="00D0478A" w:rsidP="00FE5EDB">
      <w:pPr>
        <w:rPr>
          <w:rFonts w:cs="Times New Roman"/>
          <w:i/>
        </w:rPr>
      </w:pPr>
    </w:p>
    <w:p w14:paraId="7F5FDFA4" w14:textId="77777777" w:rsidR="00B44124" w:rsidRPr="00CB0BD9" w:rsidRDefault="00FE5EDB" w:rsidP="00FE5EDB">
      <w:pPr>
        <w:rPr>
          <w:rFonts w:cs="Times New Roman"/>
          <w:i/>
        </w:rPr>
      </w:pPr>
      <w:proofErr w:type="spellStart"/>
      <w:r w:rsidRPr="00CB0BD9">
        <w:rPr>
          <w:rFonts w:cs="Times New Roman"/>
          <w:i/>
        </w:rPr>
        <w:t>Paleosuchus</w:t>
      </w:r>
      <w:proofErr w:type="spellEnd"/>
      <w:r w:rsidRPr="00CB0BD9">
        <w:rPr>
          <w:rFonts w:cs="Times New Roman"/>
          <w:i/>
        </w:rPr>
        <w:t xml:space="preserve"> </w:t>
      </w:r>
      <w:proofErr w:type="spellStart"/>
      <w:r w:rsidRPr="00CB0BD9">
        <w:rPr>
          <w:rFonts w:cs="Times New Roman"/>
          <w:i/>
        </w:rPr>
        <w:t>palpebrosus</w:t>
      </w:r>
      <w:proofErr w:type="spellEnd"/>
      <w:r w:rsidRPr="00CB0BD9">
        <w:rPr>
          <w:rFonts w:cs="Times New Roman"/>
          <w:i/>
        </w:rPr>
        <w:t xml:space="preserve"> 4</w:t>
      </w:r>
    </w:p>
    <w:p w14:paraId="283EB145" w14:textId="1C138B18" w:rsidR="00FE5EDB" w:rsidRPr="00CB0BD9" w:rsidRDefault="00FE5EDB" w:rsidP="00FE5EDB">
      <w:pPr>
        <w:rPr>
          <w:rFonts w:ascii="Courier New" w:hAnsi="Courier New" w:cs="Courier New"/>
        </w:rPr>
      </w:pPr>
      <w:r w:rsidRPr="00CB0BD9">
        <w:rPr>
          <w:rFonts w:ascii="Courier New" w:hAnsi="Courier New" w:cs="Courier New"/>
        </w:rPr>
        <w:t>1001? 1111? 01001 01011 00011 11121 13000 11132 11201 10021 22211 1</w:t>
      </w:r>
      <w:proofErr w:type="gramStart"/>
      <w:r w:rsidRPr="00CB0BD9">
        <w:rPr>
          <w:rFonts w:ascii="Courier New" w:hAnsi="Courier New" w:cs="Courier New"/>
        </w:rPr>
        <w:t>?11</w:t>
      </w:r>
      <w:proofErr w:type="gramEnd"/>
      <w:r w:rsidRPr="00CB0BD9">
        <w:rPr>
          <w:rFonts w:ascii="Courier New" w:hAnsi="Courier New" w:cs="Courier New"/>
        </w:rPr>
        <w:t>? 10110 00110 0</w:t>
      </w:r>
      <w:proofErr w:type="gramStart"/>
      <w:r w:rsidRPr="00CB0BD9">
        <w:rPr>
          <w:rFonts w:ascii="Courier New" w:hAnsi="Courier New" w:cs="Courier New"/>
        </w:rPr>
        <w:t>?011</w:t>
      </w:r>
      <w:proofErr w:type="gramEnd"/>
      <w:r w:rsidRPr="00CB0BD9">
        <w:rPr>
          <w:rFonts w:ascii="Courier New" w:hAnsi="Courier New" w:cs="Courier New"/>
        </w:rPr>
        <w:t xml:space="preserve"> 11011 00100 01020 00000 00010 11000 10001 01111 </w:t>
      </w:r>
      <w:proofErr w:type="spellStart"/>
      <w:r w:rsidRPr="00CB0BD9">
        <w:rPr>
          <w:rFonts w:ascii="Courier New" w:hAnsi="Courier New" w:cs="Courier New"/>
        </w:rPr>
        <w:t>01111</w:t>
      </w:r>
      <w:proofErr w:type="spellEnd"/>
      <w:r w:rsidRPr="00CB0BD9">
        <w:rPr>
          <w:rFonts w:ascii="Courier New" w:hAnsi="Courier New" w:cs="Courier New"/>
        </w:rPr>
        <w:t xml:space="preserve"> 00011 11101 11020 11011 2111? 21010 20001 01100 00110 2110</w:t>
      </w:r>
    </w:p>
    <w:p w14:paraId="5524A3E3" w14:textId="77777777" w:rsidR="00D0478A" w:rsidRDefault="00D0478A" w:rsidP="00FE5EDB">
      <w:pPr>
        <w:rPr>
          <w:rFonts w:cs="Times New Roman"/>
          <w:i/>
        </w:rPr>
      </w:pPr>
    </w:p>
    <w:p w14:paraId="788AF42C" w14:textId="77777777" w:rsidR="00B44124" w:rsidRPr="00CB0BD9" w:rsidRDefault="00FE5EDB" w:rsidP="00FE5EDB">
      <w:pPr>
        <w:rPr>
          <w:rFonts w:cs="Times New Roman"/>
          <w:i/>
        </w:rPr>
      </w:pPr>
      <w:proofErr w:type="spellStart"/>
      <w:r w:rsidRPr="00CB0BD9">
        <w:rPr>
          <w:rFonts w:cs="Times New Roman"/>
          <w:i/>
        </w:rPr>
        <w:t>Crocodylus</w:t>
      </w:r>
      <w:proofErr w:type="spellEnd"/>
      <w:r w:rsidRPr="00CB0BD9">
        <w:rPr>
          <w:rFonts w:cs="Times New Roman"/>
          <w:i/>
        </w:rPr>
        <w:t xml:space="preserve"> </w:t>
      </w:r>
      <w:proofErr w:type="spellStart"/>
      <w:r w:rsidRPr="00CB0BD9">
        <w:rPr>
          <w:rFonts w:cs="Times New Roman"/>
          <w:i/>
        </w:rPr>
        <w:t>cataphractus</w:t>
      </w:r>
      <w:proofErr w:type="spellEnd"/>
    </w:p>
    <w:p w14:paraId="08236CFA" w14:textId="05C62DA8" w:rsidR="00FE5EDB" w:rsidRPr="00CB0BD9" w:rsidRDefault="00FE5EDB" w:rsidP="00FE5EDB">
      <w:pPr>
        <w:rPr>
          <w:rFonts w:ascii="Courier New" w:hAnsi="Courier New" w:cs="Courier New"/>
        </w:rPr>
      </w:pPr>
      <w:r w:rsidRPr="00CB0BD9">
        <w:rPr>
          <w:rFonts w:ascii="Courier New" w:hAnsi="Courier New" w:cs="Courier New"/>
        </w:rPr>
        <w:t>10</w:t>
      </w:r>
      <w:proofErr w:type="gramStart"/>
      <w:r w:rsidRPr="00CB0BD9">
        <w:rPr>
          <w:rFonts w:ascii="Courier New" w:hAnsi="Courier New" w:cs="Courier New"/>
        </w:rPr>
        <w:t>?0</w:t>
      </w:r>
      <w:proofErr w:type="gramEnd"/>
      <w:r w:rsidRPr="00CB0BD9">
        <w:rPr>
          <w:rFonts w:ascii="Courier New" w:hAnsi="Courier New" w:cs="Courier New"/>
        </w:rPr>
        <w:t xml:space="preserve">? 1001? 00001 </w:t>
      </w:r>
      <w:proofErr w:type="spellStart"/>
      <w:r w:rsidRPr="00CB0BD9">
        <w:rPr>
          <w:rFonts w:ascii="Courier New" w:hAnsi="Courier New" w:cs="Courier New"/>
        </w:rPr>
        <w:t>00001</w:t>
      </w:r>
      <w:proofErr w:type="spellEnd"/>
      <w:r w:rsidRPr="00CB0BD9">
        <w:rPr>
          <w:rFonts w:ascii="Courier New" w:hAnsi="Courier New" w:cs="Courier New"/>
        </w:rPr>
        <w:t xml:space="preserve"> 11001 11120 12000 11110 11011 11041 01010 00100 10001 11010 1</w:t>
      </w:r>
      <w:proofErr w:type="gramStart"/>
      <w:r w:rsidRPr="00CB0BD9">
        <w:rPr>
          <w:rFonts w:ascii="Courier New" w:hAnsi="Courier New" w:cs="Courier New"/>
        </w:rPr>
        <w:t>?100</w:t>
      </w:r>
      <w:proofErr w:type="gramEnd"/>
      <w:r w:rsidRPr="00CB0BD9">
        <w:rPr>
          <w:rFonts w:ascii="Courier New" w:hAnsi="Courier New" w:cs="Courier New"/>
        </w:rPr>
        <w:t xml:space="preserve"> 10012 00001 00210 00000 01000 11010 00010 11010 00101 00001 11100 00101 11001 20010 01010 00111 01011 10010 0300</w:t>
      </w:r>
    </w:p>
    <w:p w14:paraId="79B02290" w14:textId="77777777" w:rsidR="00D0478A" w:rsidRDefault="00D0478A" w:rsidP="00FE5EDB">
      <w:pPr>
        <w:rPr>
          <w:rFonts w:cs="Times New Roman"/>
          <w:i/>
        </w:rPr>
      </w:pPr>
    </w:p>
    <w:p w14:paraId="041B9469" w14:textId="77777777" w:rsidR="00B44124" w:rsidRPr="00CB0BD9" w:rsidRDefault="00FE5EDB" w:rsidP="00FE5EDB">
      <w:pPr>
        <w:rPr>
          <w:rFonts w:cs="Times New Roman"/>
          <w:i/>
        </w:rPr>
      </w:pPr>
      <w:proofErr w:type="spellStart"/>
      <w:r w:rsidRPr="00CB0BD9">
        <w:rPr>
          <w:rFonts w:cs="Times New Roman"/>
          <w:i/>
        </w:rPr>
        <w:t>Crocodylus</w:t>
      </w:r>
      <w:proofErr w:type="spellEnd"/>
      <w:r w:rsidRPr="00CB0BD9">
        <w:rPr>
          <w:rFonts w:cs="Times New Roman"/>
          <w:i/>
        </w:rPr>
        <w:t xml:space="preserve"> </w:t>
      </w:r>
      <w:proofErr w:type="spellStart"/>
      <w:r w:rsidRPr="00CB0BD9">
        <w:rPr>
          <w:rFonts w:cs="Times New Roman"/>
          <w:i/>
        </w:rPr>
        <w:t>cataphractus</w:t>
      </w:r>
      <w:proofErr w:type="spellEnd"/>
      <w:r w:rsidRPr="00CB0BD9">
        <w:rPr>
          <w:rFonts w:cs="Times New Roman"/>
          <w:i/>
        </w:rPr>
        <w:t xml:space="preserve"> 2</w:t>
      </w:r>
    </w:p>
    <w:p w14:paraId="52185C2E" w14:textId="31194262" w:rsidR="00FE5EDB" w:rsidRPr="00CB0BD9" w:rsidRDefault="00FE5EDB" w:rsidP="00FE5EDB">
      <w:pPr>
        <w:rPr>
          <w:rFonts w:ascii="Courier New" w:hAnsi="Courier New" w:cs="Courier New"/>
        </w:rPr>
      </w:pPr>
      <w:r w:rsidRPr="00CB0BD9">
        <w:rPr>
          <w:rFonts w:ascii="Courier New" w:hAnsi="Courier New" w:cs="Courier New"/>
        </w:rPr>
        <w:t>10</w:t>
      </w:r>
      <w:proofErr w:type="gramStart"/>
      <w:r w:rsidRPr="00CB0BD9">
        <w:rPr>
          <w:rFonts w:ascii="Courier New" w:hAnsi="Courier New" w:cs="Courier New"/>
        </w:rPr>
        <w:t>?0</w:t>
      </w:r>
      <w:proofErr w:type="gramEnd"/>
      <w:r w:rsidRPr="00CB0BD9">
        <w:rPr>
          <w:rFonts w:ascii="Courier New" w:hAnsi="Courier New" w:cs="Courier New"/>
        </w:rPr>
        <w:t xml:space="preserve">? 1001? 00001 </w:t>
      </w:r>
      <w:proofErr w:type="spellStart"/>
      <w:r w:rsidRPr="00CB0BD9">
        <w:rPr>
          <w:rFonts w:ascii="Courier New" w:hAnsi="Courier New" w:cs="Courier New"/>
        </w:rPr>
        <w:t>00001</w:t>
      </w:r>
      <w:proofErr w:type="spellEnd"/>
      <w:r w:rsidRPr="00CB0BD9">
        <w:rPr>
          <w:rFonts w:ascii="Courier New" w:hAnsi="Courier New" w:cs="Courier New"/>
        </w:rPr>
        <w:t xml:space="preserve"> 11001 11120 12000 11110 11011 11041 01010 00100 10001 11010 1</w:t>
      </w:r>
      <w:proofErr w:type="gramStart"/>
      <w:r w:rsidRPr="00CB0BD9">
        <w:rPr>
          <w:rFonts w:ascii="Courier New" w:hAnsi="Courier New" w:cs="Courier New"/>
        </w:rPr>
        <w:t>?100</w:t>
      </w:r>
      <w:proofErr w:type="gramEnd"/>
      <w:r w:rsidRPr="00CB0BD9">
        <w:rPr>
          <w:rFonts w:ascii="Courier New" w:hAnsi="Courier New" w:cs="Courier New"/>
        </w:rPr>
        <w:t xml:space="preserve"> 10012 00001 00210 00000 01000 11010 00010 11010 00101 00001 11100 00101 11001 20010 01010 00111 01011 10010 0300</w:t>
      </w:r>
    </w:p>
    <w:p w14:paraId="752AEC1D" w14:textId="77777777" w:rsidR="00D0478A" w:rsidRDefault="00D0478A" w:rsidP="00FE5EDB">
      <w:pPr>
        <w:rPr>
          <w:rFonts w:cs="Times New Roman"/>
          <w:i/>
        </w:rPr>
      </w:pPr>
    </w:p>
    <w:p w14:paraId="37374A9E" w14:textId="77777777" w:rsidR="00B44124" w:rsidRPr="00CB0BD9" w:rsidRDefault="00FE5EDB" w:rsidP="00FE5EDB">
      <w:pPr>
        <w:rPr>
          <w:rFonts w:cs="Times New Roman"/>
          <w:i/>
        </w:rPr>
      </w:pPr>
      <w:proofErr w:type="spellStart"/>
      <w:r w:rsidRPr="00CB0BD9">
        <w:rPr>
          <w:rFonts w:cs="Times New Roman"/>
          <w:i/>
        </w:rPr>
        <w:t>Crocodylus</w:t>
      </w:r>
      <w:proofErr w:type="spellEnd"/>
      <w:r w:rsidRPr="00CB0BD9">
        <w:rPr>
          <w:rFonts w:cs="Times New Roman"/>
          <w:i/>
        </w:rPr>
        <w:t xml:space="preserve"> </w:t>
      </w:r>
      <w:proofErr w:type="spellStart"/>
      <w:r w:rsidRPr="00CB0BD9">
        <w:rPr>
          <w:rFonts w:cs="Times New Roman"/>
          <w:i/>
        </w:rPr>
        <w:t>niloticus</w:t>
      </w:r>
      <w:proofErr w:type="spellEnd"/>
    </w:p>
    <w:p w14:paraId="0B9534BE" w14:textId="5F3671DB" w:rsidR="00FE5EDB" w:rsidRPr="00CB0BD9" w:rsidRDefault="00FE5EDB" w:rsidP="00FE5EDB">
      <w:pPr>
        <w:rPr>
          <w:rFonts w:ascii="Courier New" w:hAnsi="Courier New" w:cs="Courier New"/>
        </w:rPr>
      </w:pPr>
      <w:r w:rsidRPr="00CB0BD9">
        <w:rPr>
          <w:rFonts w:ascii="Courier New" w:hAnsi="Courier New" w:cs="Courier New"/>
        </w:rPr>
        <w:t>1010? 0001? 10101 00011 11001 11120 12000 11120 11011 10021 01010 00101 10001 11010 11100 10011 00001 00210 00000 11000 11010 01000 11010 00101 10001 11100 00101 11001 20010 01010 00111 01011 10011 0300</w:t>
      </w:r>
    </w:p>
    <w:p w14:paraId="0AB113D8" w14:textId="77777777" w:rsidR="00D0478A" w:rsidRDefault="00D0478A" w:rsidP="00FE5EDB">
      <w:pPr>
        <w:rPr>
          <w:rFonts w:cs="Times New Roman"/>
          <w:i/>
        </w:rPr>
      </w:pPr>
    </w:p>
    <w:p w14:paraId="04A2E740" w14:textId="77777777" w:rsidR="00B44124" w:rsidRPr="00CB0BD9" w:rsidRDefault="00FE5EDB" w:rsidP="00FE5EDB">
      <w:pPr>
        <w:rPr>
          <w:rFonts w:cs="Times New Roman"/>
          <w:i/>
        </w:rPr>
      </w:pPr>
      <w:proofErr w:type="spellStart"/>
      <w:r w:rsidRPr="00CB0BD9">
        <w:rPr>
          <w:rFonts w:cs="Times New Roman"/>
          <w:i/>
        </w:rPr>
        <w:t>Crocodylus</w:t>
      </w:r>
      <w:proofErr w:type="spellEnd"/>
      <w:r w:rsidRPr="00CB0BD9">
        <w:rPr>
          <w:rFonts w:cs="Times New Roman"/>
          <w:i/>
        </w:rPr>
        <w:t xml:space="preserve"> </w:t>
      </w:r>
      <w:proofErr w:type="spellStart"/>
      <w:r w:rsidRPr="00CB0BD9">
        <w:rPr>
          <w:rFonts w:cs="Times New Roman"/>
          <w:i/>
        </w:rPr>
        <w:t>niloticus</w:t>
      </w:r>
      <w:proofErr w:type="spellEnd"/>
      <w:r w:rsidRPr="00CB0BD9">
        <w:rPr>
          <w:rFonts w:cs="Times New Roman"/>
          <w:i/>
        </w:rPr>
        <w:t xml:space="preserve"> 2</w:t>
      </w:r>
    </w:p>
    <w:p w14:paraId="7615234E" w14:textId="788E27A3" w:rsidR="00FE5EDB" w:rsidRPr="00CB0BD9" w:rsidRDefault="00FE5EDB" w:rsidP="00FE5EDB">
      <w:pPr>
        <w:rPr>
          <w:rFonts w:ascii="Courier New" w:hAnsi="Courier New" w:cs="Courier New"/>
        </w:rPr>
      </w:pPr>
      <w:r w:rsidRPr="00CB0BD9">
        <w:rPr>
          <w:rFonts w:ascii="Courier New" w:hAnsi="Courier New" w:cs="Courier New"/>
        </w:rPr>
        <w:t>1010? 0001? 10101 00011 11001 11120 12000 11120 11011 10021 01010 00101 10001 11010 11100 10011 00001 00210 00000 11000 11010 01000 11010 00101 10001 11100 00101 11001 20010 01010 00111 01011 10011 0300</w:t>
      </w:r>
    </w:p>
    <w:p w14:paraId="4652E9F5" w14:textId="77777777" w:rsidR="00D0478A" w:rsidRDefault="00D0478A" w:rsidP="00FE5EDB">
      <w:pPr>
        <w:rPr>
          <w:rFonts w:cs="Times New Roman"/>
          <w:i/>
        </w:rPr>
      </w:pPr>
    </w:p>
    <w:p w14:paraId="30AD855C" w14:textId="77777777" w:rsidR="00B44124" w:rsidRPr="00B44124" w:rsidRDefault="00FE5EDB" w:rsidP="00FE5EDB">
      <w:pPr>
        <w:rPr>
          <w:rFonts w:cs="Times New Roman"/>
          <w:i/>
        </w:rPr>
      </w:pPr>
      <w:proofErr w:type="spellStart"/>
      <w:r w:rsidRPr="00B44124">
        <w:rPr>
          <w:rFonts w:cs="Times New Roman"/>
          <w:i/>
        </w:rPr>
        <w:t>Crocodylus</w:t>
      </w:r>
      <w:proofErr w:type="spellEnd"/>
      <w:r w:rsidRPr="00B44124">
        <w:rPr>
          <w:rFonts w:cs="Times New Roman"/>
          <w:i/>
        </w:rPr>
        <w:t xml:space="preserve"> </w:t>
      </w:r>
      <w:proofErr w:type="spellStart"/>
      <w:r w:rsidRPr="00B44124">
        <w:rPr>
          <w:rFonts w:cs="Times New Roman"/>
          <w:i/>
        </w:rPr>
        <w:t>porosus</w:t>
      </w:r>
      <w:proofErr w:type="spellEnd"/>
    </w:p>
    <w:p w14:paraId="23F84FB7" w14:textId="0BE1F3BD" w:rsidR="00FE5EDB" w:rsidRPr="00B44124" w:rsidRDefault="00FE5EDB" w:rsidP="00FE5EDB">
      <w:pPr>
        <w:rPr>
          <w:rFonts w:ascii="Courier New" w:hAnsi="Courier New" w:cs="Courier New"/>
        </w:rPr>
      </w:pPr>
      <w:r w:rsidRPr="00B44124">
        <w:rPr>
          <w:rFonts w:ascii="Courier New" w:hAnsi="Courier New" w:cs="Courier New"/>
        </w:rPr>
        <w:t>1110? 0001? 00101 01011 11000 11120 12000 11120 11011 10021 01010 00101 10001 11010 11100 10011 00001 00210 00100 11000 11010 01000 11010 00101 00001 11100 00101 11001 20010 01010 00111 01011 10011 0300</w:t>
      </w:r>
    </w:p>
    <w:p w14:paraId="75E64773" w14:textId="77777777" w:rsidR="00D0478A" w:rsidRDefault="00D0478A" w:rsidP="00FE5EDB">
      <w:pPr>
        <w:rPr>
          <w:rFonts w:cs="Times New Roman"/>
          <w:i/>
        </w:rPr>
      </w:pPr>
    </w:p>
    <w:p w14:paraId="2CD2D86D" w14:textId="77777777" w:rsidR="00B44124" w:rsidRPr="00B44124" w:rsidRDefault="00FE5EDB" w:rsidP="00FE5EDB">
      <w:pPr>
        <w:rPr>
          <w:rFonts w:cs="Times New Roman"/>
          <w:i/>
        </w:rPr>
      </w:pPr>
      <w:proofErr w:type="spellStart"/>
      <w:r w:rsidRPr="00B44124">
        <w:rPr>
          <w:rFonts w:cs="Times New Roman"/>
          <w:i/>
        </w:rPr>
        <w:t>Crocodylus</w:t>
      </w:r>
      <w:proofErr w:type="spellEnd"/>
      <w:r w:rsidRPr="00B44124">
        <w:rPr>
          <w:rFonts w:cs="Times New Roman"/>
          <w:i/>
        </w:rPr>
        <w:t xml:space="preserve"> </w:t>
      </w:r>
      <w:proofErr w:type="spellStart"/>
      <w:r w:rsidRPr="00B44124">
        <w:rPr>
          <w:rFonts w:cs="Times New Roman"/>
          <w:i/>
        </w:rPr>
        <w:t>rhombifer</w:t>
      </w:r>
      <w:proofErr w:type="spellEnd"/>
      <w:r w:rsidRPr="00B44124">
        <w:rPr>
          <w:rFonts w:cs="Times New Roman"/>
          <w:i/>
        </w:rPr>
        <w:tab/>
      </w:r>
    </w:p>
    <w:p w14:paraId="0816D402" w14:textId="2FC58AF7" w:rsidR="00FE5EDB" w:rsidRPr="00B44124" w:rsidRDefault="00FE5EDB" w:rsidP="00FE5EDB">
      <w:pPr>
        <w:rPr>
          <w:rFonts w:ascii="Courier New" w:hAnsi="Courier New" w:cs="Courier New"/>
        </w:rPr>
      </w:pPr>
      <w:r w:rsidRPr="00B44124">
        <w:rPr>
          <w:rFonts w:ascii="Courier New" w:hAnsi="Courier New" w:cs="Courier New"/>
        </w:rPr>
        <w:t>0010? 0001? 10101 00011 11001 11120 11000 11120 11011 10021 01010 00101 10001 11010 11100 10011 00001 00210 10000 11000 11010 01000 11010 00101 10001 11100 00101 11001 20010 01110 00111 01011 10011 0300</w:t>
      </w:r>
    </w:p>
    <w:p w14:paraId="6BDC49A5" w14:textId="77777777" w:rsidR="00D0478A" w:rsidRDefault="00D0478A" w:rsidP="00FE5EDB">
      <w:pPr>
        <w:rPr>
          <w:rFonts w:cs="Times New Roman"/>
          <w:i/>
        </w:rPr>
      </w:pPr>
    </w:p>
    <w:p w14:paraId="61AA7729" w14:textId="77777777" w:rsidR="00B44124" w:rsidRPr="00B44124" w:rsidRDefault="00FE5EDB" w:rsidP="00FE5EDB">
      <w:pPr>
        <w:rPr>
          <w:rFonts w:cs="Times New Roman"/>
          <w:i/>
        </w:rPr>
      </w:pPr>
      <w:proofErr w:type="spellStart"/>
      <w:r w:rsidRPr="00B44124">
        <w:rPr>
          <w:rFonts w:cs="Times New Roman"/>
          <w:i/>
        </w:rPr>
        <w:t>Crocodylus</w:t>
      </w:r>
      <w:proofErr w:type="spellEnd"/>
      <w:r w:rsidRPr="00B44124">
        <w:rPr>
          <w:rFonts w:cs="Times New Roman"/>
          <w:i/>
        </w:rPr>
        <w:t xml:space="preserve"> </w:t>
      </w:r>
      <w:proofErr w:type="spellStart"/>
      <w:r w:rsidRPr="00B44124">
        <w:rPr>
          <w:rFonts w:cs="Times New Roman"/>
          <w:i/>
        </w:rPr>
        <w:t>acutus</w:t>
      </w:r>
      <w:proofErr w:type="spellEnd"/>
    </w:p>
    <w:p w14:paraId="6ED010DD" w14:textId="63AA5CB9" w:rsidR="00FE5EDB" w:rsidRPr="00B44124" w:rsidRDefault="00FE5EDB" w:rsidP="00FE5EDB">
      <w:pPr>
        <w:rPr>
          <w:rFonts w:ascii="Courier New" w:hAnsi="Courier New" w:cs="Courier New"/>
        </w:rPr>
      </w:pPr>
      <w:r w:rsidRPr="00B44124">
        <w:rPr>
          <w:rFonts w:ascii="Courier New" w:hAnsi="Courier New" w:cs="Courier New"/>
        </w:rPr>
        <w:t>0010? 0001? 10101 10011 11001 11120 12000 11020 11011 10021 01010 00101 10001 11010 11100 10011 00001 00210 10000 11000 11010 01000 11010 00101 10001 11100 00101 11001 20010 01010 00111 01011 10011 0300</w:t>
      </w:r>
    </w:p>
    <w:p w14:paraId="7D022930" w14:textId="77777777" w:rsidR="00D0478A" w:rsidRDefault="00D0478A" w:rsidP="00FE5EDB">
      <w:pPr>
        <w:rPr>
          <w:rFonts w:cs="Times New Roman"/>
          <w:i/>
        </w:rPr>
      </w:pPr>
    </w:p>
    <w:p w14:paraId="3413C351" w14:textId="77777777" w:rsidR="00B44124" w:rsidRPr="00B44124" w:rsidRDefault="00FE5EDB" w:rsidP="00FE5EDB">
      <w:pPr>
        <w:rPr>
          <w:rFonts w:cs="Times New Roman"/>
          <w:i/>
        </w:rPr>
      </w:pPr>
      <w:proofErr w:type="spellStart"/>
      <w:r w:rsidRPr="00B44124">
        <w:rPr>
          <w:rFonts w:cs="Times New Roman"/>
          <w:i/>
        </w:rPr>
        <w:t>Crocodylus</w:t>
      </w:r>
      <w:proofErr w:type="spellEnd"/>
      <w:r w:rsidRPr="00B44124">
        <w:rPr>
          <w:rFonts w:cs="Times New Roman"/>
          <w:i/>
        </w:rPr>
        <w:t xml:space="preserve"> </w:t>
      </w:r>
      <w:proofErr w:type="spellStart"/>
      <w:r w:rsidRPr="00B44124">
        <w:rPr>
          <w:rFonts w:cs="Times New Roman"/>
          <w:i/>
        </w:rPr>
        <w:t>acutus</w:t>
      </w:r>
      <w:proofErr w:type="spellEnd"/>
      <w:r w:rsidRPr="00B44124">
        <w:rPr>
          <w:rFonts w:cs="Times New Roman"/>
          <w:i/>
        </w:rPr>
        <w:t xml:space="preserve"> 2</w:t>
      </w:r>
    </w:p>
    <w:p w14:paraId="3F23DAB5" w14:textId="7538CCD8" w:rsidR="00FE5EDB" w:rsidRPr="00B44124" w:rsidRDefault="00FE5EDB" w:rsidP="00FE5EDB">
      <w:pPr>
        <w:rPr>
          <w:rFonts w:ascii="Courier New" w:hAnsi="Courier New" w:cs="Courier New"/>
        </w:rPr>
      </w:pPr>
      <w:r w:rsidRPr="00B44124">
        <w:rPr>
          <w:rFonts w:ascii="Courier New" w:hAnsi="Courier New" w:cs="Courier New"/>
        </w:rPr>
        <w:t>0010? 0001? 10101 10011 11001 11120 12000 11020 11011 10021 01010 00101 10001 11010 11100 10011 00001 00210 10000 11000 11010 01000 11010 00101 10001 11100 00101 11001 20010 01010 00111 01011 10011 0300</w:t>
      </w:r>
    </w:p>
    <w:p w14:paraId="56F30628" w14:textId="77777777" w:rsidR="00D0478A" w:rsidRDefault="00D0478A" w:rsidP="00FE5EDB">
      <w:pPr>
        <w:rPr>
          <w:rFonts w:cs="Times New Roman"/>
          <w:i/>
        </w:rPr>
      </w:pPr>
    </w:p>
    <w:p w14:paraId="32C33841" w14:textId="77777777" w:rsidR="00B44124" w:rsidRPr="00B44124" w:rsidRDefault="00FE5EDB" w:rsidP="00FE5EDB">
      <w:pPr>
        <w:rPr>
          <w:rFonts w:cs="Times New Roman"/>
          <w:i/>
        </w:rPr>
      </w:pPr>
      <w:proofErr w:type="spellStart"/>
      <w:r w:rsidRPr="00B44124">
        <w:rPr>
          <w:rFonts w:cs="Times New Roman"/>
          <w:i/>
        </w:rPr>
        <w:t>Crocodylus</w:t>
      </w:r>
      <w:proofErr w:type="spellEnd"/>
      <w:r w:rsidRPr="00B44124">
        <w:rPr>
          <w:rFonts w:cs="Times New Roman"/>
          <w:i/>
        </w:rPr>
        <w:t xml:space="preserve"> </w:t>
      </w:r>
      <w:proofErr w:type="spellStart"/>
      <w:r w:rsidRPr="00B44124">
        <w:rPr>
          <w:rFonts w:cs="Times New Roman"/>
          <w:i/>
        </w:rPr>
        <w:t>acutus</w:t>
      </w:r>
      <w:proofErr w:type="spellEnd"/>
      <w:r w:rsidRPr="00B44124">
        <w:rPr>
          <w:rFonts w:cs="Times New Roman"/>
          <w:i/>
        </w:rPr>
        <w:t xml:space="preserve"> 3</w:t>
      </w:r>
    </w:p>
    <w:p w14:paraId="5D8A254C" w14:textId="0651D947" w:rsidR="00FE5EDB" w:rsidRPr="00B44124" w:rsidRDefault="00FE5EDB" w:rsidP="00FE5EDB">
      <w:pPr>
        <w:rPr>
          <w:rFonts w:ascii="Courier New" w:hAnsi="Courier New" w:cs="Courier New"/>
        </w:rPr>
      </w:pPr>
      <w:r w:rsidRPr="00B44124">
        <w:rPr>
          <w:rFonts w:ascii="Courier New" w:hAnsi="Courier New" w:cs="Courier New"/>
        </w:rPr>
        <w:t>0010? 0001? 10101 10011 11001 11120 12000 11020 11011 10021 01010 00101 10001 11010 11100 10011 00001 00210 10000 11000 11010 01000 11010 00101 10001 11100 00101 11001 20010 01010 00111 01011 10011 0300</w:t>
      </w:r>
    </w:p>
    <w:p w14:paraId="443FFFC7" w14:textId="77777777" w:rsidR="00D0478A" w:rsidRDefault="00D0478A" w:rsidP="00FE5EDB">
      <w:pPr>
        <w:rPr>
          <w:rFonts w:cs="Times New Roman"/>
          <w:i/>
        </w:rPr>
      </w:pPr>
    </w:p>
    <w:p w14:paraId="037C4E39" w14:textId="77777777" w:rsidR="00B44124" w:rsidRPr="00B44124" w:rsidRDefault="00FE5EDB" w:rsidP="00FE5EDB">
      <w:pPr>
        <w:rPr>
          <w:rFonts w:cs="Times New Roman"/>
          <w:i/>
        </w:rPr>
      </w:pPr>
      <w:proofErr w:type="spellStart"/>
      <w:r w:rsidRPr="00B44124">
        <w:rPr>
          <w:rFonts w:cs="Times New Roman"/>
          <w:i/>
        </w:rPr>
        <w:t>Crocodylus</w:t>
      </w:r>
      <w:proofErr w:type="spellEnd"/>
      <w:r w:rsidRPr="00B44124">
        <w:rPr>
          <w:rFonts w:cs="Times New Roman"/>
          <w:i/>
        </w:rPr>
        <w:t xml:space="preserve"> </w:t>
      </w:r>
      <w:proofErr w:type="spellStart"/>
      <w:r w:rsidRPr="00B44124">
        <w:rPr>
          <w:rFonts w:cs="Times New Roman"/>
          <w:i/>
        </w:rPr>
        <w:t>palustris</w:t>
      </w:r>
      <w:proofErr w:type="spellEnd"/>
    </w:p>
    <w:p w14:paraId="17C5C2C2" w14:textId="52D182B9" w:rsidR="00FE5EDB" w:rsidRPr="00B44124" w:rsidRDefault="00FE5EDB" w:rsidP="00FE5EDB">
      <w:pPr>
        <w:rPr>
          <w:rFonts w:ascii="Courier New" w:hAnsi="Courier New" w:cs="Courier New"/>
        </w:rPr>
      </w:pPr>
      <w:r w:rsidRPr="00B44124">
        <w:rPr>
          <w:rFonts w:ascii="Courier New" w:hAnsi="Courier New" w:cs="Courier New"/>
        </w:rPr>
        <w:t>1010? 0001? 00101 00111 11001 11121 12100 11120 11011 10021 01010 00101 10001 11010 11100 10011 00001 00210 00100 11000 11010 01000 11010 00101 00001 11100 00101 11001 20010 01010 00111 01011 10011 0300</w:t>
      </w:r>
    </w:p>
    <w:p w14:paraId="66444790" w14:textId="77777777" w:rsidR="00D0478A" w:rsidRDefault="00D0478A" w:rsidP="00FE5EDB">
      <w:pPr>
        <w:rPr>
          <w:rFonts w:cs="Times New Roman"/>
          <w:i/>
        </w:rPr>
      </w:pPr>
    </w:p>
    <w:p w14:paraId="31D518BA" w14:textId="77777777" w:rsidR="00B44124" w:rsidRPr="00B44124" w:rsidRDefault="00FE5EDB" w:rsidP="00FE5EDB">
      <w:pPr>
        <w:rPr>
          <w:rFonts w:cs="Times New Roman"/>
          <w:i/>
        </w:rPr>
      </w:pPr>
      <w:proofErr w:type="spellStart"/>
      <w:r w:rsidRPr="00B44124">
        <w:rPr>
          <w:rFonts w:cs="Times New Roman"/>
          <w:i/>
        </w:rPr>
        <w:t>Crocodylus</w:t>
      </w:r>
      <w:proofErr w:type="spellEnd"/>
      <w:r w:rsidRPr="00B44124">
        <w:rPr>
          <w:rFonts w:cs="Times New Roman"/>
          <w:i/>
        </w:rPr>
        <w:t xml:space="preserve"> </w:t>
      </w:r>
      <w:proofErr w:type="spellStart"/>
      <w:r w:rsidRPr="00B44124">
        <w:rPr>
          <w:rFonts w:cs="Times New Roman"/>
          <w:i/>
        </w:rPr>
        <w:t>siamensis</w:t>
      </w:r>
      <w:proofErr w:type="spellEnd"/>
    </w:p>
    <w:p w14:paraId="18CD4068" w14:textId="57226891" w:rsidR="00FE5EDB" w:rsidRPr="00B44124" w:rsidRDefault="00FE5EDB" w:rsidP="00FE5EDB">
      <w:pPr>
        <w:rPr>
          <w:rFonts w:ascii="Courier New" w:hAnsi="Courier New" w:cs="Courier New"/>
        </w:rPr>
      </w:pPr>
      <w:r w:rsidRPr="00B44124">
        <w:rPr>
          <w:rFonts w:ascii="Courier New" w:hAnsi="Courier New" w:cs="Courier New"/>
        </w:rPr>
        <w:t>1110? 0001? 11101 00001 11001 01120 12000 11120 11011 10021 01010 00101 10001 11010 11100 10011 00001 00210 00100 11000 11010 01000 11010 00101 00001 11100 00101 11001 20010 01110 00111 01011 10011 0300</w:t>
      </w:r>
    </w:p>
    <w:p w14:paraId="647A4A15" w14:textId="77777777" w:rsidR="00D0478A" w:rsidRDefault="00D0478A" w:rsidP="00FE5EDB">
      <w:pPr>
        <w:rPr>
          <w:rFonts w:cs="Times New Roman"/>
          <w:i/>
        </w:rPr>
      </w:pPr>
    </w:p>
    <w:p w14:paraId="7EF59087" w14:textId="77777777" w:rsidR="00B44124" w:rsidRPr="00B44124" w:rsidRDefault="00FE5EDB" w:rsidP="00FE5EDB">
      <w:pPr>
        <w:rPr>
          <w:rFonts w:cs="Times New Roman"/>
          <w:i/>
        </w:rPr>
      </w:pPr>
      <w:proofErr w:type="spellStart"/>
      <w:r w:rsidRPr="00B44124">
        <w:rPr>
          <w:rFonts w:cs="Times New Roman"/>
          <w:i/>
        </w:rPr>
        <w:t>Crocodylus</w:t>
      </w:r>
      <w:proofErr w:type="spellEnd"/>
      <w:r w:rsidRPr="00B44124">
        <w:rPr>
          <w:rFonts w:cs="Times New Roman"/>
          <w:i/>
        </w:rPr>
        <w:t xml:space="preserve"> </w:t>
      </w:r>
      <w:proofErr w:type="spellStart"/>
      <w:r w:rsidRPr="00B44124">
        <w:rPr>
          <w:rFonts w:cs="Times New Roman"/>
          <w:i/>
        </w:rPr>
        <w:t>intermedius</w:t>
      </w:r>
      <w:proofErr w:type="spellEnd"/>
    </w:p>
    <w:p w14:paraId="152C848A" w14:textId="2DB68421" w:rsidR="00FE5EDB" w:rsidRPr="00B44124" w:rsidRDefault="00FE5EDB" w:rsidP="00FE5EDB">
      <w:pPr>
        <w:rPr>
          <w:rFonts w:ascii="Courier New" w:hAnsi="Courier New" w:cs="Courier New"/>
        </w:rPr>
      </w:pPr>
      <w:r w:rsidRPr="00B44124">
        <w:rPr>
          <w:rFonts w:ascii="Courier New" w:hAnsi="Courier New" w:cs="Courier New"/>
        </w:rPr>
        <w:t>0010? 0001? 10101 00011 11001 11120 12000 11120 11011 11021 01010 00101 10001 11010 11100 10011 00001 00210 10000 11000 11010 01000 11010 00101 00001 11100 00101 11001 20010 01010 00111 01011 10011 0300</w:t>
      </w:r>
    </w:p>
    <w:p w14:paraId="4279019D" w14:textId="77777777" w:rsidR="00D0478A" w:rsidRDefault="00D0478A" w:rsidP="00FE5EDB">
      <w:pPr>
        <w:rPr>
          <w:rFonts w:cs="Times New Roman"/>
          <w:i/>
        </w:rPr>
      </w:pPr>
    </w:p>
    <w:p w14:paraId="61622CD5" w14:textId="77777777" w:rsidR="00B44124" w:rsidRPr="00B44124" w:rsidRDefault="00FE5EDB" w:rsidP="00FE5EDB">
      <w:pPr>
        <w:rPr>
          <w:rFonts w:cs="Times New Roman"/>
          <w:i/>
        </w:rPr>
      </w:pPr>
      <w:proofErr w:type="spellStart"/>
      <w:r w:rsidRPr="00B44124">
        <w:rPr>
          <w:rFonts w:cs="Times New Roman"/>
          <w:i/>
        </w:rPr>
        <w:t>Crocodylus</w:t>
      </w:r>
      <w:proofErr w:type="spellEnd"/>
      <w:r w:rsidRPr="00B44124">
        <w:rPr>
          <w:rFonts w:cs="Times New Roman"/>
          <w:i/>
        </w:rPr>
        <w:t xml:space="preserve"> </w:t>
      </w:r>
      <w:proofErr w:type="spellStart"/>
      <w:r w:rsidRPr="00B44124">
        <w:rPr>
          <w:rFonts w:cs="Times New Roman"/>
          <w:i/>
        </w:rPr>
        <w:t>johnstoni</w:t>
      </w:r>
      <w:proofErr w:type="spellEnd"/>
    </w:p>
    <w:p w14:paraId="67E562CB" w14:textId="0E5EC21F" w:rsidR="00FE5EDB" w:rsidRPr="00B44124" w:rsidRDefault="00FE5EDB" w:rsidP="00FE5EDB">
      <w:pPr>
        <w:rPr>
          <w:rFonts w:ascii="Courier New" w:hAnsi="Courier New" w:cs="Courier New"/>
        </w:rPr>
      </w:pPr>
      <w:r w:rsidRPr="00B44124">
        <w:rPr>
          <w:rFonts w:ascii="Courier New" w:hAnsi="Courier New" w:cs="Courier New"/>
        </w:rPr>
        <w:t>1110? 0001? 00101 01011 11000 11120 12000 11120 11011 1</w:t>
      </w:r>
      <w:proofErr w:type="gramStart"/>
      <w:r w:rsidRPr="00B44124">
        <w:rPr>
          <w:rFonts w:ascii="Courier New" w:hAnsi="Courier New" w:cs="Courier New"/>
        </w:rPr>
        <w:t>?021</w:t>
      </w:r>
      <w:proofErr w:type="gramEnd"/>
      <w:r w:rsidRPr="00B44124">
        <w:rPr>
          <w:rFonts w:ascii="Courier New" w:hAnsi="Courier New" w:cs="Courier New"/>
        </w:rPr>
        <w:t xml:space="preserve"> 01010 00101 10001 11010 11100 10011 00001 00210 00100 11000 11010 01010 11010 00101 00001 11100 00101 11001 20010 01010 00111 01011 10011 0300</w:t>
      </w:r>
    </w:p>
    <w:p w14:paraId="373FB2C9" w14:textId="77777777" w:rsidR="00D0478A" w:rsidRDefault="00D0478A" w:rsidP="00FE5EDB">
      <w:pPr>
        <w:rPr>
          <w:rFonts w:cs="Times New Roman"/>
        </w:rPr>
      </w:pPr>
    </w:p>
    <w:p w14:paraId="581B091F" w14:textId="77777777" w:rsidR="00B44124" w:rsidRDefault="00FE5EDB" w:rsidP="00FE5EDB">
      <w:pPr>
        <w:rPr>
          <w:rFonts w:cs="Times New Roman"/>
        </w:rPr>
      </w:pPr>
      <w:proofErr w:type="spellStart"/>
      <w:r w:rsidRPr="00FE5EDB">
        <w:rPr>
          <w:rFonts w:cs="Times New Roman"/>
        </w:rPr>
        <w:t>Crocodylus</w:t>
      </w:r>
      <w:proofErr w:type="spellEnd"/>
      <w:r w:rsidRPr="00FE5EDB">
        <w:rPr>
          <w:rFonts w:cs="Times New Roman"/>
        </w:rPr>
        <w:t xml:space="preserve"> </w:t>
      </w:r>
      <w:proofErr w:type="spellStart"/>
      <w:r w:rsidRPr="00FE5EDB">
        <w:rPr>
          <w:rFonts w:cs="Times New Roman"/>
        </w:rPr>
        <w:t>mindorensis</w:t>
      </w:r>
      <w:proofErr w:type="spellEnd"/>
    </w:p>
    <w:p w14:paraId="660BFC95" w14:textId="2039BEEF" w:rsidR="00FE5EDB" w:rsidRPr="00B44124" w:rsidRDefault="00FE5EDB" w:rsidP="00FE5EDB">
      <w:pPr>
        <w:rPr>
          <w:rFonts w:ascii="Courier New" w:hAnsi="Courier New" w:cs="Courier New"/>
        </w:rPr>
      </w:pPr>
      <w:r w:rsidRPr="00B44124">
        <w:rPr>
          <w:rFonts w:ascii="Courier New" w:hAnsi="Courier New" w:cs="Courier New"/>
        </w:rPr>
        <w:t>1110? 0001? 00101 01011 11000 11120 12000 11120 11011 10021 01010 00101 10001 11010 11100 10011 00001 00210 00100 11000 11010 01000 11010 00101 00001 11100 00101 11001 20010 01010 00111 01011 10011 0300</w:t>
      </w:r>
    </w:p>
    <w:p w14:paraId="21BA9F30" w14:textId="77777777" w:rsidR="00D0478A" w:rsidRDefault="00D0478A" w:rsidP="00FE5EDB">
      <w:pPr>
        <w:rPr>
          <w:rFonts w:cs="Times New Roman"/>
          <w:i/>
        </w:rPr>
      </w:pPr>
    </w:p>
    <w:p w14:paraId="213DB0BF" w14:textId="77777777" w:rsidR="00B44124" w:rsidRPr="00B44124" w:rsidRDefault="00FE5EDB" w:rsidP="00FE5EDB">
      <w:pPr>
        <w:rPr>
          <w:rFonts w:cs="Times New Roman"/>
          <w:i/>
        </w:rPr>
      </w:pPr>
      <w:proofErr w:type="spellStart"/>
      <w:r w:rsidRPr="00B44124">
        <w:rPr>
          <w:rFonts w:cs="Times New Roman"/>
          <w:i/>
        </w:rPr>
        <w:t>Crocodylus</w:t>
      </w:r>
      <w:proofErr w:type="spellEnd"/>
      <w:r w:rsidRPr="00B44124">
        <w:rPr>
          <w:rFonts w:cs="Times New Roman"/>
          <w:i/>
        </w:rPr>
        <w:t xml:space="preserve"> </w:t>
      </w:r>
      <w:proofErr w:type="spellStart"/>
      <w:r w:rsidRPr="00B44124">
        <w:rPr>
          <w:rFonts w:cs="Times New Roman"/>
          <w:i/>
        </w:rPr>
        <w:t>novaeguineae</w:t>
      </w:r>
      <w:proofErr w:type="spellEnd"/>
    </w:p>
    <w:p w14:paraId="74E5BD1D" w14:textId="56B2537F" w:rsidR="00FE5EDB" w:rsidRPr="00B44124" w:rsidRDefault="00FE5EDB" w:rsidP="00FE5EDB">
      <w:pPr>
        <w:rPr>
          <w:rFonts w:ascii="Courier New" w:hAnsi="Courier New" w:cs="Courier New"/>
        </w:rPr>
      </w:pPr>
      <w:r w:rsidRPr="00B44124">
        <w:rPr>
          <w:rFonts w:ascii="Courier New" w:hAnsi="Courier New" w:cs="Courier New"/>
        </w:rPr>
        <w:t>1110? 0001? 00101 01011 11000 11120 12000 11120 11011 10021 01010 00101 10001 11010 11100 10011 00001 00210 00100 11000 11010 01000 11010 00101 00001 11100 00101 01001 20010 01010 00110 01011 10011 0300</w:t>
      </w:r>
    </w:p>
    <w:p w14:paraId="0F79C9EF" w14:textId="77777777" w:rsidR="00D0478A" w:rsidRDefault="00D0478A" w:rsidP="00FE5EDB">
      <w:pPr>
        <w:rPr>
          <w:rFonts w:cs="Times New Roman"/>
          <w:i/>
        </w:rPr>
      </w:pPr>
    </w:p>
    <w:p w14:paraId="7038177C" w14:textId="77777777" w:rsidR="00B44124" w:rsidRPr="00B44124" w:rsidRDefault="00FE5EDB" w:rsidP="00FE5EDB">
      <w:pPr>
        <w:rPr>
          <w:rFonts w:cs="Times New Roman"/>
          <w:i/>
        </w:rPr>
      </w:pPr>
      <w:proofErr w:type="spellStart"/>
      <w:r w:rsidRPr="00B44124">
        <w:rPr>
          <w:rFonts w:cs="Times New Roman"/>
          <w:i/>
        </w:rPr>
        <w:t>Crocodylus</w:t>
      </w:r>
      <w:proofErr w:type="spellEnd"/>
      <w:r w:rsidRPr="00B44124">
        <w:rPr>
          <w:rFonts w:cs="Times New Roman"/>
          <w:i/>
        </w:rPr>
        <w:t xml:space="preserve"> </w:t>
      </w:r>
      <w:proofErr w:type="spellStart"/>
      <w:r w:rsidRPr="00B44124">
        <w:rPr>
          <w:rFonts w:cs="Times New Roman"/>
          <w:i/>
        </w:rPr>
        <w:t>moreletii</w:t>
      </w:r>
      <w:proofErr w:type="spellEnd"/>
    </w:p>
    <w:p w14:paraId="2C94EB56" w14:textId="32E9EF0D" w:rsidR="00FE5EDB" w:rsidRPr="00B44124" w:rsidRDefault="00FE5EDB" w:rsidP="00FE5EDB">
      <w:pPr>
        <w:rPr>
          <w:rFonts w:ascii="Courier New" w:hAnsi="Courier New" w:cs="Courier New"/>
        </w:rPr>
      </w:pPr>
      <w:r w:rsidRPr="00B44124">
        <w:rPr>
          <w:rFonts w:ascii="Courier New" w:hAnsi="Courier New" w:cs="Courier New"/>
        </w:rPr>
        <w:t>0010? 0001? 10101 00011 11001 11120 12000 11120 11011 10021 01010 00101 10001 11010 11100 10011 00001 00210 10000 11000 11010 01000 11010 00101 10001 11100 00101 11001 20010 01010 00111 01011 10011 0300</w:t>
      </w:r>
    </w:p>
    <w:p w14:paraId="4E4492F7" w14:textId="77777777" w:rsidR="00D0478A" w:rsidRDefault="00D0478A" w:rsidP="00FE5EDB">
      <w:pPr>
        <w:rPr>
          <w:rFonts w:cs="Times New Roman"/>
          <w:i/>
        </w:rPr>
      </w:pPr>
    </w:p>
    <w:p w14:paraId="2FACF8E4" w14:textId="77777777" w:rsidR="00B44124" w:rsidRPr="00B44124" w:rsidRDefault="00FE5EDB" w:rsidP="00FE5EDB">
      <w:pPr>
        <w:rPr>
          <w:rFonts w:cs="Times New Roman"/>
          <w:i/>
        </w:rPr>
      </w:pPr>
      <w:proofErr w:type="spellStart"/>
      <w:r w:rsidRPr="00B44124">
        <w:rPr>
          <w:rFonts w:cs="Times New Roman"/>
          <w:i/>
        </w:rPr>
        <w:t>Crocodylus</w:t>
      </w:r>
      <w:proofErr w:type="spellEnd"/>
      <w:r w:rsidRPr="00B44124">
        <w:rPr>
          <w:rFonts w:cs="Times New Roman"/>
          <w:i/>
        </w:rPr>
        <w:t xml:space="preserve"> </w:t>
      </w:r>
      <w:proofErr w:type="spellStart"/>
      <w:r w:rsidRPr="00B44124">
        <w:rPr>
          <w:rFonts w:cs="Times New Roman"/>
          <w:i/>
        </w:rPr>
        <w:t>moreletii</w:t>
      </w:r>
      <w:proofErr w:type="spellEnd"/>
      <w:r w:rsidRPr="00B44124">
        <w:rPr>
          <w:rFonts w:cs="Times New Roman"/>
          <w:i/>
        </w:rPr>
        <w:t xml:space="preserve"> 2</w:t>
      </w:r>
    </w:p>
    <w:p w14:paraId="68150800" w14:textId="19D50F68" w:rsidR="00FE5EDB" w:rsidRPr="00B44124" w:rsidRDefault="00FE5EDB" w:rsidP="00FE5EDB">
      <w:pPr>
        <w:rPr>
          <w:rFonts w:ascii="Courier New" w:hAnsi="Courier New" w:cs="Courier New"/>
        </w:rPr>
      </w:pPr>
      <w:r w:rsidRPr="00B44124">
        <w:rPr>
          <w:rFonts w:ascii="Courier New" w:hAnsi="Courier New" w:cs="Courier New"/>
        </w:rPr>
        <w:t>0010? 0001? 10101 00011 11001 11120 12000 11120 11011 10021 01010 00101 10001 11010 11100 10011 00001 00210 10000 11000 11010 01000 11010 00101 10001 11100 00101 11001 20010 01010 00111 01011 10011 0300</w:t>
      </w:r>
    </w:p>
    <w:p w14:paraId="37C6EFF6" w14:textId="77777777" w:rsidR="00D0478A" w:rsidRDefault="00D0478A" w:rsidP="00FE5EDB">
      <w:pPr>
        <w:rPr>
          <w:rFonts w:cs="Times New Roman"/>
          <w:i/>
        </w:rPr>
      </w:pPr>
    </w:p>
    <w:p w14:paraId="093CA5FD" w14:textId="77777777" w:rsidR="00B44124" w:rsidRPr="00B44124" w:rsidRDefault="00FE5EDB" w:rsidP="00FE5EDB">
      <w:pPr>
        <w:rPr>
          <w:rFonts w:cs="Times New Roman"/>
          <w:i/>
        </w:rPr>
      </w:pPr>
      <w:proofErr w:type="spellStart"/>
      <w:r w:rsidRPr="00B44124">
        <w:rPr>
          <w:rFonts w:cs="Times New Roman"/>
          <w:i/>
        </w:rPr>
        <w:t>Crocodylus</w:t>
      </w:r>
      <w:proofErr w:type="spellEnd"/>
      <w:r w:rsidRPr="00B44124">
        <w:rPr>
          <w:rFonts w:cs="Times New Roman"/>
          <w:i/>
        </w:rPr>
        <w:t xml:space="preserve"> </w:t>
      </w:r>
      <w:proofErr w:type="spellStart"/>
      <w:r w:rsidRPr="00B44124">
        <w:rPr>
          <w:rFonts w:cs="Times New Roman"/>
          <w:i/>
        </w:rPr>
        <w:t>moreletii</w:t>
      </w:r>
      <w:proofErr w:type="spellEnd"/>
      <w:r w:rsidRPr="00B44124">
        <w:rPr>
          <w:rFonts w:cs="Times New Roman"/>
          <w:i/>
        </w:rPr>
        <w:t xml:space="preserve"> 3</w:t>
      </w:r>
    </w:p>
    <w:p w14:paraId="09E0C5F7" w14:textId="76B895BA" w:rsidR="00FE5EDB" w:rsidRPr="00B44124" w:rsidRDefault="00FE5EDB" w:rsidP="00FE5EDB">
      <w:pPr>
        <w:rPr>
          <w:rFonts w:ascii="Courier New" w:hAnsi="Courier New" w:cs="Courier New"/>
        </w:rPr>
      </w:pPr>
      <w:r w:rsidRPr="00B44124">
        <w:rPr>
          <w:rFonts w:ascii="Courier New" w:hAnsi="Courier New" w:cs="Courier New"/>
        </w:rPr>
        <w:t>0010? 0001? 10101 00011 11001 11120 12000 11120 11011 10021 01010 00101 10001 11010 11100 10011 00001 00210 10000 11000 11010 01000 11010 00101 10001 11100 00101 11001 20010 01010 00111 01011 10011 0300</w:t>
      </w:r>
    </w:p>
    <w:p w14:paraId="65F08F39" w14:textId="77777777" w:rsidR="00D0478A" w:rsidRDefault="00D0478A" w:rsidP="00FE5EDB">
      <w:pPr>
        <w:rPr>
          <w:rFonts w:cs="Times New Roman"/>
          <w:i/>
        </w:rPr>
      </w:pPr>
    </w:p>
    <w:p w14:paraId="1DC7D487" w14:textId="77777777" w:rsidR="00B44124" w:rsidRPr="00B44124" w:rsidRDefault="00FE5EDB" w:rsidP="00FE5EDB">
      <w:pPr>
        <w:rPr>
          <w:rFonts w:cs="Times New Roman"/>
          <w:i/>
        </w:rPr>
      </w:pPr>
      <w:proofErr w:type="spellStart"/>
      <w:r w:rsidRPr="00B44124">
        <w:rPr>
          <w:rFonts w:cs="Times New Roman"/>
          <w:i/>
        </w:rPr>
        <w:t>Crocodylus</w:t>
      </w:r>
      <w:proofErr w:type="spellEnd"/>
      <w:r w:rsidRPr="00B44124">
        <w:rPr>
          <w:rFonts w:cs="Times New Roman"/>
          <w:i/>
        </w:rPr>
        <w:t xml:space="preserve"> </w:t>
      </w:r>
      <w:proofErr w:type="spellStart"/>
      <w:r w:rsidRPr="00B44124">
        <w:rPr>
          <w:rFonts w:cs="Times New Roman"/>
          <w:i/>
        </w:rPr>
        <w:t>palaeindicus</w:t>
      </w:r>
      <w:proofErr w:type="spellEnd"/>
    </w:p>
    <w:p w14:paraId="0F173FAB" w14:textId="34D6533B" w:rsidR="00FE5EDB" w:rsidRPr="00B44124" w:rsidRDefault="00FE5EDB" w:rsidP="00FE5EDB">
      <w:pPr>
        <w:rPr>
          <w:rFonts w:ascii="Courier New" w:hAnsi="Courier New" w:cs="Courier New"/>
        </w:rPr>
      </w:pPr>
      <w:r w:rsidRPr="00B44124">
        <w:rPr>
          <w:rFonts w:ascii="Courier New" w:hAnsi="Courier New" w:cs="Courier New"/>
        </w:rPr>
        <w:t xml:space="preserve">????? </w:t>
      </w:r>
      <w:proofErr w:type="gramStart"/>
      <w:r w:rsidRPr="00B44124">
        <w:rPr>
          <w:rFonts w:ascii="Courier New" w:hAnsi="Courier New" w:cs="Courier New"/>
        </w:rPr>
        <w:t>?0</w:t>
      </w:r>
      <w:proofErr w:type="gramEnd"/>
      <w:r w:rsidRPr="00B44124">
        <w:rPr>
          <w:rFonts w:ascii="Courier New" w:hAnsi="Courier New" w:cs="Courier New"/>
        </w:rPr>
        <w:t>??? ????? ????? 1???? ????? 1???? ????? ???</w:t>
      </w:r>
      <w:proofErr w:type="gramStart"/>
      <w:r w:rsidRPr="00B44124">
        <w:rPr>
          <w:rFonts w:ascii="Courier New" w:hAnsi="Courier New" w:cs="Courier New"/>
        </w:rPr>
        <w:t>?</w:t>
      </w:r>
      <w:r w:rsidR="00F170A0">
        <w:rPr>
          <w:rFonts w:ascii="Courier New" w:hAnsi="Courier New" w:cs="Courier New"/>
        </w:rPr>
        <w:t>1 10021 0101?</w:t>
      </w:r>
      <w:proofErr w:type="gramEnd"/>
      <w:r w:rsidR="00F170A0">
        <w:rPr>
          <w:rFonts w:ascii="Courier New" w:hAnsi="Courier New" w:cs="Courier New"/>
        </w:rPr>
        <w:t xml:space="preserve"> 00101 10001 1</w:t>
      </w:r>
      <w:proofErr w:type="gramStart"/>
      <w:r w:rsidR="00F170A0">
        <w:rPr>
          <w:rFonts w:ascii="Courier New" w:hAnsi="Courier New" w:cs="Courier New"/>
        </w:rPr>
        <w:t>?01</w:t>
      </w:r>
      <w:proofErr w:type="gramEnd"/>
      <w:r w:rsidR="00F170A0">
        <w:rPr>
          <w:rFonts w:ascii="Courier New" w:hAnsi="Courier New" w:cs="Courier New"/>
        </w:rPr>
        <w:t xml:space="preserve">? </w:t>
      </w:r>
      <w:r w:rsidRPr="00B44124">
        <w:rPr>
          <w:rFonts w:ascii="Courier New" w:hAnsi="Courier New" w:cs="Courier New"/>
        </w:rPr>
        <w:t>11???</w:t>
      </w:r>
      <w:r w:rsidR="00F170A0">
        <w:rPr>
          <w:rFonts w:ascii="Courier New" w:hAnsi="Courier New" w:cs="Courier New"/>
        </w:rPr>
        <w:br/>
      </w:r>
      <w:proofErr w:type="gramStart"/>
      <w:r w:rsidRPr="00B44124">
        <w:rPr>
          <w:rFonts w:ascii="Courier New" w:hAnsi="Courier New" w:cs="Courier New"/>
        </w:rPr>
        <w:t>?</w:t>
      </w:r>
      <w:proofErr w:type="gramEnd"/>
      <w:r w:rsidRPr="00B44124">
        <w:rPr>
          <w:rFonts w:ascii="Courier New" w:hAnsi="Courier New" w:cs="Courier New"/>
        </w:rPr>
        <w:t xml:space="preserve">0011 0000? 00210 </w:t>
      </w:r>
      <w:proofErr w:type="gramStart"/>
      <w:r w:rsidRPr="00B44124">
        <w:rPr>
          <w:rFonts w:ascii="Courier New" w:hAnsi="Courier New" w:cs="Courier New"/>
        </w:rPr>
        <w:t>00000 ?1000</w:t>
      </w:r>
      <w:proofErr w:type="gramEnd"/>
      <w:r w:rsidRPr="00B44124">
        <w:rPr>
          <w:rFonts w:ascii="Courier New" w:hAnsi="Courier New" w:cs="Courier New"/>
        </w:rPr>
        <w:t xml:space="preserve"> 11010 01000 01010 0?101 00001 1110? 00101 1</w:t>
      </w:r>
      <w:proofErr w:type="gramStart"/>
      <w:r w:rsidRPr="00B44124">
        <w:rPr>
          <w:rFonts w:ascii="Courier New" w:hAnsi="Courier New" w:cs="Courier New"/>
        </w:rPr>
        <w:t>?001</w:t>
      </w:r>
      <w:proofErr w:type="gramEnd"/>
      <w:r w:rsidRPr="00B44124">
        <w:rPr>
          <w:rFonts w:ascii="Courier New" w:hAnsi="Courier New" w:cs="Courier New"/>
        </w:rPr>
        <w:t xml:space="preserve"> 20010 01010 10011 ?1?11 10011 0300</w:t>
      </w:r>
    </w:p>
    <w:p w14:paraId="58B37C42" w14:textId="77777777" w:rsidR="00D0478A" w:rsidRDefault="00D0478A" w:rsidP="00FE5EDB">
      <w:pPr>
        <w:rPr>
          <w:rFonts w:cs="Times New Roman"/>
          <w:i/>
        </w:rPr>
      </w:pPr>
    </w:p>
    <w:p w14:paraId="3E4E9D42" w14:textId="77777777" w:rsidR="00B44124" w:rsidRPr="00B44124" w:rsidRDefault="00FE5EDB" w:rsidP="00FE5EDB">
      <w:pPr>
        <w:rPr>
          <w:rFonts w:cs="Times New Roman"/>
          <w:i/>
        </w:rPr>
      </w:pPr>
      <w:proofErr w:type="spellStart"/>
      <w:r w:rsidRPr="00B44124">
        <w:rPr>
          <w:rFonts w:cs="Times New Roman"/>
          <w:i/>
        </w:rPr>
        <w:t>Euthecodon</w:t>
      </w:r>
      <w:proofErr w:type="spellEnd"/>
      <w:r w:rsidRPr="00B44124">
        <w:rPr>
          <w:rFonts w:cs="Times New Roman"/>
          <w:i/>
        </w:rPr>
        <w:t xml:space="preserve"> </w:t>
      </w:r>
      <w:proofErr w:type="spellStart"/>
      <w:r w:rsidRPr="00B44124">
        <w:rPr>
          <w:rFonts w:cs="Times New Roman"/>
          <w:i/>
        </w:rPr>
        <w:t>arambourgii</w:t>
      </w:r>
      <w:proofErr w:type="spellEnd"/>
    </w:p>
    <w:p w14:paraId="09F239AC" w14:textId="35FA1B1B" w:rsidR="00FE5EDB" w:rsidRPr="00B44124" w:rsidRDefault="00FE5EDB" w:rsidP="00FE5EDB">
      <w:pPr>
        <w:rPr>
          <w:rFonts w:ascii="Courier New" w:hAnsi="Courier New" w:cs="Courier New"/>
        </w:rPr>
      </w:pPr>
      <w:r w:rsidRPr="00B44124">
        <w:rPr>
          <w:rFonts w:ascii="Courier New" w:hAnsi="Courier New" w:cs="Courier New"/>
        </w:rPr>
        <w:t>????? ????? ????? ????? ????? ????? ????? ????? ????</w:t>
      </w:r>
      <w:r w:rsidR="00F170A0">
        <w:rPr>
          <w:rFonts w:ascii="Courier New" w:hAnsi="Courier New" w:cs="Courier New"/>
        </w:rPr>
        <w:t xml:space="preserve">? ????? </w:t>
      </w:r>
      <w:proofErr w:type="gramStart"/>
      <w:r w:rsidR="00F170A0">
        <w:rPr>
          <w:rFonts w:ascii="Courier New" w:hAnsi="Courier New" w:cs="Courier New"/>
        </w:rPr>
        <w:t>?0</w:t>
      </w:r>
      <w:proofErr w:type="gramEnd"/>
      <w:r w:rsidR="00F170A0">
        <w:rPr>
          <w:rFonts w:ascii="Courier New" w:hAnsi="Courier New" w:cs="Courier New"/>
        </w:rPr>
        <w:t xml:space="preserve">??? ????? ????? ????? </w:t>
      </w:r>
      <w:r w:rsidRPr="00B44124">
        <w:rPr>
          <w:rFonts w:ascii="Courier New" w:hAnsi="Courier New" w:cs="Courier New"/>
        </w:rPr>
        <w:t>1????</w:t>
      </w:r>
      <w:r w:rsidR="00F170A0">
        <w:rPr>
          <w:rFonts w:ascii="Courier New" w:hAnsi="Courier New" w:cs="Courier New"/>
        </w:rPr>
        <w:br/>
      </w:r>
      <w:proofErr w:type="gramStart"/>
      <w:r w:rsidRPr="00B44124">
        <w:rPr>
          <w:rFonts w:ascii="Courier New" w:hAnsi="Courier New" w:cs="Courier New"/>
        </w:rPr>
        <w:t>?</w:t>
      </w:r>
      <w:proofErr w:type="gramEnd"/>
      <w:r w:rsidRPr="00B44124">
        <w:rPr>
          <w:rFonts w:ascii="Courier New" w:hAnsi="Courier New" w:cs="Courier New"/>
        </w:rPr>
        <w:t xml:space="preserve">0002 0000? 10250 </w:t>
      </w:r>
      <w:proofErr w:type="gramStart"/>
      <w:r w:rsidRPr="00B44124">
        <w:rPr>
          <w:rFonts w:ascii="Courier New" w:hAnsi="Courier New" w:cs="Courier New"/>
        </w:rPr>
        <w:t>00100 ?1000</w:t>
      </w:r>
      <w:proofErr w:type="gramEnd"/>
      <w:r w:rsidRPr="00B44124">
        <w:rPr>
          <w:rFonts w:ascii="Courier New" w:hAnsi="Courier New" w:cs="Courier New"/>
        </w:rPr>
        <w:t xml:space="preserve"> 11010 00000 ??0?? ?</w:t>
      </w:r>
      <w:proofErr w:type="gramStart"/>
      <w:r w:rsidRPr="00B44124">
        <w:rPr>
          <w:rFonts w:ascii="Courier New" w:hAnsi="Courier New" w:cs="Courier New"/>
        </w:rPr>
        <w:t>?</w:t>
      </w:r>
      <w:proofErr w:type="gramEnd"/>
      <w:r w:rsidRPr="00B44124">
        <w:rPr>
          <w:rFonts w:ascii="Courier New" w:hAnsi="Courier New" w:cs="Courier New"/>
        </w:rPr>
        <w:t xml:space="preserve">0?? </w:t>
      </w:r>
      <w:proofErr w:type="gramStart"/>
      <w:r w:rsidRPr="00B44124">
        <w:rPr>
          <w:rFonts w:ascii="Courier New" w:hAnsi="Courier New" w:cs="Courier New"/>
        </w:rPr>
        <w:t>?0001</w:t>
      </w:r>
      <w:proofErr w:type="gramEnd"/>
      <w:r w:rsidRPr="00B44124">
        <w:rPr>
          <w:rFonts w:ascii="Courier New" w:hAnsi="Courier New" w:cs="Courier New"/>
        </w:rPr>
        <w:t xml:space="preserve"> 1110? </w:t>
      </w:r>
      <w:proofErr w:type="gramStart"/>
      <w:r w:rsidRPr="00B44124">
        <w:rPr>
          <w:rFonts w:ascii="Courier New" w:hAnsi="Courier New" w:cs="Courier New"/>
        </w:rPr>
        <w:t>?1101</w:t>
      </w:r>
      <w:proofErr w:type="gramEnd"/>
      <w:r w:rsidRPr="00B44124">
        <w:rPr>
          <w:rFonts w:ascii="Courier New" w:hAnsi="Courier New" w:cs="Courier New"/>
        </w:rPr>
        <w:t xml:space="preserve"> 1?001 21010 01011 00??? </w:t>
      </w:r>
      <w:proofErr w:type="gramStart"/>
      <w:r w:rsidRPr="00B44124">
        <w:rPr>
          <w:rFonts w:ascii="Courier New" w:hAnsi="Courier New" w:cs="Courier New"/>
        </w:rPr>
        <w:t>?1</w:t>
      </w:r>
      <w:proofErr w:type="gramEnd"/>
      <w:r w:rsidRPr="00B44124">
        <w:rPr>
          <w:rFonts w:ascii="Courier New" w:hAnsi="Courier New" w:cs="Courier New"/>
        </w:rPr>
        <w:t>??</w:t>
      </w:r>
      <w:proofErr w:type="gramStart"/>
      <w:r w:rsidRPr="00B44124">
        <w:rPr>
          <w:rFonts w:ascii="Courier New" w:hAnsi="Courier New" w:cs="Courier New"/>
        </w:rPr>
        <w:t>1 ?0</w:t>
      </w:r>
      <w:proofErr w:type="gramEnd"/>
      <w:r w:rsidRPr="00B44124">
        <w:rPr>
          <w:rFonts w:ascii="Courier New" w:hAnsi="Courier New" w:cs="Courier New"/>
        </w:rPr>
        <w:t>?10 030?</w:t>
      </w:r>
    </w:p>
    <w:p w14:paraId="78B2E829" w14:textId="77777777" w:rsidR="00D0478A" w:rsidRDefault="00D0478A" w:rsidP="00FE5EDB">
      <w:pPr>
        <w:rPr>
          <w:rFonts w:cs="Times New Roman"/>
          <w:i/>
        </w:rPr>
      </w:pPr>
    </w:p>
    <w:p w14:paraId="68AAABA5" w14:textId="77777777" w:rsidR="00B44124" w:rsidRPr="00B44124" w:rsidRDefault="00FE5EDB" w:rsidP="00FE5EDB">
      <w:pPr>
        <w:rPr>
          <w:rFonts w:cs="Times New Roman"/>
          <w:i/>
        </w:rPr>
      </w:pPr>
      <w:proofErr w:type="spellStart"/>
      <w:r w:rsidRPr="00B44124">
        <w:rPr>
          <w:rFonts w:cs="Times New Roman"/>
          <w:i/>
        </w:rPr>
        <w:t>Osteolaemus</w:t>
      </w:r>
      <w:proofErr w:type="spellEnd"/>
      <w:r w:rsidRPr="00B44124">
        <w:rPr>
          <w:rFonts w:cs="Times New Roman"/>
          <w:i/>
        </w:rPr>
        <w:t xml:space="preserve"> </w:t>
      </w:r>
      <w:proofErr w:type="spellStart"/>
      <w:r w:rsidRPr="00B44124">
        <w:rPr>
          <w:rFonts w:cs="Times New Roman"/>
          <w:i/>
        </w:rPr>
        <w:t>tetraspis</w:t>
      </w:r>
      <w:proofErr w:type="spellEnd"/>
    </w:p>
    <w:p w14:paraId="2C9B37F4" w14:textId="7687D2D9" w:rsidR="00FE5EDB" w:rsidRPr="00B44124" w:rsidRDefault="00FE5EDB" w:rsidP="00FE5EDB">
      <w:pPr>
        <w:rPr>
          <w:rFonts w:ascii="Courier New" w:hAnsi="Courier New" w:cs="Courier New"/>
        </w:rPr>
      </w:pPr>
      <w:r w:rsidRPr="00B44124">
        <w:rPr>
          <w:rFonts w:ascii="Courier New" w:hAnsi="Courier New" w:cs="Courier New"/>
        </w:rPr>
        <w:t>?</w:t>
      </w:r>
      <w:proofErr w:type="gramStart"/>
      <w:r w:rsidRPr="00B44124">
        <w:rPr>
          <w:rFonts w:ascii="Courier New" w:hAnsi="Courier New" w:cs="Courier New"/>
        </w:rPr>
        <w:t>?</w:t>
      </w:r>
      <w:proofErr w:type="gramEnd"/>
      <w:r w:rsidRPr="00B44124">
        <w:rPr>
          <w:rFonts w:ascii="Courier New" w:hAnsi="Courier New" w:cs="Courier New"/>
        </w:rPr>
        <w:t>1?? 0001? 00101 01001 11001 11120 11100 11111 11011 10021 01010 00101 10000 11010 11100 11010 00101 00210 00100 01000 11011 00101 11010 10101 00001 11101 00101 01001 21110 01011 00111 01011 10110 0300</w:t>
      </w:r>
    </w:p>
    <w:p w14:paraId="0281543A" w14:textId="77777777" w:rsidR="00D0478A" w:rsidRDefault="00D0478A" w:rsidP="00FE5EDB">
      <w:pPr>
        <w:rPr>
          <w:rFonts w:cs="Times New Roman"/>
          <w:i/>
        </w:rPr>
      </w:pPr>
    </w:p>
    <w:p w14:paraId="44054595" w14:textId="77777777" w:rsidR="00B44124" w:rsidRPr="00B44124" w:rsidRDefault="00FE5EDB" w:rsidP="00FE5EDB">
      <w:pPr>
        <w:rPr>
          <w:rFonts w:cs="Times New Roman"/>
          <w:i/>
        </w:rPr>
      </w:pPr>
      <w:proofErr w:type="spellStart"/>
      <w:r w:rsidRPr="00B44124">
        <w:rPr>
          <w:rFonts w:cs="Times New Roman"/>
          <w:i/>
        </w:rPr>
        <w:t>Osteolaemus</w:t>
      </w:r>
      <w:proofErr w:type="spellEnd"/>
      <w:r w:rsidRPr="00B44124">
        <w:rPr>
          <w:rFonts w:cs="Times New Roman"/>
          <w:i/>
        </w:rPr>
        <w:t xml:space="preserve"> </w:t>
      </w:r>
      <w:proofErr w:type="spellStart"/>
      <w:r w:rsidRPr="00B44124">
        <w:rPr>
          <w:rFonts w:cs="Times New Roman"/>
          <w:i/>
        </w:rPr>
        <w:t>tetraspis</w:t>
      </w:r>
      <w:proofErr w:type="spellEnd"/>
      <w:r w:rsidRPr="00B44124">
        <w:rPr>
          <w:rFonts w:cs="Times New Roman"/>
          <w:i/>
        </w:rPr>
        <w:t xml:space="preserve"> 2</w:t>
      </w:r>
    </w:p>
    <w:p w14:paraId="59BE5585" w14:textId="194B4F61" w:rsidR="00FE5EDB" w:rsidRPr="00B44124" w:rsidRDefault="00FE5EDB" w:rsidP="00FE5EDB">
      <w:pPr>
        <w:rPr>
          <w:rFonts w:ascii="Courier New" w:hAnsi="Courier New" w:cs="Courier New"/>
        </w:rPr>
      </w:pPr>
      <w:r w:rsidRPr="00B44124">
        <w:rPr>
          <w:rFonts w:ascii="Courier New" w:hAnsi="Courier New" w:cs="Courier New"/>
        </w:rPr>
        <w:t>?</w:t>
      </w:r>
      <w:proofErr w:type="gramStart"/>
      <w:r w:rsidRPr="00B44124">
        <w:rPr>
          <w:rFonts w:ascii="Courier New" w:hAnsi="Courier New" w:cs="Courier New"/>
        </w:rPr>
        <w:t>?</w:t>
      </w:r>
      <w:proofErr w:type="gramEnd"/>
      <w:r w:rsidRPr="00B44124">
        <w:rPr>
          <w:rFonts w:ascii="Courier New" w:hAnsi="Courier New" w:cs="Courier New"/>
        </w:rPr>
        <w:t>1?? 0001? 00101 01001 11001 11120 11100 11111 11011 10021 01010 00101 10000 11010 11100 11010 00101 00210 00100 01000 11011 00101 11010 10101 00001 11101 00101 01001 21110 01011 00111 01011 10110 0300</w:t>
      </w:r>
    </w:p>
    <w:p w14:paraId="3688D4C4" w14:textId="77777777" w:rsidR="00D0478A" w:rsidRDefault="00D0478A" w:rsidP="00FE5EDB">
      <w:pPr>
        <w:rPr>
          <w:rFonts w:cs="Times New Roman"/>
          <w:i/>
        </w:rPr>
      </w:pPr>
    </w:p>
    <w:p w14:paraId="713E029B" w14:textId="77777777" w:rsidR="00B44124" w:rsidRPr="00B44124" w:rsidRDefault="00FE5EDB" w:rsidP="00FE5EDB">
      <w:pPr>
        <w:rPr>
          <w:rFonts w:cs="Times New Roman"/>
          <w:i/>
        </w:rPr>
      </w:pPr>
      <w:proofErr w:type="spellStart"/>
      <w:r w:rsidRPr="00B44124">
        <w:rPr>
          <w:rFonts w:cs="Times New Roman"/>
          <w:i/>
        </w:rPr>
        <w:t>Osteolaemus</w:t>
      </w:r>
      <w:proofErr w:type="spellEnd"/>
      <w:r w:rsidRPr="00B44124">
        <w:rPr>
          <w:rFonts w:cs="Times New Roman"/>
          <w:i/>
        </w:rPr>
        <w:t xml:space="preserve"> </w:t>
      </w:r>
      <w:proofErr w:type="spellStart"/>
      <w:r w:rsidRPr="00B44124">
        <w:rPr>
          <w:rFonts w:cs="Times New Roman"/>
          <w:i/>
        </w:rPr>
        <w:t>osborni</w:t>
      </w:r>
      <w:proofErr w:type="spellEnd"/>
    </w:p>
    <w:p w14:paraId="75E3ACE6" w14:textId="72F6E359" w:rsidR="00FE5EDB" w:rsidRPr="00B44124" w:rsidRDefault="00FE5EDB" w:rsidP="00FE5EDB">
      <w:pPr>
        <w:rPr>
          <w:rFonts w:ascii="Courier New" w:hAnsi="Courier New" w:cs="Courier New"/>
        </w:rPr>
      </w:pPr>
      <w:r w:rsidRPr="00B44124">
        <w:rPr>
          <w:rFonts w:ascii="Courier New" w:hAnsi="Courier New" w:cs="Courier New"/>
        </w:rPr>
        <w:t>?</w:t>
      </w:r>
      <w:proofErr w:type="gramStart"/>
      <w:r w:rsidRPr="00B44124">
        <w:rPr>
          <w:rFonts w:ascii="Courier New" w:hAnsi="Courier New" w:cs="Courier New"/>
        </w:rPr>
        <w:t>?</w:t>
      </w:r>
      <w:proofErr w:type="gramEnd"/>
      <w:r w:rsidRPr="00B44124">
        <w:rPr>
          <w:rFonts w:ascii="Courier New" w:hAnsi="Courier New" w:cs="Courier New"/>
        </w:rPr>
        <w:t>1?? 0001? 00101 01001 11001 11120 11100 11111 11011 10021 01010 00001 10000 11010 11100 11011 00101 00210 00100 01000 11011 00100 10010 10101 00001 11101 00101 01001 21110 01011 00111 01011 10110 0300</w:t>
      </w:r>
    </w:p>
    <w:p w14:paraId="3A5736AD" w14:textId="77777777" w:rsidR="00D0478A" w:rsidRDefault="00D0478A" w:rsidP="00FE5EDB">
      <w:pPr>
        <w:rPr>
          <w:rFonts w:cs="Times New Roman"/>
        </w:rPr>
      </w:pPr>
    </w:p>
    <w:p w14:paraId="6864856A" w14:textId="77777777" w:rsidR="00B44124" w:rsidRPr="00D0478A" w:rsidRDefault="00FE5EDB" w:rsidP="00FE5EDB">
      <w:pPr>
        <w:rPr>
          <w:rFonts w:cs="Times New Roman"/>
          <w:i/>
        </w:rPr>
      </w:pPr>
      <w:proofErr w:type="spellStart"/>
      <w:r w:rsidRPr="00D0478A">
        <w:rPr>
          <w:rFonts w:cs="Times New Roman"/>
          <w:i/>
        </w:rPr>
        <w:t>Voay</w:t>
      </w:r>
      <w:proofErr w:type="spellEnd"/>
      <w:r w:rsidRPr="00D0478A">
        <w:rPr>
          <w:rFonts w:cs="Times New Roman"/>
          <w:i/>
        </w:rPr>
        <w:t xml:space="preserve"> </w:t>
      </w:r>
      <w:proofErr w:type="spellStart"/>
      <w:r w:rsidRPr="00D0478A">
        <w:rPr>
          <w:rFonts w:cs="Times New Roman"/>
          <w:i/>
        </w:rPr>
        <w:t>robustus</w:t>
      </w:r>
      <w:proofErr w:type="spellEnd"/>
    </w:p>
    <w:p w14:paraId="3A6CEEBD" w14:textId="2DD7BB08" w:rsidR="00FE5EDB" w:rsidRPr="00B44124" w:rsidRDefault="00FE5EDB" w:rsidP="00FE5EDB">
      <w:pPr>
        <w:rPr>
          <w:rFonts w:ascii="Courier New" w:hAnsi="Courier New" w:cs="Courier New"/>
        </w:rPr>
      </w:pPr>
      <w:r w:rsidRPr="00B44124">
        <w:rPr>
          <w:rFonts w:ascii="Courier New" w:hAnsi="Courier New" w:cs="Courier New"/>
        </w:rPr>
        <w:t xml:space="preserve">????? </w:t>
      </w:r>
      <w:proofErr w:type="gramStart"/>
      <w:r w:rsidRPr="00B44124">
        <w:rPr>
          <w:rFonts w:ascii="Courier New" w:hAnsi="Courier New" w:cs="Courier New"/>
        </w:rPr>
        <w:t>?0</w:t>
      </w:r>
      <w:proofErr w:type="gramEnd"/>
      <w:r w:rsidRPr="00B44124">
        <w:rPr>
          <w:rFonts w:ascii="Courier New" w:hAnsi="Courier New" w:cs="Courier New"/>
        </w:rPr>
        <w:t>??? ????? 0??</w:t>
      </w:r>
      <w:proofErr w:type="gramStart"/>
      <w:r w:rsidRPr="00B44124">
        <w:rPr>
          <w:rFonts w:ascii="Courier New" w:hAnsi="Courier New" w:cs="Courier New"/>
        </w:rPr>
        <w:t>?</w:t>
      </w:r>
      <w:proofErr w:type="gramEnd"/>
      <w:r w:rsidRPr="00B44124">
        <w:rPr>
          <w:rFonts w:ascii="Courier New" w:hAnsi="Courier New" w:cs="Courier New"/>
        </w:rPr>
        <w:t xml:space="preserve">1 1???? </w:t>
      </w:r>
      <w:proofErr w:type="gramStart"/>
      <w:r w:rsidRPr="00B44124">
        <w:rPr>
          <w:rFonts w:ascii="Courier New" w:hAnsi="Courier New" w:cs="Courier New"/>
        </w:rPr>
        <w:t>?11</w:t>
      </w:r>
      <w:proofErr w:type="gramEnd"/>
      <w:r w:rsidRPr="00B44124">
        <w:rPr>
          <w:rFonts w:ascii="Courier New" w:hAnsi="Courier New" w:cs="Courier New"/>
        </w:rPr>
        <w:t>?? 1110? ????? 1??</w:t>
      </w:r>
      <w:proofErr w:type="gramStart"/>
      <w:r w:rsidRPr="00B44124">
        <w:rPr>
          <w:rFonts w:ascii="Courier New" w:hAnsi="Courier New" w:cs="Courier New"/>
        </w:rPr>
        <w:t>?</w:t>
      </w:r>
      <w:proofErr w:type="gramEnd"/>
      <w:r w:rsidR="00F170A0">
        <w:rPr>
          <w:rFonts w:ascii="Courier New" w:hAnsi="Courier New" w:cs="Courier New"/>
        </w:rPr>
        <w:t xml:space="preserve">1 11021 01010 00001 10001 11110 </w:t>
      </w:r>
      <w:r w:rsidRPr="00B44124">
        <w:rPr>
          <w:rFonts w:ascii="Courier New" w:hAnsi="Courier New" w:cs="Courier New"/>
        </w:rPr>
        <w:t>11???</w:t>
      </w:r>
      <w:r w:rsidR="00F170A0">
        <w:rPr>
          <w:rFonts w:ascii="Courier New" w:hAnsi="Courier New" w:cs="Courier New"/>
        </w:rPr>
        <w:br/>
      </w:r>
      <w:proofErr w:type="gramStart"/>
      <w:r w:rsidRPr="00B44124">
        <w:rPr>
          <w:rFonts w:ascii="Courier New" w:hAnsi="Courier New" w:cs="Courier New"/>
        </w:rPr>
        <w:t>?</w:t>
      </w:r>
      <w:proofErr w:type="gramEnd"/>
      <w:r w:rsidRPr="00B44124">
        <w:rPr>
          <w:rFonts w:ascii="Courier New" w:hAnsi="Courier New" w:cs="Courier New"/>
        </w:rPr>
        <w:t xml:space="preserve">0011 0000? </w:t>
      </w:r>
      <w:proofErr w:type="gramStart"/>
      <w:r w:rsidRPr="00B44124">
        <w:rPr>
          <w:rFonts w:ascii="Courier New" w:hAnsi="Courier New" w:cs="Courier New"/>
        </w:rPr>
        <w:t>00210 00100 01000 11010 00101 11010 10101 00001 1110?</w:t>
      </w:r>
      <w:proofErr w:type="gramEnd"/>
      <w:r w:rsidRPr="00B44124">
        <w:rPr>
          <w:rFonts w:ascii="Courier New" w:hAnsi="Courier New" w:cs="Courier New"/>
        </w:rPr>
        <w:t xml:space="preserve"> 00101 11001 20110 01111 10</w:t>
      </w:r>
      <w:proofErr w:type="gramStart"/>
      <w:r w:rsidRPr="00B44124">
        <w:rPr>
          <w:rFonts w:ascii="Courier New" w:hAnsi="Courier New" w:cs="Courier New"/>
        </w:rPr>
        <w:t>?11</w:t>
      </w:r>
      <w:proofErr w:type="gramEnd"/>
      <w:r w:rsidRPr="00B44124">
        <w:rPr>
          <w:rFonts w:ascii="Courier New" w:hAnsi="Courier New" w:cs="Courier New"/>
        </w:rPr>
        <w:t xml:space="preserve"> 01?11 10010 0300</w:t>
      </w:r>
    </w:p>
    <w:p w14:paraId="3ED962AA" w14:textId="77777777" w:rsidR="00D0478A" w:rsidRDefault="00D0478A" w:rsidP="00FE5EDB">
      <w:pPr>
        <w:rPr>
          <w:rFonts w:cs="Times New Roman"/>
          <w:i/>
        </w:rPr>
      </w:pPr>
    </w:p>
    <w:p w14:paraId="2B5C98A4" w14:textId="77777777" w:rsidR="00B44124" w:rsidRPr="00B44124" w:rsidRDefault="00FE5EDB" w:rsidP="00FE5EDB">
      <w:pPr>
        <w:rPr>
          <w:rFonts w:cs="Times New Roman"/>
          <w:i/>
        </w:rPr>
      </w:pPr>
      <w:proofErr w:type="spellStart"/>
      <w:r w:rsidRPr="00B44124">
        <w:rPr>
          <w:rFonts w:cs="Times New Roman"/>
          <w:i/>
        </w:rPr>
        <w:t>Rimasuchus</w:t>
      </w:r>
      <w:proofErr w:type="spellEnd"/>
      <w:r w:rsidRPr="00B44124">
        <w:rPr>
          <w:rFonts w:cs="Times New Roman"/>
          <w:i/>
        </w:rPr>
        <w:t xml:space="preserve"> </w:t>
      </w:r>
      <w:proofErr w:type="spellStart"/>
      <w:r w:rsidRPr="00B44124">
        <w:rPr>
          <w:rFonts w:cs="Times New Roman"/>
          <w:i/>
        </w:rPr>
        <w:t>lloydi</w:t>
      </w:r>
      <w:proofErr w:type="spellEnd"/>
    </w:p>
    <w:p w14:paraId="000F93D1" w14:textId="61EB3C98" w:rsidR="00FE5EDB" w:rsidRPr="00B44124" w:rsidRDefault="00FE5EDB" w:rsidP="00FE5EDB">
      <w:pPr>
        <w:rPr>
          <w:rFonts w:ascii="Courier New" w:hAnsi="Courier New" w:cs="Courier New"/>
        </w:rPr>
      </w:pPr>
      <w:r w:rsidRPr="00B44124">
        <w:rPr>
          <w:rFonts w:ascii="Courier New" w:hAnsi="Courier New" w:cs="Courier New"/>
        </w:rPr>
        <w:t>????? ????? ????? ????? ????? ????? ????? ????? ????</w:t>
      </w:r>
      <w:r w:rsidR="00F170A0">
        <w:rPr>
          <w:rFonts w:ascii="Courier New" w:hAnsi="Courier New" w:cs="Courier New"/>
        </w:rPr>
        <w:t xml:space="preserve">? ????? </w:t>
      </w:r>
      <w:proofErr w:type="gramStart"/>
      <w:r w:rsidR="00F170A0">
        <w:rPr>
          <w:rFonts w:ascii="Courier New" w:hAnsi="Courier New" w:cs="Courier New"/>
        </w:rPr>
        <w:t>?1</w:t>
      </w:r>
      <w:proofErr w:type="gramEnd"/>
      <w:r w:rsidR="00F170A0">
        <w:rPr>
          <w:rFonts w:ascii="Courier New" w:hAnsi="Courier New" w:cs="Courier New"/>
        </w:rPr>
        <w:t xml:space="preserve">??? ????? ????? ????? </w:t>
      </w:r>
      <w:r w:rsidRPr="00B44124">
        <w:rPr>
          <w:rFonts w:ascii="Courier New" w:hAnsi="Courier New" w:cs="Courier New"/>
        </w:rPr>
        <w:t>1????</w:t>
      </w:r>
      <w:r w:rsidR="00F170A0">
        <w:rPr>
          <w:rFonts w:ascii="Courier New" w:hAnsi="Courier New" w:cs="Courier New"/>
        </w:rPr>
        <w:br/>
      </w:r>
      <w:proofErr w:type="gramStart"/>
      <w:r w:rsidRPr="00B44124">
        <w:rPr>
          <w:rFonts w:ascii="Courier New" w:hAnsi="Courier New" w:cs="Courier New"/>
        </w:rPr>
        <w:t>?</w:t>
      </w:r>
      <w:proofErr w:type="gramEnd"/>
      <w:r w:rsidRPr="00B44124">
        <w:rPr>
          <w:rFonts w:ascii="Courier New" w:hAnsi="Courier New" w:cs="Courier New"/>
        </w:rPr>
        <w:t xml:space="preserve">0011 0000? 00210 </w:t>
      </w:r>
      <w:proofErr w:type="gramStart"/>
      <w:r w:rsidRPr="00B44124">
        <w:rPr>
          <w:rFonts w:ascii="Courier New" w:hAnsi="Courier New" w:cs="Courier New"/>
        </w:rPr>
        <w:t>00100 ?1000</w:t>
      </w:r>
      <w:proofErr w:type="gramEnd"/>
      <w:r w:rsidRPr="00B44124">
        <w:rPr>
          <w:rFonts w:ascii="Courier New" w:hAnsi="Courier New" w:cs="Courier New"/>
        </w:rPr>
        <w:t xml:space="preserve"> 11010 0000? ??</w:t>
      </w:r>
      <w:proofErr w:type="gramStart"/>
      <w:r w:rsidRPr="00B44124">
        <w:rPr>
          <w:rFonts w:ascii="Courier New" w:hAnsi="Courier New" w:cs="Courier New"/>
        </w:rPr>
        <w:t>?10 ?</w:t>
      </w:r>
      <w:proofErr w:type="gramEnd"/>
      <w:r w:rsidRPr="00B44124">
        <w:rPr>
          <w:rFonts w:ascii="Courier New" w:hAnsi="Courier New" w:cs="Courier New"/>
        </w:rPr>
        <w:t>?1?? 100</w:t>
      </w:r>
      <w:proofErr w:type="gramStart"/>
      <w:r w:rsidRPr="00B44124">
        <w:rPr>
          <w:rFonts w:ascii="Courier New" w:hAnsi="Courier New" w:cs="Courier New"/>
        </w:rPr>
        <w:t>?1</w:t>
      </w:r>
      <w:proofErr w:type="gramEnd"/>
      <w:r w:rsidRPr="00B44124">
        <w:rPr>
          <w:rFonts w:ascii="Courier New" w:hAnsi="Courier New" w:cs="Courier New"/>
        </w:rPr>
        <w:t xml:space="preserve"> 1110? 00101 1</w:t>
      </w:r>
      <w:proofErr w:type="gramStart"/>
      <w:r w:rsidRPr="00B44124">
        <w:rPr>
          <w:rFonts w:ascii="Courier New" w:hAnsi="Courier New" w:cs="Courier New"/>
        </w:rPr>
        <w:t>?001</w:t>
      </w:r>
      <w:proofErr w:type="gramEnd"/>
      <w:r w:rsidRPr="00B44124">
        <w:rPr>
          <w:rFonts w:ascii="Courier New" w:hAnsi="Courier New" w:cs="Courier New"/>
        </w:rPr>
        <w:t xml:space="preserve"> 20010 01011 00111 ?1??1 10</w:t>
      </w:r>
      <w:proofErr w:type="gramStart"/>
      <w:r w:rsidRPr="00B44124">
        <w:rPr>
          <w:rFonts w:ascii="Courier New" w:hAnsi="Courier New" w:cs="Courier New"/>
        </w:rPr>
        <w:t>?10</w:t>
      </w:r>
      <w:proofErr w:type="gramEnd"/>
      <w:r w:rsidRPr="00B44124">
        <w:rPr>
          <w:rFonts w:ascii="Courier New" w:hAnsi="Courier New" w:cs="Courier New"/>
        </w:rPr>
        <w:t xml:space="preserve"> 030?</w:t>
      </w:r>
    </w:p>
    <w:p w14:paraId="34AAE91A" w14:textId="77777777" w:rsidR="00D0478A" w:rsidRDefault="00D0478A" w:rsidP="00FE5EDB">
      <w:pPr>
        <w:rPr>
          <w:rFonts w:cs="Times New Roman"/>
          <w:i/>
        </w:rPr>
      </w:pPr>
    </w:p>
    <w:p w14:paraId="7303E7EA" w14:textId="77777777" w:rsidR="00B44124" w:rsidRPr="00B44124" w:rsidRDefault="00FE5EDB" w:rsidP="00FE5EDB">
      <w:pPr>
        <w:rPr>
          <w:rFonts w:cs="Times New Roman"/>
          <w:i/>
        </w:rPr>
      </w:pPr>
      <w:proofErr w:type="spellStart"/>
      <w:r w:rsidRPr="00B44124">
        <w:rPr>
          <w:rFonts w:cs="Times New Roman"/>
          <w:i/>
        </w:rPr>
        <w:t>Crocodylus</w:t>
      </w:r>
      <w:proofErr w:type="spellEnd"/>
      <w:r w:rsidRPr="00B44124">
        <w:rPr>
          <w:rFonts w:cs="Times New Roman"/>
          <w:i/>
        </w:rPr>
        <w:t xml:space="preserve"> </w:t>
      </w:r>
      <w:proofErr w:type="spellStart"/>
      <w:r w:rsidRPr="00B44124">
        <w:rPr>
          <w:rFonts w:cs="Times New Roman"/>
          <w:i/>
        </w:rPr>
        <w:t>pigotti</w:t>
      </w:r>
      <w:proofErr w:type="spellEnd"/>
    </w:p>
    <w:p w14:paraId="70A67384" w14:textId="71B6B8CE" w:rsidR="00FE5EDB" w:rsidRPr="00B44124" w:rsidRDefault="00FE5EDB" w:rsidP="00FE5EDB">
      <w:pPr>
        <w:rPr>
          <w:rFonts w:ascii="Courier New" w:hAnsi="Courier New" w:cs="Courier New"/>
        </w:rPr>
      </w:pPr>
      <w:r w:rsidRPr="00B44124">
        <w:rPr>
          <w:rFonts w:ascii="Courier New" w:hAnsi="Courier New" w:cs="Courier New"/>
        </w:rPr>
        <w:t>????? ????? 00</w:t>
      </w:r>
      <w:proofErr w:type="gramStart"/>
      <w:r w:rsidRPr="00B44124">
        <w:rPr>
          <w:rFonts w:ascii="Courier New" w:hAnsi="Courier New" w:cs="Courier New"/>
        </w:rPr>
        <w:t>?01</w:t>
      </w:r>
      <w:proofErr w:type="gramEnd"/>
      <w:r w:rsidRPr="00B44124">
        <w:rPr>
          <w:rFonts w:ascii="Courier New" w:hAnsi="Courier New" w:cs="Courier New"/>
        </w:rPr>
        <w:t xml:space="preserve"> 0?001 1??01 111?? ????? 10??? 0??</w:t>
      </w:r>
      <w:proofErr w:type="gramStart"/>
      <w:r w:rsidRPr="00B44124">
        <w:rPr>
          <w:rFonts w:ascii="Courier New" w:hAnsi="Courier New" w:cs="Courier New"/>
        </w:rPr>
        <w:t>?</w:t>
      </w:r>
      <w:proofErr w:type="gramEnd"/>
      <w:r w:rsidR="00F170A0">
        <w:rPr>
          <w:rFonts w:ascii="Courier New" w:hAnsi="Courier New" w:cs="Courier New"/>
        </w:rPr>
        <w:t xml:space="preserve">1 1102? </w:t>
      </w:r>
      <w:proofErr w:type="gramStart"/>
      <w:r w:rsidR="00F170A0">
        <w:rPr>
          <w:rFonts w:ascii="Courier New" w:hAnsi="Courier New" w:cs="Courier New"/>
        </w:rPr>
        <w:t>?1</w:t>
      </w:r>
      <w:proofErr w:type="gramEnd"/>
      <w:r w:rsidR="00F170A0">
        <w:rPr>
          <w:rFonts w:ascii="Courier New" w:hAnsi="Courier New" w:cs="Courier New"/>
        </w:rPr>
        <w:t>??? ????? 1??</w:t>
      </w:r>
      <w:proofErr w:type="gramStart"/>
      <w:r w:rsidR="00F170A0">
        <w:rPr>
          <w:rFonts w:ascii="Courier New" w:hAnsi="Courier New" w:cs="Courier New"/>
        </w:rPr>
        <w:t>?</w:t>
      </w:r>
      <w:proofErr w:type="gramEnd"/>
      <w:r w:rsidR="00F170A0">
        <w:rPr>
          <w:rFonts w:ascii="Courier New" w:hAnsi="Courier New" w:cs="Courier New"/>
        </w:rPr>
        <w:t xml:space="preserve">1 11??? </w:t>
      </w:r>
      <w:r w:rsidRPr="00B44124">
        <w:rPr>
          <w:rFonts w:ascii="Courier New" w:hAnsi="Courier New" w:cs="Courier New"/>
        </w:rPr>
        <w:t>1????</w:t>
      </w:r>
      <w:r w:rsidR="00F170A0">
        <w:rPr>
          <w:rFonts w:ascii="Courier New" w:hAnsi="Courier New" w:cs="Courier New"/>
        </w:rPr>
        <w:br/>
      </w:r>
      <w:proofErr w:type="gramStart"/>
      <w:r w:rsidRPr="00B44124">
        <w:rPr>
          <w:rFonts w:ascii="Courier New" w:hAnsi="Courier New" w:cs="Courier New"/>
        </w:rPr>
        <w:t>?</w:t>
      </w:r>
      <w:proofErr w:type="gramEnd"/>
      <w:r w:rsidRPr="00B44124">
        <w:rPr>
          <w:rFonts w:ascii="Courier New" w:hAnsi="Courier New" w:cs="Courier New"/>
        </w:rPr>
        <w:t xml:space="preserve">0001 0100? 00210 00100 </w:t>
      </w:r>
      <w:proofErr w:type="gramStart"/>
      <w:r w:rsidRPr="00B44124">
        <w:rPr>
          <w:rFonts w:ascii="Courier New" w:hAnsi="Courier New" w:cs="Courier New"/>
        </w:rPr>
        <w:t>01000 ?</w:t>
      </w:r>
      <w:proofErr w:type="gramEnd"/>
      <w:r w:rsidRPr="00B44124">
        <w:rPr>
          <w:rFonts w:ascii="Courier New" w:hAnsi="Courier New" w:cs="Courier New"/>
        </w:rPr>
        <w:t xml:space="preserve">???0 01010 11010 </w:t>
      </w:r>
      <w:proofErr w:type="gramStart"/>
      <w:r w:rsidRPr="00B44124">
        <w:rPr>
          <w:rFonts w:ascii="Courier New" w:hAnsi="Courier New" w:cs="Courier New"/>
        </w:rPr>
        <w:t>10001 ?0</w:t>
      </w:r>
      <w:proofErr w:type="gramEnd"/>
      <w:r w:rsidRPr="00B44124">
        <w:rPr>
          <w:rFonts w:ascii="Courier New" w:hAnsi="Courier New" w:cs="Courier New"/>
        </w:rPr>
        <w:t>?01 1110? ?</w:t>
      </w:r>
      <w:proofErr w:type="gramStart"/>
      <w:r w:rsidRPr="00B44124">
        <w:rPr>
          <w:rFonts w:ascii="Courier New" w:hAnsi="Courier New" w:cs="Courier New"/>
        </w:rPr>
        <w:t>?</w:t>
      </w:r>
      <w:proofErr w:type="gramEnd"/>
      <w:r w:rsidRPr="00B44124">
        <w:rPr>
          <w:rFonts w:ascii="Courier New" w:hAnsi="Courier New" w:cs="Courier New"/>
        </w:rPr>
        <w:t>1</w:t>
      </w:r>
      <w:proofErr w:type="gramStart"/>
      <w:r w:rsidRPr="00B44124">
        <w:rPr>
          <w:rFonts w:ascii="Courier New" w:hAnsi="Courier New" w:cs="Courier New"/>
        </w:rPr>
        <w:t>?1</w:t>
      </w:r>
      <w:proofErr w:type="gramEnd"/>
      <w:r w:rsidRPr="00B44124">
        <w:rPr>
          <w:rFonts w:ascii="Courier New" w:hAnsi="Courier New" w:cs="Courier New"/>
        </w:rPr>
        <w:t xml:space="preserve"> ??001 21010 01011 00?</w:t>
      </w:r>
      <w:proofErr w:type="gramStart"/>
      <w:r w:rsidRPr="00B44124">
        <w:rPr>
          <w:rFonts w:ascii="Courier New" w:hAnsi="Courier New" w:cs="Courier New"/>
        </w:rPr>
        <w:t>?1 ?1</w:t>
      </w:r>
      <w:proofErr w:type="gramEnd"/>
      <w:r w:rsidRPr="00B44124">
        <w:rPr>
          <w:rFonts w:ascii="Courier New" w:hAnsi="Courier New" w:cs="Courier New"/>
        </w:rPr>
        <w:t>??1 00</w:t>
      </w:r>
      <w:proofErr w:type="gramStart"/>
      <w:r w:rsidRPr="00B44124">
        <w:rPr>
          <w:rFonts w:ascii="Courier New" w:hAnsi="Courier New" w:cs="Courier New"/>
        </w:rPr>
        <w:t>?10</w:t>
      </w:r>
      <w:proofErr w:type="gramEnd"/>
      <w:r w:rsidRPr="00B44124">
        <w:rPr>
          <w:rFonts w:ascii="Courier New" w:hAnsi="Courier New" w:cs="Courier New"/>
        </w:rPr>
        <w:t xml:space="preserve"> 0300</w:t>
      </w:r>
    </w:p>
    <w:p w14:paraId="1BBD6004" w14:textId="77777777" w:rsidR="00D0478A" w:rsidRDefault="00D0478A" w:rsidP="00FE5EDB">
      <w:pPr>
        <w:rPr>
          <w:rFonts w:cs="Times New Roman"/>
          <w:i/>
        </w:rPr>
      </w:pPr>
    </w:p>
    <w:p w14:paraId="38C52DD8" w14:textId="77777777" w:rsidR="00B44124" w:rsidRPr="00B44124" w:rsidRDefault="00FE5EDB" w:rsidP="00FE5EDB">
      <w:pPr>
        <w:rPr>
          <w:rFonts w:cs="Times New Roman"/>
          <w:i/>
        </w:rPr>
      </w:pPr>
      <w:proofErr w:type="spellStart"/>
      <w:r w:rsidRPr="00B44124">
        <w:rPr>
          <w:rFonts w:cs="Times New Roman"/>
          <w:i/>
        </w:rPr>
        <w:t>Crocodylus</w:t>
      </w:r>
      <w:proofErr w:type="spellEnd"/>
      <w:r w:rsidRPr="00B44124">
        <w:rPr>
          <w:rFonts w:cs="Times New Roman"/>
          <w:i/>
        </w:rPr>
        <w:t xml:space="preserve"> </w:t>
      </w:r>
      <w:proofErr w:type="spellStart"/>
      <w:r w:rsidRPr="00B44124">
        <w:rPr>
          <w:rFonts w:cs="Times New Roman"/>
          <w:i/>
        </w:rPr>
        <w:t>megarhinus</w:t>
      </w:r>
      <w:proofErr w:type="spellEnd"/>
    </w:p>
    <w:p w14:paraId="3CAA90CE" w14:textId="1DDC6E93" w:rsidR="00FE5EDB" w:rsidRPr="00B44124" w:rsidRDefault="00FE5EDB" w:rsidP="00FE5EDB">
      <w:pPr>
        <w:rPr>
          <w:rFonts w:ascii="Courier New" w:hAnsi="Courier New" w:cs="Courier New"/>
        </w:rPr>
      </w:pPr>
      <w:r w:rsidRPr="00B44124">
        <w:rPr>
          <w:rFonts w:ascii="Courier New" w:hAnsi="Courier New" w:cs="Courier New"/>
        </w:rPr>
        <w:t xml:space="preserve">????? </w:t>
      </w:r>
      <w:proofErr w:type="gramStart"/>
      <w:r w:rsidRPr="00B44124">
        <w:rPr>
          <w:rFonts w:ascii="Courier New" w:hAnsi="Courier New" w:cs="Courier New"/>
        </w:rPr>
        <w:t>?0</w:t>
      </w:r>
      <w:proofErr w:type="gramEnd"/>
      <w:r w:rsidRPr="00B44124">
        <w:rPr>
          <w:rFonts w:ascii="Courier New" w:hAnsi="Courier New" w:cs="Courier New"/>
        </w:rPr>
        <w:t>??? ????? ??</w:t>
      </w:r>
      <w:proofErr w:type="gramStart"/>
      <w:r w:rsidRPr="00B44124">
        <w:rPr>
          <w:rFonts w:ascii="Courier New" w:hAnsi="Courier New" w:cs="Courier New"/>
        </w:rPr>
        <w:t>?01 ?</w:t>
      </w:r>
      <w:proofErr w:type="gramEnd"/>
      <w:r w:rsidRPr="00B44124">
        <w:rPr>
          <w:rFonts w:ascii="Courier New" w:hAnsi="Courier New" w:cs="Courier New"/>
        </w:rPr>
        <w:t>???? ????? ????? ????? ???</w:t>
      </w:r>
      <w:proofErr w:type="gramStart"/>
      <w:r w:rsidRPr="00B44124">
        <w:rPr>
          <w:rFonts w:ascii="Courier New" w:hAnsi="Courier New" w:cs="Courier New"/>
        </w:rPr>
        <w:t>?</w:t>
      </w:r>
      <w:r w:rsidR="00F170A0">
        <w:rPr>
          <w:rFonts w:ascii="Courier New" w:hAnsi="Courier New" w:cs="Courier New"/>
        </w:rPr>
        <w:t>1 11021 01???</w:t>
      </w:r>
      <w:proofErr w:type="gramEnd"/>
      <w:r w:rsidR="00F170A0">
        <w:rPr>
          <w:rFonts w:ascii="Courier New" w:hAnsi="Courier New" w:cs="Courier New"/>
        </w:rPr>
        <w:t xml:space="preserve"> ?</w:t>
      </w:r>
      <w:proofErr w:type="gramStart"/>
      <w:r w:rsidR="00F170A0">
        <w:rPr>
          <w:rFonts w:ascii="Courier New" w:hAnsi="Courier New" w:cs="Courier New"/>
        </w:rPr>
        <w:t>?</w:t>
      </w:r>
      <w:proofErr w:type="gramEnd"/>
      <w:r w:rsidR="00F170A0">
        <w:rPr>
          <w:rFonts w:ascii="Courier New" w:hAnsi="Courier New" w:cs="Courier New"/>
        </w:rPr>
        <w:t xml:space="preserve">001 </w:t>
      </w:r>
      <w:proofErr w:type="gramStart"/>
      <w:r w:rsidR="00F170A0">
        <w:rPr>
          <w:rFonts w:ascii="Courier New" w:hAnsi="Courier New" w:cs="Courier New"/>
        </w:rPr>
        <w:t>10000 ?</w:t>
      </w:r>
      <w:proofErr w:type="gramEnd"/>
      <w:r w:rsidR="00F170A0">
        <w:rPr>
          <w:rFonts w:ascii="Courier New" w:hAnsi="Courier New" w:cs="Courier New"/>
        </w:rPr>
        <w:t xml:space="preserve">?010 </w:t>
      </w:r>
      <w:r w:rsidRPr="00B44124">
        <w:rPr>
          <w:rFonts w:ascii="Courier New" w:hAnsi="Courier New" w:cs="Courier New"/>
        </w:rPr>
        <w:t>11???</w:t>
      </w:r>
      <w:r w:rsidR="00F170A0">
        <w:rPr>
          <w:rFonts w:ascii="Courier New" w:hAnsi="Courier New" w:cs="Courier New"/>
        </w:rPr>
        <w:br/>
      </w:r>
      <w:proofErr w:type="gramStart"/>
      <w:r w:rsidRPr="00B44124">
        <w:rPr>
          <w:rFonts w:ascii="Courier New" w:hAnsi="Courier New" w:cs="Courier New"/>
        </w:rPr>
        <w:t>?</w:t>
      </w:r>
      <w:proofErr w:type="gramEnd"/>
      <w:r w:rsidRPr="00B44124">
        <w:rPr>
          <w:rFonts w:ascii="Courier New" w:hAnsi="Courier New" w:cs="Courier New"/>
        </w:rPr>
        <w:t>0011 0000? 00230 00000 01</w:t>
      </w:r>
      <w:proofErr w:type="gramStart"/>
      <w:r w:rsidRPr="00B44124">
        <w:rPr>
          <w:rFonts w:ascii="Courier New" w:hAnsi="Courier New" w:cs="Courier New"/>
        </w:rPr>
        <w:t>?00</w:t>
      </w:r>
      <w:proofErr w:type="gramEnd"/>
      <w:r w:rsidRPr="00B44124">
        <w:rPr>
          <w:rFonts w:ascii="Courier New" w:hAnsi="Courier New" w:cs="Courier New"/>
        </w:rPr>
        <w:t xml:space="preserve"> ??0</w:t>
      </w:r>
      <w:proofErr w:type="gramStart"/>
      <w:r w:rsidRPr="00B44124">
        <w:rPr>
          <w:rFonts w:ascii="Courier New" w:hAnsi="Courier New" w:cs="Courier New"/>
        </w:rPr>
        <w:t>?0</w:t>
      </w:r>
      <w:proofErr w:type="gramEnd"/>
      <w:r w:rsidRPr="00B44124">
        <w:rPr>
          <w:rFonts w:ascii="Courier New" w:hAnsi="Courier New" w:cs="Courier New"/>
        </w:rPr>
        <w:t xml:space="preserve"> 00000 11010 00101 20001 1110? 002</w:t>
      </w:r>
      <w:proofErr w:type="gramStart"/>
      <w:r w:rsidRPr="00B44124">
        <w:rPr>
          <w:rFonts w:ascii="Courier New" w:hAnsi="Courier New" w:cs="Courier New"/>
        </w:rPr>
        <w:t>?1</w:t>
      </w:r>
      <w:proofErr w:type="gramEnd"/>
      <w:r w:rsidRPr="00B44124">
        <w:rPr>
          <w:rFonts w:ascii="Courier New" w:hAnsi="Courier New" w:cs="Courier New"/>
        </w:rPr>
        <w:t xml:space="preserve"> 1?001 2?010</w:t>
      </w:r>
      <w:r w:rsidR="00F170A0">
        <w:rPr>
          <w:rFonts w:ascii="Courier New" w:hAnsi="Courier New" w:cs="Courier New"/>
        </w:rPr>
        <w:t xml:space="preserve"> </w:t>
      </w:r>
      <w:r w:rsidRPr="00B44124">
        <w:rPr>
          <w:rFonts w:ascii="Courier New" w:hAnsi="Courier New" w:cs="Courier New"/>
        </w:rPr>
        <w:t>01010</w:t>
      </w:r>
      <w:r w:rsidR="00F170A0">
        <w:rPr>
          <w:rFonts w:ascii="Courier New" w:hAnsi="Courier New" w:cs="Courier New"/>
        </w:rPr>
        <w:br/>
      </w:r>
      <w:r w:rsidRPr="00B44124">
        <w:rPr>
          <w:rFonts w:ascii="Courier New" w:hAnsi="Courier New" w:cs="Courier New"/>
        </w:rPr>
        <w:t>?0110 0???1 10010 0300</w:t>
      </w:r>
    </w:p>
    <w:p w14:paraId="4B193D90" w14:textId="77777777" w:rsidR="00D0478A" w:rsidRDefault="00D0478A" w:rsidP="00FE5EDB">
      <w:pPr>
        <w:rPr>
          <w:rFonts w:cs="Times New Roman"/>
          <w:i/>
        </w:rPr>
      </w:pPr>
    </w:p>
    <w:p w14:paraId="57843FA1" w14:textId="77777777" w:rsidR="00B44124" w:rsidRPr="00B44124" w:rsidRDefault="00FE5EDB" w:rsidP="00FE5EDB">
      <w:pPr>
        <w:rPr>
          <w:rFonts w:cs="Times New Roman"/>
          <w:i/>
        </w:rPr>
      </w:pPr>
      <w:proofErr w:type="spellStart"/>
      <w:r w:rsidRPr="00B44124">
        <w:rPr>
          <w:rFonts w:cs="Times New Roman"/>
          <w:i/>
        </w:rPr>
        <w:t>Australosuchus</w:t>
      </w:r>
      <w:proofErr w:type="spellEnd"/>
      <w:r w:rsidRPr="00B44124">
        <w:rPr>
          <w:rFonts w:cs="Times New Roman"/>
          <w:i/>
        </w:rPr>
        <w:t xml:space="preserve"> </w:t>
      </w:r>
      <w:proofErr w:type="spellStart"/>
      <w:r w:rsidRPr="00B44124">
        <w:rPr>
          <w:rFonts w:cs="Times New Roman"/>
          <w:i/>
        </w:rPr>
        <w:t>clarkae</w:t>
      </w:r>
      <w:proofErr w:type="spellEnd"/>
    </w:p>
    <w:p w14:paraId="76820E11" w14:textId="03C1CD84" w:rsidR="00FE5EDB" w:rsidRPr="00B44124" w:rsidRDefault="00FE5EDB" w:rsidP="00FE5EDB">
      <w:pPr>
        <w:rPr>
          <w:rFonts w:ascii="Courier New" w:hAnsi="Courier New" w:cs="Courier New"/>
        </w:rPr>
      </w:pPr>
      <w:r w:rsidRPr="00B44124">
        <w:rPr>
          <w:rFonts w:ascii="Courier New" w:hAnsi="Courier New" w:cs="Courier New"/>
        </w:rPr>
        <w:t xml:space="preserve">????? </w:t>
      </w:r>
      <w:proofErr w:type="gramStart"/>
      <w:r w:rsidRPr="00B44124">
        <w:rPr>
          <w:rFonts w:ascii="Courier New" w:hAnsi="Courier New" w:cs="Courier New"/>
        </w:rPr>
        <w:t>?0</w:t>
      </w:r>
      <w:proofErr w:type="gramEnd"/>
      <w:r w:rsidRPr="00B44124">
        <w:rPr>
          <w:rFonts w:ascii="Courier New" w:hAnsi="Courier New" w:cs="Courier New"/>
        </w:rPr>
        <w:t>??? ???</w:t>
      </w:r>
      <w:proofErr w:type="gramStart"/>
      <w:r w:rsidRPr="00B44124">
        <w:rPr>
          <w:rFonts w:ascii="Courier New" w:hAnsi="Courier New" w:cs="Courier New"/>
        </w:rPr>
        <w:t>?1 ?</w:t>
      </w:r>
      <w:proofErr w:type="gramEnd"/>
      <w:r w:rsidRPr="00B44124">
        <w:rPr>
          <w:rFonts w:ascii="Courier New" w:hAnsi="Courier New" w:cs="Courier New"/>
        </w:rPr>
        <w:t>?0</w:t>
      </w:r>
      <w:proofErr w:type="gramStart"/>
      <w:r w:rsidRPr="00B44124">
        <w:rPr>
          <w:rFonts w:ascii="Courier New" w:hAnsi="Courier New" w:cs="Courier New"/>
        </w:rPr>
        <w:t>?1</w:t>
      </w:r>
      <w:proofErr w:type="gramEnd"/>
      <w:r w:rsidRPr="00B44124">
        <w:rPr>
          <w:rFonts w:ascii="Courier New" w:hAnsi="Courier New" w:cs="Courier New"/>
        </w:rPr>
        <w:t xml:space="preserve"> ????? 11??? ??</w:t>
      </w:r>
      <w:proofErr w:type="gramStart"/>
      <w:r w:rsidRPr="00B44124">
        <w:rPr>
          <w:rFonts w:ascii="Courier New" w:hAnsi="Courier New" w:cs="Courier New"/>
        </w:rPr>
        <w:t>?</w:t>
      </w:r>
      <w:proofErr w:type="gramEnd"/>
      <w:r w:rsidRPr="00B44124">
        <w:rPr>
          <w:rFonts w:ascii="Courier New" w:hAnsi="Courier New" w:cs="Courier New"/>
        </w:rPr>
        <w:t>0? 10??? 1??</w:t>
      </w:r>
      <w:proofErr w:type="gramStart"/>
      <w:r w:rsidRPr="00B44124">
        <w:rPr>
          <w:rFonts w:ascii="Courier New" w:hAnsi="Courier New" w:cs="Courier New"/>
        </w:rPr>
        <w:t>?</w:t>
      </w:r>
      <w:proofErr w:type="gramEnd"/>
      <w:r w:rsidR="0030211B">
        <w:rPr>
          <w:rFonts w:ascii="Courier New" w:hAnsi="Courier New" w:cs="Courier New"/>
        </w:rPr>
        <w:t>1 110</w:t>
      </w:r>
      <w:proofErr w:type="gramStart"/>
      <w:r w:rsidR="0030211B">
        <w:rPr>
          <w:rFonts w:ascii="Courier New" w:hAnsi="Courier New" w:cs="Courier New"/>
        </w:rPr>
        <w:t>?1</w:t>
      </w:r>
      <w:proofErr w:type="gramEnd"/>
      <w:r w:rsidR="0030211B">
        <w:rPr>
          <w:rFonts w:ascii="Courier New" w:hAnsi="Courier New" w:cs="Courier New"/>
        </w:rPr>
        <w:t xml:space="preserve"> 01??? ?</w:t>
      </w:r>
      <w:proofErr w:type="gramStart"/>
      <w:r w:rsidR="0030211B">
        <w:rPr>
          <w:rFonts w:ascii="Courier New" w:hAnsi="Courier New" w:cs="Courier New"/>
        </w:rPr>
        <w:t>?</w:t>
      </w:r>
      <w:proofErr w:type="gramEnd"/>
      <w:r w:rsidR="0030211B">
        <w:rPr>
          <w:rFonts w:ascii="Courier New" w:hAnsi="Courier New" w:cs="Courier New"/>
        </w:rPr>
        <w:t xml:space="preserve">001 10000 11010 </w:t>
      </w:r>
      <w:r w:rsidRPr="00B44124">
        <w:rPr>
          <w:rFonts w:ascii="Courier New" w:hAnsi="Courier New" w:cs="Courier New"/>
        </w:rPr>
        <w:t>11???</w:t>
      </w:r>
      <w:r w:rsidR="0030211B">
        <w:rPr>
          <w:rFonts w:ascii="Courier New" w:hAnsi="Courier New" w:cs="Courier New"/>
        </w:rPr>
        <w:br/>
      </w:r>
      <w:proofErr w:type="gramStart"/>
      <w:r w:rsidRPr="00B44124">
        <w:rPr>
          <w:rFonts w:ascii="Courier New" w:hAnsi="Courier New" w:cs="Courier New"/>
        </w:rPr>
        <w:t>?</w:t>
      </w:r>
      <w:proofErr w:type="gramEnd"/>
      <w:r w:rsidRPr="00B44124">
        <w:rPr>
          <w:rFonts w:ascii="Courier New" w:hAnsi="Courier New" w:cs="Courier New"/>
        </w:rPr>
        <w:t>0011 00001 10210 00000 01000 1</w:t>
      </w:r>
      <w:proofErr w:type="gramStart"/>
      <w:r w:rsidRPr="00B44124">
        <w:rPr>
          <w:rFonts w:ascii="Courier New" w:hAnsi="Courier New" w:cs="Courier New"/>
        </w:rPr>
        <w:t>?0</w:t>
      </w:r>
      <w:proofErr w:type="gramEnd"/>
      <w:r w:rsidRPr="00B44124">
        <w:rPr>
          <w:rFonts w:ascii="Courier New" w:hAnsi="Courier New" w:cs="Courier New"/>
        </w:rPr>
        <w:t>?0 00000 ????? ?</w:t>
      </w:r>
      <w:proofErr w:type="gramStart"/>
      <w:r w:rsidRPr="00B44124">
        <w:rPr>
          <w:rFonts w:ascii="Courier New" w:hAnsi="Courier New" w:cs="Courier New"/>
        </w:rPr>
        <w:t>?101 00001 1110?</w:t>
      </w:r>
      <w:proofErr w:type="gramEnd"/>
      <w:r w:rsidRPr="00B44124">
        <w:rPr>
          <w:rFonts w:ascii="Courier New" w:hAnsi="Courier New" w:cs="Courier New"/>
        </w:rPr>
        <w:t xml:space="preserve"> 00201 1</w:t>
      </w:r>
      <w:proofErr w:type="gramStart"/>
      <w:r w:rsidRPr="00B44124">
        <w:rPr>
          <w:rFonts w:ascii="Courier New" w:hAnsi="Courier New" w:cs="Courier New"/>
        </w:rPr>
        <w:t>?011</w:t>
      </w:r>
      <w:proofErr w:type="gramEnd"/>
      <w:r w:rsidRPr="00B44124">
        <w:rPr>
          <w:rFonts w:ascii="Courier New" w:hAnsi="Courier New" w:cs="Courier New"/>
        </w:rPr>
        <w:t xml:space="preserve"> 20010 01010 0011? </w:t>
      </w:r>
      <w:proofErr w:type="gramStart"/>
      <w:r w:rsidRPr="00B44124">
        <w:rPr>
          <w:rFonts w:ascii="Courier New" w:hAnsi="Courier New" w:cs="Courier New"/>
        </w:rPr>
        <w:t>?1</w:t>
      </w:r>
      <w:proofErr w:type="gramEnd"/>
      <w:r w:rsidRPr="00B44124">
        <w:rPr>
          <w:rFonts w:ascii="Courier New" w:hAnsi="Courier New" w:cs="Courier New"/>
        </w:rPr>
        <w:t>??</w:t>
      </w:r>
      <w:proofErr w:type="gramStart"/>
      <w:r w:rsidRPr="00B44124">
        <w:rPr>
          <w:rFonts w:ascii="Courier New" w:hAnsi="Courier New" w:cs="Courier New"/>
        </w:rPr>
        <w:t>1 ?0010</w:t>
      </w:r>
      <w:proofErr w:type="gramEnd"/>
      <w:r w:rsidRPr="00B44124">
        <w:rPr>
          <w:rFonts w:ascii="Courier New" w:hAnsi="Courier New" w:cs="Courier New"/>
        </w:rPr>
        <w:t xml:space="preserve"> 010?</w:t>
      </w:r>
    </w:p>
    <w:p w14:paraId="225B9B6D" w14:textId="77777777" w:rsidR="00D0478A" w:rsidRDefault="00D0478A" w:rsidP="00FE5EDB">
      <w:pPr>
        <w:rPr>
          <w:rFonts w:cs="Times New Roman"/>
          <w:i/>
        </w:rPr>
      </w:pPr>
    </w:p>
    <w:p w14:paraId="1DADEE96" w14:textId="77777777" w:rsidR="00B44124" w:rsidRPr="00B44124" w:rsidRDefault="00FE5EDB" w:rsidP="00FE5EDB">
      <w:pPr>
        <w:rPr>
          <w:rFonts w:cs="Times New Roman"/>
          <w:i/>
        </w:rPr>
      </w:pPr>
      <w:proofErr w:type="spellStart"/>
      <w:r w:rsidRPr="00B44124">
        <w:rPr>
          <w:rFonts w:cs="Times New Roman"/>
          <w:i/>
        </w:rPr>
        <w:t>Kambara</w:t>
      </w:r>
      <w:proofErr w:type="spellEnd"/>
      <w:r w:rsidRPr="00B44124">
        <w:rPr>
          <w:rFonts w:cs="Times New Roman"/>
          <w:i/>
        </w:rPr>
        <w:t xml:space="preserve"> </w:t>
      </w:r>
      <w:proofErr w:type="spellStart"/>
      <w:r w:rsidRPr="00B44124">
        <w:rPr>
          <w:rFonts w:cs="Times New Roman"/>
          <w:i/>
        </w:rPr>
        <w:t>implexidens</w:t>
      </w:r>
      <w:proofErr w:type="spellEnd"/>
      <w:r w:rsidRPr="00B44124">
        <w:rPr>
          <w:rFonts w:cs="Times New Roman"/>
          <w:i/>
        </w:rPr>
        <w:tab/>
      </w:r>
    </w:p>
    <w:p w14:paraId="76629D34" w14:textId="036BE682" w:rsidR="00FE5EDB" w:rsidRPr="00FE5EDB" w:rsidRDefault="00FE5EDB" w:rsidP="00FE5EDB">
      <w:pPr>
        <w:rPr>
          <w:rFonts w:cs="Times New Roman"/>
        </w:rPr>
      </w:pPr>
      <w:r w:rsidRPr="00B44124">
        <w:rPr>
          <w:rFonts w:ascii="Courier New" w:hAnsi="Courier New" w:cs="Courier New"/>
        </w:rPr>
        <w:t xml:space="preserve">????? </w:t>
      </w:r>
      <w:proofErr w:type="gramStart"/>
      <w:r w:rsidRPr="00B44124">
        <w:rPr>
          <w:rFonts w:ascii="Courier New" w:hAnsi="Courier New" w:cs="Courier New"/>
        </w:rPr>
        <w:t>?0</w:t>
      </w:r>
      <w:proofErr w:type="gramEnd"/>
      <w:r w:rsidRPr="00B44124">
        <w:rPr>
          <w:rFonts w:ascii="Courier New" w:hAnsi="Courier New" w:cs="Courier New"/>
        </w:rPr>
        <w:t>??? ????? ???</w:t>
      </w:r>
      <w:proofErr w:type="gramStart"/>
      <w:r w:rsidRPr="00B44124">
        <w:rPr>
          <w:rFonts w:ascii="Courier New" w:hAnsi="Courier New" w:cs="Courier New"/>
        </w:rPr>
        <w:t>?1 ?</w:t>
      </w:r>
      <w:proofErr w:type="gramEnd"/>
      <w:r w:rsidRPr="00B44124">
        <w:rPr>
          <w:rFonts w:ascii="Courier New" w:hAnsi="Courier New" w:cs="Courier New"/>
        </w:rPr>
        <w:t>???? 11??? 1100? 10??? 1??</w:t>
      </w:r>
      <w:proofErr w:type="gramStart"/>
      <w:r w:rsidRPr="00B44124">
        <w:rPr>
          <w:rFonts w:ascii="Courier New" w:hAnsi="Courier New" w:cs="Courier New"/>
        </w:rPr>
        <w:t>?1 11021 01???</w:t>
      </w:r>
      <w:proofErr w:type="gramEnd"/>
      <w:r w:rsidRPr="00B44124">
        <w:rPr>
          <w:rFonts w:ascii="Courier New" w:hAnsi="Courier New" w:cs="Courier New"/>
        </w:rPr>
        <w:t xml:space="preserve"> ?</w:t>
      </w:r>
      <w:proofErr w:type="gramStart"/>
      <w:r w:rsidRPr="00B44124">
        <w:rPr>
          <w:rFonts w:ascii="Courier New" w:hAnsi="Courier New" w:cs="Courier New"/>
        </w:rPr>
        <w:t>?</w:t>
      </w:r>
      <w:proofErr w:type="gramEnd"/>
      <w:r w:rsidRPr="00B44124">
        <w:rPr>
          <w:rFonts w:ascii="Courier New" w:hAnsi="Courier New" w:cs="Courier New"/>
        </w:rPr>
        <w:t>001 10000 11010 11???</w:t>
      </w:r>
      <w:r w:rsidR="0030211B">
        <w:rPr>
          <w:rFonts w:ascii="Courier New" w:hAnsi="Courier New" w:cs="Courier New"/>
        </w:rPr>
        <w:br/>
      </w:r>
      <w:proofErr w:type="gramStart"/>
      <w:r w:rsidRPr="00B44124">
        <w:rPr>
          <w:rFonts w:ascii="Courier New" w:hAnsi="Courier New" w:cs="Courier New"/>
        </w:rPr>
        <w:t>?</w:t>
      </w:r>
      <w:proofErr w:type="gramEnd"/>
      <w:r w:rsidRPr="00B44124">
        <w:rPr>
          <w:rFonts w:ascii="Courier New" w:hAnsi="Courier New" w:cs="Courier New"/>
        </w:rPr>
        <w:t>0011 00001 10210 00000 01000 1</w:t>
      </w:r>
      <w:proofErr w:type="gramStart"/>
      <w:r w:rsidRPr="00B44124">
        <w:rPr>
          <w:rFonts w:ascii="Courier New" w:hAnsi="Courier New" w:cs="Courier New"/>
        </w:rPr>
        <w:t>?010</w:t>
      </w:r>
      <w:proofErr w:type="gramEnd"/>
      <w:r w:rsidRPr="00B44124">
        <w:rPr>
          <w:rFonts w:ascii="Courier New" w:hAnsi="Courier New" w:cs="Courier New"/>
        </w:rPr>
        <w:t xml:space="preserve"> 00000 10010 00101 00001 1110? 00201 1</w:t>
      </w:r>
      <w:proofErr w:type="gramStart"/>
      <w:r w:rsidRPr="00B44124">
        <w:rPr>
          <w:rFonts w:ascii="Courier New" w:hAnsi="Courier New" w:cs="Courier New"/>
        </w:rPr>
        <w:t>?001</w:t>
      </w:r>
      <w:proofErr w:type="gramEnd"/>
      <w:r w:rsidRPr="00B44124">
        <w:rPr>
          <w:rFonts w:ascii="Courier New" w:hAnsi="Courier New" w:cs="Courier New"/>
        </w:rPr>
        <w:t xml:space="preserve"> 20010 01010 00111 01?11 10010 0100</w:t>
      </w:r>
    </w:p>
    <w:p w14:paraId="2F665D78" w14:textId="77777777" w:rsidR="00D0478A" w:rsidRDefault="00D0478A" w:rsidP="00FE5EDB">
      <w:pPr>
        <w:rPr>
          <w:rFonts w:cs="Times New Roman"/>
          <w:i/>
        </w:rPr>
      </w:pPr>
    </w:p>
    <w:p w14:paraId="4035DDFC" w14:textId="77777777" w:rsidR="00B023B1" w:rsidRDefault="00FE5EDB" w:rsidP="00FE5EDB">
      <w:pPr>
        <w:rPr>
          <w:rFonts w:cs="Times New Roman"/>
        </w:rPr>
      </w:pPr>
      <w:proofErr w:type="spellStart"/>
      <w:r w:rsidRPr="00B023B1">
        <w:rPr>
          <w:rFonts w:cs="Times New Roman"/>
          <w:i/>
        </w:rPr>
        <w:t>Trilophosuchus</w:t>
      </w:r>
      <w:proofErr w:type="spellEnd"/>
      <w:r w:rsidRPr="00B023B1">
        <w:rPr>
          <w:rFonts w:cs="Times New Roman"/>
          <w:i/>
        </w:rPr>
        <w:t xml:space="preserve"> </w:t>
      </w:r>
      <w:proofErr w:type="spellStart"/>
      <w:r w:rsidRPr="00B023B1">
        <w:rPr>
          <w:rFonts w:cs="Times New Roman"/>
          <w:i/>
        </w:rPr>
        <w:t>rackhami</w:t>
      </w:r>
      <w:proofErr w:type="spellEnd"/>
    </w:p>
    <w:p w14:paraId="6D91DD64" w14:textId="747643DB" w:rsidR="00FE5EDB" w:rsidRPr="00B023B1" w:rsidRDefault="00FE5EDB" w:rsidP="00FE5EDB">
      <w:pPr>
        <w:rPr>
          <w:rFonts w:ascii="Courier New" w:hAnsi="Courier New" w:cs="Courier New"/>
        </w:rPr>
      </w:pPr>
      <w:r w:rsidRPr="00B023B1">
        <w:rPr>
          <w:rFonts w:ascii="Courier New" w:hAnsi="Courier New" w:cs="Courier New"/>
        </w:rPr>
        <w:t>????? ????? ????? ????? ????? ????? ????? ????? ????? ????? ????? ????? ????? ????? ???</w:t>
      </w:r>
      <w:r w:rsidR="0030211B">
        <w:rPr>
          <w:rFonts w:ascii="Courier New" w:hAnsi="Courier New" w:cs="Courier New"/>
        </w:rPr>
        <w:t>??</w:t>
      </w:r>
      <w:proofErr w:type="gramStart"/>
      <w:r w:rsidRPr="00B023B1">
        <w:rPr>
          <w:rFonts w:ascii="Courier New" w:hAnsi="Courier New" w:cs="Courier New"/>
        </w:rPr>
        <w:t>?</w:t>
      </w:r>
      <w:proofErr w:type="gramEnd"/>
      <w:r w:rsidRPr="00B023B1">
        <w:rPr>
          <w:rFonts w:ascii="Courier New" w:hAnsi="Courier New" w:cs="Courier New"/>
        </w:rPr>
        <w:t>0??? ????? ?</w:t>
      </w:r>
      <w:proofErr w:type="gramStart"/>
      <w:r w:rsidRPr="00B023B1">
        <w:rPr>
          <w:rFonts w:ascii="Courier New" w:hAnsi="Courier New" w:cs="Courier New"/>
        </w:rPr>
        <w:t>?</w:t>
      </w:r>
      <w:proofErr w:type="gramEnd"/>
      <w:r w:rsidRPr="00B023B1">
        <w:rPr>
          <w:rFonts w:ascii="Courier New" w:hAnsi="Courier New" w:cs="Courier New"/>
        </w:rPr>
        <w:t>2</w:t>
      </w:r>
      <w:proofErr w:type="gramStart"/>
      <w:r w:rsidRPr="00B023B1">
        <w:rPr>
          <w:rFonts w:ascii="Courier New" w:hAnsi="Courier New" w:cs="Courier New"/>
        </w:rPr>
        <w:t>?0</w:t>
      </w:r>
      <w:proofErr w:type="gramEnd"/>
      <w:r w:rsidRPr="00B023B1">
        <w:rPr>
          <w:rFonts w:ascii="Courier New" w:hAnsi="Courier New" w:cs="Courier New"/>
        </w:rPr>
        <w:t xml:space="preserve"> ??0</w:t>
      </w:r>
      <w:proofErr w:type="gramStart"/>
      <w:r w:rsidRPr="00B023B1">
        <w:rPr>
          <w:rFonts w:ascii="Courier New" w:hAnsi="Courier New" w:cs="Courier New"/>
        </w:rPr>
        <w:t>?0</w:t>
      </w:r>
      <w:proofErr w:type="gramEnd"/>
      <w:r w:rsidRPr="00B023B1">
        <w:rPr>
          <w:rFonts w:ascii="Courier New" w:hAnsi="Courier New" w:cs="Courier New"/>
        </w:rPr>
        <w:t xml:space="preserve"> ?100? ?</w:t>
      </w:r>
      <w:proofErr w:type="gramStart"/>
      <w:r w:rsidRPr="00B023B1">
        <w:rPr>
          <w:rFonts w:ascii="Courier New" w:hAnsi="Courier New" w:cs="Courier New"/>
        </w:rPr>
        <w:t>?</w:t>
      </w:r>
      <w:proofErr w:type="gramEnd"/>
      <w:r w:rsidRPr="00B023B1">
        <w:rPr>
          <w:rFonts w:ascii="Courier New" w:hAnsi="Courier New" w:cs="Courier New"/>
        </w:rPr>
        <w:t>0</w:t>
      </w:r>
      <w:proofErr w:type="gramStart"/>
      <w:r w:rsidRPr="00B023B1">
        <w:rPr>
          <w:rFonts w:ascii="Courier New" w:hAnsi="Courier New" w:cs="Courier New"/>
        </w:rPr>
        <w:t>?1</w:t>
      </w:r>
      <w:proofErr w:type="gramEnd"/>
      <w:r w:rsidRPr="00B023B1">
        <w:rPr>
          <w:rFonts w:ascii="Courier New" w:hAnsi="Courier New" w:cs="Courier New"/>
        </w:rPr>
        <w:t xml:space="preserve"> ?0000 01010 ???</w:t>
      </w:r>
      <w:proofErr w:type="gramStart"/>
      <w:r w:rsidRPr="00B023B1">
        <w:rPr>
          <w:rFonts w:ascii="Courier New" w:hAnsi="Courier New" w:cs="Courier New"/>
        </w:rPr>
        <w:t>01 ?0</w:t>
      </w:r>
      <w:proofErr w:type="gramEnd"/>
      <w:r w:rsidRPr="00B023B1">
        <w:rPr>
          <w:rFonts w:ascii="Courier New" w:hAnsi="Courier New" w:cs="Courier New"/>
        </w:rPr>
        <w:t xml:space="preserve">?01 1110? </w:t>
      </w:r>
      <w:proofErr w:type="gramStart"/>
      <w:r w:rsidRPr="00B023B1">
        <w:rPr>
          <w:rFonts w:ascii="Courier New" w:hAnsi="Courier New" w:cs="Courier New"/>
        </w:rPr>
        <w:t>?1201</w:t>
      </w:r>
      <w:proofErr w:type="gramEnd"/>
      <w:r w:rsidRPr="00B023B1">
        <w:rPr>
          <w:rFonts w:ascii="Courier New" w:hAnsi="Courier New" w:cs="Courier New"/>
        </w:rPr>
        <w:t xml:space="preserve"> 11011 21010 00010 20111 01?11 ?0?10 010?</w:t>
      </w:r>
    </w:p>
    <w:p w14:paraId="051C9944" w14:textId="77777777" w:rsidR="00D0478A" w:rsidRDefault="00D0478A" w:rsidP="00FE5EDB">
      <w:pPr>
        <w:rPr>
          <w:rFonts w:cs="Times New Roman"/>
          <w:i/>
        </w:rPr>
      </w:pPr>
    </w:p>
    <w:p w14:paraId="0FE74529" w14:textId="77777777" w:rsidR="00B023B1" w:rsidRDefault="00FE5EDB" w:rsidP="00FE5EDB">
      <w:pPr>
        <w:rPr>
          <w:rFonts w:cs="Times New Roman"/>
        </w:rPr>
      </w:pPr>
      <w:r w:rsidRPr="00B023B1">
        <w:rPr>
          <w:rFonts w:cs="Times New Roman"/>
          <w:i/>
        </w:rPr>
        <w:t>Tomistoma schlegelii</w:t>
      </w:r>
    </w:p>
    <w:p w14:paraId="3654E4E0" w14:textId="77777777" w:rsidR="00FE5EDB" w:rsidRPr="00B023B1" w:rsidRDefault="00FE5EDB" w:rsidP="00FE5EDB">
      <w:pPr>
        <w:rPr>
          <w:rFonts w:ascii="Courier New" w:hAnsi="Courier New" w:cs="Courier New"/>
        </w:rPr>
      </w:pPr>
      <w:r w:rsidRPr="00B023B1">
        <w:rPr>
          <w:rFonts w:ascii="Courier New" w:hAnsi="Courier New" w:cs="Courier New"/>
        </w:rPr>
        <w:t>0210? 0001? 00101 00011 10001 11110 11000 10130 11011 1</w:t>
      </w:r>
      <w:proofErr w:type="gramStart"/>
      <w:r w:rsidRPr="00B023B1">
        <w:rPr>
          <w:rFonts w:ascii="Courier New" w:hAnsi="Courier New" w:cs="Courier New"/>
        </w:rPr>
        <w:t>?2</w:t>
      </w:r>
      <w:proofErr w:type="gramEnd"/>
      <w:r w:rsidRPr="00B023B1">
        <w:rPr>
          <w:rFonts w:ascii="Courier New" w:hAnsi="Courier New" w:cs="Courier New"/>
        </w:rPr>
        <w:t>?1 04000 00100 10000 00010 10000 10012 00001 10210 00001 01000 11010 00100 10010 00101 10001 11100 00011 01001 21010 01010 00110 01011 10010 0300</w:t>
      </w:r>
    </w:p>
    <w:p w14:paraId="3CF5F5C7" w14:textId="77777777" w:rsidR="0030211B" w:rsidRDefault="0030211B" w:rsidP="00FE5EDB">
      <w:pPr>
        <w:rPr>
          <w:rFonts w:cs="Times New Roman"/>
          <w:i/>
        </w:rPr>
      </w:pPr>
    </w:p>
    <w:p w14:paraId="71DD3AF1" w14:textId="77777777" w:rsidR="00B023B1" w:rsidRDefault="00FE5EDB" w:rsidP="00FE5EDB">
      <w:pPr>
        <w:rPr>
          <w:rFonts w:cs="Times New Roman"/>
        </w:rPr>
      </w:pPr>
      <w:r w:rsidRPr="00B023B1">
        <w:rPr>
          <w:rFonts w:cs="Times New Roman"/>
          <w:i/>
        </w:rPr>
        <w:t>Tomistoma schlegelii 2</w:t>
      </w:r>
    </w:p>
    <w:p w14:paraId="4F2B1A06" w14:textId="77777777" w:rsidR="00FE5EDB" w:rsidRPr="00B023B1" w:rsidRDefault="00FE5EDB" w:rsidP="00FE5EDB">
      <w:pPr>
        <w:rPr>
          <w:rFonts w:ascii="Courier New" w:hAnsi="Courier New" w:cs="Courier New"/>
        </w:rPr>
      </w:pPr>
      <w:r w:rsidRPr="00B023B1">
        <w:rPr>
          <w:rFonts w:ascii="Courier New" w:hAnsi="Courier New" w:cs="Courier New"/>
        </w:rPr>
        <w:t>0210? 0001? 00101 00011 10001 11110 11000 10130 11011 1</w:t>
      </w:r>
      <w:proofErr w:type="gramStart"/>
      <w:r w:rsidRPr="00B023B1">
        <w:rPr>
          <w:rFonts w:ascii="Courier New" w:hAnsi="Courier New" w:cs="Courier New"/>
        </w:rPr>
        <w:t>?2</w:t>
      </w:r>
      <w:proofErr w:type="gramEnd"/>
      <w:r w:rsidRPr="00B023B1">
        <w:rPr>
          <w:rFonts w:ascii="Courier New" w:hAnsi="Courier New" w:cs="Courier New"/>
        </w:rPr>
        <w:t>?1 04000 00100 10000 00010 10000 10012 00001 10210 00001 01000 11010 00100 10010 00101 10001 11100 00011 01001 21010 01010 00110 01011 10010 0300</w:t>
      </w:r>
    </w:p>
    <w:p w14:paraId="42E2AF4E" w14:textId="77777777" w:rsidR="0030211B" w:rsidRDefault="0030211B" w:rsidP="00FE5EDB">
      <w:pPr>
        <w:rPr>
          <w:rFonts w:cs="Times New Roman"/>
          <w:i/>
        </w:rPr>
      </w:pPr>
    </w:p>
    <w:p w14:paraId="4392365D" w14:textId="77777777" w:rsidR="00B023B1" w:rsidRPr="00B023B1" w:rsidRDefault="00FE5EDB" w:rsidP="00FE5EDB">
      <w:pPr>
        <w:rPr>
          <w:rFonts w:cs="Times New Roman"/>
          <w:i/>
        </w:rPr>
      </w:pPr>
      <w:r w:rsidRPr="00B023B1">
        <w:rPr>
          <w:rFonts w:cs="Times New Roman"/>
          <w:i/>
        </w:rPr>
        <w:t>Tomistoma schlegelii 3</w:t>
      </w:r>
    </w:p>
    <w:p w14:paraId="5B3C73FC" w14:textId="77777777" w:rsidR="00FE5EDB" w:rsidRPr="00FE5EDB" w:rsidRDefault="00FE5EDB" w:rsidP="00FE5EDB">
      <w:pPr>
        <w:rPr>
          <w:rFonts w:cs="Times New Roman"/>
        </w:rPr>
      </w:pPr>
      <w:r w:rsidRPr="00B023B1">
        <w:rPr>
          <w:rFonts w:ascii="Courier New" w:hAnsi="Courier New" w:cs="Courier New"/>
        </w:rPr>
        <w:t>0210? 0001? 00101 00011 10001 11110 11000 10130 11011 1</w:t>
      </w:r>
      <w:proofErr w:type="gramStart"/>
      <w:r w:rsidRPr="00B023B1">
        <w:rPr>
          <w:rFonts w:ascii="Courier New" w:hAnsi="Courier New" w:cs="Courier New"/>
        </w:rPr>
        <w:t>?2</w:t>
      </w:r>
      <w:proofErr w:type="gramEnd"/>
      <w:r w:rsidRPr="00B023B1">
        <w:rPr>
          <w:rFonts w:ascii="Courier New" w:hAnsi="Courier New" w:cs="Courier New"/>
        </w:rPr>
        <w:t>?1 04000 00100 10000 00010 10000 10012 00001 10210 00001 01000 11010 00100 10010 00101 10001 11100 00011 01001 21010 01010 00110 01011 10010 0300</w:t>
      </w:r>
    </w:p>
    <w:p w14:paraId="0D6C1F47" w14:textId="77777777" w:rsidR="0030211B" w:rsidRDefault="0030211B" w:rsidP="00FE5EDB">
      <w:pPr>
        <w:rPr>
          <w:rFonts w:cs="Times New Roman"/>
          <w:i/>
        </w:rPr>
      </w:pPr>
    </w:p>
    <w:p w14:paraId="393A8175" w14:textId="77777777" w:rsidR="00B023B1" w:rsidRDefault="00FE5EDB" w:rsidP="00FE5EDB">
      <w:pPr>
        <w:rPr>
          <w:rFonts w:cs="Times New Roman"/>
          <w:i/>
        </w:rPr>
      </w:pPr>
      <w:r w:rsidRPr="00B023B1">
        <w:rPr>
          <w:rFonts w:cs="Times New Roman"/>
          <w:i/>
        </w:rPr>
        <w:t xml:space="preserve">Tomistoma </w:t>
      </w:r>
      <w:proofErr w:type="spellStart"/>
      <w:r w:rsidRPr="00B023B1">
        <w:rPr>
          <w:rFonts w:cs="Times New Roman"/>
          <w:i/>
        </w:rPr>
        <w:t>lusitanica</w:t>
      </w:r>
      <w:proofErr w:type="spellEnd"/>
    </w:p>
    <w:p w14:paraId="14854976" w14:textId="5B11D478" w:rsidR="00FE5EDB" w:rsidRPr="00B023B1" w:rsidRDefault="00FE5EDB" w:rsidP="00FE5EDB">
      <w:pPr>
        <w:rPr>
          <w:rFonts w:ascii="Courier New" w:hAnsi="Courier New" w:cs="Courier New"/>
        </w:rPr>
      </w:pPr>
      <w:r w:rsidRPr="00B023B1">
        <w:rPr>
          <w:rFonts w:ascii="Courier New" w:hAnsi="Courier New" w:cs="Courier New"/>
        </w:rPr>
        <w:t xml:space="preserve">????? </w:t>
      </w:r>
      <w:proofErr w:type="gramStart"/>
      <w:r w:rsidRPr="00B023B1">
        <w:rPr>
          <w:rFonts w:ascii="Courier New" w:hAnsi="Courier New" w:cs="Courier New"/>
        </w:rPr>
        <w:t>?0</w:t>
      </w:r>
      <w:proofErr w:type="gramEnd"/>
      <w:r w:rsidRPr="00B023B1">
        <w:rPr>
          <w:rFonts w:ascii="Courier New" w:hAnsi="Courier New" w:cs="Courier New"/>
        </w:rPr>
        <w:t>??? ????? ???</w:t>
      </w:r>
      <w:proofErr w:type="gramStart"/>
      <w:r w:rsidRPr="00B023B1">
        <w:rPr>
          <w:rFonts w:ascii="Courier New" w:hAnsi="Courier New" w:cs="Courier New"/>
        </w:rPr>
        <w:t>?1 ?</w:t>
      </w:r>
      <w:proofErr w:type="gramEnd"/>
      <w:r w:rsidRPr="00B023B1">
        <w:rPr>
          <w:rFonts w:ascii="Courier New" w:hAnsi="Courier New" w:cs="Courier New"/>
        </w:rPr>
        <w:t>???? ????? ????? 10??? 1??</w:t>
      </w:r>
      <w:proofErr w:type="gramStart"/>
      <w:r w:rsidRPr="00B023B1">
        <w:rPr>
          <w:rFonts w:ascii="Courier New" w:hAnsi="Courier New" w:cs="Courier New"/>
        </w:rPr>
        <w:t>?</w:t>
      </w:r>
      <w:r w:rsidR="00F170A0">
        <w:rPr>
          <w:rFonts w:ascii="Courier New" w:hAnsi="Courier New" w:cs="Courier New"/>
        </w:rPr>
        <w:t>1 ?</w:t>
      </w:r>
      <w:proofErr w:type="gramEnd"/>
      <w:r w:rsidR="00F170A0">
        <w:rPr>
          <w:rFonts w:ascii="Courier New" w:hAnsi="Courier New" w:cs="Courier New"/>
        </w:rPr>
        <w:t xml:space="preserve">?2?? </w:t>
      </w:r>
      <w:proofErr w:type="gramStart"/>
      <w:r w:rsidR="00F170A0">
        <w:rPr>
          <w:rFonts w:ascii="Courier New" w:hAnsi="Courier New" w:cs="Courier New"/>
        </w:rPr>
        <w:t>?4</w:t>
      </w:r>
      <w:proofErr w:type="gramEnd"/>
      <w:r w:rsidR="00F170A0">
        <w:rPr>
          <w:rFonts w:ascii="Courier New" w:hAnsi="Courier New" w:cs="Courier New"/>
        </w:rPr>
        <w:t>??? ?</w:t>
      </w:r>
      <w:proofErr w:type="gramStart"/>
      <w:r w:rsidR="00F170A0">
        <w:rPr>
          <w:rFonts w:ascii="Courier New" w:hAnsi="Courier New" w:cs="Courier New"/>
        </w:rPr>
        <w:t>?</w:t>
      </w:r>
      <w:proofErr w:type="gramEnd"/>
      <w:r w:rsidR="00F170A0">
        <w:rPr>
          <w:rFonts w:ascii="Courier New" w:hAnsi="Courier New" w:cs="Courier New"/>
        </w:rPr>
        <w:t xml:space="preserve">00? </w:t>
      </w:r>
      <w:proofErr w:type="gramStart"/>
      <w:r w:rsidR="00F170A0">
        <w:rPr>
          <w:rFonts w:ascii="Courier New" w:hAnsi="Courier New" w:cs="Courier New"/>
        </w:rPr>
        <w:t>10000 ?</w:t>
      </w:r>
      <w:proofErr w:type="gramEnd"/>
      <w:r w:rsidR="00F170A0">
        <w:rPr>
          <w:rFonts w:ascii="Courier New" w:hAnsi="Courier New" w:cs="Courier New"/>
        </w:rPr>
        <w:t xml:space="preserve">?010 </w:t>
      </w:r>
      <w:r w:rsidRPr="00B023B1">
        <w:rPr>
          <w:rFonts w:ascii="Courier New" w:hAnsi="Courier New" w:cs="Courier New"/>
        </w:rPr>
        <w:t xml:space="preserve">1???? </w:t>
      </w:r>
      <w:r w:rsidR="00F170A0">
        <w:rPr>
          <w:rFonts w:ascii="Courier New" w:hAnsi="Courier New" w:cs="Courier New"/>
        </w:rPr>
        <w:br/>
      </w:r>
      <w:proofErr w:type="gramStart"/>
      <w:r w:rsidRPr="00B023B1">
        <w:rPr>
          <w:rFonts w:ascii="Courier New" w:hAnsi="Courier New" w:cs="Courier New"/>
        </w:rPr>
        <w:t>?0012</w:t>
      </w:r>
      <w:proofErr w:type="gramEnd"/>
      <w:r w:rsidRPr="00B023B1">
        <w:rPr>
          <w:rFonts w:ascii="Courier New" w:hAnsi="Courier New" w:cs="Courier New"/>
        </w:rPr>
        <w:t xml:space="preserve"> 0000? 1021? </w:t>
      </w:r>
      <w:proofErr w:type="gramStart"/>
      <w:r w:rsidRPr="00B023B1">
        <w:rPr>
          <w:rFonts w:ascii="Courier New" w:hAnsi="Courier New" w:cs="Courier New"/>
        </w:rPr>
        <w:t>00001 ?1000</w:t>
      </w:r>
      <w:proofErr w:type="gramEnd"/>
      <w:r w:rsidRPr="00B023B1">
        <w:rPr>
          <w:rFonts w:ascii="Courier New" w:hAnsi="Courier New" w:cs="Courier New"/>
        </w:rPr>
        <w:t xml:space="preserve"> 110?0 00010 10010 00101 00001 1110? 0001? 1</w:t>
      </w:r>
      <w:proofErr w:type="gramStart"/>
      <w:r w:rsidRPr="00B023B1">
        <w:rPr>
          <w:rFonts w:ascii="Courier New" w:hAnsi="Courier New" w:cs="Courier New"/>
        </w:rPr>
        <w:t>?101</w:t>
      </w:r>
      <w:proofErr w:type="gramEnd"/>
      <w:r w:rsidRPr="00B023B1">
        <w:rPr>
          <w:rFonts w:ascii="Courier New" w:hAnsi="Courier New" w:cs="Courier New"/>
        </w:rPr>
        <w:t xml:space="preserve"> 21010 01010 00110 01??1 10010 0300</w:t>
      </w:r>
    </w:p>
    <w:p w14:paraId="07F89567" w14:textId="77777777" w:rsidR="0030211B" w:rsidRDefault="0030211B" w:rsidP="00FE5EDB">
      <w:pPr>
        <w:rPr>
          <w:rFonts w:cs="Times New Roman"/>
          <w:i/>
        </w:rPr>
      </w:pPr>
    </w:p>
    <w:p w14:paraId="585FF32E" w14:textId="77777777" w:rsidR="00B023B1" w:rsidRPr="00B023B1" w:rsidRDefault="00FE5EDB" w:rsidP="00FE5EDB">
      <w:pPr>
        <w:rPr>
          <w:rFonts w:cs="Times New Roman"/>
          <w:i/>
        </w:rPr>
      </w:pPr>
      <w:proofErr w:type="spellStart"/>
      <w:r w:rsidRPr="00B023B1">
        <w:rPr>
          <w:rFonts w:cs="Times New Roman"/>
          <w:i/>
        </w:rPr>
        <w:t>Paratomistoma</w:t>
      </w:r>
      <w:proofErr w:type="spellEnd"/>
      <w:r w:rsidRPr="00B023B1">
        <w:rPr>
          <w:rFonts w:cs="Times New Roman"/>
          <w:i/>
        </w:rPr>
        <w:t xml:space="preserve"> </w:t>
      </w:r>
      <w:proofErr w:type="spellStart"/>
      <w:r w:rsidRPr="00B023B1">
        <w:rPr>
          <w:rFonts w:cs="Times New Roman"/>
          <w:i/>
        </w:rPr>
        <w:t>courtii</w:t>
      </w:r>
      <w:proofErr w:type="spellEnd"/>
      <w:r w:rsidRPr="00B023B1">
        <w:rPr>
          <w:rFonts w:cs="Times New Roman"/>
          <w:i/>
        </w:rPr>
        <w:tab/>
      </w:r>
    </w:p>
    <w:p w14:paraId="74011834" w14:textId="3AED0EA1" w:rsidR="00FE5EDB" w:rsidRPr="00FE5EDB" w:rsidRDefault="00FE5EDB" w:rsidP="00FE5EDB">
      <w:pPr>
        <w:rPr>
          <w:rFonts w:cs="Times New Roman"/>
        </w:rPr>
      </w:pPr>
      <w:r w:rsidRPr="00B023B1">
        <w:rPr>
          <w:rFonts w:ascii="Courier New" w:hAnsi="Courier New" w:cs="Courier New"/>
        </w:rPr>
        <w:t>????? ????? ????? ????? ????? ????? ????? ????? ????</w:t>
      </w:r>
      <w:r w:rsidR="00F170A0">
        <w:rPr>
          <w:rFonts w:ascii="Courier New" w:hAnsi="Courier New" w:cs="Courier New"/>
        </w:rPr>
        <w:t>? ????? ????? ?</w:t>
      </w:r>
      <w:proofErr w:type="gramStart"/>
      <w:r w:rsidR="00F170A0">
        <w:rPr>
          <w:rFonts w:ascii="Courier New" w:hAnsi="Courier New" w:cs="Courier New"/>
        </w:rPr>
        <w:t>?</w:t>
      </w:r>
      <w:proofErr w:type="gramEnd"/>
      <w:r w:rsidR="00F170A0">
        <w:rPr>
          <w:rFonts w:ascii="Courier New" w:hAnsi="Courier New" w:cs="Courier New"/>
        </w:rPr>
        <w:t>0?? 10</w:t>
      </w:r>
      <w:proofErr w:type="gramStart"/>
      <w:r w:rsidR="00F170A0">
        <w:rPr>
          <w:rFonts w:ascii="Courier New" w:hAnsi="Courier New" w:cs="Courier New"/>
        </w:rPr>
        <w:t>?00</w:t>
      </w:r>
      <w:proofErr w:type="gramEnd"/>
      <w:r w:rsidR="00F170A0">
        <w:rPr>
          <w:rFonts w:ascii="Courier New" w:hAnsi="Courier New" w:cs="Courier New"/>
        </w:rPr>
        <w:t xml:space="preserve"> 00010 </w:t>
      </w:r>
      <w:r w:rsidRPr="00B023B1">
        <w:rPr>
          <w:rFonts w:ascii="Courier New" w:hAnsi="Courier New" w:cs="Courier New"/>
        </w:rPr>
        <w:t>10???</w:t>
      </w:r>
      <w:r w:rsidR="00F170A0">
        <w:rPr>
          <w:rFonts w:ascii="Courier New" w:hAnsi="Courier New" w:cs="Courier New"/>
        </w:rPr>
        <w:br/>
      </w:r>
      <w:r w:rsidRPr="00B023B1">
        <w:rPr>
          <w:rFonts w:ascii="Courier New" w:hAnsi="Courier New" w:cs="Courier New"/>
        </w:rPr>
        <w:t>?00?? ????? ?</w:t>
      </w:r>
      <w:proofErr w:type="gramStart"/>
      <w:r w:rsidRPr="00B023B1">
        <w:rPr>
          <w:rFonts w:ascii="Courier New" w:hAnsi="Courier New" w:cs="Courier New"/>
        </w:rPr>
        <w:t>?</w:t>
      </w:r>
      <w:proofErr w:type="gramEnd"/>
      <w:r w:rsidRPr="00B023B1">
        <w:rPr>
          <w:rFonts w:ascii="Courier New" w:hAnsi="Courier New" w:cs="Courier New"/>
        </w:rPr>
        <w:t>2?? 0</w:t>
      </w:r>
      <w:proofErr w:type="gramStart"/>
      <w:r w:rsidRPr="00B023B1">
        <w:rPr>
          <w:rFonts w:ascii="Courier New" w:hAnsi="Courier New" w:cs="Courier New"/>
        </w:rPr>
        <w:t>?0</w:t>
      </w:r>
      <w:proofErr w:type="gramEnd"/>
      <w:r w:rsidRPr="00B023B1">
        <w:rPr>
          <w:rFonts w:ascii="Courier New" w:hAnsi="Courier New" w:cs="Courier New"/>
        </w:rPr>
        <w:t>?? ???</w:t>
      </w:r>
      <w:proofErr w:type="gramStart"/>
      <w:r w:rsidRPr="00B023B1">
        <w:rPr>
          <w:rFonts w:ascii="Courier New" w:hAnsi="Courier New" w:cs="Courier New"/>
        </w:rPr>
        <w:t>?</w:t>
      </w:r>
      <w:proofErr w:type="gramEnd"/>
      <w:r w:rsidRPr="00B023B1">
        <w:rPr>
          <w:rFonts w:ascii="Courier New" w:hAnsi="Courier New" w:cs="Courier New"/>
        </w:rPr>
        <w:t>0 1</w:t>
      </w:r>
      <w:proofErr w:type="gramStart"/>
      <w:r w:rsidRPr="00B023B1">
        <w:rPr>
          <w:rFonts w:ascii="Courier New" w:hAnsi="Courier New" w:cs="Courier New"/>
        </w:rPr>
        <w:t>?0</w:t>
      </w:r>
      <w:proofErr w:type="gramEnd"/>
      <w:r w:rsidRPr="00B023B1">
        <w:rPr>
          <w:rFonts w:ascii="Courier New" w:hAnsi="Courier New" w:cs="Courier New"/>
        </w:rPr>
        <w:t>?? ????? ????? ????? 000</w:t>
      </w:r>
      <w:proofErr w:type="gramStart"/>
      <w:r w:rsidRPr="00B023B1">
        <w:rPr>
          <w:rFonts w:ascii="Courier New" w:hAnsi="Courier New" w:cs="Courier New"/>
        </w:rPr>
        <w:t>?1</w:t>
      </w:r>
      <w:proofErr w:type="gramEnd"/>
      <w:r w:rsidRPr="00B023B1">
        <w:rPr>
          <w:rFonts w:ascii="Courier New" w:hAnsi="Courier New" w:cs="Courier New"/>
        </w:rPr>
        <w:t xml:space="preserve"> ??1?? ??</w:t>
      </w:r>
      <w:proofErr w:type="gramStart"/>
      <w:r w:rsidRPr="00B023B1">
        <w:rPr>
          <w:rFonts w:ascii="Courier New" w:hAnsi="Courier New" w:cs="Courier New"/>
        </w:rPr>
        <w:t>?</w:t>
      </w:r>
      <w:proofErr w:type="gramEnd"/>
      <w:r w:rsidRPr="00B023B1">
        <w:rPr>
          <w:rFonts w:ascii="Courier New" w:hAnsi="Courier New" w:cs="Courier New"/>
        </w:rPr>
        <w:t>1? ?</w:t>
      </w:r>
      <w:proofErr w:type="gramStart"/>
      <w:r w:rsidRPr="00B023B1">
        <w:rPr>
          <w:rFonts w:ascii="Courier New" w:hAnsi="Courier New" w:cs="Courier New"/>
        </w:rPr>
        <w:t>?</w:t>
      </w:r>
      <w:proofErr w:type="gramEnd"/>
      <w:r w:rsidRPr="00B023B1">
        <w:rPr>
          <w:rFonts w:ascii="Courier New" w:hAnsi="Courier New" w:cs="Courier New"/>
        </w:rPr>
        <w:t>1?? 20010 00010 00</w:t>
      </w:r>
      <w:proofErr w:type="gramStart"/>
      <w:r w:rsidRPr="00B023B1">
        <w:rPr>
          <w:rFonts w:ascii="Courier New" w:hAnsi="Courier New" w:cs="Courier New"/>
        </w:rPr>
        <w:t>?10</w:t>
      </w:r>
      <w:proofErr w:type="gramEnd"/>
      <w:r w:rsidRPr="00B023B1">
        <w:rPr>
          <w:rFonts w:ascii="Courier New" w:hAnsi="Courier New" w:cs="Courier New"/>
        </w:rPr>
        <w:t xml:space="preserve"> </w:t>
      </w:r>
      <w:proofErr w:type="spellStart"/>
      <w:r w:rsidRPr="00B023B1">
        <w:rPr>
          <w:rFonts w:ascii="Courier New" w:hAnsi="Courier New" w:cs="Courier New"/>
        </w:rPr>
        <w:t>00?10</w:t>
      </w:r>
      <w:proofErr w:type="spellEnd"/>
      <w:r w:rsidRPr="00B023B1">
        <w:rPr>
          <w:rFonts w:ascii="Courier New" w:hAnsi="Courier New" w:cs="Courier New"/>
        </w:rPr>
        <w:t xml:space="preserve"> ?0?10 0???</w:t>
      </w:r>
    </w:p>
    <w:p w14:paraId="66884324" w14:textId="77777777" w:rsidR="0030211B" w:rsidRDefault="0030211B" w:rsidP="00FE5EDB">
      <w:pPr>
        <w:rPr>
          <w:rFonts w:cs="Times New Roman"/>
          <w:i/>
        </w:rPr>
      </w:pPr>
    </w:p>
    <w:p w14:paraId="690A83B1" w14:textId="77777777" w:rsidR="00B023B1" w:rsidRPr="00B023B1" w:rsidRDefault="00FE5EDB" w:rsidP="00FE5EDB">
      <w:pPr>
        <w:rPr>
          <w:rFonts w:cs="Times New Roman"/>
          <w:i/>
        </w:rPr>
      </w:pPr>
      <w:proofErr w:type="spellStart"/>
      <w:r w:rsidRPr="00B023B1">
        <w:rPr>
          <w:rFonts w:cs="Times New Roman"/>
          <w:i/>
        </w:rPr>
        <w:t>Thecachampsa</w:t>
      </w:r>
      <w:proofErr w:type="spellEnd"/>
      <w:r w:rsidRPr="00B023B1">
        <w:rPr>
          <w:rFonts w:cs="Times New Roman"/>
          <w:i/>
        </w:rPr>
        <w:t xml:space="preserve"> </w:t>
      </w:r>
      <w:proofErr w:type="spellStart"/>
      <w:r w:rsidRPr="00B023B1">
        <w:rPr>
          <w:rFonts w:cs="Times New Roman"/>
          <w:i/>
        </w:rPr>
        <w:t>antiquus</w:t>
      </w:r>
      <w:proofErr w:type="spellEnd"/>
    </w:p>
    <w:p w14:paraId="536B006E" w14:textId="3989B534" w:rsidR="00FE5EDB" w:rsidRPr="00FE5EDB" w:rsidRDefault="00FE5EDB" w:rsidP="00FE5EDB">
      <w:pPr>
        <w:rPr>
          <w:rFonts w:cs="Times New Roman"/>
        </w:rPr>
      </w:pPr>
      <w:r w:rsidRPr="00B023B1">
        <w:rPr>
          <w:rFonts w:ascii="Courier New" w:hAnsi="Courier New" w:cs="Courier New"/>
        </w:rPr>
        <w:t>0200? 000?? 00101 0</w:t>
      </w:r>
      <w:proofErr w:type="gramStart"/>
      <w:r w:rsidRPr="00B023B1">
        <w:rPr>
          <w:rFonts w:ascii="Courier New" w:hAnsi="Courier New" w:cs="Courier New"/>
        </w:rPr>
        <w:t>?001</w:t>
      </w:r>
      <w:proofErr w:type="gramEnd"/>
      <w:r w:rsidRPr="00B023B1">
        <w:rPr>
          <w:rFonts w:ascii="Courier New" w:hAnsi="Courier New" w:cs="Courier New"/>
        </w:rPr>
        <w:t xml:space="preserve"> 10101 11??? 11</w:t>
      </w:r>
      <w:proofErr w:type="gramStart"/>
      <w:r w:rsidRPr="00B023B1">
        <w:rPr>
          <w:rFonts w:ascii="Courier New" w:hAnsi="Courier New" w:cs="Courier New"/>
        </w:rPr>
        <w:t>?0</w:t>
      </w:r>
      <w:proofErr w:type="gramEnd"/>
      <w:r w:rsidRPr="00B023B1">
        <w:rPr>
          <w:rFonts w:ascii="Courier New" w:hAnsi="Courier New" w:cs="Courier New"/>
        </w:rPr>
        <w:t>? 00??? 1??</w:t>
      </w:r>
      <w:proofErr w:type="gramStart"/>
      <w:r w:rsidRPr="00B023B1">
        <w:rPr>
          <w:rFonts w:ascii="Courier New" w:hAnsi="Courier New" w:cs="Courier New"/>
        </w:rPr>
        <w:t>?</w:t>
      </w:r>
      <w:proofErr w:type="gramEnd"/>
      <w:r w:rsidRPr="00B023B1">
        <w:rPr>
          <w:rFonts w:ascii="Courier New" w:hAnsi="Courier New" w:cs="Courier New"/>
        </w:rPr>
        <w:t>1 1</w:t>
      </w:r>
      <w:proofErr w:type="gramStart"/>
      <w:r w:rsidRPr="00B023B1">
        <w:rPr>
          <w:rFonts w:ascii="Courier New" w:hAnsi="Courier New" w:cs="Courier New"/>
        </w:rPr>
        <w:t>?2</w:t>
      </w:r>
      <w:proofErr w:type="gramEnd"/>
      <w:r w:rsidRPr="00B023B1">
        <w:rPr>
          <w:rFonts w:ascii="Courier New" w:hAnsi="Courier New" w:cs="Courier New"/>
        </w:rPr>
        <w:t xml:space="preserve">?? </w:t>
      </w:r>
      <w:proofErr w:type="gramStart"/>
      <w:r w:rsidRPr="00B023B1">
        <w:rPr>
          <w:rFonts w:ascii="Courier New" w:hAnsi="Courier New" w:cs="Courier New"/>
        </w:rPr>
        <w:t>?4</w:t>
      </w:r>
      <w:proofErr w:type="gramEnd"/>
      <w:r w:rsidRPr="00B023B1">
        <w:rPr>
          <w:rFonts w:ascii="Courier New" w:hAnsi="Courier New" w:cs="Courier New"/>
        </w:rPr>
        <w:t>?10 0???? 10000 31</w:t>
      </w:r>
      <w:proofErr w:type="gramStart"/>
      <w:r w:rsidRPr="00B023B1">
        <w:rPr>
          <w:rFonts w:ascii="Courier New" w:hAnsi="Courier New" w:cs="Courier New"/>
        </w:rPr>
        <w:t>?10</w:t>
      </w:r>
      <w:proofErr w:type="gramEnd"/>
      <w:r w:rsidRPr="00B023B1">
        <w:rPr>
          <w:rFonts w:ascii="Courier New" w:hAnsi="Courier New" w:cs="Courier New"/>
        </w:rPr>
        <w:t xml:space="preserve"> 1?0?? </w:t>
      </w:r>
      <w:r w:rsidR="00F170A0">
        <w:rPr>
          <w:rFonts w:ascii="Courier New" w:hAnsi="Courier New" w:cs="Courier New"/>
        </w:rPr>
        <w:br/>
      </w:r>
      <w:proofErr w:type="gramStart"/>
      <w:r w:rsidRPr="00B023B1">
        <w:rPr>
          <w:rFonts w:ascii="Courier New" w:hAnsi="Courier New" w:cs="Courier New"/>
        </w:rPr>
        <w:t>?0012</w:t>
      </w:r>
      <w:proofErr w:type="gramEnd"/>
      <w:r w:rsidRPr="00B023B1">
        <w:rPr>
          <w:rFonts w:ascii="Courier New" w:hAnsi="Courier New" w:cs="Courier New"/>
        </w:rPr>
        <w:t xml:space="preserve"> 00001 10210 00000 ?1000 ??0</w:t>
      </w:r>
      <w:proofErr w:type="gramStart"/>
      <w:r w:rsidRPr="00B023B1">
        <w:rPr>
          <w:rFonts w:ascii="Courier New" w:hAnsi="Courier New" w:cs="Courier New"/>
        </w:rPr>
        <w:t>?0</w:t>
      </w:r>
      <w:proofErr w:type="gramEnd"/>
      <w:r w:rsidRPr="00B023B1">
        <w:rPr>
          <w:rFonts w:ascii="Courier New" w:hAnsi="Courier New" w:cs="Courier New"/>
        </w:rPr>
        <w:t xml:space="preserve"> 00010 1?01</w:t>
      </w:r>
      <w:r w:rsidR="00F170A0">
        <w:rPr>
          <w:rFonts w:ascii="Courier New" w:hAnsi="Courier New" w:cs="Courier New"/>
        </w:rPr>
        <w:t>0 00101 10000 1110? ?</w:t>
      </w:r>
      <w:proofErr w:type="gramStart"/>
      <w:r w:rsidR="00F170A0">
        <w:rPr>
          <w:rFonts w:ascii="Courier New" w:hAnsi="Courier New" w:cs="Courier New"/>
        </w:rPr>
        <w:t>?011 ?</w:t>
      </w:r>
      <w:proofErr w:type="gramEnd"/>
      <w:r w:rsidR="00F170A0">
        <w:rPr>
          <w:rFonts w:ascii="Courier New" w:hAnsi="Courier New" w:cs="Courier New"/>
        </w:rPr>
        <w:t xml:space="preserve">?101 </w:t>
      </w:r>
      <w:r w:rsidRPr="00B023B1">
        <w:rPr>
          <w:rFonts w:ascii="Courier New" w:hAnsi="Courier New" w:cs="Courier New"/>
        </w:rPr>
        <w:t>20010 01010</w:t>
      </w:r>
      <w:r w:rsidR="00F170A0">
        <w:rPr>
          <w:rFonts w:ascii="Courier New" w:hAnsi="Courier New" w:cs="Courier New"/>
        </w:rPr>
        <w:br/>
      </w:r>
      <w:r w:rsidRPr="00B023B1">
        <w:rPr>
          <w:rFonts w:ascii="Courier New" w:hAnsi="Courier New" w:cs="Courier New"/>
        </w:rPr>
        <w:t>10?</w:t>
      </w:r>
      <w:proofErr w:type="gramStart"/>
      <w:r w:rsidRPr="00B023B1">
        <w:rPr>
          <w:rFonts w:ascii="Courier New" w:hAnsi="Courier New" w:cs="Courier New"/>
        </w:rPr>
        <w:t>?</w:t>
      </w:r>
      <w:proofErr w:type="gramEnd"/>
      <w:r w:rsidRPr="00B023B1">
        <w:rPr>
          <w:rFonts w:ascii="Courier New" w:hAnsi="Courier New" w:cs="Courier New"/>
        </w:rPr>
        <w:t>0 0??</w:t>
      </w:r>
      <w:proofErr w:type="gramStart"/>
      <w:r w:rsidRPr="00B023B1">
        <w:rPr>
          <w:rFonts w:ascii="Courier New" w:hAnsi="Courier New" w:cs="Courier New"/>
        </w:rPr>
        <w:t>?</w:t>
      </w:r>
      <w:proofErr w:type="gramEnd"/>
      <w:r w:rsidRPr="00B023B1">
        <w:rPr>
          <w:rFonts w:ascii="Courier New" w:hAnsi="Courier New" w:cs="Courier New"/>
        </w:rPr>
        <w:t>1 10010 03</w:t>
      </w:r>
      <w:proofErr w:type="gramStart"/>
      <w:r w:rsidRPr="00B023B1">
        <w:rPr>
          <w:rFonts w:ascii="Courier New" w:hAnsi="Courier New" w:cs="Courier New"/>
        </w:rPr>
        <w:t>?2</w:t>
      </w:r>
      <w:proofErr w:type="gramEnd"/>
    </w:p>
    <w:p w14:paraId="1484BB29" w14:textId="77777777" w:rsidR="0030211B" w:rsidRDefault="0030211B" w:rsidP="00FE5EDB">
      <w:pPr>
        <w:rPr>
          <w:rFonts w:cs="Times New Roman"/>
          <w:i/>
        </w:rPr>
      </w:pPr>
    </w:p>
    <w:p w14:paraId="4AFC61B7" w14:textId="77777777" w:rsidR="00B023B1" w:rsidRPr="00B023B1" w:rsidRDefault="00FE5EDB" w:rsidP="00FE5EDB">
      <w:pPr>
        <w:rPr>
          <w:rFonts w:cs="Times New Roman"/>
          <w:i/>
        </w:rPr>
      </w:pPr>
      <w:proofErr w:type="spellStart"/>
      <w:r w:rsidRPr="00B023B1">
        <w:rPr>
          <w:rFonts w:cs="Times New Roman"/>
          <w:i/>
        </w:rPr>
        <w:t>Thecachampsa</w:t>
      </w:r>
      <w:proofErr w:type="spellEnd"/>
      <w:r w:rsidRPr="00B023B1">
        <w:rPr>
          <w:rFonts w:cs="Times New Roman"/>
          <w:i/>
        </w:rPr>
        <w:t xml:space="preserve"> </w:t>
      </w:r>
      <w:proofErr w:type="spellStart"/>
      <w:r w:rsidRPr="00B023B1">
        <w:rPr>
          <w:rFonts w:cs="Times New Roman"/>
          <w:i/>
        </w:rPr>
        <w:t>americanus</w:t>
      </w:r>
      <w:proofErr w:type="spellEnd"/>
    </w:p>
    <w:p w14:paraId="4F3D7695" w14:textId="6D923F70" w:rsidR="00FE5EDB" w:rsidRPr="00B023B1" w:rsidRDefault="00FE5EDB" w:rsidP="00FE5EDB">
      <w:pPr>
        <w:rPr>
          <w:rFonts w:ascii="Courier New" w:hAnsi="Courier New" w:cs="Courier New"/>
        </w:rPr>
      </w:pPr>
      <w:r w:rsidRPr="00B023B1">
        <w:rPr>
          <w:rFonts w:ascii="Courier New" w:hAnsi="Courier New" w:cs="Courier New"/>
        </w:rPr>
        <w:t>????? ????? ???</w:t>
      </w:r>
      <w:proofErr w:type="gramStart"/>
      <w:r w:rsidRPr="00B023B1">
        <w:rPr>
          <w:rFonts w:ascii="Courier New" w:hAnsi="Courier New" w:cs="Courier New"/>
        </w:rPr>
        <w:t>?1 ?</w:t>
      </w:r>
      <w:proofErr w:type="gramEnd"/>
      <w:r w:rsidRPr="00B023B1">
        <w:rPr>
          <w:rFonts w:ascii="Courier New" w:hAnsi="Courier New" w:cs="Courier New"/>
        </w:rPr>
        <w:t>???</w:t>
      </w:r>
      <w:proofErr w:type="gramStart"/>
      <w:r w:rsidRPr="00B023B1">
        <w:rPr>
          <w:rFonts w:ascii="Courier New" w:hAnsi="Courier New" w:cs="Courier New"/>
        </w:rPr>
        <w:t>1 ?000</w:t>
      </w:r>
      <w:proofErr w:type="gramEnd"/>
      <w:r w:rsidRPr="00B023B1">
        <w:rPr>
          <w:rFonts w:ascii="Courier New" w:hAnsi="Courier New" w:cs="Courier New"/>
        </w:rPr>
        <w:t>? 111?? 1100? 00??? 1??</w:t>
      </w:r>
      <w:proofErr w:type="gramStart"/>
      <w:r w:rsidRPr="00B023B1">
        <w:rPr>
          <w:rFonts w:ascii="Courier New" w:hAnsi="Courier New" w:cs="Courier New"/>
        </w:rPr>
        <w:t>?</w:t>
      </w:r>
      <w:proofErr w:type="gramEnd"/>
      <w:r w:rsidR="00F170A0">
        <w:rPr>
          <w:rFonts w:ascii="Courier New" w:hAnsi="Courier New" w:cs="Courier New"/>
        </w:rPr>
        <w:t>1 1</w:t>
      </w:r>
      <w:proofErr w:type="gramStart"/>
      <w:r w:rsidR="00F170A0">
        <w:rPr>
          <w:rFonts w:ascii="Courier New" w:hAnsi="Courier New" w:cs="Courier New"/>
        </w:rPr>
        <w:t>?2</w:t>
      </w:r>
      <w:proofErr w:type="gramEnd"/>
      <w:r w:rsidR="00F170A0">
        <w:rPr>
          <w:rFonts w:ascii="Courier New" w:hAnsi="Courier New" w:cs="Courier New"/>
        </w:rPr>
        <w:t xml:space="preserve">?? </w:t>
      </w:r>
      <w:proofErr w:type="gramStart"/>
      <w:r w:rsidR="00F170A0">
        <w:rPr>
          <w:rFonts w:ascii="Courier New" w:hAnsi="Courier New" w:cs="Courier New"/>
        </w:rPr>
        <w:t>?4</w:t>
      </w:r>
      <w:proofErr w:type="gramEnd"/>
      <w:r w:rsidR="00F170A0">
        <w:rPr>
          <w:rFonts w:ascii="Courier New" w:hAnsi="Courier New" w:cs="Courier New"/>
        </w:rPr>
        <w:t>??? ?</w:t>
      </w:r>
      <w:proofErr w:type="gramStart"/>
      <w:r w:rsidR="00F170A0">
        <w:rPr>
          <w:rFonts w:ascii="Courier New" w:hAnsi="Courier New" w:cs="Courier New"/>
        </w:rPr>
        <w:t>?</w:t>
      </w:r>
      <w:proofErr w:type="gramEnd"/>
      <w:r w:rsidR="00F170A0">
        <w:rPr>
          <w:rFonts w:ascii="Courier New" w:hAnsi="Courier New" w:cs="Courier New"/>
        </w:rPr>
        <w:t>000 10</w:t>
      </w:r>
      <w:proofErr w:type="gramStart"/>
      <w:r w:rsidR="00F170A0">
        <w:rPr>
          <w:rFonts w:ascii="Courier New" w:hAnsi="Courier New" w:cs="Courier New"/>
        </w:rPr>
        <w:t>?00</w:t>
      </w:r>
      <w:proofErr w:type="gramEnd"/>
      <w:r w:rsidR="00F170A0">
        <w:rPr>
          <w:rFonts w:ascii="Courier New" w:hAnsi="Courier New" w:cs="Courier New"/>
        </w:rPr>
        <w:t xml:space="preserve"> 31?10 </w:t>
      </w:r>
      <w:r w:rsidRPr="00B023B1">
        <w:rPr>
          <w:rFonts w:ascii="Courier New" w:hAnsi="Courier New" w:cs="Courier New"/>
        </w:rPr>
        <w:t xml:space="preserve">10??? </w:t>
      </w:r>
      <w:r w:rsidR="00F170A0">
        <w:rPr>
          <w:rFonts w:ascii="Courier New" w:hAnsi="Courier New" w:cs="Courier New"/>
        </w:rPr>
        <w:br/>
      </w:r>
      <w:proofErr w:type="gramStart"/>
      <w:r w:rsidRPr="00B023B1">
        <w:rPr>
          <w:rFonts w:ascii="Courier New" w:hAnsi="Courier New" w:cs="Courier New"/>
        </w:rPr>
        <w:t>?0012</w:t>
      </w:r>
      <w:proofErr w:type="gramEnd"/>
      <w:r w:rsidRPr="00B023B1">
        <w:rPr>
          <w:rFonts w:ascii="Courier New" w:hAnsi="Courier New" w:cs="Courier New"/>
        </w:rPr>
        <w:t xml:space="preserve"> 00001 10210 00000 ?1000 ????</w:t>
      </w:r>
      <w:proofErr w:type="gramStart"/>
      <w:r w:rsidRPr="00B023B1">
        <w:rPr>
          <w:rFonts w:ascii="Courier New" w:hAnsi="Courier New" w:cs="Courier New"/>
        </w:rPr>
        <w:t xml:space="preserve">0 00010 </w:t>
      </w:r>
      <w:proofErr w:type="spellStart"/>
      <w:r w:rsidRPr="00B023B1">
        <w:rPr>
          <w:rFonts w:ascii="Courier New" w:hAnsi="Courier New" w:cs="Courier New"/>
        </w:rPr>
        <w:t>00010</w:t>
      </w:r>
      <w:proofErr w:type="spellEnd"/>
      <w:r w:rsidRPr="00B023B1">
        <w:rPr>
          <w:rFonts w:ascii="Courier New" w:hAnsi="Courier New" w:cs="Courier New"/>
        </w:rPr>
        <w:t xml:space="preserve"> 00???</w:t>
      </w:r>
      <w:proofErr w:type="gramEnd"/>
      <w:r w:rsidRPr="00B023B1">
        <w:rPr>
          <w:rFonts w:ascii="Courier New" w:hAnsi="Courier New" w:cs="Courier New"/>
        </w:rPr>
        <w:t xml:space="preserve"> 100</w:t>
      </w:r>
      <w:proofErr w:type="gramStart"/>
      <w:r w:rsidRPr="00B023B1">
        <w:rPr>
          <w:rFonts w:ascii="Courier New" w:hAnsi="Courier New" w:cs="Courier New"/>
        </w:rPr>
        <w:t>?0</w:t>
      </w:r>
      <w:proofErr w:type="gramEnd"/>
      <w:r w:rsidRPr="00B023B1">
        <w:rPr>
          <w:rFonts w:ascii="Courier New" w:hAnsi="Courier New" w:cs="Courier New"/>
        </w:rPr>
        <w:t xml:space="preserve"> 1110? 000</w:t>
      </w:r>
      <w:proofErr w:type="gramStart"/>
      <w:r w:rsidRPr="00B023B1">
        <w:rPr>
          <w:rFonts w:ascii="Courier New" w:hAnsi="Courier New" w:cs="Courier New"/>
        </w:rPr>
        <w:t>?1</w:t>
      </w:r>
      <w:proofErr w:type="gramEnd"/>
      <w:r w:rsidRPr="00B023B1">
        <w:rPr>
          <w:rFonts w:ascii="Courier New" w:hAnsi="Courier New" w:cs="Courier New"/>
        </w:rPr>
        <w:t xml:space="preserve"> 0?101 20010 01010 1???</w:t>
      </w:r>
      <w:proofErr w:type="gramStart"/>
      <w:r w:rsidRPr="00B023B1">
        <w:rPr>
          <w:rFonts w:ascii="Courier New" w:hAnsi="Courier New" w:cs="Courier New"/>
        </w:rPr>
        <w:t>0 ?</w:t>
      </w:r>
      <w:proofErr w:type="gramEnd"/>
      <w:r w:rsidRPr="00B023B1">
        <w:rPr>
          <w:rFonts w:ascii="Courier New" w:hAnsi="Courier New" w:cs="Courier New"/>
        </w:rPr>
        <w:t>???1 10010 03</w:t>
      </w:r>
      <w:proofErr w:type="gramStart"/>
      <w:r w:rsidRPr="00B023B1">
        <w:rPr>
          <w:rFonts w:ascii="Courier New" w:hAnsi="Courier New" w:cs="Courier New"/>
        </w:rPr>
        <w:t>?2</w:t>
      </w:r>
      <w:proofErr w:type="gramEnd"/>
    </w:p>
    <w:p w14:paraId="00F4A8F7" w14:textId="77777777" w:rsidR="0030211B" w:rsidRDefault="0030211B" w:rsidP="00FE5EDB">
      <w:pPr>
        <w:rPr>
          <w:rFonts w:cs="Times New Roman"/>
          <w:i/>
        </w:rPr>
      </w:pPr>
    </w:p>
    <w:p w14:paraId="03FB0873" w14:textId="77777777" w:rsidR="00B023B1" w:rsidRDefault="00FE5EDB" w:rsidP="00FE5EDB">
      <w:pPr>
        <w:rPr>
          <w:rFonts w:cs="Times New Roman"/>
        </w:rPr>
      </w:pPr>
      <w:proofErr w:type="spellStart"/>
      <w:r w:rsidRPr="00B023B1">
        <w:rPr>
          <w:rFonts w:cs="Times New Roman"/>
          <w:i/>
        </w:rPr>
        <w:t>Gavialosuchus</w:t>
      </w:r>
      <w:proofErr w:type="spellEnd"/>
      <w:r w:rsidRPr="00B023B1">
        <w:rPr>
          <w:rFonts w:cs="Times New Roman"/>
          <w:i/>
        </w:rPr>
        <w:t xml:space="preserve"> </w:t>
      </w:r>
      <w:proofErr w:type="spellStart"/>
      <w:r w:rsidRPr="00B023B1">
        <w:rPr>
          <w:rFonts w:cs="Times New Roman"/>
          <w:i/>
        </w:rPr>
        <w:t>eggenbergensis</w:t>
      </w:r>
      <w:proofErr w:type="spellEnd"/>
    </w:p>
    <w:p w14:paraId="507FE0D8" w14:textId="505B3DE1" w:rsidR="00FE5EDB" w:rsidRPr="00B023B1" w:rsidRDefault="00FE5EDB" w:rsidP="00FE5EDB">
      <w:pPr>
        <w:rPr>
          <w:rFonts w:ascii="Courier New" w:hAnsi="Courier New" w:cs="Courier New"/>
        </w:rPr>
      </w:pPr>
      <w:r w:rsidRPr="00B023B1">
        <w:rPr>
          <w:rFonts w:ascii="Courier New" w:hAnsi="Courier New" w:cs="Courier New"/>
        </w:rPr>
        <w:t>????? ????? ????? ???</w:t>
      </w:r>
      <w:proofErr w:type="gramStart"/>
      <w:r w:rsidRPr="00B023B1">
        <w:rPr>
          <w:rFonts w:ascii="Courier New" w:hAnsi="Courier New" w:cs="Courier New"/>
        </w:rPr>
        <w:t>?1 ?</w:t>
      </w:r>
      <w:proofErr w:type="gramEnd"/>
      <w:r w:rsidRPr="00B023B1">
        <w:rPr>
          <w:rFonts w:ascii="Courier New" w:hAnsi="Courier New" w:cs="Courier New"/>
        </w:rPr>
        <w:t xml:space="preserve">???? ????? ????? ????? ????? ????? ????? ????? ????? ????? </w:t>
      </w:r>
      <w:r w:rsidR="00F170A0">
        <w:rPr>
          <w:rFonts w:ascii="Courier New" w:hAnsi="Courier New" w:cs="Courier New"/>
        </w:rPr>
        <w:t>?????</w:t>
      </w:r>
      <w:proofErr w:type="gramStart"/>
      <w:r w:rsidRPr="00B023B1">
        <w:rPr>
          <w:rFonts w:ascii="Courier New" w:hAnsi="Courier New" w:cs="Courier New"/>
        </w:rPr>
        <w:t>?</w:t>
      </w:r>
      <w:proofErr w:type="gramEnd"/>
      <w:r w:rsidRPr="00B023B1">
        <w:rPr>
          <w:rFonts w:ascii="Courier New" w:hAnsi="Courier New" w:cs="Courier New"/>
        </w:rPr>
        <w:t xml:space="preserve">0012 0000? 10240 </w:t>
      </w:r>
      <w:proofErr w:type="gramStart"/>
      <w:r w:rsidRPr="00B023B1">
        <w:rPr>
          <w:rFonts w:ascii="Courier New" w:hAnsi="Courier New" w:cs="Courier New"/>
        </w:rPr>
        <w:t>00000 ?</w:t>
      </w:r>
      <w:proofErr w:type="gramEnd"/>
      <w:r w:rsidRPr="00B023B1">
        <w:rPr>
          <w:rFonts w:ascii="Courier New" w:hAnsi="Courier New" w:cs="Courier New"/>
        </w:rPr>
        <w:t>?</w:t>
      </w:r>
      <w:proofErr w:type="gramStart"/>
      <w:r w:rsidRPr="00B023B1">
        <w:rPr>
          <w:rFonts w:ascii="Courier New" w:hAnsi="Courier New" w:cs="Courier New"/>
        </w:rPr>
        <w:t>000 ?</w:t>
      </w:r>
      <w:proofErr w:type="gramEnd"/>
      <w:r w:rsidRPr="00B023B1">
        <w:rPr>
          <w:rFonts w:ascii="Courier New" w:hAnsi="Courier New" w:cs="Courier New"/>
        </w:rPr>
        <w:t>???0 0</w:t>
      </w:r>
      <w:proofErr w:type="gramStart"/>
      <w:r w:rsidRPr="00B023B1">
        <w:rPr>
          <w:rFonts w:ascii="Courier New" w:hAnsi="Courier New" w:cs="Courier New"/>
        </w:rPr>
        <w:t>?010</w:t>
      </w:r>
      <w:proofErr w:type="gramEnd"/>
      <w:r w:rsidRPr="00B023B1">
        <w:rPr>
          <w:rFonts w:ascii="Courier New" w:hAnsi="Courier New" w:cs="Courier New"/>
        </w:rPr>
        <w:t xml:space="preserve"> 1001</w:t>
      </w:r>
      <w:r w:rsidR="00F170A0">
        <w:rPr>
          <w:rFonts w:ascii="Courier New" w:hAnsi="Courier New" w:cs="Courier New"/>
        </w:rPr>
        <w:t>0 00?01 200?0 ?110? 0???? ?</w:t>
      </w:r>
      <w:proofErr w:type="gramStart"/>
      <w:r w:rsidR="00F170A0">
        <w:rPr>
          <w:rFonts w:ascii="Courier New" w:hAnsi="Courier New" w:cs="Courier New"/>
        </w:rPr>
        <w:t>?</w:t>
      </w:r>
      <w:proofErr w:type="gramEnd"/>
      <w:r w:rsidR="00F170A0">
        <w:rPr>
          <w:rFonts w:ascii="Courier New" w:hAnsi="Courier New" w:cs="Courier New"/>
        </w:rPr>
        <w:t>1</w:t>
      </w:r>
      <w:proofErr w:type="gramStart"/>
      <w:r w:rsidR="00F170A0">
        <w:rPr>
          <w:rFonts w:ascii="Courier New" w:hAnsi="Courier New" w:cs="Courier New"/>
        </w:rPr>
        <w:t>?1</w:t>
      </w:r>
      <w:proofErr w:type="gramEnd"/>
      <w:r w:rsidR="00F170A0">
        <w:rPr>
          <w:rFonts w:ascii="Courier New" w:hAnsi="Courier New" w:cs="Courier New"/>
        </w:rPr>
        <w:t xml:space="preserve"> </w:t>
      </w:r>
      <w:r w:rsidRPr="00B023B1">
        <w:rPr>
          <w:rFonts w:ascii="Courier New" w:hAnsi="Courier New" w:cs="Courier New"/>
        </w:rPr>
        <w:t>21010 ?1010 0???? ???</w:t>
      </w:r>
      <w:proofErr w:type="gramStart"/>
      <w:r w:rsidRPr="00B023B1">
        <w:rPr>
          <w:rFonts w:ascii="Courier New" w:hAnsi="Courier New" w:cs="Courier New"/>
        </w:rPr>
        <w:t>?1 ?</w:t>
      </w:r>
      <w:proofErr w:type="gramEnd"/>
      <w:r w:rsidRPr="00B023B1">
        <w:rPr>
          <w:rFonts w:ascii="Courier New" w:hAnsi="Courier New" w:cs="Courier New"/>
        </w:rPr>
        <w:t>??10 0300</w:t>
      </w:r>
    </w:p>
    <w:p w14:paraId="4502B577" w14:textId="77777777" w:rsidR="0030211B" w:rsidRDefault="0030211B" w:rsidP="00FE5EDB">
      <w:pPr>
        <w:rPr>
          <w:rFonts w:cs="Times New Roman"/>
          <w:i/>
        </w:rPr>
      </w:pPr>
    </w:p>
    <w:p w14:paraId="54E199BB" w14:textId="77777777" w:rsidR="00B023B1" w:rsidRDefault="00FE5EDB" w:rsidP="00FE5EDB">
      <w:pPr>
        <w:rPr>
          <w:rFonts w:cs="Times New Roman"/>
        </w:rPr>
      </w:pPr>
      <w:r w:rsidRPr="00B023B1">
        <w:rPr>
          <w:rFonts w:cs="Times New Roman"/>
          <w:i/>
        </w:rPr>
        <w:t xml:space="preserve">Tomistoma </w:t>
      </w:r>
      <w:proofErr w:type="spellStart"/>
      <w:r w:rsidRPr="00B023B1">
        <w:rPr>
          <w:rFonts w:cs="Times New Roman"/>
          <w:i/>
        </w:rPr>
        <w:t>cairense</w:t>
      </w:r>
      <w:proofErr w:type="spellEnd"/>
    </w:p>
    <w:p w14:paraId="6DD37DE9" w14:textId="34BE4236" w:rsidR="00FE5EDB" w:rsidRPr="00B023B1" w:rsidRDefault="00FE5EDB" w:rsidP="00FE5EDB">
      <w:pPr>
        <w:rPr>
          <w:rFonts w:ascii="Courier New" w:hAnsi="Courier New" w:cs="Courier New"/>
        </w:rPr>
      </w:pPr>
      <w:r w:rsidRPr="00B023B1">
        <w:rPr>
          <w:rFonts w:ascii="Courier New" w:hAnsi="Courier New" w:cs="Courier New"/>
        </w:rPr>
        <w:t>????? ????? ????? ????? ????? ????? ????? ????? ???</w:t>
      </w:r>
      <w:proofErr w:type="gramStart"/>
      <w:r w:rsidRPr="00B023B1">
        <w:rPr>
          <w:rFonts w:ascii="Courier New" w:hAnsi="Courier New" w:cs="Courier New"/>
        </w:rPr>
        <w:t>?</w:t>
      </w:r>
      <w:r w:rsidR="00F170A0">
        <w:rPr>
          <w:rFonts w:ascii="Courier New" w:hAnsi="Courier New" w:cs="Courier New"/>
        </w:rPr>
        <w:t>1 ?</w:t>
      </w:r>
      <w:proofErr w:type="gramEnd"/>
      <w:r w:rsidR="00F170A0">
        <w:rPr>
          <w:rFonts w:ascii="Courier New" w:hAnsi="Courier New" w:cs="Courier New"/>
        </w:rPr>
        <w:t xml:space="preserve">?2?? </w:t>
      </w:r>
      <w:proofErr w:type="gramStart"/>
      <w:r w:rsidR="00F170A0">
        <w:rPr>
          <w:rFonts w:ascii="Courier New" w:hAnsi="Courier New" w:cs="Courier New"/>
        </w:rPr>
        <w:t>?4</w:t>
      </w:r>
      <w:proofErr w:type="gramEnd"/>
      <w:r w:rsidR="00F170A0">
        <w:rPr>
          <w:rFonts w:ascii="Courier New" w:hAnsi="Courier New" w:cs="Courier New"/>
        </w:rPr>
        <w:t>??? ????? 10000 01</w:t>
      </w:r>
      <w:proofErr w:type="gramStart"/>
      <w:r w:rsidR="00F170A0">
        <w:rPr>
          <w:rFonts w:ascii="Courier New" w:hAnsi="Courier New" w:cs="Courier New"/>
        </w:rPr>
        <w:t>?10</w:t>
      </w:r>
      <w:proofErr w:type="gramEnd"/>
      <w:r w:rsidR="00F170A0">
        <w:rPr>
          <w:rFonts w:ascii="Courier New" w:hAnsi="Courier New" w:cs="Courier New"/>
        </w:rPr>
        <w:t xml:space="preserve"> </w:t>
      </w:r>
      <w:r w:rsidRPr="00B023B1">
        <w:rPr>
          <w:rFonts w:ascii="Courier New" w:hAnsi="Courier New" w:cs="Courier New"/>
        </w:rPr>
        <w:t>10???</w:t>
      </w:r>
      <w:r w:rsidR="00F170A0">
        <w:rPr>
          <w:rFonts w:ascii="Courier New" w:hAnsi="Courier New" w:cs="Courier New"/>
        </w:rPr>
        <w:br/>
      </w:r>
      <w:r w:rsidRPr="00B023B1">
        <w:rPr>
          <w:rFonts w:ascii="Courier New" w:hAnsi="Courier New" w:cs="Courier New"/>
        </w:rPr>
        <w:t>?00</w:t>
      </w:r>
      <w:proofErr w:type="gramStart"/>
      <w:r w:rsidRPr="00B023B1">
        <w:rPr>
          <w:rFonts w:ascii="Courier New" w:hAnsi="Courier New" w:cs="Courier New"/>
        </w:rPr>
        <w:t>?2</w:t>
      </w:r>
      <w:proofErr w:type="gramEnd"/>
      <w:r w:rsidRPr="00B023B1">
        <w:rPr>
          <w:rFonts w:ascii="Courier New" w:hAnsi="Courier New" w:cs="Courier New"/>
        </w:rPr>
        <w:t xml:space="preserve"> 0???? </w:t>
      </w:r>
      <w:proofErr w:type="gramStart"/>
      <w:r w:rsidRPr="00B023B1">
        <w:rPr>
          <w:rFonts w:ascii="Courier New" w:hAnsi="Courier New" w:cs="Courier New"/>
        </w:rPr>
        <w:t>?025</w:t>
      </w:r>
      <w:proofErr w:type="gramEnd"/>
      <w:r w:rsidRPr="00B023B1">
        <w:rPr>
          <w:rFonts w:ascii="Courier New" w:hAnsi="Courier New" w:cs="Courier New"/>
        </w:rPr>
        <w:t>? 0??</w:t>
      </w:r>
      <w:proofErr w:type="gramStart"/>
      <w:r w:rsidRPr="00B023B1">
        <w:rPr>
          <w:rFonts w:ascii="Courier New" w:hAnsi="Courier New" w:cs="Courier New"/>
        </w:rPr>
        <w:t>?0 ?</w:t>
      </w:r>
      <w:proofErr w:type="gramEnd"/>
      <w:r w:rsidRPr="00B023B1">
        <w:rPr>
          <w:rFonts w:ascii="Courier New" w:hAnsi="Courier New" w:cs="Courier New"/>
        </w:rPr>
        <w:t>???</w:t>
      </w:r>
      <w:proofErr w:type="gramStart"/>
      <w:r w:rsidRPr="00B023B1">
        <w:rPr>
          <w:rFonts w:ascii="Courier New" w:hAnsi="Courier New" w:cs="Courier New"/>
        </w:rPr>
        <w:t>0 ?</w:t>
      </w:r>
      <w:proofErr w:type="gramEnd"/>
      <w:r w:rsidRPr="00B023B1">
        <w:rPr>
          <w:rFonts w:ascii="Courier New" w:hAnsi="Courier New" w:cs="Courier New"/>
        </w:rPr>
        <w:t>?0</w:t>
      </w:r>
      <w:proofErr w:type="gramStart"/>
      <w:r w:rsidRPr="00B023B1">
        <w:rPr>
          <w:rFonts w:ascii="Courier New" w:hAnsi="Courier New" w:cs="Courier New"/>
        </w:rPr>
        <w:t>?0</w:t>
      </w:r>
      <w:proofErr w:type="gramEnd"/>
      <w:r w:rsidRPr="00B023B1">
        <w:rPr>
          <w:rFonts w:ascii="Courier New" w:hAnsi="Courier New" w:cs="Courier New"/>
        </w:rPr>
        <w:t xml:space="preserve"> 00010 10010 0010? 00?</w:t>
      </w:r>
      <w:proofErr w:type="gramStart"/>
      <w:r w:rsidRPr="00B023B1">
        <w:rPr>
          <w:rFonts w:ascii="Courier New" w:hAnsi="Courier New" w:cs="Courier New"/>
        </w:rPr>
        <w:t>?</w:t>
      </w:r>
      <w:proofErr w:type="gramEnd"/>
      <w:r w:rsidRPr="00B023B1">
        <w:rPr>
          <w:rFonts w:ascii="Courier New" w:hAnsi="Courier New" w:cs="Courier New"/>
        </w:rPr>
        <w:t>0 1110? ?</w:t>
      </w:r>
      <w:proofErr w:type="gramStart"/>
      <w:r w:rsidRPr="00B023B1">
        <w:rPr>
          <w:rFonts w:ascii="Courier New" w:hAnsi="Courier New" w:cs="Courier New"/>
        </w:rPr>
        <w:t>?</w:t>
      </w:r>
      <w:proofErr w:type="gramEnd"/>
      <w:r w:rsidRPr="00B023B1">
        <w:rPr>
          <w:rFonts w:ascii="Courier New" w:hAnsi="Courier New" w:cs="Courier New"/>
        </w:rPr>
        <w:t>01? ?</w:t>
      </w:r>
      <w:proofErr w:type="gramStart"/>
      <w:r w:rsidRPr="00B023B1">
        <w:rPr>
          <w:rFonts w:ascii="Courier New" w:hAnsi="Courier New" w:cs="Courier New"/>
        </w:rPr>
        <w:t>?</w:t>
      </w:r>
      <w:proofErr w:type="gramEnd"/>
      <w:r w:rsidRPr="00B023B1">
        <w:rPr>
          <w:rFonts w:ascii="Courier New" w:hAnsi="Courier New" w:cs="Courier New"/>
        </w:rPr>
        <w:t xml:space="preserve">10? </w:t>
      </w:r>
      <w:proofErr w:type="gramStart"/>
      <w:r w:rsidRPr="00B023B1">
        <w:rPr>
          <w:rFonts w:ascii="Courier New" w:hAnsi="Courier New" w:cs="Courier New"/>
        </w:rPr>
        <w:t>20010 01010 001??</w:t>
      </w:r>
      <w:proofErr w:type="gramEnd"/>
      <w:r w:rsidRPr="00B023B1">
        <w:rPr>
          <w:rFonts w:ascii="Courier New" w:hAnsi="Courier New" w:cs="Courier New"/>
        </w:rPr>
        <w:t xml:space="preserve"> 0??</w:t>
      </w:r>
      <w:proofErr w:type="gramStart"/>
      <w:r w:rsidRPr="00B023B1">
        <w:rPr>
          <w:rFonts w:ascii="Courier New" w:hAnsi="Courier New" w:cs="Courier New"/>
        </w:rPr>
        <w:t>?1 ?001</w:t>
      </w:r>
      <w:proofErr w:type="gramEnd"/>
      <w:r w:rsidRPr="00B023B1">
        <w:rPr>
          <w:rFonts w:ascii="Courier New" w:hAnsi="Courier New" w:cs="Courier New"/>
        </w:rPr>
        <w:t>? 0300</w:t>
      </w:r>
    </w:p>
    <w:p w14:paraId="13F876BE" w14:textId="77777777" w:rsidR="0030211B" w:rsidRDefault="0030211B" w:rsidP="00FE5EDB">
      <w:pPr>
        <w:rPr>
          <w:rFonts w:cs="Times New Roman"/>
          <w:i/>
        </w:rPr>
      </w:pPr>
    </w:p>
    <w:p w14:paraId="659251D2" w14:textId="77777777" w:rsidR="00B023B1" w:rsidRPr="00B023B1" w:rsidRDefault="00FE5EDB" w:rsidP="00FE5EDB">
      <w:pPr>
        <w:rPr>
          <w:rFonts w:cs="Times New Roman"/>
          <w:i/>
        </w:rPr>
      </w:pPr>
      <w:proofErr w:type="spellStart"/>
      <w:r w:rsidRPr="00B023B1">
        <w:rPr>
          <w:rFonts w:cs="Times New Roman"/>
          <w:i/>
        </w:rPr>
        <w:t>Kentisuchus</w:t>
      </w:r>
      <w:proofErr w:type="spellEnd"/>
      <w:r w:rsidRPr="00B023B1">
        <w:rPr>
          <w:rFonts w:cs="Times New Roman"/>
          <w:i/>
        </w:rPr>
        <w:t xml:space="preserve"> </w:t>
      </w:r>
      <w:proofErr w:type="spellStart"/>
      <w:r w:rsidRPr="00B023B1">
        <w:rPr>
          <w:rFonts w:cs="Times New Roman"/>
          <w:i/>
        </w:rPr>
        <w:t>spenceri</w:t>
      </w:r>
      <w:proofErr w:type="spellEnd"/>
    </w:p>
    <w:p w14:paraId="3959E0FF" w14:textId="137E7381" w:rsidR="00FE5EDB" w:rsidRPr="00B023B1" w:rsidRDefault="00FE5EDB" w:rsidP="00FE5EDB">
      <w:pPr>
        <w:rPr>
          <w:rFonts w:ascii="Courier New" w:hAnsi="Courier New" w:cs="Courier New"/>
        </w:rPr>
      </w:pPr>
      <w:r w:rsidRPr="00B023B1">
        <w:rPr>
          <w:rFonts w:ascii="Courier New" w:hAnsi="Courier New" w:cs="Courier New"/>
        </w:rPr>
        <w:t xml:space="preserve">????? </w:t>
      </w:r>
      <w:proofErr w:type="gramStart"/>
      <w:r w:rsidRPr="00B023B1">
        <w:rPr>
          <w:rFonts w:ascii="Courier New" w:hAnsi="Courier New" w:cs="Courier New"/>
        </w:rPr>
        <w:t>?0</w:t>
      </w:r>
      <w:proofErr w:type="gramEnd"/>
      <w:r w:rsidRPr="00B023B1">
        <w:rPr>
          <w:rFonts w:ascii="Courier New" w:hAnsi="Courier New" w:cs="Courier New"/>
        </w:rPr>
        <w:t>??? ????? ????? ????? ????? ????? ????? ????</w:t>
      </w:r>
      <w:r w:rsidR="00F170A0">
        <w:rPr>
          <w:rFonts w:ascii="Courier New" w:hAnsi="Courier New" w:cs="Courier New"/>
        </w:rPr>
        <w:t xml:space="preserve">? 1???? </w:t>
      </w:r>
      <w:proofErr w:type="gramStart"/>
      <w:r w:rsidR="00F170A0">
        <w:rPr>
          <w:rFonts w:ascii="Courier New" w:hAnsi="Courier New" w:cs="Courier New"/>
        </w:rPr>
        <w:t>?4</w:t>
      </w:r>
      <w:proofErr w:type="gramEnd"/>
      <w:r w:rsidR="00F170A0">
        <w:rPr>
          <w:rFonts w:ascii="Courier New" w:hAnsi="Courier New" w:cs="Courier New"/>
        </w:rPr>
        <w:t>??? ?</w:t>
      </w:r>
      <w:proofErr w:type="gramStart"/>
      <w:r w:rsidR="00F170A0">
        <w:rPr>
          <w:rFonts w:ascii="Courier New" w:hAnsi="Courier New" w:cs="Courier New"/>
        </w:rPr>
        <w:t>?</w:t>
      </w:r>
      <w:proofErr w:type="gramEnd"/>
      <w:r w:rsidR="00F170A0">
        <w:rPr>
          <w:rFonts w:ascii="Courier New" w:hAnsi="Courier New" w:cs="Courier New"/>
        </w:rPr>
        <w:t xml:space="preserve">0?? 1000? 1101? </w:t>
      </w:r>
      <w:r w:rsidRPr="00B023B1">
        <w:rPr>
          <w:rFonts w:ascii="Courier New" w:hAnsi="Courier New" w:cs="Courier New"/>
        </w:rPr>
        <w:t>11???</w:t>
      </w:r>
      <w:r w:rsidR="00F170A0">
        <w:rPr>
          <w:rFonts w:ascii="Courier New" w:hAnsi="Courier New" w:cs="Courier New"/>
        </w:rPr>
        <w:br/>
      </w:r>
      <w:proofErr w:type="gramStart"/>
      <w:r w:rsidRPr="00B023B1">
        <w:rPr>
          <w:rFonts w:ascii="Courier New" w:hAnsi="Courier New" w:cs="Courier New"/>
        </w:rPr>
        <w:t>?</w:t>
      </w:r>
      <w:proofErr w:type="gramEnd"/>
      <w:r w:rsidRPr="00B023B1">
        <w:rPr>
          <w:rFonts w:ascii="Courier New" w:hAnsi="Courier New" w:cs="Courier New"/>
        </w:rPr>
        <w:t xml:space="preserve">0011 0000? 10210 </w:t>
      </w:r>
      <w:proofErr w:type="gramStart"/>
      <w:r w:rsidRPr="00B023B1">
        <w:rPr>
          <w:rFonts w:ascii="Courier New" w:hAnsi="Courier New" w:cs="Courier New"/>
        </w:rPr>
        <w:t>00000 ?</w:t>
      </w:r>
      <w:proofErr w:type="gramEnd"/>
      <w:r w:rsidRPr="00B023B1">
        <w:rPr>
          <w:rFonts w:ascii="Courier New" w:hAnsi="Courier New" w:cs="Courier New"/>
        </w:rPr>
        <w:t>??</w:t>
      </w:r>
      <w:proofErr w:type="gramStart"/>
      <w:r w:rsidRPr="00B023B1">
        <w:rPr>
          <w:rFonts w:ascii="Courier New" w:hAnsi="Courier New" w:cs="Courier New"/>
        </w:rPr>
        <w:t>00 ?</w:t>
      </w:r>
      <w:proofErr w:type="gramEnd"/>
      <w:r w:rsidRPr="00B023B1">
        <w:rPr>
          <w:rFonts w:ascii="Courier New" w:hAnsi="Courier New" w:cs="Courier New"/>
        </w:rPr>
        <w:t>?0</w:t>
      </w:r>
      <w:proofErr w:type="gramStart"/>
      <w:r w:rsidRPr="00B023B1">
        <w:rPr>
          <w:rFonts w:ascii="Courier New" w:hAnsi="Courier New" w:cs="Courier New"/>
        </w:rPr>
        <w:t>?0</w:t>
      </w:r>
      <w:proofErr w:type="gramEnd"/>
      <w:r w:rsidRPr="00B023B1">
        <w:rPr>
          <w:rFonts w:ascii="Courier New" w:hAnsi="Courier New" w:cs="Courier New"/>
        </w:rPr>
        <w:t xml:space="preserve"> 10010 </w:t>
      </w:r>
      <w:proofErr w:type="spellStart"/>
      <w:r w:rsidRPr="00B023B1">
        <w:rPr>
          <w:rFonts w:ascii="Courier New" w:hAnsi="Courier New" w:cs="Courier New"/>
        </w:rPr>
        <w:t>10010</w:t>
      </w:r>
      <w:proofErr w:type="spellEnd"/>
      <w:r w:rsidRPr="00B023B1">
        <w:rPr>
          <w:rFonts w:ascii="Courier New" w:hAnsi="Courier New" w:cs="Courier New"/>
        </w:rPr>
        <w:t xml:space="preserve"> 0?101 100?1 1110? ????? 0</w:t>
      </w:r>
      <w:proofErr w:type="gramStart"/>
      <w:r w:rsidRPr="00B023B1">
        <w:rPr>
          <w:rFonts w:ascii="Courier New" w:hAnsi="Courier New" w:cs="Courier New"/>
        </w:rPr>
        <w:t>?0</w:t>
      </w:r>
      <w:proofErr w:type="gramEnd"/>
      <w:r w:rsidRPr="00B023B1">
        <w:rPr>
          <w:rFonts w:ascii="Courier New" w:hAnsi="Courier New" w:cs="Courier New"/>
        </w:rPr>
        <w:t xml:space="preserve">?? </w:t>
      </w:r>
      <w:proofErr w:type="gramStart"/>
      <w:r w:rsidRPr="00B023B1">
        <w:rPr>
          <w:rFonts w:ascii="Courier New" w:hAnsi="Courier New" w:cs="Courier New"/>
        </w:rPr>
        <w:t>20010 ?1010</w:t>
      </w:r>
      <w:proofErr w:type="gramEnd"/>
      <w:r w:rsidRPr="00B023B1">
        <w:rPr>
          <w:rFonts w:ascii="Courier New" w:hAnsi="Courier New" w:cs="Courier New"/>
        </w:rPr>
        <w:t xml:space="preserve"> 0???? ??</w:t>
      </w:r>
      <w:proofErr w:type="gramStart"/>
      <w:r w:rsidRPr="00B023B1">
        <w:rPr>
          <w:rFonts w:ascii="Courier New" w:hAnsi="Courier New" w:cs="Courier New"/>
        </w:rPr>
        <w:t>?11 ?0</w:t>
      </w:r>
      <w:proofErr w:type="gramEnd"/>
      <w:r w:rsidRPr="00B023B1">
        <w:rPr>
          <w:rFonts w:ascii="Courier New" w:hAnsi="Courier New" w:cs="Courier New"/>
        </w:rPr>
        <w:t>?10 03?0</w:t>
      </w:r>
    </w:p>
    <w:p w14:paraId="3DF0142A" w14:textId="77777777" w:rsidR="0030211B" w:rsidRDefault="0030211B" w:rsidP="00FE5EDB">
      <w:pPr>
        <w:rPr>
          <w:rFonts w:cs="Times New Roman"/>
        </w:rPr>
      </w:pPr>
    </w:p>
    <w:p w14:paraId="48196C34" w14:textId="77777777" w:rsidR="00B023B1" w:rsidRDefault="00FE5EDB" w:rsidP="00FE5EDB">
      <w:pPr>
        <w:rPr>
          <w:rFonts w:cs="Times New Roman"/>
        </w:rPr>
      </w:pPr>
      <w:r w:rsidRPr="00FE5EDB">
        <w:rPr>
          <w:rFonts w:cs="Times New Roman"/>
        </w:rPr>
        <w:t xml:space="preserve">Tomistoma </w:t>
      </w:r>
      <w:proofErr w:type="spellStart"/>
      <w:r w:rsidRPr="00FE5EDB">
        <w:rPr>
          <w:rFonts w:cs="Times New Roman"/>
        </w:rPr>
        <w:t>petrolica</w:t>
      </w:r>
      <w:proofErr w:type="spellEnd"/>
    </w:p>
    <w:p w14:paraId="1258F15E" w14:textId="4FD4BF7F" w:rsidR="00FE5EDB" w:rsidRPr="00B023B1" w:rsidRDefault="00FE5EDB" w:rsidP="00FE5EDB">
      <w:pPr>
        <w:rPr>
          <w:rFonts w:ascii="Courier New" w:hAnsi="Courier New" w:cs="Courier New"/>
        </w:rPr>
      </w:pPr>
      <w:r w:rsidRPr="00B023B1">
        <w:rPr>
          <w:rFonts w:ascii="Courier New" w:hAnsi="Courier New" w:cs="Courier New"/>
        </w:rPr>
        <w:t xml:space="preserve">????? ????? ????? ????? ????? </w:t>
      </w:r>
      <w:proofErr w:type="gramStart"/>
      <w:r w:rsidRPr="00B023B1">
        <w:rPr>
          <w:rFonts w:ascii="Courier New" w:hAnsi="Courier New" w:cs="Courier New"/>
        </w:rPr>
        <w:t>?1</w:t>
      </w:r>
      <w:proofErr w:type="gramEnd"/>
      <w:r w:rsidRPr="00B023B1">
        <w:rPr>
          <w:rFonts w:ascii="Courier New" w:hAnsi="Courier New" w:cs="Courier New"/>
        </w:rPr>
        <w:t>??? ????? ????? ????</w:t>
      </w:r>
      <w:r w:rsidR="00F170A0">
        <w:rPr>
          <w:rFonts w:ascii="Courier New" w:hAnsi="Courier New" w:cs="Courier New"/>
        </w:rPr>
        <w:t>? ????? 04??? ??</w:t>
      </w:r>
      <w:proofErr w:type="gramStart"/>
      <w:r w:rsidR="00F170A0">
        <w:rPr>
          <w:rFonts w:ascii="Courier New" w:hAnsi="Courier New" w:cs="Courier New"/>
        </w:rPr>
        <w:t>?</w:t>
      </w:r>
      <w:proofErr w:type="gramEnd"/>
      <w:r w:rsidR="00F170A0">
        <w:rPr>
          <w:rFonts w:ascii="Courier New" w:hAnsi="Courier New" w:cs="Courier New"/>
        </w:rPr>
        <w:t>00 10</w:t>
      </w:r>
      <w:proofErr w:type="gramStart"/>
      <w:r w:rsidR="00F170A0">
        <w:rPr>
          <w:rFonts w:ascii="Courier New" w:hAnsi="Courier New" w:cs="Courier New"/>
        </w:rPr>
        <w:t>?0</w:t>
      </w:r>
      <w:proofErr w:type="gramEnd"/>
      <w:r w:rsidR="00F170A0">
        <w:rPr>
          <w:rFonts w:ascii="Courier New" w:hAnsi="Courier New" w:cs="Courier New"/>
        </w:rPr>
        <w:t>? 01</w:t>
      </w:r>
      <w:proofErr w:type="gramStart"/>
      <w:r w:rsidR="00F170A0">
        <w:rPr>
          <w:rFonts w:ascii="Courier New" w:hAnsi="Courier New" w:cs="Courier New"/>
        </w:rPr>
        <w:t>?1</w:t>
      </w:r>
      <w:proofErr w:type="gramEnd"/>
      <w:r w:rsidR="00F170A0">
        <w:rPr>
          <w:rFonts w:ascii="Courier New" w:hAnsi="Courier New" w:cs="Courier New"/>
        </w:rPr>
        <w:t xml:space="preserve">? </w:t>
      </w:r>
      <w:r w:rsidRPr="00B023B1">
        <w:rPr>
          <w:rFonts w:ascii="Courier New" w:hAnsi="Courier New" w:cs="Courier New"/>
        </w:rPr>
        <w:t>10???</w:t>
      </w:r>
      <w:r w:rsidR="00F170A0">
        <w:rPr>
          <w:rFonts w:ascii="Courier New" w:hAnsi="Courier New" w:cs="Courier New"/>
        </w:rPr>
        <w:br/>
      </w:r>
      <w:proofErr w:type="gramStart"/>
      <w:r w:rsidRPr="00B023B1">
        <w:rPr>
          <w:rFonts w:ascii="Courier New" w:hAnsi="Courier New" w:cs="Courier New"/>
        </w:rPr>
        <w:t>?</w:t>
      </w:r>
      <w:proofErr w:type="gramEnd"/>
      <w:r w:rsidRPr="00B023B1">
        <w:rPr>
          <w:rFonts w:ascii="Courier New" w:hAnsi="Courier New" w:cs="Courier New"/>
        </w:rPr>
        <w:t>00?? ????? ?</w:t>
      </w:r>
      <w:proofErr w:type="gramStart"/>
      <w:r w:rsidRPr="00B023B1">
        <w:rPr>
          <w:rFonts w:ascii="Courier New" w:hAnsi="Courier New" w:cs="Courier New"/>
        </w:rPr>
        <w:t>?</w:t>
      </w:r>
      <w:proofErr w:type="gramEnd"/>
      <w:r w:rsidRPr="00B023B1">
        <w:rPr>
          <w:rFonts w:ascii="Courier New" w:hAnsi="Courier New" w:cs="Courier New"/>
        </w:rPr>
        <w:t>2</w:t>
      </w:r>
      <w:proofErr w:type="gramStart"/>
      <w:r w:rsidRPr="00B023B1">
        <w:rPr>
          <w:rFonts w:ascii="Courier New" w:hAnsi="Courier New" w:cs="Courier New"/>
        </w:rPr>
        <w:t>?0</w:t>
      </w:r>
      <w:proofErr w:type="gramEnd"/>
      <w:r w:rsidRPr="00B023B1">
        <w:rPr>
          <w:rFonts w:ascii="Courier New" w:hAnsi="Courier New" w:cs="Courier New"/>
        </w:rPr>
        <w:t xml:space="preserve"> 0?0?0 ???00 1??</w:t>
      </w:r>
      <w:proofErr w:type="gramStart"/>
      <w:r w:rsidRPr="00B023B1">
        <w:rPr>
          <w:rFonts w:ascii="Courier New" w:hAnsi="Courier New" w:cs="Courier New"/>
        </w:rPr>
        <w:t>?0 ?0010</w:t>
      </w:r>
      <w:proofErr w:type="gramEnd"/>
      <w:r w:rsidRPr="00B023B1">
        <w:rPr>
          <w:rFonts w:ascii="Courier New" w:hAnsi="Courier New" w:cs="Courier New"/>
        </w:rPr>
        <w:t xml:space="preserve"> 1001? ????? 1</w:t>
      </w:r>
      <w:proofErr w:type="gramStart"/>
      <w:r w:rsidRPr="00B023B1">
        <w:rPr>
          <w:rFonts w:ascii="Courier New" w:hAnsi="Courier New" w:cs="Courier New"/>
        </w:rPr>
        <w:t>?0</w:t>
      </w:r>
      <w:proofErr w:type="gramEnd"/>
      <w:r w:rsidRPr="00B023B1">
        <w:rPr>
          <w:rFonts w:ascii="Courier New" w:hAnsi="Courier New" w:cs="Courier New"/>
        </w:rPr>
        <w:t>?0 ?110? 0</w:t>
      </w:r>
      <w:proofErr w:type="gramStart"/>
      <w:r w:rsidRPr="00B023B1">
        <w:rPr>
          <w:rFonts w:ascii="Courier New" w:hAnsi="Courier New" w:cs="Courier New"/>
        </w:rPr>
        <w:t>?2</w:t>
      </w:r>
      <w:proofErr w:type="gramEnd"/>
      <w:r w:rsidRPr="00B023B1">
        <w:rPr>
          <w:rFonts w:ascii="Courier New" w:hAnsi="Courier New" w:cs="Courier New"/>
        </w:rPr>
        <w:t>?0 ??0?? 200</w:t>
      </w:r>
      <w:proofErr w:type="gramStart"/>
      <w:r w:rsidRPr="00B023B1">
        <w:rPr>
          <w:rFonts w:ascii="Courier New" w:hAnsi="Courier New" w:cs="Courier New"/>
        </w:rPr>
        <w:t>?0</w:t>
      </w:r>
      <w:proofErr w:type="gramEnd"/>
      <w:r w:rsidRPr="00B023B1">
        <w:rPr>
          <w:rFonts w:ascii="Courier New" w:hAnsi="Courier New" w:cs="Courier New"/>
        </w:rPr>
        <w:t xml:space="preserve"> 00010 0???? ????? ??</w:t>
      </w:r>
      <w:proofErr w:type="gramStart"/>
      <w:r w:rsidRPr="00B023B1">
        <w:rPr>
          <w:rFonts w:ascii="Courier New" w:hAnsi="Courier New" w:cs="Courier New"/>
        </w:rPr>
        <w:t>?</w:t>
      </w:r>
      <w:proofErr w:type="gramEnd"/>
      <w:r w:rsidRPr="00B023B1">
        <w:rPr>
          <w:rFonts w:ascii="Courier New" w:hAnsi="Courier New" w:cs="Courier New"/>
        </w:rPr>
        <w:t xml:space="preserve">1? </w:t>
      </w:r>
      <w:proofErr w:type="gramStart"/>
      <w:r w:rsidRPr="00B023B1">
        <w:rPr>
          <w:rFonts w:ascii="Courier New" w:hAnsi="Courier New" w:cs="Courier New"/>
        </w:rPr>
        <w:t>?3</w:t>
      </w:r>
      <w:proofErr w:type="gramEnd"/>
      <w:r w:rsidRPr="00B023B1">
        <w:rPr>
          <w:rFonts w:ascii="Courier New" w:hAnsi="Courier New" w:cs="Courier New"/>
        </w:rPr>
        <w:t>??</w:t>
      </w:r>
    </w:p>
    <w:p w14:paraId="3E42717D" w14:textId="77777777" w:rsidR="0030211B" w:rsidRDefault="0030211B" w:rsidP="00FE5EDB">
      <w:pPr>
        <w:rPr>
          <w:rFonts w:cs="Times New Roman"/>
          <w:i/>
        </w:rPr>
      </w:pPr>
    </w:p>
    <w:p w14:paraId="79305AE4" w14:textId="77777777" w:rsidR="00FE5EDB" w:rsidRPr="00FE5EDB" w:rsidRDefault="00FE5EDB" w:rsidP="00FE5EDB">
      <w:pPr>
        <w:rPr>
          <w:rFonts w:cs="Times New Roman"/>
          <w:i/>
        </w:rPr>
      </w:pPr>
      <w:proofErr w:type="spellStart"/>
      <w:r w:rsidRPr="00FE5EDB">
        <w:rPr>
          <w:rFonts w:cs="Times New Roman"/>
          <w:i/>
        </w:rPr>
        <w:t>Dollosuchoides</w:t>
      </w:r>
      <w:proofErr w:type="spellEnd"/>
      <w:r w:rsidRPr="00FE5EDB">
        <w:rPr>
          <w:rFonts w:cs="Times New Roman"/>
          <w:i/>
        </w:rPr>
        <w:t xml:space="preserve"> </w:t>
      </w:r>
      <w:proofErr w:type="spellStart"/>
      <w:r w:rsidRPr="00FE5EDB">
        <w:rPr>
          <w:rFonts w:cs="Times New Roman"/>
          <w:i/>
        </w:rPr>
        <w:t>densmorei</w:t>
      </w:r>
      <w:proofErr w:type="spellEnd"/>
    </w:p>
    <w:p w14:paraId="4F1BE26D" w14:textId="045331E4" w:rsidR="00FE5EDB" w:rsidRPr="00FE5EDB" w:rsidRDefault="00FE5EDB" w:rsidP="00FE5EDB">
      <w:pPr>
        <w:rPr>
          <w:rFonts w:ascii="Courier New" w:hAnsi="Courier New" w:cs="Courier New"/>
        </w:rPr>
      </w:pPr>
      <w:r w:rsidRPr="00FE5EDB">
        <w:rPr>
          <w:rFonts w:ascii="Courier New" w:hAnsi="Courier New" w:cs="Courier New"/>
        </w:rPr>
        <w:t xml:space="preserve">001?? </w:t>
      </w:r>
      <w:proofErr w:type="gramStart"/>
      <w:r w:rsidRPr="00FE5EDB">
        <w:rPr>
          <w:rFonts w:ascii="Courier New" w:hAnsi="Courier New" w:cs="Courier New"/>
        </w:rPr>
        <w:t>?0</w:t>
      </w:r>
      <w:proofErr w:type="gramEnd"/>
      <w:r w:rsidRPr="00FE5EDB">
        <w:rPr>
          <w:rFonts w:ascii="Courier New" w:hAnsi="Courier New" w:cs="Courier New"/>
        </w:rPr>
        <w:t>??? 11101 0</w:t>
      </w:r>
      <w:proofErr w:type="gramStart"/>
      <w:r w:rsidRPr="00FE5EDB">
        <w:rPr>
          <w:rFonts w:ascii="Courier New" w:hAnsi="Courier New" w:cs="Courier New"/>
        </w:rPr>
        <w:t>?001</w:t>
      </w:r>
      <w:proofErr w:type="gramEnd"/>
      <w:r w:rsidRPr="00FE5EDB">
        <w:rPr>
          <w:rFonts w:ascii="Courier New" w:hAnsi="Courier New" w:cs="Courier New"/>
        </w:rPr>
        <w:t xml:space="preserve"> ?0?00 111?? 1</w:t>
      </w:r>
      <w:proofErr w:type="gramStart"/>
      <w:r w:rsidRPr="00FE5EDB">
        <w:rPr>
          <w:rFonts w:ascii="Courier New" w:hAnsi="Courier New" w:cs="Courier New"/>
        </w:rPr>
        <w:t>?00</w:t>
      </w:r>
      <w:proofErr w:type="gramEnd"/>
      <w:r w:rsidRPr="00FE5EDB">
        <w:rPr>
          <w:rFonts w:ascii="Courier New" w:hAnsi="Courier New" w:cs="Courier New"/>
        </w:rPr>
        <w:t>? ????? ???</w:t>
      </w:r>
      <w:proofErr w:type="gramStart"/>
      <w:r w:rsidRPr="00FE5EDB">
        <w:rPr>
          <w:rFonts w:ascii="Courier New" w:hAnsi="Courier New" w:cs="Courier New"/>
        </w:rPr>
        <w:t>?</w:t>
      </w:r>
      <w:proofErr w:type="gramEnd"/>
      <w:r w:rsidR="00F170A0">
        <w:rPr>
          <w:rFonts w:ascii="Courier New" w:hAnsi="Courier New" w:cs="Courier New"/>
        </w:rPr>
        <w:t>1 1</w:t>
      </w:r>
      <w:proofErr w:type="gramStart"/>
      <w:r w:rsidR="00F170A0">
        <w:rPr>
          <w:rFonts w:ascii="Courier New" w:hAnsi="Courier New" w:cs="Courier New"/>
        </w:rPr>
        <w:t>?0</w:t>
      </w:r>
      <w:proofErr w:type="gramEnd"/>
      <w:r w:rsidR="00F170A0">
        <w:rPr>
          <w:rFonts w:ascii="Courier New" w:hAnsi="Courier New" w:cs="Courier New"/>
        </w:rPr>
        <w:t xml:space="preserve">?? </w:t>
      </w:r>
      <w:proofErr w:type="gramStart"/>
      <w:r w:rsidR="00F170A0">
        <w:rPr>
          <w:rFonts w:ascii="Courier New" w:hAnsi="Courier New" w:cs="Courier New"/>
        </w:rPr>
        <w:t>?4</w:t>
      </w:r>
      <w:proofErr w:type="gramEnd"/>
      <w:r w:rsidR="00F170A0">
        <w:rPr>
          <w:rFonts w:ascii="Courier New" w:hAnsi="Courier New" w:cs="Courier New"/>
        </w:rPr>
        <w:t>??? ?</w:t>
      </w:r>
      <w:proofErr w:type="gramStart"/>
      <w:r w:rsidR="00F170A0">
        <w:rPr>
          <w:rFonts w:ascii="Courier New" w:hAnsi="Courier New" w:cs="Courier New"/>
        </w:rPr>
        <w:t>?</w:t>
      </w:r>
      <w:proofErr w:type="gramEnd"/>
      <w:r w:rsidR="00F170A0">
        <w:rPr>
          <w:rFonts w:ascii="Courier New" w:hAnsi="Courier New" w:cs="Courier New"/>
        </w:rPr>
        <w:t>000 100</w:t>
      </w:r>
      <w:proofErr w:type="gramStart"/>
      <w:r w:rsidR="00F170A0">
        <w:rPr>
          <w:rFonts w:ascii="Courier New" w:hAnsi="Courier New" w:cs="Courier New"/>
        </w:rPr>
        <w:t>?0</w:t>
      </w:r>
      <w:proofErr w:type="gramEnd"/>
      <w:r w:rsidR="00F170A0">
        <w:rPr>
          <w:rFonts w:ascii="Courier New" w:hAnsi="Courier New" w:cs="Courier New"/>
        </w:rPr>
        <w:t xml:space="preserve"> ??010 </w:t>
      </w:r>
      <w:r w:rsidRPr="00FE5EDB">
        <w:rPr>
          <w:rFonts w:ascii="Courier New" w:hAnsi="Courier New" w:cs="Courier New"/>
        </w:rPr>
        <w:t>1????</w:t>
      </w:r>
      <w:r w:rsidR="00F170A0">
        <w:rPr>
          <w:rFonts w:ascii="Courier New" w:hAnsi="Courier New" w:cs="Courier New"/>
        </w:rPr>
        <w:t xml:space="preserve"> </w:t>
      </w:r>
      <w:r w:rsidR="00F170A0">
        <w:rPr>
          <w:rFonts w:ascii="Courier New" w:hAnsi="Courier New" w:cs="Courier New"/>
        </w:rPr>
        <w:br/>
      </w:r>
      <w:proofErr w:type="gramStart"/>
      <w:r w:rsidRPr="00FE5EDB">
        <w:rPr>
          <w:rFonts w:ascii="Courier New" w:hAnsi="Courier New" w:cs="Courier New"/>
        </w:rPr>
        <w:t>?0012</w:t>
      </w:r>
      <w:proofErr w:type="gramEnd"/>
      <w:r w:rsidRPr="00FE5EDB">
        <w:rPr>
          <w:rFonts w:ascii="Courier New" w:hAnsi="Courier New" w:cs="Courier New"/>
        </w:rPr>
        <w:t xml:space="preserve"> 00?0? 10210 </w:t>
      </w:r>
      <w:proofErr w:type="gramStart"/>
      <w:r w:rsidRPr="00FE5EDB">
        <w:rPr>
          <w:rFonts w:ascii="Courier New" w:hAnsi="Courier New" w:cs="Courier New"/>
        </w:rPr>
        <w:t>00000 ?</w:t>
      </w:r>
      <w:proofErr w:type="gramEnd"/>
      <w:r w:rsidRPr="00FE5EDB">
        <w:rPr>
          <w:rFonts w:ascii="Courier New" w:hAnsi="Courier New" w:cs="Courier New"/>
        </w:rPr>
        <w:t>?</w:t>
      </w:r>
      <w:proofErr w:type="gramStart"/>
      <w:r w:rsidRPr="00FE5EDB">
        <w:rPr>
          <w:rFonts w:ascii="Courier New" w:hAnsi="Courier New" w:cs="Courier New"/>
        </w:rPr>
        <w:t>000 ?</w:t>
      </w:r>
      <w:proofErr w:type="gramEnd"/>
      <w:r w:rsidRPr="00FE5EDB">
        <w:rPr>
          <w:rFonts w:ascii="Courier New" w:hAnsi="Courier New" w:cs="Courier New"/>
        </w:rPr>
        <w:t>???0 1</w:t>
      </w:r>
      <w:proofErr w:type="gramStart"/>
      <w:r w:rsidRPr="00FE5EDB">
        <w:rPr>
          <w:rFonts w:ascii="Courier New" w:hAnsi="Courier New" w:cs="Courier New"/>
        </w:rPr>
        <w:t>?010</w:t>
      </w:r>
      <w:proofErr w:type="gramEnd"/>
      <w:r w:rsidRPr="00FE5EDB">
        <w:rPr>
          <w:rFonts w:ascii="Courier New" w:hAnsi="Courier New" w:cs="Courier New"/>
        </w:rPr>
        <w:t xml:space="preserve"> 10010 00101 100?0 1110? ????? ?</w:t>
      </w:r>
      <w:proofErr w:type="gramStart"/>
      <w:r w:rsidRPr="00FE5EDB">
        <w:rPr>
          <w:rFonts w:ascii="Courier New" w:hAnsi="Courier New" w:cs="Courier New"/>
        </w:rPr>
        <w:t>?</w:t>
      </w:r>
      <w:proofErr w:type="gramEnd"/>
      <w:r w:rsidRPr="00FE5EDB">
        <w:rPr>
          <w:rFonts w:ascii="Courier New" w:hAnsi="Courier New" w:cs="Courier New"/>
        </w:rPr>
        <w:t xml:space="preserve">1?? </w:t>
      </w:r>
      <w:proofErr w:type="gramStart"/>
      <w:r w:rsidRPr="00FE5EDB">
        <w:rPr>
          <w:rFonts w:ascii="Courier New" w:hAnsi="Courier New" w:cs="Courier New"/>
        </w:rPr>
        <w:t>20010 ?1010</w:t>
      </w:r>
      <w:proofErr w:type="gramEnd"/>
      <w:r w:rsidRPr="00FE5EDB">
        <w:rPr>
          <w:rFonts w:ascii="Courier New" w:hAnsi="Courier New" w:cs="Courier New"/>
        </w:rPr>
        <w:t xml:space="preserve"> 001?? ????? 0</w:t>
      </w:r>
      <w:proofErr w:type="gramStart"/>
      <w:r w:rsidRPr="00FE5EDB">
        <w:rPr>
          <w:rFonts w:ascii="Courier New" w:hAnsi="Courier New" w:cs="Courier New"/>
        </w:rPr>
        <w:t>?010</w:t>
      </w:r>
      <w:proofErr w:type="gramEnd"/>
      <w:r w:rsidRPr="00FE5EDB">
        <w:rPr>
          <w:rFonts w:ascii="Courier New" w:hAnsi="Courier New" w:cs="Courier New"/>
        </w:rPr>
        <w:t xml:space="preserve"> 030?</w:t>
      </w:r>
    </w:p>
    <w:p w14:paraId="1608A746" w14:textId="77777777" w:rsidR="0030211B" w:rsidRDefault="0030211B" w:rsidP="00FE5EDB">
      <w:pPr>
        <w:rPr>
          <w:rFonts w:cs="Times New Roman"/>
          <w:i/>
        </w:rPr>
      </w:pPr>
    </w:p>
    <w:p w14:paraId="7BCA4457" w14:textId="77777777" w:rsidR="00FE5EDB" w:rsidRPr="00FE5EDB" w:rsidRDefault="00FE5EDB" w:rsidP="00FE5EDB">
      <w:pPr>
        <w:rPr>
          <w:rFonts w:cs="Times New Roman"/>
          <w:i/>
        </w:rPr>
      </w:pPr>
      <w:proofErr w:type="spellStart"/>
      <w:r w:rsidRPr="00FE5EDB">
        <w:rPr>
          <w:rFonts w:cs="Times New Roman"/>
          <w:i/>
        </w:rPr>
        <w:t>Brachyuranochampsa</w:t>
      </w:r>
      <w:proofErr w:type="spellEnd"/>
      <w:r w:rsidRPr="00FE5EDB">
        <w:rPr>
          <w:rFonts w:cs="Times New Roman"/>
          <w:i/>
        </w:rPr>
        <w:t xml:space="preserve"> </w:t>
      </w:r>
      <w:proofErr w:type="spellStart"/>
      <w:r w:rsidRPr="00FE5EDB">
        <w:rPr>
          <w:rFonts w:cs="Times New Roman"/>
          <w:i/>
        </w:rPr>
        <w:t>eversolei</w:t>
      </w:r>
      <w:proofErr w:type="spellEnd"/>
    </w:p>
    <w:p w14:paraId="19ACA828" w14:textId="2C46DD62" w:rsidR="00FE5EDB" w:rsidRPr="00FE5EDB" w:rsidRDefault="00FE5EDB" w:rsidP="00FE5EDB">
      <w:pPr>
        <w:rPr>
          <w:rFonts w:ascii="Courier New" w:hAnsi="Courier New" w:cs="Courier New"/>
        </w:rPr>
      </w:pPr>
      <w:r w:rsidRPr="00FE5EDB">
        <w:rPr>
          <w:rFonts w:ascii="Courier New" w:hAnsi="Courier New" w:cs="Courier New"/>
        </w:rPr>
        <w:t>????? ????? ????? ????? ????? ????? ????? ????? ????</w:t>
      </w:r>
      <w:r w:rsidR="00F170A0">
        <w:rPr>
          <w:rFonts w:ascii="Courier New" w:hAnsi="Courier New" w:cs="Courier New"/>
        </w:rPr>
        <w:t xml:space="preserve">? ????? ????? ????? ????? ????? </w:t>
      </w:r>
      <w:r w:rsidRPr="00FE5EDB">
        <w:rPr>
          <w:rFonts w:ascii="Courier New" w:hAnsi="Courier New" w:cs="Courier New"/>
        </w:rPr>
        <w:t xml:space="preserve">????? </w:t>
      </w:r>
      <w:r w:rsidR="00F170A0">
        <w:rPr>
          <w:rFonts w:ascii="Courier New" w:hAnsi="Courier New" w:cs="Courier New"/>
        </w:rPr>
        <w:br/>
      </w:r>
      <w:proofErr w:type="gramStart"/>
      <w:r w:rsidRPr="00FE5EDB">
        <w:rPr>
          <w:rFonts w:ascii="Courier New" w:hAnsi="Courier New" w:cs="Courier New"/>
        </w:rPr>
        <w:t>?0011</w:t>
      </w:r>
      <w:proofErr w:type="gramEnd"/>
      <w:r w:rsidRPr="00FE5EDB">
        <w:rPr>
          <w:rFonts w:ascii="Courier New" w:hAnsi="Courier New" w:cs="Courier New"/>
        </w:rPr>
        <w:t xml:space="preserve"> ?0??? 10210 </w:t>
      </w:r>
      <w:proofErr w:type="gramStart"/>
      <w:r w:rsidRPr="00FE5EDB">
        <w:rPr>
          <w:rFonts w:ascii="Courier New" w:hAnsi="Courier New" w:cs="Courier New"/>
        </w:rPr>
        <w:t>00000 ?</w:t>
      </w:r>
      <w:proofErr w:type="gramEnd"/>
      <w:r w:rsidRPr="00FE5EDB">
        <w:rPr>
          <w:rFonts w:ascii="Courier New" w:hAnsi="Courier New" w:cs="Courier New"/>
        </w:rPr>
        <w:t>?</w:t>
      </w:r>
      <w:proofErr w:type="gramStart"/>
      <w:r w:rsidRPr="00FE5EDB">
        <w:rPr>
          <w:rFonts w:ascii="Courier New" w:hAnsi="Courier New" w:cs="Courier New"/>
        </w:rPr>
        <w:t>000 ?</w:t>
      </w:r>
      <w:proofErr w:type="gramEnd"/>
      <w:r w:rsidRPr="00FE5EDB">
        <w:rPr>
          <w:rFonts w:ascii="Courier New" w:hAnsi="Courier New" w:cs="Courier New"/>
        </w:rPr>
        <w:t>?0</w:t>
      </w:r>
      <w:proofErr w:type="gramStart"/>
      <w:r w:rsidRPr="00FE5EDB">
        <w:rPr>
          <w:rFonts w:ascii="Courier New" w:hAnsi="Courier New" w:cs="Courier New"/>
        </w:rPr>
        <w:t>?0</w:t>
      </w:r>
      <w:proofErr w:type="gramEnd"/>
      <w:r w:rsidRPr="00FE5EDB">
        <w:rPr>
          <w:rFonts w:ascii="Courier New" w:hAnsi="Courier New" w:cs="Courier New"/>
        </w:rPr>
        <w:t xml:space="preserve"> ?0??0 11010 00101 000</w:t>
      </w:r>
      <w:proofErr w:type="gramStart"/>
      <w:r w:rsidRPr="00FE5EDB">
        <w:rPr>
          <w:rFonts w:ascii="Courier New" w:hAnsi="Courier New" w:cs="Courier New"/>
        </w:rPr>
        <w:t>?1</w:t>
      </w:r>
      <w:proofErr w:type="gramEnd"/>
      <w:r w:rsidRPr="00FE5EDB">
        <w:rPr>
          <w:rFonts w:ascii="Courier New" w:hAnsi="Courier New" w:cs="Courier New"/>
        </w:rPr>
        <w:t xml:space="preserve"> 1100? ?</w:t>
      </w:r>
      <w:proofErr w:type="gramStart"/>
      <w:r w:rsidRPr="00FE5EDB">
        <w:rPr>
          <w:rFonts w:ascii="Courier New" w:hAnsi="Courier New" w:cs="Courier New"/>
        </w:rPr>
        <w:t>?</w:t>
      </w:r>
      <w:proofErr w:type="gramEnd"/>
      <w:r w:rsidRPr="00FE5EDB">
        <w:rPr>
          <w:rFonts w:ascii="Courier New" w:hAnsi="Courier New" w:cs="Courier New"/>
        </w:rPr>
        <w:t>0</w:t>
      </w:r>
      <w:proofErr w:type="gramStart"/>
      <w:r w:rsidRPr="00FE5EDB">
        <w:rPr>
          <w:rFonts w:ascii="Courier New" w:hAnsi="Courier New" w:cs="Courier New"/>
        </w:rPr>
        <w:t>?0</w:t>
      </w:r>
      <w:proofErr w:type="gramEnd"/>
      <w:r w:rsidRPr="00FE5EDB">
        <w:rPr>
          <w:rFonts w:ascii="Courier New" w:hAnsi="Courier New" w:cs="Courier New"/>
        </w:rPr>
        <w:t xml:space="preserve"> 0?0?1 21010 ?1010 00??? ???</w:t>
      </w:r>
      <w:proofErr w:type="gramStart"/>
      <w:r w:rsidRPr="00FE5EDB">
        <w:rPr>
          <w:rFonts w:ascii="Courier New" w:hAnsi="Courier New" w:cs="Courier New"/>
        </w:rPr>
        <w:t>?</w:t>
      </w:r>
      <w:proofErr w:type="gramEnd"/>
      <w:r w:rsidRPr="00FE5EDB">
        <w:rPr>
          <w:rFonts w:ascii="Courier New" w:hAnsi="Courier New" w:cs="Courier New"/>
        </w:rPr>
        <w:t>1 00010 0300</w:t>
      </w:r>
    </w:p>
    <w:p w14:paraId="6505DA41" w14:textId="77777777" w:rsidR="0030211B" w:rsidRDefault="0030211B" w:rsidP="00FE5EDB">
      <w:pPr>
        <w:rPr>
          <w:rFonts w:cs="Times New Roman"/>
          <w:i/>
        </w:rPr>
      </w:pPr>
    </w:p>
    <w:p w14:paraId="0FBBC566" w14:textId="77777777" w:rsidR="00FE5EDB" w:rsidRPr="00FE5EDB" w:rsidRDefault="00FE5EDB" w:rsidP="00FE5EDB">
      <w:pPr>
        <w:rPr>
          <w:rFonts w:cs="Times New Roman"/>
          <w:i/>
        </w:rPr>
      </w:pPr>
      <w:r w:rsidRPr="00FE5EDB">
        <w:rPr>
          <w:rFonts w:cs="Times New Roman"/>
          <w:i/>
        </w:rPr>
        <w:t xml:space="preserve">Belgian </w:t>
      </w:r>
      <w:proofErr w:type="spellStart"/>
      <w:r w:rsidRPr="00FE5EDB">
        <w:rPr>
          <w:rFonts w:cs="Times New Roman"/>
          <w:i/>
        </w:rPr>
        <w:t>crocodyloid</w:t>
      </w:r>
      <w:proofErr w:type="spellEnd"/>
    </w:p>
    <w:p w14:paraId="31909CBE" w14:textId="750C869B" w:rsidR="00FE5EDB" w:rsidRPr="00FE5EDB" w:rsidRDefault="00FE5EDB" w:rsidP="00FE5EDB">
      <w:pPr>
        <w:rPr>
          <w:rFonts w:ascii="Courier New" w:hAnsi="Courier New" w:cs="Courier New"/>
        </w:rPr>
      </w:pPr>
      <w:r w:rsidRPr="00FE5EDB">
        <w:rPr>
          <w:rFonts w:ascii="Courier New" w:hAnsi="Courier New" w:cs="Courier New"/>
        </w:rPr>
        <w:t>??</w:t>
      </w:r>
      <w:proofErr w:type="gramStart"/>
      <w:r w:rsidRPr="00FE5EDB">
        <w:rPr>
          <w:rFonts w:ascii="Courier New" w:hAnsi="Courier New" w:cs="Courier New"/>
        </w:rPr>
        <w:t>?</w:t>
      </w:r>
      <w:proofErr w:type="gramEnd"/>
      <w:r w:rsidRPr="00FE5EDB">
        <w:rPr>
          <w:rFonts w:ascii="Courier New" w:hAnsi="Courier New" w:cs="Courier New"/>
        </w:rPr>
        <w:t xml:space="preserve">0? </w:t>
      </w:r>
      <w:proofErr w:type="gramStart"/>
      <w:r w:rsidRPr="00FE5EDB">
        <w:rPr>
          <w:rFonts w:ascii="Courier New" w:hAnsi="Courier New" w:cs="Courier New"/>
        </w:rPr>
        <w:t>?00</w:t>
      </w:r>
      <w:proofErr w:type="gramEnd"/>
      <w:r w:rsidRPr="00FE5EDB">
        <w:rPr>
          <w:rFonts w:ascii="Courier New" w:hAnsi="Courier New" w:cs="Courier New"/>
        </w:rPr>
        <w:t xml:space="preserve">?? </w:t>
      </w:r>
      <w:proofErr w:type="gramStart"/>
      <w:r w:rsidRPr="00FE5EDB">
        <w:rPr>
          <w:rFonts w:ascii="Courier New" w:hAnsi="Courier New" w:cs="Courier New"/>
        </w:rPr>
        <w:t>11000 01001 10000 111??</w:t>
      </w:r>
      <w:proofErr w:type="gramEnd"/>
      <w:r w:rsidRPr="00FE5EDB">
        <w:rPr>
          <w:rFonts w:ascii="Courier New" w:hAnsi="Courier New" w:cs="Courier New"/>
        </w:rPr>
        <w:t xml:space="preserve"> 1100? 10??? 1??</w:t>
      </w:r>
      <w:proofErr w:type="gramStart"/>
      <w:r w:rsidRPr="00FE5EDB">
        <w:rPr>
          <w:rFonts w:ascii="Courier New" w:hAnsi="Courier New" w:cs="Courier New"/>
        </w:rPr>
        <w:t>?1 11021 01???</w:t>
      </w:r>
      <w:proofErr w:type="gramEnd"/>
      <w:r w:rsidRPr="00FE5EDB">
        <w:rPr>
          <w:rFonts w:ascii="Courier New" w:hAnsi="Courier New" w:cs="Courier New"/>
        </w:rPr>
        <w:t xml:space="preserve"> ?</w:t>
      </w:r>
      <w:proofErr w:type="gramStart"/>
      <w:r w:rsidRPr="00FE5EDB">
        <w:rPr>
          <w:rFonts w:ascii="Courier New" w:hAnsi="Courier New" w:cs="Courier New"/>
        </w:rPr>
        <w:t>?</w:t>
      </w:r>
      <w:proofErr w:type="gramEnd"/>
      <w:r w:rsidRPr="00FE5EDB">
        <w:rPr>
          <w:rFonts w:ascii="Courier New" w:hAnsi="Courier New" w:cs="Courier New"/>
        </w:rPr>
        <w:t>001 10000 00010</w:t>
      </w:r>
      <w:r w:rsidR="00F170A0">
        <w:rPr>
          <w:rFonts w:ascii="Courier New" w:hAnsi="Courier New" w:cs="Courier New"/>
        </w:rPr>
        <w:t xml:space="preserve"> </w:t>
      </w:r>
      <w:r w:rsidRPr="00FE5EDB">
        <w:rPr>
          <w:rFonts w:ascii="Courier New" w:hAnsi="Courier New" w:cs="Courier New"/>
        </w:rPr>
        <w:t>11???</w:t>
      </w:r>
      <w:r w:rsidR="00F170A0">
        <w:rPr>
          <w:rFonts w:ascii="Courier New" w:hAnsi="Courier New" w:cs="Courier New"/>
        </w:rPr>
        <w:br/>
      </w:r>
      <w:proofErr w:type="gramStart"/>
      <w:r w:rsidRPr="00FE5EDB">
        <w:rPr>
          <w:rFonts w:ascii="Courier New" w:hAnsi="Courier New" w:cs="Courier New"/>
        </w:rPr>
        <w:t>?</w:t>
      </w:r>
      <w:proofErr w:type="gramEnd"/>
      <w:r w:rsidRPr="00FE5EDB">
        <w:rPr>
          <w:rFonts w:ascii="Courier New" w:hAnsi="Courier New" w:cs="Courier New"/>
        </w:rPr>
        <w:t xml:space="preserve">0011 0000? 10110 </w:t>
      </w:r>
      <w:proofErr w:type="gramStart"/>
      <w:r w:rsidRPr="00FE5EDB">
        <w:rPr>
          <w:rFonts w:ascii="Courier New" w:hAnsi="Courier New" w:cs="Courier New"/>
        </w:rPr>
        <w:t>00000 ?1100</w:t>
      </w:r>
      <w:proofErr w:type="gramEnd"/>
      <w:r w:rsidRPr="00FE5EDB">
        <w:rPr>
          <w:rFonts w:ascii="Courier New" w:hAnsi="Courier New" w:cs="Courier New"/>
        </w:rPr>
        <w:t xml:space="preserve"> 1?0?0 00100 1?010 00101 ?0001 1100? 01020 0</w:t>
      </w:r>
      <w:proofErr w:type="gramStart"/>
      <w:r w:rsidRPr="00FE5EDB">
        <w:rPr>
          <w:rFonts w:ascii="Courier New" w:hAnsi="Courier New" w:cs="Courier New"/>
        </w:rPr>
        <w:t>?001</w:t>
      </w:r>
      <w:proofErr w:type="gramEnd"/>
      <w:r w:rsidRPr="00FE5EDB">
        <w:rPr>
          <w:rFonts w:ascii="Courier New" w:hAnsi="Courier New" w:cs="Courier New"/>
        </w:rPr>
        <w:t xml:space="preserve"> 20010 01010 00110 01?11 00010 0300</w:t>
      </w:r>
    </w:p>
    <w:p w14:paraId="2C92E7CD" w14:textId="77777777" w:rsidR="0030211B" w:rsidRDefault="0030211B" w:rsidP="00FE5EDB">
      <w:pPr>
        <w:rPr>
          <w:rFonts w:cs="Times New Roman"/>
          <w:i/>
        </w:rPr>
      </w:pPr>
    </w:p>
    <w:p w14:paraId="13D9F1D4" w14:textId="77777777" w:rsidR="00FE5EDB" w:rsidRPr="00FE5EDB" w:rsidRDefault="00FE5EDB" w:rsidP="00FE5EDB">
      <w:pPr>
        <w:rPr>
          <w:rFonts w:cs="Times New Roman"/>
          <w:i/>
        </w:rPr>
      </w:pPr>
      <w:proofErr w:type="spellStart"/>
      <w:r w:rsidRPr="00FE5EDB">
        <w:rPr>
          <w:rFonts w:cs="Times New Roman"/>
          <w:i/>
        </w:rPr>
        <w:t>Crocodylus</w:t>
      </w:r>
      <w:proofErr w:type="spellEnd"/>
      <w:r w:rsidRPr="00FE5EDB">
        <w:rPr>
          <w:rFonts w:cs="Times New Roman"/>
          <w:i/>
        </w:rPr>
        <w:t xml:space="preserve"> </w:t>
      </w:r>
      <w:proofErr w:type="spellStart"/>
      <w:r w:rsidRPr="00FE5EDB">
        <w:rPr>
          <w:rFonts w:cs="Times New Roman"/>
          <w:i/>
        </w:rPr>
        <w:t>acer</w:t>
      </w:r>
      <w:proofErr w:type="spellEnd"/>
    </w:p>
    <w:p w14:paraId="2B1F0C76" w14:textId="0AEF7872" w:rsidR="00FE5EDB" w:rsidRPr="00FE5EDB" w:rsidRDefault="00FE5EDB" w:rsidP="00FE5EDB">
      <w:pPr>
        <w:rPr>
          <w:rFonts w:ascii="Courier New" w:hAnsi="Courier New" w:cs="Courier New"/>
        </w:rPr>
      </w:pPr>
      <w:r w:rsidRPr="00FE5EDB">
        <w:rPr>
          <w:rFonts w:ascii="Courier New" w:hAnsi="Courier New" w:cs="Courier New"/>
        </w:rPr>
        <w:t>????? ????? ????? ????? ????? ????? ????? ????? ????? ????</w:t>
      </w:r>
      <w:r w:rsidR="00F170A0">
        <w:rPr>
          <w:rFonts w:ascii="Courier New" w:hAnsi="Courier New" w:cs="Courier New"/>
        </w:rPr>
        <w:t xml:space="preserve">? ????? ????? ????? ????? </w:t>
      </w:r>
      <w:r w:rsidR="00B023B1">
        <w:rPr>
          <w:rFonts w:ascii="Courier New" w:hAnsi="Courier New" w:cs="Courier New"/>
        </w:rPr>
        <w:t>?????</w:t>
      </w:r>
      <w:proofErr w:type="gramStart"/>
      <w:r w:rsidRPr="00FE5EDB">
        <w:rPr>
          <w:rFonts w:ascii="Courier New" w:hAnsi="Courier New" w:cs="Courier New"/>
        </w:rPr>
        <w:t>?</w:t>
      </w:r>
      <w:proofErr w:type="gramEnd"/>
      <w:r w:rsidRPr="00FE5EDB">
        <w:rPr>
          <w:rFonts w:ascii="Courier New" w:hAnsi="Courier New" w:cs="Courier New"/>
        </w:rPr>
        <w:t xml:space="preserve">0011 0000? 10210 </w:t>
      </w:r>
      <w:proofErr w:type="gramStart"/>
      <w:r w:rsidRPr="00FE5EDB">
        <w:rPr>
          <w:rFonts w:ascii="Courier New" w:hAnsi="Courier New" w:cs="Courier New"/>
        </w:rPr>
        <w:t>00000 ?</w:t>
      </w:r>
      <w:proofErr w:type="gramEnd"/>
      <w:r w:rsidRPr="00FE5EDB">
        <w:rPr>
          <w:rFonts w:ascii="Courier New" w:hAnsi="Courier New" w:cs="Courier New"/>
        </w:rPr>
        <w:t>?000 1??</w:t>
      </w:r>
      <w:proofErr w:type="gramStart"/>
      <w:r w:rsidRPr="00FE5EDB">
        <w:rPr>
          <w:rFonts w:ascii="Courier New" w:hAnsi="Courier New" w:cs="Courier New"/>
        </w:rPr>
        <w:t>?</w:t>
      </w:r>
      <w:proofErr w:type="gramEnd"/>
      <w:r w:rsidRPr="00FE5EDB">
        <w:rPr>
          <w:rFonts w:ascii="Courier New" w:hAnsi="Courier New" w:cs="Courier New"/>
        </w:rPr>
        <w:t xml:space="preserve">0 </w:t>
      </w:r>
      <w:proofErr w:type="gramStart"/>
      <w:r w:rsidRPr="00FE5EDB">
        <w:rPr>
          <w:rFonts w:ascii="Courier New" w:hAnsi="Courier New" w:cs="Courier New"/>
        </w:rPr>
        <w:t>00100 ?1010</w:t>
      </w:r>
      <w:proofErr w:type="gramEnd"/>
      <w:r w:rsidRPr="00FE5EDB">
        <w:rPr>
          <w:rFonts w:ascii="Courier New" w:hAnsi="Courier New" w:cs="Courier New"/>
        </w:rPr>
        <w:t xml:space="preserve"> 00101 00001 1100? 000</w:t>
      </w:r>
      <w:proofErr w:type="gramStart"/>
      <w:r w:rsidRPr="00FE5EDB">
        <w:rPr>
          <w:rFonts w:ascii="Courier New" w:hAnsi="Courier New" w:cs="Courier New"/>
        </w:rPr>
        <w:t>?0</w:t>
      </w:r>
      <w:proofErr w:type="gramEnd"/>
      <w:r w:rsidRPr="00FE5EDB">
        <w:rPr>
          <w:rFonts w:ascii="Courier New" w:hAnsi="Courier New" w:cs="Courier New"/>
        </w:rPr>
        <w:t xml:space="preserve"> 1?00? </w:t>
      </w:r>
      <w:proofErr w:type="gramStart"/>
      <w:r w:rsidRPr="00FE5EDB">
        <w:rPr>
          <w:rFonts w:ascii="Courier New" w:hAnsi="Courier New" w:cs="Courier New"/>
        </w:rPr>
        <w:t>20010 01010 001??</w:t>
      </w:r>
      <w:proofErr w:type="gramEnd"/>
      <w:r w:rsidRPr="00FE5EDB">
        <w:rPr>
          <w:rFonts w:ascii="Courier New" w:hAnsi="Courier New" w:cs="Courier New"/>
        </w:rPr>
        <w:t xml:space="preserve"> 0?</w:t>
      </w:r>
      <w:proofErr w:type="gramStart"/>
      <w:r w:rsidRPr="00FE5EDB">
        <w:rPr>
          <w:rFonts w:ascii="Courier New" w:hAnsi="Courier New" w:cs="Courier New"/>
        </w:rPr>
        <w:t>?</w:t>
      </w:r>
      <w:proofErr w:type="gramEnd"/>
      <w:r w:rsidRPr="00FE5EDB">
        <w:rPr>
          <w:rFonts w:ascii="Courier New" w:hAnsi="Courier New" w:cs="Courier New"/>
        </w:rPr>
        <w:t>11 00010 0300</w:t>
      </w:r>
    </w:p>
    <w:p w14:paraId="1AD36470" w14:textId="77777777" w:rsidR="0030211B" w:rsidRDefault="0030211B" w:rsidP="00FE5EDB">
      <w:pPr>
        <w:rPr>
          <w:rFonts w:cs="Times New Roman"/>
          <w:i/>
        </w:rPr>
      </w:pPr>
    </w:p>
    <w:p w14:paraId="612DD86B" w14:textId="77777777" w:rsidR="00FE5EDB" w:rsidRPr="00FE5EDB" w:rsidRDefault="00FE5EDB" w:rsidP="00FE5EDB">
      <w:pPr>
        <w:rPr>
          <w:rFonts w:cs="Times New Roman"/>
          <w:i/>
        </w:rPr>
      </w:pPr>
      <w:proofErr w:type="spellStart"/>
      <w:r w:rsidRPr="00FE5EDB">
        <w:rPr>
          <w:rFonts w:cs="Times New Roman"/>
          <w:i/>
        </w:rPr>
        <w:t>Crocodylus</w:t>
      </w:r>
      <w:proofErr w:type="spellEnd"/>
      <w:r w:rsidRPr="00FE5EDB">
        <w:rPr>
          <w:rFonts w:cs="Times New Roman"/>
          <w:i/>
        </w:rPr>
        <w:t xml:space="preserve"> </w:t>
      </w:r>
      <w:proofErr w:type="spellStart"/>
      <w:r w:rsidRPr="00FE5EDB">
        <w:rPr>
          <w:rFonts w:cs="Times New Roman"/>
          <w:i/>
        </w:rPr>
        <w:t>affinis</w:t>
      </w:r>
      <w:proofErr w:type="spellEnd"/>
    </w:p>
    <w:p w14:paraId="36D45AA3" w14:textId="5F4C907B" w:rsidR="00FE5EDB" w:rsidRPr="00FE5EDB" w:rsidRDefault="00FE5EDB" w:rsidP="00FE5EDB">
      <w:pPr>
        <w:rPr>
          <w:rFonts w:ascii="Courier New" w:hAnsi="Courier New" w:cs="Courier New"/>
        </w:rPr>
      </w:pPr>
      <w:r w:rsidRPr="00FE5EDB">
        <w:rPr>
          <w:rFonts w:ascii="Courier New" w:hAnsi="Courier New" w:cs="Courier New"/>
        </w:rPr>
        <w:t xml:space="preserve">0010? 1001? </w:t>
      </w:r>
      <w:proofErr w:type="gramStart"/>
      <w:r w:rsidRPr="00FE5EDB">
        <w:rPr>
          <w:rFonts w:ascii="Courier New" w:hAnsi="Courier New" w:cs="Courier New"/>
        </w:rPr>
        <w:t>10001 00001 10000 11100 1100?</w:t>
      </w:r>
      <w:proofErr w:type="gramEnd"/>
      <w:r w:rsidRPr="00FE5EDB">
        <w:rPr>
          <w:rFonts w:ascii="Courier New" w:hAnsi="Courier New" w:cs="Courier New"/>
        </w:rPr>
        <w:t xml:space="preserve"> 10??? 1??</w:t>
      </w:r>
      <w:proofErr w:type="gramStart"/>
      <w:r w:rsidRPr="00FE5EDB">
        <w:rPr>
          <w:rFonts w:ascii="Courier New" w:hAnsi="Courier New" w:cs="Courier New"/>
        </w:rPr>
        <w:t>?</w:t>
      </w:r>
      <w:proofErr w:type="gramEnd"/>
      <w:r w:rsidRPr="00FE5EDB">
        <w:rPr>
          <w:rFonts w:ascii="Courier New" w:hAnsi="Courier New" w:cs="Courier New"/>
        </w:rPr>
        <w:t>1 11021 01010 00001 10000 00010</w:t>
      </w:r>
      <w:r w:rsidR="00F170A0">
        <w:rPr>
          <w:rFonts w:ascii="Courier New" w:hAnsi="Courier New" w:cs="Courier New"/>
        </w:rPr>
        <w:t xml:space="preserve"> </w:t>
      </w:r>
      <w:r w:rsidRPr="00FE5EDB">
        <w:rPr>
          <w:rFonts w:ascii="Courier New" w:hAnsi="Courier New" w:cs="Courier New"/>
        </w:rPr>
        <w:t>1100?</w:t>
      </w:r>
      <w:r w:rsidR="00F170A0">
        <w:rPr>
          <w:rFonts w:ascii="Courier New" w:hAnsi="Courier New" w:cs="Courier New"/>
        </w:rPr>
        <w:br/>
      </w:r>
      <w:proofErr w:type="gramStart"/>
      <w:r w:rsidRPr="00FE5EDB">
        <w:rPr>
          <w:rFonts w:ascii="Courier New" w:hAnsi="Courier New" w:cs="Courier New"/>
        </w:rPr>
        <w:t>?</w:t>
      </w:r>
      <w:proofErr w:type="gramEnd"/>
      <w:r w:rsidRPr="00FE5EDB">
        <w:rPr>
          <w:rFonts w:ascii="Courier New" w:hAnsi="Courier New" w:cs="Courier New"/>
        </w:rPr>
        <w:t xml:space="preserve">0011 00001 00110 </w:t>
      </w:r>
      <w:proofErr w:type="gramStart"/>
      <w:r w:rsidRPr="00FE5EDB">
        <w:rPr>
          <w:rFonts w:ascii="Courier New" w:hAnsi="Courier New" w:cs="Courier New"/>
        </w:rPr>
        <w:t>00000 ?0100</w:t>
      </w:r>
      <w:proofErr w:type="gramEnd"/>
      <w:r w:rsidRPr="00FE5EDB">
        <w:rPr>
          <w:rFonts w:ascii="Courier New" w:hAnsi="Courier New" w:cs="Courier New"/>
        </w:rPr>
        <w:t xml:space="preserve"> ??0</w:t>
      </w:r>
      <w:proofErr w:type="gramStart"/>
      <w:r w:rsidRPr="00FE5EDB">
        <w:rPr>
          <w:rFonts w:ascii="Courier New" w:hAnsi="Courier New" w:cs="Courier New"/>
        </w:rPr>
        <w:t>?0</w:t>
      </w:r>
      <w:proofErr w:type="gramEnd"/>
      <w:r w:rsidRPr="00FE5EDB">
        <w:rPr>
          <w:rFonts w:ascii="Courier New" w:hAnsi="Courier New" w:cs="Courier New"/>
        </w:rPr>
        <w:t xml:space="preserve"> 00100 11010 00101 00001 1100? 0</w:t>
      </w:r>
      <w:proofErr w:type="gramStart"/>
      <w:r w:rsidRPr="00FE5EDB">
        <w:rPr>
          <w:rFonts w:ascii="Courier New" w:hAnsi="Courier New" w:cs="Courier New"/>
        </w:rPr>
        <w:t>?010</w:t>
      </w:r>
      <w:proofErr w:type="gramEnd"/>
      <w:r w:rsidRPr="00FE5EDB">
        <w:rPr>
          <w:rFonts w:ascii="Courier New" w:hAnsi="Courier New" w:cs="Courier New"/>
        </w:rPr>
        <w:t xml:space="preserve"> ??</w:t>
      </w:r>
      <w:proofErr w:type="gramStart"/>
      <w:r w:rsidRPr="00FE5EDB">
        <w:rPr>
          <w:rFonts w:ascii="Courier New" w:hAnsi="Courier New" w:cs="Courier New"/>
        </w:rPr>
        <w:t>001 20010 01010 001??</w:t>
      </w:r>
      <w:proofErr w:type="gramEnd"/>
      <w:r w:rsidRPr="00FE5EDB">
        <w:rPr>
          <w:rFonts w:ascii="Courier New" w:hAnsi="Courier New" w:cs="Courier New"/>
        </w:rPr>
        <w:t xml:space="preserve"> 0??</w:t>
      </w:r>
      <w:proofErr w:type="gramStart"/>
      <w:r w:rsidRPr="00FE5EDB">
        <w:rPr>
          <w:rFonts w:ascii="Courier New" w:hAnsi="Courier New" w:cs="Courier New"/>
        </w:rPr>
        <w:t>?</w:t>
      </w:r>
      <w:proofErr w:type="gramEnd"/>
      <w:r w:rsidRPr="00FE5EDB">
        <w:rPr>
          <w:rFonts w:ascii="Courier New" w:hAnsi="Courier New" w:cs="Courier New"/>
        </w:rPr>
        <w:t>1 00010 0300</w:t>
      </w:r>
    </w:p>
    <w:p w14:paraId="3AC0E2AC" w14:textId="77777777" w:rsidR="0030211B" w:rsidRDefault="0030211B" w:rsidP="00FE5EDB">
      <w:pPr>
        <w:rPr>
          <w:rFonts w:cs="Times New Roman"/>
          <w:i/>
        </w:rPr>
      </w:pPr>
    </w:p>
    <w:p w14:paraId="0BA5E9EC" w14:textId="77777777" w:rsidR="00FE5EDB" w:rsidRPr="00FE5EDB" w:rsidRDefault="00FE5EDB" w:rsidP="00FE5EDB">
      <w:pPr>
        <w:rPr>
          <w:rFonts w:cs="Times New Roman"/>
          <w:i/>
        </w:rPr>
      </w:pPr>
      <w:proofErr w:type="spellStart"/>
      <w:r w:rsidRPr="00FE5EDB">
        <w:rPr>
          <w:rFonts w:cs="Times New Roman"/>
          <w:i/>
        </w:rPr>
        <w:t>Asiatosuchus</w:t>
      </w:r>
      <w:proofErr w:type="spellEnd"/>
      <w:r w:rsidRPr="00FE5EDB">
        <w:rPr>
          <w:rFonts w:cs="Times New Roman"/>
          <w:i/>
        </w:rPr>
        <w:t xml:space="preserve"> granger</w:t>
      </w:r>
    </w:p>
    <w:p w14:paraId="770BB9E1" w14:textId="2E498AAF" w:rsidR="00FE5EDB" w:rsidRPr="00FE5EDB" w:rsidRDefault="00FE5EDB" w:rsidP="00FE5EDB">
      <w:pPr>
        <w:rPr>
          <w:rFonts w:ascii="Courier New" w:hAnsi="Courier New" w:cs="Courier New"/>
        </w:rPr>
      </w:pPr>
      <w:r w:rsidRPr="00FE5EDB">
        <w:rPr>
          <w:rFonts w:ascii="Courier New" w:hAnsi="Courier New" w:cs="Courier New"/>
        </w:rPr>
        <w:t>????? ????? ????? ????? ????? ????? ????? ????? ???</w:t>
      </w:r>
      <w:proofErr w:type="gramStart"/>
      <w:r w:rsidRPr="00FE5EDB">
        <w:rPr>
          <w:rFonts w:ascii="Courier New" w:hAnsi="Courier New" w:cs="Courier New"/>
        </w:rPr>
        <w:t>?</w:t>
      </w:r>
      <w:r w:rsidR="00F170A0">
        <w:rPr>
          <w:rFonts w:ascii="Courier New" w:hAnsi="Courier New" w:cs="Courier New"/>
        </w:rPr>
        <w:t>1 ?</w:t>
      </w:r>
      <w:proofErr w:type="gramEnd"/>
      <w:r w:rsidR="00F170A0">
        <w:rPr>
          <w:rFonts w:ascii="Courier New" w:hAnsi="Courier New" w:cs="Courier New"/>
        </w:rPr>
        <w:t>?0</w:t>
      </w:r>
      <w:proofErr w:type="gramStart"/>
      <w:r w:rsidR="00F170A0">
        <w:rPr>
          <w:rFonts w:ascii="Courier New" w:hAnsi="Courier New" w:cs="Courier New"/>
        </w:rPr>
        <w:t>?1</w:t>
      </w:r>
      <w:proofErr w:type="gramEnd"/>
      <w:r w:rsidR="00F170A0">
        <w:rPr>
          <w:rFonts w:ascii="Courier New" w:hAnsi="Courier New" w:cs="Courier New"/>
        </w:rPr>
        <w:t xml:space="preserve"> 01??? ??</w:t>
      </w:r>
      <w:proofErr w:type="gramStart"/>
      <w:r w:rsidR="00F170A0">
        <w:rPr>
          <w:rFonts w:ascii="Courier New" w:hAnsi="Courier New" w:cs="Courier New"/>
        </w:rPr>
        <w:t>?</w:t>
      </w:r>
      <w:proofErr w:type="gramEnd"/>
      <w:r w:rsidR="00F170A0">
        <w:rPr>
          <w:rFonts w:ascii="Courier New" w:hAnsi="Courier New" w:cs="Courier New"/>
        </w:rPr>
        <w:t>0? 1000? ??</w:t>
      </w:r>
      <w:proofErr w:type="gramStart"/>
      <w:r w:rsidR="00F170A0">
        <w:rPr>
          <w:rFonts w:ascii="Courier New" w:hAnsi="Courier New" w:cs="Courier New"/>
        </w:rPr>
        <w:t>?</w:t>
      </w:r>
      <w:proofErr w:type="gramEnd"/>
      <w:r w:rsidR="00F170A0">
        <w:rPr>
          <w:rFonts w:ascii="Courier New" w:hAnsi="Courier New" w:cs="Courier New"/>
        </w:rPr>
        <w:t xml:space="preserve">10 </w:t>
      </w:r>
      <w:r w:rsidRPr="00FE5EDB">
        <w:rPr>
          <w:rFonts w:ascii="Courier New" w:hAnsi="Courier New" w:cs="Courier New"/>
        </w:rPr>
        <w:t xml:space="preserve">1???? </w:t>
      </w:r>
      <w:r w:rsidR="00F170A0">
        <w:rPr>
          <w:rFonts w:ascii="Courier New" w:hAnsi="Courier New" w:cs="Courier New"/>
        </w:rPr>
        <w:br/>
      </w:r>
      <w:proofErr w:type="gramStart"/>
      <w:r w:rsidRPr="00FE5EDB">
        <w:rPr>
          <w:rFonts w:ascii="Courier New" w:hAnsi="Courier New" w:cs="Courier New"/>
        </w:rPr>
        <w:t>?0</w:t>
      </w:r>
      <w:proofErr w:type="gramEnd"/>
      <w:r w:rsidRPr="00FE5EDB">
        <w:rPr>
          <w:rFonts w:ascii="Courier New" w:hAnsi="Courier New" w:cs="Courier New"/>
        </w:rPr>
        <w:t>??? 0???? ?</w:t>
      </w:r>
      <w:proofErr w:type="gramStart"/>
      <w:r w:rsidRPr="00FE5EDB">
        <w:rPr>
          <w:rFonts w:ascii="Courier New" w:hAnsi="Courier New" w:cs="Courier New"/>
        </w:rPr>
        <w:t>?</w:t>
      </w:r>
      <w:proofErr w:type="gramEnd"/>
      <w:r w:rsidRPr="00FE5EDB">
        <w:rPr>
          <w:rFonts w:ascii="Courier New" w:hAnsi="Courier New" w:cs="Courier New"/>
        </w:rPr>
        <w:t>1?? 0???? ?</w:t>
      </w:r>
      <w:proofErr w:type="gramStart"/>
      <w:r w:rsidRPr="00FE5EDB">
        <w:rPr>
          <w:rFonts w:ascii="Courier New" w:hAnsi="Courier New" w:cs="Courier New"/>
        </w:rPr>
        <w:t>?</w:t>
      </w:r>
      <w:proofErr w:type="gramEnd"/>
      <w:r w:rsidRPr="00FE5EDB">
        <w:rPr>
          <w:rFonts w:ascii="Courier New" w:hAnsi="Courier New" w:cs="Courier New"/>
        </w:rPr>
        <w:t>1?? ????? ????? ????</w:t>
      </w:r>
      <w:r w:rsidR="00F170A0">
        <w:rPr>
          <w:rFonts w:ascii="Courier New" w:hAnsi="Courier New" w:cs="Courier New"/>
        </w:rPr>
        <w:t xml:space="preserve">? ????? </w:t>
      </w:r>
      <w:proofErr w:type="gramStart"/>
      <w:r w:rsidR="00F170A0">
        <w:rPr>
          <w:rFonts w:ascii="Courier New" w:hAnsi="Courier New" w:cs="Courier New"/>
        </w:rPr>
        <w:t>?00</w:t>
      </w:r>
      <w:proofErr w:type="gramEnd"/>
      <w:r w:rsidR="00F170A0">
        <w:rPr>
          <w:rFonts w:ascii="Courier New" w:hAnsi="Courier New" w:cs="Courier New"/>
        </w:rPr>
        <w:t xml:space="preserve">?? </w:t>
      </w:r>
      <w:proofErr w:type="gramStart"/>
      <w:r w:rsidR="00F170A0">
        <w:rPr>
          <w:rFonts w:ascii="Courier New" w:hAnsi="Courier New" w:cs="Courier New"/>
        </w:rPr>
        <w:t>?10</w:t>
      </w:r>
      <w:proofErr w:type="gramEnd"/>
      <w:r w:rsidR="00F170A0">
        <w:rPr>
          <w:rFonts w:ascii="Courier New" w:hAnsi="Courier New" w:cs="Courier New"/>
        </w:rPr>
        <w:t xml:space="preserve">?? ????? ????? </w:t>
      </w:r>
      <w:r w:rsidRPr="00FE5EDB">
        <w:rPr>
          <w:rFonts w:ascii="Courier New" w:hAnsi="Courier New" w:cs="Courier New"/>
        </w:rPr>
        <w:t>20???</w:t>
      </w:r>
      <w:r w:rsidR="00F170A0">
        <w:rPr>
          <w:rFonts w:ascii="Courier New" w:hAnsi="Courier New" w:cs="Courier New"/>
        </w:rPr>
        <w:br/>
      </w:r>
      <w:r w:rsidRPr="00FE5EDB">
        <w:rPr>
          <w:rFonts w:ascii="Courier New" w:hAnsi="Courier New" w:cs="Courier New"/>
        </w:rPr>
        <w:t>?</w:t>
      </w:r>
      <w:proofErr w:type="gramStart"/>
      <w:r w:rsidRPr="00FE5EDB">
        <w:rPr>
          <w:rFonts w:ascii="Courier New" w:hAnsi="Courier New" w:cs="Courier New"/>
        </w:rPr>
        <w:t>?</w:t>
      </w:r>
      <w:proofErr w:type="gramEnd"/>
      <w:r w:rsidRPr="00FE5EDB">
        <w:rPr>
          <w:rFonts w:ascii="Courier New" w:hAnsi="Courier New" w:cs="Courier New"/>
        </w:rPr>
        <w:t>0?? ????? ????? ????? ????</w:t>
      </w:r>
    </w:p>
    <w:p w14:paraId="14C4ACFD" w14:textId="77777777" w:rsidR="0030211B" w:rsidRDefault="0030211B" w:rsidP="00FE5EDB">
      <w:pPr>
        <w:rPr>
          <w:rFonts w:cs="Times New Roman"/>
          <w:i/>
        </w:rPr>
      </w:pPr>
    </w:p>
    <w:p w14:paraId="17E6E0F4" w14:textId="77777777" w:rsidR="00FE5EDB" w:rsidRPr="00FE5EDB" w:rsidRDefault="00FE5EDB" w:rsidP="00FE5EDB">
      <w:pPr>
        <w:rPr>
          <w:rFonts w:cs="Times New Roman"/>
          <w:i/>
        </w:rPr>
      </w:pPr>
      <w:proofErr w:type="spellStart"/>
      <w:r w:rsidRPr="00FE5EDB">
        <w:rPr>
          <w:rFonts w:cs="Times New Roman"/>
          <w:i/>
        </w:rPr>
        <w:t>Asiatosuchus</w:t>
      </w:r>
      <w:proofErr w:type="spellEnd"/>
      <w:r w:rsidRPr="00FE5EDB">
        <w:rPr>
          <w:rFonts w:cs="Times New Roman"/>
          <w:i/>
        </w:rPr>
        <w:t xml:space="preserve"> </w:t>
      </w:r>
      <w:proofErr w:type="spellStart"/>
      <w:r w:rsidRPr="00FE5EDB">
        <w:rPr>
          <w:rFonts w:cs="Times New Roman"/>
          <w:i/>
        </w:rPr>
        <w:t>germanicus</w:t>
      </w:r>
      <w:proofErr w:type="spellEnd"/>
    </w:p>
    <w:p w14:paraId="0F50BFFE" w14:textId="4DA066EC" w:rsidR="00FE5EDB" w:rsidRPr="00FE5EDB" w:rsidRDefault="00FE5EDB" w:rsidP="00FE5EDB">
      <w:pPr>
        <w:rPr>
          <w:rFonts w:ascii="Courier New" w:hAnsi="Courier New" w:cs="Courier New"/>
        </w:rPr>
      </w:pPr>
      <w:r w:rsidRPr="00FE5EDB">
        <w:rPr>
          <w:rFonts w:ascii="Courier New" w:hAnsi="Courier New" w:cs="Courier New"/>
        </w:rPr>
        <w:t xml:space="preserve">001?? </w:t>
      </w:r>
      <w:proofErr w:type="gramStart"/>
      <w:r w:rsidRPr="00FE5EDB">
        <w:rPr>
          <w:rFonts w:ascii="Courier New" w:hAnsi="Courier New" w:cs="Courier New"/>
        </w:rPr>
        <w:t>?0</w:t>
      </w:r>
      <w:proofErr w:type="gramEnd"/>
      <w:r w:rsidRPr="00FE5EDB">
        <w:rPr>
          <w:rFonts w:ascii="Courier New" w:hAnsi="Courier New" w:cs="Courier New"/>
        </w:rPr>
        <w:t>?1? 00101 0</w:t>
      </w:r>
      <w:proofErr w:type="gramStart"/>
      <w:r w:rsidRPr="00FE5EDB">
        <w:rPr>
          <w:rFonts w:ascii="Courier New" w:hAnsi="Courier New" w:cs="Courier New"/>
        </w:rPr>
        <w:t>?011</w:t>
      </w:r>
      <w:proofErr w:type="gramEnd"/>
      <w:r w:rsidRPr="00FE5EDB">
        <w:rPr>
          <w:rFonts w:ascii="Courier New" w:hAnsi="Courier New" w:cs="Courier New"/>
        </w:rPr>
        <w:t xml:space="preserve"> ?000? 111?? 1?</w:t>
      </w:r>
      <w:proofErr w:type="gramStart"/>
      <w:r w:rsidRPr="00FE5EDB">
        <w:rPr>
          <w:rFonts w:ascii="Courier New" w:hAnsi="Courier New" w:cs="Courier New"/>
        </w:rPr>
        <w:t>?</w:t>
      </w:r>
      <w:proofErr w:type="gramEnd"/>
      <w:r w:rsidRPr="00FE5EDB">
        <w:rPr>
          <w:rFonts w:ascii="Courier New" w:hAnsi="Courier New" w:cs="Courier New"/>
        </w:rPr>
        <w:t>0? ????? 1??</w:t>
      </w:r>
      <w:proofErr w:type="gramStart"/>
      <w:r w:rsidRPr="00FE5EDB">
        <w:rPr>
          <w:rFonts w:ascii="Courier New" w:hAnsi="Courier New" w:cs="Courier New"/>
        </w:rPr>
        <w:t>?1 11020 00???</w:t>
      </w:r>
      <w:proofErr w:type="gramEnd"/>
      <w:r w:rsidRPr="00FE5EDB">
        <w:rPr>
          <w:rFonts w:ascii="Courier New" w:hAnsi="Courier New" w:cs="Courier New"/>
        </w:rPr>
        <w:t xml:space="preserve"> ?</w:t>
      </w:r>
      <w:proofErr w:type="gramStart"/>
      <w:r w:rsidRPr="00FE5EDB">
        <w:rPr>
          <w:rFonts w:ascii="Courier New" w:hAnsi="Courier New" w:cs="Courier New"/>
        </w:rPr>
        <w:t>?</w:t>
      </w:r>
      <w:proofErr w:type="gramEnd"/>
      <w:r w:rsidRPr="00FE5EDB">
        <w:rPr>
          <w:rFonts w:ascii="Courier New" w:hAnsi="Courier New" w:cs="Courier New"/>
        </w:rPr>
        <w:t xml:space="preserve">001 </w:t>
      </w:r>
      <w:proofErr w:type="gramStart"/>
      <w:r w:rsidRPr="00FE5EDB">
        <w:rPr>
          <w:rFonts w:ascii="Courier New" w:hAnsi="Courier New" w:cs="Courier New"/>
        </w:rPr>
        <w:t>10000 ?</w:t>
      </w:r>
      <w:proofErr w:type="gramEnd"/>
      <w:r w:rsidRPr="00FE5EDB">
        <w:rPr>
          <w:rFonts w:ascii="Courier New" w:hAnsi="Courier New" w:cs="Courier New"/>
        </w:rPr>
        <w:t>?010</w:t>
      </w:r>
      <w:r w:rsidR="00F170A0">
        <w:rPr>
          <w:rFonts w:ascii="Courier New" w:hAnsi="Courier New" w:cs="Courier New"/>
        </w:rPr>
        <w:t xml:space="preserve"> </w:t>
      </w:r>
      <w:r w:rsidRPr="00FE5EDB">
        <w:rPr>
          <w:rFonts w:ascii="Courier New" w:hAnsi="Courier New" w:cs="Courier New"/>
        </w:rPr>
        <w:t>1</w:t>
      </w:r>
      <w:proofErr w:type="gramStart"/>
      <w:r w:rsidRPr="00FE5EDB">
        <w:rPr>
          <w:rFonts w:ascii="Courier New" w:hAnsi="Courier New" w:cs="Courier New"/>
        </w:rPr>
        <w:t>?00</w:t>
      </w:r>
      <w:proofErr w:type="gramEnd"/>
      <w:r w:rsidRPr="00FE5EDB">
        <w:rPr>
          <w:rFonts w:ascii="Courier New" w:hAnsi="Courier New" w:cs="Courier New"/>
        </w:rPr>
        <w:t xml:space="preserve">? </w:t>
      </w:r>
      <w:r w:rsidR="00F170A0">
        <w:rPr>
          <w:rFonts w:ascii="Courier New" w:hAnsi="Courier New" w:cs="Courier New"/>
        </w:rPr>
        <w:br/>
      </w:r>
      <w:proofErr w:type="gramStart"/>
      <w:r w:rsidRPr="00FE5EDB">
        <w:rPr>
          <w:rFonts w:ascii="Courier New" w:hAnsi="Courier New" w:cs="Courier New"/>
        </w:rPr>
        <w:t>?0001</w:t>
      </w:r>
      <w:proofErr w:type="gramEnd"/>
      <w:r w:rsidRPr="00FE5EDB">
        <w:rPr>
          <w:rFonts w:ascii="Courier New" w:hAnsi="Courier New" w:cs="Courier New"/>
        </w:rPr>
        <w:t xml:space="preserve"> 0000? 00010 0000? ?</w:t>
      </w:r>
      <w:proofErr w:type="gramStart"/>
      <w:r w:rsidRPr="00FE5EDB">
        <w:rPr>
          <w:rFonts w:ascii="Courier New" w:hAnsi="Courier New" w:cs="Courier New"/>
        </w:rPr>
        <w:t>?100 ?</w:t>
      </w:r>
      <w:proofErr w:type="gramEnd"/>
      <w:r w:rsidRPr="00FE5EDB">
        <w:rPr>
          <w:rFonts w:ascii="Courier New" w:hAnsi="Courier New" w:cs="Courier New"/>
        </w:rPr>
        <w:t>?0</w:t>
      </w:r>
      <w:proofErr w:type="gramStart"/>
      <w:r w:rsidRPr="00FE5EDB">
        <w:rPr>
          <w:rFonts w:ascii="Courier New" w:hAnsi="Courier New" w:cs="Courier New"/>
        </w:rPr>
        <w:t>?0</w:t>
      </w:r>
      <w:proofErr w:type="gramEnd"/>
      <w:r w:rsidRPr="00FE5EDB">
        <w:rPr>
          <w:rFonts w:ascii="Courier New" w:hAnsi="Courier New" w:cs="Courier New"/>
        </w:rPr>
        <w:t xml:space="preserve"> 0010? ?</w:t>
      </w:r>
      <w:proofErr w:type="gramStart"/>
      <w:r w:rsidRPr="00FE5EDB">
        <w:rPr>
          <w:rFonts w:ascii="Courier New" w:hAnsi="Courier New" w:cs="Courier New"/>
        </w:rPr>
        <w:t>?</w:t>
      </w:r>
      <w:proofErr w:type="gramEnd"/>
      <w:r w:rsidRPr="00FE5EDB">
        <w:rPr>
          <w:rFonts w:ascii="Courier New" w:hAnsi="Courier New" w:cs="Courier New"/>
        </w:rPr>
        <w:t>010 00101 000</w:t>
      </w:r>
      <w:proofErr w:type="gramStart"/>
      <w:r w:rsidRPr="00FE5EDB">
        <w:rPr>
          <w:rFonts w:ascii="Courier New" w:hAnsi="Courier New" w:cs="Courier New"/>
        </w:rPr>
        <w:t>?1</w:t>
      </w:r>
      <w:proofErr w:type="gramEnd"/>
      <w:r w:rsidRPr="00FE5EDB">
        <w:rPr>
          <w:rFonts w:ascii="Courier New" w:hAnsi="Courier New" w:cs="Courier New"/>
        </w:rPr>
        <w:t xml:space="preserve"> 1100? ?</w:t>
      </w:r>
      <w:proofErr w:type="gramStart"/>
      <w:r w:rsidRPr="00FE5EDB">
        <w:rPr>
          <w:rFonts w:ascii="Courier New" w:hAnsi="Courier New" w:cs="Courier New"/>
        </w:rPr>
        <w:t>?</w:t>
      </w:r>
      <w:proofErr w:type="gramEnd"/>
      <w:r w:rsidRPr="00FE5EDB">
        <w:rPr>
          <w:rFonts w:ascii="Courier New" w:hAnsi="Courier New" w:cs="Courier New"/>
        </w:rPr>
        <w:t>010 0</w:t>
      </w:r>
      <w:proofErr w:type="gramStart"/>
      <w:r w:rsidRPr="00FE5EDB">
        <w:rPr>
          <w:rFonts w:ascii="Courier New" w:hAnsi="Courier New" w:cs="Courier New"/>
        </w:rPr>
        <w:t>?001</w:t>
      </w:r>
      <w:proofErr w:type="gramEnd"/>
      <w:r w:rsidRPr="00FE5EDB">
        <w:rPr>
          <w:rFonts w:ascii="Courier New" w:hAnsi="Courier New" w:cs="Courier New"/>
        </w:rPr>
        <w:t xml:space="preserve"> 11010 01010 00??? ???</w:t>
      </w:r>
      <w:proofErr w:type="gramStart"/>
      <w:r w:rsidRPr="00FE5EDB">
        <w:rPr>
          <w:rFonts w:ascii="Courier New" w:hAnsi="Courier New" w:cs="Courier New"/>
        </w:rPr>
        <w:t>?</w:t>
      </w:r>
      <w:proofErr w:type="gramEnd"/>
      <w:r w:rsidRPr="00FE5EDB">
        <w:rPr>
          <w:rFonts w:ascii="Courier New" w:hAnsi="Courier New" w:cs="Courier New"/>
        </w:rPr>
        <w:t>1 00</w:t>
      </w:r>
      <w:proofErr w:type="gramStart"/>
      <w:r w:rsidRPr="00FE5EDB">
        <w:rPr>
          <w:rFonts w:ascii="Courier New" w:hAnsi="Courier New" w:cs="Courier New"/>
        </w:rPr>
        <w:t>?10</w:t>
      </w:r>
      <w:proofErr w:type="gramEnd"/>
      <w:r w:rsidRPr="00FE5EDB">
        <w:rPr>
          <w:rFonts w:ascii="Courier New" w:hAnsi="Courier New" w:cs="Courier New"/>
        </w:rPr>
        <w:t xml:space="preserve"> 0300</w:t>
      </w:r>
    </w:p>
    <w:p w14:paraId="582D2AD8" w14:textId="77777777" w:rsidR="0030211B" w:rsidRDefault="0030211B" w:rsidP="00FE5EDB">
      <w:pPr>
        <w:rPr>
          <w:rFonts w:cs="Times New Roman"/>
          <w:i/>
        </w:rPr>
      </w:pPr>
    </w:p>
    <w:p w14:paraId="27E23476" w14:textId="77777777" w:rsidR="00FE5EDB" w:rsidRPr="00FE5EDB" w:rsidRDefault="00FE5EDB" w:rsidP="00FE5EDB">
      <w:pPr>
        <w:rPr>
          <w:rFonts w:cs="Times New Roman"/>
          <w:i/>
        </w:rPr>
      </w:pPr>
      <w:proofErr w:type="spellStart"/>
      <w:r w:rsidRPr="00FE5EDB">
        <w:rPr>
          <w:rFonts w:cs="Times New Roman"/>
          <w:i/>
        </w:rPr>
        <w:t>Prodiplocynodon</w:t>
      </w:r>
      <w:proofErr w:type="spellEnd"/>
      <w:r w:rsidRPr="00FE5EDB">
        <w:rPr>
          <w:rFonts w:cs="Times New Roman"/>
          <w:i/>
        </w:rPr>
        <w:t xml:space="preserve"> </w:t>
      </w:r>
      <w:proofErr w:type="spellStart"/>
      <w:r w:rsidRPr="00FE5EDB">
        <w:rPr>
          <w:rFonts w:cs="Times New Roman"/>
          <w:i/>
        </w:rPr>
        <w:t>langi</w:t>
      </w:r>
      <w:proofErr w:type="spellEnd"/>
    </w:p>
    <w:p w14:paraId="2C036DC2" w14:textId="7E4F3659" w:rsidR="00AD10D0" w:rsidRPr="00FE5EDB" w:rsidRDefault="00FE5EDB" w:rsidP="00FE5EDB">
      <w:pPr>
        <w:rPr>
          <w:rFonts w:ascii="Courier New" w:hAnsi="Courier New" w:cs="Courier New"/>
        </w:rPr>
      </w:pPr>
      <w:r w:rsidRPr="00FE5EDB">
        <w:rPr>
          <w:rFonts w:ascii="Courier New" w:hAnsi="Courier New" w:cs="Courier New"/>
        </w:rPr>
        <w:t>????? ????? ????? ????? ????? ????? ????? ????? ????</w:t>
      </w:r>
      <w:r w:rsidR="00F170A0">
        <w:rPr>
          <w:rFonts w:ascii="Courier New" w:hAnsi="Courier New" w:cs="Courier New"/>
        </w:rPr>
        <w:t>? ????? ????? ????? ????? ????? ?????</w:t>
      </w:r>
      <w:proofErr w:type="gramStart"/>
      <w:r w:rsidRPr="00FE5EDB">
        <w:rPr>
          <w:rFonts w:ascii="Courier New" w:hAnsi="Courier New" w:cs="Courier New"/>
        </w:rPr>
        <w:t>?</w:t>
      </w:r>
      <w:proofErr w:type="gramEnd"/>
      <w:r w:rsidRPr="00FE5EDB">
        <w:rPr>
          <w:rFonts w:ascii="Courier New" w:hAnsi="Courier New" w:cs="Courier New"/>
        </w:rPr>
        <w:t xml:space="preserve">0011 0000? </w:t>
      </w:r>
      <w:proofErr w:type="gramStart"/>
      <w:r w:rsidRPr="00FE5EDB">
        <w:rPr>
          <w:rFonts w:ascii="Courier New" w:hAnsi="Courier New" w:cs="Courier New"/>
        </w:rPr>
        <w:t>?0030</w:t>
      </w:r>
      <w:proofErr w:type="gramEnd"/>
      <w:r w:rsidRPr="00FE5EDB">
        <w:rPr>
          <w:rFonts w:ascii="Courier New" w:hAnsi="Courier New" w:cs="Courier New"/>
        </w:rPr>
        <w:t xml:space="preserve"> 00000 ??100 1?</w:t>
      </w:r>
      <w:proofErr w:type="gramStart"/>
      <w:r w:rsidRPr="00FE5EDB">
        <w:rPr>
          <w:rFonts w:ascii="Courier New" w:hAnsi="Courier New" w:cs="Courier New"/>
        </w:rPr>
        <w:t>?</w:t>
      </w:r>
      <w:proofErr w:type="gramEnd"/>
      <w:r w:rsidRPr="00FE5EDB">
        <w:rPr>
          <w:rFonts w:ascii="Courier New" w:hAnsi="Courier New" w:cs="Courier New"/>
        </w:rPr>
        <w:t>00 00100 11</w:t>
      </w:r>
      <w:proofErr w:type="gramStart"/>
      <w:r w:rsidRPr="00FE5EDB">
        <w:rPr>
          <w:rFonts w:ascii="Courier New" w:hAnsi="Courier New" w:cs="Courier New"/>
        </w:rPr>
        <w:t>?10</w:t>
      </w:r>
      <w:proofErr w:type="gramEnd"/>
      <w:r w:rsidRPr="00FE5EDB">
        <w:rPr>
          <w:rFonts w:ascii="Courier New" w:hAnsi="Courier New" w:cs="Courier New"/>
        </w:rPr>
        <w:t xml:space="preserve"> 00101 ?</w:t>
      </w:r>
      <w:r w:rsidR="00F170A0">
        <w:rPr>
          <w:rFonts w:ascii="Courier New" w:hAnsi="Courier New" w:cs="Courier New"/>
        </w:rPr>
        <w:t>???1 1100? ?</w:t>
      </w:r>
      <w:proofErr w:type="gramStart"/>
      <w:r w:rsidR="00F170A0">
        <w:rPr>
          <w:rFonts w:ascii="Courier New" w:hAnsi="Courier New" w:cs="Courier New"/>
        </w:rPr>
        <w:t>?</w:t>
      </w:r>
      <w:proofErr w:type="gramEnd"/>
      <w:r w:rsidR="00F170A0">
        <w:rPr>
          <w:rFonts w:ascii="Courier New" w:hAnsi="Courier New" w:cs="Courier New"/>
        </w:rPr>
        <w:t>0</w:t>
      </w:r>
      <w:proofErr w:type="gramStart"/>
      <w:r w:rsidR="00F170A0">
        <w:rPr>
          <w:rFonts w:ascii="Courier New" w:hAnsi="Courier New" w:cs="Courier New"/>
        </w:rPr>
        <w:t>?0</w:t>
      </w:r>
      <w:proofErr w:type="gramEnd"/>
      <w:r w:rsidR="00F170A0">
        <w:rPr>
          <w:rFonts w:ascii="Courier New" w:hAnsi="Courier New" w:cs="Courier New"/>
        </w:rPr>
        <w:t xml:space="preserve"> ??0</w:t>
      </w:r>
      <w:proofErr w:type="gramStart"/>
      <w:r w:rsidR="00F170A0">
        <w:rPr>
          <w:rFonts w:ascii="Courier New" w:hAnsi="Courier New" w:cs="Courier New"/>
        </w:rPr>
        <w:t>?1</w:t>
      </w:r>
      <w:proofErr w:type="gramEnd"/>
      <w:r w:rsidR="00F170A0">
        <w:rPr>
          <w:rFonts w:ascii="Courier New" w:hAnsi="Courier New" w:cs="Courier New"/>
        </w:rPr>
        <w:t xml:space="preserve"> </w:t>
      </w:r>
      <w:r w:rsidRPr="00FE5EDB">
        <w:rPr>
          <w:rFonts w:ascii="Courier New" w:hAnsi="Courier New" w:cs="Courier New"/>
        </w:rPr>
        <w:t>1?010 ?1010 001?? 01</w:t>
      </w:r>
      <w:proofErr w:type="gramStart"/>
      <w:r w:rsidRPr="00FE5EDB">
        <w:rPr>
          <w:rFonts w:ascii="Courier New" w:hAnsi="Courier New" w:cs="Courier New"/>
        </w:rPr>
        <w:t>?01</w:t>
      </w:r>
      <w:proofErr w:type="gramEnd"/>
      <w:r w:rsidRPr="00FE5EDB">
        <w:rPr>
          <w:rFonts w:ascii="Courier New" w:hAnsi="Courier New" w:cs="Courier New"/>
        </w:rPr>
        <w:t xml:space="preserve"> 00110 0300</w:t>
      </w:r>
    </w:p>
    <w:p w14:paraId="1A966B9E" w14:textId="77777777" w:rsidR="00AD10D0" w:rsidRPr="00AD10D0" w:rsidRDefault="00AD10D0" w:rsidP="00AD10D0">
      <w:pPr>
        <w:rPr>
          <w:rFonts w:ascii="Courier New" w:hAnsi="Courier New"/>
        </w:rPr>
      </w:pPr>
    </w:p>
    <w:p w14:paraId="17AB5276" w14:textId="04712B31" w:rsidR="00AD10D0" w:rsidRPr="005D7AEE" w:rsidRDefault="005D7AEE" w:rsidP="00AD10D0">
      <w:pPr>
        <w:rPr>
          <w:rFonts w:cs="Times New Roman"/>
          <w:b/>
          <w:u w:val="single"/>
        </w:rPr>
      </w:pPr>
      <w:r w:rsidRPr="005D7AEE">
        <w:rPr>
          <w:rFonts w:cs="Times New Roman"/>
          <w:b/>
          <w:u w:val="single"/>
        </w:rPr>
        <w:t>Molecular Data</w:t>
      </w:r>
    </w:p>
    <w:p w14:paraId="0492B765" w14:textId="77777777" w:rsidR="005D7AEE" w:rsidRDefault="005D7AEE" w:rsidP="00AD10D0">
      <w:pPr>
        <w:rPr>
          <w:rFonts w:ascii="Courier New" w:hAnsi="Courier New"/>
        </w:rPr>
      </w:pPr>
    </w:p>
    <w:p w14:paraId="04CE0C7D" w14:textId="5D045746" w:rsidR="005D7AEE" w:rsidRPr="005D7AEE" w:rsidRDefault="00AD10D0" w:rsidP="00AD10D0">
      <w:pPr>
        <w:rPr>
          <w:rFonts w:cs="Times New Roman"/>
          <w:i/>
        </w:rPr>
      </w:pPr>
      <w:proofErr w:type="spellStart"/>
      <w:r w:rsidRPr="005D7AEE">
        <w:rPr>
          <w:rFonts w:cs="Times New Roman"/>
          <w:i/>
        </w:rPr>
        <w:t>Crocodylus</w:t>
      </w:r>
      <w:proofErr w:type="spellEnd"/>
      <w:r w:rsidR="007710B2">
        <w:rPr>
          <w:rFonts w:cs="Times New Roman"/>
          <w:i/>
        </w:rPr>
        <w:t xml:space="preserve"> </w:t>
      </w:r>
      <w:proofErr w:type="spellStart"/>
      <w:r w:rsidRPr="005D7AEE">
        <w:rPr>
          <w:rFonts w:cs="Times New Roman"/>
          <w:i/>
        </w:rPr>
        <w:t>porosus</w:t>
      </w:r>
      <w:proofErr w:type="spellEnd"/>
    </w:p>
    <w:p w14:paraId="228725FA" w14:textId="6FC1DA78" w:rsidR="00AD10D0" w:rsidRPr="00AD10D0" w:rsidRDefault="00AD10D0" w:rsidP="00AD10D0">
      <w:pPr>
        <w:rPr>
          <w:rFonts w:ascii="Courier New" w:hAnsi="Courier New"/>
        </w:rPr>
      </w:pPr>
      <w:r w:rsidRPr="00AD10D0">
        <w:rPr>
          <w:rFonts w:ascii="Courier New" w:hAnsi="Courier New"/>
        </w:rPr>
        <w:t>------------ACAAATCTAAATTTATTTGACCAATTCTTAGTCCCCCAACTACTTGGCATACCACTACTAATCCCAGCCATGTTATTAACAACAGTACTAATCTATAACCCGCAAGATCGCTGACTATCAAACCCTTTAACAACCCTACAGTCCTGACTAATTGCAAAAGCCACCAAACAGATCATAACCCCAGTAAATAAGCCAGGACATAAGTGATCATTAATACTGATCTCACTACTAACAATGCTTATTCTCAACAACCTTTTAGGCCTTCTCCCATACACGTTTACACCAACAACTCAGCTGTCTATAAATATAGCCCTGGCCCTCCCACTGTGGCTAGCAACAGTACTAATTGGCCTACGAAACAAGCCAACCTCTTCACTAGCCCACCTCCTACCAGAAGGGACCCCAACACCCCTAATCCCAATCCTAATCCTAATCGAAACAATTAGCCTACTCATCCGACCAATCGCACTTGCCGTACGACTCACAGCCAATCTAACCGCAGGACATCTTCTATTACACCTAATCTCCACTGCGGCACTTAGCCTAATGACAACTTCCACGCTACTTGCCGGACTAACCCTAATCATTCTAACCCTATTAATGCTCCTAGAAATTGCAGTAGCAATAATTCAAGCATACGTGTTTACCCTACTACTCTCACTATACCTGCAAGAAAACGTATAAATGCCCCAATTAAACCCCGAACCTTGATTAATAATCTTATCCATTACATGGCTAGTACTCATTACTAGTTTACAGCCAAAAATTGCCTCTCTAAAGTTCATAAATAGCCCAAGCAGCCCCGCCCAAAAAACCACT-AAAACATGACCCTGACCACAAATCTAA---------------------ATGGCCCACCAACTACGAAAATCCCACCCACTCTTAAAACTAGTAAACCACTCTCTGATTGACTTGCCCACACCATCCAACATCTCCTACTGATGAAACTTTGGATCACTTCTCGGATTCACTCTATTAATCCAATTAGCATCGGGCATCCTACTAATAATGCACTTCCTAGCAGACGACTCTTTAGCTTTTATGTCCGTCGCCTACACTTCACGAGAAGTCTGATATGGTTGACTAATCCGAAGCCTCCATGCAAACGGAGCTTCCCTATTCTTCCTATGCACATTCCTCCACATCGGACGTGGAGTATACTACGGATCTTACCTAAATGAAAATACATGAAACATCGGAGTATTACTGCTACTACTACTGATAGCAACTGCCTTCATGGGCTACGTCCTACCATGAGGGCAGATGTCGTTCTGAGGGGCAACCGTGATCACCAACCTAATATCAGCCATCCCCTACGTAGGAGACTCAATTGTCACCTGAATTTGAGGAGGGCCATCCGTCAATAGCGCAACCTTAACACGATTTACTACCCTGCACTTCCTGCTCCCATTTATCCTCATAGCCACCATCCTCACACACCTCATCTTCCTCCACGAACGCGGATCATTCAACCCACTAGGATTAATCTCTAACGCCGACAAAATTCCATTCCACCCATACTTCTCAGCAAAAGACGCCATAGGCATGGCCCTGGCCACCGTCCTATTAATAACCCTTACATTCTACTTCCCAAACCTATTAGGAGACCCAGAAAACTTTACCCCTGCCGACCCCATAAAAACACCAGACCACATTAAACCAGAATGATATTTCCTATTCGCCTACACAATCTTACGATCTATTCCAAACAAACTCATAGGAGTCATTGCCATATTCGCATCCATCCTAGTATTACTACTCCTACCTGCACTACACACATCAAAACGACAATCGATAAGCCTACGTCCCCTATCCCAACTTTTATTCTGAACCCTAATCGCAGACTTCTTTATCCTCACATGAATCGGGGGCCAGCCAGTACAAAACCCATACACCTTAATCGGACAAACAGCCTCCTTCATCTACTTCTTCACCATCCTTATCTTATTACCACTGGCCGGAATAATTGAAAACCTACTAATCAAACCCCTTCGGTACCGGCCCT----------GTGAACATTAATCGTTGACTATTTTCCACTAACCACAAAGATATCGGCACCTTATATTTTATTTTCGGCGCCTGAGCTGGAATAGTAGGCACAGCCATAAGCCTATTAATCCGGACAGAGCTCAGCCAGCCTGGTCCATTCATAGGGGATGACCAAATTTATAATGTTATTGTCACAGCACATGCCTTTATCATAATTTTCTTTATAGTTATACCGATCATGATCGGCGGATTTGGAAATTGGCTACTCCCACTAATAATTGGAGCACCCGACATAGCATTTCCACGCATAAACAACATAAGCTTCTGACTGCTACCCCCATCATTTACCCTACTTCTCTCTTCAGCCTTTATTGAAACTGGAGCTGGCACCGGATGAACAGTCTACCCACCCCTAGCTGGAAACCTAGCCCACGCCGGACCATCAGTAGACTTGACCATCTTCTCCCTCCACCTTGCTGGAGTATCATCCATCCTTGGAGCAATTAACTTTATTACCACGGCCATTAATATGAAACCCCCAGCAATATCACAACAACAGACGCCTCTTTTCGTATGATCTATTCTAGTTACAGCCGTTCTCCTACTGCTCTCACTACCAGTCCTAGCTGCAGGAATTACCATATTACTCACTGATCGAAACCTGAACACCACCTTCTTTGACCCCGCAGGAGGAGGAGACCCAATCCTATACCAACACCTTTTCTGATTCTTCGGCCACCCAGAAGTATACATCCTCATCCTACCAGGGTTTGGAATAATCTCCCATGTAATCACCTTCTACTCAAGTAAAAAAGAACCATTTGGCTACATAGGAATAGTCTGAGCCATGATATCAATCGGCTTTCTCGGATTCATCGTCTGAGCCCACCACATATTTACAGTAGGAATAGACGTTGACACCCGAGCATACTTCACATCCGCCACAATAATTATCGCCATCCCCACCGGCGTAAAAGTGTTCAGCTGATTAGCCACTATTTACGGAGGAGTAGTGAAATGACAAGCCCCCATGCTCTGAGCACTCGGCTTCATTTTCTTATTCACAGTCGGAGGACTAACAGGAATTGTACTAGCTAACTCATCACTAGACATTATTCTCCACGATACCTACTACGTAGTAGCCCACTTCCACTATGTACTATCTATGGGGGCAGTATTCGCCATCATAAGCGGATTCACTCACT-GGTTCCCACTA-TTTACAGGATTTACCCTCCACCACACATGAACAAAAA-TCCAATTCATAATCATATTCACGGGTGTAAACCTAACCTTCTTCCCACAACACTTCCTGGGCCTGTCAGGGATACCACGACGATATTCCGACTACCCAGATGCATATGCCTTCTGAAATATAATCTCCTCAATCGGATCATTAGTTTCCATAGTATCAGTCGTCCTACTCACATTTATTGTATGAGAGGCATTTTCATCAAAACGAAAAGTCCAAGTGCCTGAAATAGCAAGTACAAACGTAGAATGACTAAACAACTGCCCACCGTCATACCACACCTACGAAGAGCCAGTCTTTGTTCAAGTACGAAAAAAACTAACGTAA------------------------------------ATGGCAAACCCAATACACCTAGGACTCCAAGATGCAATATCCCCGCTAATAGAAGAACTACTCTATTTTCATGACCACACACTAATAATTATTTTTTTAATCAGCATATTTGTACTATACACAATCTCAGTTTTATTACTAACAAGCCTATACCACACAAATGCAACAGATGTACAAGAAATAGAGATAATCTGAACCATTCTGCCAGCCCTAATCCTAATTACAATCGCCCTTCCATCTCTACGCACGCTATACCTTATAGACGAAACCACCAACCCCTGCCTAACCATTAAAGTTATCGGGCATCAATGGTATTGAACATATGAATATACAGACTTTTCCCAGCTGGAATTCGACTCTTACATGCTACCAACACAAGACCTGCCTCAAGGTCACTTCCGCCTTTTAGAAGTAGACCACCGCATGATTGTTCCAACAAGCTCAAGCACCCGAACATTAATCACAGCTGAAGACGTCCTACACTCATGAGCAGTACCATCCCTAGGGATCAAAATAGACGCAGTACCTGGACGACTAAACCAAACCTCACTAACATCCCCCAATCCTGGGGTATTCTATGG-CCAATGTTCTGAAATCTGCGGAGCAAACCATAGTTTTATGCCTATTGTCGTAGAAGCTGTCCCTATACAGCACTTCCAAAACTGATTAAAAACAAACTCAT----AAATGACCCACCAAACACACCTATTCCACATAGTCAACCCAAGCCCCTGGCCAATCATGGGGGCTATGGCTGCCATAATATTAACAGTCGGGCTGGTCCTATGATTCCACTGTAATTTAAACCTAATTTTACTTCTAGGACTAACCTCCACATTACTAATTATATTTCAGTGGTGACGAGATATTGTCCGAGAAAGCACCTATCTAGGCCACCATACCCCTCCAGTCCAAAAAGGACTACGATATGGCATAATCCTATTCATCACCTCAGAGGTCTTCTTTTTCCTTGGGTTCTTCTGAGCGTTCTATCACTCAAGCTTAGCACCAACCCCAGAACTAGGAGGACAATGACCACCAACGGGAATTACCACACTAGACCCATTCGAAGTCCCACTTCTCAACACAGCAGTACTACTAGCCTCAGGAGTTACAGTAACATGAGCCCATCACAGCCTAATAGAAGCCAACCGAGCATCTGCCATCCACGCCTTAATCCTCACGATTATTCTAGGGCTATACTTCACTGCCCTTCAGGCAATAGAGTACTACGAAGCCCCATTCACCATCGCAGACAGCAGCTATGGGTCAACCTTCTTTGTTGCCACAGGCTTTCACGGCCTACACGTCATTATTGGATCAACATTCCTAATAACCTGCCTCTATCGACAAACCATACACCACTTCACCTCGAACCACCATTTCGGTTTCGAAGCTGCCGCTTGATACTGACATTTCGTAGACGTAGTCTGACTGTTCCTATACATCTCAATCTATTGATGAGGCTCCTATAAGCTTTTTAACAGCCACACCCATTCTTATCTATATCGTCTCAGTCCTAATCGCAGTCGCATTCCTGACAGGGCTAGAGCGAAAAATCATTGGCTACATGCAACTACGTAAAGGCCCCAATATTGTGGGCCCTTTCGGGCTGCTACAACCATTTGCTGATGGCCTCAAGCTTATTATTAAAGAACTAACATTGCCCCTACTCGCCACCCCTGCTTTATTTATTCTGTCCCCCACAGTCGCCATTATTTTATCCCTAATCATATGAACCCCCCTACCCGTACCATTTTCTATCGCCAATCTAAACCTTGGCATATTATTTTTATTAGCCATATCCAGCTTAGCAGTTTACTCGCTACTATGGTCCGGGTGAGCATCAAACTCTAAATACGCCCTAATAGGCGCCCTACGAGCAGTAGCCCAAACCATTTCCTATGAAGTCACATTAGCCATCATTGTTTTATCTGTTGTCCTGCTTAGCGGCGGATTTTCACTTCATGCACTGGCTATTACCCAAGAACCCGCCTACCTGGCACTAACCACATGACCACTACTAATAATATGATACACCTCAACACTAGCAGAGACAAACCGCGCCCCGTTTGATCTTACAGAAGGTGAGTCAGAACTAGTATCTGGATTCAACGTTGAATACAGCGCAGGGCTGTTCACACTATTCTTCCTGGCCGAGTACGCCAACATTCTACTAATAAATACTTTAACCACCATCCTATTCCTAAACACATCAACAAACTTGCCAACACAAACACTATTCACCACCACCCTAATAAGCAAATCAATTCTACTAACCATCGGATTCCTATGAATCCGAGCATCATACCCGCGATTCCGGTATGATCAATTAATACACCTACTGTGAAAAAACTTCTTGCCAGCCACGCTGGCAATCTGCCTGTGACACTCGTCGCTCCCGATGTCAACACTAGGCCTTCCAGTAGCAA---GGATGCCCATCTTCCAACCAATCATCTTAACCACACTAACCATTACAACACTCATTTTCTTATCATCCACCCACCTGGTACTCATGTGAGTAGCACTAGAACTTAACACACTAGTGGTCCTACCATTGATTGCCAATAAATCGCACCCACGATCCATCGAAGCCTCCACAAAGTACTTCCTCACACAAGCCGCTGCTTCTGCCTTAATCATCTTCTCATGGACCTTAAACTATATCACAACTGGGGGCGGCCAAATTACAGAAGTAACAAACCAAGTCCTCACAACTATTATAACCCTGGCCCTCTTTATCAAAATTGGACTGGTGCCATTCCACTTCTGAGTACCTGAGACCATTCAAGGAATAGCCCCAACCGCCTCCATCTTCCTACTTACCTGACAAAAACTAGGCCCACTAATCATACTATACCTAATAAGCCCACTAATTAATTTCGAGGTTCTCTCTGCGGTGTCTATCCTCTCCGCCACAGTCGCCGGCTGACTTGGACTTAACCAAACCCAAATCCGGAAACTAGTAGCATTCTCCTCAATTGCCCAAATATCCTGAACACTGGTGATTATTAAATACGCACCATCACTTACAATCTTAGCCTTCTACCTATATTCAATCACAATCTCCGCTACACTTCTCACGTTAGAAAAACTATCAACAACATCCATTAACAACCTCCTACTTTCATTCCAAAAAGCCCCAGTTACTTCCTTACTGCTAACAATCTCCCTATTATCATTATCAGGCCTGCCCCCACTGGCCGGCTTCCTTCCAAAATGATTAACAATTGACCAGCTAGTGGCAGAAGGAGCAATTTGAGTCGCATTCACAATACTCATAGCCTCCCTTCTAAGCCTGTTCTTTTACCTACGACTATGATACAACTCCGCATCCACCCTTCCTCCTAACACTATTAATACCCAACGCCTATGACGCAAACCGACTCAACAAACTAACCTCACAATCAACTCCCTGGCTATAGCCGCCCTCACCCTAATCCTAGCAGCCACCATAATAAAAGCCATTACAAAACAAGAG------GCCTATTAAA----TAAACCTACTTACCGCGCTCATATTAGCCACAGCTACTGCAGTAGCCGTAATTACCCTAAATCTATTAATATCAGAGATGACCCCAGACCCAGAAAAGCTTTCACCATATGAATGCGGATTTGACCCGCTGGGGTCCGCCCGCCTGCCGCTATCTATCCGCTTTTTCATAATCGCTATTTTATTCTTACTGTTTGACTTAGAGATCGCCATCCTACTACCGCTAGCATGGGCCCTGCAACTCACAAGCCTAATAAAAAGTATCACATGGGCCATCATTGTCTTTATGCTTATATTTGCAGGCCTAACATACGAATGACTACAAGGCGGACTAGAATGAGCAGAGTAGATGTTAAAAATCATTGTACCCACAATAATACTAATTCCCTCAACCTGCCTGACAGCCACAAAAAACACCTGATTATCGCCAACAGCCTACTCAGCAGTTATTATTATCCTAGGCATACTTGTCTTAAACCCCGGAGACACCCTGATGAACACTACTGGTCTACTACTAGGAAGTGACCAAATCTCAACACCCTTACTTATACTATCCTGCTGACTACTACCACTAATATTTATGGCTAGCCAAAGCTCCATGTCACACAACCCTGCCCAACAAAAACGACTGTTTATCACAGCCCTAGCCCTCCTACAATTAGCCTTAATATTAGTATTCATGGCCTTAGACCTAATGTTATTCTACACCACCTTTGAAGCAACCCTTATTCCCACCCTAATAGTGATCGCCCGATGGGGATCCCAAACAGAACGACTCGGAGCCGGACTATATTTCCTCCTATACACCATCACTAGCTCCATACCCCTTCTAATCGCACTTCTATGGGTGTATAACATAAAAGGAACTGCGTCTATTACACTCTTACAGCTACTCCCCCCAATAACCCTAACATTCTGAACAAACACGCTACTATGAACCTCACTCATATTGGCCTTCCTAGTAAAAATCCCAATTTACGGCCTCCACCTTTGGCTACCAAAAGCCCACGTAGAAGCCCCAATTGCCGGATCCATGGTCCTTGCAGCAATCTTATTAAAACTCGGGGGTTATGGCCTGCTACGAATTACAAACCTATTAACTGAACAAACTACATCCTCTTATATTCTCCCACTGGCAGTAGCACTATGGGGTGCACTCATAACCGGCATAGTCTGCCTACGACAAACAGATTTAAAATCCCTAATTGCCTACTCCTCAGTAAGCCACATAGGACTAATAACAAGCTCGATCCTCACTCACAATCAACTAGCCCCATCAGGATCAATAATTATAATAGTGGCCCACGGCCTTACATCTTCGATACTATTCTGCCTGGCAAATATTAATTACGAACGAACACACTCACGAACCCTATTACTTACACAAGGGGTACAACTAACCACCCCAGCCATGACGTCCTGATGACTCCTAGCCTGCTTAACAAACATAGCACTTCCCCCAACAATTAATTTCATTGGGGAACTCACCCTTATAGTCTCACTATTTGACTGAGCAGACATTACTATCTTTCTAACAGGACTAAGCGCATTCATCACCTCAATCTACACCCTACACATATTCTCCTCAACCCAACAGGGAACCCTTCCAACCCATATTATTACAATAAGTCCAACCCAAACTCGAGAACATCTACTAATAACACTGCACTCCGCACCATCAATCGCTTTAATCTTTATACCTCAACTAATATACTACCAATAA---ACCTCGCCTACTAACCTGTTATTTACCTTCTCTTTCATTATCTTCACCATTGGATTTACCTTCCGCCACACTCATCTCCTCTCAGCCCTATTATGCCTGGAGGGTATGATACTATCGGTGTTTTTACTAATAGCAACATGGTCTCTAAGCTCAAACATCTCCTCTTTCATCCTTCCTTTAACAGTTCTAACACTATCAGCCTGTGAAGCTGGCATCGGCCTCGCCCTACTGATCGCCTCAGCCCGAACACACAACACAGCCAACCTCAAAAACCTAAATCTGCTCCAATGTTAAAT-AACACAGCCATTAGCCTTAATTATCATACTGTTCCTGCTCCCCCTAGCAATCTTGACACTCCCAATACTAACACCAAGCT-CAAAACTAGCCTCA--CCACTTAAAACCAAAGTATTGGCAGCTAAACTGGCCTTCCTTACCAGCCTAATCCCACTGACCTACCTCATCCATAATGACTTAACCATCACTACATACGAAGCCCAATGATCAACAATTGGTACAACCACAATTCGCGTTAGCTTCACATTAGACATTTACTCCACCTTCTTCTTACCCATCCTACTTTTTGTCGTATGAGCTATCATAGAGTTTACCGTACAATACATAGAGTCAGACCTAAAAATTAACACTTTCTTTAACCAACTCACCACCTTCACCCTAATAATAGTAATCCTTGTAACTGCTGAAAACCTATTCCAATTTTTCATCGGCTGAGAGGGAGTGGGTATCATATCCTTCATGTTAATTAACTGATGATCCTTCCGATCAAACTCGAACAAAGCTGCCATGCAAGCTGTAATCTACAACCGCCTAGCAGACATTGGCCTAGTTGTCGCCCTGGCATGAATAGTTATCAACGACCTGTCCCTAGACATTAAAAGCATACAAGTCACGCCAGACATAGCCCTCATCCCTGCACTAGGGCTGCTTCTAGCAGCTGCTGGGAAATCCGCTCAGTTCGGATTCCACCCATGACTCCCCGCAGCGATAGAAGGCCCAACCCCTGTATCAGCCCTACTACACTCAAGCACCATGGTAGTAGCCGGAGTGTTCCTACTCATCCGGACCTCAGATATGCTATACAGCAACGAAACAGCAACTACAGCTTGCTTGCTACTAGGAGCCTTTACATCCATACTAGCTGCTTCATGCGCACTAACCCAAAATGACCTAAAAAAAATCATTGCCTACTCAACTACTAGTCAACTGGGCCTAATAATGACCTCCATCGGATTAAAACAGCCTGAACTCGCATTTATACACATCTCAACACACGCGTTCTTTAAAGCAATACTCTTCCTCTGCGCAGGAACGATCATCCACAGCCTGGGCAATGAACAAGACATCCGAAAAATAGGAGGGCTTAAAAAAGCACTTCCCACCACCACCTCCTGCCTAATCATTGGCTCCCTCGCCCTATCAGGAGTGCCATTCATGGCCGGCTTTTACTCAAAAGACGCCATCATTGAAGCCATCAACACCTCCCATGTAAACTCCATATCACTGGCCATAACCCTAGTAGCAACCATCTTCACCACACTCTACAGCCTGCGCATGATTTACTATGTAACCCTAAACACCCCACGAATCCTACCACTATCCGCCGTCTCCGAGACCCCTCAAACAACCAACCCCATTCTACGACTAGCTATCGGAAGCATCGCAGCCGGACTCATAATTTCAACCACTATTATACCACCCAACATCCCACAACTAACCATGCCAGCATCAGCCAAGCTAGCCGCACTAAACATCCTAATCCTGAGTCTACTAGTCGGCTCAATCCTAATTACAATAGCAAATCAGCTTCCCAACTCCATCAAGGGCACCCAAAACCCCCTTATCTCTAAAATCATCCACTCCTACTTCATTCTACATCATACCCTACCATCTATAATCTTACAGATTAGCCAAAAACTATCAACCCACCTGATAGACCAAACACACTATGAAGCCTTGGGCCCTAAAACAGTAACCCACCTACAAACACTAATAGCAAAACTACTAACTAATTTCCATAAAGCCCAAATTAACCCGTACCTAAAAATTGCCGTTCTATCCATCACACTAATCTCCTTACTCTACTTCACCTCAATGAACGCAGGGCCCCCCGATGCCGCCCACGAATTATAA------ATGGGAATTACATTTTTTCTTCTTTGTTTTTTAATGATGGTTAGTGTGGTGTTAGTGGCGTCGGGGGTGACGATCCATTATGGGGTGGTTAGTTTGCTTTTTGCTGCAATATTTGGTAGTGGGCTGTTGGTGGCGGGGGGCGGGAGTTTTATACCGCTTGTGGTACTGCTAATTTATTTGGGGGGTTTATTAGTAGTTTTCGCTTTTTGTGTTGGATTTACTGATGATAAATATTGTGAGTTTTGAGGAGCAGGAGGATCTAAGGTGTTGGCTTATGTTTGTGGGGCCGGCTTAGGTATTGGTGGATATTGTGTATACGGCTCTGCATGA----GCAGAGGTTTTAGGGTGTTTTG--TTGATGGTGTTGAGGCTTGGGGTGATGACGTGAGCAATGAGTTTTTAGGGGTTGGGTTATTTTATTTAAGTGGTTGGGGGCTTCTCATTTTAAGTGGTTGGGCTTTATTGGTGGTGTTGTTTACTATTATAATTATAATTCGTGGGCGGCATCGGGGGGCCCTGCGTTCATTGAGG</w:t>
      </w:r>
    </w:p>
    <w:p w14:paraId="50AEBE7F" w14:textId="77777777" w:rsidR="005D7AEE" w:rsidRDefault="005D7AEE" w:rsidP="00AD10D0">
      <w:pPr>
        <w:rPr>
          <w:rFonts w:ascii="Courier New" w:hAnsi="Courier New"/>
        </w:rPr>
      </w:pPr>
    </w:p>
    <w:p w14:paraId="35C8A8A2" w14:textId="1D166CE2" w:rsidR="00AD10D0" w:rsidRPr="00AD10D0" w:rsidRDefault="00AD10D0" w:rsidP="00AD10D0">
      <w:pPr>
        <w:rPr>
          <w:rFonts w:ascii="Courier New" w:hAnsi="Courier New"/>
        </w:rPr>
      </w:pPr>
      <w:proofErr w:type="spellStart"/>
      <w:r w:rsidRPr="005D7AEE">
        <w:rPr>
          <w:rFonts w:cs="Times New Roman"/>
          <w:i/>
        </w:rPr>
        <w:t>Crocodylus</w:t>
      </w:r>
      <w:proofErr w:type="spellEnd"/>
      <w:r w:rsidR="007710B2">
        <w:rPr>
          <w:rFonts w:cs="Times New Roman"/>
          <w:i/>
        </w:rPr>
        <w:t xml:space="preserve"> </w:t>
      </w:r>
      <w:proofErr w:type="spellStart"/>
      <w:r w:rsidRPr="005D7AEE">
        <w:rPr>
          <w:rFonts w:cs="Times New Roman"/>
          <w:i/>
        </w:rPr>
        <w:t>siamensis</w:t>
      </w:r>
      <w:proofErr w:type="spellEnd"/>
      <w:r w:rsidRPr="00AD10D0">
        <w:rPr>
          <w:rFonts w:ascii="Courier New" w:hAnsi="Courier New"/>
        </w:rPr>
        <w:t xml:space="preserve">     </w:t>
      </w:r>
      <w:r w:rsidRPr="00AD10D0">
        <w:rPr>
          <w:rFonts w:ascii="Courier New" w:hAnsi="Courier New"/>
        </w:rPr>
        <w:tab/>
      </w:r>
      <w:r w:rsidRPr="00AD10D0">
        <w:rPr>
          <w:rFonts w:ascii="Courier New" w:hAnsi="Courier New"/>
        </w:rPr>
        <w:tab/>
        <w:t>ATGACCCTGACCACAAATCTAAATTTATTTGACCAATTCTTAGTCCCCAAACTACTTGGCATATCACTACTAATCCCAGCCATGTTATTAACAACAGTGCTAATCTATAACCCGCAAGATCGCTGACTATCAAACCCTTTAACAACCCTACAGTCCTGATTAATTGCAAAAGCCACTAAACAGATCATAACCCCAGTAAATAAGCCAGGACATAAGTGATCATTAATACTGATCTCACTACTAACAATGCTTATTCTCAACAACCTTTTAGGCCTTCTCCCATACACGTTTACACCAACAACTCAGCTGTCTATAAATATAGCCCTGGCCCTCCCACTGTGGCTAGCAACAGTACTAATTGGCCTACGAAACAACCCAACCTCTTCACTAGCCCACCTCCTACCAGAAGGGACCCCAACACCCCTAATCCCAATCCTAATCCTAATCGAAACAATTAGCCTACTCATCCGACCAATCGCACTTGCCGTACGACTCACAGCCAATCTCACCGCAGGACATCTTCTAATACACCTAATCTCCACTGCGGCACTTAGCCTAATGACAACTTCCACACTACTTGCCGGACTAACCCTGATCATTCTAACCCTATTAATGCTCCTAGAAATTGCAGTAGCAATAATTCAAGCGTACGTGTTTACCCTACTACTCTCACTATACCTGCAAGAAAACGTATAAATGCCACAATTAAACCCCGAACCTTGATTAATAATCTTATCCATTACATGGCTAGTACTCATTACTACTTTACAGCCAAAAATTGCCTCTCTAAAGTTCATAAATAGCCCAAGCAGCCCCGCCCAAAAAACCACT-AAAACATGACCCTGACCACAAATCTAA---------------------ATGGCCCACCAACTACGAAAATCCCACCCACTCTTAAAACTAGTAAACCACTCTCTGATTGACTTGCCCACACCATCCAACATTTCCTACTGATGAAACTTTGGATCACTTCTCGGATTCACCCTATTAATCCAATTAGCATCGGGCGTTATACTAATAATGCACTTCCTAGCAGACGACTCTTTAGCTTTTATGTCCGTCGCCTACACTTCACGAGAAGTCTGATATGGTTGACTAATCCGAAGCCTCCATGCAAACGGAGCTTCCCTATTCTTCCTATGCACCTTCCTCCACATCGGACGTGGAGTATACTACGGGTCCTACCTAAATGAAAATACATGAAACATCGGAGTATTATTGTTACTACTACTGATAGCAACTGCCTTCATGGGCTACGTCCTACCATGGGGGCAGATGTCGTTCTGAGGGGCAACCGTGATCACCAACCTAATATCAGCCATCCCCTACGTAGGAGACTCAATTGTCACCTGAATTTGAGGGGGGCCGTCCGTCAATAGCGCAACCTTAACACGATTTACTACCCTGCACTTCCTGCTCCCATTTATCCTCATAGCCACCATCCTCACACACCTCATCTTCCTCCACGAACGCGGGTCATTCAACCCACTAGGATTAATCTCTAACGCCGACAAAATTCCATTCCACCCATACTTCTCAGCAAAAGACGCCATAGGCATGGCCCTGGCCACCGTCCTATTAATAACCCTTACATTCTACTTCCCAAACCTATTAGGAGACCCAGAAAACTTTACCCCTGCCAACCCCATAAAAACACCAGACCACATTAAACCAGAATGATATTTCCTATTCGCCTACACAATCTTACGATCTATTCCAAACAAACTCATAGGAGTCATTGCCATATTTGCATCCATCCTAGTATTACTACTCCTACCTGCACTACACACATCAAAACGACAATCAATAAGCCTACGTCCCTTATCCCAACTTTTATTCTGAGTCCTAATCGCAGACTTCTTTATCCTCACATGAATCGGGGGCCAGCCAGTACAAAACCCATACACCTTAATCGGACAAACAGCCTCCTTCATCTACTTCTTCACCATCCTTATCTTATTACCACTGACCGGAATAATTGAAAACTTAATAATCAAACCCCTTCGGTACCGGCCGT----------GTGAACATTAATCGTTGACTATTTTCCACTAACCACAAAGATATCGGCACCTTATATTTTATTTTCGGCGCCTGAGCTGGAATAGTAGGCACAGCCATAAGCCTATTAATTCGGACAGAGCTCAGCCAGCCTGGTCCATTCATAGGGGATGACCAAATTTATAATGTCATTGTCACAGCACATGCCTTTATCATAATTTTCTTTATAGTTATACCGATCATGATCGGCGGATTTGGAAATTGGCTACTCCCACTAATAATCGGAGCACCCGACATAGCATTTCCACGCATAAACAACATAAGCTTCTGACTGCTACCCCCATCATTTACCCTACTTCTCTCCTCAGCCTTTATTGAAACTGGAGCTGGCACCGGATGAACAGTCTACCCGCCCCTAGCTGGAAACCTAGCCCACGCCGGACCATCAGTAGACTTGACCATCTTCTCCCTCCACCTTGCTGGAGTATCATCCATTCTTGGAGCAATTAACTTTATTACCACGGCCATTAATATGAAACCCCCAGCAATATCACAACAACAGACGCCTCTTTTCGTATGGTCTATTCTAGTTACAGCCGTTCTCCTACTGCTCTCACTACCAGTCCTAGCTGCAGGAATTACCATATTACTCACTGATCGAAACCTGAACACCACCTTCTTTGACCCCGCAGGAGGAGGAGACCCAATCCTATACCAACACCTTTTCTGATTCTTTGGCCACCCAGAAGTATACATCCTCATCCTACCAGGGTTTGGAATAATCTCCCATGTAATCACCTTCTACTCAAGTAAAAAAGAACCATTTGGCTACATAGGAATAGTCTGAGCCATGATATCAATCGGCTTTCTCGGATTCATCGTCTGAGCCCACCACATATTTACAGTAGGAATAGACGTTGACACCCGAGCATACTTCACATCCGCCACAATAATTATCGCCATCCCCACCGGCGTAAAAGTGTTCAGCTGATTAGCCACTATTTACGGAGGAGTAGTGAAATGACAAGCCCCCATGCTCTGAGCACTCGGCTTCATTTTCTTATTCACAGTCGGAGGACTAACAGGAATTGTACTAGCTAACTCATCACTAGACATTATTCTACACGATACCTACTACGTAGTAGCCCACTTCCACTATGTACTATCTATGGGGGCAGTATTCGCCATCATAAGCGGATTCACTCACT-GGTTCCCACTA-TTTACAGGATTTACCCTCCACCACACATGAACAAAAA-TCCAATTCATAATCATATTCACGGGTGTAAACCTAACCTTCTTCCCACAACACTTCCTGGGCCTGTCAGGGATACCACGACGATATTCCGACTACCCAGATGCATATGCCTTCTGAAATATAATCTCCTCAATCGGATCGTTAGTTTCCATAGTATCAGTCGTCCTGCTCACATTTATTGTATGAGAGGCATTTTCATCAAAACGAAAAGTCCAAGTGCCTGAAATAGCAAGTACAAACGTAGAATGACTAAACAACTGCCCACCGTCATACCACACCTACGAAGAGCCAGTCTTTGTTCAAGTACGAAAAAAACTAACATAA------------------------------------ATGGCAAACCCAATACACCTAGGACTCCAAGATGCAATATCCCCGCTAATAGAAGAACTACTCTATTTTCATGACCACACACTAATAATTATTTTTTTAATCAGTATATTTGTACTATACACAATCTCAGTTTTATTACTAACAAGTCTATACCACACAAATGCAACAGATGTACAAGAAATAGAAATAATCTGAACCATTCTGCCAGCCCTAATCCTAATTACAATCGCCCTTCCATCCCTACGCACGCTATACCTTATAGACGAAACCACCAACCCCTGCCTAACCATTAAAGTTATCGGGCATCAATGGTATTGGACATATGAATATACAGACTTTTCCCAGCTGGAATTCGACTCTTACATGCTACCAACACAAGACCTGCCTCAAGGTCACTTCCGCCTTTTAGAAGTAGACCACCGCATGATTGTTCCAACAAGCTCAAGCACCCGAACATTAATCACAGCTGAAGACGTCCTACACTCATGAGCAGTACCATCCCTAGGGATCAAAATAGACGCAGTACCTGGACGACTAAACCAAACCTCACTAACATCCCCCAATCCTGGGGTATTCTATGG-CCAATGTTCTGAAATCTGCGGAGCAAACCATAGTTTTATGCCTATTGTCGTAGAAGCTGTCCCTATACAGCACTTCCAAAACTGATTAAAAACAAACTCAT----AAATGACCCACCAAACACACCTATTCCACATAGTCAACCCAAGCCCCTGGCCAATCATGGGGGCTATGGCTGCCATAATATTAACAGTCGGGCTGGTCCTATGATTCCACTGTAATTTAAACCTAATTTTATTTCTAGGACTAATCTCCACATTACTAATTATATTCCAGTGGTGACGAGATATTGTCCGAGAAAGCACCTATCTAGGCCACCATACCCCTCCAGTCCAAAAAGGACTACGATATGGCATAATCCTATTCATCACCTCAGAGGTCTTCTTTTTCCTTGGATTCTTCTGAGCGTTCTATCACTCAAGCTTAGCACCAACCCCAGAACTAGGAGGACAATGACCACCAACGGGAATTACCACACTAGACCCATTCGAAGTCCCACTTCTCAACACAGCAGTACTACTAGCCTCAGGGGTTACAGTAACATGAGCCCATCACAGCCTAATAGAAGCCAACCGAGCATCTGCCATCCACGCCTTAATTCTCACAATTATTCTAGGGCTATACTTCACTGCCCTTCAGGCAATAGAGTACTACGAAGCCCCATTCACCATCGCAGACAGCAGCTATGGGTCAACCTTCTTTGTTGCCACGGGCTTTCACGGCCTACACGTCATTATTGGATCAACATTCCTAATAACCTGCCTTTATCGACAAACCATACACCACTTCACCTCGAACCACCATTTCGGTTTCGAAGCTGCCGCTTGATACTGACATTTCGTAGACGTAGTCTGACTGTTCCTATACATCTCAATCTATTGATGAGGCTCCTATAAGCTTTTTAACAGCCACACCCATTCTTATCTATATCGTCTCAGTCCTAATCGCAGTCGCATTCCTGACAGGGCTAGAGCGAAAAATCATTGGCTACATGCAACTACGTAAAGGCCCCAATATTGTGGGCCCTTTCGGGCTGCTACAACCATTTGCTGATGGCCTCAAGCTTATTATTAAAGAACTAACATTGCCCCTACTCGCCACCCCTGCTTTATTTATTCTGTCCCCCACAGTCGCCATTATTTTATCCCTAATCATATGAGCCCCCCTACCCGTACCATTTTCTATCGCTAATCTAAACCTTGGCATATTATTTTTATTAGCCATATCCAGCTTAGCAGTTTACTCGCTACTATGGTCCGGGTGAGCATCAAACTCTAAATACGCCCTAATAGGCGCCCTACGAGCAGTAGCCCAAACCATTTCCTATGAAGTCACATTAGCCATCATTGTTTTATCTGTTGTCCTGCTTAGCGGCGGATTTTCACTTCATGCACTGGCTATTACCCAAGAACCCGCCTACCTGGCACTAACCACATGACCACTACTAATAATATGATACACCTCAACACTAGCAGAGACAAACCGCGCCCCGTTTGATCTTACAGAGGGTGAGTCAGAACTAGTATCTGGGTTCAACGTTGAATACAGCGCAGGGCTGTTCACACTATTCTTCCTGGCCGAGTACGCCAACATTCTACTAATAAATACTTTAACCACCATCCTATTCCTAAACACATCAACAAACTTGCCAACACAAACACTATTCACCACCACCCTAATAAGCAAATCAATTCTACTAACCATCGGATTCCTATGAATCCGAGCATCATACCCACGATTCCGGTATGATCAATTAATACACCTACTGTGAAAAAACTTCTTGCCAGCCACGCTGGCAATCTGCCTATGACACTCCTCGCTCCCGATGTCAACACTAGGCCTTCCAGTAGCAA---GGATGCCCATCTTCCAGCCAATCATCTTAACCACACTAACCATTACAACACTCATTTTCTTATCATCCACACACCTAGTACTCATGTGAGTAGCACTAGAACTTAGCACACTAGTGGTCCTACCATTGATTGCCAACAAATCGCACCCACGATCCATCGAAGCCTCCACAAAGTACTTCCTCACACAAGCCGCTGCTTCTGCCTTAATCATCTTCTCATGGACCTTAAACTATATCACAACTGGGGGCGGCCAAATTACAGAAGTAACAAACCAAGCCCTCACAACTATTATAACCCTGGCCCTCTTTATCAAAATTGGATTGGTGCCATTCCACTTCTGAGTACCTGAGACCATTCAAGGAATAGCTCCAACCGCCTCCATCTTCCTACTTACCTGACAAAAACTAGGCCCACTAATCATACTATACCTAATAAGCCCACTAATTAATTTCGAGGTCCTCTCTGCAGTGTCTATCCTCTCCGCCACAGTCGCCGGCTGACTTGGACTTAACCAAACCCAAATCCGGAAACTAGTAGCATTCTCCTCAATTGCCCAAATATCCTGAACACTCGTGATTATTAAATACGCACCATCACTTACAATCTTAGCCTTCTACCTATATTCAATCACAATCTCCGCTACACTTCTCACGTTAGAAAAACTATCAACAACATCCATTAACAACCTCCTACTTTCATTCCAAAAAGCCCCAGTTACTTCCTTACTGCTAACAATCTCCCTATTATCATTATCAGGCCTGCCCCCACTGGCCGGCTTCCTTCCAAAATGATTAACAATTGACCAGCTAGTGGCAGAAGGAGCAATTTGAATCGCATTCACAATACTCATAGCCTCCCTTCTGAGCCTATTCTTTTACCTACGACTATGATACAACTCCGCATCCACCCTTCCTCCTAACACTATTAATACCCAACGCCTATGACGCAAACCGACTCAACAAACTAACCTCACAATCAACTCCCTGGCTATAGCCGCCCTCACCCTAATCCTAGCAGCCACCATAATAAAAGCCATTACAAAACAAGAG------GCCTATTAAA----TAAACCTACTTACCACGCTCATATTAGCCACAGCTACTGCAGTAGCCGTAATTGCCCTAAATCTACTAATATCAGAGATAACCCCAGACCCAGAAAAGCTTTCACCATATGAATGCGGATTTGACCCGCTGGGATCCGCCCGCCTGCCACTATCTATCCGCTTTTTCATAATCGCTATTTTATTCTTACTGTTTGACCTAGAGATCGCCATCCTACTACCGCTAGCATGAGCCCTTCAACTCACAGGCCTAATAAAAAGTATCACATGGGCCATCATTGTCTTTATGCTTATATTTGCAGGCCTAACATACGAATGACTACAAGGCGGGCTAGAATGAGCAGAGTAAATGTTAAAAATCATTGTACCCACAATAATACTAATTCCCTCAACCTGTCTGACAGCCACAAAAAACACCTGACTATCGCCAACAGCCTACTCAGCAGTTATTATTATCCTAGGCATACTTGTCTTAAACCCCGGAGACACCCTGATGAACACTACTGGTCTATTACTAGGAAGTGACCAAATCTCAACGCCCTTACTTATACTATCCTGCTGACTACTACCACTAATATTTATGGCTAGCCAAAGCTCCATGTCACACAACCCCGCCCAACAAAAACGACTGTTTATCACAGCCCTAGCCCTCCTACAATTAGCCCTAATATTAGTATTCATGGCCTTAGACCTAATATTATTCTACACCACCTTTGAAGCAACCCTTATTCCCACCCTAATAGTGATCGCCCGATGAGGCTCCCAAACAGAACGACTCGGAGCCGGACTATATTTCCTCCTATACACCATCACTAGCTCCATACCCCTTCTAATTGCACTTCTATGAGTGTATAACATAAAAGGAACTGCGTCTATTACACTCTTACAACTACTGCCCCCAATAGCCCTAACATTCTGAACAAACACGCTACTATGAACCTCACTCATATTGGCCTTCCTAGTAAAAATCCCAATTTACGGCCTCCACCTTTGGCTACCAAAAGCCCACGTAGAAGCCCCAATTGCCGGATCCATGGTCCTTGCAGCAATCTTATTAAAACTCGGGGGTTATGGCCTGCTACGAATTACAAACCTATTAACTGAACAAACTACATCCTCTTATATTCTCCCACTGGCAGTAGCACTATGGGGTGCACTCATAACCGGCATAGTCTGCCTACGACAAACAGATTTAAAATCCCTAATTGCCTACTCCTCAGTAAGCCACATAGGACTAATAACAAGCTCGATCCTCACTCACAATCAACTAGCCCCATCAGGATCAATAATTATAATAGTAGCCCACGGCCTTACATCTTCGATACTATTCTGCCTGGCAAATATTAACTACGAACGAACACACTCACGAACCCTATTACTTACACAAGGAGTACAACTAACTGCCCCAGCCATGACATCCTGATGACTCCTAGCCTGCTTAACAAACATAGCACTTCCCCCAACAATTAATTTCATTGGAGAGCTCACCCTTATAGTCTCACTATTTGACTGAGCAGACATTACTATCTTTCTAACAGGGCTAAGCGAATTCATCACCTCAATCTACACCCTACACATATTCTCCTCAACCCAACAGGGAACCCTTCCAACCCATATTATTACAATAAGTCCAACCCAAACTCGAGAACATCTACTAATAACACTGCACTCCGCACCATCAATCGCTTTAATCTTTATACCTCAACTAATATACTGCCAATAA---ACCTCGCCCACTAATCTGTTATTCACCTTCTCTTTCATTATCTTCACCATTGGGTTTACCTTCCGCCACACCCATCTCCTCTCAGCCCTATTATGCCTGGAAGGTATGATACTATCAGTATTTTTACTAATAGCAACATGGTCTCTAAGCTCAAACATCTCCTCTTTCATCCTTCCTTTAACAGTACTAACACTATCAGCCTGTGAAGCTGGCATCGGCCTCGCCCTACTGATCGCCTCAGCCCGAACACACAACACAGCCAACCTCAAAAACCTAAATCTGCTCCAATGTTAAAT-AACACAGCCATTAGCCTTAATTATTATACTGTTCCTGCTCCCCCTAGCAATCTTGACACTCCCAATACTAACACCAAGCT-CAAAACTGGCCTCA--CCACTTAAAACCAAAGTATTGGCAGCTAAACTGGCCTTCCTTACCAGCCTAATCCCGCTGACCTACCTCATCCATAATGACTTAACCATCACTACATACGAAGCCCAATGATCAACAATTGGTACAACCACAATTCGCGTTAGCTTCACATTAGACATTTACTCCACCTTCTTCTTACCCATCCTACTTTTTGTCGTATGAGCTATCATAGAGTTTACCGTACAATACATAGAGTCAGACCTAAAAATTAACACTTTCTTTAACCAACTCACCACCTTCACCCTAGTAATAGTAATCCTTGTAACTGCTGAAAACCTATTCCAATTTTTCATCGGCTGAGAGGGGGTGGGTATCATATCCTTCATGTTAATTAACTGATGATCCTTCCGATCAAACTCGAACAAAGCTGCCATGCAAGCTGTAATCTACAACCGCCTAGCAGACATTGGCCTAGTTGTCGCCCTGGCATGAATAGTTATCAACGACCTGTCCCTAGACATTAAAAACACACAAGTCACGCCAGACATAGCCCTCATCCCTGCACTAGGGCTGCTTCTAGCAGCTGCTGGGAAATCCGCTCAGTTCGGATTCCACCCATGACTCCCCGCAGCGATAGAAGGCCCAACCCCTGTATCAGCCCTATTACACTCAAGCACCATGGTAGTAGCCGGAGTGTTCCTACTCATCCGGACCTCAAATATGCTATACAGCAACGAAACAGCAACTACAGCTTGCTTGCTACTAGGAGCCTTTACATCCATACTAGCTGCTTCATGCGCACTAACCCAAAATGACCTAAAAAAAATCATTGCCTACTCAACTACTAGTCAACTAGGCCTAATAATGACCTCCATCGGATTAAAACAACCTGAGCTCGCATTTATACACATCTCAACACACGCGTTCTTTAAAGCAATGCTCTTCCTCTGCGCAGGAACGATCATCCACAGCCTAGGCAATGAACAAGACATCCGAAAAATAGGAGGGCTTAAAAAGGCACTTCCCACCACCATCTCCTGCCTAATCATTGGCTCCCTCGCCCTATCAGGAATGCCATTCATAGCCGGCTTTTACTCAAAAGACGCCATCATTGAAGCCATCAACACCTCCCATGTAAACTCCCTATCACTGGCCATAACCCTTGTAGCAACCACCTTCACCACACTCTACAGCCTGCGCATGATTTACTATGTAACCCTAAACACCCCACGAATCCTATCACTATCAGCCGTCTCCGAGGCCCCTCAAACAACCAGCCCCATTCTACGACTAGCTATCGGAAGCATCGCAGCCGGACTCATAATTTCAGCCACTATTATACCACCCAACATCCCACAGCTAACCATGCCAACATCAGCCAAGCTAGCCGCACTAAACATCCTAATCCTGAGTCTACTAGTCGGCTCAATCCTAATTACAATAGCAAATCAGCTTCCCAACTCCATCAAGGGCACCCAAAACCCCCTTATCTCTAAAATCATCCACTCCTACTTCATTCTACATCATACCCTGCCATCTATAATCTTACAGATTAGCCAAAAACTGTCAACCCACCTGATAGACCAAACACACTATGAAGCCTTGGGCCCTAAAACAGTAACCCACCTACAAACACTAATAGCCAAACTGCTAACTAACTTCCATAAAGCTCAAATTAACCCGTACCTAAAAATTGCCATTCTATCCATCACACTAATCTCCTTACTCTACTTCACCTCAATGAACGCAGAGCCCCCCGATGCCGCCCACGAATTATAA------ATGGGAATTACATTTTTTCTTCTTTGTTTTTTAATGATGGTTAGTGTGGTGTTAGTGGCGTCGGGGGTGACGATCCATTATGGGGTGGTTAGTTTGCTTTTTGCTGCAATATTTGGTAGTGGGCTGTTGGTGGCGGGAGGTGGGAGTTTTATACCGCTTGTGGTATTGCTAATTTATTTGGGGGGTTTATTGGTAGTTTTCGCTTTTTGTGTCGGATTTACTGATGATAAATATTGTGAGTTTTGAGGGGTGGGAGGATCTAAGGTGTTGGCTTATGTTTGTGGGGCCGGTTTAGGTATTGGTGGATATTGTGTATACGACTCTGCATGA----GCAGAGGTTTTAGGGTGTTTTG--TTGATGGTGTTGAGGCTTGGGGTGATGATGTGAGTAATGAGTTTTTAGGGGTTGGGCTATTTTATTTAAGTGGTTGGGGGCTTCTCGTTTTAAGTGGTTGGGCTTTATTGGTGGTGTTGTTTACTATTATAATTATAATTCGTGGGCGGCATCGGGGGGCTCTGCGTTCATTGAGG</w:t>
      </w:r>
    </w:p>
    <w:p w14:paraId="318D8F47" w14:textId="77777777" w:rsidR="002D244C" w:rsidRDefault="002D244C" w:rsidP="00AD10D0">
      <w:pPr>
        <w:rPr>
          <w:rFonts w:ascii="Courier New" w:hAnsi="Courier New"/>
        </w:rPr>
      </w:pPr>
    </w:p>
    <w:p w14:paraId="0789EFD8" w14:textId="6C5A7B48" w:rsidR="002D244C" w:rsidRPr="002D244C" w:rsidRDefault="007710B2" w:rsidP="00AD10D0">
      <w:pPr>
        <w:rPr>
          <w:rFonts w:cs="Times New Roman"/>
          <w:i/>
        </w:rPr>
      </w:pPr>
      <w:proofErr w:type="spellStart"/>
      <w:r>
        <w:rPr>
          <w:rFonts w:cs="Times New Roman"/>
          <w:i/>
        </w:rPr>
        <w:t>Crocodylus</w:t>
      </w:r>
      <w:proofErr w:type="spellEnd"/>
      <w:r>
        <w:rPr>
          <w:rFonts w:cs="Times New Roman"/>
          <w:i/>
        </w:rPr>
        <w:t xml:space="preserve"> </w:t>
      </w:r>
      <w:proofErr w:type="spellStart"/>
      <w:r w:rsidR="00AD10D0" w:rsidRPr="002D244C">
        <w:rPr>
          <w:rFonts w:cs="Times New Roman"/>
          <w:i/>
        </w:rPr>
        <w:t>palustris</w:t>
      </w:r>
      <w:proofErr w:type="spellEnd"/>
    </w:p>
    <w:p w14:paraId="6DFA2D42" w14:textId="51C2D74F" w:rsidR="00AD10D0" w:rsidRPr="00AD10D0" w:rsidRDefault="00AD10D0" w:rsidP="00AD10D0">
      <w:pPr>
        <w:rPr>
          <w:rFonts w:ascii="Courier New" w:hAnsi="Courier New"/>
        </w:rPr>
      </w:pPr>
      <w:r w:rsidRPr="00AD10D0">
        <w:rPr>
          <w:rFonts w:ascii="Courier New" w:hAnsi="Courier New"/>
        </w:rPr>
        <w:t>------------ACAAATCTAAACTTATTTGACCAATTCTTAGTACCCAAACTACTTGGCATATCACTATTAGCCCCAGCCATATTATTAACAGCAATACTAATCTACAACCCACAAGACCGCTGACTATCGAACCCATTAACAACCCTACAATCCTGATTAATTGCAAAAGCCACTAAACAAATCATAACCCCAGTAAACAAACCAGGACATAAGTGATCATTAATACTGATCTCATTACTAACAATGCTTATTCTCAACAACCTTTTAGGCCTTCTCCCATACACATTTACACCAACAACTCAGCTGTCTATAAACATAGCCCTGGCCCTGCCACTATGGCTGGCAACAGTGCTGGTTGGCCTGCGAAGCAAGCCGGCCTCTTCACTAGCCCACCTCCTGCCAGAAGGAACCCCAACACCCCTGATCCCTATCCTAATCTTAATCGAAACAATTAGTCTATTAATCCGACCAATCGCACTTGCCGTGCGACTCACAGCCAACCTCACCGCAGGACATCTTTTGATGCACTTAATTTCTACTGCAGCACTTAGCCTAATGACAACTTCCACACTACTTGCCGGGCTAACCCTAACCATCCTAGCCATACTGATCCTTCTAGAAATTGCAGTAGCAATAATCCAAGCATATGTATTCACCCTACTACTCTCACTATACCTGCAAGAAAACGTATAAATGCCACAATTAAACCCAGAACCTTGATTAATGATCTCATCTATCACATGGCTAGTATTCATTGTTACTTTACAGCCAAAAATTGCTTCTCTAAAGTTCATAAATAACCCGAGCAGCCCAGACCAAAAAACCACT-AAAACATGACCCTGGCCACAAATCTAA---------------------ATGACCCACCAACTACGAAAATCCCACCCACTCCTAAAGCTAGTAAACCACTCTTTAATTGACTTACCCACACCATCCAACATCTCCTACTGATGAAACTTCGGATCACTTCTTGGATTCACCCTATTAATCCAACTGGCATCGGGCATCCTACTAATAATACACTTCCTAGCAGATGACTCCTTGGCCTTCATATCCGTCGCCTACACCTCACGAGAAGTCTGATATGGATGACTAATCCGAAGCCTACATGCAAACGGGGCTTCTCTATTCTTCCTATGCATTTTCCTCCACATCGGACGTGGACTATACTACGGATCATATCTAAACGAAAATACATGAAACATTGGAGTACTGCTACTACTATTACTGATAGCAACTGCCTTCATAGGCTACGTCCTACCATGAGGTCAGATATCATTCTGAGGGGCAACCGTAATCACCAACCTAATATCAGCTATCCCCTACGTGGGAGACTCAATCGTGGCTTGAATCTGAGGAGGACCATCCATCAACAGCGCAACCCTAACACGATTTACTACCCTACACTTCCTGCTCCCGTTTATCCTCACAGCCACTGTCGTCACACACCTCATCTTCCTCCACGAACGCGGATCATTCAACCCACTAGGATTAATCTCTAACGCCGACAAAATTCCGTTCCACCCATACTTCTCGGCAAAAGACGCCATAGGCATAGCCCTAGCCACCGTTTTATTAATGACCCTTTCATTCTACTTCCCAAACCTGTTAGGAGACCCAGAAAACTTTACCCCTGCCGACCCAATAAAAACACCAGACCACATTAAACCAGAATGATACTTCCTATTCGCCTACACAATCTTACGGTCTATTCCAAACAAACTCGCAGGAGTTCTTGCCATGTTCGCATCCATCCTAGTATTATTACTTCTACCCGCACTACACACATCAAAACGACAATCAATAAGCCTGCGCCCCCTATCCCAACTCCTATTCTGAACCCTAACCGCAGACCTCCTCATTCTCACATGAATCGGAGGACAGCCAGTACAAGACCCATACATTCTAATTGGACAAATAGCCTCCTTCATCTACTTCTTTACCATCCTTATCCTATTACCACTGGCTGGAATAATTGAAAACATACTATTCAAACCCCTTCGGTACCGACCAT----------GTGAATATCAATCGTTGACTTTTTTCCACCAACCACAAAGATATCGGCACCTTGTATTTTATTTTCGGCGCCTGAGCCGGAATAGTAGGCACAGCCATAAGCCTGTTAATCCGAACAGAACTCAGCCAACCTGGCCCCTTCATAGGAGATGACCAAATTTACAATGTTATTGTTACAGCACATGCCTTTATCATAATCTTCTTCATAGTTATACCAATCATGATCGGCGGATTTGGAAATTGACTACTTCCATTAATAATTGGAGCACCCGACATAGCATTCCCTCGCATAAACAACATAAGCTTCTGACTACTACCCCCATCATTCACCCTACTTCTCTTTTCCGCCTTTATTGAAACCGGAGCTGGCACTGGATGAACAGTCTACCCACCCCTAGCTGGAAACCTAGCCCATGCCGGACCGTCAGTAGACTTAACCATTTTCTCCCTTCACCTTGCCGGAGTATCATCCATCCTTGGAGCAATTAACTTCATTACCACGGCTATCAACATAAAACCCCCAGCAATATCACAACAACAAACACCCCTTTTCGTATGGTCTGTTCTAGTTACAGCTGTTCTCCTGCTACTATCACTACCAGTTCTAGCCGCAGGAATTACTATATTACTCACCGACCGAAACTTGAACACAACCTTCTTTGACCCAGCAGGAGGAGGTGACCCAATCCTATACCAGCACCTTTTCTGATTTTTTGGCCACCCAGAAGTGTACATCCTTATCCTGCCAGGATTTGGAATAATCTCCCACGTAATTACCTTCTACTCAAGTAAAAAAGAACCATTTGGTTACATAGGAATAGTCTGAGCCATGATATCAATCGGCTTTCTTGGCTTCATTGTCTGAGCCCACCACATATTCACAGTTGGAATAGATGTTGATACTCGAGCATATTTCACATCCGCCACAATAATTATCGCCATCCCCACTGGCGTAAAAGTATTCAGCTGATTAGCCACTATTTACGGAGGAGTAGTGAAATGACAAGCCCCCATACTCTGGGCACTCGGCTTCATTTTCTTATTCACAGTTGGAGGACTAACAGGAATTGTACTAGCTAACTCATCACTAGACATTATTCTCCACGACACCTACTACGTAGTAGCCCACTTCCACTATGTATTATCTATAGGGGCAGTATTCGCTATCATAAGCGGATTTACCCACT-GATTCCCACTA-TTTACAGGATTTACCCTCCACCAAACATGAACAAAAA-TTCAATTCATAATTATGTTTACAGGCGTAAACCTAACCTTCTTCCCACAGCACTTCCTAGGTCTATCAGGAATACCACGACGATACTCAGACTACCCAGACGCATATGCCTTCTGAAATATAATCTCCTCAATTGGGTCATTAATCTCCATAGTATCAGTTATTCTACTCACATTTATTGTATGAGAAGCATTTTCATCAAAACGAAAAGTTCAAGTACCCGAAATAGCAAGCACAAATGTAGAGTGACTAAACAATTGCCCACCATCATACCACACCTACGAAGAACCAGTCTTTGTTCAAGTACGACCAAAACTAATGTAA------------------------------------ATGGCAAACCCAATACACCTAGGACTCCAAGATGCAATATCCCCACTAATAGAAGAACTCCTCTATTTTCATGACCACACACTAATAATTATTTTTTTAATCAGCATGTTTGTACTATACACAATCTCAGTTTTACTACTAACAAACCTATACCACACAAATGCAACAGATGTACAAGAAATAGAAATAATCTGAACCATTCTGCCAGCCCTAATCCTCATCACCATCGCCCTTCCATCCCTGCGCACATTGTACCTCATAGACGAAACCACCAACCCCTGCCTAACCATTAAAGTCATCGGGCATCAATGATATTGAACATATGAATACACAGACTTCTCCCAACTGGAATTCGACTCTTATATGCTTCCAACACAAGATCTGCCTCAGGGTCACTTCCGCCTTTTAGAAGTAGACCACCGCATGATTGTTCCAACAAACTCAAGCACACGAACACTAATCACAGCCGAAGACGTCCTGCACTCATGAGCAGTACCATCCTTGGGAATTAAAATAGACGCAGTACCAGGACGACTAAACCAAACCTCACTAACATCCCCCAACCCTGGAGTCTTCTATGGGCCAATGTTCCGAAATCTGCGGAGCAA-CCATAGCTTCATGCCCATTGTCGTAGAAGCTGTCCCAATACAGCACTTCCAAAGCTGATTAAAAACAAGCTCAT----AAATGATCCACCAAACACACCTATTTCACATAGTTAACCCAAGCCCATGGCCAATTATAGGAGCTATAGCTGCCATAATACTAACAGCCGGATTAGTCCTATGATTCCATTGTAATCTAGGCTTAATTCTGCTTCTGGGACTAATCTCAACCCTGCTAATTATATTTCAATGATGACGAGATATCGTCCGAGAAAGCACCTACATAGGCCACCACACCCCACCAGTCCAAAAAGGACTACGATATGGCATAATCCTATTTATCACCTCAGAGGTCTTCTTTTTCCTCGGGTTCTTCTGAGCGTTCTATCACTCAAGCTTGGCCCCAACCCCAGAACTAGGAGGACAGTGACCACCAACCGGAATTACCACACTAGACCCATTCGAAGTTCCACTCCTCAACACAGCTGTGCTACTAGCCTCGGGGGTCACAGTAACATGGGCCCACCACAGCCTAATAGAAGCCAACCGAGCATCCACCATCCACGCCTTAATTCTTACAATTATCCTAGGACTATACTTCACTGCTCTTCAAGCAATAGAATACTACGAAGCCCCATTCACCATCGCAGACAGCAGCTATGGATCAACCTTCTTTGTTGCCACAGGCTTTCACGGCCTACACGTCATTATTGGATCAACATTCCTAATAACCTGCCTCTATCGACAAATCATACACCACTTCACCTCAAATCACCACTTCGGTTTCGAAGCTGCCGCTTGATACTGACACTTCGTAGATGTAGTCTGACTATTCCTGTACATCTCAATCTACTGATGAGGCTCCTATAAGTTTTTTAACAGTCGCACCCATTCTTATCTATATCATCTCAGTCCTAATTGCAGTCGCATTCCTGACAGGACTAGAACGAAAAATCATTGGCTACATGCAACTACGTAAAGGCCCTAATATCGTGGGCCCCCTTGGGCTGCTGCAACCATTTGCTGACGGCCTCAAGCTTATTATCAAAGAGCTGACACTACCCCTGCTCGCCACCCCCGCTTTATTTGTTCTATCCCCAGCAGTCGCCCTCATTTTAGCCCTAATTATGTGGACCCCCCTGCCCGTACCATTTTCTATCGCCAACCTAAACCTTGGCATGTTATTTTTACTAGCCATATCCAGCTTAGCAGTTTATTCACTACTATGGTCCGGGTGAGCATCAAACTCTAAATACGCCCTAATGGGCGCCCTACGAGCTGTGGCCCAAACCATTTCTTATGAAGTCACACTAGCCATCATTGTTCTATCTATTGTCCTACTCAGTGGCGGATTCTCACTACACGCCCTAGCTGTTACCCAAGAGCCCATCTACTTGGCACTAACCACATGACCTCTACTGATAATATGATACACCTCAACACTAGCAGAGACAAACCGCGCCCCGTTTGACCTCACAGAAGGTGAGTCAGAACTAGTATCTGGATTCAACGTTGAATACAGCGCAGGACTATTCACACTATTTTTCCTAGCCGAATACGCCAACATTCTACTAATAAACACCCTAACCACCATCCTCTTCCTAAACACCTCAACAAACCTGCCAACACAAACATTATTCACCACCGCCCTAATAAGTAAATCAATCCTATTAACCATCGGATTCCTATGGGTCCGAGCATCATACCCACGATTCCGGTATGATCAATTAATACACCTACTGTGAAAAAACTTCTTGCCGGCCACGCTGGCAATCTGTCTGTGACACTCGTCGCTCCCAGTATCAACATTCGGTCTTCCAGTAACAA---GGATGCCCATCTTCCAACCAATTATCCTAACTACACTAACCATCACAACACTAATTTTTCTGTCCTCCACCCACCTAGTGTTAATGTGGGTAGCACTAGAACTCAGCACATTAGTAGTCCTACCGCTAATCGCTAATAAGTCGCACCCACGATCCATCGAAGCCTCCACAAAATACTTCCTCACACAGGCCACCGCTTCTGCCCTAATCATCTTCTCATGAACCTTAAACTATATCACAACCGGAGGCGGCCAAATCTCAGAAGTAACAAACCAAACCCTTACAACTATTATAGCCATAGCCCTATTTATTAAAATTGGATTAGTGCCATTCCACTTCTGAGTGCCTGAAACCATTCAAGGAATAACTCCAACCGCCTCCATCTTCCTACTCACCTGACAGAAACTAGGCCCACTAATCATATTATACCTAATGAGTCCACTAATTAATTTCGAGGTCCTCTCTGCAGTATCTATCCTGTCCGCCACAGTTGCCGGCTGACTTGGGCTTAACCAGACCCAAATCCGAAAGCTAGTAGCATTCTCTTCAATCGCCCAAATATCTTGAACCCTAGTGATTATTAAATACGCACCATCACTTACAATCCTAGCCTTCTACTTATATTCAATCACAATTTCCACTACCCTTCTCACACTAGAAAAATTATCAACAACATCCGTTAACAGCCTCTTACTTTCGTTCCAAAAAGCCCCAATTACTTCCTTATTGCTGACAATCTCTCTATTATCCTTATCAGGCCTACCCCCACTAGCCGGCTTCCTCCCAAAATGATTAACAATTGACCAGCTCGTGGCAGAAGGAGCAATTTGAGTAGCATTCACAATACTCATGGCCTCTCTCCTAAGCCTATTCTTCTACCTACGACTATGATACAACTCCGCATCCACCCTTCCTCCCAACACTGCTAATACCCAACGCCTATGACGCAAACCAGTCCAACAAACCAACCTTACAATCAACTCCCTGGCCATAGCCGCCTTCACCCTAATCCTAGCAGCCACCATAATAAAAGCCATCACAAAACAAGAG------GCATATTAAA----TAAACCTACTTACCGCATTCATGTTAGCCACAGCCACCGCAGTAGCCGTAATTACCCTAAATCTACTAATGTCAGAAATGGCCCCAGACCCAGAAAAACTTTCACCATACGAGTGCGGATTTGACCCGCTAGGGTCAGCCCGCCTGCCATTATCTATCCGCTTTTTCATAATCGCTATTTTATTCTTACTCTTTGACTTAGAGATCGCCATTCTACTACCGCTAGCATGGGCCCTCCAACTCACAAACCTGATCAAAAGCATCACATGGGCCATCATTATCTTCTTACTTATATTTGCAGGCCTAACATACGAATGACTACAAGGCGGACTAGAATGGGCAGAATAAATGTTAAAAATCGTTGTACCTACAATAATACTAATCCCCTCAACCTGCCTAACAGCCACAAAAAACACCTGACTATCACCGACAGCTTACTCAGCAGTCATTATTATCCTAGGCATGCTTGTCTTAAACCCCGGAGACATTCTGATAAACACTAGCGGTTTATTATTAGGAAGCGACCAGATTTCAACACCCCTGCTCATATTGTCCTGCTGACTATTACCACTGATATTCATGGCCAGCCAAAGCTCCATGTCACACAACCCAACCCAACAAAAACGACTTTTTATTACAGCCCTGGCCCTCCTTCAATTAGCCTTAATGTTGGTATTCATAGCCTTAGACCTAATGTTATTTTACACCGCCTTTGAAGCAACCCTTATTCCCACCTTAATAGTGATCGCCCGATGAGGCTCACAAACAGAACGACTCGGAGCCGGACTATATTTCCTCCTATACACCATCACTAGCTCTATGCCCCTTCTAATTGCACTTCTATGGGTATATAACATAAAAGGAACTGCGTCCATTACACTCTTACAACTATTACCACAAATAACCCTAACATTCTGAACAAACACATTACTATGAACTTCACTCATACTAGCCTTCCTAGTAAAAATCCCAATTTACGGCCTTCACCTTTGGCTCCCAAAAGCCCACGTAGAGGCCCCAATTGCCGGATCCATGGTCCTTGCAGCAATCTTATTAAAACTCGGAGGCTACGGCTTGCTACGAGTTACAAATCTACTAACTGAACAAACCACATCCTCTTACATCCTGCCCCTAGCAGTAGCATTATGGGGTGCACTCATAACCGGCATAATCTGCTTACGACAAACAGATTTAAAATCCCTAATCGCCTACTCCTCAGTAAGCCACATAGGACTAATAACAAGCTCAATCCTCACTCGTAATCAACTGGCCCCCTCGGGCTCAATAATTATAATAGTGGCCCACGGCCTTACATCCTCAATACTATTCTGCCTGGCAAACATTACTTACGAACGAACACACTCACGAACTCTACTACTAACACAAGGAGTACAACTAACCACCCCAATCATAACATCCTGATGACTCCTGGCCTGCTTAACAAACATAGCACTCCCCCCAACAATTAATTTTATTGGAGAACTCACCCTGATAGTATCACTATTTGACTGAGCGGACATTACCATCTTTCTAACAGGACTAAGCGCATTCATCACCTCAGTCTACACCCTACACATATTCTCCTCAACCCAGCAAGGAACCCTTCCAAACCACATCATCACAATAAGCCCAACCCAAACGCGAGAACATCTACTAATAACACTACACTCTGCGCCATCAATCGCTTTAATCTTTATCCCTCAACTAATGTATTACCAATAA---ACCTCCCCCACCAACCTACTATTTTCCCTCTCTTTCATTATCTTCACCATTGGATTTACCTTCCGCCACACTCATCTACTCTCAGCCCTACTATGCCTGGAAGGCATGATGCTATCGGTCTTCCTACTAATAGCAACATGGTCTCTAAACTCAAACATCTCATCTTTCATCCTGCCCTTAACAGTATTGACATTATCAGCCTGTGAAGCCGGTATTGGCCTCGCCCTATTGATCGCCTCAGCCCGAACACACAACACAGCCAATCTCAAAAACCTAAATCTACTCCAATGTTAAAT-AACACAGCCATTAGCCTTAATTATTATACTTTTCCTGCTCCCCCTAGCAATCTTGACACTCCCAATACTGATACCAAACT-CAAAATTAACCTCA--CCACTTAAAACCAAAGTACTAGCAGCAAAACTAGCCTTCCTTACCAGCCTAATTCCACTTACCTACCTCATCTACAATGACTTAACCATTACTACATACGAAACCCAATGATCAACAATTGGCACAACCACAATTCGCACTAGCTTCACATTAGACATCTACTCCGTCTTCTTCCTGCCTATTCTCCTTTTTGTTGTATGGTCCATCATAGAATTTACTGCACAATACATGGAATCAGACCTAAAAATTAACACTTTCTTTAACCAGCTCACCACCTTCACCCTAATAATGATAATCCTTGTAACTGCTGAAAACCTCTTCCAATTTTTCATTGGTTGAGAGGGAGTAGGTATCATATCCTTCATGTTAATCAACTGATGATCATTCCGATCAAACTCGAACAAAGCTGCTATGCAAGCCGTAATTTACAACCGCCTAGCAGACATTGGCCTAATTATTACTCTAGCATGAATAGCCATCAATGACCTGTCACTAAATATTAAAAGCATACAAATCACACCAGACATAGCCCTCATCCCCGCACTCGGGTTGCTCCTAGCAGCTGCCGGAAAATCTGCCCAATTTGGATTCCACCCATGACTCCCCGCAGCAATAGAAGGACCGACCCCTGTTTCAGCCCTACTGCACTCAAGCACCATGGTGGTAGCTGGAGTGTTCCTACTCATCCGAACCTCTGACCTGCTATACAGCAGCGAAACAGCAACTACAGCCTGCTTATTACTAGGAGCCTTTACATCCATACTAGCTGCTTCATGCGCATTAACCCAAAATGACCTAAAAAAAATTATTGCCTACTCAACTACTAGCCAGCTAGGCCTAATAATGACCTCCATCGGACTAAAACAACCCGAACTCGCATTCATACACATCTCGACACATGCATTCTTTAAGGCAATATTATTCCTCTGCGCAGGAACAATCATCCACAGCCTAAACAATGAACAAGACATCCGAAAAATGGGAGGACTCAAAAAAGCCCTCCCTACTACCTCCTCCTGCTTAATCATTGGCTCCCTTGCCCTATCAGGAATGCCATTCATGGCTGGTTTTTACTCAAAAGACGCCATCATTGAATCCATCAACACCTCCAATGTAAACTCCCTATCTCTGGCCATAACCCTAGTAGCAACCATCTTCACCACGCTCTACAGCTTACGCATGATCTACTATGTAGCCTTAAGCACTCCACGAATCCTACCCTTGTCAGCCATCTCCGAGACCCCTCAAATAACTAACCCTGTTATACGGCTAGCTATTGGAAGCATCGCAGCTGGGCTCATAATTTCAACCACTATCCTACCGCCTAATATTCCACAACTAACCATGCCGGCATCAGCCAAACTGGCCGCACTAAGCACCCTAATCTTGGGCCTACTAGTCGGCTCAATCCTGATTACAGTAGCAGATCAGTTTCCCAGCTCCACCAAAGGCACCCAAAACCCACTTATCTCTAAAATCATCCACTCCTACTTCATTCTACATCACACCCTATCATCCATAGTCCTACAAATTAGCCAAAAACTATCAACCCACCTGATAGACCAAACACACTATGAAGCCTTGGGCCCTAAAACAATAACCTACCTACAAATACTAATAGCCAAACTTTTAACTAACTTTCACAAAGCCCGAATTAACCCATACCTAAAAATTACCATTCTGTCCATCACACTAATTTCCCTATTCTACTTCACCTCAGTGAACGTAGAGCCCCCCGATGCCGCCCACGAACTAGAAT-----ATGGGAATTACATTTTTTCTTCTTTGTTGCTTAATGATAATTAGTGTGGTGTTAGTGGCGTCTGGGGTGACGATCCATTATGGGGTGGTTAGTTTGCTTTTTGCGGCAATATTTGGTAGTGGGTTGTTGGTAGCAGGGGGTGGAAGTTTTATGCCACTTGTGGTGCTACTAATTTACTTGGGTGGGCTGTTGGTAGTTTTTGCTTTTTGTGTTGGGTTCACTGATGATAAGTATTGTGAGCTCTGGGGGGCAGGGGGGTCTAAGGTGTCGGCTTATGTTTGTGGGGCTGGCCTAGGTATCGGTGGATACTGTATGTATAATTCTACATGA----GCTGAGGCTTTAGGGTGTTTTG--TTGATTCCGTTGAGACTTGGGGTGGCGATATAAACAATGAGTTTTTAGGAGCTGGGTTGTTTTATCTAAGTGGTTGGGGGCTCCTCATTTTGAGTGGTTGGGCTTTATTAGTGGTATTGTTTACTATTATAATTCTAGTTCGTGGGCGGCATCGGGGGGCTCTACGTTCACTGAGG</w:t>
      </w:r>
    </w:p>
    <w:p w14:paraId="3ACAC120" w14:textId="77777777" w:rsidR="002D244C" w:rsidRDefault="002D244C" w:rsidP="00AD10D0">
      <w:pPr>
        <w:rPr>
          <w:rFonts w:ascii="Courier New" w:hAnsi="Courier New"/>
        </w:rPr>
      </w:pPr>
    </w:p>
    <w:p w14:paraId="650DBF6C" w14:textId="4AD967C4" w:rsidR="002D244C" w:rsidRPr="002D244C" w:rsidRDefault="002D244C" w:rsidP="00AD10D0">
      <w:pPr>
        <w:rPr>
          <w:rFonts w:cs="Times New Roman"/>
          <w:i/>
        </w:rPr>
      </w:pPr>
      <w:proofErr w:type="spellStart"/>
      <w:r>
        <w:rPr>
          <w:rFonts w:cs="Times New Roman"/>
          <w:i/>
        </w:rPr>
        <w:t>Crocodylus</w:t>
      </w:r>
      <w:proofErr w:type="spellEnd"/>
      <w:r>
        <w:rPr>
          <w:rFonts w:cs="Times New Roman"/>
          <w:i/>
        </w:rPr>
        <w:t xml:space="preserve"> </w:t>
      </w:r>
      <w:proofErr w:type="spellStart"/>
      <w:r w:rsidR="00AD10D0" w:rsidRPr="002D244C">
        <w:rPr>
          <w:rFonts w:cs="Times New Roman"/>
          <w:i/>
        </w:rPr>
        <w:t>niloticus</w:t>
      </w:r>
      <w:proofErr w:type="spellEnd"/>
    </w:p>
    <w:p w14:paraId="31A73816" w14:textId="5B75791C" w:rsidR="00AD10D0" w:rsidRPr="00AD10D0" w:rsidRDefault="00AD10D0" w:rsidP="00AD10D0">
      <w:pPr>
        <w:rPr>
          <w:rFonts w:ascii="Courier New" w:hAnsi="Courier New"/>
        </w:rPr>
      </w:pPr>
      <w:r w:rsidRPr="00AD10D0">
        <w:rPr>
          <w:rFonts w:ascii="Courier New" w:hAnsi="Courier New"/>
        </w:rPr>
        <w:t>------------ACAAATCTAAATCTATTTGACCAATTCTTAGTGCCTAAACTATTTGGCATATCACTATTAATCCCAGCCATACTGCTAACAACGCTGCTAATTTATAACCCGCAAGACCGCTGGCTATCAAACCCTTTAACAACCCTACAAGCCTGACTAATTGCAAAAACCACCAAACAAATCATATCCCCAGTAAACAAACCAGGACATAAGTGATCATTAATACTGATCTCACTACTAACAATGCTTATTCTAAACAACCTTTTAGGCCTTCTCCCATATACATTTACACCAACAACTCAACTGTCTATAAACATAGCCCTGGCCCTACCACTATGACTGGCGACAGTACTAATTGGCCTACGAAACAAACCGGCTTCTTCACTAGCCCACCTCCTGCCAGAAGGGACCCCAACACCCCTTATCCCAATCTTAATCTTAATCGAGACGATCAGCCTGCTCATCCGACCAATCGCACTCGCCGTGCGGCTTACAGCCAACCTCACCGCAGGCCATCTTCTGATACACCTAATCTCTACTGCGGCACTCAACCTAGTGACAACTTCCACACTACTTGCCGGACTTACCCTATCCATCCTAGCCCTGTTAATACTCCTAGAAATTGCAGTAGCAATGATCCAGGCATATGTATTTACTCTACTACTCTCACTATACCTGCAAGAAAACGTATAAATGCCACAATTAAACCCAGAACCCTGATTAATGATCTCATCCATTACATGGCTAGTATTCGTTATTACTTTACAGCCAAAAATTGCCTCTATAAAATTCATAAATAACCCAAGCAATCCAAACCAAAAAACCACT-AAAACATGACCCTGGCCACAAATCTAA---------------------ATGACCCACCAACTACGAAAATCCCACCCACTTTTAAAACTAGTAAACCACTCTTTAATTGACCTACCCACGCCATCCAACATCTCCTACTGATGAAACTTTGGATCACTTCTTGGATTCACCCTATTAGTCCAGCTGGCGTCGGGCATCCTACTAATAATGCATTTCCTAGCAGATGACTCCCTAGCTTTTATATCTGTCGCTTATACTTCACGAGAAGTTTGATACGGCTGACTAATTCGAAGCCTCCATGCAAACGGAGCCTCCCTATTCTTCCTGTGTATTTTCCTACACATTGGACGCGGAGTGTACTACGGATCATACCTCAACGAAAATACATGAAACATCGGAGTGCTACTACTGCTGCTACTGATAGCAACTGCCTTCATAGGCTACGTCCTACCATGGGGACAGATATCATTCTGAGGGGCAACCGTAATCACCAACCTAATATCAGCCATCCCATACGTGGGGAACACAATTGTAACCTGAATTTGAGGGGGACCATCAGTCAACAGCGCAACCCTAACACGATTCACCACTTTGCACTTCCTACTACCATTTATCCTCCTGGCCGCAGTTATCACGCACCTCATCTTCCTTCACGAACGCGGATCATTCAACCCGCTAGGACTGACCTCCAACGCCGACAAAATTCCGTTCCACCCGTATTTCTCAGCAAAAGACGCCATAGGCATAGCTATAGCCGCCGTCCTGTTAACAACCCTTACATTCTACTTCCCAAACCTATTAGGAGACCCAGAAAACTTCACCCCTGCCGACCCCATAAAAACACCGGACCACATTAAACCAGAATGATACTTCCTATTTGCCTACACGATCCTACGATGTATCCCAAACAAACTCACAGGAGTCCTTGCCATGTTCGCATCCATCCTAGTACTATTACTCCTACCTACACTACACACATCAAAACGGCAATCAATAAGCCTACGCCCCCTATCCCAACTCCTATTCTGAGCCCTAATCGCAGATTTCTTTATTCTTACATGAATCGGAGGACAACCAGTACAGGACCCCTACATCCTAATTGGGCAAGTAGCCTCCTTCATATACTTCTTCACCATCCTTATCCTATTACCACTAGCTGGAATAATTGAAAACCTATTAATCAAACCCCTTCGGTACCCGACCT----------GTGAATATTAATCGTTGACTTTTTTCCACTAACCACAAAGATATCGGCACCTTGTATTTTATTTTCGGCGCCTGAGCCGGAATAGTAGGCACAGCCATAAGCCTATTAATCCGAACGGAGCTCAGCCAGCCAGGCCCCTTCATAGGAGATGACCAAATTTACAATGTTATTGTTACAGCACATGCCTTTATCATAATTTTCTTTATAGTTATACCAATTATGATCGGAGGATTTGGAAATTGACTACTCCCATTAATAATTGGAGCACCCGACATAGCATTCCCTCGCATAAACAACATAAGCTTCTGATTGCTACCCCCATCATTTACCCTACTTCTCTTTTCCGCCTTTATTGAAACCGGGGCTGGCACCGGATGAACAGTCTACCCACCGCTAGCTGGAAACCTAGCCCACGCCGGACCATCAGTAGACCTCACTATTTTCTCCCTTCACCTTGCTGGGGTGTCATCCATCCTTGGAGCAATTAACTTTATCACCACGGCTATCAACATAAAACCACCAGCAATGTCACAACAACAAACGCCCCTCTTTGTGTGATCTGTTCTAGTTACAGCTGTCCTCCTACTGCTCTCACTACCCGTCCTAGCTGCAGGAATTACTATACTACTAACTGACCGAAACTTGAACACCACTTTCTTTGACCCCGCAGGAGGAGGAGACCCAATCCTATACCAACACCTCTTCTGATTTTTCGGCCACCCAGAGGTATATATCCTTATCCTACCAGGGTTTGGAATAATCTCCCACGTAATTACCTTCTACTCAAGCAAAAAAGAACCATTTGGCTATATAGGAATAGTCTGAGCCATAATGTCAATCGGCTTCCTTGGCTTCATTGTCTGAGCCCACCATATGTTTACAGTAGGAATAGATGTTGACACTCGAGCATATTTCACATCCGCCACAATAATTATCGCCATCCCCACTGGTGTAAAAGTATTCAGTTGATTAGCCACTATTTACGGAGGAGTAGTAAAATGACAAGCCCCCATACTCTGAGCACTCGGCTTCATTTTCTTATTCACAGTCGGAGGACTTACAGGAATTGTACTAGCTAACTCGTCACTAGACATTATTCTCCACGATACCTACTACGTAGTAGCCCACTTCCACTATGTGCTATCTATAGGAGCAGTATTCGCCATCATAAGCGGATTCACCCACT-GATTCCCATTA-TTTACAGGATTCACCCTACACAGCACATGAACAAAAA-TTCAATTCATAATTATGTTTACAGGCGTAAACCTAACCTTCTTCCCACAGCACTTCCTAGGCCTATCAGGAATACCACGACGATATTCAGACTACCCGGATGCATATGCCTTCTGAAATATAATTTCCTCGATCGGGTCATTAATCTCCATAGTGTCAGTTATCCTACTCACATTTATTGTATGAGAAGCATTTTCATCAAAACGAAAAGTTCAAGTACCTGAAATAGCAAGCACAAATGTAGAATGACTAAATAATTGTCCACCATCATACCACACCTACGAAGAACCGGTCTTTGTTCAAGTACAGCCAAAACTAACGTAA------------------------------------ATGGCAAATCCAATACACCTAGGACTCCAAGATGCAATATCCCCATTAATAGAAGAACTCCTCTATTTTCATGACCACACACTAATAATTATTTTTCTAATCAGCATGTTTGTACTTTATACAATCTCAGTTCTACTGCTAACAAACCTATACCACACAAATGCAACAGACGTACAAGAAATAGAAATAATCTGAACCATTCTGCCAGCCCTAATCCTGATTACCATCGCCCTTCCATCTCTACGCACGCTATACCTCATAGACGAAACCACCAACCCCTGCCTAACCATTAAAGTCATCGGACATCAGTGATACTGAACATATGAATATACAGACTTTTCACAGCTAGAGTTCGACTCTTATATACTACCAACACAAGACCTACCCCAAGGTCATTTCCGCCTCTTAGAAGTAGACCACCGCATGATTGTCCCAACAAACTCAAGCACCCGAACATTAATCACAGCTGAAGACGTCCTACACTCATGAGCGGTACCCTCCTTAGGAATCAAAATAGACGCAGTGCCAGGACGACTAAATCAAACCTCACTAACATCCCCCAACCCTGGAGTTTTCTATGG-CCAATGCTCTGAAATCTGCGGGGCAAACCATAGTTTCATGCCTATTGTCGTAGAAGCTGTACCAATACAGCACTTCCAAAGCTGATTAAAAACAAACTCAT----AAATGACCCACCAAATACACCTATTTCACATAGTCAACCCAAGCCCGTGACCAATTTTAGGGGCTATGGCTGCCATAATACTAACAGCCGGATTAGTCCTATGATTCCACTGTAATATAAACCTAGTTTTACTCATAGGACTAATCTCAACCTTACTGATTATATTTCAATGATGACGAGACGTCGTCCGAGAAAGCACCTATTTAGGCCACCATACCCCGCCAGTCCAAAAAGGCCTACGATACGGTATAATCCTCTTTATCACCTCAGAAGTCTTCTTCTTCCTCGGGTTCTTTTGAGCGTTCTATCACTCAAGCTTGGCTCCAACCCCAGAACTGGGAGGACAATGACCGCCAACCGGAATTACCACACTAGACCCATTCGAAGTTCCACTCCTCAACACAGCAGTTCTACTAGCCTCTGGGGTTACAGTGACATGAGCCCACCACAGCCTAATGGAAGCCAACCGAGCACCCGCCATCCACGCCTTAACTCTCACAATTATTCTAGGGCTATACTTCACTGCTCTTCAAGCAATAGAATATTACGAAGCCCCATTCACCATCGCAGACAGCAGCTATGGCTCAACCTTCTTTGTTGCCACAGGCTTTCACGGCCTACATGTCATTATTGGCTCAACATTCCTAATGACCTGCCTATATCGACAAATCATACACCACTTCACCTCAAATCACCATTTCGGCTTCGAAGCCGCCGCTTGATATTGACATTTCGTAGATGTAGTCTGACTGTTCCTATACATCTCAATCTATTGATGAGGCTCCTATAAGTTTTTTAACAACCACGCCCATTCTTATCTACATCATCTCAGTCCTAATCGCAGTCGCATTCCTGACAGGACTAGAACGAAAAATCATTGGCTATATACCACTGCGCAAAGGCCCTAACATTGTCGGCCCTCTTGGGCTGCTACAGCCATTCGCCGACGGCCTCAAGCTTATTATCAAAGAGCTAACACTGCCCCTACTCGCCACCCCTGCTTTATTTGTTTTTTCCCCCGCAGTCGCCCTCATTTTATCCCTAATTATGTGGGCCCCCCTGCCCGTACCATTTTCTATCGCCAATCTAAACCTTGGCATGCTATTTTTATTAGCCATATCCAGCTTAGCAGTCTACTCACTACTGTGATCCGGATGAGCATCAAACTCTAAATACGCCCTAATAGGCGCCTTACGAGCGGTAGCCCAAACCATCTCCTACGAAGTCACATTAGCCATCATTGTTCTATCTATCGTCTTACTTAGCGGTGGATTTTCACTGCACGCACTAGCTGTAACCCAAGAGCCTATCTACTTGGCACTAACCACATGACCACTACTGATAATATGATACACCTCAACATTAGCAGAAACAAACCGCGCCCCATTTGACCTCACAGAAGGTGAATCAGAACTAGTATCTGGCTTCAACGTTGAGTACAGCGCAGGGCTGTTCACACTATTTTTTCTAGCTGAATACGCTAACATCCTACTAATAAACATTTTAACCACCATCCTCTTCCTAAACACAACAACAAACCTGCCAACACAAACACTATTCACCACCACCCTAATAAGTAAATCGATTCTACTGACCATCGGATTCCTATGAATCCGAGCATCATACCCACGATTCCGGTATGATCAATTAATACACCTGCTGTGAAAAAACTTCTTGCCAGCCACCCTGGCAATCTGCCTATGACACTCGTCGTTCCCTGTGTCAACATTCGGTCTTCCAGTAGCAA---GGATGCCCATCTTCCAACCCGTCATCTTAACCACACTAACTATTACAACACTCATTTTCCTGTCCTCCACCCATCTGGTGCTTATGTGGGTGGCACTAGAACTTAGCACATTAGTAGTTCTGCCATTAATTGCCAATAAGTCGCACCCACGATCCATTGAAGCCTCCACAAAATACTTCCTCACACAAGCCACCGCTTCTGCCCTAATCATCTTCTCATGGACCTTAAACTATATCACAACCGGGGGCGGCCAAATTACAGAGGTAACAAACCAAACACTTACAACCATTACAGCCCTAGCCCTGTTTATCAAAATTGGATTAGTGCCATTCCACTTCTGAGTGCCCGAAACCATTCAAGGAATAACCCCAACCGCCTCCATCTTCCTACTTACCTGACAAAAACTAGGCCCACTAATTATATTATACCTAATGAGCCCACTAATTAATTTCGAAGTCCTCTCTGCAGTATCTATCCTATCCGCCACAGTTGCCGGCTGGCTTGGACTTAATCAAACCCAAATCCGAAAACTAGTGGCATTCTCTTCAATCGCCCAAATAGCCTGGACCCTAGTGATTATTAAATACGCACCATCACTTACAATCCTAGCCTTCTACCTGTATTCAATCACAATCTCCACCACGCTTCTCACACTAGAAAAACTATCAACAACATCCATTAACAACCTCCTACTTTCGTTCCAAAAAGCCCCAATTACTTCCTTACTACTAATGGTCTCTTTATTATCCCTATCAGGACTACCCCCACTAGCCGGCTTCCTACCAAAATGACTAACAATCAACCAGCTCGTAGCAGAGGGGGCAATTTGAGTCGCATTCACAATACTCATGGCCTCTCTTCTAAGCCTTTTCTTTTACCTCCGGCTATGATACAATTCCGCATCCACCCTTCCCCCAAACACTACTAATACCCAACGACTATGACGCAAACCAGTTCAACAAACCAACCTCACAATCAACTCCCTAGCTATAGCCGCCCTCACCCTAATCCTAGCAGCCACCATAATAAAAGCCACTACAAAACAAGAG------ACCCATTAAA----TAAACCTTCTCACTGCATTCATATTAGCCACAGCCACTGCAGTAGCCGTAATTACCCTAAACCTACTGATATCGGAAATGGCCCCAGACCCCGAAAAACTCTCACCATACGAGTGCGGATTCGACCCCCTAGGGTCCGCCCGCCTGCCACTATCTATCCGCTTTTTCATGGTCGCTATCTTATTCCTACTATTTGACCTAGAAATCGCCATCCTACTACCACTAGCATGGGCCCTTCAACTCACAAACCTGATCAAAAGTGTCACATGGGCCATCATTGTCTTCTTACTCATATTTGCAGGTCTAACATACGAATGATTACAGGGCGGACTAGAATGGGCAGAATAGATGTTAAAAATCATTGTACCAACAATAATACTAATCCCATCAACCTGCCTAACAACCACAAAAAACACCTGACTATCACCTACAGCCTACTCAGCAGTTATTATTATCCTAGGCATACTTGTCTTAAACCCCGGGGATATTCTGATAAATACTAGCGGTTTATTACTAGGAAGCGACCAAATCTCAACACCCCTACTTATATTATCCTGCTGACTACTACCATTAATATTTATAGCCAGCCAAAGTTCCATGTCACACGACCCAACTCAACAAAAACGACTATTTATTACAGCCCTAGCCCTCCTGCAATTAGCCCTAATATTAGTATTCATGGCCTTAGACCTAATATTATTTTACACCGCCTTTGAAGCAACCCTCATTCCCACCCTAATAGTAATCGCCCGATGGGGCTCCCAAACAGAACGGCTCGGAGCCGGACTATACTTCCTCCTATACACCATCACTAGCTCCATACCGCTCCTAATTGCACTTCTATGGGTATATAACATAAAAGGAACTACATCCATCACACTCTTACAACTATTACCCCAAATAACCCTAATATTCTGAACAAGCACATTACTATGAGTCTCCCTTATATTAGCCTTCCTAGTAAAAATCCCAATTTACGGCCTTCACCTCTGGCTACCAAAAGCCCACGTAGAAGCCCCCATTGCCGGATCCATGGTCCTTGCAGCGATCCTGTTAAAACTTGGGGGCTATGGCCTGCTACGAATTACAAATACACTAACTGAACAAGCCACATTCTCCTACATCCTACCCCTAACAGTAGCACTATGAGGTGCACTCATAACTGGCATAATCTGCTTACGACAAACAGACTTAAAATCCCTAATTGCCTACTCCTCAGTAAGCCACATAGGATTAATAACAAGCTCAATCCTTACTCGCAATCAACTAGCCCCCTCAGGCTCAATAATTATAATAGTAGCTCACGGCCTTACATCCTCAATACTATTCTGCTTGGCAAATATTACTTACGAACGAACACACTCACGAACCCTGCTACTAACGCAAGGAGTACAACTCACCACCCCAATCATGACATCCTGGTGGCTTCTGGCCTGCTTAACAAACATAGCACTCCCCCCAACAATTAACTTTATTGGAGAGCTCACCCTTATAGTATCACTATTTGACTGAGCGGACATTACTATTTTTCTAACAGGACTAAGCGCATTCATCACCTCGATTTACACCCTACACACATTCTCCTCCACCCAACAAGGAACCCTACCAAACCACATTATTACGATAAGCCCAACCCAAACGCGAGAACATCTACTAATAGCACTACACTCTGCACCATCAGTTGCTTTAATTATTGTCCCCCAACTGATGTATTACCAATAA---ACCTCCCCCACTAATCTACTGTTCACCATTTCTTTCATCATCTTCACCATTGGGTTCACCTTCCGTCACACTCATCTCCTCTCAGCCCTATTATGCCTGGAAGGCATGATGTTGTCGGTATTTCTATTAATGGCAACATGATCTATAAACTCAAACATCTCATCGTTCATCCTGCCTTTAACAGTCCTAACACTATCAGCCTGTGAAGCCGGCATTGGCCTCGCCCTACTGATCGCCTCAGCCCGAACACATAATACAGCCAACCTCAAAAACCTAAACCTACTCCAATGTTAAAT-AACACAGCCCTCAGCCTTAATTATTATACTTTTCCTGCTACCCCTAGCAATCTTAACACTCCCAATACTAGCCCCAAGCT-CAAAATTGACCTCG--CCACTTAGCACCAAAGTATTGATAGCAAAACTAGCCTTCCTTACTAGCCTAATCCCACTGGCCTATCTCATCTACAATGACCTAACCATTACTACATACGAAACCCGATGATCAGAAATTAGCACAACCACAATTCGCATTAGCTTCACGCTAGACATTTACTCCACCTTCTTCTTACCAATCCTCCTTTTTGTCGTATGGTCCATCATAGAATTTACAGTACAATACATGGAGTCAGACATAAAAATTAACACTTTCTTTAACCAACTCACCACCTTCACCCTAATAATAATAATTCTTGTGACCGCTGAAAACCTCTTCCAATTTTTCATCGGCTGAGAAGGAGTTGGCATCATGTCCTTTATGCTAATTAACTGGTGATCATTCCGATCAAGCTCGAACAAAGCGGCCATGCAAGCCGTAATCTATAACCGCTTAGCAGACATTGGCCTAGTTATCACCCTGGCATGAATAGTCATCAACAACCTGTCCCTAAGTATTAAAAGCATACAAATCACACCAGACATAGCCCTCATCCCCGCACTCGGGCTGCTTCTAGCAGCGGCCGGAAAGTCTGCTCAATTCGGATTCCACCCATGACTCCCCGCAGCAATAGAGGGTCCAACCCCCGTCTCGGCCTTACTGCACTCAAGCACTATAGTAGTAGCCGGAGTATTCCTACTCATCCGAACCTCAGACCTCCTATACAGCAGCGAAACAGCAACTACAGCCTGCCTACTACTGGGGGCCTTTACATCCATACTAGCCGCCTCCTGCGCACTAACCCAAAATGACCTAAAAAAAATTATTGCCTACTCAACTACTAGCCAGCTAGGCCTAATAATGACCTCCATCGGGTTAAAACAACCTGAGCTCGCATTCATACACATCTCAACACACGCATTCTTTAAAGCAATGCTATTCCTATGCGCAGGGACAATTATCCACAGCCTAGACAACGAACAAGACATCCGAAAGATGGGGGGACTCAAAAAAGCGCTTCCTACTACATCCTCCTGCTTAATTATTGGCTCCCTTGCCCTCTCAGGAATACCATTCATGGCTGGCTTTTACTCAAAAGACGCCATCATCGAGTCAATCAACACCTCCAACGTAAACTCCCTATCACTAGCCATGACCCTAGTGGCAACCACCTTCACCACACTTTACAGCCTGCGTATGATCTACTATGTGGCCCTAAGCACCCCACGAATCCTACCACTATCCGCCATCTCCGAAACCCATCAGACAACCAACCCAATTCTACGGCTGGCCATTGGAAGCATCGCAGCCGGACTCATAATTTCAACCACTATTTTACCGCCAAATATTCCACAACTGACCATACCAACATCAACCAAGCTAACCGCACTAAGTATCCTAGTCCTAGGATTACTAGTCGGCTCAATCCTAATCACAGTAGCAGACCAACTTCCCAGCTCCACCAAGGGCACCCAAAACCCCCTTATCTCTAAGATCATCCACTCTTACTTCATTCTGCACCACACCCTATCATCCATAGTCTTACAAATTAGCCAAAAATTATCAACCCACCTAATAGACCAAACACACTATGAAGCCTTAGGCCCTAAAACAATAACCTATCTACAAATACTAATAGCCAAACTATTAACTAGCCTCCATAAAGCCCGAATTAACCCGTACTTAAAAATCATTATCCTATCCATCATATTAATCTCCCTATTCTACTTCACCTCGATGAACGCAGGGCCCCTCGATGCCGCCCACGAACTAGAAT-----ATGGGAATTACATTTTTTCTTATTTGTTGTTTAATGATAATTAGTGTGGTGTTAGTGGCGTCTGGGGTGACGATCCACTATGGGGTGGTTAGTTTGCTTTTTGCTGCAATATTTGGTAGTGCATTGTTAGTAGTAGGGGGTGGAAGTTTTATGCCGCTTGTGGTACTACTAATTTATTTGGGCGGCTTGTTGGTGGTTTTTGCTTTTTGTGTGGGGTTCACTGATGATAAATATTGTGAGTTCTGGGGAGCAGGGGGGTCTAAGGTGTCGGCTTGTGTTTGTGGGGTTGGCTTAGGCGTTGGTGGATATTATATATATGACTCTGCGTGA----GCTGAGGTTTTAGGGTGTTTTG--TTGATGCCGTTGAGACCTGGAGTGGTGATGTTAGTAATGAGTTTTTAGGGGTTGGGCTGTTTTATATGAGTGGCTGGGGGTTTCTCATTTTAAGTGGCTGAGCCTTATTGGTGGTATTGTTTACTATTATGATTCTAGTTCGTGGGCGGCATCGAGGGGCCCTGCGTTCATCGAGG</w:t>
      </w:r>
    </w:p>
    <w:p w14:paraId="0A94F319" w14:textId="77777777" w:rsidR="007710B2" w:rsidRDefault="007710B2" w:rsidP="00AD10D0">
      <w:pPr>
        <w:rPr>
          <w:rFonts w:ascii="Courier New" w:hAnsi="Courier New"/>
        </w:rPr>
      </w:pPr>
    </w:p>
    <w:p w14:paraId="50CFF682" w14:textId="496E3194" w:rsidR="007710B2" w:rsidRPr="007710B2" w:rsidRDefault="007710B2" w:rsidP="00AD10D0">
      <w:pPr>
        <w:rPr>
          <w:rFonts w:cs="Times New Roman"/>
          <w:i/>
        </w:rPr>
      </w:pPr>
      <w:proofErr w:type="spellStart"/>
      <w:r w:rsidRPr="007710B2">
        <w:rPr>
          <w:rFonts w:cs="Times New Roman"/>
          <w:i/>
        </w:rPr>
        <w:t>Crocodylus</w:t>
      </w:r>
      <w:proofErr w:type="spellEnd"/>
      <w:r w:rsidRPr="007710B2">
        <w:rPr>
          <w:rFonts w:cs="Times New Roman"/>
          <w:i/>
        </w:rPr>
        <w:t xml:space="preserve"> </w:t>
      </w:r>
      <w:proofErr w:type="spellStart"/>
      <w:r w:rsidRPr="007710B2">
        <w:rPr>
          <w:rFonts w:cs="Times New Roman"/>
          <w:i/>
        </w:rPr>
        <w:t>niloticus</w:t>
      </w:r>
      <w:proofErr w:type="spellEnd"/>
      <w:r w:rsidRPr="007710B2">
        <w:rPr>
          <w:rFonts w:cs="Times New Roman"/>
          <w:i/>
        </w:rPr>
        <w:t xml:space="preserve"> 2</w:t>
      </w:r>
    </w:p>
    <w:p w14:paraId="771F6840" w14:textId="5530BCCE" w:rsidR="00AD10D0" w:rsidRPr="00AD10D0" w:rsidRDefault="00AD10D0" w:rsidP="00AD10D0">
      <w:pPr>
        <w:rPr>
          <w:rFonts w:ascii="Courier New" w:hAnsi="Courier New"/>
        </w:rPr>
      </w:pPr>
      <w:r w:rsidRPr="00AD10D0">
        <w:rPr>
          <w:rFonts w:ascii="Courier New" w:hAnsi="Courier New"/>
        </w:rPr>
        <w:t>------------ACAAATCTAAATCTATTTGACCAATTCTTAGTGCCTAAACTATTTGGCATATCACTATTAATCCCAGCCATACTGCTAACAACGCTGCTAATTTATAACCCGCAAGACCGCTGGCTATCAAACCCTTTAACAACCCTACAAGCCTGACTAATTGCAAAAACCACCAAACAAATCATATCCCCAGTAAACAAACCAGGACATAAGTGATCATTAATACTGATCTCACTACTAACAATGCTTATTCTAAACAACCTTTTAGGCCTTCTCCCATATACATTTACACCAACAACTCAACTGTCTATAAACATAGCCCTGGCCCTACCACTATGACTGGCGACAGTACTAATTGGCCTACGAAACAAACCGGCTTCTTCACTAGCCCACCTCCTGCCAGAAGGGACCCCAACACCCCTTATCCCAATCTTAATCTTAATCGAGACGATCAGCCTGCTCATCCGACCAATCGCACTCGCCGTGCGGCTTACAGCCAACCTCACCGCAGGCCATCTTCTGATACACCTAATCTCTACTGCGGCACTCAACCTAGTGACAACTTCCACACTACTTGCCGGACTTACCCTATCCATCCTAGCCCTGTTAATACTCCTAGAAATTGCAGTAGCAATGATCCAGGCATATGTATTTACTCTACTACTCTCACTATACCTGCAAGAAAACGTATAAATGCCACAATTAAACCCAGAACCCTGATTAATGATCTCATCCATTACATGGCTAGTATTCGTTATTACTTTACAGCCAAAAATTGCCTCTATAAAATTCATAAATAACCCAAGCAATCCAAACCAAAAAACCACT-AAAACATGACCCTGGCCACAAATCTAA---------------------ATGACCCACCAACTACGAAAATCCCACCCACTTTTAAAACTAGTAAACCACTCTTTAATTGACCTACCCACGCCATCCAACATCTCCTACTGATGAAACTTTGGATCACTTCTTGGATTCACCCTATTAGTCCAGCTGGCGTCGGGCATCCTACTAATAATGCATTTCCTAGCAGATGACTCCCTAGCTTTTATATCTGTCGCTTATACTTCACGAGAAGTTTGATACGGCTGACTAATTCGAAGCCTCCATGCAAACGGAGCCTCCCTATTCTTCCTGTGTATTTTCCTACACATTGGACGCGGAGTGTACTACGGATCATACCTCAACGAAAATACATGAAACATCGGAGTGCTACTACTGCTGCTACTGATAGCAACTGCCTTCATAGGCTACGTCCTACCATGGGGACAGATATCATTCTGAGGGGCAACCGTAATCACCAACCTAATATCAGCCATCCCATACGTGGGGAACACAATTGTAACCTGAATTTGAGGGGGACCATCAGTCAACAGCGCAACCCTAACACGATTCACCACTTTGCACTTCCTACTACCATTTATCCTCCTGGCCGCAGTTATCACGCACCTCATCTTCCTTCACGAACGCGGATCATTCAACCCGCTAGGACTGACCTCCAACGCCGACAAAATTCCGTTCCACCCGTATTTCTCAGCAAAAGACGCCATAGGCATAGCTATAGCCGCCGTCCTGTTAACAACCCTTACATTCTACTTCCCAAACCTATTAGGAGACCCAGAAAACTTCACCCCTGCCGACCCCATAAAAACACCGGACCACATTAAACCAGAATGATACTTCCTATTTGCCTACACGATCCTACGATGTATCCCAAACAAACTCACAGGAGTCCTTGCCATGTTCGCATCCATCCTAGTACTATTACTCCTACCTACACTACACACATCAAAACGGCAATCAATAAGCCTACGCCCCCTATCCCAACTCCTATTCTGAGCCCTAATCGCAGATTTCTTTATTCTTACATGAATCGGAGGACAACCAGTACAGGACCCCTACATCCTAATTGGGCAAGTAGCCTCCTTCATATACTTCTTCACCATCCTTATCCTATTACCACTAGCTGGAATAATTGAAAACCTATTAATCAAACCCCTTCGGTACCCGACCT----------GTGAATATTAATCGTTGACTTTTTTCCACTAACCACAAAGATATCGGCACCTTGTATTTTATTTTCGGCGCCTGAGCCGGAATAGTAGGCACAGCCATAAGCCTATTAATCCGAACGGAGCTCAGCCAGCCAGGCCCCTTCATAGGAGATGACCAAATTTACAATGTTATTGTTACAGCACATGCCTTTATCATAATTTTCTTTATAGTTATACCAATTATGATCGGAGGATTTGGAAATTGACTACTCCCATTAATAATTGGAGCACCCGACATAGCATTCCCTCGCATAAACAACATAAGCTTCTGATTGCTACCCCCATCATTTACCCTACTTCTCTTTTCCGCCTTTATTGAAACCGGGGCTGGCACCGGATGAACAGTCTACCCACCGCTAGCTGGAAACCTAGCCCACGCCGGACCATCAGTAGACCTCACTATTTTCTCCCTTCACCTTGCTGGGGTGTCATCCATCCTTGGAGCAATTAACTTTATCACCACGGCTATCAACATAAAACCACCAGCAATGTCACAACAACAAACGCCCCTCTTTGTGTGATCTGTTCTAGTTACAGCTGTCCTCCTACTGCTCTCACTACCCGTCCTAGCTGCAGGAATTACTATACTACTAACTGACCGAAACTTGAACACCACTTTCTTTGACCCCGCAGGAGGAGGAGACCCAATCCTATACCAACACCTCTTCTGATTTTTCGGCCACCCAGAGGTATATATCCTTATCCTACCAGGGTTTGGAATAATCTCCCACGTAATTACCTTCTACTCAAGCAAAAAAGAACCATTTGGCTATATAGGAATAGTCTGAGCCATAATGTCAATCGGCTTCCTTGGCTTCATTGTCTGAGCCCACCATATGTTTACAGTAGGAATAGATGTTGACACTCGAGCATATTTCACATCCGCCACAATAATTATCGCCATCCCCACTGGTGTAAAAGTATTCAGTTGATTAGCCACTATTTACGGAGGAGTAGTAAAATGACAAGCCCCCATACTCTGAGCACTCGGCTTCATTTTCTTATTCACAGTCGGAGGACTTACAGGAATTGTACTAGCTAACTCGTCACTAGACATTATTCTCCACGATACCTACTACGTAGTAGCCCACTTCCACTATGTGCTATCTATAGGAGCAGTATTCGCCATCATAAGCGGATTCACCCACT-GATTCCCATTA-TTTACAGGATTCACCCTACACAGCACATGAACAAAAA-TTCAATTCATAATTATGTTTACAGGCGTAAACCTAACCTTCTTCCCACAGCACTTCCTAGGCCTATCAGGAATACCACGACGATATTCAGACTACCCGGATGCATATGCCTTCTGAAATATAATTTCCTCGATCGGGTCATTAATCTCCATAGTGTCAGTTATCCTACTCACATTTATTGTATGAGAAGCATTTTCATCAAAACGAAAAGTTCAAGTACCTGAAATAGCAAGCACAAATGTAGAATGACTAAATAATTGTCCACCATCATACCACACCTACGAAGAACCGGTCTTTGTTCAAGTACAGCCAAAACTAACGTAA------------------------------------ATGGCAAATCCAATACACCTAGGACTCCAAGATGCAATATCCCCATTAATAGAAGAACTCCTCTATTTTCATGACCACACACTAATAATTATTTTTCTAATCAGCATGTTTGTACTTTATACAATCTCAGTTCTACTGCTAACAAACCTATACCACACAAATGCAACAGACGTACAAGAAATAGAAATAATCTGAACCATTCTGCCAGCCCTAATCCTGATTACCATCGCCCTTCCATCTCTACGCACGCTATACCTCATAGACGAAACCACCAACCCCTGCCTAACCATTAAAGTCATCGGACATCAGTGATACTGAACATATGAATATACAGACTTTTCACAGCTAGAGTTCGACTCTTATATACTACCAACACAAGACCTACCCCAAGGTCATTTCCGCCTCTTAGAAGTAGACCACCGCATGATTGTCCCAACAAACTCAAGCACCCGAACATTAATCACAGCTGAAGACGTCCTACACTCATGAGCGGTACCCTCCTTAGGAATCAAAATAGACGCAGTGCCAGGACGACTAAATCAAACCTCACTAACATCCCCCAACCCTGGAGTTTTCTATGG-CCAATGCTCTGAAATCTGCGGGGCAAACCATAGTTTCATGCCTATTGTCGTAGAAGCTGTACCAATACAGCACTTCCAAAGCTGATTAAAAACAAACTCAT----AAATGACCCACCAAATACACCTATTTCACATAGTCAACCCAAGCCCGTGACCAATTTTAGGGGCTATGGCTGCCATAATACTAACAGCCGGATTAGTCCTATGATTCCACTGTAATATAAACCTAGTTTTACTCATAGGACTAATCTCAACCTTACTGATTATATTTCAATGATGACGAGACGTCGTCCGAGAAAGCACCTATTTAGGCCACCATACCCCGCCAGTCCAAAAAGGCCTACGATACGGTATAATCCTCTTTATCACCTCAGAAGTCTTCTTCTTCCTCGGGTTCTTTTGAGCGTTCTATCACTCAAGCTTGGCTCCAACCCCAGAACTGGGAGGACAATGACCGCCAACCGGAATTACCACACTAGACCCATTCGAAGTTCCACTCCTCAACACAGCAGTTCTACTAGCCTCTGGGGTTACAGTGACATGAGCCCACCACAGCCTAATGGAAGCCAACCGAGCACCCGCCATCCACGCCTTAACTCTCACAATTATTCTAGGGCTATACTTCACTGCTCTTCAAGCAATAGAATATTACGAAGCCCCATTCACCATCGCAGACAGCAGCTATGGCTCAACCTTCTTTGTTGCCACAGGCTTTCACGGCCTACATGTCATTATTGGCTCAACATTCCTAATGACCTGCCTATATCGACAAATCATACACCACTTCACCTCAAATCACCATTTCGGCTTCGAAGCCGCCGCTTGATATTGACATTTCGTAGATGTAGTCTGACTGTTCCTATACATCTCAATCTATTGATGAGGCTCCTATAAGTTTTTTAACAACCACGCCCATTCTTATCTACATCATCTCAGTCCTAATCGCAGTCGCATTCCTGACAGGACTAGAACGAAAAATCATTGGCTATATACCACTGCGCAAAGGCCCTAACATTGTCGGCCCTCTTGGGCTGCTACAGCCATTCGCCGACGGCCTCAAGCTTATTATCAAAGAGCTAACACTGCCCCTACTCGCCACCCCTGCTTTATTTGTTTTTTCCCCCGCAGTCGCCCTCATTTTATCCCTAATTATGTGGGCCCCCCTGCCCGTACCATTTTCTATCGCCAATCTAAACCTTGGCATGCTATTTTTATTAGCCATATCCAGCTTAGCAGTCTACTCACTACTGTGATCCGGATGAGCATCAAACTCTAAATACGCCCTAATAGGCGCCTTACGAGCGGTAGCCCAAACCATCTCCTACGAAGTCACATTAGCCATCATTGTTCTATCTATCGTCTTACTTAGCGGTGGATTTTCACTGCACGCACTAGCTGTAACCCAAGAGCCTATCTACTTGGCACTAACCACATGACCACTACTGATAATATGATACACCTCAACATTAGCAGAAACAAACCGCGCCCCATTTGACCTCACAGAAGGTGAATCAGAACTAGTATCTGGCTTCAACGTTGAGTACAGCGCAGGGCTGTTCACACTATTTTTTCTAGCTGAATACGCTAACATCCTACTAATAAACATTTTAACCACCATCCTCTTCCTAAACACAACAACAAACCTGCCAACACAAACACTATTCACCACCACCCTAATAAGTAAATCGATTCTACTGACCATCGGATTCCTATGAATCCGAGCATCATACCCACGATTCCGGTATGATCAATTAATACACCTGCTGTGAAAAAACTTCTTGCCAGCCACCCTGGCAATCTGCCTATGACACTCGTCGTTCCCTGTGTCAACATTCGGTCTTCCAGTAGCAA---GGATGCCCATCTTCCAACCCGTCATCTTAACCACACTAACTATTACAACACTCATTTTCCTGTCCTCCACCCATCTGGTGCTTATGTGGGTGGCACTAGAACTTAGCACATTAGTAGTTCTGCCATTAATTGCCAATAAGTCGCACCCACGATCCATTGAAGCCTCCACAAAATACTTCCTCACACAAGCCACCGCTTCTGCCCTAATCATCTTCTCATGGACCTTAAACTATATCACAACCGGGGGCGGCCAAATTACAGAGGTAACAAACCAAACACTTACAACCATTACAGCCCTAGCCCTGTTTATCAAAATTGGATTAGTGCCATTCCACTTCTGAGTGCCCGAAACCATTCAAGGAATAACCCCAACCGCCTCCATCTTCCTACTTACCTGACAAAAACTAGGCCCACTAATTATATTATACCTAATGAGCCCACTAATTAATTTCGAAGTCCTCTCTGCAGTATCTATCCTATCCGCCACAGTTGCCGGCTGGCTTGGACTTAATCAAACCCAAATCCGAAAACTAGTGGCATTCTCTTCAATCGCCCAAATAGCCTGGACCCTAGTGATTATTAAATACGCACCATCACTTACAATCCTAGCCTTCTACCTGTATTCAATCACAATCTCCACCACGCTTCTCACACTAGAAAAACTATCAACAACATCCATTAACAACCTCCTACTTTCGTTCCAAAAAGCCCCAATTACTTCCTTACTACTAATGGTCTCTTTATTATCCCTATCAGGACTACCCCCACTAGCCGGCTTCCTACCAAAATGACTAACAATCAACCAGCTCGTAGCAGAGGGGGCAATTTGAGTCGCATTCACAATACTCATGGCCTCTCTTCTAAGCCTTTTCTTTTACCTCCGGCTATGATACAATTCCGCATCCACCCTTCCCCCAAACACTACTAATACCCAACGACTATGACGCAAACCAGTTCAACAAACCAACCTCACAATCAACTCCCTAGCTATAGCCGCCCTCACCCTAATCCTAGCAGCCACCATAATAAAAGCCACTACAAAACAAGAG------ACCCATTAAA----TAAACCTTCTCACTGCATTCATATTAGCCACAGCCACTGCAGTAGCCGTAATTACCCTAAACCTACTGATATCGGAAATGGCCCCAGACCCCGAAAAACTCTCACCATACGAGTGCGGATTCGACCCCCTAGGGTCCGCCCGCCTGCCACTATCTATCCGCTTTTTCATGGTCGCTATCTTATTCCTACTATTTGACCTAGAAATCGCCATCCTACTACCACTAGCATGGGCCCTTCAACTCACAAACCTGATCAAAAGTGTCACATGGGCCATCATTGTCTTCTTACTCATATTTGCAGGTCTAACATACGAATGATTACAGGGCGGACTAGAATGGGCAGAATAGATGTTAAAAATCATTGTACCAACAATAATACTAATCCCATCAACCTGCCTAACAACCACAAAAAACACCTGACTATCACCTACAGCCTACTCAGCAGTTATTATTATCCTAGGCATACTTGTCTTAAACCCCGGGGATATTCTGATAAATACTAGCGGTTTATTACTAGGAAGCGACCAAATCTCAACACCCCTACTTATATTATCCTGCTGACTACTACCATTAATATTTATAGCCAGCCAAAGTTCCATGTCACACGACCCAACTCAACAAAAACGACTATTTATTACAGCCCTAGCCCTCCTGCAATTAGCCCTAATATTAGTATTCATGGCCTTAGACCTAATATTATTTTACACCGCCTTTGAAGCAACCCTCATTCCCACCCTAATAGTAATCGCCCGATGGGGCTCCCAAACAGAACGGCTCGGAGCCGGACTATACTTCCTCCTATACACCATCACTAGCTCCATACCGCTCCTAATTGCACTTCTATGGGTATATAACATAAAAGGAACTACATCCATCACACTCTTACAACTATTACCCCAAATAACCCTAATATTCTGAACAAGCACATTACTATGAGTCTCCCTTATATTAGCCTTCCTAGTAAAAATCCCAATTTACGGCCTTCACCTCTGGCTACCAAAAGCCCACGTAGAAGCCCCCATTGCCGGATCCATGGTCCTTGCAGCGATCCTGTTAAAACTTGGGGGCTATGGCCTGCTACGAATTACAAATACACTAACTGAACAAGCCACATTCTCCTACATCCTACCCCTAACAGTAGCACTATGAGGTGCACTCATAACTGGCATAATCTGCTTACGACAAACAGACTTAAAATCCCTAATTGCCTACTCCTCAGTAAGCCACATAGGATTAATAACAAGCTCAATCCTTACTCGCAATCAACTAGCCCCCTCAGGCTCAATAATTATAATAGTAGCTCACGGCCTTACATCCTCAATACTATTCTGCTTGGCAAATATTACTTACGAACGAACACACTCACGAACCCTGCTACTAACGCAAGGAGTACAACTCACCACCCCAATCATGACATCCTGGTGGCTTCTGGCCTGCTTAACAAACATAGCACTCCCCCCAACAATTAACTTTATTGGAGAGCTCACCCTTATAGTATCACTATTTGACTGAGCGGACATTACTATTTTTCTAACAGGACTAAGCGCATTCATCACCTCGATTTACACCCTACACACATTCTCCTCCACCCAACAAGGAACCCTACCAAACCACATTATTACGATAAGCCCAACCCAAACGCGAGAACATCTACTAATAGCACTACACTCTGCACCATCAGTTGCTTTAATTATTGTCCCCCAACTGATGTATTACCAATAA---ACCTCCCCCACTAATCTACTGTTCACCATTTCTTTCATCATCTTCACCATTGGGTTCACCTTCCGTCACACTCATCTCCTCTCAGCCCTATTATGCCTGGAAGGCATGATGTTGTCGGTATTTCTATTAATGGCAACATGATCTATAAACTCAAACATCTCATCGTTCATCCTGCCTTTAACAGTCCTAACACTATCAGCCTGTGAAGCCGGCATTGGCCTCGCCCTACTGATCGCCTCAGCCCGAACACATAATACAGCCAACCTCAAAAACCTAAACCTACTCCAATGTTAAAT-AACACAGCCCTCAGCCTTAATTATTATACTTTTCCTGCTACCCCTAGCAATCTTAACACTCCCAATACTAGCCCCAAGCT-CAAAATTGACCTCG--CCACTTAGCACCAAAGTATTGATAGCAAAACTAGCCTTCCTTACTAGCCTAATCCCACTGGCCTATCTCATCTACAATGACCTAACCATTACTACATACGAAACCCGATGATCAGAAATTAGCACAACCACAATTCGCATTAGCTTCACGCTAGACATTTACTCCACCTTCTTCTTACCAATCCTCCTTTTTGTCGTATGGTCCATCATAGAATTTACAGTACAATACATGGAGTCAGACATAAAAATTAACACTTTCTTTAACCAACTCACCACCTTCACCCTAATAATAATAATTCTTGTGACCGCTGAAAACCTCTTCCAATTTTTCATCGGCTGAGAAGGAGTTGGCATCATGTCCTTTATGCTAATTAACTGGTGATCATTCCGATCAAGCTCGAACAAAGCGGCCATGCAAGCCGTAATCTATAACCGCTTAGCAGACATTGGCCTAGTTATCACCCTGGCATGAATAGTCATCAACAACCTGTCCCTAAGTATTAAAAGCATACAAATCACACCAGACATAGCCCTCATCCCCGCACTCGGGCTGCTTCTAGCAGCGGCCGGAAAGTCTGCTCAATTCGGATTCCACCCATGACTCCCCGCAGCAATAGAGGGTCCAACCCCCGTCTCGGCCTTACTGCACTCAAGCACTATAGTAGTAGCCGGAGTATTCCTACTCATCCGAACCTCAGACCTCCTATACAGCAGCGAAACAGCAACTACAGCCTGCCTACTACTGGGGGCCTTTACATCCATACTAGCCGCCTCCTGCGCACTAACCCAAAATGACCTAAAAAAAATTATTGCCTACTCAACTACTAGCCAGCTAGGCCTAATAATGACCTCCATCGGGTTAAAACAACCTGAGCTCGCATTCATACACATCTCAACACACGCATTCTTTAAAGCAATGCTATTCCTATGCGCAGGGACAATTATCCACAGCCTAGACAACGAACAAGACATCCGAAAGATGGGGGGACTCAAAAAAGCGCTTCCTACTACATCCTCCTGCTTAATTATTGGCTCCCTTGCCCTCTCAGGAATACCATTCATGGCTGGCTTTTACTCAAAAGACGCCATCATCGAGTCAATCAACACCTCCAACGTAAACTCCCTATCACTAGCCATGACCCTAGTGGCAACCACCTTCACCACACTTTACAGCCTGCGTATGATCTACTATGTGGCCCTAAGCACCCCACGAATCCTACCACTATCCGCCATCTCCGAAACCCATCAGACAACCAACCCAATTCTACGGCTGGCCATTGGAAGCATCGCAGCCGGACTCATAATTTCAACCACTATTTTACCGCCAAATATTCCACAACTGACCATACCAACATCAACCAAGCTAACCGCACTAAGTATCCTAGTCCTAGGATTACTAGTCGGCTCAATCCTAATCACAGTAGCAGACCAACTTCCCAGCTCCACCAAGGGCACCCAAAACCCCCTTATCTCTAAGATCATCCACTCTTACTTCATTCTGCACCACACCCTATCATCCATAGTCTTACAAATTAGCCAAAAATTATCAACCCACCTAATAGACCAAACACACTATGAAGCCTTAGGCCCTAAAACAATAACCTATCTACAAATACTAATAGCCAAACTATTAACTAGCCTCCATAAAGCCCGAATTAACCCGTACTTAAAAATCATTATCCTATCCATCATATTAATCTCCCTATTCTACTTCACCTCGATGAACGCAGGGCCCCTCGATGCCGCCCACGAACTAGAAT-----ATGGGAATTACATTTTTTCTTATTTGTTGTTTAATGATAATTAGTGTGGTGTTAGTGGCGTCTGGGGTGACGATCCACTATGGGGTGGTTAGTTTGCTTTTTGCTGCAATATTTGGTAGTGCATTGTTAGTAGTAGGGGGTGGAAGTTTTATGCCGCTTGTGGTACTACTAATTTATTTGGGCGGCTTGTTGGTGGTTTTTGCTTTTTGTGTGGGGTTCACTGATGATAAATATTGTGAGTTCTGGGGAGCAGGGGGGTCTAAGGTGTCGGCTTGTGTTTGTGGGGTTGGCTTAGGCGTTGGTGGATATTATATATATGACTCTGCGTGA----GCTGAGGTTTTAGGGTGTTTTG--TTGATGCCGTTGAGACCTGGAGTGGTGATGTTAGTAATGAGTTTTTAGGGGTTGGGCTGTTTTATATGAGTGGCTGGGGGTTTCTCATTTTAAGTGGCTGAGCCTTATTGGTGGTATTGTTTACTATTATGATTCTAGTTCGTGGGCGGCATCGAGGGGCCCTGCGTTCATCGAGG</w:t>
      </w:r>
    </w:p>
    <w:p w14:paraId="2370E8FD" w14:textId="77777777" w:rsidR="007710B2" w:rsidRDefault="007710B2" w:rsidP="00AD10D0">
      <w:pPr>
        <w:rPr>
          <w:rFonts w:ascii="Courier New" w:hAnsi="Courier New"/>
        </w:rPr>
      </w:pPr>
    </w:p>
    <w:p w14:paraId="47D76BD5" w14:textId="51F3B30D" w:rsidR="007710B2" w:rsidRPr="007710B2" w:rsidRDefault="007710B2" w:rsidP="00AD10D0">
      <w:pPr>
        <w:rPr>
          <w:rFonts w:cs="Times New Roman"/>
          <w:i/>
        </w:rPr>
      </w:pPr>
      <w:proofErr w:type="spellStart"/>
      <w:r>
        <w:rPr>
          <w:rFonts w:cs="Times New Roman"/>
          <w:i/>
        </w:rPr>
        <w:t>Crocodylus</w:t>
      </w:r>
      <w:proofErr w:type="spellEnd"/>
      <w:r>
        <w:rPr>
          <w:rFonts w:cs="Times New Roman"/>
          <w:i/>
        </w:rPr>
        <w:t xml:space="preserve"> </w:t>
      </w:r>
      <w:proofErr w:type="spellStart"/>
      <w:r w:rsidR="00AD10D0" w:rsidRPr="007710B2">
        <w:rPr>
          <w:rFonts w:cs="Times New Roman"/>
          <w:i/>
        </w:rPr>
        <w:t>moreletii</w:t>
      </w:r>
      <w:proofErr w:type="spellEnd"/>
    </w:p>
    <w:p w14:paraId="0AEF4B4D" w14:textId="2E50B1C8" w:rsidR="00AD10D0" w:rsidRPr="00AD10D0" w:rsidRDefault="00AD10D0" w:rsidP="00AD10D0">
      <w:pPr>
        <w:rPr>
          <w:rFonts w:ascii="Courier New" w:hAnsi="Courier New"/>
        </w:rPr>
      </w:pPr>
      <w:r w:rsidRPr="00AD10D0">
        <w:rPr>
          <w:rFonts w:ascii="Courier New" w:hAnsi="Courier New"/>
        </w:rPr>
        <w:t>ATGACCCTGACCACAAATCTAAACCTATTTGACCAATTCTTAGTGCCTAAACTACTTGGCATATCACTGTTAATCCCAGCCATATTGCTAACAACACTGTTAATTTATAACCCGCAAGACCGCTGACTGTCGAACCCTTTAACAACCCTACAAGCCTGACTAATTGCAAAAACCACTAAACAAATCATAATCCCAGTAAACAAGCCAGGACATAAGTGATCATTAATACTGATCTCATTACTAACAATGCTCATCCTCAACAACCTTTTAGGCCTTCTCCCATATACATTTACACCAACAACTCAACTGTCTATAAACATAGCCCTGGCCCTGCCACTATGATTGGCAACAGTACTAATTGGCCTACGAAACAAACCGGCTTCTTCTCTAGCCCACCTCCTGCCAGAAGGGACCCCGACACCCCTCATCCCAATCTTAATCTTAATCGAGACAATCAGCCTGCTCATCCGACCAATCGCGCTCGCCGTGCGACTTACAGCCAACCTCACCGCAGGACATCTTTTGATACACCTAATCTCTACTGCAGCACTCAACCTAATGACAACCTCCACGCTACTTGCAGGACTCACCCTATTCATCCTAGCCCTGTTAATACTCCTAGAAATTGCAGTAGCAATGATCCAAGCATATGTATTTACCCTACTACTCTCATTGTACCTGCAAGAAAACGTATAAATGCCGCAATTAAACCCAGAACCTTGATTAATGATCTCATCTATTACATGGCTAGTATTCATTATTACTTTACAGCCAAAAATTGCTTCTATGAAATTCATAAATAACCCAAGCAACCCAAACCAAAAAACCACT-AAAACATGACCCTGACCACAAATCTAA---------------------ATGGCCCACCAACTACGAAAATCCCACCCACTTTTAAAACTAGTAAACCACTCTTTAATTGACTTACCCACGCCATCCAACATCTCCTACTGATGAAACTTTGGATCACTTCTTGGGTTCACCCTATTAATCCAACTAGCATCTGGCATCCTACTAATAATGCACTTCCTAGCAGATGACTCCCTAGCTTTTATATCTGTTGCTTATACCTCACGAGAAGTTTGATATGGTTGACTAATCCGAAGCCTCCATGCAAACGGAGCCTCCCTGTTCTTCCTATGTATTTTCCTACACATTGGACGCGGAGTATACTACGGATCATACCTCAATGAAAACACATGAAACATCGGAGTACTGCTACTATTACTACTGATAGCAACTGCCTTCATAGGCTACGTCTTACCGTGAGGACAAATATCATTCTGAGGGGCAACCGTAATCACCAACCTAATATCAGCCATTCCATACGTAGGAGACACAATTGTAACCTGAATTTGAGGGGGGCCATCAGTCAACAGCGCAACCCTAACACGATTCACCACCTTACATTTCCTACTCCCATTTATCCTCATAGCCGCAGTCATCACACACCTCATCTTCCTCCACGAACGCGGATCATTCAACCCACTTGGACTAGCCTCCAACGCCGACAAAATTCCGTTCCACCCATACTTCTCAGCAAAAGACGCCATAGGCATAGCTATAGCCGCCGTCCTATTAACAACCCTTACATTCTACTTTCCAAACCTATTAGGAGACCCAGAAAACTTCACCCCTGCCGACCCCATAAAAACACCAGACCACATTAAACCAGAATGATACTTCCTATTTGCCTACACAATCCTACGATCTATCCCAAACAAGCTCACAGGAGTCCTTGCCATATTCGCATCCATCCTAGTACTATTACTTCTACCTGCACTACACACATCAAAACGGCAATCAATAAGCCTACGCCCCCTATCACAACTCCTATTCTGGGCCCTAATCGCAGACTTCTTTATTCTTACATGAATCGGAGGACAACCAGTACAAGACCCATACATCTTAATTGGACAAATGGCCTCCTTCATCTACTTCTTCACCATCCTTATCTTATTGCCACTGGCTGGAATAATTGAAAACCTATTAATCAAACCCCTTCGATACCGACCCT----------GTGAATATTAATCGTTGACTTTTTTCCACTAACCACAAAGATATCGGCACCTTGTATTTTATTTTCGGCGCCTGAGCCGGAATAGTAGGCACAGCCATAAGCCTATTAATCCGAACAGAGCTCAGCCAGCCAGGTCCCTTCATAGGAGATGACCAAATTTATAATGTTATTGTTACAGCACATGCCTTTATCATAATTTTCTTTATAGTTATACCAATTATGATCGGGGGATTTGGAAATTGACTACTCCCATTAATAATTGGGGCACCCGACATAGCATTCCCTCGCATAAACAACATAAGCTTCTGATTGCTGCCCCCATCATTTACCCTACTTCTCTTTTCCGCCTTTATTGAAACTGGGGCTGGCACCGGATGAACAGTCTACCCACCACTAGCTGGAAACCTAGCCCACGCCGGACCGTCAGTAGACCTCACTATCTTCTCCCTTCACCTTGCTGGGGTATCATCCATCCTTGGAGCAATCAACTTTATTACCACAGCTATCAACATAAAACCCCCAGCAATGTCACAACAACAAACACCCCTTTTTGTATGGTCTGTTCTAGTTACAGCTGTTCTCCTACTGCTCTCACTACCCGTCCTAGCTGCAGGAATTACCATATTACTTACTGACCGAAACTTGAACACCACTTTCTTTGACCCGGCAGGAGGAGGAGACCCAATCCTATACCAACACCTTTTCTGATTTTTCGGCCACCCAGAAGTATACATCCTCATCCTCCCAGGGTTTGGAATAATCTCCCACGTAATTACCTTCTACTCAAGCAAAAAAGAACCATTTGGTTATATAGGAATARTCTGGGCCATAATGTCAATCGGCTTCCTTGGCTTCATTGTCTGAGCCCACCATATGTTTACAGTAGGAATAGATGTTGATACTCGAGCATATTTCACATCCGCCACAATAATTATCGCCATCCCCACTGGTGTAAAAGTATTCAGCTGATTAGCCACTATTTACGGGGGAGTAGTAAAATGACAAGCCCCCATGCTCTGAGCACTCGGCTTCATTTTCTTATTCACAGTTGGAGGACTAACAGGAATTGTACTAGCTAACTCGTCACTAGACATTATTCTCCACGATACCTACTATGTAGTAGCCCACTTCCACTATGTATTATCTATAGGAGCAGTGTTCGCCATCATAAGCGGGTTCACCCACT-GATTCCCATTA-TTTACAGGATTCACCCTACACAGCACATGAACAAAAA-TTCAATTCATAATCATATTTACAGGTGTAAACCTAACCTTCTTCCCACAGCACTTCCTAGGCCTATCAGGAATGCCACGACGATATTCAGACTACCCAGATGCATATGCCTKCTGAAATATAATTTCCYCAATTGGGTCATTAAYCTCCATAGTATCAGTTATCCTACTCACATTTATTGTATGAGAAGCATTTTCATCAAAACGAAAAGTTCAAGTACCTRAAATGGCAAGCACAAATGTAGAATGACTAAACAATTGTCCACCATCATACCACACCTACGAAGAACCAGTCTTTGTTCAAGTACAACCAAAACTAAAGTAA------------------------------------ATGGCAAACCCAATACACCTAGGACTCCAAGATGCAATATCCCCATTAATAGAGGAACTCCTCTATTTTCATGACCATACACTAATAATTATTTTTCTAATCAGCATGTTTGTACTCTATACGATCTCAGTTTTATTGCTAACAAACCTGTACCACACAAACGCAACAGACGTACAAGAAATAGAGATAATCTGAACCATTCTACCAGCCCTAATCCTAATTACCATCGCCCTTCCATCTCTACGCACACTATACCTCATAGACGAAACCACCAACCCCTGCCTAACCATTAAAGTCATTGGACATCAATGGTATTGAACATATGAATATACAGACTTTTCACAGCTAGAGTTCGACTCTTACATACTACCAACACAAGACCTACCTCAGGGTCACTTCCGCCTATTAGAAGTAGACCACCGCATGATTGTCCCCACAAACTCAAGCACTCGAACATTAATCACAGCTGAAGACGTCCTACACTCATGAGCAGTACCATCCTTAGGAATCAAAATAGACGCGGTGCCGGGACGACTAAATCAAACCTCACTAACATCTCCCAACCCCGGAATTTTCTATGG-CCAATGCTCTGAAATCTGCGGGGCAAACCATAGTTTTATGCCTATTGTCGTAGAAGCTGTACCAATACAGCACTTCCAAAGCTGATTAAAAACAAACTCAT----AAATGACACACCAAATACACCTATTCCACATAGTCAACCCAAGCCCATGACCAATTTTAGGGGCTATAGCTGCCATAATACTAACAGCCGGATTAGTCCTATGATTCCACTGTAATCTAAGCCTAATTTTACTCATAGGACTAATCTCAACCTTACTGATTATATTTCAATGATGACGAGACGTTGTCCGAGAAAGCACCTATTTAGGCCACCATACCCCTCCAGTCCAAAAAGGCCTACGATATGGTATAATCCTCTTTATCACCTCAGAAGTCTTCTTTTTCCTCGGGTTCTTCTGGGCGTTCTATCACTCAAGCCTGGCTCCAACCCCTGAACTAGGTGGACAGTGGCCACCAACTGGAGTTACCACACTAGACCCATTCGAAGTTCCACTCCTCAACACAGCAGTACTACTAGCCTCAGGGGTTACAGTAACATGAGCCCACCACAGCCTAATAGAAGCCAACCGAACACCCGCCATCCACGCCTTAACTCTTACAATTATTCTAGGGCTATACTTCACTGCCCTTCAAGCAATAGAGTATTACGAAGCCCCATTCACCATCGCAGACAGCAGCTATGGCTCAACCTTCTTTATTGCCACAGGCTTTCACGGCCTACATGTCATTATTGGCTCAACATTCCTAATAACCTGCCTCTATCGACAAATCATACACCACTTCACCTCAAATCACCACTTCGGTTTCGAAGCCGCCGCCTGATACTGACACTTCGTAGATGTAGTCTGACTGTTCCTATACATCTCAATCTATTGATGAGGCTCCTATAAGTTTTTTAACAATCACGCCCATTATTATCTACATCATCTCAGTCCTAATCGCAGTTGCATTCCTAACGGGACTAGAACGAAAAATCATTGGCTATATACAGCTACGTAAAGGCCCTAACATTGTCGGCCCCCTTGGACTGCTGCAGCCATTCGCCGACGGCCTCAAACTTATTATCAAAGAGCTAACACTGCCCCTACTCGCCACCCCTGCTTTATTTGTCTTATCCCCAGCAGTCGCCCTCATTTTATCCCTAATTATATGAGCCCCCCTGCCCGTACCATTTTCTATCGCCAATCTAAACCTTGGCATACTATTTTTATTAGCCATATCTAGCTTAGCAGTCTACTCACTACTGTGATCCGGATGAGCATCAAACTCTAAATACGCCCTAATAGGCGCCTTACGAGCAGTAGCCCAAACCATCTCCTACGAGGTCACATTAGCCATCATTGTTCTATCTGTTGTCTTACTTAGCGGCGGGTTTTCACTACACGCACTAGCTGTGACCCAAGAACCCGTCTACCTGGCACTAACCACATGACCACTACTGATAATATGATATACCTCAACATTAGCAGAAACAAACCGCGCCCCGTTTGACCTCACAGAAGGTGAATCAGAACTAGTATCTGGCTTCAACGTTGAGTACAGCGCAGGACTATTCACACTATTTTTCCTAGCTGAATACGCTAACATCCTACTAATAAACATTTTAACCACCATCTTGTTCCTAAACACAACAACAAACCTGCCAACACAAACATTATTCACCACCGTCCTAATAAGTAAATCCATTCTACTGACCATCGGGTTCCTATGAATCCGAGCATCATACCCGCGATTCCGGTATGATCAATTAATACACCTACTGTGAAAAAACTTCTTGCCAGCCACGCTGGCAATCTGCCTGTGACACTCGTCGTTCCCAGTGTCAATATTCGGTCTTCCAGTAGCAA---GGATGCCCATCTTCCAACCCATCATCTTAACTACACTAACTATTACGACACTCATTTTCCTATCCTCCACCCAGCTGGTGCTCATATGGGTAGCACTAGAACTTAGCACACTAGTAATTCTGCCATTAATTGCCAATAAATCGCACCCACGATCCATTGAAGCCTCCACAAAATACTTCCTCACACAGGCCACCGCTTCTGCCTTAATCATCTTCTCATGGACCTTAAACTATATCACAACCGGGGGCGGCCAAATTACAGAAATAACAAACCAGACACTTACAACCATTACGGCCCTAGCCTTGTTTATTAAAATTGGATTAGTGCCATTCCACTTCTGAGTGCCCGAAACCATCCAAGGAATAACCCCAACCGCCTCCATCTTCCTACTTACCTGACAAAAACTAGGCCCACTAGTTATATTATACCTAATGAGCCCACTAATTAATTTCGAGGTCCTCTCTGCAGTATCTATCCTATCCGCCACAATTGCTGGCTGACTTGGACTTAACCAAACCCAAATCCGAAAACTAGTAGCATTCTCTTCGATCGCCCAAATAGCCTGAACCCTGGTGATTATTAAATACGCACCACCACTTACAATCCTAGCCTTCTATTTGTATTCAATCACAATTTCCACCACGCTTCTCACACTAGAAAAACTATCAACAACATCCATTAACAACCTCCTACTTTCATTCCAAAAAGCCCCAATTACTTCCTTACTACTAATGGTCTCTTTATTATCCCTATCAGGACTACCCCCACTAGCCGGCTTCCTACCAAAATGACTAACAATTGACCAACTAGTAGCAGAGGGGGCAATTTGAGTCGCATTCACAATACTCATAGCCTCTCTTCTAAGCCTTTTCTTTTACCTCCGACTATGATACAACTCCGCATCCACCCTTCCCCCCAACACTGCTAATACCCAACGACTATGGCGCAAACCAGTTCAACAAACAAGCCTCACAATCAACTCCCTAGCTATAGCCGCCCTCACCCTAATCCTAGCGGCCACCATAATAAAAGCCATTACAAAACAAGAG------GCCTATTAAA----TAAACCTACTTACTGCATTCATATTAGCCACAGCCACTGCAGTAGCCGTAATCACCCTAAACCTACTGATATCAGAAATGACCCCAGACCCCGAAAAACTCTCACCATATGAGTGCGGATTCGACCCACTAGGATCCGCCCGCCTGCCACTATCTATCCGCTTTTTCATGGTCGCTATCTTATTCCTACTATTTGACCTAGAGATCGCCATCCTGCTACCACTAGCATGAGCCCTTCAACTCACAAGCCTGATCAAAAGCATCACATGGGCCATCATTATCTTCTTACTTATATTTGCAGGTCTAACATACGAATGACTACAAGGCGGACTAGAATGAGCAGAGTAGATGTTAAAAATCATTGTACCTACAATAATACTAATCCCCTCAGCCTGCCTAACAACCACAAAAAACACCTGACTATCACCAACAGCCTATTCAACGATTATTATTATCCTAGGCATGCTTGTCTTAAACCCCGGAGACATCCTAGTAAATACTAGTGGTTTGTTGCTAGGAAGCGACCAAATTTCAACACCCCTACTTATATTATCCTGCTGACTACTGCCACTAATATTTATAGCCAGCCAAAGCTCCATGTCACACGACCCAACCCAACAAAAACGACTATTTATTACGGCCCTAGCCCTCCTACAATCAGCCCTAATATTAGTATTCATGGCCCTAGACCTAATATTATTTTACATCGCCTTTGAAGCAACCCTCATTCCCACCCTAATAGTAATCGCCCGATGAGGCTCCCAGACAGAACGGCTCGGGGCCGGTCTATACTTCCTCCTATACACCATCACTAGCTCTATACCGCTTCTAATTGCGCTTCTATGAGTCTACAACATAAAAGGAACTACATCTATTACACTCTTACAACTATTGCCCCAGATAACCCTAACATTCTGAACAAGCACGTTACTGTGAACCTCCCTTATATTAGCCTTCCTAGTAAAAATCCCAATTTACGGCCTTCACCTCTGGCTACCAAAAGCCCACGTAGAGGCCCCCATTGCCGGATCCATGGTCCTTGCAGCGATCCTATTAAAACTCGGGGGCTATGGTCTGCTACGAGTTACGAACCCACTAACTGAACAAACCACATCCTTTTATATCCTACCCCTAACAGTAGCACTATGAGGTGCACTCATAACCGGCATAATCTGCTTACGACAAACAGACTTAAAATCCCTAATTGCCTACTCCTCAGTGAGCCACATGGGATTAATAACAAGCTCGATCCTTACTCGCAATCAACTAGCCCCTTCAGGCTCAATAATCATAATAGCAGCCCACGGCCTTACATCCTCAATACTATTCTGCTTGGCAAATATTACTTACGAACGAACACACTCACGAACCCTCCTACTAACGCAAGGAGTACAACTCACCACCCCAGTCATGTCATCCTGATGGCTTCTGGCCTGCTTAACAAACATAGCACTCCCCCCAACAATCAACTTTATTGGAGAACTCACCCTTRTAGTTTCACTATTTGACTGAGCGGACATTACTATCTTCCTAACAGGACTAAGCGCATTCATCGCCTCGATTTACACCCTACACATATTCTCCTCCACCCAGCAAGGAACCCTCCCAAGCCACATTATCACGATAAGCCCAACCCAAACGCGAGAACATCTACTAATAACACTACACTCTGCACCATCAGTTGCTTTAATTATTGTCCCTCAACTAATGTATTACCAATAA---ACCTCCCCCACTAACCTACTGTTCACCCTTTCCTTCATCATCTTCACCATTGGGTTTACCTTCCGCCACACTCATCTCCTCTCAGCCCTATTATGCCTGGAGGGCATGATATTATCGGTATTTCTATTAATGGCAACATGGTCTCTAAACTCAAACATCTCATCCTTCATCCTGCCTTTAACAGTCCTAACATTATCAGCATGTGAAGCTGGCATTGGCCTTGCCCTACTGATTGCCTCAGCCCGAACACATAATACAGCCAACCTCAAAAACCTAAACCTACTCCAATGTTAAAT-AACACAACCCTCAGCCTTAATTATTATACTTTTCCTACTACCCCTAGCAATCTTAACACTCCCAATACTAATCCCAAACT-CAAAATTAACTTCA--CCACTCAACACCAAAGTATTGACAGCAAAACTAGCCTTCCTTACTAGCCTAATCCCACTGACCTATCTCATCTATAATGACTTAACCATTACTACATACGAAACCCAATGATCAACAATCAGCACAACCACAATTCGCATTAGCTTCACGCTAGACATTTACTCCACCTTCTTCTTACCCATCCTTCTTTTTGTTGTATGATCTATCATAGAATTCACAGTACAATACATAGACTCAGACATAAAGATTAACACTTTCTTTAACCAACTCACCACCTTCACCCTAATAATAATAATTCTTGTAACTGCCGAAAACCTCTTCCAATTTTTCATTGGCTGAGAAGGAGTGGGCATCATATCCTTTATACTAATTAACTGGTGATCATTCCGATCAAACTCGAATAAAGCTGCCATGCAAGCCGTAATTTATAACCGCTTAGCAGACATTGGCCTAGTTATCACCCTGGCATGAATAGTCATTAACAACCTGTCCCTAAGCATTAAAGGCATACAAATCACACCAGACATGGCCCTCATCCCCGCACTCGGATTGCTTCTAGCAGCTGCTGGAAAATCTGCTCAATTCGGATTCCACCCATGACTCCCAGCAGCAATAGAAGGTCCAACCCCCGTCTCAGCCTTACTGCACTCAAGCACTATGGTAGTAGCCGGAGTATTCCTACTCATCCGAGCCTCAGACCTCCTATACAGCAGCGAAACAGCAACTACAACCTGCTTACTACTGGGGGCCTTTACATCCATACTGGCCGCCTCCTGTGCACTAACCCAAAATGACCTAAAAAAAATTATTGCCTACTCAACTACTAGCCAGCTAGGCCTAATAATGACCTCCATCGGGTTAAAACAACCTGAACTCGCATTTATACACATCTCAACACACGCATTCTTTAAAGCAATACTGTTTCTATGCGCAGGAACAATTATCCACAGCCTAGACAACGAACAAGACATCCGAAAGATGGGGGGACTCAAAAAAGCACTTCCTACTACATCCTCCTGCTTAATTATTGGTTCCCTTGCCCTCTCAGGAATACCATTTATAGCTGGCTTTTACTCAAAAGACGCCATCATTGAGTCAATCAACACCTCCAACGTAAACTCCCTGTCACTAGCCATAACCCTAGTAGCAACCACCTTCACTACACTTTACAGCCTGCGCATGATCTACTATGTAGCCCTAAGCACCCCACGAATCCTGTCACTATCCGCCATCTCCGAAACTCCTCAGACAACCAACCCAATTCTACGGCTAGCCATTGGAAGCATCACGGCCGGACTCATAATTTCAACCACTATTCTGCCACCAAATACGCCACAACTAACCATACCAACATCAGCCAAGCTAGCCGCACTAAGTATCCTAATCCTAGGACTACTAGTCGGCTCAATCCTAATTACAGTAGCAGACCAACTTCCCAACTCCACCAAAGGCACCCAAAACCCCCTTATCTCTAAAATCATCCACTCTTACTTCATTCTGCACCACACCATATCATCCCTGGTCTTACAAATTAGCCAAAAATTATCAACCCACCTGATAGACCAAACACACTATGAAGCCTTAGGCCCTAAAACAATAACCTACCTACAAATACTAATAGCCAAGCTATTAACCAACCTCCATAAAGCCCGAATTAACCCGTACTTAAAAATCATTATCCTATCCGTCATACTAGTCTCCCTGTTCTACTTCACCTCAATGAACGCAGAGCCCCTCGATGCCGCCCACGAACTAGAATCATAAATGGGAATTACATTTTTTCTTCTTTGTTGCTTAATGATAATCAGTGTGGTGTTAGTGGCGTCTGGGGTGACGATCCACTATGGGGTGGTTAGTTTGCTTTTTGCTGCAATATTTGGCAGCGCATTATTAGTAGTAGGGGGTGGAAGTTTTATGCCGCTTGTGGTACTACTAATTTATTTGGGCGGCTTGTTGGTGGTTTTTGCTTTTTGTGTGGGATTCACTGATGATAAATATTGTGAGTTCTGGGGAGCAGGGGGGTCTAAGGTGTCGGCCTGTGTTTGTGGGGTTGGCTTAGGCATTGGTGGGTATTACATGTATGAGTCTGCATGA----GCTGAGGTTTTAGGGTGTTTTG--TTGATGTCGTTGAGACTTGGGGTGGTGATGTGAGTAATGAGTTTTTAGGAGTTGGGCTGTTTTATATGAGTGGCTGGGGGTTCCTCATTTTAAGCGGTTGGGCTCTATTGGTGGTGTTGTTTACCATTATGATTCTAGTTCGTGGGCGGCATCGAGGGGCTCTGCGTTCATTGAGG</w:t>
      </w:r>
    </w:p>
    <w:p w14:paraId="56631F0E" w14:textId="77777777" w:rsidR="00A00118" w:rsidRDefault="00A00118" w:rsidP="00AD10D0">
      <w:pPr>
        <w:rPr>
          <w:rFonts w:cs="Times New Roman"/>
          <w:i/>
        </w:rPr>
      </w:pPr>
    </w:p>
    <w:p w14:paraId="2DE46DBF" w14:textId="77777777" w:rsidR="007710B2" w:rsidRDefault="00AD10D0" w:rsidP="00AD10D0">
      <w:pPr>
        <w:rPr>
          <w:rFonts w:ascii="Courier New" w:hAnsi="Courier New"/>
        </w:rPr>
      </w:pPr>
      <w:proofErr w:type="spellStart"/>
      <w:r w:rsidRPr="007710B2">
        <w:rPr>
          <w:rFonts w:cs="Times New Roman"/>
          <w:i/>
        </w:rPr>
        <w:t>Crocodylus</w:t>
      </w:r>
      <w:proofErr w:type="spellEnd"/>
      <w:r w:rsidR="007710B2">
        <w:rPr>
          <w:rFonts w:cs="Times New Roman"/>
          <w:i/>
        </w:rPr>
        <w:t xml:space="preserve"> </w:t>
      </w:r>
      <w:proofErr w:type="spellStart"/>
      <w:r w:rsidRPr="007710B2">
        <w:rPr>
          <w:rFonts w:cs="Times New Roman"/>
          <w:i/>
        </w:rPr>
        <w:t>johnstoni</w:t>
      </w:r>
      <w:proofErr w:type="spellEnd"/>
    </w:p>
    <w:p w14:paraId="192879C1" w14:textId="20C10ED0" w:rsidR="00AD10D0" w:rsidRPr="00AD10D0" w:rsidRDefault="00AD10D0" w:rsidP="00AD10D0">
      <w:pPr>
        <w:rPr>
          <w:rFonts w:ascii="Courier New" w:hAnsi="Courier New"/>
        </w:rPr>
      </w:pPr>
      <w:r w:rsidRPr="00AD10D0">
        <w:rPr>
          <w:rFonts w:ascii="Courier New" w:hAnsi="Courier New"/>
        </w:rPr>
        <w:t>ATGACCATGGCCACAAATTTAAACTTATTTGACCAATTCTTAATGCCTAAATTACTCGGCATGTCCTTATTAATTCCAGCTATATTATTAACAACAACCCTAATCTATAACCCACAAGACCGCTGACTATCGAACCCCTCAACAACCTTACAGTCCTGATTAATTGCAAAAGCCACTAAACAAATCATAACCCCAGTAAACAAACCAGGTCACAACTGAGCATTAATGCTGATATCACTACTAACAATACTTCTTCTCAACAACCTTCTAGGCCTTCTCCCGTATACATTCACACCAACAACTCAGCTGTCCATAAACATAGCCCTGGCCCTACCACTATGACTGGCAACTGTACTAGTTGGCCTACGAAACAAACCAGCCTCTTCACTAGCCCACCTCCTGCCAGAAGGGACCCCAACACCCCTAATCCCAATCTTAATCCTAATCGAAACAATCAGCCTGCTTATCCGACCAATCGCACTTGCCGTGCGACTCACAGCCAACCTCACCGCAGGACACCTCTTGATGCATCTAATCTCCACTACGGCACTTAACCTAATGACAACCTCCACACTACTTGCCGGACTCACCCTAGCCATCCTAACCCCGCTAATACTCCTAGAAATCGCAGTAGCAATAATCCAAGCATATGTGTTCACCCTACTACTATCACTATACCTGCAAGAAAACGTATAAATGCCACAATTAAACCCAGAACCTTGACTAATAATCTCATCTATCACATGGCTAGTATTCATTCTCGCTTTACAGCCAAAAATTGCTTCCCTAAAATTCATAAATAACCCAAGCAGCCCAGACCAAAAAACCACT-AAAACATGACCATGGCCACAAATTTAA---------------------ATGACCCACCAACTACGAAAATCCCACCCGCTCTTAAAATTAATAAACCACTCTTTGATCGACTTGCCCACACCATCCAACATCTCCTACTGATGAAACTTTGGATCACTTCTTGGGTTCACCCTACTAATCCAACTAGCATCGGGCATCCTACTAATAATACACTTCCTAGCAGATGACTCTTTAGCTTTTATATCCGTCGCCTACACCTCACGAGAAGTCTGATACGGCTGGCTGATCCGAAGCCTCCATGCAAACGGGGCCTCACTATTCTTCCTGTGCATTTTCCTACACATCGGGCGCGGACTATACTACGGATCATACCTCAACGAAAACACATGAAACATCGGAGTACTACTACTACTATTACTGATAGCAACTGCCTTCATAGGCTACGTCCTACCATGAGGGCAAATATCATTCTGAGGGGCAACCGTAATCACCAACCTGATATCGGCCATCCCATATGTGGGAGACTCAATTGTGACCTGAATTTGAGGAGGACCATCCGTCAATAGCGCAACCCTAACACGATTTACTACCCTACACTTCCTGCTCCCATTTATCCTCACAGCCGCTGTCATCACACACCTTATCTTCCTCCACGAACGCGGATCATTCAACCCATTAGGACTGGTCTCCAACGCCGACAAAGTTCCGTTCCACCCATATTTCTCAGCAAAAGACGCTATAGGCATAGCCCTGGCCACCACCCTACTAATAACCCTCACATTCTACTTCCCAAACCTACTAGGAGACCCAGAAAACTTCACCCCAGCCGACCCCATAAAGACACCAGACCACATTAAACCAGAATGATACTTCCTATTCGCCTACACAATCTTACGGTCTATCCCAGACAAGCTTACGGGGGTCCTTGCCATATTCGCATCCATCCTAGTATTATTGCTCCTGCCTGCACTACACACATCAAAACGACAATCAATAGGCCTACGCCCCCTATCCCAGCTTCTATTCTGAACCTTAGTCGCAGACTTCTTTATTCTCACATGAGTCGGAGGACAGCCAGTACAAGACCCATACATCCTAATTGGACAAATAGCCTCATTCATCTATTTCTTCAACATCCTTATCTTATTACCACTAGCCGGAATAATTGAAAACTTGCTAATCAAACCCCTTCAATACCGACACT----------GTGAATATTAATCGTTGACTTTTTTCCACTAACCACAAAGATATCGGCACCTTGTACTTTATCTTCGGCGCCTGAGCCGGAATAGTGGGCACAGCCATAAGCCTATTAATCCGAACAGAGCTCAGCCAGCCTGGCCCCTTCATAGGAGATGACCAAATTTATAATGTTGTTGTTACAGCACATGCCTTTATCATAATTTTCTTTATAGTCATACCAATCATGATCGGTGGATTTGGAAATTGACTACTCCCACTAATAATTGGAGCACCCGACATAGCATTCCCTCGCATAAACAACATAAGCTTCTGACTGCTGCCCCCATCATTTACCCTACTTCTCTTTTCCACCCTTATTGAAACTGGAGCTGGCACCGGATGAACAGTTTACCCCCCACTAGCTGGAAACCTAGCCCACGCCGGACCATCAGTAGATTTGACTATCTTCTCCCTTCACCTTGCTGGAGTATCCTCCATCCTTGGAGCAATTAACTTCATTACCACAGCCATTAACATAAAACCCCCGGCAATATCACAACAACAAACGCCCCTTTTTGTGTGATCCGTCCTAGTCACAGCCATTCTCCTGCTGCTCTCACTGCCCGTCCTAGCTGCAGGAATTACCATACTACTAACTGACCGAAACTTGAACACCACCTTCTTCGACCCCGCAGGAGGGGGGGACCCAATCCTATACCAGCACCTTTTCTGATTTTTCGGCCACCCGGAAGTGTACATCCTCATCCTACCAGGATTTGGAATAATCTCCCATGTAATTACTTTCTACTCAAGTAAAAAAGAACCATTCGGCTACATAGGAATAGTCTGAGCCATGATGTCAATCGGCTTTCTTGGCTTTATTGTCTGAGCCCACCATATGTTTACAGTAGGAATAGACGTTGATACTCGAGCATATTTCACATCCGCCACAATAATTATCGCCATCCCCACTGGCGTAAAAGTATTCAGCTGATTGGCCACCATTTACGGAGGAGTAATGAAATGACAAGCCCCCATGCTATGAGCACTTGGCTTCATTTTCTTATTCACAGTCGGAGGGCTAACAGGAATCGTACTAGCCAACTCATCACTAGACATTATCCTACACGATACCTACTACGTAGTAGCCCACTTCCACTACGTATTATCTATAGGAGCAGTATTCGCTATCATAAGCGGATTCACCCACT-GATTCCCACTA-TTTACAGGGTTTACCCTCCACCAAACATGAACAAAAA-TCCAATTCATAATCATATTTACAGGTGTAAACCTAACCTTCTTCCCACAACACTTCCTAGGCCTATCAGGAATACCACGACGATATTCAGATTACCCAGACGCATATGCCTTCTGAAATATGGTCTCCTCAATTGGGTCATTAATTTCCATAGTATCAGTTATCCTACTCACATTTATTGTATGAGAGGCATTTTCATCAAAACGAAAAGTTCAAGTGCCTGAAATAGCAAGCACAAACGTAGAATGACTAAACAATTGCCCACCACCATACCACACCTACGAAGAGCCAGTCTTTGTTCAAGTACAGCCTAAACCAACGTAG------------------------------------ATGGCAAACCCAATACACCTAGGACTCCAAGATGCAATATCCCCATTAATGGAAGAGCTCCTCTACTTTCACGACCACACACTAATAATTATTTTCTTAATTAGTACATTCGTACTATACACAATCTCAGTTCTGCTGCTAACAAGCCTTTACCACACAAATGCAACAGATGTACAAGAAATAGAAATAATCTGAACCATTCTACCAGCCCTAATCCTGATTACCATCGCCCTTCCATCTCTGCGCACATTATACCTCATAGACGAAACCACCAACCCCTGCCTGACCATTAAAGTTATTGGCCATCAATGATACTGAACATATGAATATACAGACTTCTCCCAGCTAGAATTCGACTCTTATATACTACCAACACAAGACCTACCCCAAGGCCACTTCCGCCTTTTAGAAGTAGACCACCGCATGATTGTCCCAACAAGCTCAAGCACCCGAACACTAATCACAGCTGAAGACGTCCTACACTCATGAGCGGTACCATCCTTAGGGATCAAAATAGACGCAGTGCCAGGACGACTAAATCAAACCTCACTAACTTCCCCCAACCCTGGGGTTTTCTATGG-CCAATGTTCTGAAATCTGTGGAGCAAACCATAGCTTTATACCTATCGTAGTGGAAGCTGTCCCAATACAGCACTTCCAAAACTGATTAAAAACAAACTCAT----AAATGACCCACCAAACACACCTGTTTCACATAGTCAACCCAAGCCCATGGCCAATTACAGGAGCCATAGCCGCCATAATATTAACAACTGGATTAATCCTATGATTCCACTATAATTCAAGCCTAATTCTAATTCTAGGACTAATCTCCACCTTACTGACTATATTTCAATGATGACGAGACGTTGTCCGAGAAAGCACCTATCTAGGCCACCATACCCCACCAGTCCAAAAAGGACTACGATATGGCATAATCCTCTTTATCATCTCAGAGGTTTTCTTTTTCCTCGGATTCTTCTGAGCGTTCTATCACTCAAGCTTGGCCCCAACCCCAGAACTAGGAGGACAGTGACCACCAACTGGAATTTCCACACTAGACCCATTCGAAGTCCCGCTCCTCAACACAGCAGTACTATTAGCCTCAGGAGTTACAGTAACATGAGCCCACCACAGCCTAATAGAAGCCAACCGAGCACCCGCCATCCACGCCTTAATTCTTACAATTGCCCTAGGACTATACTTCACTGCTCTTCAAGCAATAGAATACTACGAAGCCCCATTCACCATCGCAGACAGCAGCTATGGGTCAACCTTCTTTGTTGCCACAGGCTTTCACGGCCTACACGTTATTATCGGATCAACATTCCTAATAACCTGCCTCTATCGACAAATCATGCACCACTTCACCTCAAATCACCATTTCGGTTTCGAAGCTGCCGCTTGATACTGACACTTCGTAGATGTAGTCTGACTGTTCCTGTACATCTCAATCTATTGATGAGGCTCCTATAAGTTTTTTAACAATCACGCCAATCCTCATTTACATCCTCTCAGTCCTAATCGCAGTCGCATTCCTAACAGGGCTAGAGCGAAAAATCATCGGCTATATGCAGCTACGTAAAGGCCCTAATATTGTAGGCCCACTTGGACTGCTGCAGCCGTTTGCCGACGGCCTCAAGCTTATTATTAAAGAGCTAACACTCCCCATACTAGCCACCCCCGCTTTATTTATTTTATCCCCCGCAGTCGCCATTATTTTATCCTTGATTATATGAGCCCCCCTGCCTGTACCATTTTCTATCGCCAATCTAAACCTTGGCATGTTATTTTTACTAGCCATATCCAGCCTAGCAGTCTATTCACTACTATGATCTGGATGGGCATCAAACTCTAAATACGCCCTAATGGGCGCCTTACGAGCAGTAGCCCAAACCATTTCCTACGAAGTCACATTAGCTATCATTGTCCTATCTATCGTCCTACTTAGCGGGGGATTTTCACTGCACGCATTAGCTGTTATTCAAGAACCAATCTACTTAGCGCTAGCCACATGACCACTGCTGATAATATGATACACCTCCACAGTAGCAGAGACAAACCGTGCCCCGTTCGACCTCACAGAAGGGGAGTCAGAGCTAGTATCTGGGTTCAACGTTGAATACAGCGCAGGGCTATTCACACTATTCTTCCTAGCCGAATACGCCAACATTCTACTAATAAACATTTTAACCACCATCCTATTCCTAAACACATCAACAAACCTGCCGACACAAACACTATTCACCACCACCCTAATAAGTAAATCAATTCTGCTAACCGTTGGATTCCTATGAATCCGAGCATCATACCCACGATTTCGGTATGATCAACTAATACACCTACTGTGAAAAAACTTCTTGCCAGCCACGCTGGCAATCTGCCTGTGACACTCGTCCCTCCCAGTGTCAACATTCGGCCTTCCAGTAGCAA---GGATGCCCATCTTCCAGCCGATCATCTTAACCACACTAACTATCACAACACTCATTTTCCTATCCTCCACCTATTTGGTGCTCATATGGGTAGCACTAGAACTTAGTACACTAGTAGTCCTTCCATTAATTGCCAATAAATCTCACCCACGATCCATCGAAGCCTCCACAAAATACTTCCTCACACAGGCCACAGCCTCCGCCTTAATCATCTTCTCATGGGCCTTAAACCATATCACAGCAGGGAGTGGCCAAATTACAGAAGTAACAAACCAAGCCCTCACAACCATTATAGCCCTAGCCCTGTTTATTAAAATTGGGTTAGTGCCATTCCACTTCTGAGTGCCTGAAACCATTCAAGGAATAACTCCAACCGCCTCAATCTTCCTACTCACCTGACAAAAGCTAGGCCCACTAATTATATTATACCTAATGAGCCCACTAATTAATTTCGAGATCCTCTCTGTAGTGTCCATCCTGTCCACCACAGTTGCTGGATGACTTGGACTTAACCAAACCCAAATCCGAAAACTAGTAGCATTCTCTTCAATTGCCCAAATGGCTTGAACCCTGGTGATTATTAAATACGCACCATCACTTACAATCTTGGCCTTCTATTTATACTCAATCACAATTTCCACCACCCTCCTCACACTAGAAAAATTATCAACAACATCCATCAACAACCTCCTACTTTCGTTCCAAAAAGCCCCAATTACTTCCTCCCTACTAACGGTCTCTCTACTATCACTATCAGGACTGCCCCCACTAGCCGGCTTCCTCCCAAAATGACTAACAATTGACCAACTCGTGGCAGAAGGGGCAATTTGAGTCGCATTCACAATGCTCATAGCCTCCCTTCTAAGCCTGTTCTTCTACTTACGACTATGATACGACTCCGCATCCACACTTCCCCCTAACACTGCCAACACCCAACGCCTATGACGCAAACCAACCCAGCAAACCAACCTTGCAATCAACTCCATGGCTATAGCCGCCCTCACCCTAATCCTGGCAGCCACCATAATAAAAGCCATTACAAAACAAGAG------GGCTACTAAA----TAAACCTACTTACCACATTCATATTGGCCACAGCCACTGCAGTAGCCGTAATCACCCTAAACCTGCTGATATCAGAAATAACCCCAGACCCAGAAAAACTCTCACCATACGAGTGCGGATTTGACCCGCTAGGATCCGCCCGCCTGCCACTATCAATCCGCTTTTTCATAGTAGCCATCCTATTCTTACTATTTGACTTAGAGATCGCCATTCTACTACCGCTAGCATGAGCCCTCCAACTCACAAGCCTGATCAAAAGCATAACATGGGCCATCATTATCTTCTTGCTCATATTCGCTGGCCTGACGTACGAATGATTACAAGGCGGACTAGAATGAGCAGAATAGATGTTAAAAATCGTCGTACCCACAATAATACTAATCCCCGCAACCTGCCTGACAACCACAAAAAATACCTGACTATCACCAACAGCCTACTCAACAGTTATTATTATCCTAGGCATACTTATCTTAAACCCCGGAGATATTCTGATAAACGCTAGTGGTTTACTATTAGGAAGCGACCAAATCTCAACACCCCTGCTCATATTATCCTGCTGACTACTACCATTAATGTTTATAGCTAGCCAAAGCTCCATACCACACAACCAAACCCAACAAAAACAACTGTTTATTACAACCCTGGCCCTCCTACAATTAGCCTTAATACTAGTATTCATAGCCTTAGACCTGATATTATTATACACCGCCTTTGAAGCAACCCTTATTCCCACCCTAATAGTGATCGCCCGGTGGGGCTCCCAAACAGAACGACTCGGAGCCGGACTATATTTCCTCCTATACACCATCACTAGCTCCATACCCCTTCTAATCGCACTTCTATGGGTATACAACATAAAAGGAACTACATCTATTGCCATCCTACAACTATTGCCCACAACAACCCTAACATTCTGAACAGACACGTTACTATGGGTCTCGCTTATATTAGCCTTCCTGGTAAAAATCCCAATTTATGGCCTTCACCTTTGACTACCAAAAGCCCACGTAGAAGCCCCAATTGCCGGATCCATGGTCCTTGCAGCAATCCTATTAAAACTCGGAGGCTACGGCTTACTACGGGTCACAAACTTATTAACTGAACAAACTACATCCTCTTATATCATGCCCTTAACAGTAGCACTATGGGGCGCACTCATAACCGGCATAATCTGCTTACGACAAACAGACTTAAAGTCCCTAATTGCCTACTCCTCAGTAAGCCACATAGGACTAATAACAGGCGCTATCCTCACTCATAATCAACTGGCCCCCTCAGGCTCAATAATTATAATAGTAGCCCACGGCCTCACATCCTCAATACTATTCTGCCTGGCAAACATTACTTACGAACGAACACACTCACGAACCCTACTACTAACGCAAGGAGTACAACTAGCCACACCGGCCATGACATCCTGGTGGCTTCTAGCCTGCTTAACAAACATAGCACTCCCACCAACAATTAACTTTATTGGAGAACTCACCCTTATAGTATCACTATTTGACTGAGCGGACATTACCATCTTTCTAACGGGACTAAGCGCATTCGTCACCTCAACTTATACCCTACACATATTCTCCTCCACCCAACAAGGAACCCTACCAAATCACATCATAATGATGAGCCCGACCCAAACTCGAGAACACCTACTAATGGCCCTACACTCCGCGCCATCAATCGCTTTAATTTTTATCCCTCAACTGATATACTACCAATAA---ACCTCCCCAACCAATCTATTGTTCACTTTCTCTTTTATCATCTTCACCATTGGATTTACCTTCCGCCACACTCACCTCCTCTCGGCTCTACTATGCTTGGAAGGCATGATGCTATCAGTGTTCCTACTAATAACAACATGGTCCCTAAACTCAAATATCTCATCTTTCATCCTACCTTTAACAGTCCTGACGCTATCAGCATGCGAGGCCGGTATTGGCCTCGCCCTACTGGTTGCCTCAGCCCGAACACACAATACAGCCAACCTCAAAAACCTAAATCTACTCCAATGTTAAAT-AACACACCCCTCAACCCTAATTATTATACTGTTCCTGCTCCCCCTAGCAATCTTAACACTCCCAATACTAGCACCAAGCT-CAAAATTAACCTCG--CCACTTGGCACCAAAGTACTAGCAGCAAAGCTGGCCTTCCTTACTAGCCTAATCCCACTAGCCTACCTTATCCATAATGACTTAACCATCACTACATACGAAACCCAATGATCAACAATTGGCACAACCACAATTCGCGTTAGCTTCACACTAGACATCTACTCTGCCTTCTTCTTGCCCACCCTCCTTTTTGTTGTATGGTCAATCATAGAATTTACCACGCAATACATGGAATCAGACCCAAAAATTAACACTTTCTTCAACCAGCTCATCACCTTCACCCTAATAATAATAATCCTTGGAACCGCTGAAAACCTCTTTCAGTTTTTCATCGGTTGAGAAGGGGTAGGTATTATATCATTCATGCTAATCAACTGATGGTCATTCCGATCAAACTCGAACAAAGCCGCCATGCAAGCCGTAATTTATAACCGCCTAGCAGATATCGGCCTAATTATTACCCTGGCATGAATAGTTACCAACGACCTATCACTAAACATTAAAGGCGCACAAATCGCGCCAGACACAGCCCTAATCCCCGCACTCGGACTACTTCTAGCATCTGCTGGAAAATCCGCTCAATTCGGGTTCCACCCGTGACTCCCCGCAGCGATAGAGGGCCCAACCCCCGTCTCAGCCCTACTGCACTCAAGCACCATAGTAGTAGCCGGAGTGTTCCTGCTCATCCGAACCTCCGACCTCCTATACAGCAGCGAAACAGCAACCACAACCTGCCTACTACTCGGGGCCTTTACATCCGTACTAGCTGCTTCATGCGCACTATCCCAAAATGACCTAAAAAAAATTATTGCCTACTCAACTACCAGCCAACTAGGCCTTATAATGACCTCCGTAGGATTAAAACAACCTGAACTCGCATTCATACACATCTCAACACATGCGTTCTTTAAGGCAATGCTATTCCTCTGCGCAGGAACAATTATCCACAGCCTAAACAATGAACAAGACATCCGAAAAATAGGAGGACTCAACAAAATGCTTCCTACCACCTCCTCCTGCTTAATCATTGGCTCCCTCGCCCTATCAGGAATGCCATTCATGGCTGGCTTTTACTCAAAAGACGCCATCATTGAATCTATCAACACCTCCAATGTAAACTCCCTATCATTAGCCACAACCTTAATAGCAACCATCTTCACCACACTTTATAGCCTACGCATAATCTACTACGTAGCCCTAAGCTCCCCACGAACCCCACCATTACCCGCCATCTCCGAAACCCCCCAGATAACCAACCCCATCCTACGACTAGCCATCGGGAGCATCGCAGCCGGGCTCATGATTTCAACAACCATTCTGCCACCCAACACTCCACAACTAACCATGCCAACATCAACCAAACTAGCCACACTAAGCATCCTAATCCTTGGATTACTGATCGGCTCAATCCTAATTACAGTAGCAAACCAACTACCCTACTCCATCAAAGGCACCCAAAACCCCCTTACCTACAAAATTACCCACTCCTACTTCATCCTACATCACATCCTATCATCCATAGTCTTACAAATTAGCCAAAAACTATCAACCCACCTGATAGACCAGACACACTATGAAGCCTTGGGCCCTAAAACAATAACCTACCTGCAAATACTAATGGCCAAGATATTAACCAACTTTCATAAAGCTCGAATTAACCCATACTTAAAAGCCATTGTCCTATCCATCATGCTAATTTCCCTACTCTACTTCACCTCAATGAACGTAGAGCCCCCCGATGCCGGCCACGAACTAGGGCCATAAATGGGAATTACATTTTTTCTTCTTTGTTGTTTAATGATGGCTAGTGTAGTATTAGTGGCGTCGGGGGTGGCGATCCATTATGGGGTGGTTAGTTTGCTTTTTGCTGCAATATTTGGAAGTGGGCTACTAGCAATGGGGGGTGGAAGTTTTATGCCGCTTGTGGTACTTCTGATTTATTTAGGTGGCCTGCTGGTAGTTTTTGCTTTTTGTGTGGGGTTCACTGATGATAAATACTGTGAGTTCTGGGGAGCATGGGGGTCTAAGGTGTCGGCTTATGTTTGTGGGGTTGGCTTAGGTATTGGTGGATATTGTGTATATGACTCTGCGTGA----GCCGCGGTTTTGGGGTGTTTTG--TTGATGCCGTTGGGACCTGGAGTGGTGATGTTAGCGACGAGTTTTTAGGGGTCGGGTTGTTTTATTCAAGTGGTTGGGGGCTGCTTATTTTGAGCGGTTGGGCCTTATTGGTGGTGTTGTTTACTATTATGGCCCTAGTTCGTGGCCGGCATCGGGGGGCTCTACGTTCATTGAGG</w:t>
      </w:r>
    </w:p>
    <w:p w14:paraId="4894ED70" w14:textId="77777777" w:rsidR="00AD45AD" w:rsidRDefault="00AD45AD" w:rsidP="00AD10D0">
      <w:pPr>
        <w:rPr>
          <w:rFonts w:ascii="Courier New" w:hAnsi="Courier New"/>
        </w:rPr>
      </w:pPr>
    </w:p>
    <w:p w14:paraId="1F05CE23" w14:textId="4EC5D8A6" w:rsidR="00AD45AD" w:rsidRPr="00AD45AD" w:rsidRDefault="00AD45AD" w:rsidP="00AD10D0">
      <w:pPr>
        <w:rPr>
          <w:rFonts w:cs="Times New Roman"/>
          <w:i/>
        </w:rPr>
      </w:pPr>
      <w:proofErr w:type="spellStart"/>
      <w:r w:rsidRPr="00AD45AD">
        <w:rPr>
          <w:rFonts w:cs="Times New Roman"/>
          <w:i/>
        </w:rPr>
        <w:t>Crocodylus</w:t>
      </w:r>
      <w:proofErr w:type="spellEnd"/>
      <w:r w:rsidRPr="00AD45AD">
        <w:rPr>
          <w:rFonts w:cs="Times New Roman"/>
          <w:i/>
        </w:rPr>
        <w:t xml:space="preserve"> </w:t>
      </w:r>
      <w:proofErr w:type="spellStart"/>
      <w:r w:rsidRPr="00AD45AD">
        <w:rPr>
          <w:rFonts w:cs="Times New Roman"/>
          <w:i/>
        </w:rPr>
        <w:t>mindorensis</w:t>
      </w:r>
      <w:proofErr w:type="spellEnd"/>
    </w:p>
    <w:p w14:paraId="40D39E1B" w14:textId="3CC1E364" w:rsidR="00AD10D0" w:rsidRPr="00AD10D0" w:rsidRDefault="00AD10D0" w:rsidP="00AD10D0">
      <w:pPr>
        <w:rPr>
          <w:rFonts w:ascii="Courier New" w:hAnsi="Courier New"/>
        </w:rPr>
      </w:pPr>
      <w:r w:rsidRPr="00AD10D0">
        <w:rPr>
          <w:rFonts w:ascii="Courier New" w:hAnsi="Courier New"/>
        </w:rPr>
        <w:t>------------ACAAACCTAAATTTATTTGACCAATTCTTAATGCCTAAACTTCTTGGCATATCCCTATTAATCCCAGCCATATTATTAACAACAGTGCTAATCTATAACCCACAAGACCGCTGACTATCAAACCCTATAACAACCCTACAATCCTGACTAATTGCAAAAGCCACTAAACAAATCATAACCCCAGTAAACAAACCGGGGCACAAATGATCATTAATGCTGATCTCATTACTAACAATGCTCGTTTTAAATAACCTCTTAGGCCTCCTCCCATATACATTTACACCAACAACTCAACTATCTATAAACATAGCCCTAGCCCTACCACTATGATTGGCAACAGTATTAATTGGCCTACGAAATAAGCCAACTTCTTCACTGGCCCACCTCCTGCCAGAAGGGACCCCAACACCCCTAATCCCAATCTTAGTCTTAATCGAGACAATCAGTCTACTTATCCGACCAATCGCACTTGCCGTGCGACTCACAGCCAACCTCACCGCAGACCATCTTTTAATACACCTAGTTTCTACTGCAGCACTTAGCCTAATGACAACTTCCACGCTACTCGCCGGACTAACCCTAACCATCCTAGCCCTTCTAATACTCCTAGAAATTGCAGTAGCAATAATTCAGGCATATGTATTCACCCTACTACTATCACTATACCTGCAAGAAAACGTATAAATGCCACAATTAAACCCAGAACCTTGACTAATAATCTCTTCTATTACATGGCTAGTATTCATCTTTACCCTTCAGCCAAAAATTGCTTCTCTAAAATTCATAAATGCCCCAAGCAGCCCAAACCAAAAAACCACC-AAAACATGACCATGGCCACAAACCTAA---------------------ATGGCCCACCAACTACGAAAATCCCACCCGCTCTTAAAACTAGTAAACTACTCTTTAATCGACTTACCCACACCGTCCAACATCTCCTACTGATGAAACTTTGGATCACTTCTTGGATTCACCCTATTAATCCAACTAGCATCGGGCATCCTACTAATAATGCACTTCCTAGCAGATGACTCTTTGGCCTTTATATCCGTCGCTTACACCTCACGAGAAGTCTGATACGGCTGACTAATCCGAAGCCTTCATGCAAACGGGGCTTCTCTATTCTTCCTATGCATTTTCCTACACATCGGACGTGGACTATACTACGGATCATACCTTAATGAAAACACATGGAACATTGGAGTACTGCTACTACTATTACTGATAGCAACTGCCTTCCTGGGCTACGTCTTACCATGAGGACAAATATCATTCTGAGGAGCAACTGTAATCACCAACCTAATATCAGCCATCCCCTACGTAGGTAACTCAATTGTGACCTGAATTTGAGGAGGACCATCCGTCAATAGCGCAACCCTAACACGATTTACCACACTACACTTCCTCCTCCCATTCATCCTCATGGCCGCTGTCATCACACACCTCATCTTCCTCCACGAGCACGGATCATTCAACCCCCTGGGACTAGTCCCTAACGCCGATAAAATTCCGTTCCACCCATATTTCTCAGCAAAAGACGCCATAGGAGTAGCCCTAGCCACCCTCCTACTAATGACTCTCACATTATACCTCCCAAACCTATTAGGAGACCCAGAAAACTTCACCCCAGCCGACCCCATAAAAACACCAGACCACATTAAACCAGAATGATACTTCCTATTCGCCTACACAATCTTACGGTCCATTCCAAACAAGCTCACAGGGGTACTTGCCATATTCGCATCCATCCTAGTATTATTGCTTCTACCTGCACTACACACATCAAAACGACAATCAATAAGCCTACGCCCCCTATCCCAACTCCTATTCTGAACCCTAATCGCAGATTTCTTTATCCTTACATGAATCGGAGGACAGCCAGTACAAGACCCATACACCCTAATTGGACAAATAGCCTCATTCATCTACTTCTTCATCATCCTTATCTTATTACCACTGGCTGGAATAATCGAAAACTTGTTAATCAAACCCCTCCAATACCGACCAT----------GTGAATATTAATCGTTGACTTTTTTCCACTAACCACAAAGACATTGGCACCTTGTATTTTATTTTCGGCGCCTGAGCCGGGATAGTAGGCACAGCCATAAGCCTATTAATCCGAACGGAGCTCAGCCAGCCTGGCCCCTTCATAGGAGATGACCAAATTTATAACGTCATTGTTACAGCACATGCCTTTATCATAATTTTCTTTATAGTTATACCAATCATGATCGGCGGATTTGGAAATTGACTACTCCCGCTAATAATTGGGGCACCCGACATAGCATTCCCTCGCATGAACAACATAAGCTTCTGACTACTACCCCCATCATTCACCCTACTTCTCTTTTCCGCCTTCATTGAGACTGGGGCTGGAACCGGATGAACAGTTTACCCACCGCTAGCTGGAAACCTAGCCCACGCCGGGCCATCAGTAGACCTAACCATCTTCTCCCTTCACCTTGCTGGAGTATCATCGATCCTTGGGGCAATTAACTTCATTACCACGGCTATTAATATAAAACCCCCAGCAATGTCACAACAACAAACACCCCTATTTGTGTGATCTGTCCTAGTCACAGCTGTCCTACTACTACTCTCACTGCCCGTCCTAGCTGCGGGAATTACCATACTACTAACTGATCGAAACTTAAACACCTCCTTCTTTGACCCCGCAGGAGGAGGAGACCCAATCCTATACCAACACCTTTTCTGATTTTTCGGACACCCAGAAGTATACATCCTTATCCTGCCAGGATTTGGAATAATCTCACATGTAATTACATTCTACTCAAGTAAAAAAGAACCATTCGGTTACATAGGGATAGTCTGAGCCATAATGTCAATCGGCTTTCTTGGCTTCATTGTCTGAGCCCACCACATGTTTACAGTGGGGATAGATGTTGACACTCGAGCATACTTCACATCCGCCACAATAATTATCGCCATCCCCACTGGCGTAAAAGTGTTCAGCTGACTGGCCACTATTTATGGGGGAGTAGTGAAATGACAAGCCCCAATGCTCTGAGCACTCGGCTTCATTTTCTTATTCACAGTTGGAGGACTAACAGGAATTGTACTAGCTAACTCATCACTAGACATTATTCTACACGATACCTACTACGTAGTAGCCCACTTCCACTACGTGTTATCCATAGGAGCAGTATTCGCCATCATAAGCGGACTCACCCACT-GATTCCCATTA-TTTACAGGATTTACCCTCCACCACACATGAACAAAAA-TTCAATTCATAATCATGTTTACAGGTGTAAACCTAACCTTCTTCCCACAACATTTCCTGGGCCTATCAGGAATACCACGACGATACTCAGACTACCCAGACGCATATGCCTTTTGAAATATAATCTCATCGATCGGATCGCTAATTTCCATAGTATCAGTTATCCTACTCACATTTATCGTATGAGAAGCATTTTCATCAAAACGAAAAGTTCAAGTACCGGAAATAGCAAGCACAAACGTAGAGTGACTAAACAATTGCCCGCCATCATACCACACCTACGAAGAACCAGTCTTTGTTCAAGTACAACCGAAACTAGCGTAA------------------------------------ATGGCAAACCCAATACACCTAGGACTCCAAGATGCAATATCCCCACTAATAGAAGAACTCCTCTATTTTCATGACCACACACTAATAATTATTTTTTTAATCAGCATGTTTGTACTATACACAATCTCAGTTTTACTACTAACAAACCTATACCACACAAATGCAACAGATGTACAAGAAATAGAAATAATCTGAACCATTCTGCCAGCCCTAATCCTCATCACCATCGCCCTTCCATCCCTGCGCACATTGTACCTCATAGACGAAACCACCAACCCCTGCCTAACCATTAAAGTCATCGGGCATCAATGATATTGAACATATGAATACACAGACTTCTCCCAACTGGAATTCGACTCTTATATGCTTCCAACACAAGATCTGCCTCAGGGTCACTTCCGCCTTTTAGAAGTAGACCACCGCATGATTGTTCCAACAAACTCAAGCACACGAACACTAATCACAGCCGAAGACGTCCTGCACTCATGAGCAGTACCATCCTTGGGAATTAAAATAGACGCAGTACCAGGACGACTAAACCAAACCTCACTAACATCCCCCAACCCTGGAGTCTTCTATGG-CCAATGTTCCGAAATCTGTGGAGCAAACCATAGCTTTATGCCTATTGTCGTGGAAGCTGTCCCAATACAGCACTTCCAAAACTGATTAAAAACAAACTCAT----AAATGACTCACCAAACACACCTATTTCACATAGTCAACCCAAGCCCATGGCCAATTATAGGGGCCATAGCTGCCACAATACTAACAACCGGATTAGTCCTATGATTCCACTGCAACTTAAGCCTAGTCTTGCTTCTGGGACTAATATCCACCTTGCTGATTATATTTCAATGATGACGAGACATTGTCCGAGAAAGCACCTATCTAGGCCACCACACCCCGCCAGTCCAAAAAGGACTACGATACGGTATAATCCTTTTTATCACCTCAGAGGTCTTCTTTTTCCTCGGATTCTTCTGAGCGTTCTATCACTCAAGCTTGGCCCCAACCCCAGAACTGGGAGGACAATGGCCCCCAACCGGAATTACCACACTGGACCCATTCGAGGTCCCACTACTCAACACAGCAGTTCTGCTAGCCTCAGGAGTCACAGTAACATGAGCCCACCACAGCCTAATAGAAGCCAACCGAACACCCGCCATCCACGCCCTAATTATCACAATTATTCTAGGACTATACTTCACTGCTCTTCAAGCAATAGAATACTACGAAGCCCCATTCACTATCGCAGACAGCAGCTATGGGTCAACTTTCTTTGTCGCCACAGGCTTTCACGGCCTACACGTTATTATTGGATCAACATTCCTAATAGCCTGCCTCTATCGACAAATCATACACCACTTCACCTCAAACCACCATTTCGGTTTCGAAGCTGCCGCTTGATACTGACATTTCGTAGATGTAGTCTGACTATTCCTATACATCTCAATCTATTGATGAGGCTCCTATAAGCTTTTTAATAGTCACACCCATTCTTATTTATATCATCTCAGTCCTAATCGCAGTCGCATTCCTGACAGGGCTAGAACGAAAAATCATTGGCTATATGCAACTACGTAAAGGCCCCAATATTGTGGGCCCTCTTGGGCTGCTACAGCCATTTGCTGACGGCCTCAAGCTTATCATTAAAGAGCTAACACTACCCCTACTCGCCACCCCTGCCCTATTTATTTTGTCCCCCGCAGCCGCCCTTATTCTATCCCTAATCATATGGGCCCCCCTACCCGTACCATTTTCTATCGCCAATCTAAACCTTGGCATGCTATTTTTACTAGCCATATCCAGCTTAGCAGTCTATTCACTACTATGGTCCGGCTGAGCATCAAACTCCAAATACGCCCTAATAGGCGCCTTACGAGCCGTGGCCCAGACCATCTCCTATGAAGTCACATTAGCCATCATCGTTCTGTCTATTGTCCTCCTTAGCGGCGGATTTTCACTACACGCGCTAGCTATTACCCAAGAGCCTGTCTACTTAGCACTAACCACATGACCACTACTGATAATATGATACACCTCAACACTAGCAGAGACAAACCGTGCCCCTTTCGACCTTACAGAAGGTGAGTCAGAGCTAGTATCTGGGTTCAACGTTGAATACAGCGCAGGGCTGTTCACACTGTTTTTTCTAGCCGAATACGCCAACATTCTACTAATAAACACCTTAACCACCATCCTATTCCTAAACACATCAACAAATTTGCCAACACAGACACTATTCACCACCACCCTAATAACCAAATCAACTCTATTAACCATCGGATTCCTATGAATCCGAGCATCATACCCGCGATTCCGGTATGATCAACTAATACACCTGCTGTGAAAAAACTTCTTGCCAGCCACGCTGGCAATCTGCCTGTGACACTCGTCGCTCCCAGTGTCAACATTCGGTCTTCCAGTAGCAA---GGATGCCCATCTTCCAACCAGTCATCTTAACCACACTAGCCATCACAACACTCATTTTTCTGTCCTCCACCCATCTAGTGCTCATGTGGGTAGCACTAGAACTTAGCACACTAGTAGTTATCCCACTAGTTGCCAACAAATCGCACCCACGATCCATCGAAGCTTCCACAAAATATTTCCTCACACAAGCCACGGCTTCTGCCTTAGTCATCTTCTCATGAACCTTAAACTATATCACAACCGGGGGCGGCCAAATTACAGAAGTAACAAACCAAACCCTTACAACTATTATAGCCCTAGCCCTCTTTATTAAAATTGGACTAGTGCCATTCCACTTCTGAGTGCCTGAAACCATTCAAGGAATAACCCCAACCGCCTCAATTTTCCTACTCACCTGACAAAAGCTAGGCCCGCTAATTATATTGTACCTAATGAGTCCGCTAATTAACTTCGAGGTCCTCTCCACAGTATCTATCCTATCCGCCACAATTGCTGGCTGGCTTGGACTTAACCAGACCCAGATCCGAAAACTAGTAGCACTCTCCTCAATTGCCCAAATAGCTTGAACCCTGGTGATTGTTAAATACGCACCATCGCTTACAATCCTTGCCTTCTATCTATATTCAATTACAATTTCCACTACACTTCTCACATTAGAAAAACTATCAACAACATCCATTAATAACCTCCTACTCTCCTTCCAAAAAGCCCCAATCACTTCTTTACTACTGACAGTCTCTCTGCTATCCCTATCAGGCCTACCACCACTAGCCGGCTTCCTCCCAAAGTGGCTAACAATTGACCAACTCGTAGCAGAAGGGGCAATCTGAGTCGCATTCACAATACTCATAGCCTCCCTTCTAAGCCTATTCTTCTACCTACGACTATGATATAACTCCGCATCTACACTTCCCCCTAATACTGCTAACACCCAACGCCTATGACGCAAACCAATTCAACAAACCAACCTTACAATCAACTCCCTAGCTATAGCCGCCCTCACCCTAATCCTGGCAGCTACCATAATAAAAGCCATTACAAAACAAGAG------GCCTATTAAA----TAAACCTACTTACCACACTCATATTAGCCACAGCCACCGCAGTAGCCGTAATCACCCTAAACCTGCTGATGTCAGAAATAGCCCCGGACCCAGAAAAACTCTCACCATATGAATGCGGATTTGACCCACTAGGGTCCGCCCGCCTACCACTATCCATCCGCTTTTTCATAGTAGCCATTCTATTCTTACTATTTGACTTAGAAGTCGCCATCCTACTACCACTAGCATGAGCTCTCCAACTCACAAGCCTGATCAAAAGCATCACATGAGCCATCACTATCTTCTTACTCATATTTGCAGGCCTAACATACGAGTGGCTACAAGGAGGACTAGAATGAGCAGAATAGATGTTAAAAATCGTTGTACCAACAATAATATTAATCCCCTCATCCTGCCTAACAACCGCAAAAAACACCTGATTATCGCCTACAGCCTACTCAACAGCCATTATTATCCTAGGCATGCTTGTCTTAAACCCCGGAGATATTCTGATAAACACTAGCGGTCTATTATTAGGAAGTGACCAAATTTCTACACCATTACTTATATTATCCTGCTGACTATTACCACTAATATTTATAGCCAGCCAAAGCTCCATGTCGCACAACCCAGCCCAACAAAAACGACTTTTCATTACGGCCCTGGCCCTCCTACAACTAGCCCTAATGCTAGTATTCATGGCCTTAGACCTAATGCTATTTTACACCGCTTTTGAGGCAACCCTCATTCCCACCCTAATAGTGATCGCCCGATGGGGCTCCCAAGCAGAACGACTCGGAGCCGGACTATACTTCCTCCTATACACTATCACTAGCTCTATGCCCCTTTTAGTTGCACTTCTATGGGTATATAACATAAAAGGAACTACGTCCATTACGCTCTTACAACTACTGCCCCCAATAACCCTAATATTCTGAACAAACACGCTACTATGGACCTCCCTCATATTAGCCTTCCTAGTAAAGATCCCAATTTACGGCCTTCACCTTTGACTACCAAAAGCCCACGTAGAGGCCCCAATTGCCGGATCCATGGTCCTTGCAGCGATTCTATTAAAACTCGGAGGCTATGGCTTGCTACGAATCACAAACCTACTAACTGAACAAACCACAGCCTCTTATATCCTACCCCTAGCAGTAGCACTGTGGGGCGCACTCATAACCAGCATAATCTGCTTACGGCAAACAGACTTAAAATCCCTAATTGCCTACTCCTCAGTAAGCCACATAGGACTAATAACAAGCTCAATCCTCACTCGGAACCAATTGGCCCCCTCAGGATCAATAATTATAATAGTGGCCCACGGCCTTACATCCTCAATGCTATTCTGCCTGGCAAATATCACCTACGAACGAACACACTCACGAACCCTACTACTAACGCAAGGAGTACAACTAACCACCCCGGCCATGACATCCTGATGGCTTCTAGCCTGCTTAACAAACATAGCACTCCCCCCAACAATTAACTTTATTGGAGAGCTCACCCTCATAGTATCACTATTTGACTGAGCGGACATTACTGTTTTTTTAACAGGGCTAAGCGCATTCATCACCTCAATCTACACCCTACACATATTCTCCTCAACCCAACAAGGAACCCTTCCAACCCACATTATCACAATAAGCCCAACCCAAACACGAGAACACCTACTAATAGCGCTACACTCCGCACCATCAGTCGCTTTAATTTTTATTCCTCAGCTAATATATCACCAATAA---ACCTCCCCCACTAACCTGTTGTTCACCCTCTCTTTCATCATCTTCACCATCGGGTTTACCTTCCGCCACACCCACCTCCTCTCAGCTCTACTATGCCTGGAAGGCATGATATTATCCGTATTCCTACTGATGGCGGCATGGTCCCTAAACTCAAACATCTCATCTTTCATCCTACCTTTAACGGTCCTAACACTATCAGCATGTGAGGCTGGTATTGGCCTCGCCCTACTGATTGCCTCAGCCCGGACACACAATACAGCCAACCTCAAAAACCTAAATCTACTCCAATGTTAAAT-AACACAGCCCTCAGCCTTAATTATTATACTTTTCCTACTCCCCCTAGCAATCTTGACACTCCCAATGCTAATACCAAGCT-CAAAATTAACCTCA--CCACTTAGCACCAAAGTGTTGACAACAAAATTGGCCTTCCTTACTAGTCTAGTCCCACTAACCTACCTCATCTACAACGATCTAACCATCATTACATACGAGGCCCAATGGTCAACAATTGGCACAACCACAATTCACATTAGCTTCACATTAGACACTTACTCCACCCTATTCTTGCCCATCCTCCTTTTTGTTGTATGATCCATCATAGAATTTACCGTACAATACATAGAATCCGACCTAAAAATTAATACTTTCTTTAACCAACTCACCACCTTCACCCTAATAATAATAGTCCTTGTGACCGCTGAAAACCTATTCCAGTTTTTCATCGGCTGAGAAGGAGTAGGCATTATATCATTCATGTTAATCAACTGATGATCATTCCGATCAGACTCAAACAAAGCTGCTATACAAGCCGTAATTTACAACCGCTTGGCAGACATTGGCCTAGTCATCACTCTAGCATGAATAGTCACTAACAACCTATCACTAAATATTAAAGGCATGCAAACCACACCAGACATGGCCCTCATCCCCGCACTCGGACTACTTCTAGCAGCTGCTGGAAAATCTGCTCAATTCGGGTTCCACCCATGACTTCCAGCAGCAATAGAAGGCCCAACCCCTGTCTCAGCCCTGCTTCACTCAAGCACTATAGTGGTAGCTGGAGTATTCCTGCTCATCCGAACCTCAGACCTGCTATACAGCAGCAAAACAGCAACCACAGCCTGCTTACTACTAGGAGCCTTCACATCTATATTAGCCGCTTCATGTGCACTAACCCAAAAAGACCTAAAAAAAATTATTGCCTACTCTACTACCAGCCAACTAGGCCTAATAATGACCTCCATCGGATTAAAACAGCCTGAACTCGCATTTATACACATCTCAACACACGCATTCTTTAAAGCAATATTATTCCTATGCGCAGGGACAATTATCCACAGCCTAAACAATGAACAAGACATCCGAAAAATAGGAGGACTCAAAAAAGCTCTTCCCGCTACCTCTTCCTGCTTAATTATTGGCTCCCTCGCCCTATCAGGAATGCCATTCATGGCTGGCTTTTACTCAAAAGACGCCATCATTGAGTCCATCAGCACCTCCAATGTAAACTCCCTATCACTGGCCATAACCCTAGTAGCAACCATCTTCACTACCCTTTATAGCCTACGCATGATCTATTATGTAGCCCTAAACACCACACGGACCCTACCACTATCCGCCACTTCCGAGACCCCTCAGATAACCAACCCCGTTCTACGACTAGCAATTGGGAGCATCGCAGCCGGACTCATAATTTCAACTGCCATTCTACCACCTAATATTCCACAACTAACCATGCCTACATCAACCAAACTAGCCGCACTAGGCATCCTAATACTAGGATTACTAGTCGGCTCAATTCTAATTACAACAGCAAATCAACTACCCAGCTCCATCAAAGGCACCCAAAACCCCCTTATCTCTAAAATCCTCCACTCATACTTCATTCTACATCACACCCTATCATCCACAGCACTACAAATTAGCCAAAAATTATCAACCCACCTGATAGACCAAACACACTATGAAGCCTTGGGCCCTAAAACAACAACCTTCCTACAAATGCTGATGGCCAAACTGCTAACTAACTTTCATAAAGCCCGAATTAACCCGTACTTAAAAGCCATTATTCTATCCATCGTACTAATTTCCCTACTCTACTTCACCTCAATGAACGCAGAGCCCCCCGACGCCGACCACGAACTAGAAT-----ATGGGAATTACATT---TCTTCTTTGTTTTTTAATGATAATTAGTGTGGTGCTAGTGGCGTCGGGGGTGACGATCCACTATGGGGTGGTTAGTCTGCTTTTTGCTGCAATATTTGGTAGTGGGTTGTTGGCAGTGGGGGGTGGAGGTTTTATGCCGCTTGTAGTATTATTAATTTATTTGGGTGGATTGTTGGTAGTTTTTGCTTTTTGTGTGGGGTTCACTGATGATAAATATTGTGAGTTCTGGGGAGCAGGTGGGTCTAAGGTGTCGGCTTATGTTTGCGGGTCTGGCTTGGGTGTTGGTGGGTATTATATATACGACTCTGCATGA----GCCGAGGCTTTGGGGTGTTTTG--TTGATGCCGTTGAGATCTGGGGCGGTGATGTGAGCAGTGAGTTTTTAGGGGTTGGGCTATATTATTTAAGTGGTTGGGGATTTCTCGTTTTGAGTGGTTGGGCTTTATTGGTGGTACTATTTACTATTATAATTCTAGTTCGTGGTCGGCGTCGGGGGGCTCTGCGTTCATTGAGG</w:t>
      </w:r>
    </w:p>
    <w:p w14:paraId="66834E63" w14:textId="77777777" w:rsidR="00A00118" w:rsidRDefault="00A00118" w:rsidP="00AD10D0">
      <w:pPr>
        <w:rPr>
          <w:rFonts w:cs="Times New Roman"/>
          <w:i/>
        </w:rPr>
      </w:pPr>
    </w:p>
    <w:p w14:paraId="3895DBDA" w14:textId="77777777" w:rsidR="00AD45AD" w:rsidRDefault="00AD10D0" w:rsidP="00AD10D0">
      <w:pPr>
        <w:rPr>
          <w:rFonts w:ascii="Courier New" w:hAnsi="Courier New"/>
        </w:rPr>
      </w:pPr>
      <w:proofErr w:type="spellStart"/>
      <w:r w:rsidRPr="00AD45AD">
        <w:rPr>
          <w:rFonts w:cs="Times New Roman"/>
          <w:i/>
        </w:rPr>
        <w:t>Osteolaemus</w:t>
      </w:r>
      <w:proofErr w:type="spellEnd"/>
      <w:r w:rsidR="00AD45AD">
        <w:rPr>
          <w:rFonts w:cs="Times New Roman"/>
          <w:i/>
        </w:rPr>
        <w:t xml:space="preserve"> </w:t>
      </w:r>
      <w:proofErr w:type="spellStart"/>
      <w:r w:rsidRPr="00AD45AD">
        <w:rPr>
          <w:rFonts w:cs="Times New Roman"/>
          <w:i/>
        </w:rPr>
        <w:t>tetraspis</w:t>
      </w:r>
      <w:proofErr w:type="spellEnd"/>
    </w:p>
    <w:p w14:paraId="1165461B" w14:textId="68201D2C" w:rsidR="00AD10D0" w:rsidRPr="00AD10D0" w:rsidRDefault="00AD10D0" w:rsidP="00AD10D0">
      <w:pPr>
        <w:rPr>
          <w:rFonts w:ascii="Courier New" w:hAnsi="Courier New"/>
        </w:rPr>
      </w:pPr>
      <w:r w:rsidRPr="00AD10D0">
        <w:rPr>
          <w:rFonts w:ascii="Courier New" w:hAnsi="Courier New"/>
        </w:rPr>
        <w:t>------------ACAAACCTAAATTTATTTGATCAATTCTCAATGCCTAAAATCCTTGGCATATCATTATTAACACCAGCCATATTATTAACAGCAATACTACTATATAATCCACAAGATCGTTGACTGTCAAACCCATTAACTACCCTACAATCATGATTAGTTGCGTATACTACTAAGCAAATTATAACTCCAGTGAGTAAACCAGGACACAAATGATCCCTGATACTGATATCCTTACTAACCCTTCTTATTCTTAACAACCTTCTCGGGCTCCTTCCATATACCTTTACACCAACAACTCAGCTATCCATAAACTTGGCCCTAGCCTTACCATTATGGCTGGCAACAGTATTAGTCGGCCTACGAAACAAGCCAACTTCCTCATTAGCCCACCTCCTGCCAGAAGGAACCCCAACACCACTAATCCCAATCTTAATTTTAATTGAAACAATTAGCCTACTTATCCGACCAATCGCACTCGCCGTGCGACTTACAGCCAACCTGACTGCAGGACATCTCTTAATTCACCTAATCGCTGCCACAGCCCTTAACTTGATAACAACATTCCCACTACTTACTGGACTAACCCTAATTGTCTTAACTTTACTAATACTCCTGGAAATTGCAGTAGCAATAATCCAGGCATACGTATTTACCCTATTACTCTCACTATACCTACAAGAAAACGTATAAATGCCACAATTAAACCCAGAGCCATGATTAACAATTCTATCTGTCACATGACTAGTACTTATTGTCATCTTACAACCAAAAATTGCCTCCTTAAAATTCATAAATAGCCCCACCCACCCAGACCAAAAAACTACT-AAACCATGACCCTGGCCACAAACCTAA---------------------ATGATCCACCAACTACGAAAATCCAACCCGCTATTAAAATTGATAAATAATTCCCTAATTGATCTGCCAACACCATCCAATATCTCCTATTGATGAAATTTCGGATCCCTGTTAGGATTCACCTTATTAATCCAACTAGCATCAGGCATTCTACTAATAATACACTTCCTAGCCGATGACACCATAGCTTTTATATCCGTGGCTTACACCTCACGAGAAGTATGATACGGATGACTAATTCGCAGCCTCCACGCAAACGGCGCCTCCCTATTTTTCCTATGCATTTTCCTTCACATGGGACGAGGACTATACTACGGATCATACCTACATGAAAACACATGAAATATTGGAGTACTACTACTATTATTACTAATAGCAACAGCCTTCATAGGATACGTCCTCCCATGAGGACAAATATCATTCTGAGGGGCAACTGTAATCACCAACCTTATATCAGCCATCCCATACATAGGAGACTCAATCGTAACCTGAATTTGAGGCGGACCATCTGTTAACAGCGCAACCCTAACACGATTCACCACCCTACACTTCCTACTCCCATTTATCCTAATAGCCGCCATCATCACACATCTAATCTTCCTTCACGAGCACGGGTCATTCAACCCACTAGGATTAACTTCCAACGCCGACAAAATTCCATTCCATCCATACTTCTCAACAAAAGACGCAGTAGGTGCAATCATAGCCACCATTATATTAACAACCCTGGCATTCTACTTCCCAAACCTTCTAGGAGACCCAGAAAACTTTACCCCAGCCGACCCCATAAAAACACCTGACCACATCAAGCCAGAGTGATATTTTCTGTTCGCCTACACAATCTTACGATCTATCCCAAACAAACTAATAGGAGTCATTGCCATATTCATGTCAATCTTGGTACTTCTACTCATACCCATACTTCACACATCAAAACAACAATCTATAAGCCTACGCCCACTATCACAACTTCTATTCTGAACTCTTACCGCAGACTTCCTCATTCTCACATGAATCGGGGGCCAACCAGTACAAGACCCATACATCTTAATCGGACAGATAGCCTCCTCCGTCTACTTCTTCACCATCCTCATCCTTCTACCACTAGCCGGGACAATTGAAAATATATTAATCAAACCACTTCAATACCGGCCAT----------GTGAATATTAACCGTTGACTTTTTTCCACCAACCATAAAGACATTGGCACCTTATACTTTATCTTCGGCGCATGAGCTGGAATAGTGGGAACAGCCCTAAGCCTTCTAATCCGGACAGAACTAAGCCAACCTGGCCCTCTTATAGGAGATGATCAGATTTACAATGTCATTGTCACAGCACATGCCTTTATTATAATTTTCTTTATGGTAATACCAATCATAATCGGAGGATTTGGAAACTGGCTACTGCCACTAATAATCGGAGCACCCGATATAGCATTTCCCCGAATAAATAACATAAGCTTCTGATTATTACCGCCCTCATTTATCTTACTTCTATTTTCCGCCTTCATTGAAACAGGCGCCGGTACAGGATGAACTGTTTACCCACCACTAGCTGGGAATCTGGCCCACGCTGGGCCATCAGTAGATTTAACTATCTTCTCCCTTCATCTTGCTGGGGTTTCATCAATTTTAGGGGCAATCAACTTTATCACCACAGCCCTTAATATAAAACCACCATCAATGTCACAACAACAAACACCACTTTTCGTATGATCCGTACTAGTCACGGCTGTACTCCTACTGCTCGCCCTACCGGTCCTAGCGGCAGGAATTACTATATTACTCACTGACCGAAACTTAAACACTACCTTTTTCGATCCTGCTGGAGGAGGGGATCCAATCCTATACCAACACCTCTTCTGATTCTTTGGCCACCCAGAAGTCTACATCCTCATCCTACCTGGATTTGGAATAATCTCTCATGTAATCACTTTCTACTCAAGTAAAAAAGAACCTTTCGGATATATAGGAATAGTGTGAGCCATAATATCAATTGGCTTCTTAGGCTTCATTGTATGAGCCCACCACATATTCACAGTAGGAATGGACGTGGACACTCGAGCATACTTTACATCCGCCACAATAATCATCGCCATCCCTACAGGTGTAAAAGTATTTAGCTGATTAGCCACCATTTATGGAGGAGTAGTAAAATGACAAGCCCCAATGCTCTGGGCACTTGGCTTTATTTTCCTATTTACAATTGGTGGATTAACAGGGATTGTTCTAGCCAACTCATCACTAGATATTATTCTCCACGACACTTACTACGTAGTAGCTCACTTCCACTATGTGTTATCCATAGGAGCAGTATTCGCCATCATAAGCGGATTCACCCATT-GATTCCCATTA-TTTACAGGGTTCACCCTTCATCACACATGAACCAAAA-TTCAATTCATGATTATGTTTGTAGGTGTAAACCTAACCTTCTTCCCACAACATTTTCTAGGCCTATCGGGGATGCCACGACGATACTCAGACTATCCAGACGCATATTCCTTCTGAAATACAACCTCCTCAATTGGCTCACTAATCTCTATAATTTCAGTTATTCTTCTCATATTTATTGTATGAGAGGCATTTTCATCGAAACGAAAAATTCAACTGCCAGAAATATCAACCACAAATGTAGAATGGCTAAACAACTGCCCGCCATCATACCACACCTACGAAGAGCCGGTATTTGTTCAAGTACAACCAAGCCTAATCTAT--------------------------------------GGCAAACCCAATACACCTGGGACTTCAAGATGCAATATCCCCATTAATAGAAGAACTCCTCTATTTCCACGACCACACACTAATAATCATTTTCTTAATCAGCATGTTTGTATTATACACAATTTCATTTTTACTGTTAACAAAACTATACAATACAAACGCCACAGACGTGCAAGAGATAGAAATAATTTGAACTATCCTGCCTGCCCTCATCTTAATCACCATTGCCCTACCATCCCTACGCACATTATACCTTATAGACGAGACCACCAACCCATGCCTGACCGTAAAAATTATTGGGCATCAATGATATTGAACCTACGAATACACAGATTTTTCCCCACTAGAGTTTGACTCTTACATACTTCCCACACAAGACCTTCCCCAAGGCCATTTTCGTCTCTTAGAAGTAGACCACCGCATAGTTATCCCAACAAATTCAAGCACTCGAGCCCTAGTCACAGCCGAAGATGTCCTACACTCTTGAGCAGTACCATCATTAGGAGTCAAAATGGACGCAGTACCAGGCCGCCTAAATCAAACCTCACTAACATCTCCAAATCCTGGAGTTTTCTATGG-CCAATGCTCAGAAATTTGTGGGGCAAATCATAGTTTTATGCCCGTTGTTGTAGAAGCTGTCCCAATACGACACTTCCAAAACTGATTAAAAACAAACACCT----AAATGACTCACCAAATACACCTTTTTCACATAGTTAACCCAAGCCCGTGACCCATCATAGGAGCCATAGCCGCCATAATATTAACAACCGGGTTAATCTTATGATTCCACTGTAATTCAAACCTAATCCTGCTACTGGGGTTGGTATCAACCATAGCAATTATATCTCAATGATGACGAGACATTATTCGAGAAAGCACCTACCTAGGCCACCACACACCGCCAGTACAAAAAGGACTACGATATGGTATAATCCTATTTATTACCTCAGAGGTCCTATTCTTCCTCGGGTTCTTCTGAGCATTCTATCATTCAAGCTTATCCCCAACCCCCGAGCTAGGAGGACAATGACCACCAACTGGAATCACCACCCTAGACCCATTTGAAGTCCCCCTGCTAAACACGGCAGTACTACTCGCCTCAGGAGTTACAGTAACGTGGGCCCACCACAGCCTAATAAAAGCCGACCGAAAATCCGCCATCCACGCCCTAATACTCACAATTATTTTAGGGTTATATTTTACTGCCCTTCAAGCAATAGAGTATTACGAAGCCCCATTCACCATCGCAGACAGCAGCTATGGGTCAACATTCTTTGTTGCCACAGGATTTCACGGCCTACATGTTATTATTGGATCGACATTCCTAACAGCCTGCCTATACCGACAAATCATATACCACTTCACCTCAAACCACCACTTTGGATTTGAAGCCGCCGCCTGATATTGACATTTCGTTGATGTAGTCTGACTATTCCTATATATTTCGATCTATTGATGAGGCTCTTATAAGCTTCCAAACAGCTGCCCCTATCATACTTTATATTATCTTAGTCCTGATTGCAGTTGCATTCCTAACAGGCCTGGAACGAAAAATCATCGGGTATATACAACTACGAAAAGGCCCTAACATTGTAGGACCACTTGGCTTGCTACAGCCATTTGCTGACGGACTCAAACTTATTATTAAAGAACTAACATTCCCCCTACTTGCCACCCCTGCTTTATTTATTTTATCCCCTGCAGTAGCCCTCATCCTATCATTAATTATATGAGCCCCCCTACCAGTGCCATTCTCCATTGCTGACCTAAACCTTGGCATATTATTTTTATTAGCAATATCAAGCTTGGCAGTCTATTCACTATTATGGTCCGGTTGAGCATCAAATTCTAAATACGCGCTAATAGGGGCCTTACGGGCAGTAGCCCAAACTATTTCATATGAGGTAACATTAGCTATTATTATTCTGTCTATTGCACTGCTGAGCGGTGGGTTTTCATTACACGCTCTCACCATCACCCAAGAACCCATCTTCATAGCATTAACCACATGGCCGCTACTAATAATATGATACACCTCAACACTAGCAGAGACAAACCGAGCTCCATTTGACCTAACAGAAGGAGAATCAGAACTAGTTTCTGGATTCAACGTTGAATATAGCGCAGGACTATTTACACTGTTTTTTCTAGCTGAGTATGCCAACATCTTACTAATAAACATTTTAACCACTGTCCTATTCCTCAATACATCAACAAATCTAACTACACAAGCACTATTTACTACCGCCTTAATGAGCAAATCTATTTTACTTACTATAGGCTTCCTATGAGTTCGAGCATCCTACCCGCGGTTCCGCTACGACCAATTAATACACCTATTGTGAAAAAATTTCCTACCAGCTACATTGGCAATCTGCCTATGACACTCATCACTGCCGACATCAATATTTGGTTTACCAGTAATAA---GGATGCCTCTCTTCCAACCTATTATTCTAACCACATTAACTATCACCACATTTATTTTTTTATCCTCCACCCACCTAGTGATTATATGAGTAGCACTAGAACTCAGTACACTAGTAGTCTTACCATTAATTGCTAACAAATCGCACCCTCGAGCAATTGAAGCCTCCACAAAGTATTTCCTAGCACAGGCCACCGCTTCTGCTCTGATCATCTTCTCAGGCACATTAAACTATATCGCCACAGGAAACTGTCAAATTACAGAAATAACAAACCAAACCCTAATAATTACCATAACTTTAGCTATGTTTATTAAAGTTGGATTAGTGCCGTTCCACTTCTGAGTGCCCGAAATTATTCAAGGAATAACCCCTACCGCCTCCATCTTTCTACTAACTTGGCAAAAACTAGGACCACTAATCTTACTTTTCTTAATAAGCCCGTTAATTTGCTTTGAAGTGATCTCTACGGTCTCTATTCTATCCGCCACAGTTGCTGGATGGCTAGGCCTAAACCAAACCCAAATTCGAAAGCTGGTAGCACTGTCTTCAATCGCCCAAATAGCTTGAACCATTGTGATTATTAAATATGCACCATCACTTACAATCCTGGCTTTCTATTTATACTCAATCACTATCTCCACAACACTTCTTACATTAGAAAAACTATCAACAACGTCAATTAATAGTCTTCTACTCTCATTCTCAAAAGCCCCAATCACCTCATCCCTACTAACCATTTCCTTAGTGTCTTTATCAGGCCTGCCACCACTAGCCGGATTCTTGCCAAAGTGGTTAACCATTGACCAGCTAGTGGCGGAAGGAGCAATTTGGGTTGCATTCACAATACTTATAGCCTCCCTTCTAAGCCTGGCCTTTTATTTACGTCTATGATATAACTCTGCATCAACCATCCCCCCAAACACCGTTAATACAAAACGCCTATGACGTAAATCTACTCAACAGACCAACCTTACAATCAACTTCATGGCCACAGCTGCCCTGACTCTAATCCTAGCAGCCACCCTAATAAAAGCTGTTACAAAACAAGAA------ACCAATTAAA----TAAACTTACTCACCCTGTTTATATTAGCCATGGCTACTGCAACAGCTGTAATTGCCCTAAACCTATTAATATCAGAACCCACCCCAGATTCAGAAAAACTCTCACCGTACGAGTGTGGGTTTGACCCATTAGGGTCAGCTCGCCTTCCACTATCTATCCGCTTTTTTATAATTGCCATTCTATTCTTATTGTTCGACCTAGAAATCGCCATCCTACTGCCACTAGCATGGGCACTCCAACTATCAAACCTGATTAAAACTACTGTATTAACCATCACTATCTTCTCACTCATATTTACGGGTCTAGCATATGAGTGACTACAAGGAGGTTTAGAATGAGCAGAATAAATGTTAAAAATTATTGTACCAACAGTAATATTAATTCCGTCCACCTGTTTAACCTCCACAAAAATTACCTGATTATCCCCAACAGCCTACTCAACAACTATTATTATCCTAAGTATAATCGTATTAAACCCAGGAGACTTCCTAGTAAGCACTAGCGGATTACTGCTAGGAAGTGACCAAATCTCAACACCACTGCTAATACTATCCTGCTGACTACTACCACTAATATTTATAGCTAGTCAAAGTTCAATATTACGTAACCCAACCTCACAAAAGCGGCTATTTATTACAGCCCTAGCCCTACTCCAACTAACATTGATATTAGTGTTTATGTCTTCAGACCTAATACTGTTTTATACAGCTTTCGAAGCAACCCTTATCCCCACCTTAATAGTAATCGCTCGATGAGGCTCCCAAACAGAACGACTAGGAGCAGGAATATATTTTTTATTATATACTATTACCAGCTCAATACCACTACTAATTGCAGTTTTGTGGATATATAACATAAAGGGCACTCTTTCCATTATTCTACTTCAACTTCTACCCCCAGTAGCCCTTATATTTTGAGCAAACACACTGCTATGAACCTCACTTATATTAGCCTTCTTAGTAAAAATCCCAATTTACGGGCTTCACCTATGACTACCTAAAGCCCACGTAGAGGCCCCAATTGCCGGATCCATAGTCCTAGCCGCCATCCTATTAAAACTAGGAGGTTATGGACTACTACGGGTCACAAACTTATTAACTGAACAAACCACATCCTATTATGTTCTCCCAATAACAGTAGCATTATGGGGTTCACTAATAACTGGTATAATCTGCCTACGACAAACAGACTTAAAGTCACTAATTGCATACTCCTCAGTTAGCCATATAGGATTAATAACAAGCTCGATTCTCACTCGTAACCAACTAGCCATGCCAGGTTCAATAACTGTAATAGTAGCCCACGGCCTTACATCCTCAATACTATTCTGCTTAGCAAATACTACTTATGAGCGGACACATTCACGAACCCTATTAATAGCACAAGGAGTACAACTCACTACCCCCACCATAGCCTCTTGATGATTACTAGCCTGCTTAATAAATATAGCACTACCCCCAACAATTAACTTTATTGGAGAATTTACCCTTATAGTATCACTATTTAATTGAGCTGATATTACCGCCATCTTAGCAGGAATAAGCGCGTTTATCACCTCAATTTATAGCCTACATATATTCTCCTCAACCCAACAAGGAACTCTTCCAAGCCACATCATCACACTAATCCCAACCCAAACACGAGAACACCTACTAATAACTATACACTCTGCGCCATCACTCGCCTTAATAACCACACCCCAGCTAATATATAACCAATAA---TTGACATCCACCCACCTTTTATTTGCCTTCTCCTTTATCTTATTTACCATTGGATTTACTTTCCGCCATACTCACCTTCTCTCCGCTCTTTTATGCTTGGAAGGCATAATACTATCAGCATTTATAATACTAGCAACATGATCCATAAACTCTCACACCTCCTCATTTATTTTGCCTTTAACAATCCTAACATTGTCAGCTTGCGAAGCTGGTATCGGCCTCGCACTCCTCATCTCCTCCGCCCGAACACATGACACAGCCAACCTCAAGAACCTAAACTTGCTTTTATGTTAAAT-AACCAAGCCTTCACCGCTCATT------CTATTTTTAATTCCGATACTAATCCTATCACTACCCGCACTACTGCCTACAT-CAAAATTGATCCGA--TACCCTATCATCAATGTGATAACAGCAAAGCTAGCTTTTTTCGCTAGCTTACTACCAACAGCCTATTTCATCTATACTGGTATAATCACCACTACACACGAGTTCCAACTGCTAACTATTGGTATAACCACAATCCAAATTAGTTTCGTACTAGATAGCTACTCCACCTTTTTCTTACCTATTCTCCTTTTTATTGTATGGACCATTATAGAATTTACCATACAATATATAAAATCAGACCTAGAAATTAACATCTTCTTTAATCAACTTACTATTTTTACCACAATGATAATAATCCTTTTAACTGCTGAAAACATTTTCCAGCTCTTCGTTGGTTGGGAAGGAGTAGGCATCATATCCTTTATGCTAATTAACTGATGATCCTTTCGATCAAATTCGAATAAAGCTGCCATACAAGCCATAATCTACAATCGCTTAGCTGACATTGGCTTAATAGTTACTATAGCATGAATAGTCATTAACAACATATCCCTAAGCATCAACGTAGTTCAAACCTCGCCAAAACTTGCCCTCATCCCCGCGCTAGGATTAGTCCTAGCAGCAGCAGGAAAATCCGCCCAATTTGGCTTCCACCCATGACTTCCTGCAGCAATAGAAGGCCCAACCCCTGTATCAGCCCTATTACACTCAAGCACTATAGTAGTAGCAGGCGTATTCCTGCTTATCCGAACATCAACCCTCCTATATAGCAGCGAAACGGCAACCATAATCTGCCTATTACTAGGAGGCATCACATCACTGCTGGCAGCCACATGCTCACTAGCCCAAAATGACCTAAAAAAAATCATTGCCTACTCAACCACCAGCCAACTGGGACTAATAATAGTTGCTATCGGGTTAAAACAACCTGAACTTGCATTTATGCACATCTCAACACACGCATTTTTTAAAGCAATACTATTCCTTTGCGCAGGGATAATTATCCACGGGTTAAACAACGAACAGGATGTCCGTAAAATAGGAGGACTCAAAAAAGCACTACCTATTACTTCCTCCTGTCTAGTTATTGGCTCCCTAGCCCTATCAGGTATGCCGTTCATAACTGGGTTTTACTCAAAAGATGCTATCATTGAATCTATTGGCACCTCCTATGTGAACTCACTGTCATTAGCTATAACCCTAATAGCAACTACCTTCACCACACTCTACAGTTTACGAATGGTTTACTATGTAGCCCTAAATACACCACGAATTTTAACATTATCTACCCTCCACGAAGATCCACAAATAGTCAACCCAATCCTACGACTAGCTCTTGGAAGCATCACAGCAGGCCTTCTAATCTCAGCCACTATTTTACCAACAAATATCCAACAACTAACAATGCCAGCATCAACCAAATTAGTCGCATTAAGTATCCTAGCATTAGGATTACTAATCGGATCAGCCCTCATCATAATAGCCAACCAACTCCCAACACCAATTAAGGGCGCCCAAACTCCCCTTCTTTTTAAAATCTTCCACTTCTACTTCATCCTACACCACACCATACCAGCCGCAATCCTAAAAATTAGCCAAAAGCTATCAACCCACCTGATGGACCAAACGCACTATGAAAACTTAGGCCCTAAAACAGCAGCCTATTTACAAATACTAGCAGCTAAAATATTAACTAGCTTTCACAAGGCCCAAATTAGCCCATATTTAAAAACCTTCATTACATTTATTGTACTGATTTTAATCATCTATTTTTCCTCAACGAACGCAAGG---------------------------------ATGGGAAATATATTTTTTATTCTTTGTTGCTTAATAATAATCAGTGTTGTATTGGTGGCCTTTGGGGTTACGATTCATTATGGGGTGGTTAGTTTGCTTTTTGCTACAATACTGGGTAGTAGTTTGCTGGTGGCAGGAGGGGGAAGTTTTATGCCGCTTGTAGTGTTGTTAATTTATTTAGGGGGGATGTTGGTGGTTTTTGCCTTTTGCGTGGGATTCACTGATGACAAGTATTGCGAGTTTTGAGGGTCGGGGGGGTCCAAGGGGCTGGCCTACATTTGATGGGCAGGGCTAGGTTTTGGGTGTTGTTGCGTGTATGATTCTATATGG----GTTGAATTTTTAGGACATCTCG--TTGATGTAGTAAATACTTGGAACAGTGAAGTAAGCAGTGAATCTTTGGGGGTCGGGCAATTTTATTTAAGTGGATGAGGGTTTCTTGTTTTAAGCGGTTGGGCGTTGTTGGTTGTATTATTTACTATTATGGCCCTAGTTCGGGGACAATATCAAGGGGCCTTGCGTTCGTTGAGG</w:t>
      </w:r>
    </w:p>
    <w:p w14:paraId="39A4BFBD" w14:textId="77777777" w:rsidR="003D10DA" w:rsidRDefault="003D10DA" w:rsidP="00AD10D0">
      <w:pPr>
        <w:rPr>
          <w:rFonts w:ascii="Courier New" w:hAnsi="Courier New"/>
        </w:rPr>
      </w:pPr>
    </w:p>
    <w:p w14:paraId="7A980C0E" w14:textId="61A67B2C" w:rsidR="003D10DA" w:rsidRPr="003D10DA" w:rsidRDefault="003D10DA" w:rsidP="00AD10D0">
      <w:pPr>
        <w:rPr>
          <w:rFonts w:cs="Times New Roman"/>
          <w:i/>
        </w:rPr>
      </w:pPr>
      <w:proofErr w:type="spellStart"/>
      <w:r>
        <w:rPr>
          <w:rFonts w:cs="Times New Roman"/>
          <w:i/>
        </w:rPr>
        <w:t>Osteolaemus</w:t>
      </w:r>
      <w:proofErr w:type="spellEnd"/>
      <w:r>
        <w:rPr>
          <w:rFonts w:cs="Times New Roman"/>
          <w:i/>
        </w:rPr>
        <w:t xml:space="preserve"> </w:t>
      </w:r>
      <w:proofErr w:type="spellStart"/>
      <w:r w:rsidR="00AD10D0" w:rsidRPr="003D10DA">
        <w:rPr>
          <w:rFonts w:cs="Times New Roman"/>
          <w:i/>
        </w:rPr>
        <w:t>tetraspis</w:t>
      </w:r>
      <w:proofErr w:type="spellEnd"/>
      <w:r>
        <w:rPr>
          <w:rFonts w:cs="Times New Roman"/>
          <w:i/>
        </w:rPr>
        <w:t xml:space="preserve"> </w:t>
      </w:r>
      <w:r w:rsidR="00AD10D0" w:rsidRPr="003D10DA">
        <w:rPr>
          <w:rFonts w:cs="Times New Roman"/>
          <w:i/>
        </w:rPr>
        <w:t>2</w:t>
      </w:r>
    </w:p>
    <w:p w14:paraId="753F3A8B" w14:textId="3613785D" w:rsidR="00AD10D0" w:rsidRPr="00AD10D0" w:rsidRDefault="00AD10D0" w:rsidP="00AD10D0">
      <w:pPr>
        <w:rPr>
          <w:rFonts w:ascii="Courier New" w:hAnsi="Courier New"/>
        </w:rPr>
      </w:pPr>
      <w:r w:rsidRPr="00AD10D0">
        <w:rPr>
          <w:rFonts w:ascii="Courier New" w:hAnsi="Courier New"/>
        </w:rPr>
        <w:t>------------ACAAACCTAAATTTATTTGATCAATTCTCAATGCCTAAAATCCTTGGCATATCATTATTAACACCAGCCATATTATTAACAGCAATACTACTATATAATCCACAAGATCGTTGACTGTCAAACCCATTAACTACCCTACAATCATGATTAGTTGCGTATACTACTAAGCAAATTATAACTCCAGTGAGTAAACCAGGACACAAATGATCCCTGATACTGATATCCTTACTAACCCTTCTTATTCTTAACAACCTTCTCGGGCTCCTTCCATATACCTTTACACCAACAACTCAGCTATCCATAAACTTGGCCCTAGCCTTACCATTATGGCTGGCAACAGTATTAGTCGGCCTACGAAACAAGCCAACTTCCTCATTAGCCCACCTCCTGCCAGAAGGAACCCCAACACCACTAATCCCAATCTTAATTTTAATTGAAACAATTAGCCTACTTATCCGACCAATCGCACTCGCCGTGCGACTTACAGCCAACCTGACTGCAGGACATCTCTTAATTCACCTAATCGCTGCCACAGCCCTTAACTTGATAACAACATTCCCACTACTTACTGGACTAACCCTAATTGTCTTAACTTTACTAATACTCCTGGAAATTGCAGTAGCAATAATCCAGGCATACGTATTTACCCTATTACTCTCACTATACCTACAAGAAAACGTATAAATGCCACAATTAAACCCAGAGCCATGATTAACAATTCTATCTGTCACATGACTAGTACTTATTGTCATCTTACAACCAAAAATTGCCTCCTTAAAATTCATAAATAGCCCCACCCACCCAGACCAAAAAACTACT-AAACCATGACCCTGGCCACAAACCTAA---------------------ATGATCCACCAACTACGAAAATCCAACCCGCTATTAAAATTGATAAATAATTCCCTAATTGATCTGCCAACACCATCCAATATCTCCTATTGATGAAATTTCGGATCCCTGTTAGGATTCACCTTATTAATCCAACTAGCATCAGGCATTCTACTAATAATACACTTCCTAGCCGATGACACCATAGCTTTTATATCCGTGGCTTACACCTCACGAGAAGTATGATACGGATGACTAATTCGCAGCCTCCACGCAAACGGCGCCTCCCTATTTTTCCTATGCATTTTCCTTCACATGGGACGAGGACTATACTACGGATCATACCTACATGAAAACACATGAAATATTGGAGTACTACTACTATTATTACTAATAGCAACAGCCTTCATAGGATACGTCCTCCCATGAGGACAAATATCATTCTGAGGGGCAACTGTAATCACCAACCTTATATCAGCCATCCCATACATAGGAGACTCAATCGTAACCTGAATTTGAGGCGGACCATCTGTTAACAGCGCAACCCTAACACGATTCACCACCCTACACTTCCTACTCCCATTTATCCTAATAGCCGCCATCATCACACATCTAATCTTCCTTCACGAGCACGGGTCATTCAACCCACTAGGATTAACTTCCAACGCCGACAAAATTCCATTCCATCCATACTTCTCAACAAAAGACGCAGTAGGTGCAATCATAGCCACCATTATATTAACAACCCTGGCATTCTACTTCCCAAACCTTCTAGGAGACCCAGAAAACTTTACCCCAGCCGACCCCATAAAAACACCTGACCACATCAAGCCAGAGTGATATTTTCTGTTCGCCTACACAATCTTACGATCTATCCCAAACAAACTAATAGGAGTCATTGCCATATTCATGTCAATCTTGGTACTTCTACTCATACCCATACTTCACACATCAAAACAACAATCTATAAGCCTACGCCCACTATCACAACTTCTATTCTGAACTCTTACCGCAGACTTCCTCATTCTCACATGAATCGGGGGCCAACCAGTACAAGACCCATACATCTTAATCGGACAGATAGCCTCCTCCGTCTACTTCTTCACCATCCTCATCCTTCTACCACTAGCCGGGACAATTGAAAATATATTAATCAAACCACTTCAATACCGGCCAT----------GTGAATATTAACCGTTGACTTTTTTCCACCAACCATAAAGACATTGGCACCTTATACTTTATCTTCGGCGCATGAGCTGGAATAGTGGGAACAGCCCTAAGCCTTCTAATCCGGACAGAACTAAGCCAACCTGGCCCTCTTATAGGAGATGATCAGATTTACAATGTCATTGTCACAGCACATGCCTTTATTATAATTTTCTTTATGGTAATACCAATCATAATCGGAGGATTTGGAAACTGGCTACTGCCACTAATAATCGGAGCACCCGATATAGCATTTCCCCGAATAAATAACATAAGCTTCTGATTATTACCGCCCTCATTTATCTTACTTCTATTTTCCGCCTTCATTGAAACAGGCGCCGGTACAGGATGAACTGTTTACCCACCACTAGCTGGGAATCTGGCCCACGCTGGGCCATCAGTAGATTTAACTATCTTCTCCCTTCATCTTGCTGGGGTTTCATCAATTTTAGGGGCAATCAACTTTATCACCACAGCCCTTAATATAAAACCACCATCAATGTCACAACAACAAACACCACTTTTCGTATGATCCGTACTAGTCACGGCTGTACTCCTACTGCTCGCCCTACCGGTCCTAGCGGCAGGAATTACTATATTACTCACTGACCGAAACTTAAACACTACCTTTTTCGATCCTGCTGGAGGAGGGGATCCAATCCTATACCAACACCTCTTCTGATTCTTTGGCCACCCAGAAGTCTACATCCTCATCCTACCTGGATTTGGAATAATCTCTCATGTAATCACTTTCTACTCAAGTAAAAAAGAACCTTTCGGATATATAGGAATAGTGTGAGCCATAATATCAATTGGCTTCTTAGGCTTCATTGTATGAGCCCACCACATATTCACAGTAGGAATGGACGTGGACACTCGAGCATACTTTACATCCGCCACAATAATCATCGCCATCCCTACAGGTGTAAAAGTATTTAGCTGATTAGCCACCATTTATGGAGGAGTAGTAAAATGACAAGCCCCAATGCTCTGGGCACTTGGCTTTATTTTCCTATTTACAATTGGTGGATTAACAGGGATTGTTCTAGCCAACTCATCACTAGATATTATTCTCCACGACACTTACTACGTAGTAGCTCACTTCCACTATGTGTTATCCATAGGAGCAGTATTCGCCATCATAAGCGGATTCACCCATT-GATTCCCATTA-TTTACAGGGTTCACCCTTCATCACACATGAACCAAAA-TTCAATTCATGATTATGTTTGTAGGTGTAAACCTAACCTTCTTCCCACAACATTTTCTAGGCCTATCGGGGATGCCACGACGATACTCAGACTATCCAGACGCATATTCCTTCTGAAATACAACCTCCTCAATTGGCTCACTAATCTCTATAATTTCAGTTATTCTTCTCATATTTATTGTATGAGAGGCATTTTCATCGAAACGAAAAATTCAACTGCCAGAAATATCAACCACAAATGTAGAATGGCTAAACAACTGCCCGCCATCATACCACACCTACGAAGAGCCGGTATTTGTTCAAGTACAACCAAGCCTAATCTAT--------------------------------------GGCAAACCCAATACACCTGGGACTTCAAGATGCAATATCCCCATTAATAGAAGAACTCCTCTATTTCCACGACCACACACTAATAATCATTTTCTTAATCAGCATGTTTGTATTATACACAATTTCATTTTTACTGTTAACAAAACTATACAATACAAACGCCACAGACGTGCAAGAGATAGAAATAATTTGAACTATCCTGCCTGCCCTCATCTTAATCACCATTGCCCTACCATCCCTACGCACATTATACCTTATAGACGAGACCACCAACCCATGCCTGACCGTAAAAATTATTGGGCATCAATGATATTGAACCTACGAATACACAGATTTTTCCCCACTAGAGTTTGACTCTTACATACTTCCCACACAAGACCTTCCCCAAGGCCATTTTCGTCTCTTAGAAGTAGACCACCGCATAGTTATCCCAACAAATTCAAGCACTCGAGCCCTAGTCACAGCCGAAGATGTCCTACACTCTTGAGCAGTACCATCATTAGGAGTCAAAATGGACGCAGTACCAGGCCGCCTAAATCAAACCTCACTAACATCTCCAAATCCTGGAGTTTTCTATGG-CCAATGCTCAGAAATTTGTGGGGCAAATCATAGTTTTATGCCCGTTGTTGTAGAAGCTGTCCCAATACGACACTTCCAAAACTGATTAAAAACAAACACCT----AAATGACTCACCAAATACACCTTTTTCACATAGTTAACCCAAGCCCGTGACCCATCATAGGAGCCATAGCCGCCATAATATTAACAACCGGGTTAATCTTATGATTCCACTGTAATTCAAACCTAATCCTGCTACTGGGGTTGGTATCAACCATAGCAATTATATCTCAATGATGACGAGACATTATTCGAGAAAGCACCTACCTAGGCCACCACACACCGCCAGTACAAAAAGGACTACGATATGGTATAATCCTATTTATTACCTCAGAGGTCCTATTCTTCCTCGGGTTCTTCTGAGCATTCTATCATTCAAGCTTATCCCCAACCCCCGAGCTAGGAGGACAATGACCACCAACTGGAATCACCACCCTAGACCCATTTGAAGTCCCCCTGCTAAACACGGCAGTACTACTCGCCTCAGGAGTTACAGTAACGTGGGCCCACCACAGCCTAATAAAAGCCGACCGAAAATCCGCCATCCACGCCCTAATACTCACAATTATTTTAGGGTTATATTTTACTGCCCTTCAAGCAATAGAGTATTACGAAGCCCCATTCACCATCGCAGACAGCAGCTATGGGTCAACATTCTTTGTTGCCACAGGATTTCACGGCCTACATGTTATTATTGGATCGACATTCCTAACAGCCTGCCTATACCGACAAATCATATACCACTTCACCTCAAACCACCACTTTGGATTTGAAGCCGCCGCCTGATATTGACATTTCGTTGATGTAGTCTGACTATTCCTATATATTTCGATCTATTGATGAGGCTCTTATAAGCTTCCAAACAGCTGCCCCTATCATACTTTATATTATCTTAGTCCTGATTGCAGTTGCATTCCTAACAGGCCTGGAACGAAAAATCATCGGGTATATACAACTACGAAAAGGCCCTAACATTGTAGGACCACTTGGCTTGCTACAGCCATTTGCTGACGGACTCAAACTTATTATTAAAGAACTAACATTCCCCCTACTTGCCACCCCTGCTTTATTTATTTTATCCCCTGCAGTAGCCCTCATCCTATCATTAATTATATGAGCCCCCCTACCAGTGCCATTCTCCATTGCTGACCTAAACCTTGGCATATTATTTTTATTAGCAATATCAAGCTTGGCAGTCTATTCACTATTATGGTCCGGTTGAGCATCAAATTCTAAATACGCGCTAATAGGGGCCTTACGGGCAGTAGCCCAAACTATTTCATATGAGGTAACATTAGCTATTATTATTCTGTCTATTGCACTGCTGAGCGGTGGGTTTTCATTACACGCTCTCACCATCACCCAAGAACCCATCTTCATAGCATTAACCACATGGCCGCTACTAATAATATGATACACCTCAACACTAGCAGAGACAAACCGAGCTCCATTTGACCTAACAGAAGGAGAATCAGAACTAGTTTCTGGATTCAACGTTGAATATAGCGCAGGACTATTTACACTGTTTTTTCTAGCTGAGTATGCCAACATCTTACTAATAAACATTTTAACCACTGTCCTATTCCTCAATACATCAACAAATCTAACTACACAAGCACTATTTACTACCGCCTTAATGAGCAAATCTATTTTACTTACTATAGGCTTCCTATGAGTTCGAGCATCCTACCCGCGGTTCCGCTACGACCAATTAATACACCTATTGTGAAAAAATTTCCTACCAGCTACATTGGCAATCTGCCTATGACACTCATCACTGCCGACATCAATATTTGGTTTACCAGTAATAA---GGATGCCTCTCTTCCAACCTATTATTCTAACCACATTAACTATCACCACATTTATTTTTTTATCCTCCACCCACCTAGTGATTATATGAGTAGCACTAGAACTCAGTACACTAGTAGTCTTACCATTAATTGCTAACAAATCGCACCCTCGAGCAATTGAAGCCTCCACAAAGTATTTCCTAGCACAGGCCACCGCTTCTGCTCTGATCATCTTCTCAGGCACATTAAACTATATCGCCACAGGAAACTGTCAAATTACAGAAATAACAAACCAAACCCTAATAATTACCATAACTTTAGCTATGTTTATTAAAGTTGGATTAGTGCCGTTCCACTTCTGAGTGCCCGAAATTATTCAAGGAATAACCCCTACCGCCTCCATCTTTCTACTAACTTGGCAAAAACTAGGACCACTAATCTTACTTTTCTTAATAAGCCCGTTAATTTGCTTTGAAGTGATCTCTACGGTCTCTATTCTATCCGCCACAGTTGCTGGATGGCTAGGCCTAAACCAAACCCAAATTCGAAAGCTGGTAGCACTGTCTTCAATCGCCCAAATAGCTTGAACCATTGTGATTATTAAATATGCACCATCACTTACAATCCTGGCTTTCTATTTATACTCAATCACTATCTCCACAACACTTCTTACATTAGAAAAACTATCAACAACGTCAATTAATAGTCTTCTACTCTCATTCTCAAAAGCCCCAATCACCTCATCCCTACTAACCATTTCCTTAGTGTCTTTATCAGGCCTGCCACCACTAGCCGGATTCTTGCCAAAGTGGTTAACCATTGACCAGCTAGTGGCGGAAGGAGCAATTTGGGTTGCATTCACAATACTTATAGCCTCCCTTCTAAGCCTGGCCTTTTATTTACGTCTATGATATAACTCTGCATCAACCATCCCCCCAAACACCGTTAATACAAAACGCCTATGACGTAAATCTACTCAACAGACCAACCTTACAATCAACTTCATGGCCACAGCTGCCCTGACTCTAATCCTAGCAGCCACCCTAATAAAAGCTGTTACAAAACAAGAA------ACCAATTAAA----TAAACTTACTCACCCTGTTTATATTAGCCATGGCTACTGCAACAGCTGTAATTGCCCTAAACCTATTAATATCAGAACCCACCCCAGATTCAGAAAAACTCTCACCGTACGAGTGTGGGTTTGACCCATTAGGGTCAGCTCGCCTTCCACTATCTATCCGCTTTTTTATAATTGCCATTCTATTCTTATTGTTCGACCTAGAAATCGCCATCCTACTGCCACTAGCATGGGCACTCCAACTATCAAACCTGATTAAAACTACTGTATTAACCATCACTATCTTCTCACTCATATTTACGGGTCTAGCATATGAGTGACTACAAGGAGGTTTAGAATGAGCAGAATAAATGTTAAAAATTATTGTACCAACAGTAATATTAATTCCGTCCACCTGTTTAACCTCCACAAAAATTACCTGATTATCCCCAACAGCCTACTCAACAACTATTATTATCCTAAGTATAATCGTATTAAACCCAGGAGACTTCCTAGTAAGCACTAGCGGATTACTGCTAGGAAGTGACCAAATCTCAACACCACTGCTAATACTATCCTGCTGACTACTACCACTAATATTTATAGCTAGTCAAAGTTCAATATTACGTAACCCAACCTCACAAAAGCGGCTATTTATTACAGCCCTAGCCCTACTCCAACTAACATTGATATTAGTGTTTATGTCTTCAGACCTAATACTGTTTTATACAGCTTTCGAAGCAACCCTTATCCCCACCTTAATAGTAATCGCTCGATGAGGCTCCCAAACAGAACGACTAGGAGCAGGAATATATTTTTTATTATATACTATTACCAGCTCAATACCACTACTAATTGCAGTTTTGTGGATATATAACATAAAGGGCACTCTTTCCATTATTCTACTTCAACTTCTACCCCCAGTAGCCCTTATATTTTGAGCAAACACACTGCTATGAACCTCACTTATATTAGCCTTCTTAGTAAAAATCCCAATTTACGGGCTTCACCTATGACTACCTAAAGCCCACGTAGAGGCCCCAATTGCCGGATCCATAGTCCTAGCCGCCATCCTATTAAAACTAGGAGGTTATGGACTACTACGGGTCACAAACTTATTAACTGAACAAACCACATCCTATTATGTTCTCCCAATAACAGTAGCATTATGGGGTTCACTAATAACTGGTATAATCTGCCTACGACAAACAGACTTAAAGTCACTAATTGCATACTCCTCAGTTAGCCATATAGGATTAATAACAAGCTCGATTCTCACTCGTAACCAACTAGCCATGCCAGGTTCAATAACTGTAATAGTAGCCCACGGCCTTACATCCTCAATACTATTCTGCTTAGCAAATACTACTTATGAGCGGACACATTCACGAACCCTATTAATAGCACAAGGAGTACAACTCACTACCCCCACCATAGCCTCTTGATGATTACTAGCCTGCTTAATAAATATAGCACTACCCCCAACAATTAACTTTATTGGAGAATTTACCCTTATAGTATCACTATTTAATTGAGCTGATATTACCGCCATCTTAGCAGGAATAAGCGCGTTTATCACCTCAATTTATAGCCTACATATATTCTCCTCAACCCAACAAGGAACTCTTCCAAGCCACATCATCACACTAATCCCAACCCAAACACGAGAACACCTACTAATAACTATACACTCTGCGCCATCACTCGCCTTAATAACCACACCCCAGCTAATATATAACCAATAA---TTGACATCCACCCACCTTTTATTTGCCTTCTCCTTTATCTTATTTACCATTGGATTTACTTTCCGCCATACTCACCTTCTCTCCGCTCTTTTATGCTTGGAAGGCATAATACTATCAGCATTTATAATACTAGCAACATGATCCATAAACTCTCACACCTCCTCATTTATTTTGCCTTTAACAATCCTAACATTGTCAGCTTGCGAAGCTGGTATCGGCCTCGCACTCCTCATCTCCTCCGCCCGAACACATGACACAGCCAACCTCAAGAACCTAAACTTGCTTTTATGTTAAAT-AACCAAGCCTTCACCGCTCATT------CTATTTTTAATTCCGATACTAATCCTATCACTACCCGCACTACTGCCTACAT-CAAAATTGATCCGA--TACCCTATCATCAATGTGATAACAGCAAAGCTAGCTTTTTTCGCTAGCTTACTACCAACAGCCTATTTCATCTATACTGGTATAATCACCACTACACACGAGTTCCAACTGCTAACTATTGGTATAACCACAATCCAAATTAGTTTCGTACTAGATAGCTACTCCACCTTTTTCTTACCTATTCTCCTTTTTATTGTATGGACCATTATAGAATTTACCATACAATATATAAAATCAGACCTAGAAATTAACATCTTCTTTAATCAACTTACTATTTTTACCACAATGATAATAATCCTTTTAACTGCTGAAAACATTTTCCAGCTCTTCGTTGGTTGGGAAGGAGTAGGCATCATATCCTTTATGCTAATTAACTGATGATCCTTTCGATCAAATTCGAATAAAGCTGCCATACAAGCCATAATCTACAATCGCTTAGCTGACATTGGCTTAATAGTTACTATAGCATGAATAGTCATTAACAACATATCCCTAAGCATCAACGTAGTTCAAACCTCGCCAAAACTTGCCCTCATCCCCGCGCTAGGATTAGTCCTAGCAGCAGCAGGAAAATCCGCCCAATTTGGCTTCCACCCATGACTTCCTGCAGCAATAGAAGGCCCAACCCCTGTATCAGCCCTATTACACTCAAGCACTATAGTAGTAGCAGGCGTATTCCTGCTTATCCGAACATCAACCCTCCTATATAGCAGCGAAACGGCAACCATAATCTGCCTATTACTAGGAGGCATCACATCACTGCTGGCAGCCACATGCTCACTAGCCCAAAATGACCTAAAAAAAATCATTGCCTACTCAACCACCAGCCAACTGGGACTAATAATAGTTGCTATCGGGTTAAAACAACCTGAACTTGCATTTATGCACATCTCAACACACGCATTTTTTAAAGCAATACTATTCCTTTGCGCAGGGATAATTATCCACGGGTTAAACAACGAACAGGATGTCCGTAAAATAGGAGGACTCAAAAAAGCACTACCTATTACTTCCTCCTGTCTAGTTATTGGCTCCCTAGCCCTATCAGGTATGCCGTTCATAACTGGGTTTTACTCAAAAGATGCTATCATTGAATCTATTGGCACCTCCTATGTGAACTCACTGTCATTAGCTATAACCCTAATAGCAACTACCTTCACCACACTCTACAGTTTACGAATGGTTTACTATGTAGCCCTAAATACACCACGAATTTTAACATTATCTACCCTCCACGAAGATCCACAAATAGTCAACCCAATCCTACGACTAGCTCTTGGAAGCATCACAGCAGGCCTTCTAATCTCAGCCACTATTTTACCAACAAATATCCAACAACTAACAATGCCAGCATCAACCAAATTAGTCGCATTAAGTATCCTAGCATTAGGATTACTAATCGGATCAGCCCTCATCATAATAGCCAACCAACTCCCAACACCAATTAAGGGCGCCCAAACTCCCCTTCTTTTTAAAATCTTCCACTTCTACTTCATCCTACACCACACCATACCAGCCGCAATCCTAAAAATTAGCCAAAAGCTATCAACCCACCTGATGGACCAAACGCACTATGAAAACTTAGGCCCTAAAACAGCAGCCTATTTACAAATACTAGCAGCTAAAATATTAACTAGCTTTCACAAGGCCCAAATTAGCCCATATTTAAAAACCTTCATTACATTTATTGTACTGATTTTAATCATCTATTTTTCCTCAACGAACGCAAGG---------------------------------ATGGGAAATATATTTTTTATTCTTTGTTGCTTAATAATAATCAGTGTTGTATTGGTGGCCTTTGGGGTTACGATTCATTATGGGGTGGTTAGTTTGCTTTTTGCTACAATACTGGGTAGTAGTTTGCTGGTGGCAGGAGGGGGAAGTTTTATGCCGCTTGTAGTGTTGTTAATTTATTTAGGGGGGATGTTGGTGGTTTTTGCCTTTTGCGTGGGATTCACTGATGACAAGTATTGCGAGTTTTGAGGGTCGGGGGGGTCCAAGGGGCTGGCCTACATTTGATGGGCAGGGCTAGGTTTTGGGTGTTGTTGCGTGTATGATTCTATATGG----GTTGAATTTTTAGGACATCTCG--TTGATGTAGTAAATACTTGGAACAGTGAAGTAAGCAGTGAATCTTTGGGGGTCGGGCAATTTTATTTAAGTGGATGAGGGTTTCTTGTTTTAAGCGGTTGGGCGTTGTTGGTTGTATTATTTACTATTATGGCCCTAGTTCGGGGACAATATCAAGGGGCCTTGCGTTCGTTGAGG</w:t>
      </w:r>
    </w:p>
    <w:p w14:paraId="11182655" w14:textId="77777777" w:rsidR="00A00118" w:rsidRDefault="00A00118" w:rsidP="00AD10D0">
      <w:pPr>
        <w:rPr>
          <w:rFonts w:cs="Times New Roman"/>
          <w:i/>
        </w:rPr>
      </w:pPr>
    </w:p>
    <w:p w14:paraId="4A9A76E9" w14:textId="77777777" w:rsidR="003D10DA" w:rsidRDefault="003D10DA" w:rsidP="00AD10D0">
      <w:pPr>
        <w:rPr>
          <w:rFonts w:ascii="Courier New" w:hAnsi="Courier New"/>
        </w:rPr>
      </w:pPr>
      <w:proofErr w:type="spellStart"/>
      <w:r>
        <w:rPr>
          <w:rFonts w:cs="Times New Roman"/>
          <w:i/>
        </w:rPr>
        <w:t>Crocodylus</w:t>
      </w:r>
      <w:proofErr w:type="spellEnd"/>
      <w:r>
        <w:rPr>
          <w:rFonts w:cs="Times New Roman"/>
          <w:i/>
        </w:rPr>
        <w:t xml:space="preserve"> </w:t>
      </w:r>
      <w:proofErr w:type="spellStart"/>
      <w:r w:rsidR="00AD10D0" w:rsidRPr="003D10DA">
        <w:rPr>
          <w:rFonts w:cs="Times New Roman"/>
          <w:i/>
        </w:rPr>
        <w:t>cataphractus</w:t>
      </w:r>
      <w:proofErr w:type="spellEnd"/>
    </w:p>
    <w:p w14:paraId="15B5E44E" w14:textId="22D0A27C" w:rsidR="00AD10D0" w:rsidRPr="00AD10D0" w:rsidRDefault="00AD10D0" w:rsidP="00AD10D0">
      <w:pPr>
        <w:rPr>
          <w:rFonts w:ascii="Courier New" w:hAnsi="Courier New"/>
        </w:rPr>
      </w:pPr>
      <w:r w:rsidRPr="00AD10D0">
        <w:rPr>
          <w:rFonts w:ascii="Courier New" w:hAnsi="Courier New"/>
        </w:rPr>
        <w:t>ATGACCTTGGCCACAAACCTAAATTTATTTGACCAGTTCTTAATACCCAAACTACTTGGCGTATCATTATTAATTCCAGCCATACTACTAACAGCAACACTACTATATAATCCACAAGATCGCTGACTATCAAACCCTTCAACAACCCTACAATCCTGATTAATTGCAAAAACCACTAAACAAATTATAACCCCAGTAAATAAAACAGGGCACAAATGATCATTAATATTAATATCTCTACTGACACTACTCATTCTTAACAACCTTTTAGGACTTCTTCCATATACATTTACACCAACAACCCAACTATCCATAAACCTATCCCTAGCCCTACCACTATGGCTGGCAACAGTACTGATAGGCCTGCGAAACAAACCAACTACCTCATTAGCCCATCTTCTCCCAGAAGGTACCCCAACACCCCTAATCCCAATCCTGATTTTAATCGAAACAATCAGCCTATTCATCCGACCAATCGCACTCGCCGTACGACTCACAGCTAACCTAACTGCAGGACACCTATTAATGCACCTTATCTCTGCTGCAGCACTCAACTTAATAACAATATCCCCACTACTCACTGGACTAACCTTAATTACCCTAACCCTATTAGTATTACTAGAAGTTGCAGTAGCAATAATCCAAGCATACGTCTTCACCCTCTTGCTCTCCTTATACCTGCAAGAAAACGTATAAATGCCACAACTAAACCCAGAACCCTGATTAATAGTATTATCTGTCACATGATTAGTACTTATCATTATCTTACAACCAAAAATTGCCTCATTAAAATTTACAAATAACCCAACCAACCCAGACCAAAAAACCACC-AAAGCATGACCTTGGCCACAAACCTAA---------------------ATGGCCCACCAACTACGAAAATCCCACCCGCTACTAAAACTAATAAACCACTCCCTAATCGACCTACCAACACCATCAAACATCTCCTATTGGTGAAACTTCGGGTCCCTGCTTGGATTCACCCTACTAATCCAACTAACATCCGGAATCTTACTAATAATACACTTCCTAGCTGACGACACACTAGCTTTCACATCAGTTGCCTACACCTCACGAGAAGTTTGATATGGCTGACTAATCCGCAGCCTTCACGCAAACGGAGCCTCTCTATTCTTCTTATGCATCTTCCTTCATATTGGACGAGGACTATACTACGGATCATACCTCAATGAAAACACATGAAATATCGGAGTACTGCTACTATTACTACTAATAGCAACAGCCTTCATAGGCTATGTCCTACCATGAGGACAAATATCATTCTGAGGGGCAACCGTAATTACTAACCTCATATCAGCCATCCCGTACATTGGAAACTCAATCGTAGCCTGAATTTGAGGGGGGCCATCTGTCAGCAGTGCAACCCTTACACGATTCACCACCCTACACTTCCTCCTTCCATTTATCCTAATAGCTGCCGTCATCACCCACCTTATTTTTCTTCACGAACGCGGATCATTCAACCCATTAGGATTAACCCCCAACGCTGACAAAATTCCGTTCCACCCATACTTCTCAACAAAAGATGCCATAGGGGTAATTCTAGCCACCACTCTATTAATAACACTAGCATTATACCTCCCAAACTTACTAGGAGACCCACAAAACTTCACCCCGGCCGACCCCATAAAAACACCAGACCACATTAAACCAGAATGATACTTCCTATTCGCCTACACAATCCTACGATCAATCCCAAACAAACTCACAGGAGTTACTGCCATATTCATATCAATCCTAGTACTACTACTCCTACCAGCACTACACACATCAAAACGACAATCTATAAGCCTACGCCCACTATCCCAACTCCTATTCTGAACCCTAATCGCAGATTTCTTTATTCTCACATGAATTGGGGGACAACCAGTACAAGACCCATACATTTTAATTGGACAAATAGCCTCCTCACTCTATTTCTCAACCATCCTTATCCTCCTACCACTAGCAGGAACAATTGAAAACCTAATGATCAAACCTCTTCAATACCGACCATACGGGCCATGGTGAATATTAATCGTTGACTTTTTTCCACCAACCACAAAGATATCGGCACCTTGTATTTTATCTTCGGCGCCTGAGCTGGAATAGTGGGGACAGCCCTAAGCCTCCTAATCCGGACAGAACTTAGCCAGCCAGGTCCATTTATGGGAGATGACCAAATCTACAATGTCGTCGTTACAGCACACGCCTTTATCATAATCTTTTTTATAGTAATACCAATCATGATCGGAGGATTTGGAAACTGACTACTACCATTAATGATTGGAGCACCAGACATAGCATTCCCTCGAATAAATAACATGAGCTTCTGATTACTCCCCCCTTCATTCACCTTACTCTTATTTTCCGCCTTTATTGAAACCGGTGCCGGCACCGGTTGAACAGTCTACCCACCACTAGCTGGAAACCTGGCCCACGCAGGACCATCAGTAGACCTAACTATCTTCTCCCTTCACCTTGCTGGAGTATCATCAATCTTAGGGGCAATTAACTTCATTACCACTGCTATTAACATAAAACCCCCATCAATATCACAACAACAAACACCACTTTTTGTGTGATCTGTATTAGTCACTGCTGTACTTCTACTGCTAGCCCTACCAGTCCTAGCTGCAGGCATTACTATACTGCTTACTGACCGAAACTTGAACACCACCTTCTTTGACCCTGCAGGAGGAGGAGACCCAATCTTATACCAACACCTTTTCTGATTTTTCGGCCACCCAGAAGTCTACATCCTCATCCTACCAGGGTTTGGAATGATCTCCCATGTTATTACTTTCTACTCAAGTAAAAAAGAACCATTTGGATATATGGGGATAGTATGAGCTATGATATCAATTGGATTCTTAGGTTTCATTGTCTGAGCCCACCACATATTTACAGTAGGAATAGATGTCGATACCCGCGCATACTTCACATCCGCCACAATAATTATCGCCATCCCTACAGGAGTAAAAGTATTTAGCTGATTAGCCACCATTTATGGGGGAGTAGTGAAATGACAAGCCCCAATGCTTTGAGCACTTGGCTTCATCTTCCTATTCACAGTTGGGGGGCTAACAGGAATTGTCTTAGCCAATTCATCACTAGACATTATTCTCCACGACACTTACTACGTAGTAGCCCACTTCCACTATGTATTATCAATAGGAGCAGTCTTCGCCATCATAAGCGGATTTACCCACT-GATTCCCACTA-TTTACAGGATTTACCCTTCACCACACATGAACAAAAA-TTCAATTCATAATTATATTTGTAGGAGTAAACCTAACCTTCTTCCCACAGCACTTCCTTGGCCTATCAGGAATGCCACGACGATACTCAGACTACCCAGATGCATACTCTTTCTGAAACATAATCTCCTCAATTGGGTCCCTGATCTCTATAATCTCAGTTATTCTACTTATATTTATTGTATGAGAAGCATTTTCATCAAAACGAAAAGTCCAAGTGCCTGAAATATCAACCACAAATGTAGAATGGCTAAATAACTGCCCACCATCATATCACACATACGAAGAGCCAGTATTTGTTCAAGTACAACCAAGCCTAATTTATCGATGATTGTACATAAAAAACAAAGACCTATACTAAATGGCAAACCCAATACACTTAGGACTCCAAGACGCAATATCCCCACTAATAGAAGAACTCCTATACTTCCACGACCACACGCTAATAATTATTTTCTTAATCAGCATATTTGTACTATATACAATCTCAGCTCTACTACTAACAAAACTATACAACACAAACGCCACAGACGTACAAGAAATAGAAATAGTTTGAACCATCCTGCCAGCCCTCATTTTAATTACTATTGCCCTACCATCCCTGCGCACACTTTATCTTATAGATGAAACCACCAACCCGTGCCTAACCATTAAAGTCATTGGGCACCAGTGGTATTGAACCTATGAATACACAGATTTTTCTCAATTGGAATTTGACTCTTATATACTCCCCACACAAGACCTGCCCCAGGGTCATTTCCGCCTTCTAGAAGTAGACCACCGCATGATCGTTCCAACAAACTCAAGCACCCGAACACTAATCACAGCTGAAGATGTCCTCCACTCATGAGCAGTCCCATCATTAGGAATTAAAATGGACGCAGTACCAGGCCGCCTAAATCAAACCTCACTAACATCTCCAAACCCTGGAATTTTCTACGG-CCAATGTTCTGAAATTTGTGGAGCAAACCACAGCTTTATGCCTATCGTCGTAGAAGCTGTCCCAATACAACACTTCCAAAACTGATTAAAAACAAACACCT----AAATGATCCACCAAACACACCCGTTTCATATAGTTAACCCAAGCCCATGGCCCATCATGGGGGCTATAGCTGCCATAATATTAACAACAGGATTAGTCCTATGATTTCACTGCAATTTAAGCCTGGTTTTACTTATAGGACTAGTATCCACCATAACAATTATGTTTCAATGATGGCGGGATATTATCCGAGAAAGCACCTACCTAGGCCACCACACCCCACCAGTGCAAAAGGGGCTACGATACGGCATAATCCTATTCATCACCTCAGAAGTCTTCTTCTTCATCGGGTTCTTCTGGGCATTCTATCACTCAAGCCTTTCACCAACCCCAGAGCTTGGAGGACAGTGGCCACCAACTGGAATTACCACACTAGACCCATTCGAAGTACCACTCCTAAACACAGCAGTACTACTAGCCTCGGGAGTTACAGTAACATGAGCCCACCACAGCCTAATGGAAGCAAACCGAACACCAACCACCCACGCCCTAATACTTACAATTATTCTAGGGTTGTATTTCACTGCCCTACAAGCAATAGAATATTATGAGGCCCCATTTACCATCGCAGACAGTAGTTATGGGTCTACCTTCTTTGTCGCCACAGGCTTTCACGGCCTACATGTTATTATCGGATCAACTTTTCTAATAACCTGCCTATACCGACAGATTATACACCACTTCACCTCAAACCACCACTTTGGATTCGAAGCCGCCGCCTGATATTGACATTTCGTAGATGTAGTCTGACTATTCCTATACATCTCTATCTATTGATGAGGATCTTATTAGTTTTATAACGGCTGCCCCAATCATACTTTATATCATTTTAATCCTAGTTGCAGTTGCATTCCTTACTGGCCTAGAACGAAAAATCATTGGTTACATACAACTACGAAAGGGGCCTAATATTGTAGGGCCACTGGGCCTACTACAACCATTTGCTGATGGCCTCAAACTTATTATCAAAGAACTAACACTCCCCCTACTCGCCACCCCAACCCTATTTGTTTTGTCCCCTGCAGTGGCCCTCATCCTATCCTTAATTATGTGAGCACCCTTACCCGTACCATTCTCCATCGCCAACCTAAACCTTGGCATACTGTTCTTACTAGCCATATCTAGCTTAGCAGTCTATTCCTTATTATGATCCGGCTGAGCATCAAACTCTAAATACGCACTAATAGGGGCATTACGGGCAGTAGCCCAAACTATCTCATATGAAGTTACACTAGCCATCATTGTCCTATCCATTGTGCTGCTCAGTGGCGGATTTTCACTACACGCACTCACCATTACCCAAGAACCGCTCTTCCTAGCATTAACCACATGACCTTTACTAATAATATGGTATACCTCAACACTAGCAGAAACTAACCGCGCCCCATTTGACTTAACAGAAGGTGAGTCAGAACTAGTATCCGGATTCAACGTAGAGTACAGCGCAGGATTATTCACACTGTTCTTTTTGGCCGAATACGCCAACATCTTATTGATAAATGTTTTAACCACCATCCTGTTCCTAAACATACCTATAAATCTACCAACACAAACACTATTCACCGCAGCTTTAATAGGCAAAGCTATCACGCTAACCGTGGGTTTTCTCTGGGTACGAGCATCATACCCACGATTCCGCTATGACCAGCTAATACACCTCCTATGAAAAAGCTTCTTACCCGTCACATTAGCAATATGCCTATGACACTCAACACTACCAATATCAATATTTGGTCTACCGGTAACAA---GGATGCCCATCTTCCAACCCATTATTTTAACCACACTAACCATCACCACATTCATTTTTCTATCCTCCACCCACCTAGTACTTATGTGAGTATCACTGGAACTTAGCACGCTAGTAGTCTTACCACTAATTGCCAATAAATCACACCCCCGAGCAATTGAAGCCTCCACAAAATACTTCCTGACACAAGCCACCGCTTCTGCACTAATAATCTTCTCAGGGACATTAAACTATATTACCACCGGAAACTGTCAAATTATAGAAATAACAAACCAAACCCTAATAATCATTATAATCCTAGCCATGTTTATTAAAGTCGGATTAGTGCCTTTCCACTTCTGGGTGCCAGAAACTATTCAAGGAATATCCCCAACCGCCTCAATCTTCCTGCTAACCTGGCAAAAGCTGGGCCCACTAATCTTATTATTCCTAATAAGCCCATTAGTTAATTTTGAAGTAATCTCTGTGGTATCTATCCTATCTGTTACAGTTGCTGGGTGACTCGGACTCAACCAAACCCAGATCCGTAAACTGGTAGCACTCTCCTCAATCGCTCAGATAGCTTGAACCGTTATTATCATCAAATATGCACCATCACTTACAATTCTAGCTTTCTATGTATACTCAATTACCATTTCCACAACCCTACTCACGCTAGAAAAGCTATCAACAACCTCTGTTAGCAGCCTGCTACTTTCATTCTCAAAAGCCCCAATTACCTCATCATTACTGACAATCTCCCTACTATCCCTGTCAGGACTTCCACCACTAGCCGGATTCCTCCCAAAATGATTAACCATTGACCAACTAGTGGCAGAAGGGGCAATTTGAATTACATTCGTAATGCTCATGGCTTCCCTTCTAAGCCTATTCTTCTACCTACGTTTGTGATACAACTCCGCATCCACCCTGCCACCAAACGCTACCAACACCAAACGACTATGACGTAAATCAACCCAACAAACCAACCTTACAATCAACTCAATAGCCACAGCCGCTATAACCCTAATCCTAGCAGCCACCTTAATAAAAGCCATTACAAAACAAGAC------ATTAATTAAA----TAAATTTACTTACCTTATTTATACTAGCCATGGCTACTGCAGTAGTTGTAATTACCATAAACCTATTAATATCAGAGCCCGCCCCAGACTCAGAAAAACTCTCACCATACGAATGTGGATTTGACCCATTAGGATCAGCCCGCCTACCGCTATCTATTCGTTTTTTCATGGTCGCCATTCTATTTTTACTATTCGACTTAGAAATCGCTATCCTACTACCACTAGCATGAGCACTTCAACTCTTAAACCTTATTAAAACTGTCACACTAGCAATTATCATCTTCTCACTTATATTTATAGGACTAGCATATGAATGACTACAAGGCGGATTAGAGTGGGCAGAGTAAATGCTAAAAATCATCGTACCAACAATAATATTAATTCCATCCACCTGTTTAACAGCCACAAAAAACACCTGACTGTCACCAACAGCCTACTCGGCAATTATTATCGTCATAAGCATGCTTGTATTAAATCCAGGAGATGCCCTAACAAACACTAGCGGATTACTACTGGGAAGCGACCAAATCTCAACACCTCTACTAATTTTATCCTGCTGACTACTGCCAATAATATTCATAGCCAGTCAAAGCTCAATATTACACAACCCAACCCCACAAAAACGACTTTTTATTACAGCCCTAGCCCTTCTACAATTAGCATTAATATTAGTATTCATAGCTTCAGACCTAATACTGTTTTATACTGCTTTCGAAGCAACCCTTATCCCTACCCTATTAGTAATTGCTCGGTGAGGCTCCCAAACAGAACGATTAGGGGCGGGGATATACTTTCTTCTATATACCATTACCAGCTCTATGCCTCTCCTAATCGCAATTCTATGGGTATATAATATAAAGGGAACACTTTCTATTATCCTACTACAACTCATACCCCAAGTAACCATCATATTCTGAACAAATACATTATTATGAACATCACTTATATTAGCCTTCTTAGTAAAAATTCCAATTTACGGACTTCACCTATGACTACCAAAAGCCCATGTAGAAGCCCCAATTGCCGGATCCATAGTCCTAGCCGCGATCTTATTAAAACTAGGGGGCTATGGACTTTTACGAGTCACAAACCTATTAACCGAACAAACCACTCCCTCATATATCCTGCCACTAACAGTGGCACTATGAGGTGCTCTCATAACTGGAATAATCTGCCTTCGACAAACAGACTTAAAATCACTAATTGCCTACTCTTCAGTTAGTCATATAGGACTAATAACAAGCTCAATCCTCACTCGTAACCAACTAGCCCCGTCTGGTTCGATAATCATAATAGTAGCCCATGGCCTCACATCCTCAATACTATTCTGTTTAGCAAACATCACTTACGAACGAACACACTCACGAACCCTTCTACTAACACAAGGAGTACAGCTCACCACCCCCGCCATAACCTCCTGATGACTGCTAGCCTGTTTGACAAACATAGCACTACCCCCAACAATCAACTTCATTGGAGAACTCACTCTTATAGTGTCCCTATTTAACTGAGCAGACATTACCGTCTTTCTAACAGGACTAAGTGCATTCATCACCTCAATTTACACCCTCCACATATTCTCATCAACCCAACAAGGAACCCTACCAAGCCACATCATTACAATAAGCCCAACCCAGACACGAGAACACTTAATCATAGCCATGCACTCAGCACCGTCACTCGCCTTGATCGCCACACCCCAACTAATATACAACCAATAA---ACCTCTCCAACTGACTTCTTATTCGCCCTATCCTTCATTTTATTCACCATCGGATTTACTTTCCGCCATACTCATCTTCTCTCGGCCCTTCTATGTCTAGAAGGCATAATATTGTCAGCATTCATAATATTAGCAACATGGTCTATAAACTCCCACACCTCCTCTTTTGTTCTGCCACTAATAATCCTAACACTATCAGCATGCGAAGCCGGTATTGGACTAGCTTTACTAATTGCCTCGGCCCGAACGCACAATACAGCTAATCTCAAAAACCTAAATTTACTCCAATGCTAAAT-AGCACAGACATCAATGTTAACCATAACACTATTTATACTCCCACTATTTATCCTAGCGTTACCCACACTAACTCCAACAT-CAAAACTAATCCCA--CATCCAAGTACCAATGTACTTGCAGCAAAACTAGCTTTCTTCACCAGCCTATTTCCCCTAGCCCACTTCATCCACACTGGCATAACCACCACCACATGCGAAACCCAACTATTAACAATAGGCACAACCACAATTCAAGTCACCCTAACGCTAGACAGCTACTCCACATTCTTCATACCAATCCTCCTTTTTGTCGTGTGGTCTATTATAGACTTCACCGTACAATACATAAAACCAGACCTAAAAGTCAGCATCTTCTTTAGTTATCTAATCACTTTCACCATAATAATAATAATTCTTGTAACTGCCGAAAACATGTTCCAGTTCTTCATTGGTTGAGAAGGAGTGGGTATTATATCATTTATATTAATTAACTGATGATCTTTTCGATCAAGCTCGAACAAAGCCGCCATACAAGCCGTGGTCTATAATCGCCTAGCTGATATTGGCCTAATCATTACTATAGCGTGAATAGTCATTAACAACACCTCCTTAAGCATTAAAGGAGTACAAGCCCCACCAGACCTCGCCCTAATCCCAGCACTTGGATTAGTCCTAGCAGCCGCAGGAAAATCCGCCCAATTCGGATTCCACCCCTGGCTCCCCGCAGCAATAGAAGGCCCAACCCCTGTATCAGCCCTACTACACTCAAGCACCATGGTGGTAGCCGGCGTATTCCTGCTTATCCGAACCTCCGACCTCCTATATAGCAGCGAAACAGCAACTACAATCTGTTTATTCCTAGGGGCCATTACATCATTGCTAGCAGCCACATGTGCGCTAGCCCAAAATGACCTAAAAAAAATTATCGCCTACTCAACCACCAGCCAACTAGGACTTATAATGATTTCAATTGGACTAAAACAACCCGAACTCGCATTCATGCACATCTCAACACACGCATTCTTTAAAGCAATACTATTCCTCTGTGCAGGAACAATCATTCACAACCTAGACAATGAACAAGACATCCGAAAAATAGGAGGACTCAAAAAAGCACTACCAATTACCTCCTCCTGCTTAGTCATTGGATCTCTAGCCCTATCAGGAATGCCTTTCATGGCCGGGTTCTATTCAAAAGACGCTATTATTGAATCCATTAACACCTCCAATGTAAACTCCCTATCACTAGCCATGACCCTAATAGCAACCATCCTTACCACATTCTACAGTCTACGAATAATCTACTATGTAGCCCTAAATACACCACGAATCTTGCCACTATCCTCAATTTCCGAAAACCCACAAACAACCAACCCAATCCTACGATTAGCCGTCGGAAGCATCGCAGCCGGTCTTCTAATTTCATCCACTATTTTACCAACAAACATTCCACAGCTAACCATACCAGCATCAGCCAAACTAGCCGCATTAGGTATCCTAATACTAGGCCTACTAGTTGGATCAGCCCTAGTTATAATAGCTAACCAATTACCAACATCAATCAAAGGCTCCCAAACCCCCCTTCTCTTTAAAATTATACACTTCTACTTTATTTTACATCACACCCTACCGACCGCAATCTTACAAATTAGCCAAAAACTATTAACCCACCTAATAGACCAAACACATTACGAAGCCTTGGGCCCTAAAGCAGCAACCTACCTACAAATACTAATATCTAAAATCCTAACCAACTTCCACAAGGCCCGAATCAACCCATACTTAAAAATTATTATTATATCTATTATACTAATCTCAATACTATACTTTTCCTCAATGAGCGTAGAGCCCCCTGATATCGGCCACGAACCAGGGCCATAAATGGGAACTATGCTTTTTTTTCTTTGTTGTTTAATAATGGTAAGTGTGGTACTGGTGGCTTTTGGGGTTACAATCCACTATGGAGTGGTTAGTTTGTTGTTTGCAGCAATGTTTGGTAGTGGTTTATTGGTGGCAGGTGGAGGGAGTTTTGTGCCTCTTGTAGTCCTATTAATCTATTTAGGGGGCATGTTGGTGGTTTTTGCTTTTTGTGTGGGGTTTACTGATGATGAGTACTGTGAGTTTTGGGGGGCAGGAGGCTCTAAGGGGTTGGCCTGTGTTTGTTTAGTGGGATTGAGTATTGGGTATTATTATGTATATGATTTTACATGA----TTGGGGTTTATGGGATATTTCG--TTGATGTGTTTGAGATTTGAAGTGGTGGGGTGAGTGGTGAGTCATTAGGCGTTGGCCTGTTTTATTTAAGTGGGTGGGGATTTCTTGTTCTGAGCGGTTGGGCTTTATTGGTTGTCTTATTTACTATTATGGCCCTGGTTCGTGGCCGATATCAGGGGGCTCTACGCTCATTGAGG</w:t>
      </w:r>
    </w:p>
    <w:p w14:paraId="38F640B8" w14:textId="77777777" w:rsidR="003D10DA" w:rsidRDefault="003D10DA" w:rsidP="00AD10D0">
      <w:pPr>
        <w:rPr>
          <w:rFonts w:ascii="Courier New" w:hAnsi="Courier New"/>
        </w:rPr>
      </w:pPr>
    </w:p>
    <w:p w14:paraId="3F654806" w14:textId="50A3A65B" w:rsidR="003D10DA" w:rsidRPr="003D10DA" w:rsidRDefault="003D10DA" w:rsidP="00AD10D0">
      <w:pPr>
        <w:rPr>
          <w:rFonts w:cs="Times New Roman"/>
          <w:i/>
        </w:rPr>
      </w:pPr>
      <w:r>
        <w:rPr>
          <w:rFonts w:cs="Times New Roman"/>
          <w:i/>
        </w:rPr>
        <w:t xml:space="preserve">Gavialis </w:t>
      </w:r>
      <w:r w:rsidR="00AD10D0" w:rsidRPr="003D10DA">
        <w:rPr>
          <w:rFonts w:cs="Times New Roman"/>
          <w:i/>
        </w:rPr>
        <w:t>gangeticus</w:t>
      </w:r>
    </w:p>
    <w:p w14:paraId="7E0436E9" w14:textId="2B88D9EF" w:rsidR="00AD10D0" w:rsidRPr="00AD10D0" w:rsidRDefault="00AD10D0" w:rsidP="00AD10D0">
      <w:pPr>
        <w:rPr>
          <w:rFonts w:ascii="Courier New" w:hAnsi="Courier New"/>
        </w:rPr>
      </w:pPr>
      <w:r w:rsidRPr="00AD10D0">
        <w:rPr>
          <w:rFonts w:ascii="Courier New" w:hAnsi="Courier New"/>
        </w:rPr>
        <w:t>ATGACCTTGGCCACAAATCTAAGCTTATTTGATCAATTTTCAATCCCTAAACTCCTAGGAATCCCCATACTAATCCCCGCCATATTAATAACAAGCATGTTATTATATAACCCAGAAGACCGATGATTGTCTAACCCAACAACAACCATCCAATCCTGATTAATTGCAAAAACAACTAAACAAATTATAGCCCCAGTGAATCAACCAGGACACAAATGATCCCTAATATTGATTTCGCTACTAACCTTTCTTCTTATCAATAACCTCCTAGGACTACTCCCATATACTTTTACACCAACAACGCAACTATCTATAAACCTAGCCTTAGCCCTACCCTTATGAATGGCAACAGTATTAATTGGGTTACGAAATAAACCAACCGCCTCCTTAGCTCACCTACTTCCAGAAGGAACTCCAACACCCCTAATTCCAATCTTAATTTTAATTGAGTCCATTAGTCTATTAATCCGACCAATCGCTCTTGCCGTACGACTAACAGCCAACCTAACCGCCGGACACCTTTTAATTCACCTAATTGCCGCCACAGCGCTGAACCTACTAATAACATCCATACTACTAGCTGCACTGACCCTAACTATTTTAACACTACTAACGCTACTAGAAATTGCAGTAGCAATTATTCAAGCCTATGTTTTTACCCTACTCCTCTCCCTCTACCTACAAGAAAATGTATAA-TGCCCCAACTAAACCCAAAACCCTGACTTATGGTTTTCCTTACCACTTGATTTATATTAATTATTGCTACACACCCAAAAATTGCCTCCCTAAAATTTATAAATAACCCAGCACCCTTTCACCCCACACCAATT-AAACCATGACCTTGGCCACAAATCTAA---------------------ATGGCCCACCAACTACGAAAATCCCACCCCCTACTAAAACTTGTAAACCACTCATTAATTGACCTCCCCACCCCATCCAACATCTCCTATTGATGAAACTTCGGATCACTACTAGGATTCACCCTTTTAATCCAAATCCTATCAGGAGTTTTACTAATAATACACTTCCTAGCAGATGACACTATGGCCTTCGCATCTGTTGCTTACACCTCACGAGAAGTTTGATATGGTTGACTTATCCGAAGCCTCCACGCAAACGGAGCCTCCCTCTTCTTCCTATGCATCTTCTTACACATTGGACGTGGCTTATATTACGGCTCTTACCTACATGAAAATACATGAAACATTGGAGTCATCCTGCTCCTCTTATTAATAGCGACAGCATTCATAGGCTATGTCCTACCCTGAGGACAAATATCATTCTGAGGGGCAACCGTAATTACAAACCTCATGTCAGCCATCCCATATATTGGAGACTCCCTCGTAATCTGAATCTGAGGAGGCCCTTCAGTTAACAGCGCCACCCTAACACGCTTTACTACCTTACACTTTCTACTCCCATTCATTCTACTAGCAGCCATCATCACCCACCTCATATTTCTACATGAACAAGGCTCATTTAACCCCTTAGGACTGCCTCCCAACACCGACAAAGTCCCATTTCACCCATACTTCTCCCTAAAAGACGCTATAGGGATAATACTCGCCGTCACCTTACTTTCAACTTTAGCCCTATATCTCCCAAACCTCTTAGGAGACCCAGAAAACTTCACACCAGCTGACCCCATAAAAACCCCTAACCACATCAAACCCGAATGATACTTCCTATTCGCCTACACAATCCTACGATCCATTCCCAATAAGCTAATAGGAGTATTAGCTATATTTTCATCAATCCTAATTCTCTTCCTAATGCCCATGCTTCACACATCAAAACGACAATCAATAGCCATGCGCCCCCTATCCCAACTTCTATTTTGAACACTCGTCGCCGACTTCTTTGTATTAACCTGGATCGGAGGACAGCCCGTACAAGACCCCTACACACTAATCGGCCAAATAGCCTCCATAACCTACTTCACAATCATCCTTATTCTCATACCACTAACAGGCCAAGTAGAAAACTGAATTATTAAACCTCTACGATACCGAT-------------GTGAACATAAATCGCTGACTTTTCTCCACCAATCACAAAGACATCGGCACCCTATATTTTATCTTCGGAGCCTGAGCAGGAATAGTTGGAACAGCCCTGAGCCTACTCATTCGCACAGAACTAAGCCAACCCGGACCCCTTATAGGAGACGACCAGATTTACAATGTCATTGTCACCGCACATGCCTTCATTATAATTTTCTTCATAGTAATACCCATCATAATCGGGGGATTCGGAAACTGACTACTACCATTAATAATTGGAGCACCTGACATAGCATTCCCCCGAATAAACAACATAAGCTTCTGATTACTCCCACCATCATTTACTTTACTCCTCTTCTCAGCCTTCGTTGAAACTGGAGCTGGAACTGGATGAACAGTCTACCCACCACTAGCAGGAAACCTAGCCCACGCTGGACCCTCAGTAGATCTAACCATTTTCTCCCTTCATCTCGCAGGGGTATCTTCAATTCTAGGGGCAATTAATTTTATTACCACAGCCATAAACATAAAACCCCCAGCAATATCACAATACCAAACACCTCTTTTCGTATGGTCTGTGCTTATTACAGCCGTACTACTCCTACTCTCTCTACCAGTCTTAGCTGCTGGAATCACCATACTCCTAACCGACCGAAACTTAAACACAACCTTTTTCGATCCATCTGGTGGCGGAGACCCAATCCTGTATCAACACCTCTTCTGATTCTTCGGACACCCAGAAGTCTACATCCTCATCCTCCCAGGATTCGGAATAATTTCCCACGTGGTTACCTTTTACTCAGGGAAAAAAGAACCATTTGGGTATATAGGGATAGTATGAGCAATAATATCAATTGGCTTCTTAGGCTTCATTGTCTGAGCTCACCATATATTTACAGTAGGAATAGACGTTGATACCCGAGCATATTTTACTTCAGCCACAATAGTTATTGCTATCCCCACAGGAGTAAAAGTATTCAGCTGATTAGCAACAATTTATGGGGGAATTATAAACTGACAAGCTCCAATGCTCTGAGCACTAGGCTTCATCTTCCTATTTACAGTAGGAGGACTGACCGGAATCGTCCTAGCCAACTCATCATTAGACATTATTCTCCACGACACCTACTATGTAGTAGCCCACTTCCATTATGTGTTATCAATAGGGGCAGTATTCGCAATTATAAGTGGGTTCACTCACT-GATTCCCACTA-TTTACAGGGTTTACTCTACACCCTATATGAACGAAAA-CCCAATTCATAATCATGTTTACAGGAGTAAACCTGACCTTCTTCCCACAACACTTCCTAGGCCTCTCCGGAATACCACGACGATACTCAGACTACCCAGACGCATATGCCTTCTGAAACATGATCTCGTCAATCGGGTCATTAATTTCCATAGTCTCTGTAATCCTCCTAATATTTATTGTGTGAGAAGCATTCTCATCAAAACGTAAAGTTCAAACACCAGAAATAGCAACCACAAATATTGAATGACTCAATAGCTGCCCTCCATCCCACCACACCTATGAAGAGCCAGTATTTGTTCAAACACAAT--------------------------------------------------ATGGCAAACCCGATACATCTAGGGCTCCAGGATGCAATATCCCCACTAATAGAAGAACTCCTATATTTCCATGACCACACATTAATAGTCATTTTCCTAATCAGCATGCTTGTACTCTACACCATCTCCGTCCTCCTACTATCAAAATTATATCACACTAACGCCACAGATGTACAAGAAGTAGAAATAATTTGAACAATTCTACCAGCCATCATCCTAATTACCATTGCCCTCCCATCACTTCGCACTCTCTACTTAATAGACGAAACTAGCAACCCATGCCTAACCATTAAAGTCATTGGCCACCAATGATATTGAACCTACGAGTACACAGACTTTTCACAGCTAGAATTTGACTCTTACATAGTACCGTCACAGGACCTCCTACCAGGACACTTCCGCCTGTTAGAAGTAGATCACCGTATAATTACACCAACAGGTGCAACTACCCGGACACTAATTACAGCAGAAGACGTACTACACTCCTGAGCAGTACCGTCCTTAGGAATTAAAATAGACGCAGTACCAGGACGCCTGAACCAAACCTCAATTACACTAGCTAACCCAGGAATTTTTTATGG-TCAATGCTCCGAAATCTGTGGAGCCAACCACAGCTTCATGCCTATCGTAGTAGAAGCAATCCCAATACAATACTTCCAAAAATGGTTAGAAACAAACGTTTCTTCATATGACACACCAAACACATCCGTTTCACATAGTTAACCCTAGCCCTTGACCCATTATAAGTGCCATAGCTGCCATAATACTAACAACAGGACTGGTACTATGATTTCACCACAATCTCAACCTCCTTCTGCTATTAGGACTAATCTCAACACTAATGATCATGTATCAATGATGACGAGATATTGTTCGAGAAAGTACCTACTTAGGCCACCACACCCCACCAGTTCAAAAAGGGTTACGCTACGGCATAATTCTATTTATTACATCAGAAGTTTTCTTCTTCCTAGGATTCTTCTGAGCATTTTACCACTCTAGCCTAGCCCCAACCCCAGAACTAGGAGGACAATGACCACCAACTGGGATCACCCCACTAGACCCATTTGAAGTCCCTCTCCTAAACACCGCAGTACTTCTGGCCTCAGGGGTCACAGTGACATGAGCACACCACAGCCTAATAGAAGCCAACCGAACGCCCACCATCCACGCCCTTACACTTACCATTATTCTAGGACTGTACTTTACTGCCCTTCAAGCAATAGAATACTATGAAGCCCCATTCACTATCGCAGATAGTACCTACGGATCTACCTTTTTCGTAGCTACAGGCTTCCACGGCCTCCATGTAATCATCGGATCGACATTCCTAATAGTCTGCCTATACCGACAAATTATACATCACTTCACCTCGAACCACCACTTTGGCTTTGAAGCTGCCGCCTGATACTGACACTTTGTAGACGTGGTATGACTATTCCTCTACATCTCAATCTATTGATGAGGCTCCTATCGGCTTCCTTATAGCTGCCCCTTTTGTGCTTTATATTATCCTAATCTTGATCGCAGTAGCATTCCTAACAGCCCTGGAACGAAAAATTATTGGTTACATACAACTGCGAAAAGGCCCCAATACTGTAGGACCCTTAGGCCTCCTACAACCGTTTGCTGATGGTCTCAAACTCATCATCAAAGAATTAACCTTCCCCATTCTTGCTACCCCCACCCTATTCATCCTGTCCCCTGCAGTAGCTTTAATCTTATCCCTTACCGTATGAGCTCCACTCCCAATACCATTCTCCCTAGCCAACCTAAACCTGGGTATACTATTTATATTAGCCATATCCAGCCTAGCAGTCTACTCCCTACTCTGATCTGGCTGAGCATCAAACTCAAAATACGCCCTAATAGGGGCCTTACGAGCCGTTGCCCAAACCATCTCCTATGAGGTAACACTAGCTATCATTATTCTATCAATCGTCCTTCTCAGTGGTGGGTTCTCACTACACACACTAGCTATTACTCAAGAGCCAACATACTTGGCATTAACCACATGACCCTTACTAATAATATGATATACATCAACGCTCGCAGAAACAAACCGAGCCCCCTTCGACTTAACAGAAGGAGAATCAGAGCTAGTTTCAGGATTTAATGTCGAATACAGTGCAGGATTATTTACACTTTTTTTCCTAGCCGAGTACGCCAATATTTTACTAATAAATATTTTAACCACCATCCTATTCCTCAATACATCAACTAACTTCTCCATACAAATACTTTTTACCATCACCCTAATAACCAAATCCATCCTACTAACTATAGGGTTCCTATGAATTCGAGCATCATACCCTCGGTTCCGCTACGACCAGCTAATACATCTTCTATGAAAGAGCTTCCTGCCAGCCACACTAACAATTTGTCTATGACACACATCATTTCCAGTGTCAATGTTTGGCCTGCCAGCGATAA---GGATGCCGCTTTTCCAACCCATCATCCTAACAACACTGACTATCACCACATTCATCTTTTTATCATCCACGCATCTTGTACTAATATGAGTAGCACTAGAGCTAAGCACACTAGCGATTCTCCCCCTAATTGCCACTAAATCACATCCCCGGGCTATCGAGGCATCCACAAAATATTTCCTCACACAAGCAACTGCTTCCGCACTGATTATTTTCTCAGGAACATTAAATTACACCATAACAGGAAACTGCCAAATCACTGAACTAACCAACCCAAACTTAATAATAGTCCTGATATTAGCCATATTCATCAAAATTGGCCTAGTCCCCTTCCATTTTTGAGTTCCCGAAACACTCCAAGGTATAGCTCCAACTGCCGCCATCTTCCTACTAACTTGACAAAAACTAGGCCCATTAATTATATTATATCTAATAAGCCCACTAATCAACTTTGAAATCCTTTCCATAATAGCCATTCTATCCGCCATAACTGCCGGTTGACTTGGATTAAACCAAACCCAAGTTCGAAAGCTAGTGGCTCTATCCTCCATCGCCCAAATAGCTTGGACCCTCGTAATCATTAAATACGCACCATCACTTACAATTCTAGCCTTCTACTTGTATTCACTTACCATCTCCGCCACACTCCTCACCCTAAACAAACTATCAACAACGTCTATTAGCGGCCTTCTACTCTCCTTTTCAAAAACCCCTATTATTTCATTCCTACTAACAATCTCCCTACTGTCCCTGTCAGGCCTCCCCCCTTTAGCCGGCTTCTTACCAAAATGATTAACAATTGATATACTCATAGCAGAAGAAGCTATCTGAATCGCCTTTATAATACTTATAGCATCACTCCTAAGCCTATTCTTCTACCTACGACTATGGTACAACTCCGCATCCACCACCCCCCCCAACACCACAAACACTTCTCGCCTATGACGAAAACCCCTCCCCAAAACAAACCTCACAATTAACCTATTAAGCATAGCTGCCTTTACCCTTATCCTAGCAGCCACTTTAATGAAAGCTATCACAAAACAATA----------------A----TAAACTTGCTCACCATGTTTATACTAGCTATAGCCACTGCAGTGGCTGTAGCCACCCTAAACCTATTAATATCTGAAACAGCCCCAGACCCCGAAAAACTATCACCATATGAGTGCGGATTTGACCCACTAGGCTCAGCCCGACTACCATTCTCCATTCGGTTTTTTATAATTGCCATCTTATTCCTTTTATTTGATCTAGAAATCGCTATTCTACTACCCCTTGCATGAGCCCTACAACTTACAAACCTCATTAAAACAACAACATGAGCTATCATTATCTTTTTATTTATATTTATTGGTTTAGCATACGAGTGATCACAGGGGGGCCTAGAATGAGCAGAATAAATGCTAAAACTCGTAGTACCAACAATAATGTTAATCCCCTCCACCTGCTTCACACATCACAAAACAATCTGACTATCACCAACAGCCTATTCTACAGCCATTATCATTTTAACCTTAATTGTCCTAAACCCAGGAGATATGCTCATAAATACTAATGGCCTCCTCTTGGGCAGCGATCAAATCTCTACACCTCTACTAATCCTATCATGCTGACTTCTCCCACTCATATTCATGGCCAGCCAAAGCTCCATATCCCAAGACCCAAACCCCCAAAAACGACTGTTCATTACCGCCCTAGCCCTTCTTCAACTCGCCCTACTACTTGTATTCATGGCCCTAGACCTAATATTATTTTATACCACGTTCGAAGCAACCCTTATTCCAACACTAATGGTAATTGCTCGTTGAGGCACCCAAACAGAACGCCTGGGGGCCGGAATATATTTCCTACTCTACACCATCACCAGCTCAATACCACTCTTAATAGCCCTCCTATGAATTTATAACATAAAAGGAACTCTATCCATCATACTTCTCCAACTAATATCACCAATAACACTCACATTCTGAACAGACATAATATTATGGCTATCCGTTCTACTCGCCTTCCTAGTAAAAGTCCCAATCTACGGCCTCCACCTATGACTCCCCAAAGCACACGTAGAAGCCCCAATTGCCGGATCCATAGTCCTAGCCGCAGTACTCCTAAAACTTGGAGGCTATGGATTATTACGAGTAACAAATCTATTAACAGAACAAAACAATTCCTCCTACACCCTACCACTAACAGTAGCACTATGAGGATCACTCATAACTGGCATAATCTGTTTACGACAAACAGACTTAAAATCCCTAATCGCCTACTCATCAGTAAGCCACATAGGACTTATAACAAGCTCAATCTTAACCCGAAACCAACTAGCCCTATCTGGCTCAATAACTATAATAATCGCCCACGGCCTAACATCCTCCATACTATTTTGTTTAGCTAACATCACCTATGAACGAACACACTCACGAACACTCCTACTAGCCCAAGGAGTACAACTTACCACCCCAACCATGACCTCCTGATGGCTACTAGCCTGCCTAACAAACATAGCACTCCCTCCAACAATTAATTTCATTGGAGAACTCACCCTTATAATCTCCTTATTTAGTTGATCAGACGTTACCATCCTACTAACAGGGCTAAGCGCATCCATCACTTCAATCTACACCCTCCACATATTCTCGTCCACCCAGCAAGGAACACTCCCCTCACACATCATTACAATAACCCCAACACAAACACGCGAACACCTTCTAATACTTATACACTCCGCACCATCACTTGCTCTCATCATGGCCCCCCAATTAATATGCTCTCAATAGTTGAGCACCCCCACCAACCTCATGTTCACCTGTTCCTTTATCATTTTTGCTATCGGACTCACCTTTCACCACACCCATCTACTCTCGGCCCTGCTCTGCCTAGAAGGCATAATACTTTCAGTTTTTATGCTATTGACAATATGATCCCTTAACTCTAACACCTCCTCCTTTATCCTCCCACTAACAGTACTAACCCTTTCAGCCTGCGAAGCAGGCATTGGTCTTGCCTTGCTAATTGCCTCAGCCCGCACACACAACACAACCAACCTTAAAAACCTTAACCTCCTCCAATGCTAAATGAATCCAGCTATCA-------------TGCTTTTCATACTACCACTAACCATTATATTATCGTCACTATTCCTTCCTTACT-CAAAAATGAACAAA--CCATTCCACGCCAAAGTACTAGCAACAAAACTAGCATTCTTCTCCAGCCTACTTCCATTAGCCTTTTTTCTCTACGACGGATTAGTTGTTACCTCACACGAAGTTTATTGACTAGCCTTCAACGTATGCCCCATTCACATTAGCTTCACACTAGACAAATATTCAGTCCTCTTCCTACCAATCTCACTATTCGTCGCATGATCCATCATAGAATTTACTGTTAAATATATAGAATCAGACCCCAAAATCGACACCTTCTTCCGCTACCTTATTATCTTCACTTTAATGATAATAGTACTAGTAACCGCCGAAAATGTAGTTCAACTCTTCATTGGTTGAGAAGGAGTAGGCATTATATCCTATATACTCATTAACTGATGATCCTACCGATCAACCTCCAACAAAGCAGCCCTCCAGGCGGTGATTTACAACCGATTGGCAGACGTCGGCCTAGCAATCGCCCTAGCATGGATAGTCGTAAACAACCTCTCCCTGGACATTCAAGGCGTACGAGCCTCTCCAGACCTCGCTCTTATCCCCGCATTAGGCTTTATCCTAGCCGCCGCTGGAAAGTCCGCCCAATTTGGCTTCCACCCATGACTACCAGCAGCAATAGAAGGCCCAACCCCTGTATCCGCCCTACTACACTCAAGCACCATAGTAGTAGCAGGCGTATTTCTACTAATCCGAACCTCAAAATTAATTTATAGTAGTGAAACAGCAACTATAATCTGCCTGTTACTAGGAGCACTCACATCCCTGCTAGCGGCAACCTGCGCACTAACCCAAAATGATATAAAAAAAATCATTGCCTACTCTACTACCAGCCAACTAGGGCTGATAATAACAGCAATCGGACTAAAACAACCCGAACTCGCATTTATACATATCGCAACACATGCCTTCTTTAAAGCAATACTATTCCTTTGCGCCGGAGCAATTATCCACAATCTTAACAACGAACAAGACATCCGAAAAATAGGAGGCCTAAAAAAAGCAATGCCGATCACCTCATCCTGCCTAATTATTGGTGCCCTAGCCCTATCAGGAATGCCATTCATATCCGGCTTCTACTCAAAAGACGCCATCATCGAAGCACTTAACACCTCCGACATCAACTTCTTCTCACTAGCTATAACCCTAATCGCCACTACCTTCACTGTACTCTACAACCTACGCATAATTTACTTCGTAGTCCTAGGTAGCCCACGAATACCAACACTCTCTGCACTTCCAGAAGCCCGTCAAACCCTCAACCCAATCCTACGGCTGGCCGTAGGAAGTATTGCAGCAGGACTTCTAATTTCAATCAACATGCTTCCCTCCAACATTCCACAAATAACCATACCACCAGAAATTAAACTCGCTGCCCTGATCGTTACAGCCTTAGGATTCCTGACAGGCGCAGCCTTAATATCCACAGCCCCAACCCTCCAGCCATCCACCAAAGGCACCCAATCCCCCCTGCCCTTCAAAATAACCCACTTCTACTTTATTATCCACCACACACTATCGACCATTACTTTATGAATTAGCCAAAAATTATCAAATCATTTAACAGACCAAACACACTATGAAGCAACAGGACCCAAAATGCTAGCCTACCTCCAAATCCTAATAACTAAAGCCCTGACAAGCCTTCATAAATCCCGAATCAACTCATACCTAAAAATCATTGCCTTAGCTATAATACTTATCCTGCTACTAT-----CCCT---------------------------ACCCT---------------ATGGAAATTGCATTTCTTTTTCTTTGTTGTTTAATATTGGTTGGTGTTGTGTTAGTGGCGGCGGGTGCTACAACACACTATGGGGTGGTAAGTTTGCTCTTTGCTGCGGTATTAAGTAGTGGTTTATTGGTGGTTGGAGGAGGCAGTTTTATGCCCATTGTAGTATTGTTAATCTATCTAGGTGGGTTATTGGTGGTATTTGCTTTTTGTGTTGGGTTCACTGATGATGAGTATTGTGAATTTTGGGGGACGGGAGCATCTAAAGGGGTGGCCGGTGTTTGTGGGGTCGGGTTGATGGTGATGGGTTATCGTATGTATAAGTATACATGG----GTAGGGACCTTGGGGGGCTTTT--TAGATGCTGTGGAGGTTTGGAGTGAGGATATCAGTAATGAACTTCTAGGGGTTGGGTTATTTTATTTGGAAGGTTGGGTTTTTGTTGCATTAAGTGGTTGGGCTTTGTTGATTGTGTTATTTGTAATTATAGGTCTCGTCCGGGGTCATCGTCGAGGGGCACTTCGGTCATTGAGG</w:t>
      </w:r>
    </w:p>
    <w:p w14:paraId="3131C594" w14:textId="77777777" w:rsidR="003D10DA" w:rsidRDefault="003D10DA" w:rsidP="00AD10D0">
      <w:pPr>
        <w:rPr>
          <w:rFonts w:ascii="Courier New" w:hAnsi="Courier New"/>
        </w:rPr>
      </w:pPr>
    </w:p>
    <w:p w14:paraId="00B9E60B" w14:textId="77777777" w:rsidR="003D10DA" w:rsidRDefault="003D10DA" w:rsidP="00AD10D0">
      <w:pPr>
        <w:rPr>
          <w:rFonts w:ascii="Courier New" w:hAnsi="Courier New"/>
        </w:rPr>
      </w:pPr>
      <w:r>
        <w:rPr>
          <w:rFonts w:cs="Times New Roman"/>
          <w:i/>
        </w:rPr>
        <w:t xml:space="preserve">Gavialis </w:t>
      </w:r>
      <w:r w:rsidR="00AD10D0" w:rsidRPr="003D10DA">
        <w:rPr>
          <w:rFonts w:cs="Times New Roman"/>
          <w:i/>
        </w:rPr>
        <w:t>gangeticus</w:t>
      </w:r>
      <w:r>
        <w:rPr>
          <w:rFonts w:cs="Times New Roman"/>
          <w:i/>
        </w:rPr>
        <w:t xml:space="preserve"> </w:t>
      </w:r>
      <w:r w:rsidR="00AD10D0" w:rsidRPr="003D10DA">
        <w:rPr>
          <w:rFonts w:cs="Times New Roman"/>
          <w:i/>
        </w:rPr>
        <w:t>2</w:t>
      </w:r>
      <w:r w:rsidR="00AD10D0" w:rsidRPr="00AD10D0">
        <w:rPr>
          <w:rFonts w:ascii="Courier New" w:hAnsi="Courier New"/>
        </w:rPr>
        <w:tab/>
      </w:r>
    </w:p>
    <w:p w14:paraId="02BB79CA" w14:textId="76BAD32A" w:rsidR="00AD10D0" w:rsidRPr="00AD10D0" w:rsidRDefault="00AD10D0" w:rsidP="00AD10D0">
      <w:pPr>
        <w:rPr>
          <w:rFonts w:ascii="Courier New" w:hAnsi="Courier New"/>
        </w:rPr>
      </w:pPr>
      <w:r w:rsidRPr="00AD10D0">
        <w:rPr>
          <w:rFonts w:ascii="Courier New" w:hAnsi="Courier New"/>
        </w:rPr>
        <w:t>ATGACCTTGGCCACAAATCTAAGCTTATTTGATCAATTTTCAATCCCTAAACTCCTAGGAATCCCCATACTAATCCCCGCCATATTAATAACAAGCATGTTATTATATAACCCAGAAGACCGATGATTGTCTAACCCAACAACAACCATCCAATCCTGATTAATTGCAAAAACAACTAAACAAATTATAGCCCCAGTGAATCAACCAGGACACAAATGATCCCTAATATTGATTTCGCTACTAACCTTTCTTCTTATCAATAACCTCCTAGGACTACTCCCATATACTTTTACACCAACAACGCAACTATCTATAAACCTAGCCTTAGCCCTACCCTTATGAATGGCAACAGTATTAATTGGGTTACGAAATAAACCAACCGCCTCCTTAGCTCACCTACTTCCAGAAGGAACTCCAACACCCCTAATTCCAATCTTAATTTTAATTGAGTCCATTAGTCTATTAATCCGACCAATCGCTCTTGCCGTACGACTAACAGCCAACCTAACCGCCGGACACCTTTTAATTCACCTAATTGCCGCCACAGCGCTGAACCTACTAATAACATCCATACTACTAGCTGCACTGACCCTAACTATTTTAACACTACTAACGCTACTAGAAATTGCAGTAGCAATTATTCAAGCCTATGTTTTTACCCTACTCCTCTCCCTCTACCTACAAGAAAATGTATAA-TGCCCCAACTAAACCCAAAACCCTGACTTATGGTTTTCCTTACCACTTGATTTATATTAATTATTGCTACACACCCAAAAATTGCCTCCCTAAAATTTATAAATAACCCAGCACCCTTTCACCCCACACCAATT-AAACCATGACCTTGGCCACAAATCTAA---------------------ATGGCCCACCAACTACGAAAATCCCACCCCCTACTAAAACTTGTAAACCACTCATTAATTGACCTCCCCACCCCATCCAACATCTCCTATTGATGAAACTTCGGATCACTACTAGGATTCACCCTTTTAATCCAAATCCTATCAGGAGTTTTACTAATAATACACTTCCTAGCAGATGACACTATGGCCTTCGCATCTGTTGCTTACACCTCACGAGAAGTTTGATATGGTTGACTTATCCGAAGCCTCCACGCAAACGGAGCCTCCCTCTTCTTCCTATGCATCTTCTTACACATTGGACGTGGCTTATATTACGGCTCTTACCTACATGAAAATACATGAAACATTGGAGTCATCCTGCTCCTCTTATTAATAGCGACAGCATTCATAGGCTATGTCCTACCCTGAGGACAAATATCATTCTGAGGGGCAACCGTAATTACAAACCTCATGTCAGCCATCCCATATATTGGAGACTCCCTCGTAATCTGAATCTGAGGAGGCCCTTCAGTTAACAGCGCCACCCTAACACGCTTTACTACCTTACACTTTCTACTCCCATTCATTCTACTAGCAGCCATCATCACCCACCTCATATTTCTACATGAACAAGGCTCATTTAACCCCTTAGGACTGCCTCCCAACACCGACAAAGTCCCATTTCACCCATACTTCTCCCTAAAAGACGCTATAGGGATAATACTCGCCGTCACCTTACTTTCAACTTTAGCCCTATATCTCCCAAACCTCTTAGGAGACCCAGAAAACTTCACACCAGCTGACCCCATAAAAACCCCTAACCACATCAAACCCGAATGATACTTCCTATTCGCCTACACAATCCTACGATCCATTCCCAATAAGCTAATAGGAGTATTAGCTATATTTTCATCAATCCTAATTCTCTTCCTAATGCCCATGCTTCACACATCAAAACGACAATCAATAGCCATGCGCCCCCTATCCCAACTTCTATTTTGAACACTCGTCGCCGACTTCTTTGTATTAACCTGGATCGGAGGACAGCCCGTACAAGACCCCTACACACTAATCGGCCAAATAGCCTCCATAACCTACTTCACAATCATCCTTATTCTCATACCACTAACAGGCCAAGTAGAAAACTGAATTATTAAACCTCTACGATACCGAT-------------GTGAACATAAATCGCTGACTTTTCTCCACCAATCACAAAGACATCGGCACCCTATATTTTATCTTCGGAGCCTGAGCAGGAATAGTTGGAACAGCCCTGAGCCTACTCATTCGCACAGAACTAAGCCAACCCGGACCCCTTATAGGAGACGACCAGATTTACAATGTCATTGTCACCGCACATGCCTTCATTATAATTTTCTTCATAGTAATACCCATCATAATCGGGGGATTCGGAAACTGACTACTACCATTAATAATTGGAGCACCTGACATAGCATTCCCCCGAATAAACAACATAAGCTTCTGATTACTCCCACCATCATTTACTTTACTCCTCTTCTCAGCCTTCGTTGAAACTGGAGCTGGAACTGGATGAACAGTCTACCCACCACTAGCAGGAAACCTAGCCCACGCTGGACCCTCAGTAGATCTAACCATTTTCTCCCTTCATCTCGCAGGGGTATCTTCAATTCTAGGGGCAATTAATTTTATTACCACAGCCATAAACATAAAACCCCCAGCAATATCACAATACCAAACACCTCTTTTCGTATGGTCTGTGCTTATTACAGCCGTACTACTCCTACTCTCTCTACCAGTCTTAGCTGCTGGAATCACCATACTCCTAACCGACCGAAACTTAAACACAACCTTTTTCGATCCATCTGGTGGCGGAGACCCAATCCTGTATCAACACCTCTTCTGATTCTTCGGACACCCAGAAGTCTACATCCTCATCCTCCCAGGATTCGGAATAATTTCCCACGTGGTTACCTTTTACTCAGGGAAAAAAGAACCATTTGGGTATATAGGGATAGTATGAGCAATAATATCAATTGGCTTCTTAGGCTTCATTGTCTGAGCTCACCATATATTTACAGTAGGAATAGACGTTGATACCCGAGCATATTTTACTTCAGCCACAATAGTTATTGCTATCCCCACAGGAGTAAAAGTATTCAGCTGATTAGCAACAATTTATGGGGGAATTATAAACTGACAAGCTCCAATGCTCTGAGCACTAGGCTTCATCTTCCTATTTACAGTAGGAGGACTGACCGGAATCGTCCTAGCCAACTCATCATTAGACATTATTCTCCACGACACCTACTATGTAGTAGCCCACTTCCATTATGTGTTATCAATAGGGGCAGTATTCGCAATTATAAGTGGGTTCACTCACT-GATTCCCACTA-TTTACAGGGTTTACTCTACACCCTATATGAACGAAAA-CCCAATTCATAATCATGTTTACAGGAGTAAACCTGACCTTCTTCCCACAACACTTCCTAGGCCTCTCCGGAATACCACGACGATACTCAGACTACCCAGACGCATATGCCTTCTGAAACATGATCTCGTCAATCGGGTCATTAATTTCCATAGTCTCTGTAATCCTCCTAATATTTATTGTGTGAGAAGCATTCTCATCAAAACGTAAAGTTCAAACACCAGAAATAGCAACCACAAATATTGAATGACTCAATAGCTGCCCTCCATCCCACCACACCTATGAAGAGCCAGTATTTGTTCAAACACAAT--------------------------------------------------ATGGCAAACCCGATACATCTAGGGCTCCAGGATGCAATATCCCCACTAATAGAAGAACTCCTATATTTCCATGACCACACATTAATAGTCATTTTCCTAATCAGCATGCTTGTACTCTACACCATCTCCGTCCTCCTACTATCAAAATTATATCACACTAACGCCACAGATGTACAAGAAGTAGAAATAATTTGAACAATTCTACCAGCCATCATCCTAATTACCATTGCCCTCCCATCACTTCGCACTCTCTACTTAATAGACGAAACTAGCAACCCATGCCTAACCATTAAAGTCATTGGCCACCAATGATATTGAACCTACGAGTACACAGACTTTTCACAGCTAGAATTTGACTCTTACATAGTACCGTCACAGGACCTCCTACCAGGACACTTCCGCCTGTTAGAAGTAGATCACCGTATAATTACACCAACAGGTGCAACTACCCGGACACTAATTACAGCAGAAGACGTACTACACTCCTGAGCAGTACCGTCCTTAGGAATTAAAATAGACGCAGTACCAGGACGCCTGAACCAAACCTCAATTACACTAGCTAACCCAGGAATTTTTTATGG-TCAATGCTCCGAAATCTGTGGAGCCAACCACAGCTTCATGCCTATCGTAGTAGAAGCAATCCCAATACAATACTTCCAAAAATGGTTAGAAACAAACGTTTCTTCATATGACACACCAAACACATCCGTTTCACATAGTTAACCCTAGCCCTTGACCCATTATAAGTGCCATAGCTGCCATAATACTAACAACAGGACTGGTACTATGATTTCACCACAATCTCAACCTCCTTCTGCTATTAGGACTAATCTCAACACTAATGATCATGTATCAATGATGACGAGATATTGTTCGAGAAAGTACCTACTTAGGCCACCACACCCCACCAGTTCAAAAAGGGTTACGCTACGGCATAATTCTATTTATTACATCAGAAGTTTTCTTCTTCCTAGGATTCTTCTGAGCATTTTACCACTCTAGCCTAGCCCCAACCCCAGAACTAGGAGGACAATGACCACCAACTGGGATCACCCCACTAGACCCATTTGAAGTCCCTCTCCTAAACACCGCAGTACTTCTGGCCTCAGGGGTCACAGTGACATGAGCACACCACAGCCTAATAGAAGCCAACCGAACGCCCACCATCCACGCCCTTACACTTACCATTATTCTAGGACTGTACTTTACTGCCCTTCAAGCAATAGAATACTATGAAGCCCCATTCACTATCGCAGATAGTACCTACGGATCTACCTTTTTCGTAGCTACAGGCTTCCACGGCCTCCATGTAATCATCGGATCGACATTCCTAATAGTCTGCCTATACCGACAAATTATACATCACTTCACCTCGAACCACCACTTTGGCTTTGAAGCTGCCGCCTGATACTGACACTTTGTAGACGTGGTATGACTATTCCTCTACATCTCAATCTATTGATGAGGCTCCTATCGGCTTCCTTATAGCTGCCCCTTTTGTGCTTTATATTATCCTAATCTTGATCGCAGTAGCATTCCTAACAGCCCTGGAACGAAAAATTATTGGTTACATACAACTGCGAAAAGGCCCCAATACTGTAGGACCCTTAGGCCTCCTACAACCGTTTGCTGATGGTCTCAAACTCATCATCAAAGAATTAACCTTCCCCATTCTTGCTACCCCCACCCTATTCATCCTGTCCCCTGCAGTAGCTTTAATCTTATCCCTTACCGTATGAGCTCCACTCCCAATACCATTCTCCCTAGCCAACCTAAACCTGGGTATACTATTTATATTAGCCATATCCAGCCTAGCAGTCTACTCCCTACTCTGATCTGGCTGAGCATCAAACTCAAAATACGCCCTAATAGGGGCCTTACGAGCCGTTGCCCAAACCATCTCCTATGAGGTAACACTAGCTATCATTATTCTATCAATCGTCCTTCTCAGTGGTGGGTTCTCACTACACACACTAGCTATTACTCAAGAGCCAACATACTTGGCATTAACCACATGACCCTTACTAATAATATGATATACATCAACGCTCGCAGAAACAAACCGAGCCCCCTTCGACTTAACAGAAGGAGAATCAGAGCTAGTTTCAGGATTTAATGTCGAATACAGTGCAGGATTATTTACACTTTTTTTCCTAGCCGAGTACGCCAATATTTTACTAATAAATATTTTAACCACCATCCTATTCCTCAATACATCAACTAACTTCTCCATACAAATACTTTTTACCATCACCCTAATAACCAAATCCATCCTACTAACTATAGGGTTCCTATGAATTCGAGCATCATACCCTCGGTTCCGCTACGACCAGCTAATACATCTTCTATGAAAGAGCTTCCTGCCAGCCACACTAACAATTTGTCTATGACACACATCATTTCCAGTGTCAATGTTTGGCCTGCCAGCGATAA---GGATGCCGCTTTTCCAACCCATCATCCTAACAACACTGACTATCACCACATTCATCTTTTTATCATCCACGCATCTTGTACTAATATGAGTAGCACTAGAGCTAAGCACACTAGCGATTCTCCCCCTAATTGCCACTAAATCACATCCCCGGGCTATCGAGGCATCCACAAAATATTTCCTCACACAAGCAACTGCTTCCGCACTGATTATTTTCTCAGGAACATTAAATTACACCATAACAGGAAACTGCCAAATCACTGAACTAACCAACCCAAACTTAATAATAGTCCTGATATTAGCCATATTCATCAAAATTGGCCTAGTCCCCTTCCATTTTTGAGTTCCCGAAACACTCCAAGGTATAGCTCCAACTGCCGCCATCTTCCTACTAACTTGACAAAAACTAGGCCCATTAATTATATTATATCTAATAAGCCCACTAATCAACTTTGAAATCCTTTCCATAATAGCCATTCTATCCGCCATAACTGCCGGTTGACTTGGATTAAACCAAACCCAAGTTCGAAAGCTAGTGGCTCTATCCTCCATCGCCCAAATAGCTTGGACCCTCGTAATCATTAAATACGCACCATCACTTACAATTCTAGCCTTCTACTTGTATTCACTTACCATCTCCGCCACACTCCTCACCCTAAACAAACTATCAACAACGTCTATTAGCGGCCTTCTACTCTCCTTTTCAAAAACCCCTATTATTTCATTCCTACTAACAATCTCCCTACTGTCCCTGTCAGGCCTCCCCCCTTTAGCCGGCTTCTTACCAAAATGATTAACAATTGATATACTCATAGCAGAAGAAGCTATCTGAATCGCCTTTATAATACTTATAGCATCACTCCTAAGCCTATTCTTCTACCTACGACTATGGTACAACTCCGCATCCACCACCCCCCCCAACACCACAAACACTTCTCGCCTATGACGAAAACCCCTCCCCAAAACAAACCTCACAATTAACCTATTAAGCATAGCTGCCTTTACCCTTATCCTAGCAGCCACTTTAATGAAAGCTATCACAAAACAATA----------------A----TAAACTTGCTCACCATGTTTATACTAGCTATAGCCACTGCAGTGGCTGTAGCCACCCTAAACCTATTAATATCTGAAACAGCCCCAGACCCCGAAAAACTATCACCATATGAGTGCGGATTTGACCCACTAGGCTCAGCCCGACTACCATTCTCCATTCGGTTTTTTATAATTGCCATCTTATTCCTTTTATTTGATCTAGAAATCGCTATTCTACTACCCCTTGCATGAGCCCTACAACTTACAAACCTCATTAAAACAACAACATGAGCTATCATTATCTTTTTATTTATATTTATTGGTTTAGCATACGAGTGATCACAGGGGGGCCTAGAATGAGCAGAATAAATGCTAAAACTCGTAGTACCAACAATAATGTTAATCCCCTCCACCTGCTTCACACATCACAAAACAATCTGACTATCACCAACAGCCTATTCTACAGCCATTATCATTTTAACCTTAATTGTCCTAAACCCAGGAGATATGCTCATAAATACTAATGGCCTCCTCTTGGGCAGCGATCAAATCTCTACACCTCTACTAATCCTATCATGCTGACTTCTCCCACTCATATTCATGGCCAGCCAAAGCTCCATATCCCAAGACCCAAACCCCCAAAAACGACTGTTCATTACCGCCCTAGCCCTTCTTCAACTCGCCCTACTACTTGTATTCATGGCCCTAGACCTAATATTATTTTATACCACGTTCGAAGCAACCCTTATTCCAACACTAATGGTAATTGCTCGTTGAGGCACCCAAACAGAACGCCTGGGGGCCGGAATATATTTCCTACTCTACACCATCACCAGCTCAATACCACTCTTAATAGCCCTCCTATGAATTTATAACATAAAAGGAACTCTATCCATCATACTTCTCCAACTAATATCACCAATAACACTCACATTCTGAACAGACATAATATTATGGCTATCCGTTCTACTCGCCTTCCTAGTAAAAGTCCCAATCTACGGCCTCCACCTATGACTCCCCAAAGCACACGTAGAAGCCCCAATTGCCGGATCCATAGTCCTAGCCGCAGTACTCCTAAAACTTGGAGGCTATGGATTATTACGAGTAACAAATCTATTAACAGAACAAAACAATTCCTCCTACACCCTACCACTAACAGTAGCACTATGAGGATCACTCATAACTGGCATAATCTGTTTACGACAAACAGACTTAAAATCCCTAATCGCCTACTCATCAGTAAGCCACATAGGACTTATAACAAGCTCAATCTTAACCCGAAACCAACTAGCCCTATCTGGCTCAATAACTATAATAATCGCCCACGGCCTAACATCCTCCATACTATTTTGTTTAGCTAACATCACCTATGAACGAACACACTCACGAACACTCCTACTAGCCCAAGGAGTACAACTTACCACCCCAACCATGACCTCCTGATGGCTACTAGCCTGCCTAACAAACATAGCACTCCCTCCAACAATTAATTTCATTGGAGAACTCACCCTTATAATCTCCTTATTTAGTTGATCAGACGTTACCATCCTACTAACAGGGCTAAGCGCATCCATCACTTCAATCTACACCCTCCACATATTCTCGTCCACCCAGCAAGGAACACTCCCCTCACACATCATTACAATAACCCCAACACAAACACGCGAACACCTTCTAATACTTATACACTCCGCACCATCACTTGCTCTCATCATGGCCCCCCAATTAATATGCTCTCAATAGTTGAGCACCCCCACCAACCTCATGTTCACCTGTTCCTTTATCATTTTTGCTATCGGACTCACCTTTCACCACACCCATCTACTCTCGGCCCTGCTCTGCCTAGAAGGCATAATACTTTCAGTTTTTATGCTATTGACAATATGATCCCTTAACTCTAACACCTCCTCCTTTATCCTCCCACTAACAGTACTAACCCTTTCAGCCTGCGAAGCAGGCATTGGTCTTGCCTTGCTAATTGCCTCAGCCCGCACACACAACACAACCAACCTTAAAAACCTTAACCTCCTCCAATGCTAAATGAATCCAGCTATCA-------------TGCTTTTCATACTACCACTAACCATTATATTATCGTCACTATTCCTTCCTTACT-CAAAAATGAACAAA--CCATTCCACGCCAAAGTACTAGCAACAAAACTAGCATTCTTCTCCAGCCTACTTCCATTAGCCTTTTTTCTCTACGACGGATTAGTTGTTACCTCACACGAAGTTTATTGACTAGCCTTCAACGTATGCCCCATTCACATTAGCTTCACACTAGACAAATATTCAGTCCTCTTCCTACCAATCTCACTATTCGTCGCATGATCCATCATAGAATTTACTGTTAAATATATAGAATCAGACCCCAAAATCGACACCTTCTTCCGCTACCTTATTATCTTCACTTTAATGATAATAGTACTAGTAACCGCCGAAAATGTAGTTCAACTCTTCATTGGTTGAGAAGGAGTAGGCATTATATCCTATATACTCATTAACTGATGATCCTACCGATCAACCTCCAACAAAGCAGCCCTCCAGGCGGTGATTTACAACCGATTGGCAGACGTCGGCCTAGCAATCGCCCTAGCATGGATAGTCGTAAACAACCTCTCCCTGGACATTCAAGGCGTACGAGCCTCTCCAGACCTCGCTCTTATCCCCGCATTAGGCTTTATCCTAGCCGCCGCTGGAAAGTCCGCCCAATTTGGCTTCCACCCATGACTACCAGCAGCAATAGAAGGCCCAACCCCTGTATCCGCCCTACTACACTCAAGCACCATAGTAGTAGCAGGCGTATTTCTACTAATCCGAACCTCAAAATTAATTTATAGTAGTGAAACAGCAACTATAATCTGCCTGTTACTAGGAGCACTCACATCCCTGCTAGCGGCAACCTGCGCACTAACCCAAAATGATATAAAAAAAATCATTGCCTACTCTACTACCAGCCAACTAGGGCTGATAATAACAGCAATCGGACTAAAACAACCCGAACTCGCATTTATACATATCGCAACACATGCCTTCTTTAAAGCAATACTATTCCTTTGCGCCGGAGCAATTATCCACAATCTTAACAACGAACAAGACATCCGAAAAATAGGAGGCCTAAAAAAAGCAATGCCGATCACCTCATCCTGCCTAATTATTGGTGCCCTAGCCCTATCAGGAATGCCATTCATATCCGGCTTCTACTCAAAAGACGCCATCATCGAAGCACTTAACACCTCCGACATCAACTTCTTCTCACTAGCTATAACCCTAATCGCCACTACCTTCACTGTACTCTACAACCTACGCATAATTTACTTCGTAGTCCTAGGTAGCCCACGAATACCAACACTCTCTGCACTTCCAGAAGCCCGTCAAACCCTCAACCCAATCCTACGGCTGGCCGTAGGAAGTATTGCAGCAGGACTTCTAATTTCAATCAACATGCTTCCCTCCAACATTCCACAAATAACCATACCACCAGAAATTAAACTCGCTGCCCTGATCGTTACAGCCTTAGGATTCCTGACAGGCGCAGCCTTAATATCCACAGCCCCAACCCTCCAGCCATCCACCAAAGGCACCCAATCCCCCCTGCCCTTCAAAATAACCCACTTCTACTTTATTATCCACCACACACTATCGACCATTACTTTATGAATTAGCCAAAAATTATCAAATCATTTAACAGACCAAACACACTATGAAGCAACAGGACCCAAAATGCTAGCCTACCTCCAAATCCTAATAACTAAAGCCCTGACAAGCCTTCATAAATCCCGAATCAACTCATACCTAAAAATCATTGCCTTAGCTATAATACTTATCCTGCTACTAT-----CCCT---------------------------ACCCT---------------ATGGAAATTGCATTTCTTTTTCTTTGTTGTTTAATATTGGTTGGTGTTGTGTTAGTGGCGGCGGGTGCTACAACACACTATGGGGTGGTAAGTTTGCTCTTTGCTGCGGTATTAAGTAGTGGTTTATTGGTGGTTGGAGGAGGCAGTTTTATGCCCATTGTAGTATTGTTAATCTATCTAGGTGGGTTATTGGTGGTATTTGCTTTTTGTGTTGGGTTCACTGATGATGAGTATTGTGAATTTTGGGGGACGGGAGCATCTAAAGGGGTGGCCGGTGTTTGTGGGGTCGGGTTGATGGTGATGGGTTATCGTATGTATAAGTATACATGG----GTAGGGACCTTGGGGGGCTTTT--TAGATGCTGTGGAGGTTTGGAGTGAGGATATCAGTAATGAACTTCTAGGGGTTGGGTTATTTTATTTGGAAGGTTGGGTTTTTGTTGCATTAAGTGGTTGGGCTTTGTTGATTGTGTTATTTGTAATTATAGGTCTCGTCCGGGGTCATCGTCGAGGGGCACTTCGGTCATTGAGG</w:t>
      </w:r>
    </w:p>
    <w:p w14:paraId="60D941B2" w14:textId="77777777" w:rsidR="0059060D" w:rsidRDefault="0059060D" w:rsidP="00AD10D0">
      <w:pPr>
        <w:rPr>
          <w:rFonts w:ascii="Courier New" w:hAnsi="Courier New"/>
        </w:rPr>
      </w:pPr>
    </w:p>
    <w:p w14:paraId="16A93129" w14:textId="77777777" w:rsidR="0059060D" w:rsidRDefault="00AD10D0" w:rsidP="00AD10D0">
      <w:pPr>
        <w:rPr>
          <w:rFonts w:cs="Times New Roman"/>
          <w:i/>
        </w:rPr>
      </w:pPr>
      <w:r w:rsidRPr="0059060D">
        <w:rPr>
          <w:rFonts w:cs="Times New Roman"/>
          <w:i/>
        </w:rPr>
        <w:t>Tomistoma</w:t>
      </w:r>
      <w:r w:rsidR="0059060D">
        <w:rPr>
          <w:rFonts w:cs="Times New Roman"/>
          <w:i/>
        </w:rPr>
        <w:t xml:space="preserve"> </w:t>
      </w:r>
      <w:r w:rsidRPr="0059060D">
        <w:rPr>
          <w:rFonts w:cs="Times New Roman"/>
          <w:i/>
        </w:rPr>
        <w:t>schlegelii</w:t>
      </w:r>
    </w:p>
    <w:p w14:paraId="6D3BF8A5" w14:textId="73CFAD76" w:rsidR="00AD10D0" w:rsidRPr="00AD10D0" w:rsidRDefault="00AD10D0" w:rsidP="00AD10D0">
      <w:pPr>
        <w:rPr>
          <w:rFonts w:ascii="Courier New" w:hAnsi="Courier New"/>
        </w:rPr>
      </w:pPr>
      <w:r w:rsidRPr="00AD10D0">
        <w:rPr>
          <w:rFonts w:ascii="Courier New" w:hAnsi="Courier New"/>
        </w:rPr>
        <w:t>ATGACTATGGCCACAAATCTAAACTTATTTGATCAGTTCTTAATTCCTAAACTTCTTGGAGTACCCATACTAATTCCAGCCTTGTTAATAGCATCTATTTTATTGTACAACCCAGAAGACCGATGATTATCTAACCCAACAACAACCATCCAATACTGGTTAATCACAAAAGTGACCAAACAAATTATAACCCCAGTAAATCAGCCTGGACATAAATGATCATTAATATTAATTTCCCTCCTGACATTTCTTCTTATTAATAATCTTCTAGGCCTACTCCCATACACCTTTACACCAACGACACAGTTATCTATAAACCTAGCCTTAGCCCTACCTCTATGGATAGCAACAGTGTTAACTGGTCTACGAAATAAACCAAGCGCCTCCTTAGCCCATCTACTCCCAGAAGGAACTCCAACACCACTAATTCCAATCTTAATTTTGATCGAATCCATCAGCCTGCTAATCCGACCAATCGCTCTTGCCGTACGACTAACAGCCAATCTCACTGCCGGACACCTTTTAATTCACCTAATTGCCGCTACAGCATTAAACCTATTAACAACATCCCCACTACTAGCCGTACTGACCCTAATTATTCTAGTACTACTAATACTACTAGAAATTGCAGTAGCAATAATTCAAGCCTATGTTTTTACCCTGCTTCTATCCCTCTATCTACAAGAAAATGTATAAATGCCTCAACTAAACCCCAAACCTTGACTAATAGTTTTCCTTACCACCTGATTCATACTAATTATTGTTACACACCCCAAAATCGCCTCCTTAAAGCTTCTAAATAGCCCAGTACCTTTTCATCCAACCCCTATT-AAACCATGACTATGGCCACAAATCTAA---------------------ATGGCCCACCAACTACGAAAGTCCCACCCCCTACTAAAACTCATAAACCACTCTCTAATTGACCTCCCCACTCCATCCAACATCTCCTACTGATGAAACTTTGGATCACTTCTAGGGTTTACCCTTTTAATCCAAATCCTATCAGGCATTCTACTAATAATACATTTCCTAGCACATGACACCATAGCCTTCGCATCCGTCGCTTACACATCACGAGAAGTCTGATACGGCTGACTTATCCGAAGCCTTCACGCAAACGGAGCTTCCCTATTCTTCTTTTGCATCTTCTTACACATTGGACGTGGCCTCTACTACGGCTCTTATCTGCACGAAAACACATGGAACATCGGAGTCATTTTACTCCTCCTGCTAATAGCAACAGCTTTCATAGGTTACGTACTACCCTGAGGACAAATATCATTCTGAGGGGCAACCGTAATCACAAACCTCATATCCGCCATCCCATACATTGGAGACTCACTCGTAATTTGAATCTGAGGGGGCCCTTCAATTAACAGTGCCACCTTAACACGCTTTACCACCCTACACTTTCTACTACCATTTATCCTGCTAGCAACCATCATCACCCACCTCATATTTCTACACGAGCAAGGCTCTTTTAACCCCTTAGGCCTTTCTCCCAACGCCGACAAAGTCCCATTCCACCCATACTTCTCCATAAAAGATGCCCTAGGCACAATACTTGCCATCACCCTACTCTCAACCCTAGCCCTATATTTCCCAAACCTCTTGGGTGACCCAGAAAACTTTACTCCAGCTGACCCTATAAAAACCCCAAACCACATCAAACCCGAATGATACTTCCTATTTGCCTACACGATCCTCCGATCTATTCCTAATAAACTAATAGGGGTATTAGCCATATTCTCATCAATCCTTATCCTTTTCCTAATACCAGCACTCCATACATCAAAACGACAATCAATAACAATACGCCCGCTCTCCCAGCTCCTATTCTGAACCCTTATCGCCGACTTTTTTGTACTAACCTGAATCGGAGGACAGCCCGTACAAAACCCATACACCTTAATTGGCCAAATAGCCTCTATCACTTACTTTACAATTATCCTCATCCTCATACCAACAGCGGGCAAAATAGAAAACTGAATTATTAAACCCCTACAATACCGATACCACGGACC-TTGTGAACATTAATCGCTGACTTTTCTCCACCAACCACAAAGACATCGGCACCCTTTACTTTATCTTCGGAGCCTGAGCGGGAATAGTTGGAACAGCCCTAAGCCTCCTTATTCGCACAGAACTAAGTCAACCCGGACCCCTCATAGGAGACGACCAAATCTATAATGTTATTGTTACCGCACATGCCTTTATTATGATTTTCTTCATAGTAATACCTATTATAATTGGGGGATTTGGAAACTGACTACTACCACTAATGATTGGCGCACCCGACATAGCATTCCCACGAATAAATAATATAAGCTTCTGATTACTCCCACCATCATTCACCTTACTGCTTTTCTCCGCTTTCATCGAAACTGGGGCTGGAACCGGATGAACAGTCTATCCGGCCCTAGCAGGAAACCTAGCCCACGCCGGACCCTCCGTAGACTTAACCATTTTCTCCCTTCACCTCGCAGGAGTATCTTCAATCTTAGGGGCAATTAACTTTATTACCACAGCCATTAACATAAAACCCCCAGCAATATCACAATACCAAACACCTCTTTTTGTATGATCTGTATTAATTACAGCTGTGCTTCTCCTACTTTCCCTACCAGTATTAGCTGCAGGAATCACCATACTACTCACCGATCGAAACCTAAATACAACCTTCTTTGACCCCTCAGGCGGCGGAGACCCTATCCTATATCAACATCTCTTCTGATTCTTCGGCCACCCAGAAGTTTATATCCTTATCCTCCCAGGGTTTGGAATAATCTCCCATGTAGTCACCTTCTACTCAGGAAAAAAAGAACCATTCGGGTATATGGGAATAGTGTGAGCCATAATATCAATTGGCTTCCTGGGTTTCATTGTTTGAGCTCATCACATATTTACAGTAGGAATAGACGTTGATACCCGAGCATATTTTACTTCCGCTACAATAGTAATCGCTATCCCCACCGGAGTAAAAGTATTCAGCTGGCTAGCAACAATCTACGGAGGAATTATAAACTGACAAGCCCCCATACTCTGAGCATTAGGCTTTATTTTCTTATTTACAGTAGGAGGACTAACAGGAATCGTCCTAGCCAACTCATCACTAGACATTATTCTCCACGACACTTATTACGTAGTAGCACACTTCCACTACGTACTATCAATAGGGGCAGTATTCGCCATTATAAGTGGATTTACCCACT-GGTTCCCCCTA-TTCACAGGATTTACCCTTCACCCAGCATGAACAAAAG-CCCAATTCGCAATCATATTCACAGGAGTAAATCTAACCTTCTTCCCACAACACTTCTTAGGCCTTTCCGGGATGCCACGACGATATTCAGACTACCCAGACGCATATTCATTCTGAAATATATTATCATCAATTGGGTCGTTAATTTCTATAGTCTCTGTAATTCTCCTCATATTCATTGTATGAGAAGCATTCTCTTCAAAACGTAAAATTGAGACACCAGAAATAACCATCACAAATATTGAGTGGCTCAACAACTGCCCACCATCTCACCACACTTACGAAGAACCAGTATTTGTCCAAGCACGGCCTAAACCAACAAAAACCCCACCTCCTAACAACAAGGA---------CAGGATGGCAAACCCGATACATCTTGGGCTCCAGGATGCAATATCCCCACTAATAGAAGAGCTCCTCTATTTTCATGACCACACACTAATAGTTATTTTCCTAATTAGTATACTCGTACTCTACACCATCTCCGTCCTCCTAATATCAAAACTTTATCACACAAATGCCACAGACGTACAAGAAGTAGAAATAATTTGAACAATCCTACCGGCCATCATCCTAATTACCATCGCCCTCCCATCCCTACGTACCCTATACCTGATAGATGAAACCAGTAACCCCTGTCTAACAATTAAGGTTATTGGACATCAATGATATTGAACTTATGAATATACAGACTTCTCGCAACTAGAGTTTGATTCCTACATAGTACCAGCACAAGACCTTATACCAGGACACTTCCGCCTACTAGAAGTGGATCACCGTATAATTGCTCCAACAAGTGCAACCACCCGGACACTAATCACAGCAGAAGACGTACTACACTCGTGAGCAGTACCATCCCTTGGAATTAAAATAGACGCGGTACCAGGACGCCTAAACCAAACCTCAATTACACTGGCTAGCCCAGGAATTTTTTACGG-TCAGTGTTCTGAAATTTGTGGAGCTAACCACAGCTTTATACCCGTTGTTGTAGAAGCAATCCCAATACAACACTTTCAAAAATGACTAGAAATAAGTGTTTCCTCATATGACACACCAGACACACCCATTCCACATAGTAAACCCCAGCCCTTGGCCAATTATAGGGGCCATAGCCGCCATAATATTAACCACAGGGCTAGTCCTATGGTTTCACTGCAACCTCAAACTACTCCTAGCCATAGGACTAATCTCAACCCTAACAGTTATATATCAGTGATGACGTGATATCGTACGAGAGAGCACCTACTTAGGTCACCACACCCCTCCAGTCCAAAAAGGTCTGCGCTACGGCATAATCTTATTTATTACATCAGAAGTCTTCTTCTTCCTCGGTTTCTTTTGGGCATTTTACCACTCCAGCCTATCCCCAACCCCAGAGCTAGGAGGACAATGACCCCCAACTGGAATTATTCCACTAGATCCATTTGAGGTCCCACTTTTAAACACCGCCGTACTACTGGCCTCAGGAGTTACAGTAACATGAGCACACCACAGCCTAATAGAAGCCAACCGAACACCAACCATCCACGCCCTTATACTCACCATCGTCCTAGGACTGTACTTCACCGCCCTTCAAGCGATAGAATATTATGAAGCCCCATTCACCATCGCAGACAGCAGCTACGGATCCACCTTTTTCGTAGCCACAGGCTTCCACGGCCTACATGTAATTATTGGATCAACATTTCTAATAATTTGCTTATACCGACAAATCATGCATCACTTCACCTCAAATCACCACTTCGGCTTTGAAGCTGCCGCTTGGTACTGACACTTCGTAGACGTAGTATGACTATTCCTCTACATCTCAATCTACTGATGAGGATCCTATCAGCTTCCTTGTAGCTACTCCTTTTGTGCTTTACATTATCCTAATTTTGATCGCAGTCGCATTCCTGACAGCCTTAGAGCGAAAAATTATTGGCTACATGCAACTACGAAAAGGCCCGAATATCGTGGGACCATTAGGCCTTCTACAACCGTTTGCTGATGGCCTCAAACTTATTATTAAAGAATTAACTTTCCCAATTCTTGCCACCCCCACCCTATTCATCATATCCCCCGCAGTAGCTTTAATCTTATCCCTTACAATATGAGCCCCACTTCCTATACCGTTCTCCCTAGCTAACCTAAACCTAGGAATACTGTTTATACTGGCTATATCCAGCCTAGCAGTATACTCATTATTATGGTCCGGCTGAGCATCAAACTCAAAATACGCCCTAATAGGCGCCTTGCGAGCAGTCGCCCAGACCATCTCCTACGAAGTAACCCTAGCTATTATTATCCTTTCAGTCGTTCTCCTCAGCGGCGGATTTTCACTACATACACTAACTATTACCCAAGAACCAACATATCTAGCACTTACCACATGACCTTTATTAATAATATGATATACATCAACGCTTGCAGAAACAAACCGAGCCCCATTTGACTTAACAGAAGGAGAATCAGAACTGGTTTCAGGATTTAATGTTGAATACAGCGCAGGACTCTTCACACTTTTTTTCCTTGCCGAATATGCTAATATTTTATTAATAAACATTTTAACCACAATCCTATTCCTCAATACATCAACCAACCTCCCAGTACAAACACTTTTTACTATAACCCTAATAAGTAAGTCTATCCTACTAACTATAGGATTCCTATGAATTCGAGCATCATACCCTCGATTCCGCTACGACCAACTAATACACCTTCTATGAAAAAGCTTCCTGCCAGCTACCCTAACATTCTGTTTATGACACATATCATTCCCAGTGTCAATATTTGGCCTCCCGGCGATAA---GGATGCCACTATTCCACCCCATCATTTTAACCACGCTAACTATCACCACATTTATTTTCCTCTCCTCCACACACCTTGTGCTAATATGAGTAGCACTAGAACTGAGCACACTGGCAATCCTACCCTTAATCGCCACTAAATCACACCCACGAGCTATCGAGGCATCCACAAAATACTTCCTCACCCAGGCGACCGCTTCCGCATTAATTATTTTCTCAGGAACATTAAACTATACCATGACGGGCAACTGCCAAATTACTGAATTAACTAACCCAAACTTGATAATAACCTTAATATTAGCCGTATTTATCAAAATTGGACTAGTCCCCTTCCACTTTTGAGTCCCTGAAACACTTCAAGGTATAACTCCAACTGCCGCCATCTTCCTTCTAACCTGACAAAAGCTTGGCCCACTAATTATATTATTCTTAATGAGCCCACTAATTAACTTCGAAGTCCTATCCATAATAGCTGTTCTATCCGCCGTAGTCGCCGGCTGACTTGGACTAAACCAAACTCAAGTCCGAAAACTAGTAGCCATATCCTCCATCGCCCAAATGGCTTGAACCCTCGTAATCGTTAAATACGCACCATCACTTATAATCCTAGCTTTCTACTTATATTCTCTCACCATCTCCGCCACACTCCTCACCCTAGATAAGTTATCAATAACATCTATTAGCAACCTCCTCCTTTCATTCTCAAAAGCCCCCATTATTACATTTTTATTAATAATCTCCCTACTGTCCTTATCAGGCCTACCACCTTTAGCCGGCTTCCTGCCAAAATGACTAACAATTGATATACTCGTTGCAGAAGAAGCCATTTGAGTAGCCTTTATAATACTTATAGCCTCGCTCCTAAGCCTATTCTTCTACATACGACTATGATATAACTCCGCATCCACCATCCCACCCAACACTACTAATACCTCCCGGCTATGACGAAAACCCCTCCCCAAAACAAACCTCACAATCAACTTTCTAAGCATGACCGCCTTTATTTTCATACTAGTAGCCACCCTAATGAAGGCCCTCACAAAATAA------------------A----TAAACCTGCTCACCATATTTATACTAGCTATAGCCACTACAGTAGCTGTAGCGGCAGCGAACCTATTAATAGCTGAAATAACCCCAGACCCTGAAAAACTATCACCGTATGAATGTGGATTTGACCCCTTAGGTTCAGCCCGACTGCCCTTCTCCATTCGATTTTTTATAATCGCTATCTTATTCCTACTATTTGATCTAGAAATCGCTATTCTTTTACCCCTCGCATGAGCCCTTCAACTCACAAATCTTATTAAGGCAACTTCATGAGCCATCATTATTTTTTTATTTATATTTATTGGCCTGACATACGAATGGTTACAAGGTGGTCTAGAATGAGCAGAATAGATGCTAAAACTTATAGTACCAACAATAATAGTTATTCCTTCTACCTGTTTTACACACCCAAAAACAGTCTGACTATTACCAACAGCTTATTCTACAGCCATCATCATTTTAACTTTACTTATCCTAAATCCAGGAGACAGCCTCACAAGCACTAATGGTCTCCTCCTAGGAAGTGATCAAGTCTCTACACCTCTACTAATCCTGTCCTGCTGGCTACTCCCACTTATATTTATGGCTAGCCAAAACTCCATATCCCAGGACCCGTATCCCCAAAAACGACTGTTTATTACCACTTTAGCCCTCCTCCAACTAGCTTTACTACTAGTATTTATAGCCTTAGATCTAATATTATTTTACATTGCCTTCGAAGCGACCCTTATTCCAACGCTAATGGTAATTGCTCGCTGAGGCACCCAAACAGAACGGCTAGGAGCCGGATTATATTTTTTATTTTATACTATTACTAGCTCAATACCACTTTTAATAGCCCTTCTATGAGTATATAATATAAAAGGGACCCTATCTATTCTACTTCTACAACTGACACCACCAATAACCCACATATTCTGGACAGACATGATATTATGGCTATCTCTGCTGCTCGCCTTCCTAGTAAAAATTCCAATTTATGGTCTACACCTATGACTTCCCAAAGCACACGTAGAAGCTCCAATCGCCGGATCCATAGTCCTAGCTGCAGTACTCCTAAAACTAGGTGGCTATGGACTATTACGAGTTACAAACCTATTAACAGAACAAACCAACTCCTCCTATGTTTTACCACTAGCAGTAGCACTATGGGGATCACTCATAACTGGTATAATCTGCTTACGACAAACAGACTTAAAATCCCTAATCGCCTACTCATCAGTTAGTCACATAGGTCTTATAACAAGCTCAATCCTAACCCGTAACCAACTAGCCCTATCTGGTTCAATAATTATAATAATCGCCCACGGCCTAACATCCTCTATACTATTTTGCTTAGCCAATGTTACCTACGAGCGAACACACTCACGAACGCTCCTGCTAGCCCAAGGAGTGCAACTCACCACCCCAGCCATAACTTCCTGATGACTCCTAGCCTGCCTGACAAATATAGCACTCCCTCCAACAATTAATTTTATTGGAGAACTCACTCTTACAGTATCCTTATTTAGCTGATCAGATATTACTATTTTACTAACAGGACTAAGTATATTCATTACTTCAGTCTACACCCTCCATATATTCTCGTCCACTCAACAAGGAACACTCCCCTCGCACATTATTACAATAACCCCCACCCAAACACGCGAACACCTCCTAATACTTATACACTCTGCCCCGTCTCTTACTCTGATTATAGCCCCACAACTAATATGCTCTTAA------ACTGCCCCCACCGACCTCTTATTTATTTGTTCTTTTATTATTTTTACCATTGGACTCACCTTCCATCACACCCACTTACTCTCAGCCTTACTATGCCTAGAAGGCATAATATTATCAGTATTTATACTATTAACAATCTGATCCATCAATTTTAATACCTCTTCCTTTATTTTACCCCTAACAGTATTAACCCTCTCAGCCTGTGAAGCAGGCATTGGCCTTGCCCTACTAATTGCCTCAGCTCGCACACACAGTACAACTAACCTTAAAAATCTTAATCTCCTCCAATGCTAAGTGAACCCAGCTATCA-------------TGTTACTTATGTTGCCACTGACTATTATATTATCATCGCTATTTATCCCTTATT-CAAAAGCTAACAAA--TCATCCCACGCTAAACTGTTGGCAACAAAATTAGCGTTCTTCTCCAGCTTACTCCCCCTAGCCTTCTTTATCTATGATGGACTAGTCGTCACCTCATTTGAGGCCCAATGATTGGCCTTCGACGTATGCCCCGTCCATGTCAGCTTCACATTGGACACATACTCAGTCTTCTTCCTACCAATCTCACTCTTCATCGCTTGATCTATTATAGAATTTACCGTTAAATATATAAAATCAGACCCAAAAATTGACACCTTTTTCCGCTACCTTATTATTTTTACCCTAATAATGATAATTCTAGTAACCGCTGAAAATGTATACCAGCTTTTCATTGGCTGAGAGGGCGTAGGTATTATATCCTACATACTCATCAACTGATGATCCTACCGACCAGCCTCCAATAAAGCAGCCCTTCAGGCAGTAATTTACAACCGCCTAGCAGACATCGGCCTAACAGTTGCCCTAGCATGAATAGTTGTAAATAACCTCTCTCTAGATATCCAAGGAGTACAAGCCTCACCAGACCTCGCCATTATTCCCGCGTTCGGGTTCATCCTAGCAGCTGCTGGAAAATCTGCCCAATTCGGCTTCCACCCATGACTGCCAGCAGCAATAGAAGGTCCAACCCCTGTATCCGCCCTACTACACTCAAGTACTATAGTAGTAGCGGGCGTCTTTCTGCTAATTCGAGCCTCAAGCTTTATCCACTGTAATAAAATAACAACCATTGCCTGCCTATTACTAGGAGCACTCACATCCCTGCTCGCAGCAACCTGCGCATTAACTCAAAATGATATAAAAAAAATTATTGCCTACTCTACTACCAGCCAATTAGGACTAATAATAACAGCAATCGGACTAAAACAGCCTGAACTTGCATTCATGCACATCGCAACACATGCCTTCTTTAAAGCAATACTATTTCTATGCGCTGGCGCAATCATCCACAACCTCAATAATGAACAAGATATCCGAAAAATAGGAGGCCTAAAAAAAGCAATACCAATTACTTCTGCCTGCTTAGTTATCGGCGCCCTATCCTTATCAGGAATGCCATTCATGTCTGGATTTTACTCAAAAGACGCCATCATTGAAGCACTTAACACCTCCAACATCAACTCTATCTCACTGGCTATAACCCTAATTGCCACCACCTTCACAGTACTCTACAACTTACGCATAATTTACTATGTGGTATTAGGCACCCCCCGACTACTACCACTTGCTTCACTCCCAGAAACCCGCCAAATCATTAGCCCTATCCTACGATTAGCCGTAGGAAGTATTGCAGCAGGACTCTTAATTTCAACCAACATCCTCCCTTGCAACATCCCACAACTAACCATGCCACCAGAAGTTAAGCTCGCCGCCATAATTATTACAGCCCTAGCACTATTAACTGGTGTAGCCCTAATTCTCACAGCCCCACGACTCCCACTATCCAACAAGGGCACCCAATCTCCCCTCCCTTTCAAAATAGCCAACTTCTACTTCATCCTTCACCACATCCTACCAGCTGCCATCCTATGAATGAGCCAAAAGCTATCAGGTCATCTAACCGATCAAACACACTATGAAGCTCTAGGACCCAAGATATTAACTGTTCTCCAAATCCTGATAACCAAAATTATGACAAATCTTCACAAAGCCCGAATTAACCCATACCTAAAAGTTATTATTTTAGGTATTACATTATTCCTACTGTTATATTACCCCTCAATGACCGAAGGGCCCCCCGCCGATGACCCCGGATAA---------ATGGGAATGACTTTTTTTGCTCTTAGTAGTTTAATATTAGTAGGTGTGGTATTAGTATCAGCGGGGGCCACGACCCATTATGGGGTAATTAGTCTGCTTTTTGCTGCATTATCAAGTGGTGGCCTGCTGGCAGTTGGGGGAGGAAGCTTCATACCAATAGTAGTATTATTAATTTATTTAGGTGGGCTATTGGTAGTATTTACTTTTTGTGTAGGATTTACTGATGATAAATATTGTGAGTTTTGAGGGGTTGGGGCATCTAAGGGGTTGGTTGGTGTTTGTGGGGCTGGGTTGATGGTGGTAGGTTATCGTGCGTATAAGCACATATGG----ATAGGTGTTTTAGGGGGGTTTT--CGGATGCCGTAGAGAATTGGAGTGGTGACATCAGTGATGAGTTGCTAGGGGCCAGCTTGTTCTATCTGGAGGGCTGAGGGTTTGTTGTATTAAGCGGCTGGGCCCTGTTAATTGTGCTATTTACAATTATAAGTATTATCCGGGGTCATCGGCGGGGGGCCCTTCGGTCATTGAGG</w:t>
      </w:r>
    </w:p>
    <w:p w14:paraId="013E7138" w14:textId="77777777" w:rsidR="0059060D" w:rsidRDefault="0059060D" w:rsidP="00AD10D0">
      <w:pPr>
        <w:rPr>
          <w:rFonts w:ascii="Courier New" w:hAnsi="Courier New"/>
        </w:rPr>
      </w:pPr>
    </w:p>
    <w:p w14:paraId="65134B82" w14:textId="77777777" w:rsidR="0059060D" w:rsidRDefault="0059060D" w:rsidP="00AD10D0">
      <w:pPr>
        <w:rPr>
          <w:rFonts w:ascii="Courier New" w:hAnsi="Courier New"/>
        </w:rPr>
      </w:pPr>
      <w:r>
        <w:rPr>
          <w:rFonts w:cs="Times New Roman"/>
          <w:i/>
        </w:rPr>
        <w:t xml:space="preserve">Tomistoma schlegelii </w:t>
      </w:r>
      <w:r w:rsidR="00AD10D0" w:rsidRPr="0059060D">
        <w:rPr>
          <w:rFonts w:cs="Times New Roman"/>
          <w:i/>
        </w:rPr>
        <w:t>2</w:t>
      </w:r>
    </w:p>
    <w:p w14:paraId="30BECFF9" w14:textId="3044B782" w:rsidR="00AD10D0" w:rsidRPr="00AD10D0" w:rsidRDefault="00AD10D0" w:rsidP="00AD10D0">
      <w:pPr>
        <w:rPr>
          <w:rFonts w:ascii="Courier New" w:hAnsi="Courier New"/>
        </w:rPr>
      </w:pPr>
      <w:r w:rsidRPr="00AD10D0">
        <w:rPr>
          <w:rFonts w:ascii="Courier New" w:hAnsi="Courier New"/>
        </w:rPr>
        <w:t>ATGACTATGGCCACAAATCTAAACTTATTTGATCAGTTCTTAATTCCTAAACTTCTTGGAGTACCCATACTAATTCCAGCCTTGTTAATAGCATCTATTTTATTGTACAACCCAGAAGACCGATGATTATCTAACCCAACAACAACCATCCAATACTGGTTAATCACAAAAGTGACCAAACAAATTATAACCCCAGTAAATCAGCCTGGACATAAATGATCATTAATATTAATTTCCCTCCTGACATTTCTTCTTATTAATAATCTTCTAGGCCTACTCCCATACACCTTTACACCAACGACACAGTTATCTATAAACCTAGCCTTAGCCCTACCTCTATGGATAGCAACAGTGTTAACTGGTCTACGAAATAAACCAAGCGCCTCCTTAGCCCATCTACTCCCAGAAGGAACTCCAACACCACTAATTCCAATCTTAATTTTGATCGAATCCATCAGCCTGCTAATCCGACCAATCGCTCTTGCCGTACGACTAACAGCCAATCTCACTGCCGGACACCTTTTAATTCACCTAATTGCCGCTACAGCATTAAACCTATTAACAACATCCCCACTACTAGCCGTACTGACCCTAATTATTCTAGTACTACTAATACTACTAGAAATTGCAGTAGCAATAATTCAAGCCTATGTTTTTACCCTGCTTCTATCCCTCTATCTACAAGAAAATGTATAAATGCCTCAACTAAACCCCAAACCTTGACTAATAGTTTTCCTTACCACCTGATTCATACTAATTATTGTTACACACCCCAAAATCGCCTCCTTAAAGCTTCTAAATAGCCCAGTACCTTTTCATCCAACCCCTATT-AAACCATGACTATGGCCACAAATCTAA---------------------ATGGCCCACCAACTACGAAAGTCCCACCCCCTACTAAAACTCATAAACCACTCTCTAATTGACCTCCCCACTCCATCCAACATCTCCTACTGATGAAACTTTGGATCACTTCTAGGGTTTACCCTTTTAATCCAAATCCTATCAGGCATTCTACTAATAATACATTTCCTAGCACATGACACCATAGCCTTCGCATCCGTCGCTTACACATCACGAGAAGTCTGATACGGCTGACTTATCCGAAGCCTTCACGCAAACGGAGCTTCCCTATTCTTCTTTTGCATCTTCTTACACATTGGACGTGGCCTCTACTACGGCTCTTATCTGCACGAAAACACATGGAACATCGGAGTCATTTTACTCCTCCTGCTAATAGCAACAGCTTTCATAGGTTACGTACTACCCTGAGGACAAATATCATTCTGAGGGGCAACCGTAATCACAAACCTCATATCCGCCATCCCATACATTGGAGACTCACTCGTAATTTGAATCTGAGGGGGCCCTTCAATTAACAGTGCCACCTTAACACGCTTTACCACCCTACACTTTCTACTACCATTTATCCTGCTAGCAACCATCATCACCCACCTCATATTTCTACACGAGCAAGGCTCTTTTAACCCCTTAGGCCTTTCTCCCAACGCCGACAAAGTCCCATTCCACCCATACTTCTCCATAAAAGATGCCCTAGGCACAATACTTGCCATCACCCTACTCTCAACCCTAGCCCTATATTTCCCAAACCTCTTGGGTGACCCAGAAAACTTTACTCCAGCTGACCCTATAAAAACCCCAAACCACATCAAACCCGAATGATACTTCCTATTTGCCTACACGATCCTCCGATCTATTCCTAATAAACTAATAGGGGTATTAGCCATATTCTCATCAATCCTTATCCTTTTCCTAATACCAGCACTCCATACATCAAAACGACAATCAATAACAATACGCCCGCTCTCCCAGCTCCTATTCTGAACCCTTATCGCCGACTTTTTTGTACTAACCTGAATCGGAGGACAGCCCGTACAAAACCCATACACCTTAATTGGCCAAATAGCCTCTATCACTTACTTTACAATTATCCTCATCCTCATACCAACAGCGGGCAAAATAGAAAACTGAATTATTAAACCCCTACAATACCGATACCACGGACC-TTGTGAACATTAATCGCTGACTTTTCTCCACCAACCACAAAGACATCGGCACCCTTTACTTTATCTTCGGAGCCTGAGCGGGAATAGTTGGAACAGCCCTAAGCCTCCTTATTCGCACAGAACTAAGTCAACCCGGACCCCTCATAGGAGACGACCAAATCTATAATGTTATTGTTACCGCACATGCCTTTATTATGATTTTCTTCATAGTAATACCTATTATAATTGGGGGATTTGGAAACTGACTACTACCACTAATGATTGGCGCACCCGACATAGCATTCCCACGAATAAATAATATAAGCTTCTGATTACTCCCACCATCATTCACCTTACTGCTTTTCTCCGCTTTCATCGAAACTGGGGCTGGAACCGGATGAACAGTCTATCCGGCCCTAGCAGGAAACCTAGCCCACGCCGGACCCTCCGTAGACTTAACCATTTTCTCCCTTCACCTCGCAGGAGTATCTTCAATCTTAGGGGCAATTAACTTTATTACCACAGCCATTAACATAAAACCCCCAGCAATATCACAATACCAAACACCTCTTTTTGTATGATCTGTATTAATTACAGCTGTGCTTCTCCTACTTTCCCTACCAGTATTAGCTGCAGGAATCACCATACTACTCACCGATCGAAACCTAAATACAACCTTCTTTGACCCCTCAGGCGGCGGAGACCCTATCCTATATCAACATCTCTTCTGATTCTTCGGCCACCCAGAAGTTTATATCCTTATCCTCCCAGGGTTTGGAATAATCTCCCATGTAGTCACCTTCTACTCAGGAAAAAAAGAACCATTCGGGTATATGGGAATAGTGTGAGCCATAATATCAATTGGCTTCCTGGGTTTCATTGTTTGAGCTCATCACATATTTACAGTAGGAATAGACGTTGATACCCGAGCATATTTTACTTCCGCTACAATAGTAATCGCTATCCCCACCGGAGTAAAAGTATTCAGCTGGCTAGCAACAATCTACGGAGGAATTATAAACTGACAAGCCCCCATACTCTGAGCATTAGGCTTTATTTTCTTATTTACAGTAGGAGGACTAACAGGAATCGTCCTAGCCAACTCATCACTAGACATTATTCTCCACGACACTTATTACGTAGTAGCACACTTCCACTACGTACTATCAATAGGGGCAGTATTCGCCATTATAAGTGGATTTACCCACT-GGTTCCCCCTA-TTCACAGGATTTACCCTTCACCCAGCATGAACAAAAG-CCCAATTCGCAATCATATTCACAGGAGTAAATCTAACCTTCTTCCCACAACACTTCTTAGGCCTTTCCGGGATGCCACGACGATATTCAGACTACCCAGACGCATATTCATTCTGAAATATATTATCATCAATTGGGTCGTTAATTTCTATAGTCTCTGTAATTCTCCTCATATTCATTGTATGAGAAGCATTCTCTTCAAAACGTAAAATTGAGACACCAGAAATAACCATCACAAATATTGAGTGGCTCAACAACTGCCCACCATCTCACCACACTTACGAAGAACCAGTATTTGTCCAAGCACGGCCTAAACCAACAAAAACCCCACCTCCTAACAACAAGGA---------CAGGATGGCAAACCCGATACATCTTGGGCTCCAGGATGCAATATCCCCACTAATAGAAGAGCTCCTCTATTTTCATGACCACACACTAATAGTTATTTTCCTAATTAGTATACTCGTACTCTACACCATCTCCGTCCTCCTAATATCAAAACTTTATCACACAAATGCCACAGACGTACAAGAAGTAGAAATAATTTGAACAATCCTACCGGCCATCATCCTAATTACCATCGCCCTCCCATCCCTACGTACCCTATACCTGATAGATGAAACCAGTAACCCCTGTCTAACAATTAAGGTTATTGGACATCAATGATATTGAACTTATGAATATACAGACTTCTCGCAACTAGAGTTTGATTCCTACATAGTACCAGCACAAGACCTTATACCAGGACACTTCCGCCTACTAGAAGTGGATCACCGTATAATTGCTCCAACAAGTGCAACCACCCGGACACTAATCACAGCAGAAGACGTACTACACTCGTGAGCAGTACCATCCCTTGGAATTAAAATAGACGCGGTACCAGGACGCCTAAACCAAACCTCAATTACACTGGCTAGCCCAGGAATTTTTTACGG-TCAGTGTTCTGAAATTTGTGGAGCTAACCACAGCTTTATACCCGTTGTTGTAGAAGCAATCCCAATACAACACTTTCAAAAATGACTAGAAATAAGTGTTTCCTCATATGACACACCAGACACACCCATTCCACATAGTAAACCCCAGCCCTTGGCCAATTATAGGGGCCATAGCCGCCATAATATTAACCACAGGGCTAGTCCTATGGTTTCACTGCAACCTCAAACTACTCCTAGCCATAGGACTAATCTCAACCCTAACAGTTATATATCAGTGATGACGTGATATCGTACGAGAGAGCACCTACTTAGGTCACCACACCCCTCCAGTCCAAAAAGGTCTGCGCTACGGCATAATCTTATTTATTACATCAGAAGTCTTCTTCTTCCTCGGTTTCTTTTGGGCATTTTACCACTCCAGCCTATCCCCAACCCCAGAGCTAGGAGGACAATGACCCCCAACTGGAATTATTCCACTAGATCCATTTGAGGTCCCACTTTTAAACACCGCCGTACTACTGGCCTCAGGAGTTACAGTAACATGAGCACACCACAGCCTAATAGAAGCCAACCGAACACCAACCATCCACGCCCTTATACTCACCATCGTCCTAGGACTGTACTTCACCGCCCTTCAAGCGATAGAATATTATGAAGCCCCATTCACCATCGCAGACAGCAGCTACGGATCCACCTTTTTCGTAGCCACAGGCTTCCACGGCCTACATGTAATTATTGGATCAACATTTCTAATAATTTGCTTATACCGACAAATCATGCATCACTTCACCTCAAATCACCACTTCGGCTTTGAAGCTGCCGCTTGGTACTGACACTTCGTAGACGTAGTATGACTATTCCTCTACATCTCAATCTACTGATGAGGATCCTATCAGCTTCCTTGTAGCTACTCCTTTTGTGCTTTACATTATCCTAATTTTGATCGCAGTCGCATTCCTGACAGCCTTAGAGCGAAAAATTATTGGCTACATGCAACTACGAAAAGGCCCGAATATCGTGGGACCATTAGGCCTTCTACAACCGTTTGCTGATGGCCTCAAACTTATTATTAAAGAATTAACTTTCCCAATTCTTGCCACCCCCACCCTATTCATCATATCCCCCGCAGTAGCTTTAATCTTATCCCTTACAATATGAGCCCCACTTCCTATACCGTTCTCCCTAGCTAACCTAAACCTAGGAATACTGTTTATACTGGCTATATCCAGCCTAGCAGTATACTCATTATTATGGTCCGGCTGAGCATCAAACTCAAAATACGCCCTAATAGGCGCCTTGCGAGCAGTCGCCCAGACCATCTCCTACGAAGTAACCCTAGCTATTATTATCCTTTCAGTCGTTCTCCTCAGCGGCGGATTTTCACTACATACACTAACTATTACCCAAGAACCAACATATCTAGCACTTACCACATGACCTTTATTAATAATATGATATACATCAACGCTTGCAGAAACAAACCGAGCCCCATTTGACTTAACAGAAGGAGAATCAGAACTGGTTTCAGGATTTAATGTTGAATACAGCGCAGGACTCTTCACACTTTTTTTCCTTGCCGAATATGCTAATATTTTATTAATAAACATTTTAACCACAATCCTATTCCTCAATACATCAACCAACCTCCCAGTACAAACACTTTTTACTATAACCCTAATAAGTAAGTCTATCCTACTAACTATAGGATTCCTATGAATTCGAGCATCATACCCTCGATTCCGCTACGACCAACTAATACACCTTCTATGAAAAAGCTTCCTGCCAGCTACCCTAACATTCTGTTTATGACACATATCATTCCCAGTGTCAATATTTGGCCTCCCGGCGATAA---GGATGCCACTATTCCACCCCATCATTTTAACCACGCTAACTATCACCACATTTATTTTCCTCTCCTCCACACACCTTGTGCTAATATGAGTAGCACTAGAACTGAGCACACTGGCAATCCTACCCTTAATCGCCACTAAATCACACCCACGAGCTATCGAGGCATCCACAAAATACTTCCTCACCCAGGCGACCGCTTCCGCATTAATTATTTTCTCAGGAACATTAAACTATACCATGACGGGCAACTGCCAAATTACTGAATTAACTAACCCAAACTTGATAATAACCTTAATATTAGCCGTATTTATCAAAATTGGACTAGTCCCCTTCCACTTTTGAGTCCCTGAAACACTTCAAGGTATAACTCCAACTGCCGCCATCTTCCTTCTAACCTGACAAAAGCTTGGCCCACTAATTATATTATTCTTAATGAGCCCACTAATTAACTTCGAAGTCCTATCCATAATAGCTGTTCTATCCGCCGTAGTCGCCGGCTGACTTGGACTAAACCAAACTCAAGTCCGAAAACTAGTAGCCATATCCTCCATCGCCCAAATGGCTTGAACCCTCGTAATCGTTAAATACGCACCATCACTTATAATCCTAGCTTTCTACTTATATTCTCTCACCATCTCCGCCACACTCCTCACCCTAGATAAGTTATCAATAACATCTATTAGCAACCTCCTCCTTTCATTCTCAAAAGCCCCCATTATTACATTTTTATTAATAATCTCCCTACTGTCCTTATCAGGCCTACCACCTTTAGCCGGCTTCCTGCCAAAATGACTAACAATTGATATACTCGTTGCAGAAGAAGCCATTTGAGTAGCCTTTATAATACTTATAGCCTCGCTCCTAAGCCTATTCTTCTACATACGACTATGATATAACTCCGCATCCACCATCCCACCCAACACTACTAATACCTCCCGGCTATGACGAAAACCCCTCCCCAAAACAAACCTCACAATCAACTTTCTAAGCATGACCGCCTTTATTTTCATACTAGTAGCCACCCTAATGAAGGCCCTCACAAAATAA------------------A----TAAACCTGCTCACCATATTTATACTAGCTATAGCCACTACAGTAGCTGTAGCGGCAGCGAACCTATTAATAGCTGAAATAACCCCAGACCCTGAAAAACTATCACCGTATGAATGTGGATTTGACCCCTTAGGTTCAGCCCGACTGCCCTTCTCCATTCGATTTTTTATAATCGCTATCTTATTCCTACTATTTGATCTAGAAATCGCTATTCTTTTACCCCTCGCATGAGCCCTTCAACTCACAAATCTTATTAAGGCAACTTCATGAGCCATCATTATTTTTTTATTTATATTTATTGGCCTGACATACGAATGGTTACAAGGTGGTCTAGAATGAGCAGAATAGATGCTAAAACTTATAGTACCAACAATAATAGTTATTCCTTCTACCTGTTTTACACACCCAAAAACAGTCTGACTATTACCAACAGCTTATTCTACAGCCATCATCATTTTAACTTTACTTATCCTAAATCCAGGAGACAGCCTCACAAGCACTAATGGTCTCCTCCTAGGAAGTGATCAAGTCTCTACACCTCTACTAATCCTGTCCTGCTGGCTACTCCCACTTATATTTATGGCTAGCCAAAACTCCATATCCCAGGACCCGTATCCCCAAAAACGACTGTTTATTACCACTTTAGCCCTCCTCCAACTAGCTTTACTACTAGTATTTATAGCCTTAGATCTAATATTATTTTACATTGCCTTCGAAGCGACCCTTATTCCAACGCTAATGGTAATTGCTCGCTGAGGCACCCAAACAGAACGGCTAGGAGCCGGATTATATTTTTTATTTTATACTATTACTAGCTCAATACCACTTTTAATAGCCCTTCTATGAGTATATAATATAAAAGGGACCCTATCTATTCTACTTCTACAACTGACACCACCAATAACCCACATATTCTGGACAGACATGATATTATGGCTATCTCTGCTGCTCGCCTTCCTAGTAAAAATTCCAATTTATGGTCTACACCTATGACTTCCCAAAGCACACGTAGAAGCTCCAATCGCCGGATCCATAGTCCTAGCTGCAGTACTCCTAAAACTAGGTGGCTATGGACTATTACGAGTTACAAACCTATTAACAGAACAAACCAACTCCTCCTATGTTTTACCACTAGCAGTAGCACTATGGGGATCACTCATAACTGGTATAATCTGCTTACGACAAACAGACTTAAAATCCCTAATCGCCTACTCATCAGTTAGTCACATAGGTCTTATAACAAGCTCAATCCTAACCCGTAACCAACTAGCCCTATCTGGTTCAATAATTATAATAATCGCCCACGGCCTAACATCCTCTATACTATTTTGCTTAGCCAATGTTACCTACGAGCGAACACACTCACGAACGCTCCTGCTAGCCCAAGGAGTGCAACTCACCACCCCAGCCATAACTTCCTGATGACTCCTAGCCTGCCTGACAAATATAGCACTCCCTCCAACAATTAATTTTATTGGAGAACTCACTCTTACAGTATCCTTATTTAGCTGATCAGATATTACTATTTTACTAACAGGACTAAGTATATTCATTACTTCAGTCTACACCCTCCATATATTCTCGTCCACTCAACAAGGAACACTCCCCTCGCACATTATTACAATAACCCCCACCCAAACACGCGAACACCTCCTAATACTTATACACTCTGCCCCGTCTCTTACTCTGATTATAGCCCCACAACTAATATGCTCTTAA------ACTGCCCCCACCGACCTCTTATTTATTTGTTCTTTTATTATTTTTACCATTGGACTCACCTTCCATCACACCCACTTACTCTCAGCCTTACTATGCCTAGAAGGCATAATATTATCAGTATTTATACTATTAACAATCTGATCCATCAATTTTAATACCTCTTCCTTTATTTTACCCCTAACAGTATTAACCCTCTCAGCCTGTGAAGCAGGCATTGGCCTTGCCCTACTAATTGCCTCAGCTCGCACACACAGTACAACTAACCTTAAAAATCTTAATCTCCTCCAATGCTAAGTGAACCCAGCTATCA-------------TGTTACTTATGTTGCCACTGACTATTATATTATCATCGCTATTTATCCCTTATT-CAAAAGCTAACAAA--TCATCCCACGCTAAACTGTTGGCAACAAAATTAGCGTTCTTCTCCAGCTTACTCCCCCTAGCCTTCTTTATCTATGATGGACTAGTCGTCACCTCATTTGAGGCCCAATGATTGGCCTTCGACGTATGCCCCGTCCATGTCAGCTTCACATTGGACACATACTCAGTCTTCTTCCTACCAATCTCACTCTTCATCGCTTGATCTATTATAGAATTTACCGTTAAATATATAAAATCAGACCCAAAAATTGACACCTTTTTCCGCTACCTTATTATTTTTACCCTAATAATGATAATTCTAGTAACCGCTGAAAATGTATACCAGCTTTTCATTGGCTGAGAGGGCGTAGGTATTATATCCTACATACTCATCAACTGATGATCCTACCGACCAGCCTCCAATAAAGCAGCCCTTCAGGCAGTAATTTACAACCGCCTAGCAGACATCGGCCTAACAGTTGCCCTAGCATGAATAGTTGTAAATAACCTCTCTCTAGATATCCAAGGAGTACAAGCCTCACCAGACCTCGCCATTATTCCCGCGTTCGGGTTCATCCTAGCAGCTGCTGGAAAATCTGCCCAATTCGGCTTCCACCCATGACTGCCAGCAGCAATAGAAGGTCCAACCCCTGTATCCGCCCTACTACACTCAAGTACTATAGTAGTAGCGGGCGTCTTTCTGCTAATTCGAGCCTCAAGCTTTATCCACTGTAATAAAATAACAACCATTGCCTGCCTATTACTAGGAGCACTCACATCCCTGCTCGCAGCAACCTGCGCATTAACTCAAAATGATATAAAAAAAATTATTGCCTACTCTACTACCAGCCAATTAGGACTAATAATAACAGCAATCGGACTAAAACAGCCTGAACTTGCATTCATGCACATCGCAACACATGCCTTCTTTAAAGCAATACTATTTCTATGCGCTGGCGCAATCATCCACAACCTCAATAATGAACAAGATATCCGAAAAATAGGAGGCCTAAAAAAAGCAATACCAATTACTTCTGCCTGCTTAGTTATCGGCGCCCTATCCTTATCAGGAATGCCATTCATGTCTGGATTTTACTCAAAAGACGCCATCATTGAAGCACTTAACACCTCCAACATCAACTCTATCTCACTGGCTATAACCCTAATTGCCACCACCTTCACAGTACTCTACAACTTACGCATAATTTACTATGTGGTATTAGGCACCCCCCGACTACTACCACTTGCTTCACTCCCAGAAACCCGCCAAATCATTAGCCCTATCCTACGATTAGCCGTAGGAAGTATTGCAGCAGGACTCTTAATTTCAACCAACATCCTCCCTTGCAACATCCCACAACTAACCATGCCACCAGAAGTTAAGCTCGCCGCCATAATTATTACAGCCCTAGCACTATTAACTGGTGTAGCCCTAATTCTCACAGCCCCACGACTCCCACTATCCAACAAGGGCACCCAATCTCCCCTCCCTTTCAAAATAGCCAACTTCTACTTCATCCTTCACCACATCCTACCAGCTGCCATCCTATGAATGAGCCAAAAGCTATCAGGTCATCTAACCGATCAAACACACTATGAAGCTCTAGGACCCAAGATATTAACTGTTCTCCAAATCCTGATAACCAAAATTATGACAAATCTTCACAAAGCCCGAATTAACCCATACCTAAAAGTTATTATTTTAGGTATTACATTATTCCTACTGTTATATTACCCCTCAATGACCGAAGGGCCCCCCGCCGATGACCCCGGATAA---------ATGGGAATGACTTTTTTTGCTCTTAGTAGTTTAATATTAGTAGGTGTGGTATTAGTATCAGCGGGGGCCACGACCCATTATGGGGTAATTAGTCTGCTTTTTGCTGCATTATCAAGTGGTGGCCTGCTGGCAGTTGGGGGAGGAAGCTTCATACCAATAGTAGTATTATTAATTTATTTAGGTGGGCTATTGGTAGTATTTACTTTTTGTGTAGGATTTACTGATGATAAATATTGTGAGTTTTGAGGGGTTGGGGCATCTAAGGGGTTGGTTGGTGTTTGTGGGGCTGGGTTGATGGTGGTAGGTTATCGTGCGTATAAGCACATATGG----ATAGGTGTTTTAGGGGGGTTTT--CGGATGCCGTAGAGAATTGGAGTGGTGACATCAGTGATGAGTTGCTAGGGGCCAGCTTGTTCTATCTGGAGGGCTGAGGGTTTGTTGTATTAAGCGGCTGGGCCCTGTTAATTGTGCTATTTACAATTATAAGTATTATCCGGGGTCATCGGCGGGGGGCCCTTCGGTCATTGAGG</w:t>
      </w:r>
    </w:p>
    <w:p w14:paraId="5740C4AD" w14:textId="77777777" w:rsidR="0059060D" w:rsidRDefault="0059060D" w:rsidP="00AD10D0">
      <w:pPr>
        <w:rPr>
          <w:rFonts w:ascii="Courier New" w:hAnsi="Courier New"/>
        </w:rPr>
      </w:pPr>
    </w:p>
    <w:p w14:paraId="6E0479A2" w14:textId="71F6A521" w:rsidR="0059060D" w:rsidRDefault="0059060D" w:rsidP="00AD10D0">
      <w:pPr>
        <w:rPr>
          <w:rFonts w:cs="Times New Roman"/>
          <w:i/>
        </w:rPr>
      </w:pPr>
      <w:r>
        <w:rPr>
          <w:rFonts w:cs="Times New Roman"/>
          <w:i/>
        </w:rPr>
        <w:t>Tomistoma schlegelii 3</w:t>
      </w:r>
    </w:p>
    <w:p w14:paraId="233D61F2" w14:textId="3CBB213B" w:rsidR="00AD10D0" w:rsidRPr="00AD10D0" w:rsidRDefault="00AD10D0" w:rsidP="00AD10D0">
      <w:pPr>
        <w:rPr>
          <w:rFonts w:ascii="Courier New" w:hAnsi="Courier New"/>
        </w:rPr>
      </w:pPr>
      <w:r w:rsidRPr="00AD10D0">
        <w:rPr>
          <w:rFonts w:ascii="Courier New" w:hAnsi="Courier New"/>
        </w:rPr>
        <w:t>ATGACTATGGCCACAAATCTAAACTTATTTGATCAGTTCTTAATTCCTAAACTTCTTGGAGTACCCATACTAATTCCAGCCTTGTTAATAGCATCTATTTTATTGTACAACCCAGAAGACCGATGATTATCTAACCCAACAACAACCATCCAATACTGGTTAATCACAAAAGTGACCAAACAAATTATAACCCCAGTAAATCAGCCTGGACATAAATGATCATTAATATTAATTTCCCTCCTGACATTTCTTCTTATTAATAATCTTCTAGGCCTACTCCCATACACCTTTACACCAACGACACAGTTATCTATAAACCTAGCCTTAGCCCTACCTCTATGGATAGCAACAGTGTTAACTGGTCTACGAAATAAACCAAGCGCCTCCTTAGCCCATCTACTCCCAGAAGGAACTCCAACACCACTAATTCCAATCTTAATTTTGATCGAATCCATCAGCCTGCTAATCCGACCAATCGCTCTTGCCGTACGACTAACAGCCAATCTCACTGCCGGACACCTTTTAATTCACCTAATTGCCGCTACAGCATTAAACCTATTAACAACATCCCCACTACTAGCCGTACTGACCCTAATTATTCTAGTACTACTAATACTACTAGAAATTGCAGTAGCAATAATTCAAGCCTATGTTTTTACCCTGCTTCTATCCCTCTATCTACAAGAAAATGTATAAATGCCTCAACTAAACCCCAAACCTTGACTAATAGTTTTCCTTACCACCTGATTCATACTAATTATTGTTACACACCCCAAAATCGCCTCCTTAAAGCTTCTAAATAGCCCAGTACCTTTTCATCCAACCCCTATT-AAACCATGACTATGGCCACAAATCTAA---------------------ATGGCCCACCAACTACGAAAGTCCCACCCCCTACTAAAACTCATAAACCACTCTCTAATTGACCTCCCCACTCCATCCAACATCTCCTACTGATGAAACTTTGGATCACTTCTAGGGTTTACCCTTTTAATCCAAATCCTATCAGGCATTCTACTAATAATACATTTCCTAGCACATGACACCATAGCCTTCGCATCCGTCGCTTACACATCACGAGAAGTCTGATACGGCTGACTTATCCGAAGCCTTCACGCAAACGGAGCTTCCCTATTCTTCTTTTGCATCTTCTTACACATTGGACGTGGCCTCTACTACGGCTCTTATCTGCACGAAAACACATGGAACATCGGAGTCATTTTACTCCTCCTGCTAATAGCAACAGCTTTCATAGGTTACGTACTACCCTGAGGACAAATATCATTCTGAGGGGCAACCGTAATCACAAACCTCATATCCGCCATCCCATACATTGGAGACTCACTCGTAATTTGAATCTGAGGGGGCCCTTCAATTAACAGTGCCACCTTAACACGCTTTACCACCCTACACTTTCTACTACCATTTATCCTGCTAGCAACCATCATCACCCACCTCATATTTCTACACGAGCAAGGCTCTTTTAACCCCTTAGGCCTTTCTCCCAACGCCGACAAAGTCCCATTCCACCCATACTTCTCCATAAAAGATGCCCTAGGCACAATACTTGCCATCACCCTACTCTCAACCCTAGCCCTATATTTCCCAAACCTCTTGGGTGACCCAGAAAACTTTACTCCAGCTGACCCTATAAAAACCCCAAACCACATCAAACCCGAATGATACTTCCTATTTGCCTACACGATCCTCCGATCTATTCCTAATAAACTAATAGGGGTATTAGCCATATTCTCATCAATCCTTATCCTTTTCCTAATACCAGCACTCCATACATCAAAACGACAATCAATAACAATACGCCCGCTCTCCCAGCTCCTATTCTGAACCCTTATCGCCGACTTTTTTGTACTAACCTGAATCGGAGGACAGCCCGTACAAAACCCATACACCTTAATTGGCCAAATAGCCTCTATCACTTACTTTACAATTATCCTCATCCTCATACCAACAGCGGGCAAAATAGAAAACTGAATTATTAAACCCCTACAATACCGATACCACGGACC-TTGTGAACATTAATCGCTGACTTTTCTCCACCAACCACAAAGACATCGGCACCCTTTACTTTATCTTCGGAGCCTGAGCGGGAATAGTTGGAACAGCCCTAAGCCTCCTTATTCGCACAGAACTAAGTCAACCCGGACCCCTCATAGGAGACGACCAAATCTATAATGTTATTGTTACCGCACATGCCTTTATTATGATTTTCTTCATAGTAATACCTATTATAATTGGGGGATTTGGAAACTGACTACTACCACTAATGATTGGCGCACCCGACATAGCATTCCCACGAATAAATAATATAAGCTTCTGATTACTCCCACCATCATTCACCTTACTGCTTTTCTCCGCTTTCATCGAAACTGGGGCTGGAACCGGATGAACAGTCTATCCGGCCCTAGCAGGAAACCTAGCCCACGCCGGACCCTCCGTAGACTTAACCATTTTCTCCCTTCACCTCGCAGGAGTATCTTCAATCTTAGGGGCAATTAACTTTATTACCACAGCCATTAACATAAAACCCCCAGCAATATCACAATACCAAACACCTCTTTTTGTATGATCTGTATTAATTACAGCTGTGCTTCTCCTACTTTCCCTACCAGTATTAGCTGCAGGAATCACCATACTACTCACCGATCGAAACCTAAATACAACCTTCTTTGACCCCTCAGGCGGCGGAGACCCTATCCTATATCAACATCTCTTCTGATTCTTCGGCCACCCAGAAGTTTATATCCTTATCCTCCCAGGGTTTGGAATAATCTCCCATGTAGTCACCTTCTACTCAGGAAAAAAAGAACCATTCGGGTATATGGGAATAGTGTGAGCCATAATATCAATTGGCTTCCTGGGTTTCATTGTTTGAGCTCATCACATATTTACAGTAGGAATAGACGTTGATACCCGAGCATATTTTACTTCCGCTACAATAGTAATCGCTATCCCCACCGGAGTAAAAGTATTCAGCTGGCTAGCAACAATCTACGGAGGAATTATAAACTGACAAGCCCCCATACTCTGAGCATTAGGCTTTATTTTCTTATTTACAGTAGGAGGACTAACAGGAATCGTCCTAGCCAACTCATCACTAGACATTATTCTCCACGACACTTATTACGTAGTAGCACACTTCCACTACGTACTATCAATAGGGGCAGTATTCGCCATTATAAGTGGATTTACCCACT-GGTTCCCCCTA-TTCACAGGATTTACCCTTCACCCAGCATGAACAAAAG-CCCAATTCGCAATCATATTCACAGGAGTAAATCTAACCTTCTTCCCACAACACTTCTTAGGCCTTTCCGGGATGCCACGACGATATTCAGACTACCCAGACGCATATTCATTCTGAAATATATTATCATCAATTGGGTCGTTAATTTCTATAGTCTCTGTAATTCTCCTCATATTCATTGTATGAGAAGCATTCTCTTCAAAACGTAAAATTGAGACACCAGAAATAACCATCACAAATATTGAGTGGCTCAACAACTGCCCACCATCTCACCACACTTACGAAGAACCAGTATTTGTCCAAGCACGGCCTAAACCAACAAAAACCCCACCTCCTAACAACAAGGA---------CAGGATGGCAAACCCGATACATCTTGGGCTCCAGGATGCAATATCCCCACTAATAGAAGAGCTCCTCTATTTTCATGACCACACACTAATAGTTATTTTCCTAATTAGTATACTCGTACTCTACACCATCTCCGTCCTCCTAATATCAAAACTTTATCACACAAATGCCACAGACGTACAAGAAGTAGAAATAATTTGAACAATCCTACCGGCCATCATCCTAATTACCATCGCCCTCCCATCCCTACGTACCCTATACCTGATAGATGAAACCAGTAACCCCTGTCTAACAATTAAGGTTATTGGACATCAATGATATTGAACTTATGAATATACAGACTTCTCGCAACTAGAGTTTGATTCCTACATAGTACCAGCACAAGACCTTATACCAGGACACTTCCGCCTACTAGAAGTGGATCACCGTATAATTGCTCCAACAAGTGCAACCACCCGGACACTAATCACAGCAGAAGACGTACTACACTCGTGAGCAGTACCATCCCTTGGAATTAAAATAGACGCGGTACCAGGACGCCTAAACCAAACCTCAATTACACTGGCTAGCCCAGGAATTTTTTACGG-TCAGTGTTCTGAAATTTGTGGAGCTAACCACAGCTTTATACCCGTTGTTGTAGAAGCAATCCCAATACAACACTTTCAAAAATGACTAGAAATAAGTGTTTCCTCATATGACACACCAGACACACCCATTCCACATAGTAAACCCCAGCCCTTGGCCAATTATAGGGGCCATAGCCGCCATAATATTAACCACAGGGCTAGTCCTATGGTTTCACTGCAACCTCAAACTACTCCTAGCCATAGGACTAATCTCAACCCTAACAGTTATATATCAGTGATGACGTGATATCGTACGAGAGAGCACCTACTTAGGTCACCACACCCCTCCAGTCCAAAAAGGTCTGCGCTACGGCATAATCTTATTTATTACATCAGAAGTCTTCTTCTTCCTCGGTTTCTTTTGGGCATTTTACCACTCCAGCCTATCCCCAACCCCAGAGCTAGGAGGACAATGACCCCCAACTGGAATTATTCCACTAGATCCATTTGAGGTCCCACTTTTAAACACCGCCGTACTACTGGCCTCAGGAGTTACAGTAACATGAGCACACCACAGCCTAATAGAAGCCAACCGAACACCAACCATCCACGCCCTTATACTCACCATCGTCCTAGGACTGTACTTCACCGCCCTTCAAGCGATAGAATATTATGAAGCCCCATTCACCATCGCAGACAGCAGCTACGGATCCACCTTTTTCGTAGCCACAGGCTTCCACGGCCTACATGTAATTATTGGATCAACATTTCTAATAATTTGCTTATACCGACAAATCATGCATCACTTCACCTCAAATCACCACTTCGGCTTTGAAGCTGCCGCTTGGTACTGACACTTCGTAGACGTAGTATGACTATTCCTCTACATCTCAATCTACTGATGAGGATCCTATCAGCTTCCTTGTAGCTACTCCTTTTGTGCTTTACATTATCCTAATTTTGATCGCAGTCGCATTCCTGACAGCCTTAGAGCGAAAAATTATTGGCTACATGCAACTACGAAAAGGCCCGAATATCGTGGGACCATTAGGCCTTCTACAACCGTTTGCTGATGGCCTCAAACTTATTATTAAAGAATTAACTTTCCCAATTCTTGCCACCCCCACCCTATTCATCATATCCCCCGCAGTAGCTTTAATCTTATCCCTTACAATATGAGCCCCACTTCCTATACCGTTCTCCCTAGCTAACCTAAACCTAGGAATACTGTTTATACTGGCTATATCCAGCCTAGCAGTATACTCATTATTATGGTCCGGCTGAGCATCAAACTCAAAATACGCCCTAATAGGCGCCTTGCGAGCAGTCGCCCAGACCATCTCCTACGAAGTAACCCTAGCTATTATTATCCTTTCAGTCGTTCTCCTCAGCGGCGGATTTTCACTACATACACTAACTATTACCCAAGAACCAACATATCTAGCACTTACCACATGACCTTTATTAATAATATGATATACATCAACGCTTGCAGAAACAAACCGAGCCCCATTTGACTTAACAGAAGGAGAATCAGAACTGGTTTCAGGATTTAATGTTGAATACAGCGCAGGACTCTTCACACTTTTTTTCCTTGCCGAATATGCTAATATTTTATTAATAAACATTTTAACCACAATCCTATTCCTCAATACATCAACCAACCTCCCAGTACAAACACTTTTTACTATAACCCTAATAAGTAAGTCTATCCTACTAACTATAGGATTCCTATGAATTCGAGCATCATACCCTCGATTCCGCTACGACCAACTAATACACCTTCTATGAAAAAGCTTCCTGCCAGCTACCCTAACATTCTGTTTATGACACATATCATTCCCAGTGTCAATATTTGGCCTCCCGGCGATAA---GGATGCCACTATTCCACCCCATCATTTTAACCACGCTAACTATCACCACATTTATTTTCCTCTCCTCCACACACCTTGTGCTAATATGAGTAGCACTAGAACTGAGCACACTGGCAATCCTACCCTTAATCGCCACTAAATCACACCCACGAGCTATCGAGGCATCCACAAAATACTTCCTCACCCAGGCGACCGCTTCCGCATTAATTATTTTCTCAGGAACATTAAACTATACCATGACGGGCAACTGCCAAATTACTGAATTAACTAACCCAAACTTGATAATAACCTTAATATTAGCCGTATTTATCAAAATTGGACTAGTCCCCTTCCACTTTTGAGTCCCTGAAACACTTCAAGGTATAACTCCAACTGCCGCCATCTTCCTTCTAACCTGACAAAAGCTTGGCCCACTAATTATATTATTCTTAATGAGCCCACTAATTAACTTCGAAGTCCTATCCATAATAGCTGTTCTATCCGCCGTAGTCGCCGGCTGACTTGGACTAAACCAAACTCAAGTCCGAAAACTAGTAGCCATATCCTCCATCGCCCAAATGGCTTGAACCCTCGTAATCGTTAAATACGCACCATCACTTATAATCCTAGCTTTCTACTTATATTCTCTCACCATCTCCGCCACACTCCTCACCCTAGATAAGTTATCAATAACATCTATTAGCAACCTCCTCCTTTCATTCTCAAAAGCCCCCATTATTACATTTTTATTAATAATCTCCCTACTGTCCTTATCAGGCCTACCACCTTTAGCCGGCTTCCTGCCAAAATGACTAACAATTGATATACTCGTTGCAGAAGAAGCCATTTGAGTAGCCTTTATAATACTTATAGCCTCGCTCCTAAGCCTATTCTTCTACATACGACTATGATATAACTCCGCATCCACCATCCCACCCAACACTACTAATACCTCCCGGCTATGACGAAAACCCCTCCCCAAAACAAACCTCACAATCAACTTTCTAAGCATGACCGCCTTTATTTTCATACTAGTAGCCACCCTAATGAAGGCCCTCACAAAATAA------------------A----TAAACCTGCTCACCATATTTATACTAGCTATAGCCACTACAGTAGCTGTAGCGGCAGCGAACCTATTAATAGCTGAAATAACCCCAGACCCTGAAAAACTATCACCGTATGAATGTGGATTTGACCCCTTAGGTTCAGCCCGACTGCCCTTCTCCATTCGATTTTTTATAATCGCTATCTTATTCCTACTATTTGATCTAGAAATCGCTATTCTTTTACCCCTCGCATGAGCCCTTCAACTCACAAATCTTATTAAGGCAACTTCATGAGCCATCATTATTTTTTTATTTATATTTATTGGCCTGACATACGAATGGTTACAAGGTGGTCTAGAATGAGCAGAATAGATGCTAAAACTTATAGTACCAACAATAATAGTTATTCCTTCTACCTGTTTTACACACCCAAAAACAGTCTGACTATTACCAACAGCTTATTCTACAGCCATCATCATTTTAACTTTACTTATCCTAAATCCAGGAGACAGCCTCACAAGCACTAATGGTCTCCTCCTAGGAAGTGATCAAGTCTCTACACCTCTACTAATCCTGTCCTGCTGGCTACTCCCACTTATATTTATGGCTAGCCAAAACTCCATATCCCAGGACCCGTATCCCCAAAAACGACTGTTTATTACCACTTTAGCCCTCCTCCAACTAGCTTTACTACTAGTATTTATAGCCTTAGATCTAATATTATTTTACATTGCCTTCGAAGCGACCCTTATTCCAACGCTAATGGTAATTGCTCGCTGAGGCACCCAAACAGAACGGCTAGGAGCCGGATTATATTTTTTATTTTATACTATTACTAGCTCAATACCACTTTTAATAGCCCTTCTATGAGTATATAATATAAAAGGGACCCTATCTATTCTACTTCTACAACTGACACCACCAATAACCCACATATTCTGGACAGACATGATATTATGGCTATCTCTGCTGCTCGCCTTCCTAGTAAAAATTCCAATTTATGGTCTACACCTATGACTTCCCAAAGCACACGTAGAAGCTCCAATCGCCGGATCCATAGTCCTAGCTGCAGTACTCCTAAAACTAGGTGGCTATGGACTATTACGAGTTACAAACCTATTAACAGAACAAACCAACTCCTCCTATGTTTTACCACTAGCAGTAGCACTATGGGGATCACTCATAACTGGTATAATCTGCTTACGACAAACAGACTTAAAATCCCTAATCGCCTACTCATCAGTTAGTCACATAGGTCTTATAACAAGCTCAATCCTAACCCGTAACCAACTAGCCCTATCTGGTTCAATAATTATAATAATCGCCCACGGCCTAACATCCTCTATACTATTTTGCTTAGCCAATGTTACCTACGAGCGAACACACTCACGAACGCTCCTGCTAGCCCAAGGAGTGCAACTCACCACCCCAGCCATAACTTCCTGATGACTCCTAGCCTGCCTGACAAATATAGCACTCCCTCCAACAATTAATTTTATTGGAGAACTCACTCTTACAGTATCCTTATTTAGCTGATCAGATATTACTATTTTACTAACAGGACTAAGTATATTCATTACTTCAGTCTACACCCTCCATATATTCTCGTCCACTCAACAAGGAACACTCCCCTCGCACATTATTACAATAACCCCCACCCAAACACGCGAACACCTCCTAATACTTATACACTCTGCCCCGTCTCTTACTCTGATTATAGCCCCACAACTAATATGCTCTTAA------ACTGCCCCCACCGACCTCTTATTTATTTGTTCTTTTATTATTTTTACCATTGGACTCACCTTCCATCACACCCACTTACTCTCAGCCTTACTATGCCTAGAAGGCATAATATTATCAGTATTTATACTATTAACAATCTGATCCATCAATTTTAATACCTCTTCCTTTATTTTACCCCTAACAGTATTAACCCTCTCAGCCTGTGAAGCAGGCATTGGCCTTGCCCTACTAATTGCCTCAGCTCGCACACACAGTACAACTAACCTTAAAAATCTTAATCTCCTCCAATGCTAAGTGAACCCAGCTATCA-------------TGTTACTTATGTTGCCACTGACTATTATATTATCATCGCTATTTATCCCTTATT-CAAAAGCTAACAAA--TCATCCCACGCTAAACTGTTGGCAACAAAATTAGCGTTCTTCTCCAGCTTACTCCCCCTAGCCTTCTTTATCTATGATGGACTAGTCGTCACCTCATTTGAGGCCCAATGATTGGCCTTCGACGTATGCCCCGTCCATGTCAGCTTCACATTGGACACATACTCAGTCTTCTTCCTACCAATCTCACTCTTCATCGCTTGATCTATTATAGAATTTACCGTTAAATATATAAAATCAGACCCAAAAATTGACACCTTTTTCCGCTACCTTATTATTTTTACCCTAATAATGATAATTCTAGTAACCGCTGAAAATGTATACCAGCTTTTCATTGGCTGAGAGGGCGTAGGTATTATATCCTACATACTCATCAACTGATGATCCTACCGACCAGCCTCCAATAAAGCAGCCCTTCAGGCAGTAATTTACAACCGCCTAGCAGACATCGGCCTAACAGTTGCCCTAGCATGAATAGTTGTAAATAACCTCTCTCTAGATATCCAAGGAGTACAAGCCTCACCAGACCTCGCCATTATTCCCGCGTTCGGGTTCATCCTAGCAGCTGCTGGAAAATCTGCCCAATTCGGCTTCCACCCATGACTGCCAGCAGCAATAGAAGGTCCAACCCCTGTATCCGCCCTACTACACTCAAGTACTATAGTAGTAGCGGGCGTCTTTCTGCTAATTCGAGCCTCAAGCTTTATCCACTGTAATAAAATAACAACCATTGCCTGCCTATTACTAGGAGCACTCACATCCCTGCTCGCAGCAACCTGCGCATTAACTCAAAATGATATAAAAAAAATTATTGCCTACTCTACTACCAGCCAATTAGGACTAATAATAACAGCAATCGGACTAAAACAGCCTGAACTTGCATTCATGCACATCGCAACACATGCCTTCTTTAAAGCAATACTATTTCTATGCGCTGGCGCAATCATCCACAACCTCAATAATGAACAAGATATCCGAAAAATAGGAGGCCTAAAAAAAGCAATACCAATTACTTCTGCCTGCTTAGTTATCGGCGCCCTATCCTTATCAGGAATGCCATTCATGTCTGGATTTTACTCAAAAGACGCCATCATTGAAGCACTTAACACCTCCAACATCAACTCTATCTCACTGGCTATAACCCTAATTGCCACCACCTTCACAGTACTCTACAACTTACGCATAATTTACTATGTGGTATTAGGCACCCCCCGACTACTACCACTTGCTTCACTCCCAGAAACCCGCCAAATCATTAGCCCTATCCTACGATTAGCCGTAGGAAGTATTGCAGCAGGACTCTTAATTTCAACCAACATCCTCCCTTGCAACATCCCACAACTAACCATGCCACCAGAAGTTAAGCTCGCCGCCATAATTATTACAGCCCTAGCACTATTAACTGGTGTAGCCCTAATTCTCACAGCCCCACGACTCCCACTATCCAACAAGGGCACCCAATCTCCCCTCCCTTTCAAAATAGCCAACTTCTACTTCATCCTTCACCACATCCTACCAGCTGCCATCCTATGAATGAGCCAAAAGCTATCAGGTCATCTAACCGATCAAACACACTATGAAGCTCTAGGACCCAAGATATTAACTGTTCTCCAAATCCTGATAACCAAAATTATGACAAATCTTCACAAAGCCCGAATTAACCCATACCTAAAAGTTATTATTTTAGGTATTACATTATTCCTACTGTTATATTACCCCTCAATGACCGAAGGGCCCCCCGCCGATGACCCCGGATAA---------ATGGGAATGACTTTTTTTGCTCTTAGTAGTTTAATATTAGTAGGTGTGGTATTAGTATCAGCGGGGGCCACGACCCATTATGGGGTAATTAGTCTGCTTTTTGCTGCATTATCAAGTGGTGGCCTGCTGGCAGTTGGGGGAGGAAGCTTCATACCAATAGTAGTATTATTAATTTATTTAGGTGGGCTATTGGTAGTATTTACTTTTTGTGTAGGATTTACTGATGATAAATATTGTGAGTTTTGAGGGGTTGGGGCATCTAAGGGGTTGGTTGGTGTTTGTGGGGCTGGGTTGATGGTGGTAGGTTATCGTGCGTATAAGCACATATGG----ATAGGTGTTTTAGGGGGGTTTT--CGGATGCCGTAGAGAATTGGAGTGGTGACATCAGTGATGAGTTGCTAGGGGCCAGCTTGTTCTATCTGGAGGGCTGAGGGTTTGTTGTATTAAGCGGCTGGGCCCTGTTAATTGTGCTATTTACAATTATAAGTATTATCCGGGGTCATCGGCGGGGGGCCCTTCGGTCATTGAGG</w:t>
      </w:r>
    </w:p>
    <w:p w14:paraId="1E29D4E2" w14:textId="77777777" w:rsidR="0059060D" w:rsidRDefault="0059060D" w:rsidP="00AD10D0">
      <w:pPr>
        <w:rPr>
          <w:rFonts w:ascii="Courier New" w:hAnsi="Courier New"/>
        </w:rPr>
      </w:pPr>
    </w:p>
    <w:p w14:paraId="21791A3B" w14:textId="64FD5A3C" w:rsidR="0059060D" w:rsidRPr="0059060D" w:rsidRDefault="0059060D" w:rsidP="00AD10D0">
      <w:pPr>
        <w:rPr>
          <w:rFonts w:cs="Times New Roman"/>
          <w:i/>
        </w:rPr>
      </w:pPr>
      <w:r>
        <w:rPr>
          <w:rFonts w:cs="Times New Roman"/>
          <w:i/>
        </w:rPr>
        <w:t xml:space="preserve">Alligator </w:t>
      </w:r>
      <w:proofErr w:type="spellStart"/>
      <w:r w:rsidR="00AD10D0" w:rsidRPr="0059060D">
        <w:rPr>
          <w:rFonts w:cs="Times New Roman"/>
          <w:i/>
        </w:rPr>
        <w:t>mississippiensis</w:t>
      </w:r>
      <w:proofErr w:type="spellEnd"/>
    </w:p>
    <w:p w14:paraId="04E33644" w14:textId="3DF01CD4" w:rsidR="00AD10D0" w:rsidRPr="00AD10D0" w:rsidRDefault="00AD10D0" w:rsidP="00AD10D0">
      <w:pPr>
        <w:rPr>
          <w:rFonts w:ascii="Courier New" w:hAnsi="Courier New"/>
        </w:rPr>
      </w:pPr>
      <w:r w:rsidRPr="00AD10D0">
        <w:rPr>
          <w:rFonts w:ascii="Courier New" w:hAnsi="Courier New"/>
        </w:rPr>
        <w:t>------------------ATAAACCTATTTGACCAATTCCTAACCCCAAGCCTCCTAGGCATCTCCTTGCTTATACCCGCCCTACTAATAACCACTATCCTACTTCTAAACCCAAAAAATCAATGATTGTCGCACCCCACAACAACAATCAAATCCTGATTTATTAACCAAGCCGCCAAACAAATTATGACCCCAATTAACCCCACCGGGCACAAACACTCCTTAATCCTCATCTCCTTACTAATTCTCCTCTCTCTCACTAACCTGCTTGGCCTGCTTCCATATACCTTCACCCCTACAACACAACTATCCATAAACATAGCCATCGCCCTCCCCCTCTGACTAGTGACAGTATTAATTGGGTTGCGAACTCAACCAACAACCTCCCTAGCCCACCTCCTACCAGAAGGGACTCCTATGCTCCTAATCCCAATCCTAATTTTAATCGAAACAATTAGCCTGCTAATTCGACCAATTGCCCTGGGCGTCCGACTAACGGCTAACCTAACTGCAGGCCACCTGCTAATTCAACTAATCTCAATCGCCACATTAAACCTCTGATTCATGATACCCCCACTCAGCCTATTAACCTCAACAGTCTTAATCCTCCTATTACTACTAGAATTCGCTGTAGCTATAATCCAAGCATACGTCTTCGTCCTCTTATTATCCCTATATTTACAAGAAAATTCATAAATGCCCCAACTAAACCCAGAGCCTTGACTAACAACCCTTCTAATCACATGAATTTCCTTCATCGCCTTCCTTCAACCCAAGATTACCTCCCCCGCACCTGTAAACGACCCAACTACCCGCAAACCCCCAACCATT-AAAACATGACCCTGACCGTGAACACAAACCTGTTTGATCAATTCCTAAATGACCCACCAACTACGAAAATCCCACCCAATCATTAAACTCATCAACCGCTCCCTAATTGACCTACCAACACCCTCAAACATCTCCGCTTGATGAAACTTTGGATCACTACTAGGCCTAACCCTATTAATTCAGATTCTAACAGGATTCTTCTTAATAATGCACTTTTCATCAAGCGATACTCTAGCATTTTCATCTGTATCCTACACCTCCCGCGAAGTCTGATTTGGATGACTCATCCGCAACCTCCACACAAATGGGGCCTCCCTGTTCTTTATATTTATCTTTCTTCACATCGGACGAGGCCTATACTACACATCATATCTTCACGAAAGCACATGAAATATTGGAGTAATCATACTTCTACTCCTAATAGCCACAGCATTTATAGGCTATGTTCTCCCATGAGGACAAATATCATTCTGAGGAGCAACCGTAATCACGAATCTACTTTCTGCCACACCCTACGTTGGAAGCACTGTCGTGCCATGAATTTGAGGCGGCCCCTCTGTTGACAACGCAACACTTACACGCTTCACTGCCCTACACTTCCTCCTTCCATTCGCCCTATTGGCTTCACTCATCACCCACCTGATCTTCCTCCATGAACGAGGATCATTTAACCCCCTAGGAATTAGCCCAAATGCTGACAAAATCCCATTCCACCCCTACTTCACCATAAAAGACGCCCTAGGAGCAGCACTAGCTGCCTCCTCACTACTCATCTTAGCTCTCTACCTACCAGCCCTATTAGGGGACCCTGAAAACTTCACCCCAGCAAATTCCATAATTACCCCAACACACATCAAACCCGAATGGTACTTCCTATTTGCTTATGCCATTCTACGATCTATTCCAAATAAGTTAGGAGGAGTACTAGCAATATTCTCATCCATTTTAGTCCTATTCCTAATACCCGCCCTACACACAGCAAAACAACAACCAATATCAATACGCCCTATATCTCAGCTTCTATTTTGAGCCCTTACCCTGGACTTCCTCTTACTCACATGAATCGGAGGCCAACCAGTAAACCCCCCATATATTTTAATTGGCCAAACTGCCTCCCTATTCTACTTCATCATCATCCTAATCCTCATACCAATAGCAGGCCTCTTAGAGAACAAAATAGTTGAACCCACCTATGTTACCCCTAAG-------TGTGAACTTCCACCGTTGACTCTTCTCTACTAACCACAAAGACATTGGCACCCTTTACTTCATTTTCGGAACTTGAGCCGGAATGGTGGGAACAGCACTTAGCCTCCTTATTCGGACAGAATTAAGCCAGCCCGGACCTCTATTAGGTGATGACCAAATTTATAACGTAATTGTCACCGCCCATGCCTTCATTATAATCTTTTTTATAGTAATACCAATTATAATTGGAGGGTTTGGAAACTGGCTATTACCCCTAATAATCGGAGCCCCAGACATGGCATTCCCCCGAATAAACAACATAAGTTTCTGATTACTCCCCCCATCTTTCACACTACTACTCTCCTCAGCCTGCATCGAAGCAGGTGCTGGAACAGGGTGAACCGTCTACCCTCCCCTAGCCGGAAACCTAGCCCACGCCGGGCCATCCGTAGATTTAACTATCTTCTCTCTACACTTAGCCGGAGTATCTTCCATCCTCGGAGCAATTAACTTTATTACAACAGCAATCAACATAAAACCCCCAGCAATATCCCAATACCAAACACCACTATTTGTGTGATCCGTCCTAATTACAGCTGTACTTCTCCTACTATCCCTACCAGTACTAGCTGCTGGAATTACAATACTACTCACAGACCGCAACTTAAACACAACCTTCTTTGACCCCGCAGGGGGAGGAGATCCCATCCTATACCAACACCTCTTCTGATTCTTTGGCCACCCAGAAGTATATATCCTAATTCTTCCAGGGTTCGGAATAATTTCCCACGTAGTAGCCTTTTATTCAGGCAAAAAAGAACCATTCGGCTATATAGGAATAGCATGAGCCATATTATCCATTGGATTCTTAGGGTTCATCGTCTGAGCCCACCACATATTTACAGTCGGAATAGACGTAGACACCCGAGCATACTTTACCACCGCCACAATAATCATTGCCGTTCCCACCGGGGTAAAAGTATTTAGCTGACTAGCCACCATCTATGGCGGCATTGTTAACTGACAAGCCCCAATACTCTGAGCACTAGGCTTCATCTTCTTATTTACCGTCGGGGGCCTAACTGGGATTGTCCTAGCCAACTCCTCACTAGACATTGTCCTCCACGACACTTATTATGTAGTGGCCCACTTCCACTACGTACTCTCAATAGGAGCAGTCTTCGCTATCATGAGCGGATTCACCCACT-GATTCCCACTC-TTTACAGGATTTACCCTTCACCCAACATGAACTAAAA-TCCAATTTGTAATTATATTTACCGGAGTAAATTTTACCTTCTTCCCACAACACTTCCTAGGACTATCTGGGATACCTCGACGATACTCGGACTACCCAGACGCATACACCCTCTGAAACCTAACATCATCAATTGGATCCTTAATTTCCATGGTTGCAGTTATCCTTCTAATATTTATTATCTGAGAAGCATTCACATCAAAACGAAAAGTGACAGCACTCGAAATAACAATAACCAACATTGAGTGACTTAACAACTGCCCCCCATCTCATCACACCTACGAAGAGCCCGTATTCGCTGTAGTACA-----------------------------------------------------TAGCCAACCCGACACACCTAGGATTCCAAGATGCAATATCTCCCTTAATAGAAGAGCTACTATATTTTCACGACCACACATTAATAATCCTCTTCCTTATTAGCTCCCTCGTATTTTACATAATCTTCGCCCTATTATTCCCTAAACTATACTACCCAAACACCTCAGACGTTCAAGAAGTAGAAGTAATCTGAACCGTCCTACCAGCCATTGTCCTCATCTCAATTGCCCTACCATCACTACGCACCCTATACCTCATAGACGAAACCAATAACCCCTGCCTGACTATTAAAGTAACCGGACACCAATGATACTGATCTTACGAATACACCGACTTCTCAACACTCGAATTTGACTCCTACATAATTCCCACACAAGATCTTCCCCAAGGACACTTCCGCCTACTAGAAGTTGACCACCGCATAATCACCCCAACTAACTCAACCATCCGAGTACTAATTACAGCAGAAGATGTACTACACTCATGGGCAATCCCATCCATTGGGACAAAAATGGACGCAGTCCCAGGACGCTTAAACCAAGTTATAATTACACTTGCCAATCCTGGAGTATTCTACGG-CCAATGCTCTGAGATCTGCGGGGCAAACCACAGCTTCATACCTATCACCATAGAAACCATCCCACTAAACCACTTCCAACTCTGATTAGAAGATTCTATTCTCTCCTATGTCACACCAAACACACCTCTTCCATATAGTCAACCCAAGTCCCTGACCCCTCGCCGGAGCTATAGCCGCCATACTACTAACAACAGGCCTAACTCTTTGATTTCATTACAACTCCAACCTACTGCTACTATTAGGTCTAGTTACCACCATACTAGTAATATATCAATGATGACGAGACGTTGTCCGAGAAAGCACCTACCTGGGACACCACACACCCGCAGTACAAAAAGGATTACGCTATGGTATAATCCTCTTTATTACATCAGAAGTTTTCTTCTTCCTAGGCTTTTTCTGAGCATTCTACCACTCAAGCTTATCTCCTACCCCTGAATTAGGAGGACAATGACCCCCAACCGGGATTACCCCCCTTGACCCATTTGAAGTCCCACTCCTCAACACAGCTGTCCTACTCGCCTCCGGAGTAACAGTAACATGAGCCCACCATAATTTAATAACCGCCAACCGAATACAAGCAATTCATGCCCTAACACTCACCGTACTCCTGGGCTTTTACTTCACCGCCCTCCAAGCCATAGAATACTATGAAGCCCCCTTTACTATTGCAGACAGCACCTACGGATCAACATTCTTCGTTGCAACTGGCTTCCACGGCCTCCACGTCATCATTGGCTCAACATTCCTCATGATCTGCCTTTATCGACAAGTAAAATTCCACTTCACATCTAACCACCATTTCGGATTCGAAGCTGCTGCCTGATACTGACACTTTGTAGACGTCGTCTGACTTTTCCTCTATATCTCGATCTACTGATGAGGATCGTATAGACTCCCTCACTATTGTACCCCCAGCATTACTAATTATCTCCATCTTAATAGCAGTTGCATTTTTAACAGCGCTAGAACGAAAAATTATAGGCCACATACAACTACGAAAAGGACCAAACATTGTTGGCCCCCTTGGCCTACTTCAACCATTTGCCGATGGACTTAAACTTATTACCAAAGAGTTAACCCTTCCCCTGCTTGCCACCCCTACCCTTTTCATCCTGGCCCCAACAGCTGCCTTAATACTTGCTCTCGCCATGTGGTCCCCCCTCCCCATACCATCTCCGCTCGCAGACCTAAACCTTGGATTATTACTCTTACTCGCAATATCAAGCCTTATGGTTTATTCGTTCCTATGATCAGGATGATCATCAAATTCTAAATATGCCCTAATGGGCGCCATACGGGCAGTTGCTCAAACCATCTCCTATGAAGTAACACTAGCCATTATTGTCCTATCTATTGTCCTACTGAGTGGAGGATTCTCACTTCACACCCTTACTGTCACACAAGAACCCCTATACCTTGCGCTAGCTACATGGCCCTCAATAATAATATGGTATACTTCCACACTAGCAGAAACAAACCGCGCCCCCTTTGACTTAACAGAAGGAGAATCGGAACTAGTATCCGGATTTAATGTAGAATACAGTGCAAGCCCTTTCGCACTTTTTTTCCTAGCTGAATATGCCAACATTATATTAATAAATACACTCACCACCACCCTGTTTCTCAGCCCATCAACCCCCACCTTCCTCCCAGCACTATTCACCATTGCCCTAATAAGCAAGGCTCTCCTACTAACCATAAGTTTCTTATGGGTTCGAGCATCTTACCCCCGATTTCGTTACGACCAGCTTATGCACCTCCTATGAAAAAACTTCCTACCCATAACACTAACCCTCTGCCTATGACACTCATCAGTGCCAATATCAATGTTTGGACTACCACCAATGACTTAGATGCCCCTCTCCCAACCAATTATCCTAGCAACACTAACCATTACAACACTAATTTTTCTACTATCAACCCATCTGGTCCTAATCTGAGTTGCACTAGAACTTAACACACTAGCGATCCTCCCCCTAATTGCTCACAAATCTCACCCACGAGCCATCGAAGCCTCCACAAAATATTTTCTCACCCAGGCAATAGCATCTGCATTAATTATCTTTTCAGGAACACTAAATTACGAAATGACAGGAAGCTGCCAAATTGTAGAATTAACAAACTTAACTTCAATAATTGTGCTAACCCTTGCCCTATTTATTAAAGTGGGATTAGTACCATTTCACTTCTGAGTACCAGAAGTTCTCCAAGGAATATCCACAACTGCCGCAATCTTCCTATTAACCTGACAAAAACTAGGACCATTAATTATACTATTCCTAATTAGCCCCCTTATCAACTTTGAATTAACCTCTGTAGTAGCTACTTTATCTTCCCTTGTTGCAGGCTGAATGGGACTAAACCAAACTCAAGTACGAAAATTAATAGCACTATCGTCCATTGCCCAAATAGCATGAATTATCGTAATTATTAAATACGCACCATCACTAGCCATCCTAACCTTCTACATCTACTCCACCACCATCTCCGCTACACTGTTAACACTAGACAAAATATCAACAACCTCCATTAAATACCTCATTATTTCTTTTTCAAAATCCCCAATCACCACCACCATCCTGATAATTTCCCTCCTATCACTATCCGGCCTCCCACCCCTAGCCGGCTTTATACCAAAATGATTAACAATCAACCAACTCCTCGCAGAAAAAGCAATTTGAATTGCACTATTAATACTAATTACATCCCTTCTAAGTCTATTCTTCTATCTCCGACTATGATACAACTCCTCATCAACTATGCCACCAAGCACTACCAACACAACCCGCCTCTGACGAAAATCTACCCCCCAAAGTAACTTTACCATCAACCTCCTCACCATAGCGACCACCACTCTCCTACTATCAACCACACTAATGAAAGCAATTACTAAACAAGAATACTCTCTAGGCTAAA----TTAACCTATTTATCATACTCACAATATCCTCAATCACCGTTTCAATCGTAGTCGCCCTAAACCTACTGACTGCCAAAACATCACCCGACCCAGAAAAATTATCCCCTTACGAATGTGGATTCGACCCCCTCGGCTCTGCTCGCTTACCCCTATCAATCCGGTTCTTTATAGTAGGCATCCTATTCCTGCTTTTTGACCTTGAAATTGCCATCCTACTACCACTCACATGAGCCATCCACACCCTCAACCCCTTAAAAACTATTACATGAGCCATCATCATCTTCCTATTCCTATTCATTGGACTAGCATACGAATGACTCCAGGGTGGCCTAGAATGAGCAGAATAAATGCTAAAACTTTTATTAGCCACATTCATGTTAATCCCTACGACCCCCCTGCTCCCAAATAAAATTACTTGACTAACTCCAACAACCTACTCAATTATCGTAACAGCCCTGGCCCTACTGGTCCTCAACCCCTCAGACATCTTTATAAACACCAGCGGCCCAGCCCTAGGCAGCGACCAACTCTCAACCCCCCTAATAATTCTATCCTGCTGACTTCTTCCCTTAATACTTATAGCCAGCCAAAACTCCATACTTAAAACCCCTGCCCCCCAAAACCACACATTTATTACAATTCTTGCAATACTTCAATTCACCCTACTCATAACCTTTATAGCCCTAGACCTCATATTATTTTACATTTCCTTTGAAGCCACCTTAATCCCCACCCTCATCATTATCTCACGGTGAGGAGCCCAAGCAGATCGCCTAAACGCAGGCATTTACTTCCTGTTTTATACCATTACTAGCTCAATTCCACTAATAATTGGCATTCTAATAATTTACAACCTAAAAGGCACCCTATCCATCCTCACCCTACAACTAACCCCAATAACAGGCCTCATCTCCTGAACAGACACCCTACTATGACTATCAATTCTACTAGCTTTCCTAGTAAAAATCCCCCTCTATGGTTTACATCTATGACTCCCCAAGGCTCATGTAGAAGCTCCCATTGCAGGCTCTATAGTCCTCGCTGCAGTGCTTCTTAAACTAGGCGGTTATGGCCTACTACGAGTAGTAATTTTACTCACTGAGCAAATCAACACAATCTACCCCCCAATTTTAGGCCTAGCGCTCTGGGGGGCACTTATGACAAGCCTCATCTGCTTGCGACAAACGGACCTAAAATCCCTAATCGCTTACTCATCGGTTAGCCATATGGCCTTAGTAACAGCTGCAATTCTCACCCGAAACCAACTAACCCCGATAGGGTCAATAATCCTAATGATTGCCCATGGACTAACATCTTCTATATTATTCTGTTTAGCAAACTTCAGCTATGAACGCACCCACACCCGCACACTTCTCGCAATACAAGGAATACAACTTACCACACCTACTTTAACATCATGGTGATTTCTAGCTAGCATAATAAATATAGCCCTGCCCCCAACAATTAACTTTGTAGGTGAACTAGCTCTCATTACCTCACTTTTTAACTGATCAGAGACGACACTACTATTAACAGGGCTCAACTCTACCATTACTGCAATCTACACGCTCTACATATTCTCGTCAACCCAACAAGGAACACTACCAATCCACACCCTCATCCTCTCACCCACCCAAACCCGCGAACACCTCTTAATACTATTACACACACTACCATCAATTATCCTCATCACAAACCCACGACTTATTTACCATGACTA---AATCTCCCCGACGGGCACCACGTTCATATTCTCCTTCATCATCTGTACCATCGGCCTAATTATATACCATACACACCTGCTTTCGACACTACTTTGCCTTGAGGGAATAATACTGTCAATTTTTATAGCCCTAACAATATTATCGCTCGACTTGCACACCTCCTCATTCATCCTACCATTAACAGTCCTAACCCTATCCGCTTGTGAAGCAGGAGTTGGCCTTGCCTTATTAGTCGCCTCTGCTCGAACTCATAATACGGCAAGCCTCAAAAACCTAAACCTGCTACAATGCTAAAT----GCAACAGCCGACCCTATCTCTTACCTTCTTCACCCTACCTGCTTTTATCCTTTTACTATCT---------CTACTTCATATAACCGCCCAC---CCGGTCGGTTTTAAAAAAATGATAATTAAACTAGCATTTTTCACAAGCCTCCCTCCCCTTATTTTATTAACTTACAACAACATAGTTCCCCTCTCATTCACTTGACATTGACTCAGCATAGGAACCTGCCCCATCTACTTAAGCCTTAAACTCGACACCTTCTCAATCTTCTTCGTCCCCACAGCACTGTTTGTCACATGATCAATTATAGAATTCACCGAATTATATATAGATTCAGACCTAAAAATTATTAGCTTCTTTAATCACCTCTTAATCTTTATCCTAATAATAATTATCTTAGTAACTGCCAACAACCTCTTCCAGCTATTCATTGGCTGAGAAGGAGTAGGCATCATATCATTTAAACTCATCAACTGATGGTCTTTCCGAGCAAACTCCAACAAAGCAGCCCTCCAGGCCATTACCTACAATCGTCTAGCAGACGTCGGAATACTCGCTGCTATATCATGAATGATCCTAAACAACATCAGTCTGGACATCCAAGACATACCCGTATCTACCAACCACTCACTCATCCCTGCCATTGGCCTCGTCCTAGCAGCAACTGGAAAATCGGCCCAATTCGGTTTCCACCCATGACTCCCGGCAGCAATAGAAGGCCCGACACCAGTCTCAGCTCTACTCCACTCAAGCACCATAGTAGTAGCAGGCATTTTCCTGCTAATCCGAACCTCCCACGTAGTCTATAGCAGTCAAGCAGCAACTACGGCTTGCCTACTCCTGGGAGCAATTACCTCCCTATTCGCAGCCTCTTGCGCCCTCACCCAAAATGACATAAAAAAAATTATCGCATTCTCAACATCGAGCCAACTCGGACTAATAATAGCCACAATTGGATTAAAACAACCCGAACTTGCATTCCTACACATTTCAACACACGCCTTTTTTAAAGCAATACTCTTTCTGTGTGCAGGATCAATTATCCACAACCTCAATAACGAACAAGACATTCGAAAAATAGGGGGCCTTAAAAAAGCAATACCTATCACCACCTCTTGTCTTACTATCGGAGCACTAGCTCTCACTGGCATGCCCTTCCTCTCAGGATTCTTTTCCAAAGACGCTATTATTGAAGCACTAAACACCTCTTATATTAACGCCTGTGCCCTTACCCTTGTACTACTTGCTACTTCCTTCACCGCAGTGTATAGCCTTCGTATAATTTACTTCACCCTATTAAACCCTAACCGACTAACAACCACAAATCCCATCAACGAAAACCCAAAAATTGTAAACCCCATCCTACGCCTAGCCGCCGGAAGCATTATAGCTGGCCTACTAATTTCATCCTCTATATTACCATCCAACACCCCCCAACTAACCATATCGAACACAGCCAAGCTCGCAGCCCTTATTATCACAATGATCGGACTACTAATTGCAGCAACCCTAACCCATGCCACCAATAAATTCCCGCCCATTACCAACGACACCCAACCGCCCTTCCTAACTAAACTAACCTACTTCAACCACCTATTCCACCACTTCTTCCCAACCACAACCCTGCGAATGAGCCAAAAACTATCAACCCACCTAGCTGACCAAACATGATATGAAGCCCTCGGGCCAAAAATAATAACCCACCTACAAACCCTAATAGCCAAAATCCTCACACCATATCATAAAGGAAAAATAAAACAATATTTCAAAATCTTCATATTAACTATTATTATAATTATCTTTTTCA---CCTCCTTTATATCACCCTAA---------------------------------ATGGGATTTACGTT---GTTTCTTTGTTGTTTGATATTAGCATGTGCGATGATGGTGGCGGCAAGTTCAATAATTCATTTTGCCGTGGTAAGTTTACTTTTTGTAGTTGTATTCGGTAGTGGTTTGTTAATTATTGAGGGTGGAAGTTTTATGCCTTTAGTGGTGTTATTAGTTTATTTAGGGGGGTTATTGGTGGTGTTTGCTTTTTGTGTTGGGTTTACTGATGATCCATTTGGGGGGTTTTGAGGAGTGGGGGTGTCTAAGTGGGTCGTATTTTTTTGATGGGCGGGGTTCTTTCGTGGGGTTTATTCACGATATTGGCGTTTGTGGTGTTGGGGAAAGACTAGTGCGGGGGAGTTTTGGGGCG---AGGTAGTTAG------------TAGTGAGTTGTTAGGGGTTAGTCAGATGTATTCTGATGGGTGGGCGTTCATTGTGGTGTGCGGGTGAGCTTTACTGGTGGTGTTATTCGTAATTACAGGGTTTGTTCGAGGGTATCGTCAGGGGGCGTTTCGCTCTTTTAGG</w:t>
      </w:r>
    </w:p>
    <w:p w14:paraId="2B4194D6" w14:textId="77777777" w:rsidR="00CC1754" w:rsidRDefault="00CC1754" w:rsidP="00AD10D0">
      <w:pPr>
        <w:rPr>
          <w:rFonts w:ascii="Courier New" w:hAnsi="Courier New"/>
        </w:rPr>
      </w:pPr>
    </w:p>
    <w:p w14:paraId="74A55CAE" w14:textId="06E171A1" w:rsidR="00CC1754" w:rsidRPr="00CC1754" w:rsidRDefault="00CC1754" w:rsidP="00AD10D0">
      <w:pPr>
        <w:rPr>
          <w:rFonts w:cs="Times New Roman"/>
          <w:i/>
        </w:rPr>
      </w:pPr>
      <w:r w:rsidRPr="00CC1754">
        <w:rPr>
          <w:rFonts w:cs="Times New Roman"/>
          <w:i/>
        </w:rPr>
        <w:t xml:space="preserve">Alligator </w:t>
      </w:r>
      <w:proofErr w:type="spellStart"/>
      <w:r w:rsidRPr="00CC1754">
        <w:rPr>
          <w:rFonts w:cs="Times New Roman"/>
          <w:i/>
        </w:rPr>
        <w:t>mississippiensis</w:t>
      </w:r>
      <w:proofErr w:type="spellEnd"/>
      <w:r w:rsidRPr="00CC1754">
        <w:rPr>
          <w:rFonts w:cs="Times New Roman"/>
          <w:i/>
        </w:rPr>
        <w:t xml:space="preserve"> 2</w:t>
      </w:r>
    </w:p>
    <w:p w14:paraId="1BA58EC5" w14:textId="09399E3A" w:rsidR="00AD10D0" w:rsidRPr="00AD10D0" w:rsidRDefault="00AD10D0" w:rsidP="00AD10D0">
      <w:pPr>
        <w:rPr>
          <w:rFonts w:ascii="Courier New" w:hAnsi="Courier New"/>
        </w:rPr>
      </w:pPr>
      <w:r w:rsidRPr="00AD10D0">
        <w:rPr>
          <w:rFonts w:ascii="Courier New" w:hAnsi="Courier New"/>
        </w:rPr>
        <w:t>------------------ATAAACCTATTTGACCAATTCCTAACCCCAAGCCTCCTAGGCATCTCCTTGCTTATACCCGCCCTACTAATAACCACTATCCTACTTCTAAACCCAAAAAATCAATGATTGTCGCACCCCACAACAACAATCAAATCCTGATTTATTAACCAAGCCGCCAAACAAATTATGACCCCAATTAACCCCACCGGGCACAAACACTCCTTAATCCTCATCTCCTTACTAATTCTCCTCTCTCTCACTAACCTGCTTGGCCTGCTTCCATATACCTTCACCCCTACAACACAACTATCCATAAACATAGCCATCGCCCTCCCCCTCTGACTAGTGACAGTATTAATTGGGTTGCGAACTCAACCAACAACCTCCCTAGCCCACCTCCTACCAGAAGGGACTCCTATGCTCCTAATCCCAATCCTAATTTTAATCGAAACAATTAGCCTGCTAATTCGACCAATTGCCCTGGGCGTCCGACTAACGGCTAACCTAACTGCAGGCCACCTGCTAATTCAACTAATCTCAATCGCCACATTAAACCTCTGATTCATGATACCCCCACTCAGCCTATTAACCTCAACAGTCTTAATCCTCCTATTACTACTAGAATTCGCTGTAGCTATAATCCAAGCATACGTCTTCGTCCTCTTATTATCCCTATATTTACAAGAAAATTCATAAATGCCCCAACTAAACCCAGAGCCTTGACTAACAACCCTTCTAATCACATGAATTTCCTTCATCGCCTTCCTTCAACCCAAGATTACCTCCCCCGCACCTGTAAACGACCCAACTACCCGCAAACCCCCAACCATT-AAAACATGACCCTGACCGTGAACACAAACCTGTTTGATCAATTCCTAAATGACCCACCAACTACGAAAATCCCACCCAATCATTAAACTCATCAACCGCTCCCTAATTGACCTACCAACACCCTCAAACATCTCCGCTTGATGAAACTTTGGATCACTACTAGGCCTAACCCTATTAATTCAGATTCTAACAGGATTCTTCTTAATAATGCACTTTTCATCAAGCGATACTCTAGCATTTTCATCTGTATCCTACACCTCCCGCGAAGTCTGATTTGGATGACTCATCCGCAACCTCCACACAAATGGGGCCTCCCTGTTCTTTATATTTATCTTTCTTCACATCGGACGAGGCCTATACTACACATCATATCTTCACGAAAGCACATGAAATATTGGAGTAATCATACTTCTACTCCTAATAGCCACAGCATTTATAGGCTATGTTCTCCCATGAGGACAAATATCATTCTGAGGAGCAACCGTAATCACGAATCTACTTTCTGCCACACCCTACGTTGGAAGCACTGTCGTGCCATGAATTTGAGGCGGCCCCTCTGTTGACAACGCAACACTTACACGCTTCACTGCCCTACACTTCCTCCTTCCATTCGCCCTATTGGCTTCACTCATCACCCACCTGATCTTCCTCCATGAACGAGGATCATTTAACCCCCTAGGAATTAGCCCAAATGCTGACAAAATCCCATTCCACCCCTACTTCACCATAAAAGACGCCCTAGGAGCAGCACTAGCTGCCTCCTCACTACTCATCTTAGCTCTCTACCTACCAGCCCTATTAGGGGACCCTGAAAACTTCACCCCAGCAAATTCCATAATTACCCCAACACACATCAAACCCGAATGGTACTTCCTATTTGCTTATGCCATTCTACGATCTATTCCAAATAAGTTAGGAGGAGTACTAGCAATATTCTCATCCATTTTAGTCCTATTCCTAATACCCGCCCTACACACAGCAAAACAACAACCAATATCAATACGCCCTATATCTCAGCTTCTATTTTGAGCCCTTACCCTGGACTTCCTCTTACTCACATGAATCGGAGGCCAACCAGTAAACCCCCCATATATTTTAATTGGCCAAACTGCCTCCCTATTCTACTTCATCATCATCCTAATCCTCATACCAATAGCAGGCCTCTTAGAGAACAAAATAGTTGAACCCACCTATGTTACCCCTAAG-------TGTGAACTTCCACCGTTGACTCTTCTCTACTAACCACAAAGACATTGGCACCCTTTACTTCATTTTCGGAACTTGAGCCGGAATGGTGGGAACAGCACTTAGCCTCCTTATTCGGACAGAATTAAGCCAGCCCGGACCTCTATTAGGTGATGACCAAATTTATAACGTAATTGTCACCGCCCATGCCTTCATTATAATCTTTTTTATAGTAATACCAATTATAATTGGAGGGTTTGGAAACTGGCTATTACCCCTAATAATCGGAGCCCCAGACATGGCATTCCCCCGAATAAACAACATAAGTTTCTGATTACTCCCCCCATCTTTCACACTACTACTCTCCTCAGCCTGCATCGAAGCAGGTGCTGGAACAGGGTGAACCGTCTACCCTCCCCTAGCCGGAAACCTAGCCCACGCCGGGCCATCCGTAGATTTAACTATCTTCTCTCTACACTTAGCCGGAGTATCTTCCATCCTCGGAGCAATTAACTTTATTACAACAGCAATCAACATAAAACCCCCAGCAATATCCCAATACCAAACACCACTATTTGTGTGATCCGTCCTAATTACAGCTGTACTTCTCCTACTATCCCTACCAGTACTAGCTGCTGGAATTACAATACTACTCACAGACCGCAACTTAAACACAACCTTCTTTGACCCCGCAGGGGGAGGAGATCCCATCCTATACCAACACCTCTTCTGATTCTTTGGCCACCCAGAAGTATATATCCTAATTCTTCCAGGGTTCGGAATAATTTCCCACGTAGTAGCCTTTTATTCAGGCAAAAAAGAACCATTCGGCTATATAGGAATAGCATGAGCCATATTATCCATTGGATTCTTAGGGTTCATCGTCTGAGCCCACCACATATTTACAGTCGGAATAGACGTAGACACCCGAGCATACTTTACCACCGCCACAATAATCATTGCCGTTCCCACCGGGGTAAAAGTATTTAGCTGACTAGCCACCATCTATGGCGGCATTGTTAACTGACAAGCCCCAATACTCTGAGCACTAGGCTTCATCTTCTTATTTACCGTCGGGGGCCTAACTGGGATTGTCCTAGCCAACTCCTCACTAGACATTGTCCTCCACGACACTTATTATGTAGTGGCCCACTTCCACTACGTACTCTCAATAGGAGCAGTCTTCGCTATCATGAGCGGATTCACCCACT-GATTCCCACTC-TTTACAGGATTTACCCTTCACCCAACATGAACTAAAA-TCCAATTTGTAATTATATTTACCGGAGTAAATTTTACCTTCTTCCCACAACACTTCCTAGGACTATCTGGGATACCTCGACGATACTCGGACTACCCAGACGCATACACCCTCTGAAACCTAACATCATCAATTGGATCCTTAATTTCCATGGTTGCAGTTATCCTTCTAATATTTATTATCTGAGAAGCATTCACATCAAAACGAAAAGTGACAGCACTCGAAATAACAATAACCAACATTGAGTGACTTAACAACTGCCCCCCATCTCATCACACCTACGAAGAGCCCGTATTCGCTGTAGTACA-----------------------------------------------------TAGCCAACCCGACACACCTAGGATTCCAAGATGCAATATCTCCCTTAATAGAAGAGCTACTATATTTTCACGACCACACATTAATAATCCTCTTCCTTATTAGCTCCCTCGTATTTTACATAATCTTCGCCCTATTATTCCCTAAACTATACTACCCAAACACCTCAGACGTTCAAGAAGTAGAAGTAATCTGAACCGTCCTACCAGCCATTGTCCTCATCTCAATTGCCCTACCATCACTACGCACCCTATACCTCATAGACGAAACCAATAACCCCTGCCTGACTATTAAAGTAACCGGACACCAATGATACTGATCTTACGAATACACCGACTTCTCAACACTCGAATTTGACTCCTACATAATTCCCACACAAGATCTTCCCCAAGGACACTTCCGCCTACTAGAAGTTGACCACCGCATAATCACCCCAACTAACTCAACCATCCGAGTACTAATTACAGCAGAAGATGTACTACACTCATGGGCAATCCCATCCATTGGGACAAAAATGGACGCAGTCCCAGGACGCTTAAACCAAGTTATAATTACACTTGCCAATCCTGGAGTATTCTACGG-CCAATGCTCTGAGATCTGCGGGGCAAACCACAGCTTCATACCTATCACCATAGAAACCATCCCACTAAACCACTTCCAACTCTGATTAGAAGATTCTATTCTCTCCTATGTCACACCAAACACACCTCTTCCATATAGTCAACCCAAGTCCCTGACCCCTCGCCGGAGCTATAGCCGCCATACTACTAACAACAGGCCTAACTCTTTGATTTCATTACAACTCCAACCTACTGCTACTATTAGGTCTAGTTACCACCATACTAGTAATATATCAATGATGACGAGACGTTGTCCGAGAAAGCACCTACCTGGGACACCACACACCCGCAGTACAAAAAGGATTACGCTATGGTATAATCCTCTTTATTACATCAGAAGTTTTCTTCTTCCTAGGCTTTTTCTGAGCATTCTACCACTCAAGCTTATCTCCTACCCCTGAATTAGGAGGACAATGACCCCCAACCGGGATTACCCCCCTTGACCCATTTGAAGTCCCACTCCTCAACACAGCTGTCCTACTCGCCTCCGGAGTAACAGTAACATGAGCCCACCATAATTTAATAACCGCCAACCGAATACAAGCAATTCATGCCCTAACACTCACCGTACTCCTGGGCTTTTACTTCACCGCCCTCCAAGCCATAGAATACTATGAAGCCCCCTTTACTATTGCAGACAGCACCTACGGATCAACATTCTTCGTTGCAACTGGCTTCCACGGCCTCCACGTCATCATTGGCTCAACATTCCTCATGATCTGCCTTTATCGACAAGTAAAATTCCACTTCACATCTAACCACCATTTCGGATTCGAAGCTGCTGCCTGATACTGACACTTTGTAGACGTCGTCTGACTTTTCCTCTATATCTCGATCTACTGATGAGGATCGTATAGACTCCCTCACTATTGTACCCCCAGCATTACTAATTATCTCCATCTTAATAGCAGTTGCATTTTTAACAGCGCTAGAACGAAAAATTATAGGCCACATACAACTACGAAAAGGACCAAACATTGTTGGCCCCCTTGGCCTACTTCAACCATTTGCCGATGGACTTAAACTTATTACCAAAGAGTTAACCCTTCCCCTGCTTGCCACCCCTACCCTTTTCATCCTGGCCCCAACAGCTGCCTTAATACTTGCTCTCGCCATGTGGTCCCCCCTCCCCATACCATCTCCGCTCGCAGACCTAAACCTTGGATTATTACTCTTACTCGCAATATCAAGCCTTATGGTTTATTCGTTCCTATGATCAGGATGATCATCAAATTCTAAATATGCCCTAATGGGCGCCATACGGGCAGTTGCTCAAACCATCTCCTATGAAGTAACACTAGCCATTATTGTCCTATCTATTGTCCTACTGAGTGGAGGATTCTCACTTCACACCCTTACTGTCACACAAGAACCCCTATACCTTGCGCTAGCTACATGGCCCTCAATAATAATATGGTATACTTCCACACTAGCAGAAACAAACCGCGCCCCCTTTGACTTAACAGAAGGAGAATCGGAACTAGTATCCGGATTTAATGTAGAATACAGTGCAAGCCCTTTCGCACTTTTTTTCCTAGCTGAATATGCCAACATTATATTAATAAATACACTCACCACCACCCTGTTTCTCAGCCCATCAACCCCCACCTTCCTCCCAGCACTATTCACCATTGCCCTAATAAGCAAGGCTCTCCTACTAACCATAAGTTTCTTATGGGTTCGAGCATCTTACCCCCGATTTCGTTACGACCAGCTTATGCACCTCCTATGAAAAAACTTCCTACCCATAACACTAACCCTCTGCCTATGACACTCATCAGTGCCAATATCAATGTTTGGACTACCACCAATGACTTAGATGCCCCTCTCCCAACCAATTATCCTAGCAACACTAACCATTACAACACTAATTTTTCTACTATCAACCCATCTGGTCCTAATCTGAGTTGCACTAGAACTTAACACACTAGCGATCCTCCCCCTAATTGCTCACAAATCTCACCCACGAGCCATCGAAGCCTCCACAAAATATTTTCTCACCCAGGCAATAGCATCTGCATTAATTATCTTTTCAGGAACACTAAATTACGAAATGACAGGAAGCTGCCAAATTGTAGAATTAACAAACTTAACTTCAATAATTGTGCTAACCCTTGCCCTATTTATTAAAGTGGGATTAGTACCATTTCACTTCTGAGTACCAGAAGTTCTCCAAGGAATATCCACAACTGCCGCAATCTTCCTATTAACCTGACAAAAACTAGGACCATTAATTATACTATTCCTAATTAGCCCCCTTATCAACTTTGAATTAACCTCTGTAGTAGCTACTTTATCTTCCCTTGTTGCAGGCTGAATGGGACTAAACCAAACTCAAGTACGAAAATTAATAGCACTATCGTCCATTGCCCAAATAGCATGAATTATCGTAATTATTAAATACGCACCATCACTAGCCATCCTAACCTTCTACATCTACTCCACCACCATCTCCGCTACACTGTTAACACTAGACAAAATATCAACAACCTCCATTAAATACCTCATTATTTCTTTTTCAAAATCCCCAATCACCACCACCATCCTGATAATTTCCCTCCTATCACTATCCGGCCTCCCACCCCTAGCCGGCTTTATACCAAAATGATTAACAATCAACCAACTCCTCGCAGAAAAAGCAATTTGAATTGCACTATTAATACTAATTACATCCCTTCTAAGTCTATTCTTCTATCTCCGACTATGATACAACTCCTCATCAACTATGCCACCAAGCACTACCAACACAACCCGCCTCTGACGAAAATCTACCCCCCAAAGTAACTTTACCATCAACCTCCTCACCATAGCGACCACCACTCTCCTACTATCAACCACACTAATGAAAGCAATTACTAAACAAGAATACTCTCTAGGCTAAA----TTAACCTATTTATCATACTCACAATATCCTCAATCACCGTTTCAATCGTAGTCGCCCTAAACCTACTGACTGCCAAAACATCACCCGACCCAGAAAAATTATCCCCTTACGAATGTGGATTCGACCCCCTCGGCTCTGCTCGCTTACCCCTATCAATCCGGTTCTTTATAGTAGGCATCCTATTCCTGCTTTTTGACCTTGAAATTGCCATCCTACTACCACTCACATGAGCCATCCACACCCTCAACCCCTTAAAAACTATTACATGAGCCATCATCATCTTCCTATTCCTATTCATTGGACTAGCATACGAATGACTCCAGGGTGGCCTAGAATGAGCAGAATAAATGCTAAAACTTTTATTAGCCACATTCATGTTAATCCCTACGACCCCCCTGCTCCCAAATAAAATTACTTGACTAACTCCAACAACCTACTCAATTATCGTAACAGCCCTGGCCCTACTGGTCCTCAACCCCTCAGACATCTTTATAAACACCAGCGGCCCAGCCCTAGGCAGCGACCAACTCTCAACCCCCCTAATAATTCTATCCTGCTGACTTCTTCCCTTAATACTTATAGCCAGCCAAAACTCCATACTTAAAACCCCTGCCCCCCAAAACCACACATTTATTACAATTCTTGCAATACTTCAATTCACCCTACTCATAACCTTTATAGCCCTAGACCTCATATTATTTTACATTTCCTTTGAAGCCACCTTAATCCCCACCCTCATCATTATCTCACGGTGAGGAGCCCAAGCAGATCGCCTAAACGCAGGCATTTACTTCCTGTTTTATACCATTACTAGCTCAATTCCACTAATAATTGGCATTCTAATAATTTACAACCTAAAAGGCACCCTATCCATCCTCACCCTACAACTAACCCCAATAACAGGCCTCATCTCCTGAACAGACACCCTACTATGACTATCAATTCTACTAGCTTTCCTAGTAAAAATCCCCCTCTATGGTTTACATCTATGACTCCCCAAGGCTCATGTAGAAGCTCCCATTGCAGGCTCTATAGTCCTCGCTGCAGTGCTTCTTAAACTAGGCGGTTATGGCCTACTACGAGTAGTAATTTTACTCACTGAGCAAATCAACACAATCTACCCCCCAATTTTAGGCCTAGCGCTCTGGGGGGCACTTATGACAAGCCTCATCTGCTTGCGACAAACGGACCTAAAATCCCTAATCGCTTACTCATCGGTTAGCCATATGGCCTTAGTAACAGCTGCAATTCTCACCCGAAACCAACTAACCCCGATAGGGTCAATAATCCTAATGATTGCCCATGGACTAACATCTTCTATATTATTCTGTTTAGCAAACTTCAGCTATGAACGCACCCACACCCGCACACTTCTCGCAATACAAGGAATACAACTTACCACACCTACTTTAACATCATGGTGATTTCTAGCTAGCATAATAAATATAGCCCTGCCCCCAACAATTAACTTTGTAGGTGAACTAGCTCTCATTACCTCACTTTTTAACTGATCAGAGACGACACTACTATTAACAGGGCTCAACTCTACCATTACTGCAATCTACACGCTCTACATATTCTCGTCAACCCAACAAGGAACACTACCAATCCACACCCTCATCCTCTCACCCACCCAAACCCGCGAACACCTCTTAATACTATTACACACACTACCATCAATTATCCTCATCACAAACCCACGACTTATTTACCATGACTA---AATCTCCCCGACGGGCACCACGTTCATATTCTCCTTCATCATCTGTACCATCGGCCTAATTATATACCATACACACCTGCTTTCGACACTACTTTGCCTTGAGGGAATAATACTGTCAATTTTTATAGCCCTAACAATATTATCGCTCGACTTGCACACCTCCTCATTCATCCTACCATTAACAGTCCTAACCCTATCCGCTTGTGAAGCAGGAGTTGGCCTTGCCTTATTAGTCGCCTCTGCTCGAACTCATAATACGGCAAGCCTCAAAAACCTAAACCTGCTACAATGCTAAAT----GCAACAGCCGACCCTATCTCTTACCTTCTTCACCCTACCTGCTTTTATCCTTTTACTATCT---------CTACTTCATATAACCGCCCAC---CCGGTCGGTTTTAAAAAAATGATAATTAAACTAGCATTTTTCACAAGCCTCCCTCCCCTTATTTTATTAACTTACAACAACATAGTTCCCCTCTCATTCACTTGACATTGACTCAGCATAGGAACCTGCCCCATCTACTTAAGCCTTAAACTCGACACCTTCTCAATCTTCTTCGTCCCCACAGCACTGTTTGTCACATGATCAATTATAGAATTCACCGAATTATATATAGATTCAGACCTAAAAATTATTAGCTTCTTTAATCACCTCTTAATCTTTATCCTAATAATAATTATCTTAGTAACTGCCAACAACCTCTTCCAGCTATTCATTGGCTGAGAAGGAGTAGGCATCATATCATTTAAACTCATCAACTGATGGTCTTTCCGAGCAAACTCCAACAAAGCAGCCCTCCAGGCCATTACCTACAATCGTCTAGCAGACGTCGGAATACTCGCTGCTATATCATGAATGATCCTAAACAACATCAGTCTGGACATCCAAGACATACCCGTATCTACCAACCACTCACTCATCCCTGCCATTGGCCTCGTCCTAGCAGCAACTGGAAAATCGGCCCAATTCGGTTTCCACCCATGACTCCCGGCAGCAATAGAAGGCCCGACACCAGTCTCAGCTCTACTCCACTCAAGCACCATAGTAGTAGCAGGCATTTTCCTGCTAATCCGAACCTCCCACGTAGTCTATAGCAGTCAAGCAGCAACTACGGCTTGCCTACTCCTGGGAGCAATTACCTCCCTATTCGCAGCCTCTTGCGCCCTCACCCAAAATGACATAAAAAAAATTATCGCATTCTCAACATCGAGCCAACTCGGACTAATAATAGCCACAATTGGATTAAAACAACCCGAACTTGCATTCCTACACATTTCAACACACGCCTTTTTTAAAGCAATACTCTTTCTGTGTGCAGGATCAATTATCCACAACCTCAATAACGAACAAGACATTCGAAAAATAGGGGGCCTTAAAAAAGCAATACCTATCACCACCTCTTGTCTTACTATCGGAGCACTAGCTCTCACTGGCATGCCCTTCCTCTCAGGATTCTTTTCCAAAGACGCTATTATTGAAGCACTAAACACCTCTTATATTAACGCCTGTGCCCTTACCCTTGTACTACTTGCTACTTCCTTCACCGCAGTGTATAGCCTTCGTATAATTTACTTCACCCTATTAAACCCTAACCGACTAACAACCACAAATCCCATCAACGAAAACCCAAAAATTGTAAACCCCATCCTACGCCTAGCCGCCGGAAGCATTATAGCTGGCCTACTAATTTCATCCTCTATATTACCATCCAACACCCCCCAACTAACCATATCGAACACAGCCAAGCTCGCAGCCCTTATTATCACAATGATCGGACTACTAATTGCAGCAACCCTAACCCATGCCACCAATAAATTCCCGCCCATTACCAACGACACCCAACCGCCCTTCCTAACTAAACTAACCTACTTCAACCACCTATTCCACCACTTCTTCCCAACCACAACCCTGCGAATGAGCCAAAAACTATCAACCCACCTAGCTGACCAAACATGATATGAAGCCCTCGGGCCAAAAATAATAACCCACCTACAAACCCTAATAGCCAAAATCCTCACACCATATCATAAAGGAAAAATAAAACAATATTTCAAAATCTTCATATTAACTATTATTATAATTATCTTTTTCA---CCTCCTTTATATCACCCTAA---------------------------------ATGGGATTTACGTT---GTTTCTTTGTTGTTTGATATTAGCATGTGCGATGATGGTGGCGGCAAGTTCAATAATTCATTTTGCCGTGGTAAGTTTACTTTTTGTAGTTGTATTCGGTAGTGGTTTGTTAATTATTGAGGGTGGAAGTTTTATGCCTTTAGTGGTGTTATTAGTTTATTTAGGGGGGTTATTGGTGGTGTTTGCTTTTTGTGTTGGGTTTACTGATGATCCATTTGGGGGGTTTTGAGGAGTGGGGGTGTCTAAGTGGGTCGTATTTTTTTGATGGGCGGGGTTCTTTCGTGGGGTTTATTCACGATATTGGCGTTTGTGGTGTTGGGGAAAGACTAGTGCGGGGGAGTTTTGGGGCG---AGGTAGTTAG------------TAGTGAGTTGTTAGGGGTTAGTCAGATGTATTCTGATGGGTGGGCGTTCATTGTGGTGTGCGGGTGAGCTTTACTGGTGGTGTTATTCGTAATTACAGGGTTTGTTCGAGGGTATCGTCAGGGGGCGTTTCGCTCTTTTAGG</w:t>
      </w:r>
    </w:p>
    <w:p w14:paraId="11D0EF0E" w14:textId="77777777" w:rsidR="00CC1754" w:rsidRDefault="00CC1754" w:rsidP="00AD10D0">
      <w:pPr>
        <w:rPr>
          <w:rFonts w:ascii="Courier New" w:hAnsi="Courier New"/>
        </w:rPr>
      </w:pPr>
    </w:p>
    <w:p w14:paraId="2FEA4D41" w14:textId="6F81D835" w:rsidR="00CC1754" w:rsidRPr="00CC1754" w:rsidRDefault="00AD10D0" w:rsidP="00AD10D0">
      <w:pPr>
        <w:rPr>
          <w:rFonts w:cs="Times New Roman"/>
          <w:i/>
        </w:rPr>
      </w:pPr>
      <w:r w:rsidRPr="00CC1754">
        <w:rPr>
          <w:rFonts w:cs="Times New Roman"/>
          <w:i/>
        </w:rPr>
        <w:t>Alligator</w:t>
      </w:r>
      <w:r w:rsidR="00CC1754">
        <w:rPr>
          <w:rFonts w:cs="Times New Roman"/>
          <w:i/>
        </w:rPr>
        <w:t xml:space="preserve"> </w:t>
      </w:r>
      <w:proofErr w:type="spellStart"/>
      <w:r w:rsidRPr="00CC1754">
        <w:rPr>
          <w:rFonts w:cs="Times New Roman"/>
          <w:i/>
        </w:rPr>
        <w:t>mississippiensis</w:t>
      </w:r>
      <w:proofErr w:type="spellEnd"/>
      <w:r w:rsidR="00CC1754">
        <w:rPr>
          <w:rFonts w:cs="Times New Roman"/>
          <w:i/>
        </w:rPr>
        <w:t xml:space="preserve"> </w:t>
      </w:r>
      <w:r w:rsidRPr="00CC1754">
        <w:rPr>
          <w:rFonts w:cs="Times New Roman"/>
          <w:i/>
        </w:rPr>
        <w:t>3</w:t>
      </w:r>
    </w:p>
    <w:p w14:paraId="3962DAA8" w14:textId="4AA27E8B" w:rsidR="00AD10D0" w:rsidRPr="00AD10D0" w:rsidRDefault="00AD10D0" w:rsidP="00AD10D0">
      <w:pPr>
        <w:rPr>
          <w:rFonts w:ascii="Courier New" w:hAnsi="Courier New"/>
        </w:rPr>
      </w:pPr>
      <w:r w:rsidRPr="00AD10D0">
        <w:rPr>
          <w:rFonts w:ascii="Courier New" w:hAnsi="Courier New"/>
        </w:rPr>
        <w:t>------------------ATAAACCTATTTGACCAATTCCTAACCCCAAGCCTCCTAGGCATCTCCTTGCTTATACCCGCCCTACTAATAACCACTATCCTACTTCTAAACCCAAAAAATCAATGATTGTCGCACCCCACAACAACAATCAAATCCTGATTTATTAACCAAGCCGCCAAACAAATTATGACCCCAATTAACCCCACCGGGCACAAACACTCCTTAATCCTCATCTCCTTACTAATTCTCCTCTCTCTCACTAACCTGCTTGGCCTGCTTCCATATACCTTCACCCCTACAACACAACTATCCATAAACATAGCCATCGCCCTCCCCCTCTGACTAGTGACAGTATTAATTGGGTTGCGAACTCAACCAACAACCTCCCTAGCCCACCTCCTACCAGAAGGGACTCCTATGCTCCTAATCCCAATCCTAATTTTAATCGAAACAATTAGCCTGCTAATTCGACCAATTGCCCTGGGCGTCCGACTAACGGCTAACCTAACTGCAGGCCACCTGCTAATTCAACTAATCTCAATCGCCACATTAAACCTCTGATTCATGATACCCCCACTCAGCCTATTAACCTCAACAGTCTTAATCCTCCTATTACTACTAGAATTCGCTGTAGCTATAATCCAAGCATACGTCTTCGTCCTCTTATTATCCCTATATTTACAAGAAAATTCATAAATGCCCCAACTAAACCCAGAGCCTTGACTAACAACCCTTCTAATCACATGAATTTCCTTCATCGCCTTCCTTCAACCCAAGATTACCTCCCCCGCACCTGTAAACGACCCAACTACCCGCAAACCCCCAACCATT-AAAACATGACCCTGACCGTGAACACAAACCTGTTTGATCAATTCCTAAATGACCCACCAACTACGAAAATCCCACCCAATCATTAAACTCATCAACCGCTCCCTAATTGACCTACCAACACCCTCAAACATCTCCGCTTGATGAAACTTTGGATCACTACTAGGCCTAACCCTATTAATTCAGATTCTAACAGGATTCTTCTTAATAATGCACTTTTCATCAAGCGATACTCTAGCATTTTCATCTGTATCCTACACCTCCCGCGAAGTCTGATTTGGATGACTCATCCGCAACCTCCACACAAATGGGGCCTCCCTGTTCTTTATATTTATCTTTCTTCACATCGGACGAGGCCTATACTACACATCATATCTTCACGAAAGCACATGAAATATTGGAGTAATCATACTTCTACTCCTAATAGCCACAGCATTTATAGGCTATGTTCTCCCATGAGGACAAATATCATTCTGAGGAGCAACCGTAATCACGAATCTACTTTCTGCCACACCCTACGTTGGAAGCACTGTCGTGCCATGAATTTGAGGCGGCCCCTCTGTTGACAACGCAACACTTACACGCTTCACTGCCCTACACTTCCTCCTTCCATTCGCCCTATTGGCTTCACTCATCACCCACCTGATCTTCCTCCATGAACGAGGATCATTTAACCCCCTAGGAATTAGCCCAAATGCTGACAAAATCCCATTCCACCCCTACTTCACCATAAAAGACGCCCTAGGAGCAGCACTAGCTGCCTCCTCACTACTCATCTTAGCTCTCTACCTACCAGCCCTATTAGGGGACCCTGAAAACTTCACCCCAGCAAATTCCATAATTACCCCAACACACATCAAACCCGAATGGTACTTCCTATTTGCTTATGCCATTCTACGATCTATTCCAAATAAGTTAGGAGGAGTACTAGCAATATTCTCATCCATTTTAGTCCTATTCCTAATACCCGCCCTACACACAGCAAAACAACAACCAATATCAATACGCCCTATATCTCAGCTTCTATTTTGAGCCCTTACCCTGGACTTCCTCTTACTCACATGAATCGGAGGCCAACCAGTAAACCCCCCATATATTTTAATTGGCCAAACTGCCTCCCTATTCTACTTCATCATCATCCTAATCCTCATACCAATAGCAGGCCTCTTAGAGAACAAAATAGTTGAACCCACCTATGTTACCCCTAAG-------TGTGAACTTCCACCGTTGACTCTTCTCTACTAACCACAAAGACATTGGCACCCTTTACTTCATTTTCGGAACTTGAGCCGGAATGGTGGGAACAGCACTTAGCCTCCTTATTCGGACAGAATTAAGCCAGCCCGGACCTCTATTAGGTGATGACCAAATTTATAACGTAATTGTCACCGCCCATGCCTTCATTATAATCTTTTTTATAGTAATACCAATTATAATTGGAGGGTTTGGAAACTGGCTATTACCCCTAATAATCGGAGCCCCAGACATGGCATTCCCCCGAATAAACAACATAAGTTTCTGATTACTCCCCCCATCTTTCACACTACTACTCTCCTCAGCCTGCATCGAAGCAGGTGCTGGAACAGGGTGAACCGTCTACCCTCCCCTAGCCGGAAACCTAGCCCACGCCGGGCCATCCGTAGATTTAACTATCTTCTCTCTACACTTAGCCGGAGTATCTTCCATCCTCGGAGCAATTAACTTTATTACAACAGCAATCAACATAAAACCCCCAGCAATATCCCAATACCAAACACCACTATTTGTGTGATCCGTCCTAATTACAGCTGTACTTCTCCTACTATCCCTACCAGTACTAGCTGCTGGAATTACAATACTACTCACAGACCGCAACTTAAACACAACCTTCTTTGACCCCGCAGGGGGAGGAGATCCCATCCTATACCAACACCTCTTCTGATTCTTTGGCCACCCAGAAGTATATATCCTAATTCTTCCAGGGTTCGGAATAATTTCCCACGTAGTAGCCTTTTATTCAGGCAAAAAAGAACCATTCGGCTATATAGGAATAGCATGAGCCATATTATCCATTGGATTCTTAGGGTTCATCGTCTGAGCCCACCACATATTTACAGTCGGAATAGACGTAGACACCCGAGCATACTTTACCACCGCCACAATAATCATTGCCGTTCCCACCGGGGTAAAAGTATTTAGCTGACTAGCCACCATCTATGGCGGCATTGTTAACTGACAAGCCCCAATACTCTGAGCACTAGGCTTCATCTTCTTATTTACCGTCGGGGGCCTAACTGGGATTGTCCTAGCCAACTCCTCACTAGACATTGTCCTCCACGACACTTATTATGTAGTGGCCCACTTCCACTACGTACTCTCAATAGGAGCAGTCTTCGCTATCATGAGCGGATTCACCCACT-GATTCCCACTC-TTTACAGGATTTACCCTTCACCCAACATGAACTAAAA-TCCAATTTGTAATTATATTTACCGGAGTAAATTTTACCTTCTTCCCACAACACTTCCTAGGACTATCTGGGATACCTCGACGATACTCGGACTACCCAGACGCATACACCCTCTGAAACCTAACATCATCAATTGGATCCTTAATTTCCATGGTTGCAGTTATCCTTCTAATATTTATTATCTGAGAAGCATTCACATCAAAACGAAAAGTGACAGCACTCGAAATAACAATAACCAACATTGAGTGACTTAACAACTGCCCCCCATCTCATCACACCTACGAAGAGCCCGTATTCGCTGTAGTACA-----------------------------------------------------TAGCCAACCCGACACACCTAGGATTCCAAGATGCAATATCTCCCTTAATAGAAGAGCTACTATATTTTCACGACCACACATTAATAATCCTCTTCCTTATTAGCTCCCTCGTATTTTACATAATCTTCGCCCTATTATTCCCTAAACTATACTACCCAAACACCTCAGACGTTCAAGAAGTAGAAGTAATCTGAACCGTCCTACCAGCCATTGTCCTCATCTCAATTGCCCTACCATCACTACGCACCCTATACCTCATAGACGAAACCAATAACCCCTGCCTGACTATTAAAGTAACCGGACACCAATGATACTGATCTTACGAATACACCGACTTCTCAACACTCGAATTTGACTCCTACATAATTCCCACACAAGATCTTCCCCAAGGACACTTCCGCCTACTAGAAGTTGACCACCGCATAATCACCCCAACTAACTCAACCATCCGAGTACTAATTACAGCAGAAGATGTACTACACTCATGGGCAATCCCATCCATTGGGACAAAAATGGACGCAGTCCCAGGACGCTTAAACCAAGTTATAATTACACTTGCCAATCCTGGAGTATTCTACGG-CCAATGCTCTGAGATCTGCGGGGCAAACCACAGCTTCATACCTATCACCATAGAAACCATCCCACTAAACCACTTCCAACTCTGATTAGAAGATTCTATTCTCTCCTATGTCACACCAAACACACCTCTTCCATATAGTCAACCCAAGTCCCTGACCCCTCGCCGGAGCTATAGCCGCCATACTACTAACAACAGGCCTAACTCTTTGATTTCATTACAACTCCAACCTACTGCTACTATTAGGTCTAGTTACCACCATACTAGTAATATATCAATGATGACGAGACGTTGTCCGAGAAAGCACCTACCTGGGACACCACACACCCGCAGTACAAAAAGGATTACGCTATGGTATAATCCTCTTTATTACATCAGAAGTTTTCTTCTTCCTAGGCTTTTTCTGAGCATTCTACCACTCAAGCTTATCTCCTACCCCTGAATTAGGAGGACAATGACCCCCAACCGGGATTACCCCCCTTGACCCATTTGAAGTCCCACTCCTCAACACAGCTGTCCTACTCGCCTCCGGAGTAACAGTAACATGAGCCCACCATAATTTAATAACCGCCAACCGAATACAAGCAATTCATGCCCTAACACTCACCGTACTCCTGGGCTTTTACTTCACCGCCCTCCAAGCCATAGAATACTATGAAGCCCCCTTTACTATTGCAGACAGCACCTACGGATCAACATTCTTCGTTGCAACTGGCTTCCACGGCCTCCACGTCATCATTGGCTCAACATTCCTCATGATCTGCCTTTATCGACAAGTAAAATTCCACTTCACATCTAACCACCATTTCGGATTCGAAGCTGCTGCCTGATACTGACACTTTGTAGACGTCGTCTGACTTTTCCTCTATATCTCGATCTACTGATGAGGATCGTATAGACTCCCTCACTATTGTACCCCCAGCATTACTAATTATCTCCATCTTAATAGCAGTTGCATTTTTAACAGCGCTAGAACGAAAAATTATAGGCCACATACAACTACGAAAAGGACCAAACATTGTTGGCCCCCTTGGCCTACTTCAACCATTTGCCGATGGACTTAAACTTATTACCAAAGAGTTAACCCTTCCCCTGCTTGCCACCCCTACCCTTTTCATCCTGGCCCCAACAGCTGCCTTAATACTTGCTCTCGCCATGTGGTCCCCCCTCCCCATACCATCTCCGCTCGCAGACCTAAACCTTGGATTATTACTCTTACTCGCAATATCAAGCCTTATGGTTTATTCGTTCCTATGATCAGGATGATCATCAAATTCTAAATATGCCCTAATGGGCGCCATACGGGCAGTTGCTCAAACCATCTCCTATGAAGTAACACTAGCCATTATTGTCCTATCTATTGTCCTACTGAGTGGAGGATTCTCACTTCACACCCTTACTGTCACACAAGAACCCCTATACCTTGCGCTAGCTACATGGCCCTCAATAATAATATGGTATACTTCCACACTAGCAGAAACAAACCGCGCCCCCTTTGACTTAACAGAAGGAGAATCGGAACTAGTATCCGGATTTAATGTAGAATACAGTGCAAGCCCTTTCGCACTTTTTTTCCTAGCTGAATATGCCAACATTATATTAATAAATACACTCACCACCACCCTGTTTCTCAGCCCATCAACCCCCACCTTCCTCCCAGCACTATTCACCATTGCCCTAATAAGCAAGGCTCTCCTACTAACCATAAGTTTCTTATGGGTTCGAGCATCTTACCCCCGATTTCGTTACGACCAGCTTATGCACCTCCTATGAAAAAACTTCCTACCCATAACACTAACCCTCTGCCTATGACACTCATCAGTGCCAATATCAATGTTTGGACTACCACCAATGACTTAGATGCCCCTCTCCCAACCAATTATCCTAGCAACACTAACCATTACAACACTAATTTTTCTACTATCAACCCATCTGGTCCTAATCTGAGTTGCACTAGAACTTAACACACTAGCGATCCTCCCCCTAATTGCTCACAAATCTCACCCACGAGCCATCGAAGCCTCCACAAAATATTTTCTCACCCAGGCAATAGCATCTGCATTAATTATCTTTTCAGGAACACTAAATTACGAAATGACAGGAAGCTGCCAAATTGTAGAATTAACAAACTTAACTTCAATAATTGTGCTAACCCTTGCCCTATTTATTAAAGTGGGATTAGTACCATTTCACTTCTGAGTACCAGAAGTTCTCCAAGGAATATCCACAACTGCCGCAATCTTCCTATTAACCTGACAAAAACTAGGACCATTAATTATACTATTCCTAATTAGCCCCCTTATCAACTTTGAATTAACCTCTGTAGTAGCTACTTTATCTTCCCTTGTTGCAGGCTGAATGGGACTAAACCAAACTCAAGTACGAAAATTAATAGCACTATCGTCCATTGCCCAAATAGCATGAATTATCGTAATTATTAAATACGCACCATCACTAGCCATCCTAACCTTCTACATCTACTCCACCACCATCTCCGCTACACTGTTAACACTAGACAAAATATCAACAACCTCCATTAAATACCTCATTATTTCTTTTTCAAAATCCCCAATCACCACCACCATCCTGATAATTTCCCTCCTATCACTATCCGGCCTCCCACCCCTAGCCGGCTTTATACCAAAATGATTAACAATCAACCAACTCCTCGCAGAAAAAGCAATTTGAATTGCACTATTAATACTAATTACATCCCTTCTAAGTCTATTCTTCTATCTCCGACTATGATACAACTCCTCATCAACTATGCCACCAAGCACTACCAACACAACCCGCCTCTGACGAAAATCTACCCCCCAAAGTAACTTTACCATCAACCTCCTCACCATAGCGACCACCACTCTCCTACTATCAACCACACTAATGAAAGCAATTACTAAACAAGAATACTCTCTAGGCTAAA----TTAACCTATTTATCATACTCACAATATCCTCAATCACCGTTTCAATCGTAGTCGCCCTAAACCTACTGACTGCCAAAACATCACCCGACCCAGAAAAATTATCCCCTTACGAATGTGGATTCGACCCCCTCGGCTCTGCTCGCTTACCCCTATCAATCCGGTTCTTTATAGTAGGCATCCTATTCCTGCTTTTTGACCTTGAAATTGCCATCCTACTACCACTCACATGAGCCATCCACACCCTCAACCCCTTAAAAACTATTACATGAGCCATCATCATCTTCCTATTCCTATTCATTGGACTAGCATACGAATGACTCCAGGGTGGCCTAGAATGAGCAGAATAAATGCTAAAACTTTTATTAGCCACATTCATGTTAATCCCTACGACCCCCCTGCTCCCAAATAAAATTACTTGACTAACTCCAACAACCTACTCAATTATCGTAACAGCCCTGGCCCTACTGGTCCTCAACCCCTCAGACATCTTTATAAACACCAGCGGCCCAGCCCTAGGCAGCGACCAACTCTCAACCCCCCTAATAATTCTATCCTGCTGACTTCTTCCCTTAATACTTATAGCCAGCCAAAACTCCATACTTAAAACCCCTGCCCCCCAAAACCACACATTTATTACAATTCTTGCAATACTTCAATTCACCCTACTCATAACCTTTATAGCCCTAGACCTCATATTATTTTACATTTCCTTTGAAGCCACCTTAATCCCCACCCTCATCATTATCTCACGGTGAGGAGCCCAAGCAGATCGCCTAAACGCAGGCATTTACTTCCTGTTTTATACCATTACTAGCTCAATTCCACTAATAATTGGCATTCTAATAATTTACAACCTAAAAGGCACCCTATCCATCCTCACCCTACAACTAACCCCAATAACAGGCCTCATCTCCTGAACAGACACCCTACTATGACTATCAATTCTACTAGCTTTCCTAGTAAAAATCCCCCTCTATGGTTTACATCTATGACTCCCCAAGGCTCATGTAGAAGCTCCCATTGCAGGCTCTATAGTCCTCGCTGCAGTGCTTCTTAAACTAGGCGGTTATGGCCTACTACGAGTAGTAATTTTACTCACTGAGCAAATCAACACAATCTACCCCCCAATTTTAGGCCTAGCGCTCTGGGGGGCACTTATGACAAGCCTCATCTGCTTGCGACAAACGGACCTAAAATCCCTAATCGCTTACTCATCGGTTAGCCATATGGCCTTAGTAACAGCTGCAATTCTCACCCGAAACCAACTAACCCCGATAGGGTCAATAATCCTAATGATTGCCCATGGACTAACATCTTCTATATTATTCTGTTTAGCAAACTTCAGCTATGAACGCACCCACACCCGCACACTTCTCGCAATACAAGGAATACAACTTACCACACCTACTTTAACATCATGGTGATTTCTAGCTAGCATAATAAATATAGCCCTGCCCCCAACAATTAACTTTGTAGGTGAACTAGCTCTCATTACCTCACTTTTTAACTGATCAGAGACGACACTACTATTAACAGGGCTCAACTCTACCATTACTGCAATCTACACGCTCTACATATTCTCGTCAACCCAACAAGGAACACTACCAATCCACACCCTCATCCTCTCACCCACCCAAACCCGCGAACACCTCTTAATACTATTACACACACTACCATCAATTATCCTCATCACAAACCCACGACTTATTTACCATGACTA---AATCTCCCCGACGGGCACCACGTTCATATTCTCCTTCATCATCTGTACCATCGGCCTAATTATATACCATACACACCTGCTTTCGACACTACTTTGCCTTGAGGGAATAATACTGTCAATTTTTATAGCCCTAACAATATTATCGCTCGACTTGCACACCTCCTCATTCATCCTACCATTAACAGTCCTAACCCTATCCGCTTGTGAAGCAGGAGTTGGCCTTGCCTTATTAGTCGCCTCTGCTCGAACTCATAATACGGCAAGCCTCAAAAACCTAAACCTGCTACAATGCTAAAT----GCAACAGCCGACCCTATCTCTTACCTTCTTCACCCTACCTGCTTTTATCCTTTTACTATCT---------CTACTTCATATAACCGCCCAC---CCGGTCGGTTTTAAAAAAATGATAATTAAACTAGCATTTTTCACAAGCCTCCCTCCCCTTATTTTATTAACTTACAACAACATAGTTCCCCTCTCATTCACTTGACATTGACTCAGCATAGGAACCTGCCCCATCTACTTAAGCCTTAAACTCGACACCTTCTCAATCTTCTTCGTCCCCACAGCACTGTTTGTCACATGATCAATTATAGAATTCACCGAATTATATATAGATTCAGACCTAAAAATTATTAGCTTCTTTAATCACCTCTTAATCTTTATCCTAATAATAATTATCTTAGTAACTGCCAACAACCTCTTCCAGCTATTCATTGGCTGAGAAGGAGTAGGCATCATATCATTTAAACTCATCAACTGATGGTCTTTCCGAGCAAACTCCAACAAAGCAGCCCTCCAGGCCATTACCTACAATCGTCTAGCAGACGTCGGAATACTCGCTGCTATATCATGAATGATCCTAAACAACATCAGTCTGGACATCCAAGACATACCCGTATCTACCAACCACTCACTCATCCCTGCCATTGGCCTCGTCCTAGCAGCAACTGGAAAATCGGCCCAATTCGGTTTCCACCCATGACTCCCGGCAGCAATAGAAGGCCCGACACCAGTCTCAGCTCTACTCCACTCAAGCACCATAGTAGTAGCAGGCATTTTCCTGCTAATCCGAACCTCCCACGTAGTCTATAGCAGTCAAGCAGCAACTACGGCTTGCCTACTCCTGGGAGCAATTACCTCCCTATTCGCAGCCTCTTGCGCCCTCACCCAAAATGACATAAAAAAAATTATCGCATTCTCAACATCGAGCCAACTCGGACTAATAATAGCCACAATTGGATTAAAACAACCCGAACTTGCATTCCTACACATTTCAACACACGCCTTTTTTAAAGCAATACTCTTTCTGTGTGCAGGATCAATTATCCACAACCTCAATAACGAACAAGACATTCGAAAAATAGGGGGCCTTAAAAAAGCAATACCTATCACCACCTCTTGTCTTACTATCGGAGCACTAGCTCTCACTGGCATGCCCTTCCTCTCAGGATTCTTTTCCAAAGACGCTATTATTGAAGCACTAAACACCTCTTATATTAACGCCTGTGCCCTTACCCTTGTACTACTTGCTACTTCCTTCACCGCAGTGTATAGCCTTCGTATAATTTACTTCACCCTATTAAACCCTAACCGACTAACAACCACAAATCCCATCAACGAAAACCCAAAAATTGTAAACCCCATCCTACGCCTAGCCGCCGGAAGCATTATAGCTGGCCTACTAATTTCATCCTCTATATTACCATCCAACACCCCCCAACTAACCATATCGAACACAGCCAAGCTCGCAGCCCTTATTATCACAATGATCGGACTACTAATTGCAGCAACCCTAACCCATGCCACCAATAAATTCCCGCCCATTACCAACGACACCCAACCGCCCTTCCTAACTAAACTAACCTACTTCAACCACCTATTCCACCACTTCTTCCCAACCACAACCCTGCGAATGAGCCAAAAACTATCAACCCACCTAGCTGACCAAACATGATATGAAGCCCTCGGGCCAAAAATAATAACCCACCTACAAACCCTAATAGCCAAAATCCTCACACCATATCATAAAGGAAAAATAAAACAATATTTCAAAATCTTCATATTAACTATTATTATAATTATCTTTTTCA---CCTCCTTTATATCACCCTAA---------------------------------ATGGGATTTACGTT---GTTTCTTTGTTGTTTGATATTAGCATGTGCGATGATGGTGGCGGCAAGTTCAATAATTCATTTTGCCGTGGTAAGTTTACTTTTTGTAGTTGTATTCGGTAGTGGTTTGTTAATTATTGAGGGTGGAAGTTTTATGCCTTTAGTGGTGTTATTAGTTTATTTAGGGGGGTTATTGGTGGTGTTTGCTTTTTGTGTTGGGTTTACTGATGATCCATTTGGGGGGTTTTGAGGAGTGGGGGTGTCTAAGTGGGTCGTATTTTTTTGATGGGCGGGGTTCTTTCGTGGGGTTTATTCACGATATTGGCGTTTGTGGTGTTGGGGAAAGACTAGTGCGGGGGAGTTTTGGGGCG---AGGTAGTTAG------------TAGTGAGTTGTTAGGGGTTAGTCAGATGTATTCTGATGGGTGGGCGTTCATTGTGGTGTGCGGGTGAGCTTTACTGGTGGTGTTATTCGTAATTACAGGGTTTGTTCGAGGGTATCGTCAGGGGGCGTTTCGCTCTTTTAGG</w:t>
      </w:r>
    </w:p>
    <w:p w14:paraId="0E5827E6" w14:textId="77777777" w:rsidR="00397C08" w:rsidRDefault="00397C08" w:rsidP="00AD10D0">
      <w:pPr>
        <w:rPr>
          <w:rFonts w:ascii="Courier New" w:hAnsi="Courier New"/>
        </w:rPr>
      </w:pPr>
    </w:p>
    <w:p w14:paraId="6EDEA831" w14:textId="3F954273" w:rsidR="00397C08" w:rsidRPr="00D93F0C" w:rsidRDefault="00AD10D0" w:rsidP="00AD10D0">
      <w:pPr>
        <w:rPr>
          <w:rFonts w:cs="Times New Roman"/>
          <w:i/>
        </w:rPr>
      </w:pPr>
      <w:r w:rsidRPr="00D93F0C">
        <w:rPr>
          <w:rFonts w:cs="Times New Roman"/>
          <w:i/>
        </w:rPr>
        <w:t>Alligator</w:t>
      </w:r>
      <w:r w:rsidR="00397C08" w:rsidRPr="00D93F0C">
        <w:rPr>
          <w:rFonts w:cs="Times New Roman"/>
          <w:i/>
        </w:rPr>
        <w:t xml:space="preserve"> </w:t>
      </w:r>
      <w:proofErr w:type="spellStart"/>
      <w:r w:rsidRPr="00D93F0C">
        <w:rPr>
          <w:rFonts w:cs="Times New Roman"/>
          <w:i/>
        </w:rPr>
        <w:t>sinensis</w:t>
      </w:r>
      <w:proofErr w:type="spellEnd"/>
    </w:p>
    <w:p w14:paraId="206B36A0" w14:textId="6EE762D9" w:rsidR="00AD10D0" w:rsidRPr="00AD10D0" w:rsidRDefault="00AD10D0" w:rsidP="00AD10D0">
      <w:pPr>
        <w:rPr>
          <w:rFonts w:ascii="Courier New" w:hAnsi="Courier New"/>
        </w:rPr>
      </w:pPr>
      <w:r w:rsidRPr="00AD10D0">
        <w:rPr>
          <w:rFonts w:ascii="Courier New" w:hAnsi="Courier New"/>
        </w:rPr>
        <w:t>------------GTGAACACAAACCTGTTTGATCAATTCCTAATCCCAAGCCTCCTAGGCATCTCCCTATTAATGCCGGCCCTACTAATAACTGCCATTCTCCTTTTAAACCCTAAAAATCAATGACTATCACACCCAACAGTAACAATCAAATCTTGATTTATTAATAAAGCTACAAAACAAATCATGCTTCCTATCAGCCCCTCAGGGCGGAAACAATCCTTAATCCTCATCTCCTTATTAATCCTCCTTCTCTTTACTAACCTGCTTGGCCTACTTCCATACACCTTCACCCCAACAACACAACTATCTATAAACATAGCCCTCGGCCTTCCTCTATGGCTGGCAACAGTATTAATCGGGCTTCGGACCCGCCCAACGGCCTCCCTGGGCCACCTTCTTCCAGGAGGGACCCCCACCCTCCTTATCCCGGGCCTAATCTTGATCGAGACAATTAGCCTACTAATTCGACCAATCGCCCTAGGTGTCCGACTAACAGCAAACCTAACTGCGGGCCACCTACTAATTCAATTAATCTCAATCGCCACATTAAACCTCTGATCCATAATACCCCCACTTAGCCTATTGACCTTGACAGTCCTGATTCTCCTCTTATTACTAGAATTTGCTGTGGCCATAATCCAAGCCTACGTCTTCGTCCTCCTATTATCCCTATACCTTCAAGAAAACACGTAAATGCCACAACTAAACCCAGAACCTTGACTAACAACCTTCCTAATCGTTTGAATCTCCCTTATTGTTATTCTCCAACCCAAAATCGCCTCACTCATACTCACAAGCAGCCCAACCCCTTACAAAGCCATAACTATT-AAAACATGACCCTGACCTTGAACA---------------------TAAATGACCCACCAGCTACGAAAATCCCACCCACTTATTAAACTTATTAACCAAACCCTTATTGACCTCCCAACACCCTCAAACATCTCAGCTTGTTGAAACTTTGGATCACTACTAGGCCTAACCCTTCTAATCCAGATCCTAACAGGAGTCTTCTTAATAATGCACTTCTCATCGGGTGACACCATAGCATTTTCATCTGTCGCCTACACCTCCCGTGAAGTTTGGTTCGGGTGGCTTATTCGCGGCCTCCACATAAACGGGGCCTCTCTCTTCTTCATATTCATCTTCCTCCACATCGGACGAGGCCTATACTACGCATCCTACCTTCACGAGAGCACGTGAAATGTCGGAGTAATTATACTCCTACTCCTGATAGCCACTGCATTCATAGGCTACGTCCTCCCGTGAGGACAAATATCGTTCTGGGGAGCAACCGTAATTACAAATCTACTATCCGCCACACCCTACGTTGGAAGCACTGTTGTACCCTGAATCTGAGGCGGCCCCTCTGTAGACAACGCAACACTCATACGCTTCACCGCCCTACACTTCATTCTCCCTTTTGCCCTATTAGCCTCACTAGTTACCCACCTAATCTTCCTACACGAACGAGGATCCTTCAACCCCCTAGGAGTCAACTCGAATACTGACAAAATCCCATTCCACCCCTACTATACCCTAAAAGACACCCTTGGAGCAGCACTAGCCGCCTCAGCACTACTCACCCTCGCCCTCTATTTACCAACCTTATTAAGCGACCCTGAAAACTTTACCCAAGCAAACTCCATAATTACCCCCACACACATTAAACCAGAATGGTACTTCTTATTCGCCTACGCTATTCTACGATCCACCCCTAACAAACTAGGAGGAGTACTAGCCATGTTTTCATCTATTCTAATCCTACTTCTAATGCCCTTCTTACACACAACTAAACAGCAACCGATATCAACACGCCCCATGTCTCAGCTCCTATTCTGGGCCCTCGTCCTAGACTTCTTCGTACTCACATGAATCGGAGGTCAACCAGTAAACTCCACATACATCTTAATGGGCCAAACCGCCTCCGTGCTCTACTTCGCCATCATCCTCATCCTCATACCCACAATCGGACTCCTGGAAAACAAAATAA---------------------CTAGC-------TGTGAACGCCCACCGTTGATTATTCTCTACTAACCACAAAGACATTGGCACCCTTTACTTCGTCTTTGGAACATGAGCCGGAATAGTGGGAACAGCACTAAGCCTCCTTATTCGAACAGAATTAAGCCAGCCAGGGCCCCTCCTAGGAGACGACCAAATCTACAACGTAATTGTCACCGCCCATGCCTTTATTATAATCTTTTTCATAGTAATACCCATCATGATCGGCGGATTTGGAAACTGACTACTACCCCTGATAATCGGAGCCCCAGATATAGCATTCCCCCGAATAAACAACATAAGCTTTTGATTGCTCCCCCCATCCTTCATACTTCTACTCTCCTCCGCCTGCGTCGAGGCGGGGGCCGGAACAGGGTGAACTGTCTACCCGCCCCTCGCCGGAAATTTAGCCCACGCCGGACCGTCCGTAGATTTGACAATCTTCTCTCTTCATCTCGCCGGAGTATCCTCTATCCTTGGTGCTATTAATTTCATTACAACAGCAATTAACATAAAACCCCCAGCAATATCCCAATACCAAACACCCTTATTTGTATGGTCCGTCCTAATTACAGCCGTGCTCCTTCTACTATCCCTACCAGTACTAGCTGCTGGAATCACCATACTCCTTACAGATCGCAACTTAAATACAACCTTCTTCGACCCCGCGGGCGGAGGAGACCCCATCCTATACCAACACCTTTTCTGATTCTTTGGCCACCCCGAAGTATACATCCTCATCCTCCCTGGATTCGGAATAATTTCCCACGTGGTCGCCTTTTACTCAGGCAAAAAGGAACCATTCGGCTATATAGGAATGGCATGAGCCATACTCTCTATCGGATTCCTAGGATTCATTGTCTGGGCCCACCACATATTTACAGTCGGAATAGACGTCGACACCCGAGCATACTTCACCACCGCCACAATAGTTATCGCTATCCCCACCGGAGTAAAAGTATTTAGCTGACTTGCCACCATCTACGGCGGCATTGTCAACTGACAAGCCCCGATACTCTGAGCACTTGGTTTCATCTTCTTGTTCACAGTAGGGGGCCTCACTGGCATCGTCCTAGCTAACTCCTCACTAGATATTGTTCTCCATGACACCTATTATGTAGTCGCCCACTTCCACTACGTACTGTCAATGGGGGCAGTCTTCGCCATTATAAGTGGATTCACCCACTTGATTCCCTCTTATTTACGGGATTTACCCTTCACCCAACATGAACTAAAAATCCAATTTATAATTATATTTGTGGGGGTAAATTTTACCTTCTTCCCACAACACTTCCTAGGCCTCTCCGGGATACCCCGACGCTATTCGGACTACCCAGACGCATACACCCTCTGAAACCTATTATCATCTATTGGGTCCCTAATCTCAATAACCGCAGTCGTCCTGCTCATATTTATTGTATGAGAAGCATTCTCATCCAAACGAAAAGTAACAGCACTCGAAATGACAACGACCAACATCGAATGGCTCAACAACTGCCCCCCATCCCATCACACCTATGAAGAGCCCGTATTTGCCCTAGTGCAAACCTCCTTTAAAACATACCACCCAGC------------------CTCAAGAATAGCTAACCCGATACACTTAGGATTCCAAGATGCAATATCCCCTCTGATAGAAGAATTACTGTATTTCCACGACCACACGCTGATAATCCTATTTCTAATCAGCTCCCTCGTATTCTACATAATTTCCGCCCTCCTCCTCCCCAAACTCTACCACTCGAGCGCCTCAGACGTCCAAGAAGTAGAAGTAATCTGAACTATCCTGCCCGCTATTGTCCTCATCTCAGTCGCCCTTCCATCACTTCGTACCCTTTACCTCATGGACGAAACCAACAACCCCTGCCTTACTATTAAAGCAACCGGACACCAATGATATTGATCCTATGAATACACCGATTTCTCTGCACTAGAATTCGACTCCTACATAGTACCCACACAAGACCTGCCTCTAGGCCACTTCCGTCTTCTAGAAGTTGACCACTGCATGATTACTCCAACAAACTCAACCATCCGAGTACTAATTACAGCCGAAGATGTGTTGCACTCATGGGCCATCCCGTCCATCGGAACAAAAATAGACGCACGTCCAGGGCGCCTAAACCAGGTCATACTCACACTGGCCAATTCCGGTGTATTTTACGG-CCAATGCTCCGAAATCTGCGGGGCAAACCACAGCTTCATACCCATTGTCATAGAAACTATCCCATTAAACCACTTCCAACTCTGACTAAAAGACTGCATGTCCTCCTATGTCACACCAAACACACTCCTTTCACATAGTCCACCCCAGCCCCTGACCCCTCGCCGGGGCCATAGCCGCCATATTATTAACAACAGGCCTGACCTTCTGATTCCACTATGACTCTAGCCTTATTCTATTGCTCGGCCTAATCACCACTCTATTAGTAATACTCCAATGATGACGAGACATTATCCGAGAAAGCACCTACCTAGGACACCACACACCTGCAGTACAAAAAGGACTACGCTACGGCATAATCCTTTTTATCACATCAGAGGTCTTCTTCTTCCTGGGCTTCTTCTGAGCATTTTATCACTCAAGCCTTTCCCCCACCCCTGAGCTAGGGGGACAGTGACCCCCAGTCGGAATTACCACCCTTGACCCATTTGAAGTTCCCCTCCTAAACACAGCTGTCCTCCTTGCCTCTGGGGTAACAGTAACCTGGGCCCACCACAGCTTGATGGAAGCCAACCGAACACAAGCAATTCAGGCCCTAACACTCACCGTACTCCTTGGCCTATACTTCACCGCCCTTCAAGCCATAGAGTACTACGAAGCCCCCTTTACAATCGCAGACAGCACCTACGGATCAACATTCTTCGTTGCAACCGGCTTCCACGGCCTCCATGTTATTATTGGCTCAACATTTCTCATAGTCTGCCTATATCGACAGACAAAATATCACTTCACATCCAACCACCACTTCGGGTTCGAAGCCGCTGCCTGATATTGACATTTTGTAGATGTCGTCTGACTCTTCCTTTACATCTCAATCTACTGATGAGGTTCATATAGACTTTCTCATCGTCGTGCCCCCCGCTCTACTTATCATCTCCATCCTGATCGCGGTTGCATTTTTAACGGCCCTAGAACGAAAAATTATTGGCTACATGCAACTACGAAAAGGACCAAACATCGTTGGCCCACTTGGCCTACTTCAACCCCTCGCCGACGGATTTAAACTTGTTATTAAAGAACTAACCCTCCCGCTACTTGCAACCCCAGCCCTCTTCATCCTATCCCCAGCAGCAGCCCTAATGCTAGCCCTTACGATATGATCCCCCCTCCCCATGCCATTTCCCCTGGCAGACCTTAACCTAGGACTACTATTCCTACTGGCCATATCAAGCCTCATGGTCTACTCATTATTATGATCCGGGTGATCCTCAAACTCAAAATATGCCTTAATAGGTGCCCTTCGGGCAGTTGCTCAAACTATCTCCTACGAAGTAACACTGGCCATCATTGTATTATCTATTGTCTTACTGACTGGGGGATTTTCGCTACATGCCCTCACCACCACACAAGAACCCCTATACCTGCACTTAGCCACCTGACCATCGATAATAATATGGTATACCTCTACACTAGCAGAAACAAACCGGGCCCCATTCGACCTAACAGAGGGAGAGTCAGAGCTAGTATCCGGATTTAACGTTGAATACGGCGCAAGCCCCTTCGCACTCTTTTTCCTGGCCGAGTACGCCAACATTATATTAATAAACACCCTGACTGTCACCCTATTCTTAAACCCATCTACCCCCACTTCCATCCCAATACTCTTCACCATCGCCCTAATAAGCAAAACCCTTCTACTAACTATAAGCTTTCTATGAATCCGAGCATCCTACCCCCGATTTCGCTATGACCAGCTTATGCACCTTTTATGAAAAAGCTTCCTACCCACAACATTAGCCCTCTGCCTATGACACTCATCACTTCCAATATCAACATTTGGGCTGCCCCCAACAACATAGATGCCCCTCTCCCAGCCAATTATCTTAACGACCCTGACCGCCACAACACTCGTCTTTCTACTATCAACCCACCTTGTACTAATATGAGCCGCACTAGAACTTAGCACACTAGCAATCCTCCCCCTAATCGCTAATAAATCCCACCCCCGAGCTATCGAAGCTTCTACAAAATACTTTTTAATACAAGCGATAGCCTCCACACTAATCATCTTCTCAGGAGCGCTCAACTATGAAATAACAGGAAGTTACCAAATCGCAGAGTTAACGGACTTAACCTCAATAATTGTGCTAACCCTCGCCCTGTTTATTAAAGTGGGACTAGTGCCATTCCACTTCTGAGTACCAGAAGTCCTACAAGGAATACCCACAGCTCCTGCAATCTTTCTACTGACATGGCAGAAGCTAGGCCCACTAGTTATACTCTTCTTAATTAGCCACCTCATCAGCCTTAAACTAATCTTTATAGTGGCCGTCTTATCCTCTCTTATTGCAGGTTGGATAGGACTAAATCAAACTCAAGTACGAAAACTAATAGCATTCTCATCCATCGCCCAAATGGCATGAATTATTGTAATCATTAAATACGCCCCATCCCTGACAATCCTGACTTTTTATATCTATTCCACTACCGTCTCCGCCACACTACTCACACTAGATAAAATATCAACAACCTCCACCAAACACCTCATTACCTCCTTCTCAAAATCCCCGACTGCAGCCACCCTCCTAACTCTCTCCCTTCTCTCGCTATCCGGCCTTCCACCCCTGGCCGGCTTTCTGCCAAAATGGCTAACCGTTAATCAACTTGTCTCAGAAAAAGCAACTTGAATCGCTCTCCTCATACTCATGGCCTCCCTCTTAAGCCTTTTCTTCTATCTTCGGCTATGGTACAACTCCTCATCGACCCTACCGCCAAATACCACAAACACAACCCGCCTCTGACGAAAACTAACCCCTCAAAGCAACCTAACCATTAACCTCCTTGTCCTGGCTGCCACCACCCTTCTGCTATCCGCCACATTAATGAAAGCAATTACCAAACAAGAA-ACCCCCAAAGCTAAAAGAATCAACCTTCTTACCATATTCATAGTAACCTCCATCACCGCCGCAGCCGTAATCACTATAAACCTGCTAATAACTGAAATACTACCTGACTCAGAAAAACTATCCCCCTACGAGTGCGGATTTGACCCCCTCGGCTCTGCTCGCCTACCCCTATCAATTCGATTTTTCATGATCGCCATCTTATTCCTACTTTTCGATCTTGAAATCGCTATCCTGCTCCCACTCACATGAGCCACCCACGCCCTAAACCCCCTAAAAACCGCCACATGGGCCATCATTATCTTCCTATTCTTATTCATCGGATTAACATACGAATGACTCCAGGGCGGCCTAGAATGAGCAGAATAGATGCTAAAACTTCTTCTTCCCACAACCATGCTGATCCCAACAATCAACCTCCTCCCAAACAAAATTACCTGGTTGCCGCCAACAGCCTACTCGATTGTCGTAATGACCCTAGCCCTCCTAATCCTCAACCCATCTGACACTCTTATAGCCACTAGCCGCCTGGCCCTAGGTAGCGATCAATTCTCAACCCCTTTAATAATTCTGTCCTGCTGACTTCTCCCCTTAATACTTATAGCCAGCCAAAGTTCTATATTCAAAAACCCCGCCCCCCAAAATCACATATTTATCACAATCCTTGCAATACTTCAACTTGCTCTACTTATGGCATTTATGGCCCTAGACTTAATACTATTCTACATCTCCTTCGAAGCCACCCTAATCCCCACCCTTGTAATCATCTCCCGCTGAGGGGCTCAAACAGACCGCCTAAACGCAGGTATTTATTTTTTGTTTTACACTATCGCCAGCTCAATCCCGCTGATAATTAGCACCTTGGTAACCTACAACCTAAAAGGGACTTTATCTCTCCCCGCCCTACAACTAATTCCAATAGCAAACCCCCTCTCCTGAACAGACACACTTCTATGACTATCCATACTCCTAGCCTTCCTAGTAAAAATCCCCCTTTACGGCCTCCACCTGTGACTCCCCAAAGCTCACGTCGAAGCCCCCATTGCGGGCTCCATAATCCTAGCTGCAGTACTCCTAAAACTTGGCGGCTACGGCCTGTTACGAGTAGTAAACTTACTCACCGAACAAATAAACACTATCTACCTCCCCTTTTTAACCTTGGCGCTCTGAGGGGCCCTTATGACTGGCCTTATCTGTTTGCGACAAACTGACCTAAAATCCTTAATTGCCTACTCATCAGTAAGTCACATAGCCCTAGTAACGGCTGCAATTCTTGCGCGGAATCAATTAGCCCCAGCAGCCTCAATACTTCTAATAATAGCCCACGGACTGACATCCTCCATGCTATTCTGCTTGGCAAATTTCAACTATGAACGTACTCACACTCGGACACTCCTGGCAATACAAGGTATACAACTCACTACACCTGCCCTTACAACTTGATGATTTTTAGCTAGCGCAATGAACATAGCTCTCCCCCCAACAATTAACCTCATAGGAGAACTAACTATTATTGTCTCACTTTTTAGCTGGCTAGACATCACACTATTGTTAACTGGACTAAGCTCATTCATTACAGCAATCTACACCCTCCACATATTCTCATCCACCCAACAAGGAACACTACCCGCCCACACCACCCTCCTCCCACCTGCCCAAACCCGAGAACACCTCCTAATACTACTTCACTCACTACCATCGATTATTCTCATCGCCAACCCCCAACTCATCTTCCCCCAATAGATAATCACATCCATAAGCGTCATATTTTTATACTCCTTCGTCATCTGCACCATCGGCCTAATCATACACCACACACACCTACTCTCAACACTACTATGTCTTGAGGGTATGATACTGTCAATTTTCATGGCCTTGACAATATCAGCGCTCAGTTCAAACACCTCCTCATTCATCCTGCCACTAACAATTCTAACCCTTTCTGCCTGTGAAGCAGGCGTCGGCCTGGCCCTACTGGTTGCCTCTGCTCGAACACATAACACAGCAAACCTTAAAAACCTAAACCTCCTCCAATGCTAAAT----GCAACAATCAACCCTATTTGTTACACTATTCACCCTACCCCCCTTCATCCTCGTACTATCCTGCTCCCTCCCAGCCCCCAAAACCCTCCAC---CCGGCTGACTTTAAAAGTATAATAACTAAACTGGCATTCTTGCAAAGCCTCCCTCCCCTCCTCTTATTAGTCTATAACAACACAACCGCTCTCTCATTCCAATGACACTGACTCAACGTAGGAACTTGCTCTGTTCACCTGGGCCTTAAAGTTGACACCTTCTCAGTCTTCTTTATCCCAACAGCCTTATTCGTCACATGATCAATCATAGAGTTCACCAAAGCATACATATACTCAGACCCCAAAATCACCAGCTTCTTTAACCACCTCCTAATTTTTATTCTAATGATGATCCTTCTAATCTCCGCTAACAACTTACTCATATTATTCGTGGGCTGAGAGGGAGTAGGCATCTTGTCGTTCAAGCTCATCAACTGATGATCCTTCCGAGCGGACTCTAACAAGGCAGCCCTACAGGCCATCATTTACAACCGCCTAGCAGATATCGGAATACTCGCTAGCATTTCATGAATGGCCCTAAATAGCCTCACCCTCGACGCCCAAGACGTCCCCATATCCCCCGACCACTCACTCATCCTAGCCATAGCCCTTGTCCTAGCAGCAGCTGGAAAATCAGCCCAATTTGGCTTCCATCCCTGGCTCCCAGCAGCCATAGAGGGCCCCACACCAGTCTCAGCCCTACTCCACTCAAGCACCATAGTAGTAGCAGGCATTTTCTTATTAATCCGAACCTCCCACATCATCTACAGCAGCCAAACAGCAACCACAGCCTGCCTGCTCCTAGGAGCAGCAACCTCCCTGCTCACAGCTGCCTGCGCCCTCACCCAAAATGATATGAAGAAGATTATTGCATTCTCAACCTCAAGCCAACTTGGACTAATAATGAGCACAATTGGACTTAAACAGCCCGAACTTGCATTTCTACACATCTCAACACATGCCTTTTTTAAAGCAATACTATTCCTGTGCGCAGGGTCAATTATCCATAGCCTTAACAACGAGCAAGATATTCGAAAGATGGGCGGCCTTAAAAAAGCAATACCCATCACCACCTCTTGCTTGACTATTGGAGCATTAGCTCTCACCGGCATACCCTTCCTCTCAGGATTTTTTTCCAAAGACGCCATTATTGAATCGCTAAATACCTCATACACTAGCGCCTGGGCCCTTACCCTCGTCCTACTCGCCACCTCCTTCACTGCAGTTTATAGCTTCCGCATGATTTATTTTACCCTACTAAACACCAACCGCCTAACACCCATGAACCCCATTAATGAAAACCCAGAAACTGTAAACCCCATCATACGTCTAGCTGTCGGAAGCATTGTAGCCGGGCTATTAATTTCAACCCACATACTACCCTCTAATACCCCCCAACTAACCATGCCTGGCCCAATCAAACTTGCAGCCCTCACCATCACAATAGCTGGCCTACTAGTCGCAATAGCCCTGACCTACGCCACCAACAAATTCCCCCCATCCACCAACGACACTCAACTGCCCTTCCTAACTAAACTGGCCTACTTCAACCTCCTATTCCACCATCTCTTCTCCACCACTGCCCTTTACATAAGCCAGAAACTATCTACCCATCTGACCGACCAAACATGATACGAAACTATCGGACCAAAAACATTAGCCTATCTTCAAACCCTGTTAGCCAAAACTATTACCCCCTATCACAAAGGAAAAATGAAACAGTACTTCAAAACCTTTTTACTAACCATTGCCGTAATTATCTTCTTC-----CTTCTGT-------TCTAA---------------------------------ATGGAGATTACGTT---GTTTTTTTGTTGTTTTATACTAGTATGTGCGATAATGGTAGCGGCAAGTTCAATGATCCACTTTGCTGTAGTGAGCTTGCTTTTTGTGGCTGTGTTCGGTAGTGGTTTGGTAGTAGTTGAGGGTGGAAGTTTTATGCCCCTGGTGGTATTATTAATTTATCTGGGGGGCTTACTGGTGGTATTTGCTTTTTGTGTGGGGTTCACTGATGATCCTTTTATAGGGTTTTGAGGGGTGGGGGTATCCAAGGGGGCTGTGTTTCTTTATTGAGTGGGGTTGTTGATCGGGATCTGTTGTGCGTGGGGGTATTTGTGAGGGGGGATGTGGATTAGTGTGGGAGAGCCTTGGAGTG---AGGTTGTGGT------------CGGTGAGTCATTAGGGGTCAGTGAGATGTATTGTAATGGGTGAGTATTTGTTGTGGTGTGTGGATGAGCCCTGCTAATTGTATTATTCGTAATCACGGGGCTCATTCGTGGCCATCGGCGAGGGGCATTTCGTTCTTTTAGA</w:t>
      </w:r>
    </w:p>
    <w:p w14:paraId="6ADA0AA0" w14:textId="77777777" w:rsidR="00D93F0C" w:rsidRDefault="00D93F0C" w:rsidP="00AD10D0">
      <w:pPr>
        <w:rPr>
          <w:rFonts w:ascii="Courier New" w:hAnsi="Courier New"/>
        </w:rPr>
      </w:pPr>
    </w:p>
    <w:p w14:paraId="45F0BA07" w14:textId="49C663BB" w:rsidR="00D93F0C" w:rsidRPr="00D93F0C" w:rsidRDefault="00D93F0C" w:rsidP="00AD10D0">
      <w:pPr>
        <w:rPr>
          <w:rFonts w:cs="Times New Roman"/>
          <w:i/>
        </w:rPr>
      </w:pPr>
      <w:proofErr w:type="spellStart"/>
      <w:r w:rsidRPr="00D93F0C">
        <w:rPr>
          <w:rFonts w:cs="Times New Roman"/>
          <w:i/>
        </w:rPr>
        <w:t>Paleosuchus</w:t>
      </w:r>
      <w:proofErr w:type="spellEnd"/>
      <w:r w:rsidRPr="00D93F0C">
        <w:rPr>
          <w:rFonts w:cs="Times New Roman"/>
          <w:i/>
        </w:rPr>
        <w:t xml:space="preserve"> </w:t>
      </w:r>
      <w:proofErr w:type="spellStart"/>
      <w:r w:rsidR="00AD10D0" w:rsidRPr="00D93F0C">
        <w:rPr>
          <w:rFonts w:cs="Times New Roman"/>
          <w:i/>
        </w:rPr>
        <w:t>palpebrosus</w:t>
      </w:r>
      <w:proofErr w:type="spellEnd"/>
    </w:p>
    <w:p w14:paraId="4C1B5890" w14:textId="3F1D66A0" w:rsidR="00AD10D0" w:rsidRPr="00AD10D0" w:rsidRDefault="00AD10D0" w:rsidP="00AD10D0">
      <w:pPr>
        <w:rPr>
          <w:rFonts w:ascii="Courier New" w:hAnsi="Courier New"/>
        </w:rPr>
      </w:pPr>
      <w:r w:rsidRPr="00AD10D0">
        <w:rPr>
          <w:rFonts w:ascii="Courier New" w:hAnsi="Courier New"/>
        </w:rPr>
        <w:t>------------ATGAACACAAACCTATTCGACCAATTCCTAATCCCCAACCTCTTGGGAACCTCCCTACTAACACCCGCCCTACTAATAACCATTGCCCTCGTGCTAAACCCCCAAAATCTATGACTCCAACACCCAACAGCAACAATTAAAACCTGACTCATCAACCAAATTACCAAACAAATCATAACCCCAATCAACAAGTCAGGACATAAGCACTCCCTAACCCTTATCTCCATCCTAGTTCTCCTCCTCCTCACAAACCTACTAGGCCTACTCCCATACACATTTACACCAACAACACAACTCTCCATAAACATAGCCCTCGCTATCCCCCTATGACTGATGACTGTACTAACAGGCATGCGAACTCAACCAACAACCTCCTTAGCCCACCTTCTTCCAGAAGGAACCCCCACCCCACTAATCCCAGTCCTCATTATAATTGAAACAATTAGCCTATTAATTCGACCAATCGCATTGGGTGTACGATTAACAGCCAACCTAACCGCAGGCCACCTACTAATTCAATTAATCTCCATTGCTACACTAAACCTCTGACCCATCATACCACCCCTCAGCCTATTAACACTAACAACCCTGATCCTGCTCCTCCTACTAGAATTCGCCGTAGCCATAATCCAAGCATACGTCTTCGTCCTCCTACTCTCCCTATACCTACAAGAAAACACATAAATGCCCCAGCTAAACCCAGAACCCTGACTAACAGTCCTTCTAACCACCTGAATCTTCTTTATCGCCATTCTCCAGCCTAAAATCGCCACACTAACCGCCACAAACAACCCCACCCCACACAAACCACAGACCACC-AAAACATGACACTGGCCATGAACACAAACCTATT--------------ATGACCCACCAACTACGAAAATCCCACCCACTCCTCAAACTCTTCAACCACTCCCTCATTGACCTCCCAACACCCTCAAACATCTCCGCCTGGTGAAACTTTGGATCACTACTGGGCCTGACCCTCCTAATCCAAATTCTAACAGGAGTCTTCCTAATAATACACTTCTCATCAAGTGACACCACGGCCTTCTCATCCGTCGCCTACACCTCCCGCGAAGTCTGATTCGGATGACTTATCCGAAACCTCCACACAAACGGAGCCTCACTCTTCTTCATGTTTATTTTCCTCCACATCGGACGGGGCCTGTACTACGCCTCCTACACCCACGAAAAGACATGAGCTGTAGGAGTTATTATACTCTTCCTACTAATAGCTACAGCATTCATGGGTTATGTCCTCCCCTGAGGACAAATATCATTCTGAGGGGCAACCGTAATTACAAACCTGCTGTCTGCCACCCCATACATCGGAGACACCATCGTGCCATGAATTTGGGGGGGACCCTCCGTAGACAACGCAACACTCACACGCTTTACCGCCCTTCACTTCCTCCTCCCGTTTACCCTCCTAGCCCTGCTCATCACCCACCTGATCTTTCTACACGAACGGGGGTCCCTCAACCCCCTCGGACTAAGCCAAAACGCCGACAAAATCCCATTCCACCCCTACTACACACTAAAAGATGCTCTAGGAGCAACACTAGCCGCCTCCCTACTACTCACCTTCGCCCTATACCTCCCAACCCTACTAGGCGACCCAGAAAACTTCACCCCAGCAAACCCCATAACCACCCCATCACACATCAAACCTGAATGATACTTCCTATTTGCCTATGCCATCCTACGATCTATCCCAAACAAGCTCGGAGGCGTACTAGCCATATTCTCCTCCATCTTTATCTTATTCCTAGTGCCTGCCCTTCACACAGCCAAACAACAGCCCATATCCGTCCGCCCCTTATCCCAACTCCTATTCTGAGCCCTCATCCTAGACTTCTTTGTACTTACATGAATTGGGGGCCAACCAGTAAACCCCCCATTCATCCTAATGGGCCAAATCGCCTCCTCACTCTTCTTCATCACCATCCTCATCCTCATACCCACACTAGGGTCCCTAGAGAACAAAATAACC------TAA-----------------------ATGTTCATCAACCGCTGATTTTTCTCCACAAACCACAAAGACATCGGCACCCTGTACTTCATCTTCGGGGCCTGATCCGGAATAGTAGGCACAGCACTCAGCCTTCTCATCCGAACAGAACTAAGCCAACCAGGACCCCTACTAGGAGACGACCAAATCTACAATGTAATCGTCACTGCCCACGCCTTTATTATAATCTTTTTTATAGTAATACCCGTCATGATCGGCGGATTCGGAAACTGACTCCTGCCCTTAATAATTGGAGCCCCAGACATAGCATTCCCGCGAATAAACAACATAAGCTTCTGACTACTCCCCCCATCCTTCACACTGCTGCTCGCCTCTTCCTGCATTGAAGCGGGGGCCGGAACAGGATGAACCGTCTATCCCCCCCTAGCTGGAAACATAGCCCACGCCGGACCATCAGTAGACCTAACCATCTTCTCCCTACACCTTGCCGGAGTATCTTCCATCCTAGGCGCAATCAACTTCATCACAACAGCCATTAACATAAAACCCCCAGCCATGTCCCAATACCAAACACCCCTATTTGTTTGATCGGTCTTAATCACAGCCGTACTACTCTTACTCTCCCTCCCAGTACTAGCTGCCGGAATTACTATACTACTCACAGACCGAAACCTAAACACAACCTTCTTTGACCCCGCAGGAGGGGGGGACCCCATCCTATACCAGCACCTTTTCTGATTCTTCGGCCACCCCGAAGTCTACATCCTCATCCTACCTGGATTTGGAATAGTCTCACACGTCGTCACCTTCTACTCAAACAAAAAAGAACCATTCGGCTACATAGGAATAGCATGAGCCATAATATCTATCGGATTCCTAGGATTCATCGTATGGGCCCACCACATATTCACAGTCGGAATAGACGTCGACACACGAGCATACTTTACTACTGCCACAATAGTTATTGCCATCCCCACCGGGGTAAAAGTGTTTAGTTGACTAGCAACCATCTACGGGGGCATCGTCAACTGACAAGCCCCAATACTATGAGCACTAGGCTTCATCTTCTTATTCACCGTAGGTGGCCTTACTGGAATCGTCCTAGCCAACTCCTCCCTAGACATCGTTCTCCACGACACCTACTACGTAGTCGCCCACTTCCACTACGTATTATCAATAGGAGCAGTCTTTGCCATCATATGCGGATTTACCCACT-GATTCCCACTA-TTCACAGGATTTACCCTCCACCCAACATGAACAAAAA-TCCAATTCACAATTATATTCTTAGGAGTAAACCTTACCTTCTTCCCACAACACTTCCTAGGGCTATCTGGAATACCTCGACGATACTCTGACTACCCAGACGCATACACCATCTGAAATCTAACATCATCAATTGGATCCCTAATCTCCCTAACCGCTGTCATCCTACTAATGTTCATTGTATGAGAAGCATTTTCTTCCAAACGAAAAACAACCACACCTGAGATAACAACAACCAACATCGAGTGACTTAACAACTCCCCACCACCCCACCACACATACGAAGAACCAGTTTTTACTGTAACACACAAACCAACCGACCTC-----------------------------CTAAACTATGGCCAACCCCACACATCTGGGCTTCCAAGACGCAATATCCCCCCTCATAGAAGAGCTATTATACTTCCATGACCACACTCTAATAATCCTCATCCTAATCAGCTCCCTTGTATTCTACACAATCTCCGCCCTGCTCCTCCAAAAACTCTATCACTCAAACACCTCCGACGTCCAAGAGGTAGAAATAGTATGAACCATCCTACCAGCCATCGTCTTAATTTCAATCGCCCTCCCCTCTCTGCGAGCCCTTTACCTTATAGACGAAACCAACAACCCATGCCTGACTATCAAAGCAACCGGACACCAGTGATACTGATCCTACGAATACACTGACTTCTCCACAGTAGAATTTGACTCCTACATGACACCCCCACAAGATCTCTCTCCAGGTCACCTCCGCCTCCTAGAAGTTGACCACCGCATAATTACCCCAATAAACTCAACAATTCGGATATTAATCACAGCAGAAGATGTCCTGCACTCATGGGCAATTCCATCCATCGGAACAAAAATAGACGCAGTCCCAGGACGCCTAAACCAAGTCATAATTACACTAACCAACCCTGGCGTATTCTACGG-CCAATGCTCCGAAATCTGTGGAGCAAACCACAGCTTCATACCCATCGTAATAGAAACCACCCCATTAAACCACTTTCAACTCTGACTAGAAGACCACACTACCTCATATGTCCCACCAAACCCACCCATTCCATATAGTACACCCAAGCCCCTGACCCCTAGCCGGCGCCATAGCCGCCATATTACTAACAACCGGCCTAACCTTTTGATTTCACTACAACTCTTGCCCCCTCCTCCTACTAGGCCTGACCTCAGCCCTACTTGTAATATTCCAATGATGACGAGACATTGTACGAGAAAGCACCTTCCTAGGACACCACACACCCCCAGTACAAAAAGGATTGCGCTACGGCATAATTCTCTTTATTACATCTGAAGTCTTCTTTTTCCTAGGCTTCTTCTGAGCATTTTACCACTCAAGCCTCTCCCCAACCCCAGAGCTAGGAGGACAATGACCCCCTACCGGAATCACCCCCCTCGACCCCTTTGAAGTCCCCCTCCTTAACACAGCCGTCCTACTCGCCTCCGGAGTAACAGTAACATGGGCCCACCACAGCCTAATAAACACCCACCGCATGCAAGCAATCCACGCTCTCGCACTCACTGTACTTCTCGGATTCTACTTCACCACCCTTCAAGCCATAGAATACTATGAGGCCCCCTTCACTATCGCAGATAGCACCTACGGATCAACATTCTTTGTTGCAACAGGCTTTCATGGCCTCCACGTCATCATCGGCTCAATCTTCCTCACAGTCTGCCTATATCGACAAACAAAATACCACTTCACATCCAACCACCACTTCGGATTCGAAGCCGCCGCCTGATACTGACACTTCGTAGACATAATCTGACTATTCCTCTACATCTCAATCTACTGATGAGGCTCATATCGACTCCCTCACCATCCTCCCCCCAATCTTATTTATTGCCTCCGTCCTAATTGCAGTCGCCTTCTTAACAGCCCTAGAACGAAAAGTTATTGGCTACATTCAATTACGAAAAGGACCAAACATTGTTGGCCCCATCGGCCTGCTCCAACCCCTCGCAGATGGATTCAAACTTATTATTAAAGAACTGACCCTCCCCCTACTTGCCACACCAACCCTATTCATCCTCGCCCCGGCAGCAGCCCTAATACTAGCCCTCACCATGTGGTCCCCCCTTCCAATACCATTCCCCCTCACAGACCTCAACCTAGGCCTGCTTTTTCTACTAGCCATATCAAGCCTCATGGTCTACTCACTTCTCTGATCCGGGTGGGCCTCAAACTCAAAATACGCCCTAATAGGGGCCCTCCGAGCAGTAGCCCAAACAATCTCCTACGAAGTCACACTAGCCATTATTGTACTCTCCATTATCTTGCTCTGCGGGGGGTTCTCACTACACGCCCTCACCACCACACAAGAGCCCCTATATCTTGCACTGCCTGCATGGCCCCTAATAATAACGTGATATATCTCCACACTAGCAGAAACAAACCGCGCCCCATTCGACTTAACAGAGGGCGAATCAGAACTCGTATCTGGGTTCAATGTTGAATACGGCGCAAGCCCCTTCGCACTGTTCTTCCTAGCCGAATACGCCAACATCATGTTAATAAACACCCTGACCGTCATCCTCTTCCTCAGCCCATCACCCCAAACCCACCCTCCAACGCTATTCACCATCACCCTAATAACCAAAACCCTCTTACTGACTACAACCTTTCTATGAGTCCGAGCATCCTACCCACGATTTCGCTATGATCAACTCATACACCTCCTATGAAAAAGCTTCCTCCCCCTAACATTAGCCCTCTGCCTATGACACACATCACTACCAGTCTCAATATTTGGACTTCCCCCAACAACCTAGATGTCCCTCTCATTACCCCTCATCCTAACAACAATGGCCCCAGCAACACTCATCTTCCTCATATCATCCCACCTAGTACTAATGTGAATCGCACTAGAACTCAACACACTGACAATCCTTTACATAATTGCCAACAAATCCCACCCCCGAGCCATTGAAGCCACCATCAAATACTTCCTCACACAAGCACTAGCATCCACATTAATTATCCTTTCCGGAACTATCAACTACGAGATAACAGGAAGCTGGGAAATCACAGAAATAACTAGCCCAACCCCCTTAACCATACTCACCCTCGCCCTATCCATCAAGCTAGGATTAGTCCCATTTCACTTCTGAGTGCCAGAAGTCCTTCAAGGAATACCCACACTCCCCGCAATCTTCCTACTTACATGACAAAAAGTAGGCCCACTAATTATGTTCTTCTTAATCAGCCCCTTTATCAACCATAATTTAGTCTCCACAATGGCCATTATGTCCTCCACTGTTGCAGGGTGGCTGGGGCTCAACCAAACCCAGGTACGAAAGCTAATAGCAATGTCCTCCATCGCCCAAATAGCATGAATAATTGTCGTTATTAAATACGCACCCTCCCTAACAGTCCTCTCTTTCTACGTGTATTCAATAACCGTCTCCGCCGCACTACTAATGCTAAACAAGCTATCTGTAACCACCATAAAATCACTTGCCACTTCCTTCTCAAAAAACCCAATTGCCACCTTACTCCTAATAGCCTCCATCCTCTCACTATCCGGCCTTCCCCCCCTGGCCGGCTTCACACCTAAATGATTAATAATCAACCAGCTTGTTGCAGAAAAGGCAGTCTGAACCGCACTTCTCATACTAGCATCCTCACTCTTGACCCTGTTCTTCTACCTTCGCATGTGATACTACACCATCTCCACCCTGCCCCCAAACACCTCAAACATATCCCGCCCTTGACGAAAACCCACCTCCAAAAGCAACCTCACCGCCAACACCCTCGCTACAGCTGCCTCCACCCTCCTACTATGCACTACACTCATAAAAGCAGCCACCAAAAG------------------AA----TAGACCTCCTCATTATATTCTCAATAGCCTCCATCACTGCAACAATCCTGATTATCTCAAACCTCACAATAGCCGAAGCATCGCCCGACCCTGAAAAACTATCCCCATACGAATGTGGATTTGACCCCCTAGGGTCTGCTCGACTTCCACTATCAATCCGGTTCTTCATGATCGCTATCTTATTCTTACTTTTCGACCTTGAAATCGCCATCTTACTCCCACTCACGTGATCCACCCACACCTTTCACCCAACAAAAACCATCACATGTATTATCGCAATCTTCCTACTACTATTCATCGGTCTGATATACGAATGACTCCATGGCGGCCTAGAATGAGCAGAATAGATGCTAAAAATCCTGCTACCCACGGCCATGGTTGGCCCAA---CAACCCTCACCCCAAACAAGACCATCTGACTATCCCCAACAACTTGCGCCACTGCTGTAATAATTATCCCCCTACTAACCCTAAACCCCTCAGATACTTTAACAAACCCCAGCAACCAAGCCCTCGGTAGCGACCAATATTCAAGCCCCCTGATAATACTATCCTGCTGACTCCTCCCCCTGATGCTCATGGCCAGCCAAAACGCAATATCCACAACCCTGGCCCCCCAAATCCAAATATTCATCTCCATTCTTGCAACACTCCAACTCACCCTGCTCATGGCATTCATGGCCCTAGACTTAATACTATTCTATATTATATTTGAAACCACCCTACTTCCAACCCTAGTAACCATCTCCCGATGAGGCGCCCGACCAGAACGTCTAAATGCCGGAGCCTATTTCCTATTCTACACTATTACCAGCTCAATCCCCCTAATAATTAGCATTCTAATAATCCACAATCTCATCGGCACCTTGTCCCTCCCAATCCTACAACTAACCCCAATAACGAACCACCCCCCCTGAACAAATACACTATTCTGACTCTCAACACTTGTAGCCTTCCTGGTAAAAATCCCAATCTACGGACTACACCTCTGACTCCCCAAAGCTCACGTCGAAGCCCCAATTGCAGGATCAATAGTACTGGCCGCAGTACTTCTAAAGCTGGGAGGATACGGGATGCTACGAGTAACAAACCTGCTCACCGCGCAGGTTAATACTACCTACCTCCCCCTACTAACCCTAGCACTCTGAGGGGCACTAACAACAAGCCTCATCTGCCTACGACAAACAGACCTAAAATCCCTAATCGCCTATTCATCGGTTAGTCACATAGCCCTGGTAACAGCCACGATCCTCGCCCGAGACCACCTTACCCCAACAGGATCCATAATCCTAATAGTAGCCCACGGACTAACCTCCTCCATACTATTCTGTCTAGCAAACTTCAATTATGAACGAACCCACACCCGAACACTCATCACCACACAAGGCATACAACTCACCTCCCCCGCCCTCACAGCTTGGTGGTTCCTAGCCTGCTCAATAAACATAGCCCTCCCCCCAACATTCAACCTAACCGGCGAACTAACCGTTATTACATCGCTATTTAACTGACTAGACATTACAGTTATCCTAACAGGACTGAGTGCCTTCATAACGGCAGTCTACACCTTATACATATTCTCAGCCACCCAACAATGAACACTACCCACTAATGCCACCCTATTACCTCCAACCCAAACCCGAGAACACCTCCTGATACTCCTCCACCTCCTCCCCTCTGCGGGCCTTACCACCAACCCAAAACTCACCTCCGCCCAATA---AATTACCCCCACAAATACACTTTTTTTGTTCTCCTTCTCTCTTTGCATCATTGGCCTAATTACCCACCACAACCACCTCCTCTCAACACTCCTCTGCCTTGAAGGGATGGCACTCTCTATCTTCTTAGCCGTCACAATATCCTCACTCCAATCACACCCCTCATCATTCATCCTCCCCCTAACAATCCTGACCCTCTCTGCCTGCGAAGCAGGCACCGGCCTCGCCCTACTAGTCGCCTCCGCCCGAACACACAACACCGCCAACCTTAAAAACCTAAACCTCCTTCAATGCTAAAT----GTCCCACACGACACTCCTCCAAACATTCTCCGCCATCCCCTTTCTAATCCTATTACTGGCAACCCTTCCCCTAGCCCATAAAACCAACAACACACCAGCCAAATCCAAAACAATAATAGCCAAACTCGCTTTCTTCACAAGCCTCCCCCCTCTCTTTTTAGTGGTGCTAAATAACAGCCCCGCCCTGTCACACCACCTATCTTTATTCCACCTAGAATCCCTCAACCTCCCCATCACCCTAAAAATTGACACTTATTCAACCTTCTTCATCCCAACAGCATTATTCATCACATGGTCAATTATAGAATTCTCCAAATCGTACATAGACTCAGACCCCAAAATTACCAGCTTCTTCAACCACCTCCTAGTATTTATCCTAATAATAATAATCCTAGTAAGCGCTAGCAACCTATTCCACCTCTTTATCGGCTGAGAAGGGGTAGGCATTATATCGTACCTACTCATCAACTGATGATCCTTCCGAGCAAACGCCAACAAAGCAGCGCTCCAGGCTATCATCTACAACCGACTATCAGACATTGGAATCCTCACCACACTGACATGAATAACCACCCACAATCTCACCTTAGACATCACAAACCTCTCC---CCCCCAAACTACCCACTAATCCCAGCCGCAGCCATCATCCTAGCAGCAGCGGGAAAATCAGCCCAAATTGGCCTCCACCCCTGACTCCCAGCAGCAATAGAAGGGCCAACACCAGTTTCCGCCCTACTCCACTCAAGCACCATAGTAGTAGCAGGCGTCTTCTTACTAATCCGAACTTCTCCAATCATCTATAGCAGCCAAACAACAACTACAGCCTGCCTAATTCTAGGAGCAATCACCTCTCTATTCGCAGCCGCATGCGCTTTCGCCCAAAATGACATAAAAAAAATCATCGCATTCTCAACCTCAAGTCAACTTGGACTAATAGTAACCACAATTGGACTTAAACAACCCGAACTCGCATTCCTACACATCCTAATGCACGCCTTTTTCAAAGCAATACTCTTCCTGTGCGCAGGATCAATCATCCACAGCCTCAATAACGAACAAGACTTCCGAAAAATAGGAAACCTCAAAAAAGCAATACCAATTACCACCTCTTGCCTTACCATCGGAGTACTAGCCCTCACCGGCACGCCCTTCCTCTCCGGATTCTACTCCAAAGATGCCATTATTGAATCACTAAACACCTCACATATTAACGCCTGAGCCCTTGCCATCACCCTACTCGCCACCTCCTTCACTGCAATCTATAGCCTCCGCATAGTCTACTTCACCCTACTAAATACCAATCGACTAGCAACCACGAGCCCGATAAACGAAACCCCAAAAACCACCAACCCTATTCTCCGTTTAGCCATTGGAAGTGTAATCACAGGACTATTGACCTTAAATTTCATACTACCAACCCACACCCCCCAACTAACTATACCAACCACAATCAAACTTATAGCCCTAACCATCACAGCAATTGGCATACTCACTGCAATGGCCCTAACCCTCACCACCGACAAATTCCCACCATCCACAAAAGATACCCAACCACCCCCGCTAACAAAACTAATATTCTTCAACCCAATTATCCACCACCTATTCTCCTCCACCACCCTGCACATCAGCCAAAAGCTCTCCACACACCTAACAGACCAACTATGATATGAAACCCTTGGGCCAAAAACAACGGCCAGCCTGCAAACCATGATAACCAAAACACTAACCCCCTACCACAAAGCAAAAATAAAAAAATACCTCAAAACCTTCCTCTGAGCCATCACCATCACCCTCCTCCTC---------TGAA---------GG---------------------------------ATGGAATTTACATT---ATTTTTGGGTTGTCTGGTGTTGGCGTGTGCGGTGATGGTGGGGGCGAATTCTGGGATTCATTTTGCTGTGTTGAGCTTGGTATTTATGGCTGTGTTTGGTAGCTGTTTGGTGGTGATTGAGGGTGGGAGTTTTATGCCGTTGGTGGTGTTGTTGGTTTATTTGGGGGGGTTGTTGGTAGTGTTTGCTTTTTGCGTTGGGTTTACTGACGATCCGTTTG---------GGATGGTGGGGGCTTCTAAGGGGTTTGTGCTTTTTTGTTGGATTGGTCTTCTTGTTGGGGGGGTTTGTATGTGTGGACATTTGTGGGGTTGGTGGGTCGTTGGGGTGAGCGGGTTGGTGGATGTAGAGGTTGTTGGGGGTGGGGCGGCTGATGAGTTGTTGGGGGTGGGTTTAATGTATTCAAGTGGGTGGGGTTTTGTTGTGATTTGTGGTTGGGCCTTGCTGGTTACGTTGCTCGTGATTACGGGGCTTGTTCGGGGTTGTTGTTGGGGGTCACTTCGTCCCTTCAGA</w:t>
      </w:r>
    </w:p>
    <w:p w14:paraId="4D2BA241" w14:textId="1438DFBB" w:rsidR="00D93F0C" w:rsidRPr="00D93F0C" w:rsidRDefault="00D93F0C" w:rsidP="00AD10D0">
      <w:pPr>
        <w:rPr>
          <w:rFonts w:cs="Times New Roman"/>
          <w:i/>
        </w:rPr>
      </w:pPr>
      <w:proofErr w:type="spellStart"/>
      <w:r>
        <w:rPr>
          <w:rFonts w:cs="Times New Roman"/>
          <w:i/>
        </w:rPr>
        <w:t>Paleosuchus</w:t>
      </w:r>
      <w:proofErr w:type="spellEnd"/>
      <w:r>
        <w:rPr>
          <w:rFonts w:cs="Times New Roman"/>
          <w:i/>
        </w:rPr>
        <w:t xml:space="preserve"> </w:t>
      </w:r>
      <w:proofErr w:type="spellStart"/>
      <w:r w:rsidR="00AD10D0" w:rsidRPr="00D93F0C">
        <w:rPr>
          <w:rFonts w:cs="Times New Roman"/>
          <w:i/>
        </w:rPr>
        <w:t>palpebrosus</w:t>
      </w:r>
      <w:proofErr w:type="spellEnd"/>
      <w:r>
        <w:rPr>
          <w:rFonts w:cs="Times New Roman"/>
          <w:i/>
        </w:rPr>
        <w:t xml:space="preserve"> </w:t>
      </w:r>
      <w:r w:rsidR="00AD10D0" w:rsidRPr="00D93F0C">
        <w:rPr>
          <w:rFonts w:cs="Times New Roman"/>
          <w:i/>
        </w:rPr>
        <w:t>2</w:t>
      </w:r>
    </w:p>
    <w:p w14:paraId="50216E3E" w14:textId="1DFC6EE8" w:rsidR="00AD10D0" w:rsidRPr="00AD10D0" w:rsidRDefault="00AD10D0" w:rsidP="00AD10D0">
      <w:pPr>
        <w:rPr>
          <w:rFonts w:ascii="Courier New" w:hAnsi="Courier New"/>
        </w:rPr>
      </w:pPr>
      <w:r w:rsidRPr="00AD10D0">
        <w:rPr>
          <w:rFonts w:ascii="Courier New" w:hAnsi="Courier New"/>
        </w:rPr>
        <w:t>------------ATGAACACAAACCTATTCGACCAATTCCTAATCCCCAACCTCTTGGGAACCTCCCTACTAACACCCGCCCTACTAATAACCATTGCCCTCGTGCTAAACCCCCAAAATCTATGACTCCAACACCCAACAGCAACAATTAAAACCTGACTCATCAACCAAATTACCAAACAAATCATAACCCCAATCAACAAGTCAGGACATAAGCACTCCCTAACCCTTATCTCCATCCTAGTTCTCCTCCTCCTCACAAACCTACTAGGCCTACTCCCATACACATTTACACCAACAACACAACTCTCCATAAACATAGCCCTCGCTATCCCCCTATGACTGATGACTGTACTAACAGGCATGCGAACTCAACCAACAACCTCCTTAGCCCACCTTCTTCCAGAAGGAACCCCCACCCCACTAATCCCAGTCCTCATTATAATTGAAACAATTAGCCTATTAATTCGACCAATCGCATTGGGTGTACGATTAACAGCCAACCTAACCGCAGGCCACCTACTAATTCAATTAATCTCCATTGCTACACTAAACCTCTGACCCATCATACCACCCCTCAGCCTATTAACACTAACAACCCTGATCCTGCTCCTCCTACTAGAATTCGCCGTAGCCATAATCCAAGCATACGTCTTCGTCCTCCTACTCTCCCTATACCTACAAGAAAACACATAAATGCCCCAGCTAAACCCAGAACCCTGACTAACAGTCCTTCTAACCACCTGAATCTTCTTTATCGCCATTCTCCAGCCTAAAATCGCCACACTAACCGCCACAAACAACCCCACCCCACACAAACCACAGACCACC-AAAACATGACACTGGCCATGAACACAAACCTATT--------------ATGACCCACCAACTACGAAAATCCCACCCACTCCTCAAACTCTTCAACCACTCCCTCATTGACCTCCCAACACCCTCAAACATCTCCGCCTGGTGAAACTTTGGATCACTACTGGGCCTGACCCTCCTAATCCAAATTCTAACAGGAGTCTTCCTAATAATACACTTCTCATCAAGTGACACCACGGCCTTCTCATCCGTCGCCTACACCTCCCGCGAAGTCTGATTCGGATGACTTATCCGAAACCTCCACACAAACGGAGCCTCACTCTTCTTCATGTTTATTTTCCTCCACATCGGACGGGGCCTGTACTACGCCTCCTACACCCACGAAAAGACATGAGCTGTAGGAGTTATTATACTCTTCCTACTAATAGCTACAGCATTCATGGGTTATGTCCTCCCCTGAGGACAAATATCATTCTGAGGGGCAACCGTAATTACAAACCTGCTGTCTGCCACCCCATACATCGGAGACACCATCGTGCCATGAATTTGGGGGGGACCCTCCGTAGACAACGCAACACTCACACGCTTTACCGCCCTTCACTTCCTCCTCCCGTTTACCCTCCTAGCCCTGCTCATCACCCACCTGATCTTTCTACACGAACGGGGGTCCCTCAACCCCCTCGGACTAAGCCAAAACGCCGACAAAATCCCATTCCACCCCTACTACACACTAAAAGATGCTCTAGGAGCAACACTAGCCGCCTCCCTACTACTCACCTTCGCCCTATACCTCCCAACCCTACTAGGCGACCCAGAAAACTTCACCCCAGCAAACCCCATAACCACCCCATCACACATCAAACCTGAATGATACTTCCTATTTGCCTATGCCATCCTACGATCTATCCCAAACAAGCTCGGAGGCGTACTAGCCATATTCTCCTCCATCTTTATCTTATTCCTAGTGCCTGCCCTTCACACAGCCAAACAACAGCCCATATCCGTCCGCCCCTTATCCCAACTCCTATTCTGAGCCCTCATCCTAGACTTCTTTGTACTTACATGAATTGGGGGCCAACCAGTAAACCCCCCATTCATCCTAATGGGCCAAATCGCCTCCTCACTCTTCTTCATCACCATCCTCATCCTCATACCCACACTAGGGTCCCTAGAGAACAAAATAACC------TAA-----------------------ATGTTCATCAACCGCTGATTTTTCTCCACAAACCACAAAGACATCGGCACCCTGTACTTCATCTTCGGGGCCTGATCCGGAATAGTAGGCACAGCACTCAGCCTTCTCATCCGAACAGAACTAAGCCAACCAGGACCCCTACTAGGAGACGACCAAATCTACAATGTAATCGTCACTGCCCACGCCTTTATTATAATCTTTTTTATAGTAATACCCGTCATGATCGGCGGATTCGGAAACTGACTCCTGCCCTTAATAATTGGAGCCCCAGACATAGCATTCCCGCGAATAAACAACATAAGCTTCTGACTACTCCCCCCATCCTTCACACTGCTGCTCGCCTCTTCCTGCATTGAAGCGGGGGCCGGAACAGGATGAACCGTCTATCCCCCCCTAGCTGGAAACATAGCCCACGCCGGACCATCAGTAGACCTAACCATCTTCTCCCTACACCTTGCCGGAGTATCTTCCATCCTAGGCGCAATCAACTTCATCACAACAGCCATTAACATAAAACCCCCAGCCATGTCCCAATACCAAACACCCCTATTTGTTTGATCGGTCTTAATCACAGCCGTACTACTCTTACTCTCCCTCCCAGTACTAGCTGCCGGAATTACTATACTACTCACAGACCGAAACCTAAACACAACCTTCTTTGACCCCGCAGGAGGGGGGGACCCCATCCTATACCAGCACCTTTTCTGATTCTTCGGCCACCCCGAAGTCTACATCCTCATCCTACCTGGATTTGGAATAGTCTCACACGTCGTCACCTTCTACTCAAACAAAAAAGAACCATTCGGCTACATAGGAATAGCATGAGCCATAATATCTATCGGATTCCTAGGATTCATCGTATGGGCCCACCACATATTCACAGTCGGAATAGACGTCGACACACGAGCATACTTTACTACTGCCACAATAGTTATTGCCATCCCCACCGGGGTAAAAGTGTTTAGTTGACTAGCAACCATCTACGGGGGCATCGTCAACTGACAAGCCCCAATACTATGAGCACTAGGCTTCATCTTCTTATTCACCGTAGGTGGCCTTACTGGAATCGTCCTAGCCAACTCCTCCCTAGACATCGTTCTCCACGACACCTACTACGTAGTCGCCCACTTCCACTACGTATTATCAATAGGAGCAGTCTTTGCCATCATATGCGGATTTACCCACT-GATTCCCACTA-TTCACAGGATTTACCCTCCACCCAACATGAACAAAAA-TCCAATTCACAATTATATTCTTAGGAGTAAACCTTACCTTCTTCCCACAACACTTCCTAGGGCTATCTGGAATACCTCGACGATACTCTGACTACCCAGACGCATACACCATCTGAAATCTAACATCATCAATTGGATCCCTAATCTCCCTAACCGCTGTCATCCTACTAATGTTCATTGTATGAGAAGCATTTTCTTCCAAACGAAAAACAACCACACCTGAGATAACAACAACCAACATCGAGTGACTTAACAACTCCCCACCACCCCACCACACATACGAAGAACCAGTTTTTACTGTAACACACAAACCAACCGACCTC-----------------------------CTAAACTATGGCCAACCCCACACATCTGGGCTTCCAAGACGCAATATCCCCCCTCATAGAAGAGCTATTATACTTCCATGACCACACTCTAATAATCCTCATCCTAATCAGCTCCCTTGTATTCTACACAATCTCCGCCCTGCTCCTCCAAAAACTCTATCACTCAAACACCTCCGACGTCCAAGAGGTAGAAATAGTATGAACCATCCTACCAGCCATCGTCTTAATTTCAATCGCCCTCCCCTCTCTGCGAGCCCTTTACCTTATAGACGAAACCAACAACCCATGCCTGACTATCAAAGCAACCGGACACCAGTGATACTGATCCTACGAATACACTGACTTCTCCACAGTAGAATTTGACTCCTACATGACACCCCCACAAGATCTCTCTCCAGGTCACCTCCGCCTCCTAGAAGTTGACCACCGCATAATTACCCCAATAAACTCAACAATTCGGATATTAATCACAGCAGAAGATGTCCTGCACTCATGGGCAATTCCATCCATCGGAACAAAAATAGACGCAGTCCCAGGACGCCTAAACCAAGTCATAATTACACTAACCAACCCTGGCGTATTCTACGG-CCAATGCTCCGAAATCTGTGGAGCAAACCACAGCTTCATACCCATCGTAATAGAAACCACCCCATTAAACCACTTTCAACTCTGACTAGAAGACCACACTACCTCATATGTCCCACCAAACCCACCCATTCCATATAGTACACCCAAGCCCCTGACCCCTAGCCGGCGCCATAGCCGCCATATTACTAACAACCGGCCTAACCTTTTGATTTCACTACAACTCTTGCCCCCTCCTCCTACTAGGCCTGACCTCAGCCCTACTTGTAATATTCCAATGATGACGAGACATTGTACGAGAAAGCACCTTCCTAGGACACCACACACCCCCAGTACAAAAAGGATTGCGCTACGGCATAATTCTCTTTATTACATCTGAAGTCTTCTTTTTCCTAGGCTTCTTCTGAGCATTTTACCACTCAAGCCTCTCCCCAACCCCAGAGCTAGGAGGACAATGACCCCCTACCGGAATCACCCCCCTCGACCCCTTTGAAGTCCCCCTCCTTAACACAGCCGTCCTACTCGCCTCCGGAGTAACAGTAACATGGGCCCACCACAGCCTAATAAACACCCACCGCATGCAAGCAATCCACGCTCTCGCACTCACTGTACTTCTCGGATTCTACTTCACCACCCTTCAAGCCATAGAATACTATGAGGCCCCCTTCACTATCGCAGATAGCACCTACGGATCAACATTCTTTGTTGCAACAGGCTTTCATGGCCTCCACGTCATCATCGGCTCAATCTTCCTCACAGTCTGCCTATATCGACAAACAAAATACCACTTCACATCCAACCACCACTTCGGATTCGAAGCCGCCGCCTGATACTGACACTTCGTAGACATAATCTGACTATTCCTCTACATCTCAATCTACTGATGAGGCTCATATCGACTCCCTCACCATCCTCCCCCCAATCTTATTTATTGCCTCCGTCCTAATTGCAGTCGCCTTCTTAACAGCCCTAGAACGAAAAGTTATTGGCTACATTCAATTACGAAAAGGACCAAACATTGTTGGCCCCATCGGCCTGCTCCAACCCCTCGCAGATGGATTCAAACTTATTATTAAAGAACTGACCCTCCCCCTACTTGCCACACCAACCCTATTCATCCTCGCCCCGGCAGCAGCCCTAATACTAGCCCTCACCATGTGGTCCCCCCTTCCAATACCATTCCCCCTCACAGACCTCAACCTAGGCCTGCTTTTTCTACTAGCCATATCAAGCCTCATGGTCTACTCACTTCTCTGATCCGGGTGGGCCTCAAACTCAAAATACGCCCTAATAGGGGCCCTCCGAGCAGTAGCCCAAACAATCTCCTACGAAGTCACACTAGCCATTATTGTACTCTCCATTATCTTGCTCTGCGGGGGGTTCTCACTACACGCCCTCACCACCACACAAGAGCCCCTATATCTTGCACTGCCTGCATGGCCCCTAATAATAACGTGATATATCTCCACACTAGCAGAAACAAACCGCGCCCCATTCGACTTAACAGAGGGCGAATCAGAACTCGTATCTGGGTTCAATGTTGAATACGGCGCAAGCCCCTTCGCACTGTTCTTCCTAGCCGAATACGCCAACATCATGTTAATAAACACCCTGACCGTCATCCTCTTCCTCAGCCCATCACCCCAAACCCACCCTCCAACGCTATTCACCATCACCCTAATAACCAAAACCCTCTTACTGACTACAACCTTTCTATGAGTCCGAGCATCCTACCCACGATTTCGCTATGATCAACTCATACACCTCCTATGAAAAAGCTTCCTCCCCCTAACATTAGCCCTCTGCCTATGACACACATCACTACCAGTCTCAATATTTGGACTTCCCCCAACAACCTAGATGTCCCTCTCATTACCCCTCATCCTAACAACAATGGCCCCAGCAACACTCATCTTCCTCATATCATCCCACCTAGTACTAATGTGAATCGCACTAGAACTCAACACACTGACAATCCTTTACATAATTGCCAACAAATCCCACCCCCGAGCCATTGAAGCCACCATCAAATACTTCCTCACACAAGCACTAGCATCCACATTAATTATCCTTTCCGGAACTATCAACTACGAGATAACAGGAAGCTGGGAAATCACAGAAATAACTAGCCCAACCCCCTTAACCATACTCACCCTCGCCCTATCCATCAAGCTAGGATTAGTCCCATTTCACTTCTGAGTGCCAGAAGTCCTTCAAGGAATACCCACACTCCCCGCAATCTTCCTACTTACATGACAAAAAGTAGGCCCACTAATTATGTTCTTCTTAATCAGCCCCTTTATCAACCATAATTTAGTCTCCACAATGGCCATTATGTCCTCCACTGTTGCAGGGTGGCTGGGGCTCAACCAAACCCAGGTACGAAAGCTAATAGCAATGTCCTCCATCGCCCAAATAGCATGAATAATTGTCGTTATTAAATACGCACCCTCCCTAACAGTCCTCTCTTTCTACGTGTATTCAATAACCGTCTCCGCCGCACTACTAATGCTAAACAAGCTATCTGTAACCACCATAAAATCACTTGCCACTTCCTTCTCAAAAAACCCAATTGCCACCTTACTCCTAATAGCCTCCATCCTCTCACTATCCGGCCTTCCCCCCCTGGCCGGCTTCACACCTAAATGATTAATAATCAACCAGCTTGTTGCAGAAAAGGCAGTCTGAACCGCACTTCTCATACTAGCATCCTCACTCTTGACCCTGTTCTTCTACCTTCGCATGTGATACTACACCATCTCCACCCTGCCCCCAAACACCTCAAACATATCCCGCCCTTGACGAAAACCCACCTCCAAAAGCAACCTCACCGCCAACACCCTCGCTACAGCTGCCTCCACCCTCCTACTATGCACTACACTCATAAAAGCAGCCACCAAAAG------------------AA----TAGACCTCCTCATTATATTCTCAATAGCCTCCATCACTGCAACAATCCTGATTATCTCAAACCTCACAATAGCCGAAGCATCGCCCGACCCTGAAAAACTATCCCCATACGAATGTGGATTTGACCCCCTAGGGTCTGCTCGACTTCCACTATCAATCCGGTTCTTCATGATCGCTATCTTATTCTTACTTTTCGACCTTGAAATCGCCATCTTACTCCCACTCACGTGATCCACCCACACCTTTCACCCAACAAAAACCATCACATGTATTATCGCAATCTTCCTACTACTATTCATCGGTCTGATATACGAATGACTCCATGGCGGCCTAGAATGAGCAGAATAGATGCTAAAAATCCTGCTACCCACGGCCATGGTTGGCCCAA---CAACCCTCACCCCAAACAAGACCATCTGACTATCCCCAACAACTTGCGCCACTGCTGTAATAATTATCCCCCTACTAACCCTAAACCCCTCAGATACTTTAACAAACCCCAGCAACCAAGCCCTCGGTAGCGACCAATATTCAAGCCCCCTGATAATACTATCCTGCTGACTCCTCCCCCTGATGCTCATGGCCAGCCAAAACGCAATATCCACAACCCTGGCCCCCCAAATCCAAATATTCATCTCCATTCTTGCAACACTCCAACTCACCCTGCTCATGGCATTCATGGCCCTAGACTTAATACTATTCTATATTATATTTGAAACCACCCTACTTCCAACCCTAGTAACCATCTCCCGATGAGGCGCCCGACCAGAACGTCTAAATGCCGGAGCCTATTTCCTATTCTACACTATTACCAGCTCAATCCCCCTAATAATTAGCATTCTAATAATCCACAATCTCATCGGCACCTTGTCCCTCCCAATCCTACAACTAACCCCAATAACGAACCACCCCCCCTGAACAAATACACTATTCTGACTCTCAACACTTGTAGCCTTCCTGGTAAAAATCCCAATCTACGGACTACACCTCTGACTCCCCAAAGCTCACGTCGAAGCCCCAATTGCAGGATCAATAGTACTGGCCGCAGTACTTCTAAAGCTGGGAGGATACGGGATGCTACGAGTAACAAACCTGCTCACCGCGCAGGTTAATACTACCTACCTCCCCCTACTAACCCTAGCACTCTGAGGGGCACTAACAACAAGCCTCATCTGCCTACGACAAACAGACCTAAAATCCCTAATCGCCTATTCATCGGTTAGTCACATAGCCCTGGTAACAGCCACGATCCTCGCCCGAGACCACCTTACCCCAACAGGATCCATAATCCTAATAGTAGCCCACGGACTAACCTCCTCCATACTATTCTGTCTAGCAAACTTCAATTATGAACGAACCCACACCCGAACACTCATCACCACACAAGGCATACAACTCACCTCCCCCGCCCTCACAGCTTGGTGGTTCCTAGCCTGCTCAATAAACATAGCCCTCCCCCCAACATTCAACCTAACCGGCGAACTAACCGTTATTACATCGCTATTTAACTGACTAGACATTACAGTTATCCTAACAGGACTGAGTGCCTTCATAACGGCAGTCTACACCTTATACATATTCTCAGCCACCCAACAATGAACACTACCCACTAATGCCACCCTATTACCTCCAACCCAAACCCGAGAACACCTCCTGATACTCCTCCACCTCCTCCCCTCTGCGGGCCTTACCACCAACCCAAAACTCACCTCCGCCCAATA---AATTACCCCCACAAATACACTTTTTTTGTTCTCCTTCTCTCTTTGCATCATTGGCCTAATTACCCACCACAACCACCTCCTCTCAACACTCCTCTGCCTTGAAGGGATGGCACTCTCTATCTTCTTAGCCGTCACAATATCCTCACTCCAATCACACCCCTCATCATTCATCCTCCCCCTAACAATCCTGACCCTCTCTGCCTGCGAAGCAGGCACCGGCCTCGCCCTACTAGTCGCCTCCGCCCGAACACACAACACCGCCAACCTTAAAAACCTAAACCTCCTTCAATGCTAAAT----GTCCCACACGACACTCCTCCAAACATTCTCCGCCATCCCCTTTCTAATCCTATTACTGGCAACCCTTCCCCTAGCCCATAAAACCAACAACACACCAGCCAAATCCAAAACAATAATAGCCAAACTCGCTTTCTTCACAAGCCTCCCCCCTCTCTTTTTAGTGGTGCTAAATAACAGCCCCGCCCTGTCACACCACCTATCTTTATTCCACCTAGAATCCCTCAACCTCCCCATCACCCTAAAAATTGACACTTATTCAACCTTCTTCATCCCAACAGCATTATTCATCACATGGTCAATTATAGAATTCTCCAAATCGTACATAGACTCAGACCCCAAAATTACCAGCTTCTTCAACCACCTCCTAGTATTTATCCTAATAATAATAATCCTAGTAAGCGCTAGCAACCTATTCCACCTCTTTATCGGCTGAGAAGGGGTAGGCATTATATCGTACCTACTCATCAACTGATGATCCTTCCGAGCAAACGCCAACAAAGCAGCGCTCCAGGCTATCATCTACAACCGACTATCAGACATTGGAATCCTCACCACACTGACATGAATAACCACCCACAATCTCACCTTAGACATCACAAACCTCTCC---CCCCCAAACTACCCACTAATCCCAGCCGCAGCCATCATCCTAGCAGCAGCGGGAAAATCAGCCCAAATTGGCCTCCACCCCTGACTCCCAGCAGCAATAGAAGGGCCAACACCAGTTTCCGCCCTACTCCACTCAAGCACCATAGTAGTAGCAGGCGTCTTCTTACTAATCCGAACTTCTCCAATCATCTATAGCAGCCAAACAACAACTACAGCCTGCCTAATTCTAGGAGCAATCACCTCTCTATTCGCAGCCGCATGCGCTTTCGCCCAAAATGACATAAAAAAAATCATCGCATTCTCAACCTCAAGTCAACTTGGACTAATAGTAACCACAATTGGACTTAAACAACCCGAACTCGCATTCCTACACATCCTAATGCACGCCTTTTTCAAAGCAATACTCTTCCTGTGCGCAGGATCAATCATCCACAGCCTCAATAACGAACAAGACTTCCGAAAAATAGGAAACCTCAAAAAAGCAATACCAATTACCACCTCTTGCCTTACCATCGGAGTACTAGCCCTCACCGGCACGCCCTTCCTCTCCGGATTCTACTCCAAAGATGCCATTATTGAATCACTAAACACCTCACATATTAACGCCTGAGCCCTTGCCATCACCCTACTCGCCACCTCCTTCACTGCAATCTATAGCCTCCGCATAGTCTACTTCACCCTACTAAATACCAATCGACTAGCAACCACGAGCCCGATAAACGAAACCCCAAAAACCACCAACCCTATTCTCCGTTTAGCCATTGGAAGTGTAATCACAGGACTATTGACCTTAAATTTCATACTACCAACCCACACCCCCCAACTAACTATACCAACCACAATCAAACTTATAGCCCTAACCATCACAGCAATTGGCATACTCACTGCAATGGCCCTAACCCTCACCACCGACAAATTCCCACCATCCACAAAAGATACCCAACCACCCCCGCTAACAAAACTAATATTCTTCAACCCAATTATCCACCACCTATTCTCCTCCACCACCCTGCACATCAGCCAAAAGCTCTCCACACACCTAACAGACCAACTATGATATGAAACCCTTGGGCCAAAAACAACGGCCAGCCTGCAAACCATGATAACCAAAACACTAACCCCCTACCACAAAGCAAAAATAAAAAAATACCTCAAAACCTTCCTCTGAGCCATCACCATCACCCTCCTCCTC---------TGAA---------GG---------------------------------ATGGAATTTACATT---ATTTTTGGGTTGTCTGGTGTTGGCGTGTGCGGTGATGGTGGGGGCGAATTCTGGGATTCATTTTGCTGTGTTGAGCTTGGTATTTATGGCTGTGTTTGGTAGCTGTTTGGTGGTGATTGAGGGTGGGAGTTTTATGCCGTTGGTGGTGTTGTTGGTTTATTTGGGGGGGTTGTTGGTAGTGTTTGCTTTTTGCGTTGGGTTTACTGACGATCCGTTTG---------GGATGGTGGGGGCTTCTAAGGGGTTTGTGCTTTTTTGTTGGATTGGTCTTCTTGTTGGGGGGGTTTGTATGTGTGGACATTTGTGGGGTTGGTGGGTCGTTGGGGTGAGCGGGTTGGTGGATGTAGAGGTTGTTGGGGGTGGGGCGGCTGATGAGTTGTTGGGGGTGGGTTTAATGTATTCAAGTGGGTGGGGTTTTGTTGTGATTTGTGGTTGGGCCTTGCTGGTTACGTTGCTCGTGATTACGGGGCTTGTTCGGGGTTGTTGTTGGGGGTCACTTCGTCCCTTCAGA</w:t>
      </w:r>
    </w:p>
    <w:p w14:paraId="389E324F" w14:textId="77777777" w:rsidR="003452EB" w:rsidRDefault="003452EB" w:rsidP="00AD10D0">
      <w:pPr>
        <w:rPr>
          <w:rFonts w:ascii="Courier New" w:hAnsi="Courier New"/>
        </w:rPr>
      </w:pPr>
    </w:p>
    <w:p w14:paraId="37406241" w14:textId="77777777" w:rsidR="003452EB" w:rsidRDefault="003452EB" w:rsidP="00AD10D0">
      <w:pPr>
        <w:rPr>
          <w:rFonts w:ascii="Courier New" w:hAnsi="Courier New"/>
        </w:rPr>
      </w:pPr>
      <w:proofErr w:type="spellStart"/>
      <w:r>
        <w:rPr>
          <w:rFonts w:cs="Times New Roman"/>
          <w:i/>
        </w:rPr>
        <w:t>Paleosuchus</w:t>
      </w:r>
      <w:proofErr w:type="spellEnd"/>
      <w:r>
        <w:rPr>
          <w:rFonts w:cs="Times New Roman"/>
          <w:i/>
        </w:rPr>
        <w:t xml:space="preserve"> </w:t>
      </w:r>
      <w:proofErr w:type="spellStart"/>
      <w:r w:rsidR="00AD10D0" w:rsidRPr="003452EB">
        <w:rPr>
          <w:rFonts w:cs="Times New Roman"/>
          <w:i/>
        </w:rPr>
        <w:t>palpebrosus</w:t>
      </w:r>
      <w:proofErr w:type="spellEnd"/>
      <w:r>
        <w:rPr>
          <w:rFonts w:cs="Times New Roman"/>
          <w:i/>
        </w:rPr>
        <w:t xml:space="preserve"> </w:t>
      </w:r>
      <w:r w:rsidR="00AD10D0" w:rsidRPr="003452EB">
        <w:rPr>
          <w:rFonts w:cs="Times New Roman"/>
          <w:i/>
        </w:rPr>
        <w:t>3</w:t>
      </w:r>
      <w:r w:rsidR="00AD10D0" w:rsidRPr="00AD10D0">
        <w:rPr>
          <w:rFonts w:ascii="Courier New" w:hAnsi="Courier New"/>
        </w:rPr>
        <w:t xml:space="preserve"> </w:t>
      </w:r>
    </w:p>
    <w:p w14:paraId="2D8F29E0" w14:textId="3C061DE6" w:rsidR="00AD10D0" w:rsidRPr="00AD10D0" w:rsidRDefault="00AD10D0" w:rsidP="00AD10D0">
      <w:pPr>
        <w:rPr>
          <w:rFonts w:ascii="Courier New" w:hAnsi="Courier New"/>
        </w:rPr>
      </w:pPr>
      <w:r w:rsidRPr="00AD10D0">
        <w:rPr>
          <w:rFonts w:ascii="Courier New" w:hAnsi="Courier New"/>
        </w:rPr>
        <w:t>------------ATGAACACAAACCTATTCGACCAATTCCTAATCCCCAACCTCTTGGGAACCTCCCTACTAACACCCGCCCTACTAATAACCATTGCCCTCGTGCTAAACCCCCAAAATCTATGACTCCAACACCCAACAGCAACAATTAAAACCTGACTCATCAACCAAATTACCAAACAAATCATAACCCCAATCAACAAGTCAGGACATAAGCACTCCCTAACCCTTATCTCCATCCTAGTTCTCCTCCTCCTCACAAACCTACTAGGCCTACTCCCATACACATTTACACCAACAACACAACTCTCCATAAACATAGCCCTCGCTATCCCCCTATGACTGATGACTGTACTAACAGGCATGCGAACTCAACCAACAACCTCCTTAGCCCACCTTCTTCCAGAAGGAACCCCCACCCCACTAATCCCAGTCCTCATTATAATTGAAACAATTAGCCTATTAATTCGACCAATCGCATTGGGTGTACGATTAACAGCCAACCTAACCGCAGGCCACCTACTAATTCAATTAATCTCCATTGCTACACTAAACCTCTGACCCATCATACCACCCCTCAGCCTATTAACACTAACAACCCTGATCCTGCTCCTCCTACTAGAATTCGCCGTAGCCATAATCCAAGCATACGTCTTCGTCCTCCTACTCTCCCTATACCTACAAGAAAACACATAAATGCCCCAGCTAAACCCAGAACCCTGACTAACAGTCCTTCTAACCACCTGAATCTTCTTTATCGCCATTCTCCAGCCTAAAATCGCCACACTAACCGCCACAAACAACCCCACCCCACACAAACCACAGACCACC-AAAACATGACACTGGCCATGAACACAAACCTATT--------------ATGACCCACCAACTACGAAAATCCCACCCACTCCTCAAACTCTTCAACCACTCCCTCATTGACCTCCCAACACCCTCAAACATCTCCGCCTGGTGAAACTTTGGATCACTACTGGGCCTGACCCTCCTAATCCAAATTCTAACAGGAGTCTTCCTAATAATACACTTCTCATCAAGTGACACCACGGCCTTCTCATCCGTCGCCTACACCTCCCGCGAAGTCTGATTCGGATGACTTATCCGAAACCTCCACACAAACGGAGCCTCACTCTTCTTCATGTTTATTTTCCTCCACATCGGACGGGGCCTGTACTACGCCTCCTACACCCACGAAAAGACATGAGCTGTAGGAGTTATTATACTCTTCCTACTAATAGCTACAGCATTCATGGGTTATGTCCTCCCCTGAGGACAAATATCATTCTGAGGGGCAACCGTAATTACAAACCTGCTGTCTGCCACCCCATACATCGGAGACACCATCGTGCCATGAATTTGGGGGGGACCCTCCGTAGACAACGCAACACTCACACGCTTTACCGCCCTTCACTTCCTCCTCCCGTTTACCCTCCTAGCCCTGCTCATCACCCACCTGATCTTTCTACACGAACGGGGGTCCCTCAACCCCCTCGGACTAAGCCAAAACGCCGACAAAATCCCATTCCACCCCTACTACACACTAAAAGATGCTCTAGGAGCAACACTAGCCGCCTCCCTACTACTCACCTTCGCCCTATACCTCCCAACCCTACTAGGCGACCCAGAAAACTTCACCCCAGCAAACCCCATAACCACCCCATCACACATCAAACCTGAATGATACTTCCTATTTGCCTATGCCATCCTACGATCTATCCCAAACAAGCTCGGAGGCGTACTAGCCATATTCTCCTCCATCTTTATCTTATTCCTAGTGCCTGCCCTTCACACAGCCAAACAACAGCCCATATCCGTCCGCCCCTTATCCCAACTCCTATTCTGAGCCCTCATCCTAGACTTCTTTGTACTTACATGAATTGGGGGCCAACCAGTAAACCCCCCATTCATCCTAATGGGCCAAATCGCCTCCTCACTCTTCTTCATCACCATCCTCATCCTCATACCCACACTAGGGTCCCTAGAGAACAAAATAACC------TAA-----------------------ATGTTCATCAACCGCTGATTTTTCTCCACAAACCACAAAGACATCGGCACCCTGTACTTCATCTTCGGGGCCTGATCCGGAATAGTAGGCACAGCACTCAGCCTTCTCATCCGAACAGAACTAAGCCAACCAGGACCCCTACTAGGAGACGACCAAATCTACAATGTAATCGTCACTGCCCACGCCTTTATTATAATCTTTTTTATAGTAATACCCGTCATGATCGGCGGATTCGGAAACTGACTCCTGCCCTTAATAATTGGAGCCCCAGACATAGCATTCCCGCGAATAAACAACATAAGCTTCTGACTACTCCCCCCATCCTTCACACTGCTGCTCGCCTCTTCCTGCATTGAAGCGGGGGCCGGAACAGGATGAACCGTCTATCCCCCCCTAGCTGGAAACATAGCCCACGCCGGACCATCAGTAGACCTAACCATCTTCTCCCTACACCTTGCCGGAGTATCTTCCATCCTAGGCGCAATCAACTTCATCACAACAGCCATTAACATAAAACCCCCAGCCATGTCCCAATACCAAACACCCCTATTTGTTTGATCGGTCTTAATCACAGCCGTACTACTCTTACTCTCCCTCCCAGTACTAGCTGCCGGAATTACTATACTACTCACAGACCGAAACCTAAACACAACCTTCTTTGACCCCGCAGGAGGGGGGGACCCCATCCTATACCAGCACCTTTTCTGATTCTTCGGCCACCCCGAAGTCTACATCCTCATCCTACCTGGATTTGGAATAGTCTCACACGTCGTCACCTTCTACTCAAACAAAAAAGAACCATTCGGCTACATAGGAATAGCATGAGCCATAATATCTATCGGATTCCTAGGATTCATCGTATGGGCCCACCACATATTCACAGTCGGAATAGACGTCGACACACGAGCATACTTTACTACTGCCACAATAGTTATTGCCATCCCCACCGGGGTAAAAGTGTTTAGTTGACTAGCAACCATCTACGGGGGCATCGTCAACTGACAAGCCCCAATACTATGAGCACTAGGCTTCATCTTCTTATTCACCGTAGGTGGCCTTACTGGAATCGTCCTAGCCAACTCCTCCCTAGACATCGTTCTCCACGACACCTACTACGTAGTCGCCCACTTCCACTACGTATTATCAATAGGAGCAGTCTTTGCCATCATATGCGGATTTACCCACT-GATTCCCACTA-TTCACAGGATTTACCCTCCACCCAACATGAACAAAAA-TCCAATTCACAATTATATTCTTAGGAGTAAACCTTACCTTCTTCCCACAACACTTCCTAGGGCTATCTGGAATACCTCGACGATACTCTGACTACCCAGACGCATACACCATCTGAAATCTAACATCATCAATTGGATCCCTAATCTCCCTAACCGCTGTCATCCTACTAATGTTCATTGTATGAGAAGCATTTTCTTCCAAACGAAAAACAACCACACCTGAGATAACAACAACCAACATCGAGTGACTTAACAACTCCCCACCACCCCACCACACATACGAAGAACCAGTTTTTACTGTAACACACAAACCAACCGACCTC-----------------------------CTAAACTATGGCCAACCCCACACATCTGGGCTTCCAAGACGCAATATCCCCCCTCATAGAAGAGCTATTATACTTCCATGACCACACTCTAATAATCCTCATCCTAATCAGCTCCCTTGTATTCTACACAATCTCCGCCCTGCTCCTCCAAAAACTCTATCACTCAAACACCTCCGACGTCCAAGAGGTAGAAATAGTATGAACCATCCTACCAGCCATCGTCTTAATTTCAATCGCCCTCCCCTCTCTGCGAGCCCTTTACCTTATAGACGAAACCAACAACCCATGCCTGACTATCAAAGCAACCGGACACCAGTGATACTGATCCTACGAATACACTGACTTCTCCACAGTAGAATTTGACTCCTACATGACACCCCCACAAGATCTCTCTCCAGGTCACCTCCGCCTCCTAGAAGTTGACCACCGCATAATTACCCCAATAAACTCAACAATTCGGATATTAATCACAGCAGAAGATGTCCTGCACTCATGGGCAATTCCATCCATCGGAACAAAAATAGACGCAGTCCCAGGACGCCTAAACCAAGTCATAATTACACTAACCAACCCTGGCGTATTCTACGG-CCAATGCTCCGAAATCTGTGGAGCAAACCACAGCTTCATACCCATCGTAATAGAAACCACCCCATTAAACCACTTTCAACTCTGACTAGAAGACCACACTACCTCATATGTCCCACCAAACCCACCCATTCCATATAGTACACCCAAGCCCCTGACCCCTAGCCGGCGCCATAGCCGCCATATTACTAACAACCGGCCTAACCTTTTGATTTCACTACAACTCTTGCCCCCTCCTCCTACTAGGCCTGACCTCAGCCCTACTTGTAATATTCCAATGATGACGAGACATTGTACGAGAAAGCACCTTCCTAGGACACCACACACCCCCAGTACAAAAAGGATTGCGCTACGGCATAATTCTCTTTATTACATCTGAAGTCTTCTTTTTCCTAGGCTTCTTCTGAGCATTTTACCACTCAAGCCTCTCCCCAACCCCAGAGCTAGGAGGACAATGACCCCCTACCGGAATCACCCCCCTCGACCCCTTTGAAGTCCCCCTCCTTAACACAGCCGTCCTACTCGCCTCCGGAGTAACAGTAACATGGGCCCACCACAGCCTAATAAACACCCACCGCATGCAAGCAATCCACGCTCTCGCACTCACTGTACTTCTCGGATTCTACTTCACCACCCTTCAAGCCATAGAATACTATGAGGCCCCCTTCACTATCGCAGATAGCACCTACGGATCAACATTCTTTGTTGCAACAGGCTTTCATGGCCTCCACGTCATCATCGGCTCAATCTTCCTCACAGTCTGCCTATATCGACAAACAAAATACCACTTCACATCCAACCACCACTTCGGATTCGAAGCCGCCGCCTGATACTGACACTTCGTAGACATAATCTGACTATTCCTCTACATCTCAATCTACTGATGAGGCTCATATCGACTCCCTCACCATCCTCCCCCCAATCTTATTTATTGCCTCCGTCCTAATTGCAGTCGCCTTCTTAACAGCCCTAGAACGAAAAGTTATTGGCTACATTCAATTACGAAAAGGACCAAACATTGTTGGCCCCATCGGCCTGCTCCAACCCCTCGCAGATGGATTCAAACTTATTATTAAAGAACTGACCCTCCCCCTACTTGCCACACCAACCCTATTCATCCTCGCCCCGGCAGCAGCCCTAATACTAGCCCTCACCATGTGGTCCCCCCTTCCAATACCATTCCCCCTCACAGACCTCAACCTAGGCCTGCTTTTTCTACTAGCCATATCAAGCCTCATGGTCTACTCACTTCTCTGATCCGGGTGGGCCTCAAACTCAAAATACGCCCTAATAGGGGCCCTCCGAGCAGTAGCCCAAACAATCTCCTACGAAGTCACACTAGCCATTATTGTACTCTCCATTATCTTGCTCTGCGGGGGGTTCTCACTACACGCCCTCACCACCACACAAGAGCCCCTATATCTTGCACTGCCTGCATGGCCCCTAATAATAACGTGATATATCTCCACACTAGCAGAAACAAACCGCGCCCCATTCGACTTAACAGAGGGCGAATCAGAACTCGTATCTGGGTTCAATGTTGAATACGGCGCAAGCCCCTTCGCACTGTTCTTCCTAGCCGAATACGCCAACATCATGTTAATAAACACCCTGACCGTCATCCTCTTCCTCAGCCCATCACCCCAAACCCACCCTCCAACGCTATTCACCATCACCCTAATAACCAAAACCCTCTTACTGACTACAACCTTTCTATGAGTCCGAGCATCCTACCCACGATTTCGCTATGATCAACTCATACACCTCCTATGAAAAAGCTTCCTCCCCCTAACATTAGCCCTCTGCCTATGACACACATCACTACCAGTCTCAATATTTGGACTTCCCCCAACAACCTAGATGTCCCTCTCATTACCCCTCATCCTAACAACAATGGCCCCAGCAACACTCATCTTCCTCATATCATCCCACCTAGTACTAATGTGAATCGCACTAGAACTCAACACACTGACAATCCTTTACATAATTGCCAACAAATCCCACCCCCGAGCCATTGAAGCCACCATCAAATACTTCCTCACACAAGCACTAGCATCCACATTAATTATCCTTTCCGGAACTATCAACTACGAGATAACAGGAAGCTGGGAAATCACAGAAATAACTAGCCCAACCCCCTTAACCATACTCACCCTCGCCCTATCCATCAAGCTAGGATTAGTCCCATTTCACTTCTGAGTGCCAGAAGTCCTTCAAGGAATACCCACACTCCCCGCAATCTTCCTACTTACATGACAAAAAGTAGGCCCACTAATTATGTTCTTCTTAATCAGCCCCTTTATCAACCATAATTTAGTCTCCACAATGGCCATTATGTCCTCCACTGTTGCAGGGTGGCTGGGGCTCAACCAAACCCAGGTACGAAAGCTAATAGCAATGTCCTCCATCGCCCAAATAGCATGAATAATTGTCGTTATTAAATACGCACCCTCCCTAACAGTCCTCTCTTTCTACGTGTATTCAATAACCGTCTCCGCCGCACTACTAATGCTAAACAAGCTATCTGTAACCACCATAAAATCACTTGCCACTTCCTTCTCAAAAAACCCAATTGCCACCTTACTCCTAATAGCCTCCATCCTCTCACTATCCGGCCTTCCCCCCCTGGCCGGCTTCACACCTAAATGATTAATAATCAACCAGCTTGTTGCAGAAAAGGCAGTCTGAACCGCACTTCTCATACTAGCATCCTCACTCTTGACCCTGTTCTTCTACCTTCGCATGTGATACTACACCATCTCCACCCTGCCCCCAAACACCTCAAACATATCCCGCCCTTGACGAAAACCCACCTCCAAAAGCAACCTCACCGCCAACACCCTCGCTACAGCTGCCTCCACCCTCCTACTATGCACTACACTCATAAAAGCAGCCACCAAAAG------------------AA----TAGACCTCCTCATTATATTCTCAATAGCCTCCATCACTGCAACAATCCTGATTATCTCAAACCTCACAATAGCCGAAGCATCGCCCGACCCTGAAAAACTATCCCCATACGAATGTGGATTTGACCCCCTAGGGTCTGCTCGACTTCCACTATCAATCCGGTTCTTCATGATCGCTATCTTATTCTTACTTTTCGACCTTGAAATCGCCATCTTACTCCCACTCACGTGATCCACCCACACCTTTCACCCAACAAAAACCATCACATGTATTATCGCAATCTTCCTACTACTATTCATCGGTCTGATATACGAATGACTCCATGGCGGCCTAGAATGAGCAGAATAGATGCTAAAAATCCTGCTACCCACGGCCATGGTTGGCCCAA---CAACCCTCACCCCAAACAAGACCATCTGACTATCCCCAACAACTTGCGCCACTGCTGTAATAATTATCCCCCTACTAACCCTAAACCCCTCAGATACTTTAACAAACCCCAGCAACCAAGCCCTCGGTAGCGACCAATATTCAAGCCCCCTGATAATACTATCCTGCTGACTCCTCCCCCTGATGCTCATGGCCAGCCAAAACGCAATATCCACAACCCTGGCCCCCCAAATCCAAATATTCATCTCCATTCTTGCAACACTCCAACTCACCCTGCTCATGGCATTCATGGCCCTAGACTTAATACTATTCTATATTATATTTGAAACCACCCTACTTCCAACCCTAGTAACCATCTCCCGATGAGGCGCCCGACCAGAACGTCTAAATGCCGGAGCCTATTTCCTATTCTACACTATTACCAGCTCAATCCCCCTAATAATTAGCATTCTAATAATCCACAATCTCATCGGCACCTTGTCCCTCCCAATCCTACAACTAACCCCAATAACGAACCACCCCCCCTGAACAAATACACTATTCTGACTCTCAACACTTGTAGCCTTCCTGGTAAAAATCCCAATCTACGGACTACACCTCTGACTCCCCAAAGCTCACGTCGAAGCCCCAATTGCAGGATCAATAGTACTGGCCGCAGTACTTCTAAAGCTGGGAGGATACGGGATGCTACGAGTAACAAACCTGCTCACCGCGCAGGTTAATACTACCTACCTCCCCCTACTAACCCTAGCACTCTGAGGGGCACTAACAACAAGCCTCATCTGCCTACGACAAACAGACCTAAAATCCCTAATCGCCTATTCATCGGTTAGTCACATAGCCCTGGTAACAGCCACGATCCTCGCCCGAGACCACCTTACCCCAACAGGATCCATAATCCTAATAGTAGCCCACGGACTAACCTCCTCCATACTATTCTGTCTAGCAAACTTCAATTATGAACGAACCCACACCCGAACACTCATCACCACACAAGGCATACAACTCACCTCCCCCGCCCTCACAGCTTGGTGGTTCCTAGCCTGCTCAATAAACATAGCCCTCCCCCCAACATTCAACCTAACCGGCGAACTAACCGTTATTACATCGCTATTTAACTGACTAGACATTACAGTTATCCTAACAGGACTGAGTGCCTTCATAACGGCAGTCTACACCTTATACATATTCTCAGCCACCCAACAATGAACACTACCCACTAATGCCACCCTATTACCTCCAACCCAAACCCGAGAACACCTCCTGATACTCCTCCACCTCCTCCCCTCTGCGGGCCTTACCACCAACCCAAAACTCACCTCCGCCCAATA---AATTACCCCCACAAATACACTTTTTTTGTTCTCCTTCTCTCTTTGCATCATTGGCCTAATTACCCACCACAACCACCTCCTCTCAACACTCCTCTGCCTTGAAGGGATGGCACTCTCTATCTTCTTAGCCGTCACAATATCCTCACTCCAATCACACCCCTCATCATTCATCCTCCCCCTAACAATCCTGACCCTCTCTGCCTGCGAAGCAGGCACCGGCCTCGCCCTACTAGTCGCCTCCGCCCGAACACACAACACCGCCAACCTTAAAAACCTAAACCTCCTTCAATGCTAAAT----GTCCCACACGACACTCCTCCAAACATTCTCCGCCATCCCCTTTCTAATCCTATTACTGGCAACCCTTCCCCTAGCCCATAAAACCAACAACACACCAGCCAAATCCAAAACAATAATAGCCAAACTCGCTTTCTTCACAAGCCTCCCCCCTCTCTTTTTAGTGGTGCTAAATAACAGCCCCGCCCTGTCACACCACCTATCTTTATTCCACCTAGAATCCCTCAACCTCCCCATCACCCTAAAAATTGACACTTATTCAACCTTCTTCATCCCAACAGCATTATTCATCACATGGTCAATTATAGAATTCTCCAAATCGTACATAGACTCAGACCCCAAAATTACCAGCTTCTTCAACCACCTCCTAGTATTTATCCTAATAATAATAATCCTAGTAAGCGCTAGCAACCTATTCCACCTCTTTATCGGCTGAGAAGGGGTAGGCATTATATCGTACCTACTCATCAACTGATGATCCTTCCGAGCAAACGCCAACAAAGCAGCGCTCCAGGCTATCATCTACAACCGACTATCAGACATTGGAATCCTCACCACACTGACATGAATAACCACCCACAATCTCACCTTAGACATCACAAACCTCTCC---CCCCCAAACTACCCACTAATCCCAGCCGCAGCCATCATCCTAGCAGCAGCGGGAAAATCAGCCCAAATTGGCCTCCACCCCTGACTCCCAGCAGCAATAGAAGGGCCAACACCAGTTTCCGCCCTACTCCACTCAAGCACCATAGTAGTAGCAGGCGTCTTCTTACTAATCCGAACTTCTCCAATCATCTATAGCAGCCAAACAACAACTACAGCCTGCCTAATTCTAGGAGCAATCACCTCTCTATTCGCAGCCGCATGCGCTTTCGCCCAAAATGACATAAAAAAAATCATCGCATTCTCAACCTCAAGTCAACTTGGACTAATAGTAACCACAATTGGACTTAAACAACCCGAACTCGCATTCCTACACATCCTAATGCACGCCTTTTTCAAAGCAATACTCTTCCTGTGCGCAGGATCAATCATCCACAGCCTCAATAACGAACAAGACTTCCGAAAAATAGGAAACCTCAAAAAAGCAATACCAATTACCACCTCTTGCCTTACCATCGGAGTACTAGCCCTCACCGGCACGCCCTTCCTCTCCGGATTCTACTCCAAAGATGCCATTATTGAATCACTAAACACCTCACATATTAACGCCTGAGCCCTTGCCATCACCCTACTCGCCACCTCCTTCACTGCAATCTATAGCCTCCGCATAGTCTACTTCACCCTACTAAATACCAATCGACTAGCAACCACGAGCCCGATAAACGAAACCCCAAAAACCACCAACCCTATTCTCCGTTTAGCCATTGGAAGTGTAATCACAGGACTATTGACCTTAAATTTCATACTACCAACCCACACCCCCCAACTAACTATACCAACCACAATCAAACTTATAGCCCTAACCATCACAGCAATTGGCATACTCACTGCAATGGCCCTAACCCTCACCACCGACAAATTCCCACCATCCACAAAAGATACCCAACCACCCCCGCTAACAAAACTAATATTCTTCAACCCAATTATCCACCACCTATTCTCCTCCACCACCCTGCACATCAGCCAAAAGCTCTCCACACACCTAACAGACCAACTATGATATGAAACCCTTGGGCCAAAAACAACGGCCAGCCTGCAAACCATGATAACCAAAACACTAACCCCCTACCACAAAGCAAAAATAAAAAAATACCTCAAAACCTTCCTCTGAGCCATCACCATCACCCTCCTCCTC---------TGAA---------GG---------------------------------ATGGAATTTACATT---ATTTTTGGGTTGTCTGGTGTTGGCGTGTGCGGTGATGGTGGGGGCGAATTCTGGGATTCATTTTGCTGTGTTGAGCTTGGTATTTATGGCTGTGTTTGGTAGCTGTTTGGTGGTGATTGAGGGTGGGAGTTTTATGCCGTTGGTGGTGTTGTTGGTTTATTTGGGGGGGTTGTTGGTAGTGTTTGCTTTTTGCGTTGGGTTTACTGACGATCCGTTTG---------GGATGGTGGGGGCTTCTAAGGGGTTTGTGCTTTTTTGTTGGATTGGTCTTCTTGTTGGGGGGGTTTGTATGTGTGGACATTTGTGGGGTTGGTGGGTCGTTGGGGTGAGCGGGTTGGTGGATGTAGAGGTTGTTGGGGGTGGGGCGGCTGATGAGTTGTTGGGGGTGGGTTTAATGTATTCAAGTGGGTGGGGTTTTGTTGTGATTTGTGGTTGGGCCTTGCTGGTTACGTTGCTCGTGATTACGGGGCTTGTTCGGGGTTGTTGTTGGGGGTCACTTCGTCCCTTCAGA</w:t>
      </w:r>
    </w:p>
    <w:p w14:paraId="51B5C291" w14:textId="77777777" w:rsidR="003452EB" w:rsidRDefault="003452EB" w:rsidP="00AD10D0">
      <w:pPr>
        <w:rPr>
          <w:rFonts w:ascii="Courier New" w:hAnsi="Courier New"/>
        </w:rPr>
      </w:pPr>
    </w:p>
    <w:p w14:paraId="2EBD0DF2" w14:textId="2665E263" w:rsidR="003452EB" w:rsidRDefault="00AD10D0" w:rsidP="00AD10D0">
      <w:pPr>
        <w:rPr>
          <w:rFonts w:cs="Times New Roman"/>
          <w:i/>
        </w:rPr>
      </w:pPr>
      <w:proofErr w:type="spellStart"/>
      <w:r w:rsidRPr="003452EB">
        <w:rPr>
          <w:rFonts w:cs="Times New Roman"/>
          <w:i/>
        </w:rPr>
        <w:t>Paleosuchus</w:t>
      </w:r>
      <w:proofErr w:type="spellEnd"/>
      <w:r w:rsidR="003452EB">
        <w:rPr>
          <w:rFonts w:cs="Times New Roman"/>
          <w:i/>
        </w:rPr>
        <w:t xml:space="preserve"> </w:t>
      </w:r>
      <w:proofErr w:type="spellStart"/>
      <w:r w:rsidRPr="003452EB">
        <w:rPr>
          <w:rFonts w:cs="Times New Roman"/>
          <w:i/>
        </w:rPr>
        <w:t>palpebrosus</w:t>
      </w:r>
      <w:proofErr w:type="spellEnd"/>
      <w:r w:rsidR="003452EB">
        <w:rPr>
          <w:rFonts w:cs="Times New Roman"/>
          <w:i/>
        </w:rPr>
        <w:t xml:space="preserve"> 4</w:t>
      </w:r>
    </w:p>
    <w:p w14:paraId="684638AF" w14:textId="25CCC718" w:rsidR="00AD10D0" w:rsidRPr="00AD10D0" w:rsidRDefault="00AD10D0" w:rsidP="00AD10D0">
      <w:pPr>
        <w:rPr>
          <w:rFonts w:ascii="Courier New" w:hAnsi="Courier New"/>
        </w:rPr>
      </w:pPr>
      <w:r w:rsidRPr="00AD10D0">
        <w:rPr>
          <w:rFonts w:ascii="Courier New" w:hAnsi="Courier New"/>
        </w:rPr>
        <w:t>------------ATGAACACAAACCTATTCGACCAATTCCTAATCCCCAACCTCTTGGGAACCTCCCTACTAACACCCGCCCTACTAATAACCATTGCCCTCGTGCTAAACCCCCAAAATCTATGACTCCAACACCCAACAGCAACAATTAAAACCTGACTCATCAACCAAATTACCAAACAAATCATAACCCCAATCAACAAGTCAGGACATAAGCACTCCCTAACCCTTATCTCCATCCTAGTTCTCCTCCTCCTCACAAACCTACTAGGCCTACTCCCATACACATTTACACCAACAACACAACTCTCCATAAACATAGCCCTCGCTATCCCCCTATGACTGATGACTGTACTAACAGGCATGCGAACTCAACCAACAACCTCCTTAGCCCACCTTCTTCCAGAAGGAACCCCCACCCCACTAATCCCAGTCCTCATTATAATTGAAACAATTAGCCTATTAATTCGACCAATCGCATTGGGTGTACGATTAACAGCCAACCTAACCGCAGGCCACCTACTAATTCAATTAATCTCCATTGCTACACTAAACCTCTGACCCATCATACCACCCCTCAGCCTATTAACACTAACAACCCTGATCCTGCTCCTCCTACTAGAATTCGCCGTAGCCATAATCCAAGCATACGTCTTCGTCCTCCTACTCTCCCTATACCTACAAGAAAACACATAAATGCCCCAGCTAAACCCAGAACCCTGACTAACAGTCCTTCTAACCACCTGAATCTTCTTTATCGCCATTCTCCAGCCTAAAATCGCCACACTAACCGCCACAAACAACCCCACCCCACACAAACCACAGACCACC-AAAACATGACACTGGCCATGAACACAAACCTATT--------------ATGACCCACCAACTACGAAAATCCCACCCACTCCTCAAACTCTTCAACCACTCCCTCATTGACCTCCCAACACCCTCAAACATCTCCGCCTGGTGAAACTTTGGATCACTACTGGGCCTGACCCTCCTAATCCAAATTCTAACAGGAGTCTTCCTAATAATACACTTCTCATCAAGTGACACCACGGCCTTCTCATCCGTCGCCTACACCTCCCGCGAAGTCTGATTCGGATGACTTATCCGAAACCTCCACACAAACGGAGCCTCACTCTTCTTCATGTTTATTTTCCTCCACATCGGACGGGGCCTGTACTACGCCTCCTACACCCACGAAAAGACATGAGCTGTAGGAGTTATTATACTCTTCCTACTAATAGCTACAGCATTCATGGGTTATGTCCTCCCCTGAGGACAAATATCATTCTGAGGGGCAACCGTAATTACAAACCTGCTGTCTGCCACCCCATACATCGGAGACACCATCGTGCCATGAATTTGGGGGGGACCCTCCGTAGACAACGCAACACTCACACGCTTTACCGCCCTTCACTTCCTCCTCCCGTTTACCCTCCTAGCCCTGCTCATCACCCACCTGATCTTTCTACACGAACGGGGGTCCCTCAACCCCCTCGGACTAAGCCAAAACGCCGACAAAATCCCATTCCACCCCTACTACACACTAAAAGATGCTCTAGGAGCAACACTAGCCGCCTCCCTACTACTCACCTTCGCCCTATACCTCCCAACCCTACTAGGCGACCCAGAAAACTTCACCCCAGCAAACCCCATAACCACCCCATCACACATCAAACCTGAATGATACTTCCTATTTGCCTATGCCATCCTACGATCTATCCCAAACAAGCTCGGAGGCGTACTAGCCATATTCTCCTCCATCTTTATCTTATTCCTAGTGCCTGCCCTTCACACAGCCAAACAACAGCCCATATCCGTCCGCCCCTTATCCCAACTCCTATTCTGAGCCCTCATCCTAGACTTCTTTGTACTTACATGAATTGGGGGCCAACCAGTAAACCCCCCATTCATCCTAATGGGCCAAATCGCCTCCTCACTCTTCTTCATCACCATCCTCATCCTCATACCCACACTAGGGTCCCTAGAGAACAAAATAACC------TAA-----------------------ATGTTCATCAACCGCTGATTTTTCTCCACAAACCACAAAGACATCGGCACCCTGTACTTCATCTTCGGGGCCTGATCCGGAATAGTAGGCACAGCACTCAGCCTTCTCATCCGAACAGAACTAAGCCAACCAGGACCCCTACTAGGAGACGACCAAATCTACAATGTAATCGTCACTGCCCACGCCTTTATTATAATCTTTTTTATAGTAATACCCGTCATGATCGGCGGATTCGGAAACTGACTCCTGCCCTTAATAATTGGAGCCCCAGACATAGCATTCCCGCGAATAAACAACATAAGCTTCTGACTACTCCCCCCATCCTTCACACTGCTGCTCGCCTCTTCCTGCATTGAAGCGGGGGCCGGAACAGGATGAACCGTCTATCCCCCCCTAGCTGGAAACATAGCCCACGCCGGACCATCAGTAGACCTAACCATCTTCTCCCTACACCTTGCCGGAGTATCTTCCATCCTAGGCGCAATCAACTTCATCACAACAGCCATTAACATAAAACCCCCAGCCATGTCCCAATACCAAACACCCCTATTTGTTTGATCGGTCTTAATCACAGCCGTACTACTCTTACTCTCCCTCCCAGTACTAGCTGCCGGAATTACTATACTACTCACAGACCGAAACCTAAACACAACCTTCTTTGACCCCGCAGGAGGGGGGGACCCCATCCTATACCAGCACCTTTTCTGATTCTTCGGCCACCCCGAAGTCTACATCCTCATCCTACCTGGATTTGGAATAGTCTCACACGTCGTCACCTTCTACTCAAACAAAAAAGAACCATTCGGCTACATAGGAATAGCATGAGCCATAATATCTATCGGATTCCTAGGATTCATCGTATGGGCCCACCACATATTCACAGTCGGAATAGACGTCGACACACGAGCATACTTTACTACTGCCACAATAGTTATTGCCATCCCCACCGGGGTAAAAGTGTTTAGTTGACTAGCAACCATCTACGGGGGCATCGTCAACTGACAAGCCCCAATACTATGAGCACTAGGCTTCATCTTCTTATTCACCGTAGGTGGCCTTACTGGAATCGTCCTAGCCAACTCCTCCCTAGACATCGTTCTCCACGACACCTACTACGTAGTCGCCCACTTCCACTACGTATTATCAATAGGAGCAGTCTTTGCCATCATATGCGGATTTACCCACT-GATTCCCACTA-TTCACAGGATTTACCCTCCACCCAACATGAACAAAAA-TCCAATTCACAATTATATTCTTAGGAGTAAACCTTACCTTCTTCCCACAACACTTCCTAGGGCTATCTGGAATACCTCGACGATACTCTGACTACCCAGACGCATACACCATCTGAAATCTAACATCATCAATTGGATCCCTAATCTCCCTAACCGCTGTCATCCTACTAATGTTCATTGTATGAGAAGCATTTTCTTCCAAACGAAAAACAACCACACCTGAGATAACAACAACCAACATCGAGTGACTTAACAACTCCCCACCACCCCACCACACATACGAAGAACCAGTTTTTACTGTAACACACAAACCAACCGACCTC-----------------------------CTAAACTATGGCCAACCCCACACATCTGGGCTTCCAAGACGCAATATCCCCCCTCATAGAAGAGCTATTATACTTCCATGACCACACTCTAATAATCCTCATCCTAATCAGCTCCCTTGTATTCTACACAATCTCCGCCCTGCTCCTCCAAAAACTCTATCACTCAAACACCTCCGACGTCCAAGAGGTAGAAATAGTATGAACCATCCTACCAGCCATCGTCTTAATTTCAATCGCCCTCCCCTCTCTGCGAGCCCTTTACCTTATAGACGAAACCAACAACCCATGCCTGACTATCAAAGCAACCGGACACCAGTGATACTGATCCTACGAATACACTGACTTCTCCACAGTAGAATTTGACTCCTACATGACACCCCCACAAGATCTCTCTCCAGGTCACCTCCGCCTCCTAGAAGTTGACCACCGCATAATTACCCCAATAAACTCAACAATTCGGATATTAATCACAGCAGAAGATGTCCTGCACTCATGGGCAATTCCATCCATCGGAACAAAAATAGACGCAGTCCCAGGACGCCTAAACCAAGTCATAATTACACTAACCAACCCTGGCGTATTCTACGG-CCAATGCTCCGAAATCTGTGGAGCAAACCACAGCTTCATACCCATCGTAATAGAAACCACCCCATTAAACCACTTTCAACTCTGACTAGAAGACCACACTACCTCATATGTCCCACCAAACCCACCCATTCCATATAGTACACCCAAGCCCCTGACCCCTAGCCGGCGCCATAGCCGCCATATTACTAACAACCGGCCTAACCTTTTGATTTCACTACAACTCTTGCCCCCTCCTCCTACTAGGCCTGACCTCAGCCCTACTTGTAATATTCCAATGATGACGAGACATTGTACGAGAAAGCACCTTCCTAGGACACCACACACCCCCAGTACAAAAAGGATTGCGCTACGGCATAATTCTCTTTATTACATCTGAAGTCTTCTTTTTCCTAGGCTTCTTCTGAGCATTTTACCACTCAAGCCTCTCCCCAACCCCAGAGCTAGGAGGACAATGACCCCCTACCGGAATCACCCCCCTCGACCCCTTTGAAGTCCCCCTCCTTAACACAGCCGTCCTACTCGCCTCCGGAGTAACAGTAACATGGGCCCACCACAGCCTAATAAACACCCACCGCATGCAAGCAATCCACGCTCTCGCACTCACTGTACTTCTCGGATTCTACTTCACCACCCTTCAAGCCATAGAATACTATGAGGCCCCCTTCACTATCGCAGATAGCACCTACGGATCAACATTCTTTGTTGCAACAGGCTTTCATGGCCTCCACGTCATCATCGGCTCAATCTTCCTCACAGTCTGCCTATATCGACAAACAAAATACCACTTCACATCCAACCACCACTTCGGATTCGAAGCCGCCGCCTGATACTGACACTTCGTAGACATAATCTGACTATTCCTCTACATCTCAATCTACTGATGAGGCTCATATCGACTCCCTCACCATCCTCCCCCCAATCTTATTTATTGCCTCCGTCCTAATTGCAGTCGCCTTCTTAACAGCCCTAGAACGAAAAGTTATTGGCTACATTCAATTACGAAAAGGACCAAACATTGTTGGCCCCATCGGCCTGCTCCAACCCCTCGCAGATGGATTCAAACTTATTATTAAAGAACTGACCCTCCCCCTACTTGCCACACCAACCCTATTCATCCTCGCCCCGGCAGCAGCCCTAATACTAGCCCTCACCATGTGGTCCCCCCTTCCAATACCATTCCCCCTCACAGACCTCAACCTAGGCCTGCTTTTTCTACTAGCCATATCAAGCCTCATGGTCTACTCACTTCTCTGATCCGGGTGGGCCTCAAACTCAAAATACGCCCTAATAGGGGCCCTCCGAGCAGTAGCCCAAACAATCTCCTACGAAGTCACACTAGCCATTATTGTACTCTCCATTATCTTGCTCTGCGGGGGGTTCTCACTACACGCCCTCACCACCACACAAGAGCCCCTATATCTTGCACTGCCTGCATGGCCCCTAATAATAACGTGATATATCTCCACACTAGCAGAAACAAACCGCGCCCCATTCGACTTAACAGAGGGCGAATCAGAACTCGTATCTGGGTTCAATGTTGAATACGGCGCAAGCCCCTTCGCACTGTTCTTCCTAGCCGAATACGCCAACATCATGTTAATAAACACCCTGACCGTCATCCTCTTCCTCAGCCCATCACCCCAAACCCACCCTCCAACGCTATTCACCATCACCCTAATAACCAAAACCCTCTTACTGACTACAACCTTTCTATGAGTCCGAGCATCCTACCCACGATTTCGCTATGATCAACTCATACACCTCCTATGAAAAAGCTTCCTCCCCCTAACATTAGCCCTCTGCCTATGACACACATCACTACCAGTCTCAATATTTGGACTTCCCCCAACAACCTAGATGTCCCTCTCATTACCCCTCATCCTAACAACAATGGCCCCAGCAACACTCATCTTCCTCATATCATCCCACCTAGTACTAATGTGAATCGCACTAGAACTCAACACACTGACAATCCTTTACATAATTGCCAACAAATCCCACCCCCGAGCCATTGAAGCCACCATCAAATACTTCCTCACACAAGCACTAGCATCCACATTAATTATCCTTTCCGGAACTATCAACTACGAGATAACAGGAAGCTGGGAAATCACAGAAATAACTAGCCCAACCCCCTTAACCATACTCACCCTCGCCCTATCCATCAAGCTAGGATTAGTCCCATTTCACTTCTGAGTGCCAGAAGTCCTTCAAGGAATACCCACACTCCCCGCAATCTTCCTACTTACATGACAAAAAGTAGGCCCACTAATTATGTTCTTCTTAATCAGCCCCTTTATCAACCATAATTTAGTCTCCACAATGGCCATTATGTCCTCCACTGTTGCAGGGTGGCTGGGGCTCAACCAAACCCAGGTACGAAAGCTAATAGCAATGTCCTCCATCGCCCAAATAGCATGAATAATTGTCGTTATTAAATACGCACCCTCCCTAACAGTCCTCTCTTTCTACGTGTATTCAATAACCGTCTCCGCCGCACTACTAATGCTAAACAAGCTATCTGTAACCACCATAAAATCACTTGCCACTTCCTTCTCAAAAAACCCAATTGCCACCTTACTCCTAATAGCCTCCATCCTCTCACTATCCGGCCTTCCCCCCCTGGCCGGCTTCACACCTAAATGATTAATAATCAACCAGCTTGTTGCAGAAAAGGCAGTCTGAACCGCACTTCTCATACTAGCATCCTCACTCTTGACCCTGTTCTTCTACCTTCGCATGTGATACTACACCATCTCCACCCTGCCCCCAAACACCTCAAACATATCCCGCCCTTGACGAAAACCCACCTCCAAAAGCAACCTCACCGCCAACACCCTCGCTACAGCTGCCTCCACCCTCCTACTATGCACTACACTCATAAAAGCAGCCACCAAAAG------------------AA----TAGACCTCCTCATTATATTCTCAATAGCCTCCATCACTGCAACAATCCTGATTATCTCAAACCTCACAATAGCCGAAGCATCGCCCGACCCTGAAAAACTATCCCCATACGAATGTGGATTTGACCCCCTAGGGTCTGCTCGACTTCCACTATCAATCCGGTTCTTCATGATCGCTATCTTATTCTTACTTTTCGACCTTGAAATCGCCATCTTACTCCCACTCACGTGATCCACCCACACCTTTCACCCAACAAAAACCATCACATGTATTATCGCAATCTTCCTACTACTATTCATCGGTCTGATATACGAATGACTCCATGGCGGCCTAGAATGAGCAGAATAGATGCTAAAAATCCTGCTACCCACGGCCATGGTTGGCCCAA---CAACCCTCACCCCAAACAAGACCATCTGACTATCCCCAACAACTTGCGCCACTGCTGTAATAATTATCCCCCTACTAACCCTAAACCCCTCAGATACTTTAACAAACCCCAGCAACCAAGCCCTCGGTAGCGACCAATATTCAAGCCCCCTGATAATACTATCCTGCTGACTCCTCCCCCTGATGCTCATGGCCAGCCAAAACGCAATATCCACAACCCTGGCCCCCCAAATCCAAATATTCATCTCCATTCTTGCAACACTCCAACTCACCCTGCTCATGGCATTCATGGCCCTAGACTTAATACTATTCTATATTATATTTGAAACCACCCTACTTCCAACCCTAGTAACCATCTCCCGATGAGGCGCCCGACCAGAACGTCTAAATGCCGGAGCCTATTTCCTATTCTACACTATTACCAGCTCAATCCCCCTAATAATTAGCATTCTAATAATCCACAATCTCATCGGCACCTTGTCCCTCCCAATCCTACAACTAACCCCAATAACGAACCACCCCCCCTGAACAAATACACTATTCTGACTCTCAACACTTGTAGCCTTCCTGGTAAAAATCCCAATCTACGGACTACACCTCTGACTCCCCAAAGCTCACGTCGAAGCCCCAATTGCAGGATCAATAGTACTGGCCGCAGTACTTCTAAAGCTGGGAGGATACGGGATGCTACGAGTAACAAACCTGCTCACCGCGCAGGTTAATACTACCTACCTCCCCCTACTAACCCTAGCACTCTGAGGGGCACTAACAACAAGCCTCATCTGCCTACGACAAACAGACCTAAAATCCCTAATCGCCTATTCATCGGTTAGTCACATAGCCCTGGTAACAGCCACGATCCTCGCCCGAGACCACCTTACCCCAACAGGATCCATAATCCTAATAGTAGCCCACGGACTAACCTCCTCCATACTATTCTGTCTAGCAAACTTCAATTATGAACGAACCCACACCCGAACACTCATCACCACACAAGGCATACAACTCACCTCCCCCGCCCTCACAGCTTGGTGGTTCCTAGCCTGCTCAATAAACATAGCCCTCCCCCCAACATTCAACCTAACCGGCGAACTAACCGTTATTACATCGCTATTTAACTGACTAGACATTACAGTTATCCTAACAGGACTGAGTGCCTTCATAACGGCAGTCTACACCTTATACATATTCTCAGCCACCCAACAATGAACACTACCCACTAATGCCACCCTATTACCTCCAACCCAAACCCGAGAACACCTCCTGATACTCCTCCACCTCCTCCCCTCTGCGGGCCTTACCACCAACCCAAAACTCACCTCCGCCCAATA---AATTACCCCCACAAATACACTTTTTTTGTTCTCCTTCTCTCTTTGCATCATTGGCCTAATTACCCACCACAACCACCTCCTCTCAACACTCCTCTGCCTTGAAGGGATGGCACTCTCTATCTTCTTAGCCGTCACAATATCCTCACTCCAATCACACCCCTCATCATTCATCCTCCCCCTAACAATCCTGACCCTCTCTGCCTGCGAAGCAGGCACCGGCCTCGCCCTACTAGTCGCCTCCGCCCGAACACACAACACCGCCAACCTTAAAAACCTAAACCTCCTTCAATGCTAAAT----GTCCCACACGACACTCCTCCAAACATTCTCCGCCATCCCCTTTCTAATCCTATTACTGGCAACCCTTCCCCTAGCCCATAAAACCAACAACACACCAGCCAAATCCAAAACAATAATAGCCAAACTCGCTTTCTTCACAAGCCTCCCCCCTCTCTTTTTAGTGGTGCTAAATAACAGCCCCGCCCTGTCACACCACCTATCTTTATTCCACCTAGAATCCCTCAACCTCCCCATCACCCTAAAAATTGACACTTATTCAACCTTCTTCATCCCAACAGCATTATTCATCACATGGTCAATTATAGAATTCTCCAAATCGTACATAGACTCAGACCCCAAAATTACCAGCTTCTTCAACCACCTCCTAGTATTTATCCTAATAATAATAATCCTAGTAAGCGCTAGCAACCTATTCCACCTCTTTATCGGCTGAGAAGGGGTAGGCATTATATCGTACCTACTCATCAACTGATGATCCTTCCGAGCAAACGCCAACAAAGCAGCGCTCCAGGCTATCATCTACAACCGACTATCAGACATTGGAATCCTCACCACACTGACATGAATAACCACCCACAATCTCACCTTAGACATCACAAACCTCTCC---CCCCCAAACTACCCACTAATCCCAGCCGCAGCCATCATCCTAGCAGCAGCGGGAAAATCAGCCCAAATTGGCCTCCACCCCTGACTCCCAGCAGCAATAGAAGGGCCAACACCAGTTTCCGCCCTACTCCACTCAAGCACCATAGTAGTAGCAGGCGTCTTCTTACTAATCCGAACTTCTCCAATCATCTATAGCAGCCAAACAACAACTACAGCCTGCCTAATTCTAGGAGCAATCACCTCTCTATTCGCAGCCGCATGCGCTTTCGCCCAAAATGACATAAAAAAAATCATCGCATTCTCAACCTCAAGTCAACTTGGACTAATAGTAACCACAATTGGACTTAAACAACCCGAACTCGCATTCCTACACATCCTAATGCACGCCTTTTTCAAAGCAATACTCTTCCTGTGCGCAGGATCAATCATCCACAGCCTCAATAACGAACAAGACTTCCGAAAAATAGGAAACCTCAAAAAAGCAATACCAATTACCACCTCTTGCCTTACCATCGGAGTACTAGCCCTCACCGGCACGCCCTTCCTCTCCGGATTCTACTCCAAAGATGCCATTATTGAATCACTAAACACCTCACATATTAACGCCTGAGCCCTTGCCATCACCCTACTCGCCACCTCCTTCACTGCAATCTATAGCCTCCGCATAGTCTACTTCACCCTACTAAATACCAATCGACTAGCAACCACGAGCCCGATAAACGAAACCCCAAAAACCACCAACCCTATTCTCCGTTTAGCCATTGGAAGTGTAATCACAGGACTATTGACCTTAAATTTCATACTACCAACCCACACCCCCCAACTAACTATACCAACCACAATCAAACTTATAGCCCTAACCATCACAGCAATTGGCATACTCACTGCAATGGCCCTAACCCTCACCACCGACAAATTCCCACCATCCACAAAAGATACCCAACCACCCCCGCTAACAAAACTAATATTCTTCAACCCAATTATCCACCACCTATTCTCCTCCACCACCCTGCACATCAGCCAAAAGCTCTCCACACACCTAACAGACCAACTATGATATGAAACCCTTGGGCCAAAAACAACGGCCAGCCTGCAAACCATGATAACCAAAACACTAACCCCCTACCACAAAGCAAAAATAAAAAAATACCTCAAAACCTTCCTCTGAGCCATCACCATCACCCTCCTCCTC---------TGAA---------GG---------------------------------ATGGAATTTACATT---ATTTTTGGGTTGTCTGGTGTTGGCGTGTGCGGTGATGGTGGGGGCGAATTCTGGGATTCATTTTGCTGTGTTGAGCTTGGTATTTATGGCTGTGTTTGGTAGCTGTTTGGTGGTGATTGAGGGTGGGAGTTTTATGCCGTTGGTGGTGTTGTTGGTTTATTTGGGGGGGTTGTTGGTAGTGTTTGCTTTTTGCGTTGGGTTTACTGACGATCCGTTTG---------GGATGGTGGGGGCTTCTAAGGGGTTTGTGCTTTTTTGTTGGATTGGTCTTCTTGTTGGGGGGGTTTGTATGTGTGGACATTTGTGGGGTTGGTGGGTCGTTGGGGTGAGCGGGTTGGTGGATGTAGAGGTTGTTGGGGGTGGGGCGGCTGATGAGTTGTTGGGGGTGGGTTTAATGTATTCAAGTGGGTGGGGTTTTGTTGTGATTTGTGGTTGGGCCTTGCTGGTTACGTTGCTCGTGATTACGGGGCTTGTTCGGGGTTGTTGTTGGGGGTCACTTCGTCCCTTCAGA</w:t>
      </w:r>
    </w:p>
    <w:p w14:paraId="56F96E86" w14:textId="77777777" w:rsidR="00EA4D7F" w:rsidRDefault="00EA4D7F" w:rsidP="00AD10D0">
      <w:pPr>
        <w:rPr>
          <w:rFonts w:ascii="Courier New" w:hAnsi="Courier New"/>
        </w:rPr>
      </w:pPr>
    </w:p>
    <w:p w14:paraId="5F2D294F" w14:textId="1257020D" w:rsidR="00EA4D7F" w:rsidRPr="00EA4D7F" w:rsidRDefault="00EA4D7F" w:rsidP="00AD10D0">
      <w:pPr>
        <w:rPr>
          <w:rFonts w:cs="Times New Roman"/>
          <w:i/>
        </w:rPr>
      </w:pPr>
      <w:proofErr w:type="spellStart"/>
      <w:r>
        <w:rPr>
          <w:rFonts w:cs="Times New Roman"/>
          <w:i/>
        </w:rPr>
        <w:t>Paleosuchus</w:t>
      </w:r>
      <w:proofErr w:type="spellEnd"/>
      <w:r>
        <w:rPr>
          <w:rFonts w:cs="Times New Roman"/>
          <w:i/>
        </w:rPr>
        <w:t xml:space="preserve"> </w:t>
      </w:r>
      <w:proofErr w:type="spellStart"/>
      <w:r w:rsidR="00AD10D0" w:rsidRPr="00EA4D7F">
        <w:rPr>
          <w:rFonts w:cs="Times New Roman"/>
          <w:i/>
        </w:rPr>
        <w:t>trigonatus</w:t>
      </w:r>
      <w:proofErr w:type="spellEnd"/>
    </w:p>
    <w:p w14:paraId="68F98842" w14:textId="6296AA37" w:rsidR="00AD10D0" w:rsidRPr="00AD10D0" w:rsidRDefault="00AD10D0" w:rsidP="00AD10D0">
      <w:pPr>
        <w:rPr>
          <w:rFonts w:ascii="Courier New" w:hAnsi="Courier New"/>
        </w:rPr>
      </w:pPr>
      <w:r w:rsidRPr="00AD10D0">
        <w:rPr>
          <w:rFonts w:ascii="Courier New" w:hAnsi="Courier New"/>
        </w:rPr>
        <w:t>------------GTGAACACAAACCTATTCGACCAATTCCTAATCCCTAGCCTCCTCGGGGCCTCCCTATTAGCACCCGCCCTACTAATAACCCTCATCCTCACACCAACCCCCAAAAACCTATGACTCCCCCACCCAGCAGCAACAATTAAAATATGACTCATCAGCCAAATTACCAAACAAATCATAGCCCCAATCAATAAATCAGGGCACAAACACTCACTAACCCTTATCTCCCTCCTAGTCTTCCTCCTCCTCACAAACCTACTAGGCCTACTCCCATACACATTCACCCCAACAACACAACTCTCCATAAACATAGCCCTCGCCATCCCCCTATGACTGATAACTGTATTAACAGGCATACGAACCCAACCAACAACCTCCTTGGCCCACCTCCTCCCAGAGGGAACCCCCACCCCGCTAATCCCAATCCTCATTATAATTGAAACAATCAGCCTACTAATTCGACCAATTGCACTAGGCGTACGACTAACAGCCAACCTAACCGCAGGCCACCTACTAATCCAACTAATCTCCATTGCCACACTAAACCTGTGACCCATCATACCACCCCTCAGCCTATTAACACTAACAACCCTAATCCTACTCCTCCTATTAGAATTCGCCGTAGCCATAATCCAAGCATACGTCTTCGTCCTCCTACTCTCCCTATACCTACAAGAAAACACATAAATGCCCCAACTAAGCCCAGAACCCTGACTAACAGTCCTTCTAACCGTCTGAACCTTCTTTATCATTATCCTACAGCCTAAAATCGCCACACTAACCGCCACAAACAACCCCACCCCACACAAACCCCAAACCACT-AAAACATGGCCCTGACCGTGAACACAAACCTATT--------------ATGACCCACCAGCTACGAAAATCCCACCCACTCCTCAAACTCTTCAACCACTCCCTCATTGACCTCCCAACACCCTCAAACATTTCCGCCTGATGAAACTTTGGATCACTGCTGGGCCTAGCCCTCCTAATCCAAATCCTAACAGGGGTCTTCCTAATAATACACTTCTCATCAAGCGACACTGCGGCTTTCCCGTCCGTCGCCTACACCTCCCGCGAAGTCTGATTCGGATGACTTATCCGAAGCCTCCACACAAACGGGGCCTCCCTCTTCTTCATATTTATTTTCCTCCACATCGGACGAGGCCTATACTACGCCTCTTACGCCCACGAAAACACATGAAATGTAGGAGTCATAATGCTCTTCTTACTAATAGCCACGGCATTCATAGGCTATGTCCTCCCCTGAGGACAAATATCATTCTGAGGAGCAACCGTAATCACCAACCTGCTGTCTGCTATCCCATACATCGGAGACACCATTGTACCGTGAATCTGGGGGGGACCCTCCGTAGACAATGCAACACTCACACGCTTCACCGCCCTCCACTTCCTCCTCCCATTCGCCCTCCTGGCCCTGCTCATCACCCACCTGATCTTTTTACACGAACGAGGGTCTTTCAACCCCCTCGGACTAGACCTAAACGCCGACAAAATCCCATTCCACCCCTATTACACACTAAAAGACGCCCTAGGAGCAACTCTAGCCGCCTCCCTACTACTCACCCTCGCCTTATACCTTCCGACCCTACTAAGCGACCCGGAAAACTTCACCCCAGCAAACCCCATAACCACCCCATCACACATCAAGCCCGAATGATACTTCCTATTCGCCTATGCCATCCTACGATCCATCCCAAACAAACTTGGAGGCGTACTAGCCATATTCTTCTCCATCTTTATTTTATTCCTAGTACCCGCCATTCACACAACCAAACAACAACCAATATCCGTCCGCCCCCCATCCCAACTCCTATTCTGAGCCCTCATCTTAGACTTCTTCGTACTCACATGAATCGGGGGCCAACCAGTAAACCCCCCATACACCCTAGTGGGCCAAATCGCCTCCTTACTTTTCTTCACCGTCATCCTCATCCTCATACCCACACTAGGGTCCTTAGAAAACAAAATAGCCAAACCTTAA-----------------------ATGTTCATCAACCGCTGATTTTTCTCCACAAACCACAAAGACATCGGCACCCTATACTTCATCTTCGGGGCTTGATCTGGAATAGTAGGCACAGCACTCAGCCTCCTCATCCGGACAGAACTAAGCCAACCAGGACCCCTACTAGGAGACGACCAAATCTACAATGTAATCGTCACCGCCCACGCCTTCGTCATAATCTTCTTTATAGTAATACCCGTCATGATCGGCGGATTTGGAAACTGACTCCTCCCCCTAATAATTGGAGCCCCAGACATAGCATTCCCACGAATAAACAACATAAGCTTCTGACTACTCCCCCCATCCTTCACACTACTGCTCGCCTCTTCCTGTATTGAGGCGGGGGCCGGAACAGGGTGAACCGTCTATCCCCCCCTAGCTGGAAACCTAGCCCACGCCGGACCATCCGTAGACCTTACCATTTTCTCCCTACACCTTGCCGGAGTATCCTCCATCCTAGGCGCAATCAACTTCATCACAACAGCCATTAACATAAAACCCCCAGCCATATCCCAATACCAAACCCCCCTATTTGTCTGATCAGTCTTAATCACGGCCGTACTCCTCCTACTCTCCCTCCCAGTACTAGCTGCTGGAATCACTATACTACTCACAGACCGAAACCTGAACACAACCTTCTTTGACCCAGCAGGGGGAGGAGACCCCATCCTATACCAGCACCTTTTCTGATTCTTCGGCCACCCCGAAGTCTACATCCTTATCCTACCCGGATTCGGAATAGTCTCACACGTTGTCACCTTCTACTCAAACAAAAAAGAACCCTTCGGCTACATGGGAATAGCATGGGCTATAATATCCATCGGATTCCTGGGGTTCATCGTCTGAGCCCACCACATATTCACAGTCGGAATAGACGTCGACACACGAGCATACTTTACCACCGCTACAATAATCATTGCCATCCCTACCGGAGTAAAAGTATTTAGTTGACTAGCGACCATCTACGGCGGCATTATTAACTGACAAGCCCCAATACTGTGGGCACTAGGTTTCATCTTCTTATTCACCGTAGGGGGCCTCACTGGAATTGTCCTAGCCAACTCCTCACTAGATATCGTCCTCCACGACACCTACTACGTAGTCGCCCACTTCCACTATGTATTATCAATAGGAGCAGTTTTCGCTATTATAAGCGGATTCACCCATT-GATTCCCCCTA-TTCACAGGGTTTACCCTCCACCCAACATGAACAAAAA-TTCAATTCACAATCATATTCTTAGGAGTAAACCTCACCTTCTTCCCACAACACTTCCTAGGACTATCTGGAATACCTCGACGATACTCCGACTACCCAGACGCATACACCATCTGAAATCTAATATCATCAATTGGATCTTTAATTTCCCTAGCCGCTGTTATCCTACTAATATTCATTGTATGAGAAGCATTTTCTTCCAAGCGAAAAACAACCACACCTGAAATAACAACAACCAACATCGAGTGACTTAACAACTCCCCACCACCCCACCACACATACGAAGAACCAGTCTTCGTTACAACACACAAACCAGCCGAG--------------------------------------TATGGCCAACCCCACACATCTGGGCTTCCAAGACGCAATATCCCCCCTCATGGAAGAACTATTATATTTCCACGACCACACCCTGATAATCCTCATCATAATCAGCTCCCTTGTATTTTACACAATCTCTGCCCTGCTCCTCCAAAAACTCTATCACTCAAACACCTCTGACGTCCAAGAAATAGAAATGGTATGAACTATCCTACCAGCCATCGTCTTAATTTCAATCGCCCTCCCCTCTCTACGAACCCTCTACCTCATAGACGAAACCAACAACCCATGCCTAACTATCAAAGCAACCGGACACCAATGATACTGGTCCTACGAATACACTGACTTCTCCACAGTGGAGTTTGACTCCTACATAACACCCCCACAAGACCTCCCACCAGGCCACTTCCGCCTTCTAGAAGTTGACCACCGCATAATTACCCCAACAAACTCAACCATCCGGATACTGATCACAGCAGAAGATGTCCTACACTCATGAGCAATCCCATCCATCGGAACAAAAATAGACGCAGTCCCCGGACGCCTAAACCAAGTCATAGTTACACTAACCAACCCTGGCGTATTCTACGG-CCAATGCTCTGAAATCTGCGGGGCAAATCATAGCTTTATACCCATCGTAATAGAAACTACCCCATTAAACCACTTCCAACTCTGATTAGAAAACCACACTACCTCATATGTCCCACCAAACCCACCCCTTCCATATAGTTCACCCAAGCCCATGACCCCTGGCCGGCGCCATAGCCGCCATATTATTAACAGCCGGCCTAACCTTTTGGTTTCACTACAGTTCTTACCCCCTTCTCCTACTAGGCCTAGCCTCAACCCTACTTGTAATATTCCAATGATGGCGGGACGTTGTACGAGAAAGTACCTTCCTGGGACACCATACACCCCCGGTACAAAAAGGATTACGCTACGGCATAATCCTCTTCATTACATCCGAAATCTTCTTTTTCCTGGGCTTCTTCTGAGCATTTTACCACTCAAGCCTCTCTCCAACCCCAGAGCTAGGGGGACAATGACCCCCTACCGGAATCACCCCCCTCGACCCTTTTGAAGTCCCCCTCCTCAACACAACCGTCCTACTCGCCTCCGGAGTAACAGTGACATGAGCCCACCACAGCCTAATAAACACCCACCGCATACAAGCAATCCACGCTCTCACACTCACCGTACTTCTCGGATTCTACTTCACCGCCCTTCAAGCCATAGAGTACTACGAGGCCCCCTTCACTATCGCAGATAGCACCTACGGATCAACATTCTTTGTTGCAACGGGCTTCCATGGCCTCCACGTCATCATCGGCTCAATCTTCCTCATAATCTGCCTATATCGACAAACAAAATACCACTTCACATCCAATCACCACTTCGGATTCGAAGCCGCCGCCTGATACTGACACTTCGTAGACATAATTTGACTATTCCTCTACATCTCAATCTACTGATGAGGCTCATATTGACTCCATCACCATCCTCCCCCCAATCTTATTTATAACCTCCGTCCTGATTGCAGTGGCCTTTTTAACAGTCCTAGAACGAAAAATTATTGGCTACATTCAACTACGAAAAGGACCAAACACTGTCGGCCCCATCGGCCTGCTTCAACCCCTCGCAGACGGATTTAAACTCATCATCAAAGAACTAACCCTCCCCCTACTTGCCACACCAACCCTGTTCATTCTCGCCCCAGCAGCAGCTCTAATGCTAGCCCTCACCATATGATCCCCCCTCCCAATACCATTCCCCCTCACAGACCTCAACCTAGGCCTGCTTTTTCTACTGGCCATATCAAGCCTTATGGTCTACTCACTCCTCTGATCCGGGTGGGCCTCAAACTCAAAATACGCCCTAATGGGGGCCCTACGAGCAGTAGCCCAAACAATCTCCTACGAAGTCACACTAGCCATTATTGTACTGTCCATTGTCTTACTTTGCGGAGGATTCTCACTACAGGCCCTCACCACCACACAAGAACCCCTATACCTCGCACTACCCGCATGGCCATTAATAATAACATGATATATCTCCACACTAGCAGAAACAAACCGCGCCCCATTCGACTTAACAGAGGGTGAATCAGAGCTCGTATCCGGATTTAATGTTGAATACGGCGCAAGCCCTTTCGCACTATTCTTCCTAGCCGAATACGCCAACATCATGCTAATAAACACCCTAACTGTCATCCTCTTCCTCAGCCCCTCACCCCCAACTCACCTTCCAACACTATTCGCCCTCACCTTAATAACCAAAACCCTTTTACTAACTATAACCTTTTTATGAGTCCGAGCATCCTACCCGCGATTTCGCTACGACCAGCTTATACACCTCCTATGAAAAAGCTTCCTTCCCTTAACACTAGCCCTCTGCCTATGACACACATCACTACCAGTCTCAATATTTGGCCTTCCCCCAACAACCTAGATGTCCCTCTCATTACCCCTGATCCTAACAACAATAACCCCAGCAACACTCATCTTCCTCCTATCATCCCACCTGGCACTAATATGAATCGCGCTAGAACTCAACACACTGACAATCCTTTACATAATTGCCAACAAATCCCACCCCCGAGCCATTGAAGCTACCATCAAATACTTCCTCACACAAGCACTAGCATCCACATTAATTATCCTTTCCGGAGCTATTAACTACGAAACAACAGGAAGCTGGGAGATCACAGAAATAACCAACCCAACCCCCCTAACCATGCTCACCCTCGCCCTATCAATCAAATTAGGATTAGTCCCCTTTCACTTCTGAGTGCCAGAAGTCCTTCAAGGAATACCCACACTCCCAGCAATCTTCCTACTCACATGACAAAAAGTAGGCCCACTAATCATGTTCTTCCTAATTAGCCCCCTTGTCAACCACAACCTAATCTCCACAATAGCCATCCTATCCTCCACTATTGCAGGGTGACTAGCACTCAACCAAACCCAAGTGCGTAAATTAATAGCAATATCCTCCATCGCCCAAATAGCATGAATAATTGTTATTATCAAGTACGCACCCTCCTTAACAGTCCTCTCTTTCTACGTATACTCCATAACCGTCTCCGCCGCATTACTAGCACTAAACAAGCTATCTGTAACCACCATAAAATCACTTACCACCTCCTTCTCAAAAAACCCAATTGCCACTTTACTCCTAATAGCCTCTATCCTCTCACTATCAGGCCTTCCCCCCCTAGCCGGCTTCACACCTAAATGATTAATAATCAACCAACTCATTGCAGAAAAAGCAACCTGAACCGCACTTCTTATACTAGCGTCCTCACTCTTGACCCTGTTCTTCTACCTCCGCATATGATACTACACCATCTCCACCATGCCCCCAAACACCTCCAACATATCCCGCCCTTGACGAAAATCCACCCCCAAAAGCAACCTCACTGCCAACACCCTCGCCACAGCTGCCTCCACCCTTCTACTCTGTACCACACTCATAAAAGCAGCCACCAAAAG------------------AA----TAGACCTTCTCATTATATTCTCAATAGCCTCCATCACCGCAACAATCCTAATTATCTCAAACCTCATAATGGCCGAAACATCACCCGACCCTGAAAAACTATCCCCCTACGAGTGTGGATTTGACCCCCTAGGATCCGCTCGACTCCCCCTATCAATCCGATTCTTCATAATTGCCATCTTATTCCTACTTTTCGACCTTGAAATCGCCATCTTACTCCCCCTCGCATGATCCATCCACACCCTTCACCCAACAAAAACCATCATATGCACTATCGCAATCTTCCTACTACTATTCATTGGTCTGATATACGAATGACTCCAGGGCGGCCTAGAATGAGCAGAATAGATGTTAAAAATTCTCCTACCCACAGCTATAATCACCCCAATAACAACCTTTACCTCGGACAAAACCATCTGACTATCCCCAACAACCTATACCACCGCTATAATAATCATTCCCCTACTAACCCTAAACCCCACAGATTCCCTAACAAACCCAAACAGTCAAGCCCTGGGCAGCGACCGATATTCAAGCCCCCTAATAATACTATCCTGCTGACTCTTCCCCCTAATACTCATAGCCAGCCAAAACTCAATATCCACAACCCCCACCCCCCAAACCCAAACACTCATCTCCATTCTCGCAATACTCCAACTCGCCCTACTCATGGCATTCATAGCCCTAGACCTGATACTATTCTATATTATATTTGAAGCCACCTTAATTCCAACCCTGGTAACCATCTCTCGATGGGGCGCCCAACCAAAGCGTCTAAACGCTGGGACTTACTTTCTATTCTACACTATTACTAGCTCAATCCCCCTCATAATTGGCATTCTAACAATCCACAACCTCAGCGGTACCACATCCCTTCCAATCCTACAACTAACCCCAATAACGAACCACCCATCCTGAACAAATACACTATTCTGATTCTCAACACTCCTGGCCTTCCTAGTAAAAATCCCAATCTACGGACTACACCTCTGACTCCCAAAAGCCCACGTCGAGGCTCCAATTGCAGGATCAATAGTGCTAGCTGCAGTACTCCTAAAACTAGGAGGATATGGAATGCTACGAGTAACAAACCTACTCACCGCACAAATTAACACCACCTACCTCCCCCTACTAACCCTGGCGCTTTGAGGGGCACTAACAACAGCCCTCATCTGTCTTCGACAAACAGACCTAAAATCCATAATCGCCTATTCATCAATCAGCCACATAGCTCTGGTAACAGCCACAGTCCTTATCCGAGACCCAATAACCCCAACAGGATCTATAATCCTAATAGTAGCCCATGGCCTAACCTCCTCTATGCTATTTTGCCTGGCAAACTTCAGCTACGAACGAACCCACACCCGAACACTCATCGCCATACAAGGCACACAACTCACCTCCCCCACCCTCACAGCTTGATGGTTCCTAGCCTGCTCAATAAATATAGCCCTCCCCCCAACAGTCAACCTAACAGGCGAACTAACCCTTATCACATCACTATTTAGTTGATCAGACATTACAGTCCTCCTAACAGGGCTAAGTGCTTTCATAACGGCAGTCTACACCTTACACATATTCTCAGCCACCCAACAAGGAACACTACCCCACAATGCTATCCTACTATACCCCACCAAAACCCGAGAACACCTCCTGATACTCCTCCACCTCCTCCCCTCAGCGGGCCTTTCCACCAACCCAAAACTCACCTCCACCCAATA---AATCACACCTACAAGCACGTTTTTCTTATTCTCCTTCTCTCTTTGCATCATTGGCCTAATTACCCACCACAGCCACCTCCTTTCAACTCTCCTCTGCCTTGAGGGCATAGCCCTCTCCATCTTCTTGGCCCTCACAATATCCTCACTCCAATCACACCCCTCATCATTCATCCTCCCCCTAACAATCCTAACCCTCTCTGCCTGCGAAGCGGGCACCGGCCTCGCCCTACTAGTCGCCTCTGCCCGAACACACAACACTGCTAACCTTAAAAGCCTAAACCTCCTTCAATGTTAAAT----GCCCTACACGACACCCCTCCAAGCACTCTTCACCATCCCCTTCCTAGTCCTACTATTGGCCATCCTCCCCCTAGCCCATAAAACCAACAACATATTAATTAAATCTAAGACGGTAATAGTCAAACTCGCTTTCCTCACAAGCCTCCCCCCTCTCTTCCTAGTTGTACTAAACAACAATGCCACCCTATCACACCACTTATGTCTATTCCACCTAGAACCCCTCAACCTCCCAATTGCCCTAAAAATTGACACCTACTCAGCCTTCTTCATCCCAACAGCACTATTCATCACATGATCGATTATAGAATTCTCTAAATCGTACATAGACTCAGACCCAAAAACCACCAGCTTCTTCAACCACCTCCTAGTATTTATCCTAATAATGATAATCCTAGTAAGCGCTAGCAACCTATTTCACCTCTTTATTGGGTGAGAAGGAGTAGGCATTATATCATACCTCCTCATCAATTGATGATCCTTCCGAGCAGGCGCCAACAAAGCAGCACTCCAAGCCATCATCTACAACCGACTATCAGACATCGGAATCCTCGCCGCCCTAGCATGAATAACCACCCACAGCCTCAGCCTGGATATCACAAACCTCTCCGCCCTCCCAAACTACCCACTAATCCTAACCACAGCCATCATCCTCGCAGCAGCAGGAAAATCGGCCCAAATCGGCCTTCACCCCTGACTCCCAGCAGCAATAGAAGGACCAACACCGGTTTCAGCCCTACTCCACTCAAGCACCATGGTAGTAGCAGGCATCTTCCTACTAATCCGAACTTCTCCCATCATCTACAACAGCCAAACAGCAACCACAGCCTGCCTAATCCTAGGAGCAATCACCTCCCTATTCGCAGCCGCATGTGCCCTCACCCAAAACGACATAAAAAAAATCATCGCATTCTCAACCTCCAGTCAACTTGGACTAATAATAACCACAGTCGGGCTTAAACAACCAGAACTCGCATTCCTACACATCCTAATACACGCTTTTTTCAAAGCAATACTCTTCCTGTGCGCAGGGTCAATCATCCACAACCTCAACAACGAACAAGACATCCAAAAAATAGGAAACCTCAAAAAAACAATACCAATTACCACCTCCTGCCTTATCATCGGAGTACTAGCCCTCACCGGCACACCCTTCCTCTCCGGATTCTATTCCAAAGACGCCATCATTGAATCGCTAAACACCTCACATGCTAATGCCTGAGCCCTCGCCATCACCCTACTTGCCACCTCCTTCACTGCAGTCTACAGCCTCCGCATGGCCTATTTCACCCTACTAAACACCAACCGACTAACAACCACGAACCCAGTAAACGAAACCCCAAAAACCACCAACCCCATCCTCCGTCTAGCCATCGGAAGCGTGATCACCGGACTACTAGCCTCAAACTTCATACTACCAGCCCACACCCCCCAATTAACCATACCAACCACAATCAAACTCACAGCCCTAGCCATCACAATGATCGGCATACTCGCCGCAATAGCCCTAATCCTCGCCACCAACAAATTTCCGCCATCCACAAAAGACACCCAACCACCCCCACTAATAAAACTAATATTCTTCAACCCAATCATCCACCACTTATTCTCCTCCACCGTCCTGCACATTAGCCAAAAACTCTCCACACACCTAACCGACCAACTGTGATATGAAGCCCTTGGACCAAAAACAACAGCTAACCTACAAACCACAATAACCAAAACACTAACCCCCTACCACAAAGCAAAAATAAAAAAATACCTTAAAACTTTCCTCTGAGCCATCACCATCATCCTCCTTCTC---------TGAA---------GG---------------------------------ATGGAGTTTACACT---GTTTTTGGGTTGTTTGGTGCTGGCGTGTGCGGTAATGGTGGGGGCGAATTCTGGGATTCATTTTGCTGTGTTGAGTTTGGTATTTATGGCCGTGTTTGGCAGCTGCTTGGTGGTGGTTGAGGGTGGGAGTTTTATGCCGTTGGTGGTGTTGCTGGTTTACTTGGGGGGGTTGTTGGTGGTGTTTGCTTTTTGTGTGGGGTTTACTGATGACCCGTTTG---------GGGCAGTGGGGGTTTCTAAGGGGTTTGTGCTTTTTTGTTGAGTGGGGCTTCTTGTTGGAGGGGTTTGGGTGTGTGGGCATTTGTGAGGTTGGTGGGTCGTTGGGGTGAGTGGGTTAGTGGATGTGGAGGTTGTTGGGGGTGGGGTGGCTGATGAGTTGTTGGGGGTTGGTTTAATGTATTCAAGTGGGTGGGGTTTTGTTGTGATTTGTGGTTGGGCTTTGTTGGTTACGTTGCTTGTAATTACAGGGTTAGTTCGAGGTTGTTGTTGAGGATCGCTTCGTCCCTTCAGA</w:t>
      </w:r>
    </w:p>
    <w:p w14:paraId="34567694" w14:textId="77777777" w:rsidR="00A00118" w:rsidRDefault="00A00118" w:rsidP="00AD10D0">
      <w:pPr>
        <w:rPr>
          <w:rFonts w:ascii="Courier New" w:hAnsi="Courier New"/>
        </w:rPr>
      </w:pPr>
    </w:p>
    <w:p w14:paraId="201C31AB" w14:textId="58A01A27" w:rsidR="00A00118" w:rsidRPr="00A00118" w:rsidRDefault="00AD10D0" w:rsidP="00AD10D0">
      <w:pPr>
        <w:rPr>
          <w:rFonts w:cs="Times New Roman"/>
          <w:i/>
        </w:rPr>
      </w:pPr>
      <w:r w:rsidRPr="00A00118">
        <w:rPr>
          <w:rFonts w:cs="Times New Roman"/>
          <w:i/>
        </w:rPr>
        <w:t>Caiman</w:t>
      </w:r>
      <w:r w:rsidR="00A00118">
        <w:rPr>
          <w:rFonts w:cs="Times New Roman"/>
          <w:i/>
        </w:rPr>
        <w:t xml:space="preserve"> </w:t>
      </w:r>
      <w:proofErr w:type="spellStart"/>
      <w:r w:rsidRPr="00A00118">
        <w:rPr>
          <w:rFonts w:cs="Times New Roman"/>
          <w:i/>
        </w:rPr>
        <w:t>crocodilus</w:t>
      </w:r>
      <w:proofErr w:type="spellEnd"/>
    </w:p>
    <w:p w14:paraId="47ED4164" w14:textId="74AA2098" w:rsidR="00AD10D0" w:rsidRPr="00AD10D0" w:rsidRDefault="00AD10D0" w:rsidP="00AD10D0">
      <w:pPr>
        <w:rPr>
          <w:rFonts w:ascii="Courier New" w:hAnsi="Courier New"/>
        </w:rPr>
      </w:pPr>
      <w:r w:rsidRPr="00AD10D0">
        <w:rPr>
          <w:rFonts w:ascii="Courier New" w:hAnsi="Courier New"/>
        </w:rPr>
        <w:t>------------ATGAACACTAACCTATTTGACCAATTCATAATCCCCAACCTCATAGGCACCCCCCTACTCATACCTGCCCTATTAATCATTCCCCTCCTCCTCCTAAACCCAAAAAACCAATGACTATCAAACCCAGCAACAACAATAAAATCTTGATACATTACCCAAATCACCAAACAAATCATAACCCCAATCAATAAACCCGGACACATACACTCCGTTACCCTCATCTCCTTACTAATCCTCCTCTCTTTCACAAACCTATTAGGACTACTCCCATATACATTTACCCCAACAACACAACTATCTATAAACATAGCCCTTGCCCTCCCCCTATGGGGAATAACCGTACTAATTGGACTACGAACCCAACCAACAACCTCCCTTGCTCACCTCCTCCCAGAAGGAACCCCAACCCCATTAATCCCCATCCTCATCCTAATTGAAACAATCAGCCTACTAATCCGACCTGTTGCCCTAGCCGTACGACTAACAGCAAATCTAACCGCAGGCCACTTACTTATTCAATTACTCTCTATAGCCACAATAAACCTATGGTCTATTATACCCCCTCTCAGCCTACTAACACTAACAACCCTAACCCTCCTCCTTCTCCTAGAGTTCGCCGTAGCCATAATCCAAGCATACGTTTTTGTCCTATTACTCTCCCTATACCTACAAGAAAACACATAAATGCCCCAACTAAATCCAGAACCCTGACTAGTTATCCTTCTAATCACTTGAACTTTTTTTACTACGATCCTCCAACCCCAAACAACCTCATTAATCCCAACAAATGACCCT-CTACACATAACCTACAAACCACCCAAAACATGACCCTGACCATGAACACTAACCTATT--------------ATGACCCACCAACTACGAAAATCACACCCACTCCTCAAACTTGTCAACCACTCACTAATTGACCTACCAACCCCATCAAACATCTCTACCTGATGAAACTTCGGATCATTACTAGGCCTGACCCTTATAATCCAAATCCTCACAGGAGTATTCCTAATAATACACTTCTCACCCAGCGATACCACAGCTTTCTCATCCGTCGCCTACACCTCCCGCGAGGTCTGATTTGGATGACTTATCCGAAGCTTCCACACAAACGGAGCCTCCATCTTCTTCATATTTATTTTCCTACATATCGGACGAGGCCTATACTACGCCTCCTACTTACACGAAAACACATGAAACGTTGGAGTAATCATACTATTCCTACTAATAGCCACAGCATTCATAGGCTATGTCCTCCCATGAGGACAAATATCATTCTGAGGAGCAGCCGTAATCACCAACCTACTATCCGCCATCCCATACATTGGAGACACCATCGTACCATGAATCTGAGGTGGACCCTCAGTAAACAACGCAACACTCACACGCTTTACTGCCCTTCACTTCCTCCTCCCATTCATCATCCTAGCCCTACTCATCACCCACCTAATCTTCCTACACGAACGAGGATCCTTCAATCCCGCTGGATTATCCAAAAACACCGACAAAATCCCATTTCACCCCTACTACACCATAAAAGATGTCCTAGGAGCAGTACTAGCCGCATCCATATTACTCACCCTTGCCCTCTACCTCCCAGCTCTACTAGGAGACCCTGAAAACTTTACCCCAGCAAATCCAATAGCTACCCCATCACATATTAAGCCTGAATGATACTTCCTATTTGCCTATGCTATCTTACGATCCATCCCTAACAAACTAGGCGGCGTACTAGCCATATTTTCCTCCATCTTTATCCTACTCCTAATCCCCTTCCTTCACACAACCACCCAACAACCCATATCTCTACGCCCCCTATCACAACTACTATTCTGAACCCTTATCTTAAATTTCCTCGCTCTCACATGAATCGGAGGAAAACCAGTAAACTCCCCATACATTCTACTAGGACAAATCACCTCACTACTCTATTTCATCACCATCCTCATCCTCATACCCCTGCTAGGAGCCCTAGAAAATAAAACAACCAAACCACCAT---------TTATT-------TATGTTTATCCACCGCTGATTCTTCTCCACAAACCACAAAGACATTGGCACCCTCTACTTTATCTTCGGAACCTGGGCCGGAATAGTAGGAACAGCACTTAGCCTCCTCATCCGAACAGAACTAAGCCAGCCCGGACCCCTCCTGGGAGACGACCAAATCTACAACGTAATTGTTACCGCCCACGCTTTCATTATAATCTTTTTTATAGTAATACCCGTCATGATCGGCGGATTTGGAAACTGACTCCTCCCCTTAATAATTGGAGCCCCAGACATGGCATTCCCACGAATAAATAACATAAGCTTCTGACTTCTACCCCCATCTTTCACACTACTGCTTGCCTCCTCTTGCATTGAAGCAGGAGCTGGAACAGGATGAACCGTCTACCCCCCTCTAGCCGGAAACCTAGCTCACGCCGGACCATCCGTAGACTTAACAATCTTCTCACTACATCTTGCCGGAGTATCCTCTATCCTAGGAGCAATCAACTTCATTACAACAGCCATCAACATAAAACCCCCAGCCATATCCCAATACCAAACACCACTATTTGTTTGATCTGTCTTAATCACAGCCGTACTCCTCTTGCTAGCCCTACCGGTACTAGCCGCTGGAATTACTATACTACTCACAGACCGAAACTTAAACACAACTTTCTTTGACCCTGCGGGAGGAGGAGACCCTATCCTATACCAACACCTTTTCTGATTCTTTGGCCACCCCGAAGTTTATATTCTCATCCTACCAGGATTCGGAATCATCTCACACGTGGTCACTTACTACTCAGGTAAAAAAGAACCATTCGGCTATATAGGAATAGCTTGAGCTATAATATCTATTGGATTCCTAGGATTCATCGTCTGAGCTCACCACATGTTTACCGTTGGAATAGACGTTGACACTCGAGCATACTTCACCACAGCCACAATAATCATCGCCATCCCAACCGGTGTAAAAGTATTTAGCTGACTAGCAACCATTTATGGGGGCATCATTAACTGACAAGCTCCAATATTATGAGCACTAGGCTTCATTTTCCTATTCACCGTAGGGGGCCTCACCGGAATTGTCCTAGCCAACTCCTCACTAGACGTTGTTCTTCACGACACATACTACGTAGTCGCCCACTTCCACTACGTATTATCAATAGGAGCAGTTTTCGCCATTATAAGCGGGTTTACTCATT-GATTTCCCCTA-TTCACAGGATTTACCCTCCACCCAACATGAACAAAAA-TCCAATTCATAATCATATTTATCGGAGTAAACTTCACCTTCTTCCCACAACACTTCCTCGGACTATCCGGAATGCCACGACGATACTCTGACTACCCAGACGCGTACACCATCTGAAACCTAACATCCTCAATCGGATCCTTAATCTCCTTAACCGCTGTTATCCTCATAATATTCATTGTATGAGAAGCATTCTCATCTAAACGAAAAGTAACCATACCTGAAATAACAATCACCAACATTGAATGACTTAACAATTGCCCACCACCCTATCACACCTACGAAGAACCAGTATTTACTATAACACAAAAACGCCCTGACAT-----------------------------------ATATGGCTAACCCAATACATCTAGGCTTCCAAGATGCAATATCCCCACTCATAGAAGAACTACTATATTTCCACGACCATACCATAATAATCCTCATCCTAATCAGCTCCCTTGTATTCTACACAATATCTGCCCTACTCCTTACTAAACTCTACTACTCAAACACCTCAGACGTCCAAGAAATCGAAGTAATCTGAACCATTCTACCAGCAATTATTCTAATTTCAATTGCCCTCCCATCTCTACGCACCCTCTATCTTATAGATGAAACCAATAACCCCTGCCTAACCATCAAAACAACCGGACACCAATGATATTGATCTTACGAGTACACTGACTTCTCCACATTAGAATTTGACTCTTACATAACACCCCCACAAGACCTCCTACCCGGTCATCTTCGCCTCCTAGAAGTAGACCACCGCATAGTCACCCCAATAAACTCAACTATTCGAGTGTTAGTCACAGCAGAAGATGTTCTCCACTCATGAGCTATCCCTTCTATCGGAACAAAAATAGACGCAGTCCCTGGACGCCTAAACCAAACCATAATTACACTAACCAACCCTGGCGTATTTTACGG-CCAATGTTCTGAGATTTGCGGAGCAAATCACAGCTTCATACCAATTGTTATAGAAACAACCCCACTAAACCACTTCCAACTCTGATTAGAAAACCGCTCCACCTCATATGTCCCACCAAACCCACCCATTCCATATAGTCCACCCAAGCCCATGACCCCTAACCGGAGCCATAGCCGCCATAATCCTAACAACGGGCCTAACCCTATGATTTCACTACAACTCTTATCCAGCCCTACTACTCGGCCTAATCTGCACATTACTAGTAATATTCCAATGATGACGAGATATTGTACGAGAAAGCACCTTCCTAGGACACCACACACCCACAGTACAAAAAGGATTACGCCTTGGAATAATCCTTTTTATTACATCTGAAATCTTCTTCTTCCTAGGCTTCTTCTGAGCATTCTACCACTCAAGCCTATCCCCAACCCCCGAACTAGGAGGACAATGACCCCCCACCGGAATTACCCCTATTGACCCCTTCGAGGTTCCCCTCCTAAATACTGCCGTCCTATTAGCATCCGGGGTAACAGTAACATGGGCCCACCATAGCCTAATGAACGCCAACCGCGTACAAACAATCCACGCCCTCACACTCACCGTACTCCTAGGAGTTTACTTCACCGCCCTTCAAACCATAGAATATTACGAAGCCCCATTCACTATTGCAGATAGCACCTACGGATCAACATTCTTCGTTGCTACTGGCTTCCACGGCCTACACGTCATCATCGGCTCAATCTTCCTCATAACTTGCCTATACCGACAAGTAAAATACCACTTCACTTCTAACCACCACTTCGGATTTGAAGCTGCCGCTTGATACTGACACTTCGTAGACATAATCTGGCTCTTCCTTTATATTTCAATCTACTGATGAGGCTCATATTAACCTTATAGCCATCACACCTCAAGCACTATTCATTATCTCCATTCTAATTGCAGTAGCGTTTTTAACAGCCCTAGAACGAAAAATTATTGGCCACATTCAACTACGAAAAGGGCCAAACACCGTTGGCCCTATTGGCTTATTCCAATCCTTTGCAGACGGATTTAAACTCATTATTAAAGAACTAACCCTCCCTATAATCGCCACCCCAACCCTATTCATATTAGCCCCAGCTACAGCATTAACCCTATCTCTCACCATATGGGCCCCAATCCCAATACCATTTCCCCTCGTAAACCTAAACCTAGGCCTACTTTTCCTACTAGCTATGTCAAGCCTCATAGTCTATTCACTACTATGATCTGGGTGATCCTCAAACTCAAAATACGCCCTGATAGGCGCCATACGAGCAGTTGCCCAAACAATCTCCTATGAGGTCACACTAGCCATTATTGTACTATCCATTGTACTGCTAAGCGGGGGATTCTCATTACAAACCCTCATCACCACGCAAGAACCCCTACCCCTCGCACCAACCACATGACCACTAATAATGATATGATACACATCCACACTAGCAGAAACAAACCGTGCCCCATTCGACCTAACAGAGGGCGAATCAGAACTCGTATCTGGATTCAATGTTGAATACGGCGCAAGCCCATTCACACTATTTTTCCTAGCCGAATATGCTAACATTATATTAATAAATACCCTAACTATCACCCTATTCCTCAACCCATCACCTCTAACCTTTATCCCAACACTATTTACCAGCATCATAATAACCGAAGCTCTTATATTTACCATAAGCTTCCTATGAATCCGAGCATCTTACCCACGATTCCGCTACGACCAACTCATATACCTACTATGAAAAAGCTTCCTGCCCCTAACACTAGCTTTCTGCCTATGGCACATGTCACTACCAATATCAATATTTGGCCTCCCTCCTGGGGCCTAGATGTCCCTCTCTCTCCCCCTCATCCTAATAACAATAACCCCAGCAACACTTATTTTTCTCCTATCAACCCACCTGACCCTAATATGAGCCGCACTAGAACTTAACACACTAACAGTCCTCTACCTAATCGCCAACAAATCCCACCCCCGAGCCATCGAGGCCACCATCAAATATTTCATCACACAAGCACTAGCGTCCGCACTCATAATCTTTTCCGGGGCCCTTAATTATGAAATAACAGGATCCTGAAAAATTACAGAAATAACAAATCCAATTGCCTTAACCACACTCACCCTCGCCTTATCTATCAAATTAGGGTTAGTGCCATTCCACTTCTGAGTGCCAGAAGTCCTACAAGGCATACCCACACTCCCATCAATTTTCCTACTAACATGACAAAAACTAGGCCCACTAGTTATATTCTTCCAAACTGCCCCCCTCATTAACCACAACCTAATCTCCTCAATAGCCATCTTATCATCTATTGTAGCAGGGTGACTAGGAATCAACCAAGCCCAAGTACGAAAACTAGTAGCCCTGTCCTCCATTGCCCAAATAGCATGAATAGTAATTATCATCAAATATGCACCATCTCTAGCAGTTCTAACCTTCTACATCTACTCTGTAGCCGTTTCTGCCGCACTAATCACGCTAGATAAACTCTCCGTAACAACTATAAAATCACTTACCATCTCCTTCTCAAAAAACCCGACCTCAACCCTCCTCTTAATGGCCTCCGTCCTATCATTATCTGGCCTCCCGCCCCTGGCCGGTTTTACACCTAAATGACTAACAATTAGCCAACTCATCGCAGAAAAAGCAATTTGAACTTCCTTTATTATGTTAACATCCACACTCTTAACCTTATTCTTCTACGTCCGACTATGATACTCCTCTATTTCCACCATATCCCCAAACACTGCTAACATAACCCGCCTTTGACGAAAAACTCCAAATCAAGGAAGCTTCCCCGCCAGCACTCTCGCCACAGCTGCCTCCATCCTCTTACTATGTACCGTATTTATAAAAGCAATTTCCAAAGATTAT---TTTATCTTTTAAA----TTAACTTACTTATTATACTCCTAATAACACTCATCACCACCGCAGCTCTAATTACCCTAAATCTTATAACAACCAAAACATCCCCGGACCAAGAAAAACTCTCCCCCTATGAATGCGGATTTGACCCACTCGGATCTGCCCGCCTTCCCCTATCAATTCGATTCTTCATAGTCGCCATCCTATTTCTACTCTTCGACCTTGAAGTCGCCATCCTACTCCCACTCACATGATCTATCCACACCATTAACCCCATAAAAACTATTACATGCACCATCACCGTATTTCTACTCCTACTTATCGGTCTAAGTTATGAATGACTCCAAGGCGGCCTAGAGTGGGCAGAATAAATGTTAAAAATCCTTACCCCCACGGCCACGTCCACCCTCATCACCTCCTTCATCCCGAACAAGGCCACCTGACTCTCATCAACATCATGTACAACCATCACAACAACTATCTCCGTCCTAATCCTTAATCCATCCGACCCCGCAATAGACCCAAGCAACTCATCCCTAGGCAGCGACGGCTATTCAACCCCCCTCATACTACTATCTTGTTGACTCCTCCCCATAATATTCATAGCCAGCCAAAACTTAATATCCAACCTCACTCCTCGACAAATCAAAACATTTATCGCCATCACCCTCGCACTCCAACTCGCCCTACTCATAGCATTCATAGCCATAGACCTAATACTATTCTACATCACATTCGAAGCTACACTAATCCCAACTCTTGTAATCATCTCCCGATGGGGCAGCCAACTAGCACGGCTAAACGCTGGAACCTACTTCCTATTCTACACTATTACCACCTCCATCCCCCTAATACTCAGCATCTTAGCCGTCCAAAACGTAAAAGGGACTACCTCCATGCCCGTCTTACAATTAATCCCAACAACAAGCGAAAGCCCATGAACTAATACACTACTCTGACTCTCAACACTTCTAGCCTTCCTAGCAAAAACCCCAATCTATGGCCTACACCTTTGACTACCAAAAGCCCATGTAGAAGCCCCAATTGCAGGATCAATAGTACTTGCCGCAGTGCTCCTAAAACTAGGCGGCTATGGTATACTACGAGTAACAAACCTATTAACCACACAAGACAACACCACTTATATACCACTACTATGCCTATCCCTTTGGGGAACACTAGCAGCTGGCCTCATCTGCCTACGACAAGGGGACTTAAAATCACTTATTGCCTACTCCTCAATCGGCCACATAGCACTAGTAACAGCCGCCATCCTCACCCGAGACCAACTAGCCCCAACAGGGGCTATAATCCTAATAGTAGCCCACGGTCTAACCTCATCCATATTATTCTGCCTGGCAAACTTCAACTACGAACGAGCCGGCACCCGAACACTCATCGCCCTACAAGGCCTACAACTTACCTCACCCCTCCTTACAGCCTGATGATTTCTAGCCTGCTCAACAAACATAGCCCTACCACCAACAATTAACCTAAACGGAGAACTAACCCTTATTACATCGCTATTTAGCTGACTAGACATCACAGTCTTCATAGCCGGATTAAAGACCTTCGCTACAACAACTTACACCCTCTACATATTTTCATCCACCCAACAAGCAACCCTACCACCTAATATTAAACCCTCGTCCCCCTCCCAAACTCGAGAACACTTCCTAATACTCCTCCACCTATTACCATCAGCCGGACTTGCAACCAACCCAAAATTAACCGCCCCCCAATA---AATCACACCCGTAACAACACTTTTTTTCCTAGCTTTCATAATTTGCACCACAGGCTTAATTATCCACCACAACCACCTTCTCTCAACGCTTCTCTGCCTCGAAGGCATAACCTTATCAGTCCTCCTAGCCCTCACAGTACTATCACTTCACTCACACCCATCATTATTCATCTTACCCTTAACAGTCTTAACCATTTCCGCTCGCGAAGCAGGAGTCGGCCTCGCCCTACTTATCGCCTCCACCCGAACACACAACACCACAAACCTTAAAAACCTAAACCTCCTCCAATGTTAAAT----GCCTAATCCCCCCCTCATCCTAACCACCTTTATCCTTCCCTTTCTACTCCTACTAACAGCCACCCTA------------AAAACTAGCAATACATCAATCAAATTCAAAACAACAATAACCAAATTAGCCTTCTTCACAAGCCTCCCCCCTCTTCTCTTAACCTTACCAAACAACAACACAACCTTGTCAAACCACTTTTACTTACTACACTTAGAATCTTTCAACCTACCCATCGCCCTAAAAATTGACACATACTCAGCCTTCTTCATTCCAACAGCACTATTCATTACATGATCAATTATAGAATTCTCCGAATCCTACATATCCTCAGACCCAAAAATTACCTCTTTCTTTAACCACCTACTAGTATTTATCCTAATAATAATAATCCTAGTAAGCGCTAACTACCTATTCAATCTCTTCATCGGCTGAGAAGGAGTTGGCATCCTGTCATACCTATTAATTAACTGATGGTCCTTCCGAGCAAGCTCCAACAAAGCAGCCCTCCAAGCCATCATTTACAACCGATTTTCAGACATCGGAATCCTAACCGCCCTATCATGAATAGCCACACATAACCTCACCCTAGACATTACAAACCTTTCCCCTTCTCCAAACTACCCCCTTATCCTGCCAGCCGCTATCATTTTTGCAGCAGCAGGAAAATCAGCCCAAATCGGACTCCACCCATGACTACCACCAGCTATAGAAGGCCCAACACCAGTCTCAGCCCTACTCCACTCAAGCACTATAGTAGTAGCCGGCATTTTCCTACTAATCCGAACTTCCCCGATCATCTACAGCTACCAAGAAACCACCACCGCCTGCCTAATCTTGGGGGCAATTACTTCCACATTTGCAGCCACCTGTGCCATCACCCAAAACGACATAAAAAAAATTATTGCCTTCTCAACCTCAAGCCAACTAGGACTGATAATAACCACAATCGGACTTAAACAACCCGAACTAACATTCCTACACATCCTAACGCACGCTTTCTTTAAAGCAATACTATTCCTATGCGCAGGATCAATTATCCACAACCTAAACAATGAACAAGACATCCGAAAAATAGGAAACCTAAAAAAAACAATACCCATTACCACCTCCTGTCTCACCACTGGAACGCTAGCCCTCACTGGTATACCCTTCTTATCTGGATTCTACTCCAAAGACGCCATTATTGAAACCCTAAATACCTCCCACATCAACATCTGGCCCCTCGCCCTCACCCTATTCGCCACTTCCGTCACCGCAGCCTACAGCCTTCGTATAGTCTACTTCACCCTACTAGGAACCAACCGATCATTAACAATAAACCCAATTGAAGAAAACCAAAAAACCATAAACCCAATCCTCCGTCTGGCCGTCGGAAGTATAATTGCCGGACTATTAATCTCGAACCTCATACTACCATCCCATACCCCTCAACTAACCATACCAACCACAATCAAATTCACAGCCTTAGCCATCACAACAGCCGGCCTTCTAACCGCAATAGCCTTAATATTCACCACAGATAAATTCCCATCAACCACAAAAGACCTCCAACCACCATCACTAACAAAACTAATATTCTTCAACCTAATTATTCACCACCTATTTTCTTCCACTGCACTACACTCCAGCCAAAAACTATCTACCCCCCTAACCGACCAAACATGATATGAAGCTATCGGACCAAAAACAACAGCTCGCCTACAAATCCTAATAACTACAACATTAACCCCCTACCACAAAGCAAAAATAAAAAAATACCTCATAGCCTTTCTATGAACTATCACCATCACTCTTCTCCTC---------TGAA---------GG---------------------------------ATGGAATTTACATT---GTTTTTGGGTTGTTTGGTGTTGATGTGTGCGGTAATGGTTGGGGCAAATTCTGGGGTTCATTTTGCTGTGCTGAGTTTAGTTTTTATGGCTATGTTGGGTAGTGGTTTGGTGGTGATTGAGGGTGGGAGTTTTATGCCTTTAGTGGTGTTGTTGGTTTGTTTGGGGGGGTTGTTGGTTGTGTTTGCTTTTTGTGTGGGGTTTACTGATGATCCGTTTG---------GTGGGGTTGGGGTCTCTAAGGAGTTTGTGTTTTTTTGTTTGGTTGGGTTGGTCGTGGTGGTAGGTTGTGTGTGTGGGTACTTGCGAGATTGTTGGGTTGTTGGGGTGAGTGGAATGGTGGGTGTAGAAGTTGTTGGAAGTGGTGCAGCTAATGAGTTGTTGGGAGTTGGGTTGATGTATTCAAGTGGGTGGGGGTTTGTTTTGGTGTGTAGTTGGGCTTTGTTAGTTGCGTTGTTCGTGATTACGGGGATTGTTCGTGGTCATTGTTTAGGGTCGCTTCGTTCCTTCAGA</w:t>
      </w:r>
    </w:p>
    <w:p w14:paraId="5462881C" w14:textId="77777777" w:rsidR="00711DB9" w:rsidRPr="00AD10D0" w:rsidRDefault="00711DB9">
      <w:pPr>
        <w:rPr>
          <w:rFonts w:ascii="Courier New" w:hAnsi="Courier New"/>
        </w:rPr>
      </w:pPr>
    </w:p>
    <w:sectPr w:rsidR="00711DB9" w:rsidRPr="00AD10D0" w:rsidSect="00AD10D0">
      <w:pgSz w:w="15840" w:h="12240" w:orient="landscape"/>
      <w:pgMar w:top="1800" w:right="1440" w:bottom="180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ＭＳ 明朝">
    <w:panose1 w:val="00000000000000000000"/>
    <w:charset w:val="80"/>
    <w:family w:val="roman"/>
    <w:notTrueType/>
    <w:pitch w:val="fixed"/>
    <w:sig w:usb0="00000001" w:usb1="08070000" w:usb2="00000010" w:usb3="00000000" w:csb0="00020000" w:csb1="00000000"/>
  </w:font>
  <w:font w:name="Courier New">
    <w:panose1 w:val="02070309020205020404"/>
    <w:charset w:val="00"/>
    <w:family w:val="auto"/>
    <w:pitch w:val="variable"/>
    <w:sig w:usb0="E0002AFF" w:usb1="C0007843"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2"/>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D10D0"/>
    <w:rsid w:val="002D244C"/>
    <w:rsid w:val="0030211B"/>
    <w:rsid w:val="003452EB"/>
    <w:rsid w:val="00397C08"/>
    <w:rsid w:val="003D10DA"/>
    <w:rsid w:val="004C3866"/>
    <w:rsid w:val="00505771"/>
    <w:rsid w:val="0059060D"/>
    <w:rsid w:val="005D7AEE"/>
    <w:rsid w:val="0062211F"/>
    <w:rsid w:val="006E220F"/>
    <w:rsid w:val="00711DB9"/>
    <w:rsid w:val="00737978"/>
    <w:rsid w:val="007710B2"/>
    <w:rsid w:val="00810C53"/>
    <w:rsid w:val="00A00118"/>
    <w:rsid w:val="00AD10D0"/>
    <w:rsid w:val="00AD45AD"/>
    <w:rsid w:val="00B023B1"/>
    <w:rsid w:val="00B44124"/>
    <w:rsid w:val="00CB0BD9"/>
    <w:rsid w:val="00CC1754"/>
    <w:rsid w:val="00D0478A"/>
    <w:rsid w:val="00D93F0C"/>
    <w:rsid w:val="00EA4D7F"/>
    <w:rsid w:val="00ED4580"/>
    <w:rsid w:val="00F170A0"/>
    <w:rsid w:val="00FE5ED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12A18F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37</Pages>
  <Words>49006</Words>
  <Characters>279337</Characters>
  <Application>Microsoft Macintosh Word</Application>
  <DocSecurity>0</DocSecurity>
  <Lines>2327</Lines>
  <Paragraphs>655</Paragraphs>
  <ScaleCrop>false</ScaleCrop>
  <Company/>
  <LinksUpToDate>false</LinksUpToDate>
  <CharactersWithSpaces>32768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ugenia Gold</dc:creator>
  <cp:keywords/>
  <dc:description/>
  <cp:lastModifiedBy>Eugenia Gold</cp:lastModifiedBy>
  <cp:revision>2</cp:revision>
  <dcterms:created xsi:type="dcterms:W3CDTF">2014-07-31T14:58:00Z</dcterms:created>
  <dcterms:modified xsi:type="dcterms:W3CDTF">2014-07-31T14:58:00Z</dcterms:modified>
</cp:coreProperties>
</file>